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charts/chart10.xml" ContentType="application/vnd.openxmlformats-officedocument.drawingml.chart+xml"/>
  <Override PartName="/word/charts/chart11.xml" ContentType="application/vnd.openxmlformats-officedocument.drawingml.chart+xml"/>
  <Override PartName="/word/charts/chart12.xml" ContentType="application/vnd.openxmlformats-officedocument.drawingml.chart+xml"/>
  <Override PartName="/word/charts/chart13.xml" ContentType="application/vnd.openxmlformats-officedocument.drawingml.chart+xml"/>
  <Override PartName="/word/charts/chart14.xml" ContentType="application/vnd.openxmlformats-officedocument.drawingml.chart+xml"/>
  <Override PartName="/word/charts/chart15.xml" ContentType="application/vnd.openxmlformats-officedocument.drawingml.chart+xml"/>
  <Override PartName="/word/charts/chart16.xml" ContentType="application/vnd.openxmlformats-officedocument.drawingml.chart+xml"/>
  <Override PartName="/word/charts/chart17.xml" ContentType="application/vnd.openxmlformats-officedocument.drawingml.chart+xml"/>
  <Override PartName="/word/charts/chart18.xml" ContentType="application/vnd.openxmlformats-officedocument.drawingml.chart+xml"/>
  <Override PartName="/word/charts/chart19.xml" ContentType="application/vnd.openxmlformats-officedocument.drawingml.chart+xml"/>
  <Override PartName="/word/charts/chart20.xml" ContentType="application/vnd.openxmlformats-officedocument.drawingml.chart+xml"/>
  <Override PartName="/word/charts/chart21.xml" ContentType="application/vnd.openxmlformats-officedocument.drawingml.chart+xml"/>
  <Override PartName="/word/charts/chart2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3A5E4E" w14:textId="77777777" w:rsidR="00327089" w:rsidRPr="00334056" w:rsidRDefault="00327089" w:rsidP="00384815">
      <w:pPr>
        <w:spacing w:line="276" w:lineRule="auto"/>
        <w:rPr>
          <w:b/>
          <w:u w:val="single"/>
          <w:lang w:val="en-GB"/>
        </w:rPr>
      </w:pPr>
      <w:r w:rsidRPr="00334056">
        <w:rPr>
          <w:b/>
          <w:u w:val="single"/>
          <w:lang w:val="en-GB"/>
        </w:rPr>
        <w:t xml:space="preserve">Supplementary material </w:t>
      </w:r>
    </w:p>
    <w:p w14:paraId="1710F06A" w14:textId="4CA5583B" w:rsidR="003510A5" w:rsidRPr="00F619E1" w:rsidRDefault="002A21D8" w:rsidP="00384815">
      <w:pPr>
        <w:pStyle w:val="TOCHeading"/>
        <w:numPr>
          <w:ilvl w:val="0"/>
          <w:numId w:val="0"/>
        </w:numPr>
        <w:spacing w:line="276" w:lineRule="auto"/>
        <w:jc w:val="center"/>
        <w:rPr>
          <w:lang w:val="en-GB"/>
        </w:rPr>
      </w:pPr>
      <w:r w:rsidRPr="002A21D8">
        <w:rPr>
          <w:lang w:val="en-GB"/>
        </w:rPr>
        <w:t xml:space="preserve">Systematic analysis of secondary </w:t>
      </w:r>
      <w:r w:rsidR="002C4E80">
        <w:rPr>
          <w:lang w:val="en-GB"/>
        </w:rPr>
        <w:t>l</w:t>
      </w:r>
      <w:r w:rsidRPr="002A21D8">
        <w:rPr>
          <w:lang w:val="en-GB"/>
        </w:rPr>
        <w:t xml:space="preserve">ife </w:t>
      </w:r>
      <w:r w:rsidR="002C4E80">
        <w:rPr>
          <w:lang w:val="en-GB"/>
        </w:rPr>
        <w:t>c</w:t>
      </w:r>
      <w:r w:rsidRPr="002A21D8">
        <w:rPr>
          <w:lang w:val="en-GB"/>
        </w:rPr>
        <w:t xml:space="preserve">ycle </w:t>
      </w:r>
      <w:r w:rsidR="002C4E80">
        <w:rPr>
          <w:lang w:val="en-GB"/>
        </w:rPr>
        <w:t>i</w:t>
      </w:r>
      <w:r w:rsidRPr="002A21D8">
        <w:rPr>
          <w:lang w:val="en-GB"/>
        </w:rPr>
        <w:t xml:space="preserve">nventories when modelling agricultural production: </w:t>
      </w:r>
      <w:r w:rsidR="006A4339">
        <w:rPr>
          <w:lang w:val="en-GB"/>
        </w:rPr>
        <w:t>A</w:t>
      </w:r>
      <w:r w:rsidRPr="002A21D8">
        <w:rPr>
          <w:lang w:val="en-GB"/>
        </w:rPr>
        <w:t xml:space="preserve"> case study for arable crops</w:t>
      </w:r>
    </w:p>
    <w:p w14:paraId="183457AC" w14:textId="77777777" w:rsidR="002F7DFA" w:rsidRDefault="002F7DFA" w:rsidP="00384815">
      <w:pPr>
        <w:spacing w:line="276" w:lineRule="auto"/>
        <w:jc w:val="center"/>
        <w:rPr>
          <w:b/>
          <w:u w:val="single"/>
          <w:lang w:val="en-US"/>
        </w:rPr>
      </w:pPr>
    </w:p>
    <w:p w14:paraId="2B142718" w14:textId="77777777" w:rsidR="00327089" w:rsidRDefault="00327089" w:rsidP="00327089">
      <w:pPr>
        <w:jc w:val="center"/>
      </w:pPr>
      <w:r>
        <w:t>Sara Corrado</w:t>
      </w:r>
      <w:r>
        <w:rPr>
          <w:vertAlign w:val="superscript"/>
        </w:rPr>
        <w:t>1</w:t>
      </w:r>
      <w:r>
        <w:t>, Valentina Castellani</w:t>
      </w:r>
      <w:r>
        <w:rPr>
          <w:vertAlign w:val="superscript"/>
        </w:rPr>
        <w:t>2</w:t>
      </w:r>
      <w:r>
        <w:t>, Luca Zampori</w:t>
      </w:r>
      <w:r>
        <w:rPr>
          <w:vertAlign w:val="superscript"/>
        </w:rPr>
        <w:t>2</w:t>
      </w:r>
      <w:r>
        <w:t>, Serenella Sala</w:t>
      </w:r>
      <w:r>
        <w:rPr>
          <w:vertAlign w:val="superscript"/>
        </w:rPr>
        <w:t>2</w:t>
      </w:r>
    </w:p>
    <w:p w14:paraId="3F2C93BE" w14:textId="69B757DF" w:rsidR="00327089" w:rsidRDefault="00327089" w:rsidP="00327089">
      <w:pPr>
        <w:pStyle w:val="Affiliation"/>
        <w:spacing w:line="240" w:lineRule="auto"/>
        <w:rPr>
          <w:lang w:val="it-IT"/>
        </w:rPr>
      </w:pPr>
      <w:r>
        <w:rPr>
          <w:lang w:val="it-IT"/>
        </w:rPr>
        <w:t xml:space="preserve">1 </w:t>
      </w:r>
      <w:r>
        <w:rPr>
          <w:vertAlign w:val="baseline"/>
          <w:lang w:val="it-IT"/>
        </w:rPr>
        <w:t xml:space="preserve">Università Cattolica del Sacro Cuore, Istituto di </w:t>
      </w:r>
      <w:r w:rsidR="00171051">
        <w:rPr>
          <w:vertAlign w:val="baseline"/>
          <w:lang w:val="it-IT"/>
        </w:rPr>
        <w:t>C</w:t>
      </w:r>
      <w:r>
        <w:rPr>
          <w:vertAlign w:val="baseline"/>
          <w:lang w:val="it-IT"/>
        </w:rPr>
        <w:t xml:space="preserve">himica </w:t>
      </w:r>
      <w:r w:rsidR="00171051">
        <w:rPr>
          <w:vertAlign w:val="baseline"/>
          <w:lang w:val="it-IT"/>
        </w:rPr>
        <w:t>A</w:t>
      </w:r>
      <w:r>
        <w:rPr>
          <w:vertAlign w:val="baseline"/>
          <w:lang w:val="it-IT"/>
        </w:rPr>
        <w:t xml:space="preserve">graria e </w:t>
      </w:r>
      <w:r w:rsidR="00171051">
        <w:rPr>
          <w:vertAlign w:val="baseline"/>
          <w:lang w:val="it-IT"/>
        </w:rPr>
        <w:t>A</w:t>
      </w:r>
      <w:r>
        <w:rPr>
          <w:vertAlign w:val="baseline"/>
          <w:lang w:val="it-IT"/>
        </w:rPr>
        <w:t>mbientale, Via Emilia Parmense 84, 29122 Piacenza (PC), Italy</w:t>
      </w:r>
    </w:p>
    <w:p w14:paraId="2C2CB990" w14:textId="6E4E0C49" w:rsidR="00327089" w:rsidRDefault="00327089" w:rsidP="00327089">
      <w:pPr>
        <w:spacing w:line="240" w:lineRule="auto"/>
        <w:jc w:val="center"/>
        <w:rPr>
          <w:noProof/>
          <w:sz w:val="22"/>
          <w:lang w:val="en-US"/>
        </w:rPr>
      </w:pPr>
      <w:r>
        <w:rPr>
          <w:sz w:val="22"/>
          <w:vertAlign w:val="superscript"/>
          <w:lang w:val="en-US"/>
        </w:rPr>
        <w:t>2</w:t>
      </w:r>
      <w:r>
        <w:rPr>
          <w:sz w:val="22"/>
          <w:lang w:val="en-US"/>
        </w:rPr>
        <w:t xml:space="preserve"> </w:t>
      </w:r>
      <w:r>
        <w:rPr>
          <w:noProof/>
          <w:sz w:val="22"/>
          <w:lang w:val="en-US"/>
        </w:rPr>
        <w:t>European Commission, Joint Research Centre</w:t>
      </w:r>
      <w:r w:rsidR="007E4352">
        <w:rPr>
          <w:noProof/>
          <w:sz w:val="22"/>
          <w:lang w:val="en-US"/>
        </w:rPr>
        <w:t>, Directorate D – Sustainable Resources – Bio-Economy Unit</w:t>
      </w:r>
      <w:r>
        <w:rPr>
          <w:noProof/>
          <w:sz w:val="22"/>
          <w:lang w:val="en-US"/>
        </w:rPr>
        <w:t>,  via Enrico Fermi 2749</w:t>
      </w:r>
      <w:r w:rsidR="007E4352">
        <w:rPr>
          <w:noProof/>
          <w:sz w:val="22"/>
          <w:lang w:val="en-US"/>
        </w:rPr>
        <w:t xml:space="preserve"> TP290</w:t>
      </w:r>
      <w:r w:rsidR="00D74B1C">
        <w:rPr>
          <w:noProof/>
          <w:sz w:val="22"/>
          <w:lang w:val="en-US"/>
        </w:rPr>
        <w:t>,</w:t>
      </w:r>
      <w:r w:rsidR="007E4352">
        <w:rPr>
          <w:noProof/>
          <w:sz w:val="22"/>
          <w:lang w:val="en-US"/>
        </w:rPr>
        <w:t xml:space="preserve"> I-</w:t>
      </w:r>
      <w:r>
        <w:rPr>
          <w:noProof/>
          <w:sz w:val="22"/>
          <w:lang w:val="en-US"/>
        </w:rPr>
        <w:t>21027 Ispra (Va), Italy</w:t>
      </w:r>
    </w:p>
    <w:p w14:paraId="23484E1C" w14:textId="77777777" w:rsidR="003510A5" w:rsidRDefault="003510A5" w:rsidP="00327089">
      <w:pPr>
        <w:spacing w:line="240" w:lineRule="auto"/>
        <w:jc w:val="center"/>
        <w:rPr>
          <w:noProof/>
          <w:sz w:val="22"/>
          <w:lang w:val="en-US"/>
        </w:rPr>
      </w:pPr>
    </w:p>
    <w:p w14:paraId="2437441C" w14:textId="2E170CF5" w:rsidR="00327089" w:rsidRPr="00141264" w:rsidRDefault="003510A5" w:rsidP="00384815">
      <w:r w:rsidRPr="00141264">
        <w:t>C</w:t>
      </w:r>
      <w:r w:rsidR="00327089" w:rsidRPr="00141264">
        <w:t>orresponding</w:t>
      </w:r>
      <w:r w:rsidRPr="00141264">
        <w:t xml:space="preserve"> author: Valentina Castellani</w:t>
      </w:r>
      <w:r w:rsidR="00896730" w:rsidRPr="00141264">
        <w:t xml:space="preserve">, </w:t>
      </w:r>
      <w:hyperlink r:id="rId8" w:history="1">
        <w:r w:rsidR="000D5E12" w:rsidRPr="000D5E12">
          <w:rPr>
            <w:rStyle w:val="Hyperlink"/>
          </w:rPr>
          <w:t>valentina.castellani@</w:t>
        </w:r>
        <w:r w:rsidR="000D5E12" w:rsidRPr="00171051">
          <w:rPr>
            <w:rStyle w:val="Hyperlink"/>
          </w:rPr>
          <w:t>ec.europa.eu</w:t>
        </w:r>
      </w:hyperlink>
      <w:r w:rsidR="00896730" w:rsidRPr="00141264">
        <w:t xml:space="preserve"> </w:t>
      </w:r>
    </w:p>
    <w:p w14:paraId="773C99A5" w14:textId="77777777" w:rsidR="00327089" w:rsidRPr="00141264" w:rsidRDefault="00327089" w:rsidP="00384815">
      <w:pPr>
        <w:spacing w:line="276" w:lineRule="auto"/>
        <w:rPr>
          <w:b/>
          <w:u w:val="single"/>
        </w:rPr>
      </w:pPr>
    </w:p>
    <w:p w14:paraId="2E5D0562" w14:textId="77777777" w:rsidR="00C36F57" w:rsidRDefault="00C36F57" w:rsidP="00384815">
      <w:pPr>
        <w:spacing w:line="276" w:lineRule="auto"/>
        <w:rPr>
          <w:b/>
        </w:rPr>
      </w:pPr>
    </w:p>
    <w:p w14:paraId="41A45F3C" w14:textId="77777777" w:rsidR="00C36F57" w:rsidRDefault="00C36F57" w:rsidP="00384815">
      <w:pPr>
        <w:spacing w:line="276" w:lineRule="auto"/>
        <w:rPr>
          <w:b/>
        </w:rPr>
      </w:pPr>
    </w:p>
    <w:p w14:paraId="59E66A72" w14:textId="77777777" w:rsidR="00C36F57" w:rsidRDefault="00C36F57" w:rsidP="00384815">
      <w:pPr>
        <w:spacing w:line="276" w:lineRule="auto"/>
        <w:rPr>
          <w:b/>
        </w:rPr>
      </w:pPr>
    </w:p>
    <w:p w14:paraId="778E7599" w14:textId="77777777" w:rsidR="00C36F57" w:rsidRDefault="00C36F57" w:rsidP="00384815">
      <w:pPr>
        <w:spacing w:line="276" w:lineRule="auto"/>
        <w:rPr>
          <w:b/>
        </w:rPr>
      </w:pPr>
    </w:p>
    <w:p w14:paraId="2F4254C9" w14:textId="77777777" w:rsidR="00C36F57" w:rsidRDefault="00C36F57" w:rsidP="00384815">
      <w:pPr>
        <w:spacing w:line="276" w:lineRule="auto"/>
        <w:rPr>
          <w:b/>
        </w:rPr>
      </w:pPr>
    </w:p>
    <w:p w14:paraId="6ADF46F9" w14:textId="77777777" w:rsidR="00334056" w:rsidRPr="00141264" w:rsidRDefault="00327089" w:rsidP="00384815">
      <w:pPr>
        <w:spacing w:line="276" w:lineRule="auto"/>
        <w:rPr>
          <w:b/>
        </w:rPr>
      </w:pPr>
      <w:r w:rsidRPr="00141264">
        <w:rPr>
          <w:b/>
        </w:rPr>
        <w:t>Content</w:t>
      </w:r>
    </w:p>
    <w:p w14:paraId="18C0B199" w14:textId="467FEB3F" w:rsidR="00FF3525" w:rsidRDefault="00FF3525" w:rsidP="00737A9E">
      <w:pPr>
        <w:pStyle w:val="ListParagraph"/>
        <w:numPr>
          <w:ilvl w:val="0"/>
          <w:numId w:val="2"/>
        </w:numPr>
        <w:spacing w:line="276" w:lineRule="auto"/>
        <w:rPr>
          <w:lang w:val="en-GB"/>
        </w:rPr>
      </w:pPr>
      <w:r>
        <w:rPr>
          <w:lang w:val="en-GB"/>
        </w:rPr>
        <w:t xml:space="preserve">Average crop yields </w:t>
      </w:r>
    </w:p>
    <w:p w14:paraId="12B2BE5D" w14:textId="556EDA7C" w:rsidR="00327089" w:rsidRPr="00327089" w:rsidRDefault="00327089" w:rsidP="00737A9E">
      <w:pPr>
        <w:pStyle w:val="ListParagraph"/>
        <w:numPr>
          <w:ilvl w:val="0"/>
          <w:numId w:val="2"/>
        </w:numPr>
        <w:spacing w:line="276" w:lineRule="auto"/>
        <w:rPr>
          <w:lang w:val="en-GB"/>
        </w:rPr>
      </w:pPr>
      <w:r w:rsidRPr="00327089">
        <w:rPr>
          <w:lang w:val="en-GB"/>
        </w:rPr>
        <w:t xml:space="preserve">Agricultural operations </w:t>
      </w:r>
    </w:p>
    <w:p w14:paraId="6E3DABA8" w14:textId="5A937E11" w:rsidR="00327089" w:rsidRPr="00327089" w:rsidRDefault="00327089" w:rsidP="00737A9E">
      <w:pPr>
        <w:pStyle w:val="ListParagraph"/>
        <w:numPr>
          <w:ilvl w:val="0"/>
          <w:numId w:val="2"/>
        </w:numPr>
        <w:spacing w:line="276" w:lineRule="auto"/>
        <w:rPr>
          <w:lang w:val="en-GB"/>
        </w:rPr>
      </w:pPr>
      <w:r w:rsidRPr="00327089">
        <w:rPr>
          <w:lang w:val="en-GB"/>
        </w:rPr>
        <w:t xml:space="preserve">Modelling of fertilisers application and nutrients fate </w:t>
      </w:r>
    </w:p>
    <w:p w14:paraId="4EEF3CDF" w14:textId="77777777" w:rsidR="00327089" w:rsidRPr="003510A5" w:rsidRDefault="00327089" w:rsidP="00737A9E">
      <w:pPr>
        <w:pStyle w:val="ListParagraph"/>
        <w:numPr>
          <w:ilvl w:val="0"/>
          <w:numId w:val="2"/>
        </w:numPr>
        <w:spacing w:line="276" w:lineRule="auto"/>
        <w:rPr>
          <w:lang w:val="en-GB" w:eastAsia="it-IT"/>
        </w:rPr>
      </w:pPr>
      <w:r w:rsidRPr="00327089">
        <w:rPr>
          <w:lang w:val="en-GB" w:eastAsia="it-IT"/>
        </w:rPr>
        <w:t>Modelling of plant protection products and their environmental fate</w:t>
      </w:r>
    </w:p>
    <w:p w14:paraId="4AFF2621" w14:textId="77777777" w:rsidR="00327089" w:rsidRDefault="00327089" w:rsidP="00737A9E">
      <w:pPr>
        <w:pStyle w:val="ListParagraph"/>
        <w:numPr>
          <w:ilvl w:val="0"/>
          <w:numId w:val="2"/>
        </w:numPr>
        <w:spacing w:line="276" w:lineRule="auto"/>
        <w:rPr>
          <w:lang w:val="en-GB" w:eastAsia="it-IT"/>
        </w:rPr>
      </w:pPr>
      <w:r w:rsidRPr="003510A5">
        <w:rPr>
          <w:lang w:val="en-GB" w:eastAsia="it-IT"/>
        </w:rPr>
        <w:t>Modelling of soil erosion</w:t>
      </w:r>
    </w:p>
    <w:p w14:paraId="17DE2585" w14:textId="40521E7B" w:rsidR="00503744" w:rsidRDefault="00503744" w:rsidP="00737A9E">
      <w:pPr>
        <w:pStyle w:val="ListParagraph"/>
        <w:numPr>
          <w:ilvl w:val="0"/>
          <w:numId w:val="2"/>
        </w:numPr>
        <w:spacing w:line="276" w:lineRule="auto"/>
        <w:rPr>
          <w:lang w:val="en-GB" w:eastAsia="it-IT"/>
        </w:rPr>
      </w:pPr>
      <w:r>
        <w:rPr>
          <w:lang w:val="en-GB" w:eastAsia="it-IT"/>
        </w:rPr>
        <w:t>LCIA</w:t>
      </w:r>
    </w:p>
    <w:p w14:paraId="146783EC" w14:textId="24F5A947" w:rsidR="00063125" w:rsidRPr="00737A9E" w:rsidRDefault="00063125" w:rsidP="00737A9E">
      <w:pPr>
        <w:pStyle w:val="ListParagraph"/>
        <w:numPr>
          <w:ilvl w:val="0"/>
          <w:numId w:val="2"/>
        </w:numPr>
        <w:spacing w:line="276" w:lineRule="auto"/>
        <w:rPr>
          <w:lang w:val="en-GB" w:eastAsia="it-IT"/>
        </w:rPr>
      </w:pPr>
      <w:r w:rsidRPr="00737A9E">
        <w:rPr>
          <w:lang w:val="en-US" w:eastAsia="it-IT"/>
        </w:rPr>
        <w:t>Effects of modelling approach on the LCIA</w:t>
      </w:r>
    </w:p>
    <w:p w14:paraId="563C3119" w14:textId="351E6412" w:rsidR="00063125" w:rsidRPr="00737A9E" w:rsidRDefault="00063125" w:rsidP="00737A9E">
      <w:pPr>
        <w:pStyle w:val="ListParagraph"/>
        <w:numPr>
          <w:ilvl w:val="0"/>
          <w:numId w:val="2"/>
        </w:numPr>
        <w:spacing w:line="276" w:lineRule="auto"/>
        <w:rPr>
          <w:lang w:val="en-US" w:eastAsia="it-IT"/>
        </w:rPr>
      </w:pPr>
      <w:r w:rsidRPr="00737A9E">
        <w:rPr>
          <w:lang w:val="en-US" w:eastAsia="it-IT"/>
        </w:rPr>
        <w:t>Effects of allocation on the LCIA</w:t>
      </w:r>
    </w:p>
    <w:p w14:paraId="3966A824" w14:textId="77777777" w:rsidR="00327089" w:rsidRPr="00327089" w:rsidRDefault="00327089" w:rsidP="00737A9E">
      <w:pPr>
        <w:pStyle w:val="ListParagraph"/>
        <w:numPr>
          <w:ilvl w:val="0"/>
          <w:numId w:val="2"/>
        </w:numPr>
        <w:spacing w:line="276" w:lineRule="auto"/>
        <w:rPr>
          <w:lang w:val="en-GB" w:eastAsia="it-IT"/>
        </w:rPr>
      </w:pPr>
      <w:r w:rsidRPr="00063125">
        <w:rPr>
          <w:lang w:val="en-GB" w:eastAsia="it-IT"/>
        </w:rPr>
        <w:t>References</w:t>
      </w:r>
    </w:p>
    <w:p w14:paraId="324D32FD" w14:textId="1FE4625E" w:rsidR="00327089" w:rsidRDefault="00327089" w:rsidP="00384815">
      <w:pPr>
        <w:spacing w:after="160"/>
        <w:rPr>
          <w:b/>
          <w:lang w:val="en-GB"/>
        </w:rPr>
      </w:pPr>
      <w:r>
        <w:rPr>
          <w:b/>
          <w:lang w:val="en-GB"/>
        </w:rPr>
        <w:br w:type="page"/>
      </w:r>
    </w:p>
    <w:p w14:paraId="34E4A5D4" w14:textId="77777777" w:rsidR="00FF3525" w:rsidRPr="00737A9E" w:rsidRDefault="00FF3525" w:rsidP="00737A9E">
      <w:pPr>
        <w:spacing w:line="276" w:lineRule="auto"/>
        <w:rPr>
          <w:b/>
          <w:lang w:val="en-GB"/>
        </w:rPr>
      </w:pPr>
      <w:r w:rsidRPr="00737A9E">
        <w:rPr>
          <w:b/>
          <w:lang w:val="en-GB"/>
        </w:rPr>
        <w:lastRenderedPageBreak/>
        <w:t xml:space="preserve">Average crop yields </w:t>
      </w:r>
    </w:p>
    <w:p w14:paraId="464C746D" w14:textId="2AB759F0" w:rsidR="00737A9E" w:rsidRDefault="00E25640" w:rsidP="00737A9E">
      <w:pPr>
        <w:spacing w:line="276" w:lineRule="auto"/>
        <w:rPr>
          <w:bCs/>
          <w:lang w:val="en-GB"/>
        </w:rPr>
      </w:pPr>
      <w:r w:rsidRPr="00737A9E">
        <w:rPr>
          <w:bCs/>
          <w:lang w:val="en-GB"/>
        </w:rPr>
        <w:t>Figure S1 reports the crop yield assumed in each dataset.</w:t>
      </w:r>
    </w:p>
    <w:p w14:paraId="5702183D" w14:textId="77777777" w:rsidR="006A4339" w:rsidRDefault="006A4339" w:rsidP="00737A9E">
      <w:pPr>
        <w:spacing w:line="276" w:lineRule="auto"/>
        <w:rPr>
          <w:bCs/>
          <w:lang w:val="en-GB"/>
        </w:rPr>
      </w:pPr>
    </w:p>
    <w:p w14:paraId="4E379A4E" w14:textId="5C943069" w:rsidR="006A4339" w:rsidRPr="00737A9E" w:rsidRDefault="006A4339" w:rsidP="006A4339">
      <w:pPr>
        <w:spacing w:line="276" w:lineRule="auto"/>
        <w:jc w:val="center"/>
        <w:rPr>
          <w:bCs/>
          <w:lang w:val="en-GB"/>
        </w:rPr>
      </w:pPr>
      <w:r>
        <w:rPr>
          <w:noProof/>
          <w:lang w:val="en-US"/>
        </w:rPr>
        <w:drawing>
          <wp:inline distT="0" distB="0" distL="0" distR="0" wp14:anchorId="3C12224F" wp14:editId="0562A668">
            <wp:extent cx="4791075" cy="2343150"/>
            <wp:effectExtent l="0" t="0" r="9525" b="0"/>
            <wp:docPr id="15" name="Chart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440528E2" w14:textId="5D4B479A" w:rsidR="00FF3525" w:rsidRPr="00737A9E" w:rsidRDefault="00497E25" w:rsidP="00737A9E">
      <w:pPr>
        <w:pStyle w:val="Caption"/>
        <w:rPr>
          <w:lang w:val="en-US"/>
        </w:rPr>
      </w:pPr>
      <w:r w:rsidRPr="00737A9E">
        <w:rPr>
          <w:lang w:val="en-US"/>
        </w:rPr>
        <w:t>Figure S</w:t>
      </w:r>
      <w:r w:rsidRPr="00737A9E">
        <w:fldChar w:fldCharType="begin"/>
      </w:r>
      <w:r w:rsidRPr="00737A9E">
        <w:rPr>
          <w:lang w:val="en-US"/>
        </w:rPr>
        <w:instrText xml:space="preserve"> SEQ Figure_S \* ARABIC </w:instrText>
      </w:r>
      <w:r w:rsidRPr="00737A9E">
        <w:fldChar w:fldCharType="separate"/>
      </w:r>
      <w:r w:rsidR="001B4C47">
        <w:rPr>
          <w:noProof/>
          <w:lang w:val="en-US"/>
        </w:rPr>
        <w:t>1</w:t>
      </w:r>
      <w:r w:rsidRPr="00737A9E">
        <w:fldChar w:fldCharType="end"/>
      </w:r>
      <w:r w:rsidRPr="00737A9E">
        <w:rPr>
          <w:lang w:val="en-US"/>
        </w:rPr>
        <w:t xml:space="preserve">: </w:t>
      </w:r>
      <w:r w:rsidRPr="00737A9E">
        <w:rPr>
          <w:lang w:val="en-GB"/>
        </w:rPr>
        <w:t>Average crop yields with 95% confidence interval. The 95% confidence interval of the yields is defined only in Agri</w:t>
      </w:r>
      <w:r w:rsidR="004D3BDB">
        <w:rPr>
          <w:lang w:val="en-GB"/>
        </w:rPr>
        <w:t>-</w:t>
      </w:r>
      <w:r w:rsidR="00E46BEF">
        <w:rPr>
          <w:lang w:val="en-GB"/>
        </w:rPr>
        <w:t xml:space="preserve">footprint datasets, </w:t>
      </w:r>
      <w:r w:rsidRPr="00737A9E">
        <w:rPr>
          <w:lang w:val="en-GB"/>
        </w:rPr>
        <w:t xml:space="preserve">not in </w:t>
      </w:r>
      <w:r w:rsidR="007418A7">
        <w:rPr>
          <w:lang w:val="en-GB"/>
        </w:rPr>
        <w:t>AGRIBALYSE</w:t>
      </w:r>
      <w:r w:rsidRPr="00737A9E">
        <w:rPr>
          <w:lang w:val="en-GB"/>
        </w:rPr>
        <w:t xml:space="preserve"> and </w:t>
      </w:r>
      <w:r w:rsidR="000D5E12">
        <w:rPr>
          <w:lang w:val="en-GB"/>
        </w:rPr>
        <w:t>e</w:t>
      </w:r>
      <w:r w:rsidR="007418A7">
        <w:rPr>
          <w:lang w:val="en-GB"/>
        </w:rPr>
        <w:t>coinvent</w:t>
      </w:r>
      <w:r w:rsidR="000D5E12">
        <w:rPr>
          <w:lang w:val="en-GB"/>
        </w:rPr>
        <w:t xml:space="preserve"> </w:t>
      </w:r>
      <w:r w:rsidRPr="00737A9E">
        <w:rPr>
          <w:lang w:val="en-GB"/>
        </w:rPr>
        <w:t>datasets</w:t>
      </w:r>
    </w:p>
    <w:p w14:paraId="61B0504B" w14:textId="77777777" w:rsidR="00FF3525" w:rsidRDefault="00FF3525" w:rsidP="00CF1C0E">
      <w:pPr>
        <w:spacing w:line="276" w:lineRule="auto"/>
        <w:rPr>
          <w:b/>
          <w:lang w:val="en-GB"/>
        </w:rPr>
      </w:pPr>
    </w:p>
    <w:p w14:paraId="4D07B378" w14:textId="3470AD2C" w:rsidR="00334056" w:rsidRPr="00334056" w:rsidRDefault="00334056" w:rsidP="00CF1C0E">
      <w:pPr>
        <w:spacing w:line="276" w:lineRule="auto"/>
        <w:rPr>
          <w:b/>
          <w:lang w:val="en-GB"/>
        </w:rPr>
      </w:pPr>
      <w:r w:rsidRPr="00334056">
        <w:rPr>
          <w:b/>
          <w:lang w:val="en-GB"/>
        </w:rPr>
        <w:t xml:space="preserve">Agricultural operations </w:t>
      </w:r>
    </w:p>
    <w:p w14:paraId="3B7CE041" w14:textId="23B81D51" w:rsidR="00CF1C0E" w:rsidRDefault="00B30E23" w:rsidP="00CF1C0E">
      <w:pPr>
        <w:spacing w:line="276" w:lineRule="auto"/>
        <w:rPr>
          <w:lang w:val="en-GB"/>
        </w:rPr>
      </w:pPr>
      <w:r w:rsidRPr="00B30E23">
        <w:rPr>
          <w:lang w:val="en-GB"/>
        </w:rPr>
        <w:t>Table S1</w:t>
      </w:r>
      <w:r w:rsidR="00C91447">
        <w:rPr>
          <w:lang w:val="en-GB"/>
        </w:rPr>
        <w:t xml:space="preserve"> </w:t>
      </w:r>
      <w:r w:rsidR="00334056" w:rsidRPr="00334056">
        <w:rPr>
          <w:lang w:val="en-GB"/>
        </w:rPr>
        <w:t>reports the av</w:t>
      </w:r>
      <w:r w:rsidR="00CF1C0E" w:rsidRPr="00334056">
        <w:rPr>
          <w:lang w:val="en-GB"/>
        </w:rPr>
        <w:t>erage emissions factors for agricultural machineries expressed in terms of mass of pollutant emitted by t</w:t>
      </w:r>
      <w:r w:rsidR="00334056" w:rsidRPr="00334056">
        <w:rPr>
          <w:lang w:val="en-GB"/>
        </w:rPr>
        <w:t xml:space="preserve">he combustion of 1 kg of diesel. </w:t>
      </w:r>
    </w:p>
    <w:p w14:paraId="40B3F967" w14:textId="21D1B703" w:rsidR="00334056" w:rsidRPr="00334056" w:rsidRDefault="00E46BEF" w:rsidP="00E46BEF">
      <w:pPr>
        <w:pStyle w:val="Caption"/>
        <w:spacing w:line="276" w:lineRule="auto"/>
        <w:rPr>
          <w:lang w:val="en-GB"/>
        </w:rPr>
      </w:pPr>
      <w:bookmarkStart w:id="0" w:name="_Ref429389681"/>
      <w:r w:rsidRPr="00334056">
        <w:rPr>
          <w:lang w:val="en-GB"/>
        </w:rPr>
        <w:t xml:space="preserve">Table </w:t>
      </w:r>
      <w:r>
        <w:rPr>
          <w:lang w:val="en-GB"/>
        </w:rPr>
        <w:t>S</w:t>
      </w:r>
      <w:r>
        <w:rPr>
          <w:lang w:val="en-GB"/>
        </w:rPr>
        <w:fldChar w:fldCharType="begin"/>
      </w:r>
      <w:r>
        <w:rPr>
          <w:lang w:val="en-GB"/>
        </w:rPr>
        <w:instrText xml:space="preserve"> SEQ Table \* ARABIC </w:instrText>
      </w:r>
      <w:r>
        <w:rPr>
          <w:lang w:val="en-GB"/>
        </w:rPr>
        <w:fldChar w:fldCharType="separate"/>
      </w:r>
      <w:r w:rsidR="001B4C47">
        <w:rPr>
          <w:noProof/>
          <w:lang w:val="en-GB"/>
        </w:rPr>
        <w:t>1</w:t>
      </w:r>
      <w:r>
        <w:rPr>
          <w:lang w:val="en-GB"/>
        </w:rPr>
        <w:fldChar w:fldCharType="end"/>
      </w:r>
      <w:bookmarkEnd w:id="0"/>
      <w:r w:rsidRPr="00334056">
        <w:rPr>
          <w:lang w:val="en-GB"/>
        </w:rPr>
        <w:t>: Emissions factors expressed in term of mass of pollutant emitted by a unit of mass of diesel (kg/kg</w:t>
      </w:r>
      <w:r w:rsidRPr="00334056">
        <w:rPr>
          <w:vertAlign w:val="subscript"/>
          <w:lang w:val="en-GB"/>
        </w:rPr>
        <w:t>diesel</w:t>
      </w:r>
      <w:r w:rsidRPr="00334056">
        <w:rPr>
          <w:lang w:val="en-GB"/>
        </w:rPr>
        <w:t>)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9"/>
        <w:gridCol w:w="1405"/>
        <w:gridCol w:w="1311"/>
        <w:gridCol w:w="957"/>
      </w:tblGrid>
      <w:tr w:rsidR="004D3BDB" w:rsidRPr="00334056" w14:paraId="35D6D676" w14:textId="77777777" w:rsidTr="00334056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73AB73" w14:textId="77777777" w:rsidR="004D3BDB" w:rsidRPr="00334056" w:rsidRDefault="004D3BDB" w:rsidP="00334056">
            <w:pPr>
              <w:pStyle w:val="Caption"/>
              <w:spacing w:line="276" w:lineRule="auto"/>
              <w:rPr>
                <w:rFonts w:ascii="Garamond" w:hAnsi="Garamond" w:cs="Arial"/>
                <w:i w:val="0"/>
                <w:color w:val="000000"/>
                <w:lang w:val="en-GB"/>
              </w:rPr>
            </w:pPr>
            <w:r w:rsidRPr="00334056">
              <w:rPr>
                <w:rFonts w:ascii="Garamond" w:hAnsi="Garamond" w:cs="Arial"/>
                <w:i w:val="0"/>
                <w:color w:val="000000"/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5FD623" w14:textId="67F0E9AB" w:rsidR="004D3BDB" w:rsidRPr="00334056" w:rsidRDefault="004D3BDB" w:rsidP="00334056">
            <w:pPr>
              <w:pStyle w:val="Caption"/>
              <w:spacing w:line="276" w:lineRule="auto"/>
              <w:rPr>
                <w:rFonts w:ascii="Garamond" w:hAnsi="Garamond" w:cs="Arial"/>
                <w:b/>
                <w:i w:val="0"/>
                <w:color w:val="000000"/>
                <w:lang w:val="en-GB"/>
              </w:rPr>
            </w:pPr>
            <w:r>
              <w:rPr>
                <w:rFonts w:ascii="Garamond" w:hAnsi="Garamond" w:cs="Arial"/>
                <w:b/>
                <w:i w:val="0"/>
                <w:color w:val="000000"/>
                <w:lang w:val="en-GB"/>
              </w:rPr>
              <w:t xml:space="preserve">AGRIBALYS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A6E000" w14:textId="4F4C61F2" w:rsidR="004D3BDB" w:rsidRPr="00334056" w:rsidRDefault="004D3BDB" w:rsidP="00334056">
            <w:pPr>
              <w:pStyle w:val="Caption"/>
              <w:spacing w:line="276" w:lineRule="auto"/>
              <w:rPr>
                <w:rFonts w:ascii="Garamond" w:hAnsi="Garamond" w:cs="Arial"/>
                <w:b/>
                <w:i w:val="0"/>
                <w:color w:val="000000"/>
                <w:lang w:val="en-GB"/>
              </w:rPr>
            </w:pPr>
            <w:r w:rsidRPr="00334056">
              <w:rPr>
                <w:rFonts w:ascii="Garamond" w:hAnsi="Garamond" w:cs="Arial"/>
                <w:b/>
                <w:i w:val="0"/>
                <w:color w:val="000000"/>
                <w:lang w:val="en-GB"/>
              </w:rPr>
              <w:t>Agri</w:t>
            </w:r>
            <w:r>
              <w:rPr>
                <w:rFonts w:ascii="Garamond" w:hAnsi="Garamond" w:cs="Arial"/>
                <w:b/>
                <w:i w:val="0"/>
                <w:color w:val="000000"/>
                <w:lang w:val="en-GB"/>
              </w:rPr>
              <w:t>-</w:t>
            </w:r>
            <w:r w:rsidRPr="00334056">
              <w:rPr>
                <w:rFonts w:ascii="Garamond" w:hAnsi="Garamond" w:cs="Arial"/>
                <w:b/>
                <w:i w:val="0"/>
                <w:color w:val="000000"/>
                <w:lang w:val="en-GB"/>
              </w:rPr>
              <w:t>footprint</w:t>
            </w:r>
            <w:r>
              <w:rPr>
                <w:rFonts w:ascii="Garamond" w:hAnsi="Garamond" w:cs="Arial"/>
                <w:b/>
                <w:i w:val="0"/>
                <w:color w:val="000000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EC0709" w14:textId="7C34777C" w:rsidR="004D3BDB" w:rsidRPr="00334056" w:rsidRDefault="002C4E80" w:rsidP="00334056">
            <w:pPr>
              <w:pStyle w:val="Caption"/>
              <w:spacing w:line="276" w:lineRule="auto"/>
              <w:rPr>
                <w:rFonts w:ascii="Garamond" w:hAnsi="Garamond" w:cs="Arial"/>
                <w:b/>
                <w:i w:val="0"/>
                <w:color w:val="000000"/>
                <w:lang w:val="en-GB"/>
              </w:rPr>
            </w:pPr>
            <w:r>
              <w:rPr>
                <w:rFonts w:ascii="Garamond" w:hAnsi="Garamond" w:cs="Arial"/>
                <w:b/>
                <w:i w:val="0"/>
                <w:color w:val="000000"/>
                <w:lang w:val="en-GB"/>
              </w:rPr>
              <w:t>e</w:t>
            </w:r>
            <w:r w:rsidR="004D3BDB">
              <w:rPr>
                <w:rFonts w:ascii="Garamond" w:hAnsi="Garamond" w:cs="Arial"/>
                <w:b/>
                <w:i w:val="0"/>
                <w:color w:val="000000"/>
                <w:lang w:val="en-GB"/>
              </w:rPr>
              <w:t>coinvent</w:t>
            </w:r>
          </w:p>
        </w:tc>
      </w:tr>
      <w:tr w:rsidR="004D3BDB" w:rsidRPr="00334056" w14:paraId="3E264B2E" w14:textId="77777777" w:rsidTr="00334056">
        <w:trPr>
          <w:trHeight w:val="198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EE3FD1" w14:textId="77777777" w:rsidR="004D3BDB" w:rsidRPr="00334056" w:rsidRDefault="004D3BDB" w:rsidP="00334056">
            <w:pPr>
              <w:pStyle w:val="Caption"/>
              <w:spacing w:line="276" w:lineRule="auto"/>
              <w:jc w:val="left"/>
              <w:rPr>
                <w:rFonts w:ascii="Garamond" w:hAnsi="Garamond" w:cs="Arial"/>
                <w:b/>
                <w:i w:val="0"/>
                <w:color w:val="000000"/>
                <w:lang w:val="en-GB"/>
              </w:rPr>
            </w:pPr>
            <w:r w:rsidRPr="00334056">
              <w:rPr>
                <w:rFonts w:ascii="Garamond" w:hAnsi="Garamond" w:cs="Arial"/>
                <w:b/>
                <w:i w:val="0"/>
                <w:color w:val="000000"/>
                <w:lang w:val="en-GB"/>
              </w:rPr>
              <w:t>NH</w:t>
            </w:r>
            <w:r w:rsidRPr="006C30A1">
              <w:rPr>
                <w:rFonts w:ascii="Garamond" w:hAnsi="Garamond" w:cs="Arial"/>
                <w:b/>
                <w:i w:val="0"/>
                <w:color w:val="000000"/>
                <w:vertAlign w:val="subscript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DAA40B" w14:textId="1F75ABEF" w:rsidR="004D3BDB" w:rsidRPr="00334056" w:rsidRDefault="004D3BDB" w:rsidP="00334056">
            <w:pPr>
              <w:pStyle w:val="Caption"/>
              <w:spacing w:line="276" w:lineRule="auto"/>
              <w:rPr>
                <w:rFonts w:ascii="Garamond" w:hAnsi="Garamond" w:cs="Arial"/>
                <w:i w:val="0"/>
                <w:color w:val="000000"/>
                <w:lang w:val="en-GB"/>
              </w:rPr>
            </w:pPr>
            <w:r w:rsidRPr="00334056">
              <w:rPr>
                <w:rFonts w:ascii="Garamond" w:hAnsi="Garamond" w:cs="Arial"/>
                <w:i w:val="0"/>
                <w:color w:val="000000"/>
                <w:lang w:val="en-GB"/>
              </w:rPr>
              <w:t>2</w:t>
            </w:r>
            <w:r>
              <w:rPr>
                <w:rFonts w:ascii="Garamond" w:hAnsi="Garamond" w:cs="Arial"/>
                <w:i w:val="0"/>
                <w:color w:val="000000"/>
                <w:lang w:val="en-GB"/>
              </w:rPr>
              <w:t>.</w:t>
            </w:r>
            <w:r w:rsidRPr="00334056">
              <w:rPr>
                <w:rFonts w:ascii="Garamond" w:hAnsi="Garamond" w:cs="Arial"/>
                <w:i w:val="0"/>
                <w:color w:val="000000"/>
                <w:lang w:val="en-GB"/>
              </w:rPr>
              <w:t>0E-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D4327B" w14:textId="0051BE6E" w:rsidR="004D3BDB" w:rsidRPr="00334056" w:rsidRDefault="004D3BDB" w:rsidP="00334056">
            <w:pPr>
              <w:pStyle w:val="Caption"/>
              <w:spacing w:line="276" w:lineRule="auto"/>
              <w:rPr>
                <w:rFonts w:ascii="Garamond" w:hAnsi="Garamond" w:cs="Arial"/>
                <w:i w:val="0"/>
                <w:color w:val="000000"/>
                <w:lang w:val="en-GB"/>
              </w:rPr>
            </w:pPr>
            <w:r w:rsidRPr="00334056">
              <w:rPr>
                <w:rFonts w:ascii="Garamond" w:hAnsi="Garamond" w:cs="Arial"/>
                <w:i w:val="0"/>
                <w:color w:val="000000"/>
                <w:lang w:val="en-GB"/>
              </w:rPr>
              <w:t>1</w:t>
            </w:r>
            <w:r>
              <w:rPr>
                <w:rFonts w:ascii="Garamond" w:hAnsi="Garamond" w:cs="Arial"/>
                <w:i w:val="0"/>
                <w:color w:val="000000"/>
                <w:lang w:val="en-GB"/>
              </w:rPr>
              <w:t>.</w:t>
            </w:r>
            <w:r w:rsidRPr="00334056">
              <w:rPr>
                <w:rFonts w:ascii="Garamond" w:hAnsi="Garamond" w:cs="Arial"/>
                <w:i w:val="0"/>
                <w:color w:val="000000"/>
                <w:lang w:val="en-GB"/>
              </w:rPr>
              <w:t>0E-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A17586" w14:textId="5B033AD5" w:rsidR="004D3BDB" w:rsidRPr="00334056" w:rsidRDefault="004D3BDB" w:rsidP="00334056">
            <w:pPr>
              <w:pStyle w:val="Caption"/>
              <w:spacing w:line="276" w:lineRule="auto"/>
              <w:rPr>
                <w:rFonts w:ascii="Garamond" w:hAnsi="Garamond" w:cs="Arial"/>
                <w:i w:val="0"/>
                <w:color w:val="000000"/>
                <w:lang w:val="en-GB"/>
              </w:rPr>
            </w:pPr>
            <w:r w:rsidRPr="00334056">
              <w:rPr>
                <w:rFonts w:ascii="Garamond" w:hAnsi="Garamond" w:cs="Arial"/>
                <w:i w:val="0"/>
                <w:color w:val="000000"/>
                <w:lang w:val="en-GB"/>
              </w:rPr>
              <w:t>2</w:t>
            </w:r>
            <w:r>
              <w:rPr>
                <w:rFonts w:ascii="Garamond" w:hAnsi="Garamond" w:cs="Arial"/>
                <w:i w:val="0"/>
                <w:color w:val="000000"/>
                <w:lang w:val="en-GB"/>
              </w:rPr>
              <w:t>.</w:t>
            </w:r>
            <w:r w:rsidRPr="00334056">
              <w:rPr>
                <w:rFonts w:ascii="Garamond" w:hAnsi="Garamond" w:cs="Arial"/>
                <w:i w:val="0"/>
                <w:color w:val="000000"/>
                <w:lang w:val="en-GB"/>
              </w:rPr>
              <w:t>0E-05</w:t>
            </w:r>
          </w:p>
        </w:tc>
      </w:tr>
      <w:tr w:rsidR="004D3BDB" w:rsidRPr="00334056" w14:paraId="35FEB124" w14:textId="77777777" w:rsidTr="00334056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1EF1B6" w14:textId="77777777" w:rsidR="004D3BDB" w:rsidRPr="00334056" w:rsidRDefault="004D3BDB" w:rsidP="00334056">
            <w:pPr>
              <w:pStyle w:val="Caption"/>
              <w:spacing w:line="276" w:lineRule="auto"/>
              <w:jc w:val="left"/>
              <w:rPr>
                <w:rFonts w:ascii="Garamond" w:hAnsi="Garamond" w:cs="Arial"/>
                <w:b/>
                <w:i w:val="0"/>
                <w:color w:val="000000"/>
                <w:lang w:val="en-GB"/>
              </w:rPr>
            </w:pPr>
            <w:r w:rsidRPr="00334056">
              <w:rPr>
                <w:rFonts w:ascii="Garamond" w:hAnsi="Garamond" w:cs="Arial"/>
                <w:b/>
                <w:i w:val="0"/>
                <w:color w:val="000000"/>
                <w:lang w:val="en-GB"/>
              </w:rPr>
              <w:t>PM &lt; 2.5 u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185EDA" w14:textId="25F4D20D" w:rsidR="004D3BDB" w:rsidRPr="00334056" w:rsidRDefault="004D3BDB" w:rsidP="00334056">
            <w:pPr>
              <w:pStyle w:val="Caption"/>
              <w:spacing w:line="276" w:lineRule="auto"/>
              <w:rPr>
                <w:rFonts w:ascii="Garamond" w:hAnsi="Garamond" w:cs="Arial"/>
                <w:i w:val="0"/>
                <w:color w:val="000000"/>
                <w:lang w:val="en-GB"/>
              </w:rPr>
            </w:pPr>
            <w:r w:rsidRPr="00334056">
              <w:rPr>
                <w:rFonts w:ascii="Garamond" w:hAnsi="Garamond" w:cs="Arial"/>
                <w:i w:val="0"/>
                <w:color w:val="000000"/>
                <w:lang w:val="en-GB"/>
              </w:rPr>
              <w:t>4</w:t>
            </w:r>
            <w:r>
              <w:rPr>
                <w:rFonts w:ascii="Garamond" w:hAnsi="Garamond" w:cs="Arial"/>
                <w:i w:val="0"/>
                <w:color w:val="000000"/>
                <w:lang w:val="en-GB"/>
              </w:rPr>
              <w:t>.</w:t>
            </w:r>
            <w:r w:rsidRPr="00334056">
              <w:rPr>
                <w:rFonts w:ascii="Garamond" w:hAnsi="Garamond" w:cs="Arial"/>
                <w:i w:val="0"/>
                <w:color w:val="000000"/>
                <w:lang w:val="en-GB"/>
              </w:rPr>
              <w:t>3E-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FBD750" w14:textId="3C2B0853" w:rsidR="004D3BDB" w:rsidRPr="00334056" w:rsidRDefault="004D3BDB" w:rsidP="00334056">
            <w:pPr>
              <w:pStyle w:val="Caption"/>
              <w:spacing w:line="276" w:lineRule="auto"/>
              <w:rPr>
                <w:rFonts w:ascii="Garamond" w:hAnsi="Garamond" w:cs="Arial"/>
                <w:i w:val="0"/>
                <w:color w:val="000000"/>
                <w:lang w:val="en-GB"/>
              </w:rPr>
            </w:pPr>
            <w:r w:rsidRPr="00334056">
              <w:rPr>
                <w:rFonts w:ascii="Garamond" w:hAnsi="Garamond" w:cs="Arial"/>
                <w:i w:val="0"/>
                <w:color w:val="000000"/>
                <w:lang w:val="en-GB"/>
              </w:rPr>
              <w:t>1</w:t>
            </w:r>
            <w:r>
              <w:rPr>
                <w:rFonts w:ascii="Garamond" w:hAnsi="Garamond" w:cs="Arial"/>
                <w:i w:val="0"/>
                <w:color w:val="000000"/>
                <w:lang w:val="en-GB"/>
              </w:rPr>
              <w:t>.</w:t>
            </w:r>
            <w:r w:rsidRPr="00334056">
              <w:rPr>
                <w:rFonts w:ascii="Garamond" w:hAnsi="Garamond" w:cs="Arial"/>
                <w:i w:val="0"/>
                <w:color w:val="000000"/>
                <w:lang w:val="en-GB"/>
              </w:rPr>
              <w:t>4E-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801DAA" w14:textId="59EB3C8E" w:rsidR="004D3BDB" w:rsidRPr="00334056" w:rsidRDefault="004D3BDB" w:rsidP="00334056">
            <w:pPr>
              <w:pStyle w:val="Caption"/>
              <w:spacing w:line="276" w:lineRule="auto"/>
              <w:rPr>
                <w:rFonts w:ascii="Garamond" w:hAnsi="Garamond" w:cs="Arial"/>
                <w:i w:val="0"/>
                <w:color w:val="000000"/>
                <w:lang w:val="en-GB"/>
              </w:rPr>
            </w:pPr>
            <w:r w:rsidRPr="00334056">
              <w:rPr>
                <w:rFonts w:ascii="Garamond" w:hAnsi="Garamond" w:cs="Arial"/>
                <w:i w:val="0"/>
                <w:color w:val="000000"/>
                <w:lang w:val="en-GB"/>
              </w:rPr>
              <w:t>4</w:t>
            </w:r>
            <w:r>
              <w:rPr>
                <w:rFonts w:ascii="Garamond" w:hAnsi="Garamond" w:cs="Arial"/>
                <w:i w:val="0"/>
                <w:color w:val="000000"/>
                <w:lang w:val="en-GB"/>
              </w:rPr>
              <w:t>.</w:t>
            </w:r>
            <w:r w:rsidRPr="00334056">
              <w:rPr>
                <w:rFonts w:ascii="Garamond" w:hAnsi="Garamond" w:cs="Arial"/>
                <w:i w:val="0"/>
                <w:color w:val="000000"/>
                <w:lang w:val="en-GB"/>
              </w:rPr>
              <w:t>7E-03</w:t>
            </w:r>
          </w:p>
        </w:tc>
      </w:tr>
      <w:tr w:rsidR="004D3BDB" w:rsidRPr="00334056" w14:paraId="316C89C1" w14:textId="77777777" w:rsidTr="00334056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DE7644" w14:textId="77777777" w:rsidR="004D3BDB" w:rsidRPr="00334056" w:rsidRDefault="004D3BDB" w:rsidP="00334056">
            <w:pPr>
              <w:pStyle w:val="Caption"/>
              <w:spacing w:line="276" w:lineRule="auto"/>
              <w:jc w:val="left"/>
              <w:rPr>
                <w:rFonts w:ascii="Garamond" w:hAnsi="Garamond" w:cs="Arial"/>
                <w:b/>
                <w:i w:val="0"/>
                <w:color w:val="000000"/>
                <w:lang w:val="en-GB"/>
              </w:rPr>
            </w:pPr>
            <w:r w:rsidRPr="00334056">
              <w:rPr>
                <w:rFonts w:ascii="Garamond" w:hAnsi="Garamond" w:cs="Arial"/>
                <w:b/>
                <w:i w:val="0"/>
                <w:color w:val="000000"/>
                <w:lang w:val="en-GB"/>
              </w:rPr>
              <w:t>CO</w:t>
            </w:r>
            <w:r w:rsidRPr="00334056">
              <w:rPr>
                <w:rFonts w:ascii="Garamond" w:hAnsi="Garamond" w:cs="Arial"/>
                <w:b/>
                <w:i w:val="0"/>
                <w:color w:val="000000"/>
                <w:vertAlign w:val="subscript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B45CFD" w14:textId="307EFCB6" w:rsidR="004D3BDB" w:rsidRPr="00334056" w:rsidRDefault="004D3BDB" w:rsidP="00334056">
            <w:pPr>
              <w:pStyle w:val="Caption"/>
              <w:spacing w:line="276" w:lineRule="auto"/>
              <w:rPr>
                <w:rFonts w:ascii="Garamond" w:hAnsi="Garamond" w:cs="Arial"/>
                <w:i w:val="0"/>
                <w:color w:val="000000"/>
                <w:lang w:val="en-GB"/>
              </w:rPr>
            </w:pPr>
            <w:r w:rsidRPr="00334056">
              <w:rPr>
                <w:rFonts w:ascii="Garamond" w:hAnsi="Garamond" w:cs="Arial"/>
                <w:i w:val="0"/>
                <w:color w:val="000000"/>
                <w:lang w:val="en-GB"/>
              </w:rPr>
              <w:t>3</w:t>
            </w:r>
            <w:r>
              <w:rPr>
                <w:rFonts w:ascii="Garamond" w:hAnsi="Garamond" w:cs="Arial"/>
                <w:i w:val="0"/>
                <w:color w:val="000000"/>
                <w:lang w:val="en-GB"/>
              </w:rPr>
              <w:t>.</w:t>
            </w:r>
            <w:r w:rsidRPr="00334056">
              <w:rPr>
                <w:rFonts w:ascii="Garamond" w:hAnsi="Garamond" w:cs="Arial"/>
                <w:i w:val="0"/>
                <w:color w:val="000000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600496" w14:textId="12B1A5E4" w:rsidR="004D3BDB" w:rsidRPr="00334056" w:rsidRDefault="004D3BDB" w:rsidP="00334056">
            <w:pPr>
              <w:pStyle w:val="Caption"/>
              <w:spacing w:line="276" w:lineRule="auto"/>
              <w:rPr>
                <w:rFonts w:ascii="Garamond" w:hAnsi="Garamond" w:cs="Arial"/>
                <w:i w:val="0"/>
                <w:color w:val="000000"/>
                <w:lang w:val="en-GB"/>
              </w:rPr>
            </w:pPr>
            <w:r w:rsidRPr="00334056">
              <w:rPr>
                <w:rFonts w:ascii="Garamond" w:hAnsi="Garamond" w:cs="Arial"/>
                <w:i w:val="0"/>
                <w:color w:val="000000"/>
                <w:lang w:val="en-GB"/>
              </w:rPr>
              <w:t>3</w:t>
            </w:r>
            <w:r>
              <w:rPr>
                <w:rFonts w:ascii="Garamond" w:hAnsi="Garamond" w:cs="Arial"/>
                <w:i w:val="0"/>
                <w:color w:val="000000"/>
                <w:lang w:val="en-GB"/>
              </w:rPr>
              <w:t>.</w:t>
            </w:r>
            <w:r w:rsidRPr="00334056">
              <w:rPr>
                <w:rFonts w:ascii="Garamond" w:hAnsi="Garamond" w:cs="Arial"/>
                <w:i w:val="0"/>
                <w:color w:val="000000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9CF4EA" w14:textId="4435D227" w:rsidR="004D3BDB" w:rsidRPr="00334056" w:rsidRDefault="004D3BDB" w:rsidP="00334056">
            <w:pPr>
              <w:pStyle w:val="Caption"/>
              <w:spacing w:line="276" w:lineRule="auto"/>
              <w:rPr>
                <w:rFonts w:ascii="Garamond" w:hAnsi="Garamond" w:cs="Arial"/>
                <w:i w:val="0"/>
                <w:color w:val="000000"/>
                <w:lang w:val="en-GB"/>
              </w:rPr>
            </w:pPr>
            <w:r w:rsidRPr="00334056">
              <w:rPr>
                <w:rFonts w:ascii="Garamond" w:hAnsi="Garamond" w:cs="Arial"/>
                <w:i w:val="0"/>
                <w:color w:val="000000"/>
                <w:lang w:val="en-GB"/>
              </w:rPr>
              <w:t>3</w:t>
            </w:r>
            <w:r>
              <w:rPr>
                <w:rFonts w:ascii="Garamond" w:hAnsi="Garamond" w:cs="Arial"/>
                <w:i w:val="0"/>
                <w:color w:val="000000"/>
                <w:lang w:val="en-GB"/>
              </w:rPr>
              <w:t>.</w:t>
            </w:r>
            <w:r w:rsidRPr="00334056">
              <w:rPr>
                <w:rFonts w:ascii="Garamond" w:hAnsi="Garamond" w:cs="Arial"/>
                <w:i w:val="0"/>
                <w:color w:val="000000"/>
                <w:lang w:val="en-GB"/>
              </w:rPr>
              <w:t>1</w:t>
            </w:r>
          </w:p>
        </w:tc>
      </w:tr>
      <w:tr w:rsidR="004D3BDB" w:rsidRPr="00334056" w14:paraId="24B740F0" w14:textId="77777777" w:rsidTr="00334056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ED754D" w14:textId="77777777" w:rsidR="004D3BDB" w:rsidRPr="00334056" w:rsidRDefault="004D3BDB" w:rsidP="00334056">
            <w:pPr>
              <w:pStyle w:val="Caption"/>
              <w:spacing w:line="276" w:lineRule="auto"/>
              <w:jc w:val="left"/>
              <w:rPr>
                <w:rFonts w:ascii="Garamond" w:hAnsi="Garamond" w:cs="Arial"/>
                <w:b/>
                <w:i w:val="0"/>
                <w:color w:val="000000"/>
                <w:lang w:val="en-GB"/>
              </w:rPr>
            </w:pPr>
            <w:r w:rsidRPr="00334056">
              <w:rPr>
                <w:rFonts w:ascii="Garamond" w:hAnsi="Garamond" w:cs="Arial"/>
                <w:b/>
                <w:i w:val="0"/>
                <w:color w:val="000000"/>
                <w:lang w:val="en-GB"/>
              </w:rPr>
              <w:t>N</w:t>
            </w:r>
            <w:r w:rsidRPr="00334056">
              <w:rPr>
                <w:rFonts w:ascii="Garamond" w:hAnsi="Garamond" w:cs="Arial"/>
                <w:b/>
                <w:i w:val="0"/>
                <w:color w:val="000000"/>
                <w:vertAlign w:val="subscript"/>
                <w:lang w:val="en-GB"/>
              </w:rPr>
              <w:t>2</w:t>
            </w:r>
            <w:r w:rsidRPr="00334056">
              <w:rPr>
                <w:rFonts w:ascii="Garamond" w:hAnsi="Garamond" w:cs="Arial"/>
                <w:b/>
                <w:i w:val="0"/>
                <w:color w:val="000000"/>
                <w:lang w:val="en-GB"/>
              </w:rPr>
              <w:t>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7B400D" w14:textId="5FCBF017" w:rsidR="004D3BDB" w:rsidRPr="00334056" w:rsidRDefault="004D3BDB" w:rsidP="00334056">
            <w:pPr>
              <w:pStyle w:val="Caption"/>
              <w:spacing w:line="276" w:lineRule="auto"/>
              <w:rPr>
                <w:rFonts w:ascii="Garamond" w:hAnsi="Garamond" w:cs="Arial"/>
                <w:i w:val="0"/>
                <w:color w:val="000000"/>
                <w:lang w:val="en-GB"/>
              </w:rPr>
            </w:pPr>
            <w:r w:rsidRPr="00334056">
              <w:rPr>
                <w:rFonts w:ascii="Garamond" w:hAnsi="Garamond" w:cs="Arial"/>
                <w:i w:val="0"/>
                <w:color w:val="000000"/>
                <w:lang w:val="en-GB"/>
              </w:rPr>
              <w:t>1</w:t>
            </w:r>
            <w:r>
              <w:rPr>
                <w:rFonts w:ascii="Garamond" w:hAnsi="Garamond" w:cs="Arial"/>
                <w:i w:val="0"/>
                <w:color w:val="000000"/>
                <w:lang w:val="en-GB"/>
              </w:rPr>
              <w:t>.</w:t>
            </w:r>
            <w:r w:rsidRPr="00334056">
              <w:rPr>
                <w:rFonts w:ascii="Garamond" w:hAnsi="Garamond" w:cs="Arial"/>
                <w:i w:val="0"/>
                <w:color w:val="000000"/>
                <w:lang w:val="en-GB"/>
              </w:rPr>
              <w:t>2E-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5507C5" w14:textId="2DC69EF6" w:rsidR="004D3BDB" w:rsidRPr="00334056" w:rsidRDefault="004D3BDB" w:rsidP="00334056">
            <w:pPr>
              <w:pStyle w:val="Caption"/>
              <w:spacing w:line="276" w:lineRule="auto"/>
              <w:rPr>
                <w:rFonts w:ascii="Garamond" w:hAnsi="Garamond" w:cs="Arial"/>
                <w:i w:val="0"/>
                <w:color w:val="000000"/>
                <w:lang w:val="en-GB"/>
              </w:rPr>
            </w:pPr>
            <w:r w:rsidRPr="00334056">
              <w:rPr>
                <w:rFonts w:ascii="Garamond" w:hAnsi="Garamond" w:cs="Arial"/>
                <w:i w:val="0"/>
                <w:color w:val="000000"/>
                <w:lang w:val="en-GB"/>
              </w:rPr>
              <w:t>2</w:t>
            </w:r>
            <w:r>
              <w:rPr>
                <w:rFonts w:ascii="Garamond" w:hAnsi="Garamond" w:cs="Arial"/>
                <w:i w:val="0"/>
                <w:color w:val="000000"/>
                <w:lang w:val="en-GB"/>
              </w:rPr>
              <w:t>.</w:t>
            </w:r>
            <w:r w:rsidRPr="00334056">
              <w:rPr>
                <w:rFonts w:ascii="Garamond" w:hAnsi="Garamond" w:cs="Arial"/>
                <w:i w:val="0"/>
                <w:color w:val="000000"/>
                <w:lang w:val="en-GB"/>
              </w:rPr>
              <w:t>6E-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17CA43" w14:textId="37CD1FD4" w:rsidR="004D3BDB" w:rsidRPr="00334056" w:rsidRDefault="004D3BDB" w:rsidP="00334056">
            <w:pPr>
              <w:pStyle w:val="Caption"/>
              <w:spacing w:line="276" w:lineRule="auto"/>
              <w:rPr>
                <w:rFonts w:ascii="Garamond" w:hAnsi="Garamond" w:cs="Arial"/>
                <w:i w:val="0"/>
                <w:color w:val="000000"/>
                <w:lang w:val="en-GB"/>
              </w:rPr>
            </w:pPr>
            <w:r w:rsidRPr="00334056">
              <w:rPr>
                <w:rFonts w:ascii="Garamond" w:hAnsi="Garamond" w:cs="Arial"/>
                <w:i w:val="0"/>
                <w:color w:val="000000"/>
                <w:lang w:val="en-GB"/>
              </w:rPr>
              <w:t>1</w:t>
            </w:r>
            <w:r>
              <w:rPr>
                <w:rFonts w:ascii="Garamond" w:hAnsi="Garamond" w:cs="Arial"/>
                <w:i w:val="0"/>
                <w:color w:val="000000"/>
                <w:lang w:val="en-GB"/>
              </w:rPr>
              <w:t>.</w:t>
            </w:r>
            <w:r w:rsidRPr="00334056">
              <w:rPr>
                <w:rFonts w:ascii="Garamond" w:hAnsi="Garamond" w:cs="Arial"/>
                <w:i w:val="0"/>
                <w:color w:val="000000"/>
                <w:lang w:val="en-GB"/>
              </w:rPr>
              <w:t>2E-04</w:t>
            </w:r>
          </w:p>
        </w:tc>
      </w:tr>
      <w:tr w:rsidR="004D3BDB" w:rsidRPr="00334056" w14:paraId="20F7B7EE" w14:textId="77777777" w:rsidTr="00334056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42ED70" w14:textId="77777777" w:rsidR="004D3BDB" w:rsidRPr="00334056" w:rsidRDefault="004D3BDB" w:rsidP="00334056">
            <w:pPr>
              <w:pStyle w:val="Caption"/>
              <w:spacing w:line="276" w:lineRule="auto"/>
              <w:jc w:val="left"/>
              <w:rPr>
                <w:rFonts w:ascii="Garamond" w:hAnsi="Garamond" w:cs="Arial"/>
                <w:b/>
                <w:i w:val="0"/>
                <w:color w:val="000000"/>
                <w:lang w:val="en-GB"/>
              </w:rPr>
            </w:pPr>
            <w:r w:rsidRPr="00334056">
              <w:rPr>
                <w:rFonts w:ascii="Garamond" w:hAnsi="Garamond" w:cs="Arial"/>
                <w:b/>
                <w:i w:val="0"/>
                <w:color w:val="000000"/>
                <w:lang w:val="en-GB"/>
              </w:rPr>
              <w:t>CH</w:t>
            </w:r>
            <w:r w:rsidRPr="00334056">
              <w:rPr>
                <w:rFonts w:ascii="Garamond" w:hAnsi="Garamond" w:cs="Arial"/>
                <w:b/>
                <w:i w:val="0"/>
                <w:color w:val="000000"/>
                <w:vertAlign w:val="subscript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A19C4E" w14:textId="534AE766" w:rsidR="004D3BDB" w:rsidRPr="00334056" w:rsidRDefault="004D3BDB" w:rsidP="00334056">
            <w:pPr>
              <w:pStyle w:val="Caption"/>
              <w:spacing w:line="276" w:lineRule="auto"/>
              <w:rPr>
                <w:rFonts w:ascii="Garamond" w:hAnsi="Garamond" w:cs="Arial"/>
                <w:i w:val="0"/>
                <w:color w:val="000000"/>
                <w:lang w:val="en-GB"/>
              </w:rPr>
            </w:pPr>
            <w:r w:rsidRPr="00334056">
              <w:rPr>
                <w:rFonts w:ascii="Garamond" w:hAnsi="Garamond" w:cs="Arial"/>
                <w:i w:val="0"/>
                <w:color w:val="000000"/>
                <w:lang w:val="en-GB"/>
              </w:rPr>
              <w:t>1</w:t>
            </w:r>
            <w:r>
              <w:rPr>
                <w:rFonts w:ascii="Garamond" w:hAnsi="Garamond" w:cs="Arial"/>
                <w:i w:val="0"/>
                <w:color w:val="000000"/>
                <w:lang w:val="en-GB"/>
              </w:rPr>
              <w:t>.</w:t>
            </w:r>
            <w:r w:rsidRPr="00334056">
              <w:rPr>
                <w:rFonts w:ascii="Garamond" w:hAnsi="Garamond" w:cs="Arial"/>
                <w:i w:val="0"/>
                <w:color w:val="000000"/>
                <w:lang w:val="en-GB"/>
              </w:rPr>
              <w:t>3E-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F6386D" w14:textId="7B9C16A8" w:rsidR="004D3BDB" w:rsidRPr="00334056" w:rsidRDefault="004D3BDB" w:rsidP="00334056">
            <w:pPr>
              <w:pStyle w:val="Caption"/>
              <w:spacing w:line="276" w:lineRule="auto"/>
              <w:rPr>
                <w:rFonts w:ascii="Garamond" w:hAnsi="Garamond" w:cs="Arial"/>
                <w:i w:val="0"/>
                <w:color w:val="000000"/>
                <w:lang w:val="en-GB"/>
              </w:rPr>
            </w:pPr>
            <w:r w:rsidRPr="00334056">
              <w:rPr>
                <w:rFonts w:ascii="Garamond" w:hAnsi="Garamond" w:cs="Arial"/>
                <w:i w:val="0"/>
                <w:color w:val="000000"/>
                <w:lang w:val="en-GB"/>
              </w:rPr>
              <w:t>1</w:t>
            </w:r>
            <w:r>
              <w:rPr>
                <w:rFonts w:ascii="Garamond" w:hAnsi="Garamond" w:cs="Arial"/>
                <w:i w:val="0"/>
                <w:color w:val="000000"/>
                <w:lang w:val="en-GB"/>
              </w:rPr>
              <w:t>.</w:t>
            </w:r>
            <w:r w:rsidRPr="00334056">
              <w:rPr>
                <w:rFonts w:ascii="Garamond" w:hAnsi="Garamond" w:cs="Arial"/>
                <w:i w:val="0"/>
                <w:color w:val="000000"/>
                <w:lang w:val="en-GB"/>
              </w:rPr>
              <w:t>1E-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DF6A25" w14:textId="2E1E2CBC" w:rsidR="004D3BDB" w:rsidRPr="00334056" w:rsidRDefault="004D3BDB" w:rsidP="00334056">
            <w:pPr>
              <w:pStyle w:val="Caption"/>
              <w:spacing w:line="276" w:lineRule="auto"/>
              <w:rPr>
                <w:rFonts w:ascii="Garamond" w:hAnsi="Garamond" w:cs="Arial"/>
                <w:i w:val="0"/>
                <w:color w:val="000000"/>
                <w:lang w:val="en-GB"/>
              </w:rPr>
            </w:pPr>
            <w:r w:rsidRPr="00334056">
              <w:rPr>
                <w:rFonts w:ascii="Garamond" w:hAnsi="Garamond" w:cs="Arial"/>
                <w:i w:val="0"/>
                <w:color w:val="000000"/>
                <w:lang w:val="en-GB"/>
              </w:rPr>
              <w:t>1</w:t>
            </w:r>
            <w:r>
              <w:rPr>
                <w:rFonts w:ascii="Garamond" w:hAnsi="Garamond" w:cs="Arial"/>
                <w:i w:val="0"/>
                <w:color w:val="000000"/>
                <w:lang w:val="en-GB"/>
              </w:rPr>
              <w:t>.</w:t>
            </w:r>
            <w:r w:rsidRPr="00334056">
              <w:rPr>
                <w:rFonts w:ascii="Garamond" w:hAnsi="Garamond" w:cs="Arial"/>
                <w:i w:val="0"/>
                <w:color w:val="000000"/>
                <w:lang w:val="en-GB"/>
              </w:rPr>
              <w:t>3E-04</w:t>
            </w:r>
          </w:p>
        </w:tc>
      </w:tr>
      <w:tr w:rsidR="004D3BDB" w:rsidRPr="00334056" w14:paraId="7D20BCA8" w14:textId="77777777" w:rsidTr="00334056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57D890" w14:textId="77777777" w:rsidR="004D3BDB" w:rsidRPr="00334056" w:rsidRDefault="004D3BDB" w:rsidP="00334056">
            <w:pPr>
              <w:pStyle w:val="Caption"/>
              <w:spacing w:line="276" w:lineRule="auto"/>
              <w:jc w:val="left"/>
              <w:rPr>
                <w:rFonts w:ascii="Garamond" w:hAnsi="Garamond" w:cs="Arial"/>
                <w:b/>
                <w:i w:val="0"/>
                <w:color w:val="000000"/>
                <w:lang w:val="en-GB"/>
              </w:rPr>
            </w:pPr>
            <w:r w:rsidRPr="00334056">
              <w:rPr>
                <w:rFonts w:ascii="Garamond" w:hAnsi="Garamond" w:cs="Arial"/>
                <w:b/>
                <w:i w:val="0"/>
                <w:color w:val="000000"/>
                <w:lang w:val="en-GB"/>
              </w:rPr>
              <w:t>C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A6FFDD" w14:textId="56A6EBF5" w:rsidR="004D3BDB" w:rsidRPr="00334056" w:rsidRDefault="004D3BDB" w:rsidP="00334056">
            <w:pPr>
              <w:pStyle w:val="Caption"/>
              <w:spacing w:line="276" w:lineRule="auto"/>
              <w:rPr>
                <w:rFonts w:ascii="Garamond" w:hAnsi="Garamond" w:cs="Arial"/>
                <w:i w:val="0"/>
                <w:color w:val="000000"/>
                <w:lang w:val="en-GB"/>
              </w:rPr>
            </w:pPr>
            <w:r w:rsidRPr="00334056">
              <w:rPr>
                <w:rFonts w:ascii="Garamond" w:hAnsi="Garamond" w:cs="Arial"/>
                <w:i w:val="0"/>
                <w:color w:val="000000"/>
                <w:lang w:val="en-GB"/>
              </w:rPr>
              <w:t>5</w:t>
            </w:r>
            <w:r>
              <w:rPr>
                <w:rFonts w:ascii="Garamond" w:hAnsi="Garamond" w:cs="Arial"/>
                <w:i w:val="0"/>
                <w:color w:val="000000"/>
                <w:lang w:val="en-GB"/>
              </w:rPr>
              <w:t>.</w:t>
            </w:r>
            <w:r w:rsidRPr="00334056">
              <w:rPr>
                <w:rFonts w:ascii="Garamond" w:hAnsi="Garamond" w:cs="Arial"/>
                <w:i w:val="0"/>
                <w:color w:val="000000"/>
                <w:lang w:val="en-GB"/>
              </w:rPr>
              <w:t>4E-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B26746" w14:textId="5CB6F0AA" w:rsidR="004D3BDB" w:rsidRPr="00334056" w:rsidRDefault="004D3BDB" w:rsidP="00334056">
            <w:pPr>
              <w:pStyle w:val="Caption"/>
              <w:spacing w:line="276" w:lineRule="auto"/>
              <w:rPr>
                <w:rFonts w:ascii="Garamond" w:hAnsi="Garamond" w:cs="Arial"/>
                <w:i w:val="0"/>
                <w:color w:val="000000"/>
                <w:lang w:val="en-GB"/>
              </w:rPr>
            </w:pPr>
            <w:r w:rsidRPr="00334056">
              <w:rPr>
                <w:rFonts w:ascii="Garamond" w:hAnsi="Garamond" w:cs="Arial"/>
                <w:i w:val="0"/>
                <w:color w:val="000000"/>
                <w:lang w:val="en-GB"/>
              </w:rPr>
              <w:t>4</w:t>
            </w:r>
            <w:r>
              <w:rPr>
                <w:rFonts w:ascii="Garamond" w:hAnsi="Garamond" w:cs="Arial"/>
                <w:i w:val="0"/>
                <w:color w:val="000000"/>
                <w:lang w:val="en-GB"/>
              </w:rPr>
              <w:t>.</w:t>
            </w:r>
            <w:r w:rsidRPr="00334056">
              <w:rPr>
                <w:rFonts w:ascii="Garamond" w:hAnsi="Garamond" w:cs="Arial"/>
                <w:i w:val="0"/>
                <w:color w:val="000000"/>
                <w:lang w:val="en-GB"/>
              </w:rPr>
              <w:t>9E-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30C5CB" w14:textId="713BA1B7" w:rsidR="004D3BDB" w:rsidRPr="00334056" w:rsidRDefault="004D3BDB" w:rsidP="00334056">
            <w:pPr>
              <w:pStyle w:val="Caption"/>
              <w:spacing w:line="276" w:lineRule="auto"/>
              <w:rPr>
                <w:rFonts w:ascii="Garamond" w:hAnsi="Garamond" w:cs="Arial"/>
                <w:i w:val="0"/>
                <w:color w:val="000000"/>
                <w:lang w:val="en-GB"/>
              </w:rPr>
            </w:pPr>
            <w:r w:rsidRPr="00334056">
              <w:rPr>
                <w:rFonts w:ascii="Garamond" w:hAnsi="Garamond" w:cs="Arial"/>
                <w:i w:val="0"/>
                <w:color w:val="000000"/>
                <w:lang w:val="en-GB"/>
              </w:rPr>
              <w:t>8</w:t>
            </w:r>
            <w:r>
              <w:rPr>
                <w:rFonts w:ascii="Garamond" w:hAnsi="Garamond" w:cs="Arial"/>
                <w:i w:val="0"/>
                <w:color w:val="000000"/>
                <w:lang w:val="en-GB"/>
              </w:rPr>
              <w:t>.</w:t>
            </w:r>
            <w:r w:rsidRPr="00334056">
              <w:rPr>
                <w:rFonts w:ascii="Garamond" w:hAnsi="Garamond" w:cs="Arial"/>
                <w:i w:val="0"/>
                <w:color w:val="000000"/>
                <w:lang w:val="en-GB"/>
              </w:rPr>
              <w:t>1E-03</w:t>
            </w:r>
          </w:p>
        </w:tc>
      </w:tr>
      <w:tr w:rsidR="004D3BDB" w:rsidRPr="00334056" w14:paraId="3F9077A8" w14:textId="77777777" w:rsidTr="00334056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F276E9" w14:textId="77777777" w:rsidR="004D3BDB" w:rsidRPr="00334056" w:rsidRDefault="004D3BDB" w:rsidP="00334056">
            <w:pPr>
              <w:pStyle w:val="Caption"/>
              <w:spacing w:line="276" w:lineRule="auto"/>
              <w:jc w:val="left"/>
              <w:rPr>
                <w:rFonts w:ascii="Garamond" w:hAnsi="Garamond" w:cs="Arial"/>
                <w:b/>
                <w:i w:val="0"/>
                <w:color w:val="000000"/>
                <w:lang w:val="en-GB"/>
              </w:rPr>
            </w:pPr>
            <w:r w:rsidRPr="00334056">
              <w:rPr>
                <w:rFonts w:ascii="Garamond" w:hAnsi="Garamond" w:cs="Arial"/>
                <w:b/>
                <w:i w:val="0"/>
                <w:color w:val="000000"/>
                <w:lang w:val="en-GB"/>
              </w:rPr>
              <w:t>NO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F43672" w14:textId="17B7E245" w:rsidR="004D3BDB" w:rsidRPr="00334056" w:rsidRDefault="004D3BDB" w:rsidP="00334056">
            <w:pPr>
              <w:pStyle w:val="Caption"/>
              <w:spacing w:line="276" w:lineRule="auto"/>
              <w:rPr>
                <w:rFonts w:ascii="Garamond" w:hAnsi="Garamond" w:cs="Arial"/>
                <w:i w:val="0"/>
                <w:color w:val="000000"/>
                <w:lang w:val="en-GB"/>
              </w:rPr>
            </w:pPr>
            <w:r w:rsidRPr="00334056">
              <w:rPr>
                <w:rFonts w:ascii="Garamond" w:hAnsi="Garamond" w:cs="Arial"/>
                <w:i w:val="0"/>
                <w:color w:val="000000"/>
                <w:lang w:val="en-GB"/>
              </w:rPr>
              <w:t>4</w:t>
            </w:r>
            <w:r>
              <w:rPr>
                <w:rFonts w:ascii="Garamond" w:hAnsi="Garamond" w:cs="Arial"/>
                <w:i w:val="0"/>
                <w:color w:val="000000"/>
                <w:lang w:val="en-GB"/>
              </w:rPr>
              <w:t>.</w:t>
            </w:r>
            <w:r w:rsidRPr="00334056">
              <w:rPr>
                <w:rFonts w:ascii="Garamond" w:hAnsi="Garamond" w:cs="Arial"/>
                <w:i w:val="0"/>
                <w:color w:val="000000"/>
                <w:lang w:val="en-GB"/>
              </w:rPr>
              <w:t>2E-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D9A35C" w14:textId="04701D0E" w:rsidR="004D3BDB" w:rsidRPr="00334056" w:rsidRDefault="004D3BDB" w:rsidP="00334056">
            <w:pPr>
              <w:pStyle w:val="Caption"/>
              <w:spacing w:line="276" w:lineRule="auto"/>
              <w:rPr>
                <w:rFonts w:ascii="Garamond" w:hAnsi="Garamond" w:cs="Arial"/>
                <w:i w:val="0"/>
                <w:color w:val="000000"/>
                <w:lang w:val="en-GB"/>
              </w:rPr>
            </w:pPr>
            <w:r w:rsidRPr="00334056">
              <w:rPr>
                <w:rFonts w:ascii="Garamond" w:hAnsi="Garamond" w:cs="Arial"/>
                <w:i w:val="0"/>
                <w:color w:val="000000"/>
                <w:lang w:val="en-GB"/>
              </w:rPr>
              <w:t>3</w:t>
            </w:r>
            <w:r>
              <w:rPr>
                <w:rFonts w:ascii="Garamond" w:hAnsi="Garamond" w:cs="Arial"/>
                <w:i w:val="0"/>
                <w:color w:val="000000"/>
                <w:lang w:val="en-GB"/>
              </w:rPr>
              <w:t>.</w:t>
            </w:r>
            <w:r w:rsidRPr="00334056">
              <w:rPr>
                <w:rFonts w:ascii="Garamond" w:hAnsi="Garamond" w:cs="Arial"/>
                <w:i w:val="0"/>
                <w:color w:val="000000"/>
                <w:lang w:val="en-GB"/>
              </w:rPr>
              <w:t>0E-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5CC222" w14:textId="5C174719" w:rsidR="004D3BDB" w:rsidRPr="00334056" w:rsidRDefault="004D3BDB" w:rsidP="00334056">
            <w:pPr>
              <w:pStyle w:val="Caption"/>
              <w:spacing w:line="276" w:lineRule="auto"/>
              <w:rPr>
                <w:rFonts w:ascii="Garamond" w:hAnsi="Garamond" w:cs="Arial"/>
                <w:i w:val="0"/>
                <w:color w:val="000000"/>
                <w:lang w:val="en-GB"/>
              </w:rPr>
            </w:pPr>
            <w:r w:rsidRPr="00334056">
              <w:rPr>
                <w:rFonts w:ascii="Garamond" w:hAnsi="Garamond" w:cs="Arial"/>
                <w:i w:val="0"/>
                <w:color w:val="000000"/>
                <w:lang w:val="en-GB"/>
              </w:rPr>
              <w:t>4</w:t>
            </w:r>
            <w:r>
              <w:rPr>
                <w:rFonts w:ascii="Garamond" w:hAnsi="Garamond" w:cs="Arial"/>
                <w:i w:val="0"/>
                <w:color w:val="000000"/>
                <w:lang w:val="en-GB"/>
              </w:rPr>
              <w:t>.</w:t>
            </w:r>
            <w:r w:rsidRPr="00334056">
              <w:rPr>
                <w:rFonts w:ascii="Garamond" w:hAnsi="Garamond" w:cs="Arial"/>
                <w:i w:val="0"/>
                <w:color w:val="000000"/>
                <w:lang w:val="en-GB"/>
              </w:rPr>
              <w:t>5E-02</w:t>
            </w:r>
          </w:p>
        </w:tc>
      </w:tr>
      <w:tr w:rsidR="004D3BDB" w:rsidRPr="00334056" w14:paraId="77F7AA8D" w14:textId="77777777" w:rsidTr="00334056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4B31B0" w14:textId="77777777" w:rsidR="004D3BDB" w:rsidRPr="00334056" w:rsidRDefault="004D3BDB" w:rsidP="00334056">
            <w:pPr>
              <w:pStyle w:val="Caption"/>
              <w:spacing w:line="276" w:lineRule="auto"/>
              <w:jc w:val="left"/>
              <w:rPr>
                <w:rFonts w:ascii="Garamond" w:hAnsi="Garamond" w:cs="Arial"/>
                <w:b/>
                <w:i w:val="0"/>
                <w:color w:val="000000"/>
                <w:lang w:val="en-GB"/>
              </w:rPr>
            </w:pPr>
            <w:r w:rsidRPr="00334056">
              <w:rPr>
                <w:rFonts w:ascii="Garamond" w:hAnsi="Garamond" w:cs="Arial"/>
                <w:b/>
                <w:i w:val="0"/>
                <w:color w:val="000000"/>
                <w:lang w:val="en-GB"/>
              </w:rPr>
              <w:t>NMVO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848F94" w14:textId="040F7FF3" w:rsidR="004D3BDB" w:rsidRPr="00334056" w:rsidRDefault="004D3BDB" w:rsidP="00334056">
            <w:pPr>
              <w:pStyle w:val="Caption"/>
              <w:spacing w:line="276" w:lineRule="auto"/>
              <w:rPr>
                <w:rFonts w:ascii="Garamond" w:hAnsi="Garamond" w:cs="Arial"/>
                <w:i w:val="0"/>
                <w:color w:val="000000"/>
                <w:lang w:val="en-GB"/>
              </w:rPr>
            </w:pPr>
            <w:r w:rsidRPr="00334056">
              <w:rPr>
                <w:rFonts w:ascii="Garamond" w:hAnsi="Garamond" w:cs="Arial"/>
                <w:i w:val="0"/>
                <w:color w:val="000000"/>
                <w:lang w:val="en-GB"/>
              </w:rPr>
              <w:t>2</w:t>
            </w:r>
            <w:r>
              <w:rPr>
                <w:rFonts w:ascii="Garamond" w:hAnsi="Garamond" w:cs="Arial"/>
                <w:i w:val="0"/>
                <w:color w:val="000000"/>
                <w:lang w:val="en-GB"/>
              </w:rPr>
              <w:t>.</w:t>
            </w:r>
            <w:r w:rsidRPr="00334056">
              <w:rPr>
                <w:rFonts w:ascii="Garamond" w:hAnsi="Garamond" w:cs="Arial"/>
                <w:i w:val="0"/>
                <w:color w:val="000000"/>
                <w:lang w:val="en-GB"/>
              </w:rPr>
              <w:t>7E-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85113C" w14:textId="61AC3609" w:rsidR="004D3BDB" w:rsidRPr="00334056" w:rsidRDefault="004D3BDB" w:rsidP="00334056">
            <w:pPr>
              <w:pStyle w:val="Caption"/>
              <w:spacing w:line="276" w:lineRule="auto"/>
              <w:rPr>
                <w:rFonts w:ascii="Garamond" w:hAnsi="Garamond" w:cs="Arial"/>
                <w:i w:val="0"/>
                <w:color w:val="000000"/>
                <w:lang w:val="en-GB"/>
              </w:rPr>
            </w:pPr>
            <w:r w:rsidRPr="00334056">
              <w:rPr>
                <w:rFonts w:ascii="Garamond" w:hAnsi="Garamond" w:cs="Arial"/>
                <w:i w:val="0"/>
                <w:color w:val="000000"/>
                <w:lang w:val="en-GB"/>
              </w:rPr>
              <w:t>2</w:t>
            </w:r>
            <w:r>
              <w:rPr>
                <w:rFonts w:ascii="Garamond" w:hAnsi="Garamond" w:cs="Arial"/>
                <w:i w:val="0"/>
                <w:color w:val="000000"/>
                <w:lang w:val="en-GB"/>
              </w:rPr>
              <w:t>.</w:t>
            </w:r>
            <w:r w:rsidRPr="00334056">
              <w:rPr>
                <w:rFonts w:ascii="Garamond" w:hAnsi="Garamond" w:cs="Arial"/>
                <w:i w:val="0"/>
                <w:color w:val="000000"/>
                <w:lang w:val="en-GB"/>
              </w:rPr>
              <w:t>8E-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F2F6EE" w14:textId="26A1F048" w:rsidR="004D3BDB" w:rsidRPr="00334056" w:rsidRDefault="004D3BDB" w:rsidP="00334056">
            <w:pPr>
              <w:pStyle w:val="Caption"/>
              <w:spacing w:line="276" w:lineRule="auto"/>
              <w:rPr>
                <w:rFonts w:ascii="Garamond" w:hAnsi="Garamond" w:cs="Arial"/>
                <w:i w:val="0"/>
                <w:color w:val="000000"/>
                <w:lang w:val="en-GB"/>
              </w:rPr>
            </w:pPr>
            <w:r w:rsidRPr="00334056">
              <w:rPr>
                <w:rFonts w:ascii="Garamond" w:hAnsi="Garamond" w:cs="Arial"/>
                <w:i w:val="0"/>
                <w:color w:val="000000"/>
                <w:lang w:val="en-GB"/>
              </w:rPr>
              <w:t>2</w:t>
            </w:r>
            <w:r>
              <w:rPr>
                <w:rFonts w:ascii="Garamond" w:hAnsi="Garamond" w:cs="Arial"/>
                <w:i w:val="0"/>
                <w:color w:val="000000"/>
                <w:lang w:val="en-GB"/>
              </w:rPr>
              <w:t>.</w:t>
            </w:r>
            <w:r w:rsidRPr="00334056">
              <w:rPr>
                <w:rFonts w:ascii="Garamond" w:hAnsi="Garamond" w:cs="Arial"/>
                <w:i w:val="0"/>
                <w:color w:val="000000"/>
                <w:lang w:val="en-GB"/>
              </w:rPr>
              <w:t>7E-03</w:t>
            </w:r>
          </w:p>
        </w:tc>
      </w:tr>
    </w:tbl>
    <w:p w14:paraId="655755D3" w14:textId="77777777" w:rsidR="00334056" w:rsidRPr="00334056" w:rsidRDefault="00334056" w:rsidP="00D03105">
      <w:pPr>
        <w:rPr>
          <w:lang w:val="en-GB"/>
        </w:rPr>
      </w:pPr>
    </w:p>
    <w:p w14:paraId="6284780F" w14:textId="76C6FFE9" w:rsidR="00334056" w:rsidRDefault="00E92C74" w:rsidP="00D03105">
      <w:pPr>
        <w:rPr>
          <w:b/>
          <w:lang w:val="en-GB"/>
        </w:rPr>
      </w:pPr>
      <w:r>
        <w:rPr>
          <w:b/>
          <w:lang w:val="en-GB"/>
        </w:rPr>
        <w:t>Modelling of f</w:t>
      </w:r>
      <w:r w:rsidR="00334056" w:rsidRPr="00334056">
        <w:rPr>
          <w:b/>
          <w:lang w:val="en-GB"/>
        </w:rPr>
        <w:t xml:space="preserve">ertilisers application </w:t>
      </w:r>
      <w:r>
        <w:rPr>
          <w:b/>
          <w:lang w:val="en-GB"/>
        </w:rPr>
        <w:t xml:space="preserve">and nutrients fate </w:t>
      </w:r>
    </w:p>
    <w:p w14:paraId="43618651" w14:textId="03D39BF9" w:rsidR="00B03077" w:rsidRDefault="00B03077" w:rsidP="00737A9E">
      <w:pPr>
        <w:jc w:val="both"/>
        <w:rPr>
          <w:lang w:val="en-GB"/>
        </w:rPr>
      </w:pPr>
      <w:r w:rsidRPr="00737A9E">
        <w:rPr>
          <w:lang w:val="en-GB"/>
        </w:rPr>
        <w:t xml:space="preserve">In </w:t>
      </w:r>
      <w:r w:rsidR="000D6DED" w:rsidRPr="00B03077">
        <w:rPr>
          <w:lang w:val="en-GB"/>
        </w:rPr>
        <w:t>Figure S1</w:t>
      </w:r>
      <w:r w:rsidRPr="00B03077">
        <w:rPr>
          <w:lang w:val="en-GB"/>
        </w:rPr>
        <w:t xml:space="preserve"> </w:t>
      </w:r>
      <w:r>
        <w:rPr>
          <w:lang w:val="en-GB"/>
        </w:rPr>
        <w:t xml:space="preserve">the amount </w:t>
      </w:r>
      <w:r w:rsidRPr="0057637D">
        <w:rPr>
          <w:lang w:val="en-GB"/>
        </w:rPr>
        <w:t xml:space="preserve">of nitrogen, </w:t>
      </w:r>
      <w:r w:rsidR="00E46BEF" w:rsidRPr="0057637D">
        <w:rPr>
          <w:lang w:val="en-GB"/>
        </w:rPr>
        <w:t>phosphorus</w:t>
      </w:r>
      <w:r w:rsidR="006A4339" w:rsidRPr="0057637D">
        <w:rPr>
          <w:lang w:val="en-GB"/>
        </w:rPr>
        <w:t xml:space="preserve"> </w:t>
      </w:r>
      <w:r w:rsidR="00E46BEF" w:rsidRPr="0057637D">
        <w:rPr>
          <w:lang w:val="en-GB"/>
        </w:rPr>
        <w:t>and potassium</w:t>
      </w:r>
      <w:bookmarkStart w:id="1" w:name="_GoBack"/>
      <w:bookmarkEnd w:id="1"/>
      <w:r w:rsidR="006A4339">
        <w:rPr>
          <w:lang w:val="en-GB"/>
        </w:rPr>
        <w:t xml:space="preserve"> </w:t>
      </w:r>
      <w:r>
        <w:rPr>
          <w:lang w:val="en-GB"/>
        </w:rPr>
        <w:t>fertilisers applied to the field for the arable crops cultivation is reported.</w:t>
      </w:r>
    </w:p>
    <w:p w14:paraId="20170CA7" w14:textId="6597D52E" w:rsidR="00737A9E" w:rsidRDefault="00171051" w:rsidP="00737A9E">
      <w:pPr>
        <w:spacing w:line="276" w:lineRule="auto"/>
        <w:jc w:val="both"/>
        <w:rPr>
          <w:lang w:val="en-GB"/>
        </w:rPr>
      </w:pPr>
      <w:r w:rsidRPr="00171051">
        <w:rPr>
          <w:lang w:val="en-GB"/>
        </w:rPr>
        <w:t>Table S2</w:t>
      </w:r>
      <w:r>
        <w:rPr>
          <w:lang w:val="en-GB"/>
        </w:rPr>
        <w:t xml:space="preserve"> </w:t>
      </w:r>
      <w:r w:rsidR="00E92C74">
        <w:rPr>
          <w:lang w:val="en-GB"/>
        </w:rPr>
        <w:t>reports the modelling approaches adopted in the three datasets to estimate the nutrients fate</w:t>
      </w:r>
      <w:r w:rsidR="00D870A0">
        <w:rPr>
          <w:lang w:val="en-GB"/>
        </w:rPr>
        <w:t xml:space="preserve"> and Figure S2 represents the resulting emissions of nitrogen compounds expressed as percentage of nitrogen applied to the field in each dataset</w:t>
      </w:r>
      <w:r w:rsidR="00E92C74">
        <w:rPr>
          <w:lang w:val="en-GB"/>
        </w:rPr>
        <w:t>.</w:t>
      </w:r>
    </w:p>
    <w:p w14:paraId="34D09DFE" w14:textId="6FB5E756" w:rsidR="00737A9E" w:rsidRPr="00737A9E" w:rsidRDefault="00E92C74">
      <w:pPr>
        <w:rPr>
          <w:lang w:val="en-US"/>
        </w:rPr>
      </w:pPr>
      <w:r>
        <w:rPr>
          <w:lang w:val="en-GB"/>
        </w:rPr>
        <w:t xml:space="preserve"> </w:t>
      </w:r>
      <w:r w:rsidR="00737A9E" w:rsidRPr="00737A9E">
        <w:rPr>
          <w:lang w:val="en-US"/>
        </w:rPr>
        <w:br w:type="page"/>
      </w:r>
    </w:p>
    <w:tbl>
      <w:tblPr>
        <w:tblW w:w="0" w:type="auto"/>
        <w:tblInd w:w="-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76"/>
      </w:tblGrid>
      <w:tr w:rsidR="000D6DED" w14:paraId="57970D6F" w14:textId="77777777" w:rsidTr="000D6DED">
        <w:tc>
          <w:tcPr>
            <w:tcW w:w="9778" w:type="dxa"/>
          </w:tcPr>
          <w:p w14:paraId="34D12C23" w14:textId="77777777" w:rsidR="000D6DED" w:rsidRDefault="000D6DED" w:rsidP="00737A9E">
            <w:pPr>
              <w:spacing w:line="276" w:lineRule="auto"/>
              <w:jc w:val="center"/>
              <w:rPr>
                <w:rFonts w:cs="Times New Roman"/>
                <w:lang w:val="en-GB"/>
              </w:rPr>
            </w:pPr>
            <w:r>
              <w:rPr>
                <w:noProof/>
                <w:lang w:val="en-US"/>
              </w:rPr>
              <w:lastRenderedPageBreak/>
              <w:drawing>
                <wp:inline distT="0" distB="0" distL="0" distR="0" wp14:anchorId="52DB835C" wp14:editId="4AD23DA6">
                  <wp:extent cx="4320000" cy="2340000"/>
                  <wp:effectExtent l="0" t="0" r="23495" b="22225"/>
                  <wp:docPr id="12" name="Grafico 1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0"/>
                    </a:graphicData>
                  </a:graphic>
                </wp:inline>
              </w:drawing>
            </w:r>
          </w:p>
        </w:tc>
      </w:tr>
      <w:tr w:rsidR="000D6DED" w14:paraId="55713AC1" w14:textId="77777777" w:rsidTr="000D6DED">
        <w:tc>
          <w:tcPr>
            <w:tcW w:w="9778" w:type="dxa"/>
          </w:tcPr>
          <w:p w14:paraId="58EB498B" w14:textId="77777777" w:rsidR="000D6DED" w:rsidRDefault="000D6DED" w:rsidP="000D6DED">
            <w:pPr>
              <w:spacing w:line="276" w:lineRule="auto"/>
              <w:jc w:val="center"/>
              <w:rPr>
                <w:rFonts w:cs="Times New Roman"/>
                <w:lang w:val="en-GB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4320CCD9" wp14:editId="3985531C">
                  <wp:extent cx="4320000" cy="2340000"/>
                  <wp:effectExtent l="0" t="0" r="23495" b="22225"/>
                  <wp:docPr id="19" name="Grafico 19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1"/>
                    </a:graphicData>
                  </a:graphic>
                </wp:inline>
              </w:drawing>
            </w:r>
          </w:p>
        </w:tc>
      </w:tr>
      <w:tr w:rsidR="000D6DED" w14:paraId="1F014C93" w14:textId="77777777" w:rsidTr="000D6DED">
        <w:tc>
          <w:tcPr>
            <w:tcW w:w="9778" w:type="dxa"/>
          </w:tcPr>
          <w:p w14:paraId="73E7CF1C" w14:textId="16653052" w:rsidR="000D6DED" w:rsidRDefault="000D5E12" w:rsidP="000D6DED">
            <w:pPr>
              <w:spacing w:line="276" w:lineRule="auto"/>
              <w:jc w:val="center"/>
              <w:rPr>
                <w:rFonts w:cs="Times New Roman"/>
                <w:lang w:val="en-GB"/>
              </w:rPr>
            </w:pPr>
            <w:r>
              <w:rPr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657216" behindDoc="0" locked="0" layoutInCell="1" allowOverlap="1" wp14:anchorId="0BEC7332" wp14:editId="43B54EB3">
                      <wp:simplePos x="0" y="0"/>
                      <wp:positionH relativeFrom="column">
                        <wp:posOffset>1164590</wp:posOffset>
                      </wp:positionH>
                      <wp:positionV relativeFrom="paragraph">
                        <wp:posOffset>2371725</wp:posOffset>
                      </wp:positionV>
                      <wp:extent cx="4371975" cy="257810"/>
                      <wp:effectExtent l="0" t="0" r="9525" b="8890"/>
                      <wp:wrapNone/>
                      <wp:docPr id="7" name="Gruppo 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371975" cy="257810"/>
                                <a:chOff x="21265" y="0"/>
                                <a:chExt cx="4372609" cy="258444"/>
                              </a:xfrm>
                            </wpg:grpSpPr>
                            <wps:wsp>
                              <wps:cNvPr id="8" name="Casella di testo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1265" y="0"/>
                                  <a:ext cx="4372609" cy="258444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415C3261" w14:textId="0F1B5EE5" w:rsidR="006A498B" w:rsidRPr="00724331" w:rsidRDefault="006A498B" w:rsidP="000D6DED">
                                    <w:pPr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 w:rsidRPr="00724331">
                                      <w:rPr>
                                        <w:sz w:val="20"/>
                                        <w:szCs w:val="20"/>
                                      </w:rPr>
                                      <w:t xml:space="preserve">        </w:t>
                                    </w:r>
                                    <w:r>
                                      <w:rPr>
                                        <w:sz w:val="20"/>
                                        <w:szCs w:val="20"/>
                                      </w:rPr>
                                      <w:t xml:space="preserve">  AGRIBALYSE</w:t>
                                    </w:r>
                                    <w:r w:rsidRPr="00724331">
                                      <w:rPr>
                                        <w:sz w:val="20"/>
                                        <w:szCs w:val="20"/>
                                      </w:rPr>
                                      <w:t xml:space="preserve">         </w:t>
                                    </w:r>
                                    <w:r>
                                      <w:rPr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 w:rsidRPr="00724331">
                                      <w:rPr>
                                        <w:sz w:val="20"/>
                                        <w:szCs w:val="20"/>
                                      </w:rPr>
                                      <w:t>Agri</w:t>
                                    </w:r>
                                    <w:r>
                                      <w:rPr>
                                        <w:sz w:val="20"/>
                                        <w:szCs w:val="20"/>
                                      </w:rPr>
                                      <w:t>-</w:t>
                                    </w:r>
                                    <w:r w:rsidRPr="00724331">
                                      <w:rPr>
                                        <w:sz w:val="20"/>
                                        <w:szCs w:val="20"/>
                                      </w:rPr>
                                      <w:t xml:space="preserve">footprint        </w:t>
                                    </w:r>
                                    <w:r>
                                      <w:rPr>
                                        <w:sz w:val="20"/>
                                        <w:szCs w:val="20"/>
                                      </w:rPr>
                                      <w:t xml:space="preserve">       </w:t>
                                    </w:r>
                                    <w:r w:rsidRPr="00724331">
                                      <w:rPr>
                                        <w:sz w:val="20"/>
                                        <w:szCs w:val="20"/>
                                      </w:rPr>
                                      <w:t xml:space="preserve">    </w:t>
                                    </w:r>
                                    <w:r>
                                      <w:rPr>
                                        <w:sz w:val="20"/>
                                        <w:szCs w:val="20"/>
                                      </w:rPr>
                                      <w:t>e</w:t>
                                    </w:r>
                                    <w:r w:rsidRPr="00724331">
                                      <w:rPr>
                                        <w:sz w:val="20"/>
                                        <w:szCs w:val="20"/>
                                      </w:rPr>
                                      <w:t xml:space="preserve">coinvent 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spAutoFit/>
                              </wps:bodyPr>
                            </wps:wsp>
                            <wps:wsp>
                              <wps:cNvPr id="9" name="Rettangolo 9"/>
                              <wps:cNvSpPr/>
                              <wps:spPr>
                                <a:xfrm>
                                  <a:off x="228600" y="66675"/>
                                  <a:ext cx="133350" cy="123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>
                                    <a:lumMod val="95000"/>
                                  </a:schemeClr>
                                </a:solidFill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0" name="Rettangolo 10"/>
                              <wps:cNvSpPr/>
                              <wps:spPr>
                                <a:xfrm>
                                  <a:off x="1352550" y="66675"/>
                                  <a:ext cx="133350" cy="123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>
                                    <a:lumMod val="75000"/>
                                  </a:schemeClr>
                                </a:solidFill>
                                <a:ln w="12700" cap="flat" cmpd="sng" algn="ctr">
                                  <a:solidFill>
                                    <a:srgbClr val="5B9BD5">
                                      <a:shade val="50000"/>
                                    </a:srgbClr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" name="Rettangolo 11"/>
                              <wps:cNvSpPr/>
                              <wps:spPr>
                                <a:xfrm>
                                  <a:off x="2647950" y="66675"/>
                                  <a:ext cx="133350" cy="123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>
                                    <a:lumMod val="50000"/>
                                  </a:schemeClr>
                                </a:solidFill>
                                <a:ln w="12700" cap="flat" cmpd="sng" algn="ctr">
                                  <a:solidFill>
                                    <a:srgbClr val="5B9BD5">
                                      <a:shade val="50000"/>
                                    </a:srgbClr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BEC7332" id="Gruppo 7" o:spid="_x0000_s1026" style="position:absolute;left:0;text-align:left;margin-left:91.7pt;margin-top:186.75pt;width:344.25pt;height:20.3pt;z-index:251657216" coordorigin="212" coordsize="43726,258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"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Casella di testo 2" o:spid="_x0000_s1027" type="#_x0000_t202" style="position:absolute;left:212;width:43726;height:25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" stroked="f">
                        <v:textbox style="mso-fit-shape-to-text:t">
                          <w:txbxContent>
                            <w:p w14:paraId="415C3261" w14:textId="0F1B5EE5" w:rsidR="006A498B" w:rsidRPr="00724331" w:rsidRDefault="006A498B" w:rsidP="000D6DED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724331">
                                <w:rPr>
                                  <w:sz w:val="20"/>
                                  <w:szCs w:val="20"/>
                                </w:rPr>
                                <w:t xml:space="preserve">        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  AGRIBALYSE</w:t>
                              </w:r>
                              <w:r w:rsidRPr="00724331">
                                <w:rPr>
                                  <w:sz w:val="20"/>
                                  <w:szCs w:val="20"/>
                                </w:rPr>
                                <w:t xml:space="preserve">         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724331">
                                <w:rPr>
                                  <w:sz w:val="20"/>
                                  <w:szCs w:val="20"/>
                                </w:rPr>
                                <w:t>Agri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>-</w:t>
                              </w:r>
                              <w:r w:rsidRPr="00724331">
                                <w:rPr>
                                  <w:sz w:val="20"/>
                                  <w:szCs w:val="20"/>
                                </w:rPr>
                                <w:t xml:space="preserve">footprint        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       </w:t>
                              </w:r>
                              <w:r w:rsidRPr="00724331">
                                <w:rPr>
                                  <w:sz w:val="20"/>
                                  <w:szCs w:val="20"/>
                                </w:rPr>
                                <w:t xml:space="preserve">    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>e</w:t>
                              </w:r>
                              <w:r w:rsidRPr="00724331">
                                <w:rPr>
                                  <w:sz w:val="20"/>
                                  <w:szCs w:val="20"/>
                                </w:rPr>
                                <w:t xml:space="preserve">coinvent </w:t>
                              </w:r>
                            </w:p>
                          </w:txbxContent>
                        </v:textbox>
                      </v:shape>
                      <v:rect id="Rettangolo 9" o:spid="_x0000_s1028" style="position:absolute;left:2286;top:666;width:1333;height:12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" fillcolor="#f2f2f2 [3052]" strokecolor="#1f4d78 [1604]" strokeweight="1pt"/>
                      <v:rect id="Rettangolo 10" o:spid="_x0000_s1029" style="position:absolute;left:13525;top:666;width:1334;height:12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" fillcolor="#bfbfbf [2412]" strokecolor="#41719c" strokeweight="1pt"/>
                      <v:rect id="Rettangolo 11" o:spid="_x0000_s1030" style="position:absolute;left:26479;top:666;width:1334;height:12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" fillcolor="#7f7f7f [1612]" strokecolor="#41719c" strokeweight="1pt"/>
                    </v:group>
                  </w:pict>
                </mc:Fallback>
              </mc:AlternateContent>
            </w:r>
            <w:r w:rsidR="000D6DED">
              <w:rPr>
                <w:noProof/>
                <w:lang w:val="en-US"/>
              </w:rPr>
              <w:drawing>
                <wp:inline distT="0" distB="0" distL="0" distR="0" wp14:anchorId="561188BC" wp14:editId="18C0DA59">
                  <wp:extent cx="4320000" cy="2340000"/>
                  <wp:effectExtent l="0" t="0" r="23495" b="22225"/>
                  <wp:docPr id="20" name="Grafico 20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2"/>
                    </a:graphicData>
                  </a:graphic>
                </wp:inline>
              </w:drawing>
            </w:r>
          </w:p>
        </w:tc>
      </w:tr>
      <w:tr w:rsidR="000D6DED" w14:paraId="235A1B71" w14:textId="77777777" w:rsidTr="000D6DED">
        <w:tblPrEx>
          <w:tblCellMar>
            <w:left w:w="108" w:type="dxa"/>
            <w:right w:w="108" w:type="dxa"/>
          </w:tblCellMar>
        </w:tblPrEx>
        <w:tc>
          <w:tcPr>
            <w:tcW w:w="9778" w:type="dxa"/>
          </w:tcPr>
          <w:p w14:paraId="0FE3705B" w14:textId="24844585" w:rsidR="000D6DED" w:rsidRDefault="000D6DED" w:rsidP="00737A9E">
            <w:pPr>
              <w:keepNext/>
              <w:spacing w:line="240" w:lineRule="auto"/>
              <w:rPr>
                <w:lang w:val="en-GB"/>
              </w:rPr>
            </w:pPr>
          </w:p>
        </w:tc>
      </w:tr>
    </w:tbl>
    <w:p w14:paraId="113E0A15" w14:textId="4C55E5FE" w:rsidR="000D6DED" w:rsidRDefault="000D6DED" w:rsidP="00737A9E">
      <w:pPr>
        <w:pStyle w:val="Caption"/>
      </w:pPr>
    </w:p>
    <w:p w14:paraId="18D578D3" w14:textId="710A2212" w:rsidR="000D6DED" w:rsidRDefault="000D6DED" w:rsidP="00171051">
      <w:pPr>
        <w:pStyle w:val="Caption"/>
        <w:spacing w:line="276" w:lineRule="auto"/>
        <w:rPr>
          <w:lang w:val="en-GB"/>
        </w:rPr>
      </w:pPr>
      <w:r w:rsidRPr="0057637D">
        <w:rPr>
          <w:lang w:val="en-US"/>
        </w:rPr>
        <w:t>Figure S</w:t>
      </w:r>
      <w:r w:rsidRPr="0057637D">
        <w:fldChar w:fldCharType="begin"/>
      </w:r>
      <w:r w:rsidRPr="0057637D">
        <w:rPr>
          <w:lang w:val="en-US"/>
        </w:rPr>
        <w:instrText xml:space="preserve"> SEQ Figure_S \* ARABIC </w:instrText>
      </w:r>
      <w:r w:rsidRPr="0057637D">
        <w:fldChar w:fldCharType="separate"/>
      </w:r>
      <w:r w:rsidR="001B4C47" w:rsidRPr="0057637D">
        <w:rPr>
          <w:noProof/>
          <w:lang w:val="en-US"/>
        </w:rPr>
        <w:t>2</w:t>
      </w:r>
      <w:r w:rsidRPr="0057637D">
        <w:fldChar w:fldCharType="end"/>
      </w:r>
      <w:r w:rsidRPr="0057637D">
        <w:rPr>
          <w:lang w:val="en-US"/>
        </w:rPr>
        <w:t xml:space="preserve">: Average fertilisers application and 95% conference intervals per ha of field. The 95% confidence interval is not reported in the </w:t>
      </w:r>
      <w:r w:rsidR="00B55990" w:rsidRPr="0057637D">
        <w:rPr>
          <w:lang w:val="en-US"/>
        </w:rPr>
        <w:t>AGRIBALYSE</w:t>
      </w:r>
      <w:r w:rsidRPr="0057637D">
        <w:rPr>
          <w:lang w:val="en-US"/>
        </w:rPr>
        <w:t xml:space="preserve"> barley dataset, N refers to nitrogen fertilisers</w:t>
      </w:r>
      <w:r w:rsidR="006A498B" w:rsidRPr="0057637D">
        <w:rPr>
          <w:lang w:val="en-US"/>
        </w:rPr>
        <w:t xml:space="preserve"> </w:t>
      </w:r>
      <w:r w:rsidR="00E46BEF" w:rsidRPr="0057637D">
        <w:rPr>
          <w:lang w:val="en-US"/>
        </w:rPr>
        <w:t>as</w:t>
      </w:r>
      <w:r w:rsidR="006A498B" w:rsidRPr="0057637D">
        <w:rPr>
          <w:lang w:val="en-US"/>
        </w:rPr>
        <w:t xml:space="preserve"> N</w:t>
      </w:r>
      <w:r w:rsidRPr="0057637D">
        <w:rPr>
          <w:lang w:val="en-US"/>
        </w:rPr>
        <w:t xml:space="preserve">, P to phosphorus </w:t>
      </w:r>
      <w:r w:rsidR="00737A9E" w:rsidRPr="0057637D">
        <w:rPr>
          <w:lang w:val="en-US"/>
        </w:rPr>
        <w:t>fertilizers</w:t>
      </w:r>
      <w:r w:rsidRPr="0057637D">
        <w:rPr>
          <w:lang w:val="en-US"/>
        </w:rPr>
        <w:t xml:space="preserve"> </w:t>
      </w:r>
      <w:r w:rsidR="00E46BEF" w:rsidRPr="0057637D">
        <w:rPr>
          <w:lang w:val="en-US"/>
        </w:rPr>
        <w:t>as</w:t>
      </w:r>
      <w:r w:rsidR="006A498B" w:rsidRPr="0057637D">
        <w:rPr>
          <w:lang w:val="en-US"/>
        </w:rPr>
        <w:t xml:space="preserve"> P</w:t>
      </w:r>
      <w:r w:rsidR="006A498B" w:rsidRPr="0057637D">
        <w:rPr>
          <w:vertAlign w:val="subscript"/>
          <w:lang w:val="en-US"/>
        </w:rPr>
        <w:t>2</w:t>
      </w:r>
      <w:r w:rsidR="006A498B" w:rsidRPr="0057637D">
        <w:rPr>
          <w:lang w:val="en-US"/>
        </w:rPr>
        <w:t>O</w:t>
      </w:r>
      <w:r w:rsidR="006A498B" w:rsidRPr="0057637D">
        <w:rPr>
          <w:vertAlign w:val="subscript"/>
          <w:lang w:val="en-US"/>
        </w:rPr>
        <w:t>5</w:t>
      </w:r>
      <w:r w:rsidR="006A498B" w:rsidRPr="0057637D">
        <w:rPr>
          <w:lang w:val="en-US"/>
        </w:rPr>
        <w:t xml:space="preserve"> </w:t>
      </w:r>
      <w:r w:rsidRPr="0057637D">
        <w:rPr>
          <w:lang w:val="en-US"/>
        </w:rPr>
        <w:t>and K to potassium fertilisers</w:t>
      </w:r>
      <w:r w:rsidR="006A498B" w:rsidRPr="0057637D">
        <w:rPr>
          <w:lang w:val="en-US"/>
        </w:rPr>
        <w:t xml:space="preserve"> </w:t>
      </w:r>
      <w:r w:rsidR="00E46BEF" w:rsidRPr="0057637D">
        <w:rPr>
          <w:lang w:val="en-US"/>
        </w:rPr>
        <w:t>as</w:t>
      </w:r>
      <w:r w:rsidR="006A498B" w:rsidRPr="0057637D">
        <w:rPr>
          <w:lang w:val="en-US"/>
        </w:rPr>
        <w:t xml:space="preserve"> of K</w:t>
      </w:r>
      <w:r w:rsidR="006A498B" w:rsidRPr="0057637D">
        <w:rPr>
          <w:vertAlign w:val="subscript"/>
          <w:lang w:val="en-US"/>
        </w:rPr>
        <w:t>2</w:t>
      </w:r>
      <w:r w:rsidR="006A498B" w:rsidRPr="0057637D">
        <w:rPr>
          <w:lang w:val="en-US"/>
        </w:rPr>
        <w:t>O</w:t>
      </w:r>
      <w:r w:rsidR="00737A9E" w:rsidRPr="0057637D">
        <w:rPr>
          <w:lang w:val="en-US"/>
        </w:rPr>
        <w:t>.</w:t>
      </w:r>
      <w:r w:rsidRPr="0057637D">
        <w:rPr>
          <w:lang w:val="en-US"/>
        </w:rPr>
        <w:t xml:space="preserve"> </w:t>
      </w:r>
      <w:r w:rsidRPr="0057637D">
        <w:rPr>
          <w:lang w:val="en-GB"/>
        </w:rPr>
        <w:t xml:space="preserve">For each nutrient, the </w:t>
      </w:r>
      <w:r w:rsidR="00737A9E" w:rsidRPr="0057637D">
        <w:rPr>
          <w:lang w:val="en-GB"/>
        </w:rPr>
        <w:t>highest</w:t>
      </w:r>
      <w:r w:rsidRPr="0057637D">
        <w:rPr>
          <w:lang w:val="en-GB"/>
        </w:rPr>
        <w:t xml:space="preserve"> </w:t>
      </w:r>
      <w:r w:rsidR="00737A9E" w:rsidRPr="0057637D">
        <w:rPr>
          <w:lang w:val="en-GB"/>
        </w:rPr>
        <w:t>result among the three datasets</w:t>
      </w:r>
      <w:r w:rsidRPr="0057637D">
        <w:rPr>
          <w:lang w:val="en-GB"/>
        </w:rPr>
        <w:t xml:space="preserve"> is reported as 100% and the others are expressed as percentage of the maximum amount</w:t>
      </w:r>
      <w:r w:rsidR="00737A9E" w:rsidRPr="0057637D">
        <w:rPr>
          <w:lang w:val="en-GB"/>
        </w:rPr>
        <w:t>.</w:t>
      </w:r>
    </w:p>
    <w:p w14:paraId="78578752" w14:textId="50EF4987" w:rsidR="00E46BEF" w:rsidRDefault="00E46BEF" w:rsidP="00E46BEF">
      <w:pPr>
        <w:rPr>
          <w:lang w:val="en-GB" w:eastAsia="it-IT"/>
        </w:rPr>
      </w:pPr>
    </w:p>
    <w:p w14:paraId="06E499E3" w14:textId="0AF044C7" w:rsidR="00E46BEF" w:rsidRDefault="00E46BEF" w:rsidP="00E46BEF">
      <w:pPr>
        <w:rPr>
          <w:lang w:val="en-GB" w:eastAsia="it-IT"/>
        </w:rPr>
      </w:pPr>
    </w:p>
    <w:p w14:paraId="3E8B3952" w14:textId="7E22CD03" w:rsidR="00E46BEF" w:rsidRDefault="00E46BEF" w:rsidP="00E46BEF">
      <w:pPr>
        <w:rPr>
          <w:lang w:val="en-GB" w:eastAsia="it-IT"/>
        </w:rPr>
      </w:pPr>
    </w:p>
    <w:p w14:paraId="199C634F" w14:textId="2A51D704" w:rsidR="00E46BEF" w:rsidRDefault="00E46BEF" w:rsidP="00E46BEF">
      <w:pPr>
        <w:pStyle w:val="Caption"/>
        <w:spacing w:line="276" w:lineRule="auto"/>
        <w:rPr>
          <w:lang w:val="en-GB"/>
        </w:rPr>
      </w:pPr>
      <w:bookmarkStart w:id="2" w:name="_Ref424831889"/>
      <w:r w:rsidRPr="00334056">
        <w:rPr>
          <w:lang w:val="en-GB"/>
        </w:rPr>
        <w:lastRenderedPageBreak/>
        <w:t xml:space="preserve">Table </w:t>
      </w:r>
      <w:r>
        <w:rPr>
          <w:lang w:val="en-GB"/>
        </w:rPr>
        <w:t>S</w:t>
      </w:r>
      <w:r>
        <w:rPr>
          <w:lang w:val="en-GB"/>
        </w:rPr>
        <w:fldChar w:fldCharType="begin"/>
      </w:r>
      <w:r>
        <w:rPr>
          <w:lang w:val="en-GB"/>
        </w:rPr>
        <w:instrText xml:space="preserve"> SEQ Table \* ARABIC </w:instrText>
      </w:r>
      <w:r>
        <w:rPr>
          <w:lang w:val="en-GB"/>
        </w:rPr>
        <w:fldChar w:fldCharType="separate"/>
      </w:r>
      <w:r w:rsidR="001B4C47">
        <w:rPr>
          <w:noProof/>
          <w:lang w:val="en-GB"/>
        </w:rPr>
        <w:t>2</w:t>
      </w:r>
      <w:r>
        <w:rPr>
          <w:lang w:val="en-GB"/>
        </w:rPr>
        <w:fldChar w:fldCharType="end"/>
      </w:r>
      <w:bookmarkEnd w:id="2"/>
      <w:r w:rsidRPr="00334056">
        <w:rPr>
          <w:lang w:val="en-GB"/>
        </w:rPr>
        <w:t>: Models adopted for nutrients fate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5"/>
        <w:gridCol w:w="2650"/>
        <w:gridCol w:w="2480"/>
        <w:gridCol w:w="3183"/>
      </w:tblGrid>
      <w:tr w:rsidR="00B71D1E" w:rsidRPr="00334056" w14:paraId="3A14B1C4" w14:textId="77777777" w:rsidTr="00737A9E">
        <w:trPr>
          <w:trHeight w:val="274"/>
        </w:trPr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22B729" w14:textId="77777777" w:rsidR="00B71D1E" w:rsidRPr="00334056" w:rsidRDefault="00B71D1E" w:rsidP="00334056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3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D981AD" w14:textId="08CA8580" w:rsidR="00B71D1E" w:rsidRPr="00334056" w:rsidRDefault="007418A7" w:rsidP="00384815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it-IT"/>
              </w:rPr>
              <w:t>AGRIBALYSE</w:t>
            </w:r>
          </w:p>
        </w:tc>
        <w:tc>
          <w:tcPr>
            <w:tcW w:w="12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50A544" w14:textId="4ED58DE7" w:rsidR="00B71D1E" w:rsidRPr="00334056" w:rsidRDefault="00B71D1E" w:rsidP="00384815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it-IT"/>
              </w:rPr>
            </w:pPr>
            <w:r w:rsidRPr="00334056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it-IT"/>
              </w:rPr>
              <w:t>Agri</w:t>
            </w:r>
            <w:r w:rsidR="004D3BDB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it-IT"/>
              </w:rPr>
              <w:t>-</w:t>
            </w:r>
            <w:r w:rsidRPr="00334056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it-IT"/>
              </w:rPr>
              <w:t>footprint</w:t>
            </w:r>
          </w:p>
        </w:tc>
        <w:tc>
          <w:tcPr>
            <w:tcW w:w="16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E0C5E5" w14:textId="5C70440F" w:rsidR="00B71D1E" w:rsidRPr="00334056" w:rsidRDefault="004D3BDB" w:rsidP="00384815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it-IT"/>
              </w:rPr>
              <w:t>e</w:t>
            </w:r>
            <w:r w:rsidR="00B71D1E" w:rsidRPr="00334056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it-IT"/>
              </w:rPr>
              <w:t>coinvent</w:t>
            </w:r>
          </w:p>
        </w:tc>
      </w:tr>
      <w:tr w:rsidR="00B71D1E" w:rsidRPr="00334056" w14:paraId="6BFBA139" w14:textId="77777777" w:rsidTr="006A498B">
        <w:trPr>
          <w:trHeight w:val="900"/>
        </w:trPr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F490AF" w14:textId="77777777" w:rsidR="00B71D1E" w:rsidRPr="00334056" w:rsidRDefault="00B71D1E" w:rsidP="00334056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Ammonia (NH</w:t>
            </w:r>
            <w:r w:rsidRPr="00671F6D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val="en-GB" w:eastAsia="it-IT"/>
              </w:rPr>
              <w:t>3</w:t>
            </w: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)</w:t>
            </w:r>
          </w:p>
        </w:tc>
        <w:tc>
          <w:tcPr>
            <w:tcW w:w="13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F534E" w14:textId="32B0E369" w:rsidR="00B71D1E" w:rsidRPr="00334056" w:rsidRDefault="00B71D1E" w:rsidP="006A498B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fldChar w:fldCharType="begin" w:fldLock="1"/>
            </w:r>
            <w:r w:rsidR="00E92C74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instrText>ADDIN CSL_CITATION { "citationItems" : [ { "id" : "ITEM-1", "itemData" : { "author" : [ { "dropping-particle" : "", "family" : "EMEP/EEA", "given" : "", "non-dropping-particle" : "", "parse-names" : false, "suffix" : "" } ], "id" : "ITEM-1", "issue" : "9", "issued" : { "date-parts" : [ [ "2009" ] ] }, "title" : "Air pollutant emission inventory guidebook", "type" : "report" }, "uris" : [ "http://www.mendeley.com/documents/?uuid=e1c817a5-7157-4f4e-a0ac-9828c4feff96" ] } ], "mendeley" : { "formattedCitation" : "(EMEP/EEA, 2009)", "plainTextFormattedCitation" : "(EMEP/EEA, 2009)", "previouslyFormattedCitation" : "(EMEP/EEA, 2009)" }, "properties" : { "noteIndex" : 0 }, "schema" : "https://github.com/citation-style-language/schema/raw/master/csl-citation.json" }</w:instrText>
            </w: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fldChar w:fldCharType="separate"/>
            </w:r>
            <w:r w:rsidR="00E92C74" w:rsidRPr="00E92C74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it-IT"/>
              </w:rPr>
              <w:t>(EMEP/EEA, 2009)</w:t>
            </w: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fldChar w:fldCharType="end"/>
            </w: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Tier 2 (for organic fert.); </w:t>
            </w:r>
            <w:r w:rsidRPr="00E92C74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EMEP/CORINAIR 2006 Tier</w:t>
            </w: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2</w:t>
            </w:r>
            <w:r w:rsidR="00E92C74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(see </w:t>
            </w:r>
            <w:r w:rsidR="00E92C74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fldChar w:fldCharType="begin" w:fldLock="1"/>
            </w:r>
            <w:r w:rsidR="003510A5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instrText>ADDIN CSL_CITATION { "citationItems" : [ { "id" : "ITEM-1", "itemData" : { "author" : [ { "dropping-particle" : "", "family" : "Koch", "given" : "Peter", "non-dropping-particle" : "", "parse-names" : false, "suffix" : "" }, { "dropping-particle" : "", "family" : "Salou", "given" : "Thibault", "non-dropping-particle" : "", "parse-names" : false, "suffix" : "" } ], "id" : "ITEM-1", "issued" : { "date-parts" : [ [ "2013" ] ] }, "title" : "AGRIBALYSE \u00ae : Methodology - Version 1.1", "type" : "report" }, "uris" : [ "http://www.mendeley.com/documents/?uuid=f696fd99-1708-49a4-8d93-16849e96fff3" ] } ], "mendeley" : { "formattedCitation" : "(Koch and Salou, 2013)", "plainTextFormattedCitation" : "(Koch and Salou, 2013)", "previouslyFormattedCitation" : "(Koch and Salou, 2013)" }, "properties" : { "noteIndex" : 0 }, "schema" : "https://github.com/citation-style-language/schema/raw/master/csl-citation.json" }</w:instrText>
            </w:r>
            <w:r w:rsidR="00E92C74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fldChar w:fldCharType="separate"/>
            </w:r>
            <w:r w:rsidR="00741C9D" w:rsidRPr="00741C9D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it-IT"/>
              </w:rPr>
              <w:t>(Koch and Salou, 2013)</w:t>
            </w:r>
            <w:r w:rsidR="00E92C74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fldChar w:fldCharType="end"/>
            </w: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(for mineral fert.)</w:t>
            </w:r>
          </w:p>
        </w:tc>
        <w:tc>
          <w:tcPr>
            <w:tcW w:w="12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BA6FB" w14:textId="77777777" w:rsidR="00B71D1E" w:rsidRPr="00334056" w:rsidRDefault="00B71D1E" w:rsidP="006A498B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fldChar w:fldCharType="begin" w:fldLock="1"/>
            </w:r>
            <w:r w:rsidR="00E92C74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instrText>ADDIN CSL_CITATION { "citationItems" : [ { "id" : "ITEM-1", "itemData" : { "author" : [ { "dropping-particle" : "", "family" : "IPCC", "given" : "", "non-dropping-particle" : "", "parse-names" : false, "suffix" : "" } ], "container-title" : "IPCC guidelines for national greenhouse gas inventories", "id" : "ITEM-1", "issued" : { "date-parts" : [ [ "2006" ] ] }, "title" : "Volume 4: Agriculture, Forestry and Other Land Use", "type" : "report", "volume" : "4" }, "uris" : [ "http://www.mendeley.com/documents/?uuid=480a9adb-77ae-449f-a2bc-bae55c18d928" ] } ], "mendeley" : { "formattedCitation" : "(IPCC, 2006)", "plainTextFormattedCitation" : "(IPCC, 2006)", "previouslyFormattedCitation" : "(IPCC, 2006)" }, "properties" : { "noteIndex" : 0 }, "schema" : "https://github.com/citation-style-language/schema/raw/master/csl-citation.json" }</w:instrText>
            </w: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fldChar w:fldCharType="separate"/>
            </w:r>
            <w:r w:rsidR="00E92C74" w:rsidRPr="00E92C74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it-IT"/>
              </w:rPr>
              <w:t>(IPCC, 2006)</w:t>
            </w: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fldChar w:fldCharType="end"/>
            </w:r>
          </w:p>
        </w:tc>
        <w:tc>
          <w:tcPr>
            <w:tcW w:w="16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1EE9C" w14:textId="77777777" w:rsidR="00B71D1E" w:rsidRPr="00334056" w:rsidRDefault="00B71D1E" w:rsidP="006A498B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fldChar w:fldCharType="begin" w:fldLock="1"/>
            </w:r>
            <w:r w:rsidR="00E92C74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instrText>ADDIN CSL_CITATION { "citationItems" : [ { "id" : "ITEM-1", "itemData" : { "author" : [ { "dropping-particle" : "", "family" : "Asman", "given" : "W. A. H.", "non-dropping-particle" : "", "parse-names" : false, "suffix" : "" } ], "id" : "ITEM-1", "issued" : { "date-parts" : [ [ "1992" ] ] }, "title" : "Ammonia emissions in Europe: updated emission and emission variations. Report no. 228471008", "type" : "report" }, "uris" : [ "http://www.mendeley.com/documents/?uuid=9c477409-e678-4b48-b132-f1250e891045" ] } ], "mendeley" : { "formattedCitation" : "(Asman, 1992)", "plainTextFormattedCitation" : "(Asman, 1992)", "previouslyFormattedCitation" : "(Asman, 1992)" }, "properties" : { "noteIndex" : 0 }, "schema" : "https://github.com/citation-style-language/schema/raw/master/csl-citation.json" }</w:instrText>
            </w: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fldChar w:fldCharType="separate"/>
            </w:r>
            <w:r w:rsidR="00E92C74" w:rsidRPr="00E92C74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it-IT"/>
              </w:rPr>
              <w:t>(Asman, 1992)</w:t>
            </w: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fldChar w:fldCharType="end"/>
            </w: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(for mineral fertiliser)</w:t>
            </w:r>
          </w:p>
        </w:tc>
      </w:tr>
      <w:tr w:rsidR="00B71D1E" w:rsidRPr="006C30A1" w14:paraId="3C23E1C6" w14:textId="77777777" w:rsidTr="006A498B">
        <w:trPr>
          <w:trHeight w:val="300"/>
        </w:trPr>
        <w:tc>
          <w:tcPr>
            <w:tcW w:w="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64FDA5" w14:textId="77777777" w:rsidR="00B71D1E" w:rsidRPr="00334056" w:rsidRDefault="00B71D1E" w:rsidP="00334056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Nitrogen oxides (NO</w:t>
            </w:r>
            <w:r w:rsidRPr="00671F6D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val="en-GB" w:eastAsia="it-IT"/>
              </w:rPr>
              <w:t>x</w:t>
            </w: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)</w:t>
            </w:r>
          </w:p>
        </w:tc>
        <w:tc>
          <w:tcPr>
            <w:tcW w:w="1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3792F" w14:textId="77777777" w:rsidR="00B71D1E" w:rsidRPr="00334056" w:rsidRDefault="00B71D1E" w:rsidP="006A498B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fldChar w:fldCharType="begin" w:fldLock="1"/>
            </w:r>
            <w:r w:rsidR="00E92C74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instrText>ADDIN CSL_CITATION { "citationItems" : [ { "id" : "ITEM-1", "itemData" : { "author" : [ { "dropping-particle" : "", "family" : "EMEP/EEA", "given" : "", "non-dropping-particle" : "", "parse-names" : false, "suffix" : "" } ], "id" : "ITEM-1", "issue" : "9", "issued" : { "date-parts" : [ [ "2009" ] ] }, "title" : "Air pollutant emission inventory guidebook", "type" : "report" }, "uris" : [ "http://www.mendeley.com/documents/?uuid=e1c817a5-7157-4f4e-a0ac-9828c4feff96" ] } ], "mendeley" : { "formattedCitation" : "(EMEP/EEA, 2009)", "plainTextFormattedCitation" : "(EMEP/EEA, 2009)", "previouslyFormattedCitation" : "(EMEP/EEA, 2009)" }, "properties" : { "noteIndex" : 0 }, "schema" : "https://github.com/citation-style-language/schema/raw/master/csl-citation.json" }</w:instrText>
            </w: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fldChar w:fldCharType="separate"/>
            </w:r>
            <w:r w:rsidR="00E92C74" w:rsidRPr="00E92C74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it-IT"/>
              </w:rPr>
              <w:t>(EMEP/EEA, 2009)</w:t>
            </w: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fldChar w:fldCharType="end"/>
            </w: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Tier1</w:t>
            </w:r>
          </w:p>
        </w:tc>
        <w:tc>
          <w:tcPr>
            <w:tcW w:w="1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CDC8A" w14:textId="55CF888E" w:rsidR="00B71D1E" w:rsidRPr="00334056" w:rsidRDefault="00B71D1E" w:rsidP="006A498B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Not considered</w:t>
            </w:r>
          </w:p>
        </w:tc>
        <w:tc>
          <w:tcPr>
            <w:tcW w:w="1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55327" w14:textId="7260CEDE" w:rsidR="00B71D1E" w:rsidRPr="00334056" w:rsidRDefault="00B71D1E" w:rsidP="006A498B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Personal communication in </w:t>
            </w: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fldChar w:fldCharType="begin" w:fldLock="1"/>
            </w:r>
            <w:r w:rsidR="003510A5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instrText>ADDIN CSL_CITATION { "citationItems" : [ { "id" : "ITEM-1", "itemData" : { "author" : [ { "dropping-particle" : "", "family" : "Nemecek", "given" : "Thomas", "non-dropping-particle" : "", "parse-names" : false, "suffix" : "" }, { "dropping-particle" : "", "family" : "Schnetzer", "given" : "Julian", "non-dropping-particle" : "", "parse-names" : false, "suffix" : "" } ], "id" : "ITEM-1", "issued" : { "date-parts" : [ [ "2011" ] ] }, "title" : "Methods of assessment of direct field emissions for LCIs of agricultural production systems - Data v3.0", "type" : "report", "volume" : "0" }, "uris" : [ "http://www.mendeley.com/documents/?uuid=83e59bc6-2316-421e-993d-1dd03fb438ff" ] } ], "mendeley" : { "formattedCitation" : "(Nemecek and Schnetzer, 2011)", "plainTextFormattedCitation" : "(Nemecek and Schnetzer, 2011)", "previouslyFormattedCitation" : "(Nemecek and Schnetzer, 2011)" }, "properties" : { "noteIndex" : 0 }, "schema" : "https://github.com/citation-style-language/schema/raw/master/csl-citation.json" }</w:instrText>
            </w: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fldChar w:fldCharType="separate"/>
            </w:r>
            <w:r w:rsidR="00741C9D" w:rsidRPr="00741C9D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it-IT"/>
              </w:rPr>
              <w:t>(Nemecek and Schnetzer, 2011)</w:t>
            </w: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fldChar w:fldCharType="end"/>
            </w:r>
          </w:p>
        </w:tc>
      </w:tr>
      <w:tr w:rsidR="00B71D1E" w:rsidRPr="00E92C74" w14:paraId="7601E7E8" w14:textId="77777777" w:rsidTr="006A498B">
        <w:trPr>
          <w:trHeight w:val="300"/>
        </w:trPr>
        <w:tc>
          <w:tcPr>
            <w:tcW w:w="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994444" w14:textId="77777777" w:rsidR="00B71D1E" w:rsidRPr="00334056" w:rsidRDefault="00B71D1E" w:rsidP="00334056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Nitrate (NO</w:t>
            </w:r>
            <w:r w:rsidRPr="00671F6D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val="en-GB" w:eastAsia="it-IT"/>
              </w:rPr>
              <w:t>3</w:t>
            </w:r>
            <w:r w:rsidRPr="00671F6D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it-IT"/>
              </w:rPr>
              <w:t>-</w:t>
            </w: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)</w:t>
            </w:r>
          </w:p>
        </w:tc>
        <w:tc>
          <w:tcPr>
            <w:tcW w:w="1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DCCEA6" w14:textId="195C730B" w:rsidR="00B71D1E" w:rsidRPr="00334056" w:rsidRDefault="00B71D1E" w:rsidP="006A498B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2C74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COMIFER 2001 adjusted (</w:t>
            </w:r>
            <w:r w:rsidR="00E92C74" w:rsidRPr="00E92C74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see </w:t>
            </w:r>
            <w:r w:rsidR="00E92C74" w:rsidRPr="00E92C74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fldChar w:fldCharType="begin" w:fldLock="1"/>
            </w:r>
            <w:r w:rsidR="003510A5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instrText>ADDIN CSL_CITATION { "citationItems" : [ { "id" : "ITEM-1", "itemData" : { "author" : [ { "dropping-particle" : "", "family" : "Koch", "given" : "Peter", "non-dropping-particle" : "", "parse-names" : false, "suffix" : "" }, { "dropping-particle" : "", "family" : "Salou", "given" : "Thibault", "non-dropping-particle" : "", "parse-names" : false, "suffix" : "" } ], "id" : "ITEM-1", "issued" : { "date-parts" : [ [ "2013" ] ] }, "title" : "AGRIBALYSE \u00ae : Methodology - Version 1.1", "type" : "report" }, "uris" : [ "http://www.mendeley.com/documents/?uuid=f696fd99-1708-49a4-8d93-16849e96fff3" ] } ], "mendeley" : { "formattedCitation" : "(Koch and Salou, 2013)", "plainTextFormattedCitation" : "(Koch and Salou, 2013)", "previouslyFormattedCitation" : "(Koch and Salou, 2013)" }, "properties" : { "noteIndex" : 0 }, "schema" : "https://github.com/citation-style-language/schema/raw/master/csl-citation.json" }</w:instrText>
            </w:r>
            <w:r w:rsidR="00E92C74" w:rsidRPr="00E92C74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fldChar w:fldCharType="separate"/>
            </w:r>
            <w:r w:rsidR="00741C9D" w:rsidRPr="00741C9D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it-IT"/>
              </w:rPr>
              <w:t>(Koch and Salou, 2013)</w:t>
            </w:r>
            <w:r w:rsidR="00E92C74" w:rsidRPr="00E92C74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fldChar w:fldCharType="end"/>
            </w:r>
          </w:p>
        </w:tc>
        <w:tc>
          <w:tcPr>
            <w:tcW w:w="1288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AF0B05C" w14:textId="77777777" w:rsidR="00B71D1E" w:rsidRPr="00334056" w:rsidRDefault="00B71D1E" w:rsidP="006D323F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fldChar w:fldCharType="begin" w:fldLock="1"/>
            </w:r>
            <w:r w:rsidR="00E92C74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instrText>ADDIN CSL_CITATION { "citationItems" : [ { "id" : "ITEM-1", "itemData" : { "author" : [ { "dropping-particle" : "", "family" : "IPCC", "given" : "", "non-dropping-particle" : "", "parse-names" : false, "suffix" : "" } ], "container-title" : "IPCC guidelines for national greenhouse gas inventories", "id" : "ITEM-1", "issued" : { "date-parts" : [ [ "2006" ] ] }, "title" : "Volume 4: Agriculture, Forestry and Other Land Use", "type" : "report", "volume" : "4" }, "uris" : [ "http://www.mendeley.com/documents/?uuid=480a9adb-77ae-449f-a2bc-bae55c18d928" ] } ], "mendeley" : { "formattedCitation" : "(IPCC, 2006)", "plainTextFormattedCitation" : "(IPCC, 2006)", "previouslyFormattedCitation" : "(IPCC, 2006)" }, "properties" : { "noteIndex" : 0 }, "schema" : "https://github.com/citation-style-language/schema/raw/master/csl-citation.json" }</w:instrText>
            </w: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fldChar w:fldCharType="separate"/>
            </w:r>
            <w:r w:rsidR="00E92C74" w:rsidRPr="00E92C74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it-IT"/>
              </w:rPr>
              <w:t>(IPCC, 2006)</w:t>
            </w: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fldChar w:fldCharType="end"/>
            </w: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(all the N leached is emitted as NO3)</w:t>
            </w:r>
          </w:p>
        </w:tc>
        <w:tc>
          <w:tcPr>
            <w:tcW w:w="1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AAB580" w14:textId="33E8C6F3" w:rsidR="00B71D1E" w:rsidRPr="00E92C74" w:rsidRDefault="00B71D1E" w:rsidP="006A498B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E92C74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SALCA-NO3 </w:t>
            </w: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fldChar w:fldCharType="begin" w:fldLock="1"/>
            </w:r>
            <w:r w:rsidR="003510A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instrText>ADDIN CSL_CITATION { "citationItems" : [ { "id" : "ITEM-1", "itemData" : { "ISBN" : "9783905667905", "author" : [ { "dropping-particle" : "", "family" : "Richner", "given" : "W", "non-dropping-particle" : "", "parse-names" : false, "suffix" : "" }, { "dropping-particle" : "", "family" : "Oberholzer", "given" : "H R", "non-dropping-particle" : "", "parse-names" : false, "suffix" : "" }, { "dropping-particle" : "", "family" : "Knuchel", "given" : "Freiermuth", "non-dropping-particle" : "", "parse-names" : false, "suffix" : "" }, { "dropping-particle" : "", "family" : "R. O.", "given" : "Huguenin", "non-dropping-particle" : "", "parse-names" : false, "suffix" : "" }, { "dropping-particle" : "", "family" : "Ott", "given" : "S", "non-dropping-particle" : "", "parse-names" : false, "suffix" : "" }, { "dropping-particle" : "", "family" : "Nemecek", "given" : "Thomas", "non-dropping-particle" : "", "parse-names" : false, "suffix" : "" }, { "dropping-particle" : "", "family" : "Walther", "given" : "U", "non-dropping-particle" : "", "parse-names" : false, "suffix" : "" } ], "id" : "ITEM-1", "issued" : { "date-parts" : [ [ "2014" ] ] }, "title" : "Modell zur Beurteilung der Nitratauswaschung in \u00d6kobilanzen - SALCA-NO3", "type" : "book" }, "uris" : [ "http://www.mendeley.com/documents/?uuid=5cdb3dd4-0c2b-4698-a946-f9857f04163d" ] } ], "mendeley" : { "formattedCitation" : "(Richner et al., 2014)", "plainTextFormattedCitation" : "(Richner et al., 2014)", "previouslyFormattedCitation" : "(Richner et al., 2014)" }, "properties" : { "noteIndex" : 0 }, "schema" : "https://github.com/citation-style-language/schema/raw/master/csl-citation.json" }</w:instrText>
            </w: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fldChar w:fldCharType="separate"/>
            </w:r>
            <w:r w:rsidR="00E92C74" w:rsidRPr="00E92C74">
              <w:rPr>
                <w:rFonts w:eastAsia="Times New Roman" w:cs="Times New Roman"/>
                <w:noProof/>
                <w:color w:val="000000"/>
                <w:sz w:val="20"/>
                <w:szCs w:val="20"/>
                <w:lang w:eastAsia="it-IT"/>
              </w:rPr>
              <w:t>(Richner et al., 2014)</w:t>
            </w: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fldChar w:fldCharType="end"/>
            </w:r>
          </w:p>
        </w:tc>
      </w:tr>
      <w:tr w:rsidR="00B71D1E" w:rsidRPr="00334056" w14:paraId="49EEC7B0" w14:textId="77777777" w:rsidTr="006A498B">
        <w:trPr>
          <w:trHeight w:val="300"/>
        </w:trPr>
        <w:tc>
          <w:tcPr>
            <w:tcW w:w="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2AAB96" w14:textId="77777777" w:rsidR="00B71D1E" w:rsidRPr="00334056" w:rsidRDefault="00B71D1E" w:rsidP="00334056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Dinitrogen oxide (N</w:t>
            </w:r>
            <w:r w:rsidRPr="00671F6D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val="en-GB" w:eastAsia="it-IT"/>
              </w:rPr>
              <w:t>2</w:t>
            </w: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O) (direct + indirect emissions)</w:t>
            </w:r>
          </w:p>
        </w:tc>
        <w:tc>
          <w:tcPr>
            <w:tcW w:w="1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058084" w14:textId="15B68BE7" w:rsidR="00B71D1E" w:rsidRPr="00334056" w:rsidRDefault="00B71D1E" w:rsidP="006A498B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fldChar w:fldCharType="begin" w:fldLock="1"/>
            </w:r>
            <w:r w:rsidR="00E92C74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instrText>ADDIN CSL_CITATION { "citationItems" : [ { "id" : "ITEM-1", "itemData" : { "author" : [ { "dropping-particle" : "", "family" : "IPCC", "given" : "", "non-dropping-particle" : "", "parse-names" : false, "suffix" : "" } ], "container-title" : "IPCC guidelines for national greenhouse gas inventories", "id" : "ITEM-1", "issued" : { "date-parts" : [ [ "2006" ] ] }, "title" : "Volume 4: Agriculture, Forestry and Other Land Use", "type" : "report", "volume" : "4" }, "uris" : [ "http://www.mendeley.com/documents/?uuid=480a9adb-77ae-449f-a2bc-bae55c18d928" ] } ], "mendeley" : { "formattedCitation" : "(IPCC, 2006)", "plainTextFormattedCitation" : "(IPCC, 2006)", "previouslyFormattedCitation" : "(IPCC, 2006)" }, "properties" : { "noteIndex" : 0 }, "schema" : "https://github.com/citation-style-language/schema/raw/master/csl-citation.json" }</w:instrText>
            </w: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fldChar w:fldCharType="separate"/>
            </w:r>
            <w:r w:rsidR="00E92C74" w:rsidRPr="00E92C74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it-IT"/>
              </w:rPr>
              <w:t>(IPCC, 2006)</w:t>
            </w: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fldChar w:fldCharType="end"/>
            </w: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Tier 1</w:t>
            </w:r>
          </w:p>
        </w:tc>
        <w:tc>
          <w:tcPr>
            <w:tcW w:w="1288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0203ECA" w14:textId="77777777" w:rsidR="00B71D1E" w:rsidRPr="00334056" w:rsidRDefault="00B71D1E" w:rsidP="006A498B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fldChar w:fldCharType="begin" w:fldLock="1"/>
            </w:r>
            <w:r w:rsidR="00E92C74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instrText>ADDIN CSL_CITATION { "citationItems" : [ { "id" : "ITEM-1", "itemData" : { "author" : [ { "dropping-particle" : "", "family" : "IPCC", "given" : "", "non-dropping-particle" : "", "parse-names" : false, "suffix" : "" } ], "container-title" : "IPCC guidelines for national greenhouse gas inventories", "id" : "ITEM-1", "issued" : { "date-parts" : [ [ "2006" ] ] }, "title" : "Volume 4: Agriculture, Forestry and Other Land Use", "type" : "report", "volume" : "4" }, "uris" : [ "http://www.mendeley.com/documents/?uuid=480a9adb-77ae-449f-a2bc-bae55c18d928" ] } ], "mendeley" : { "formattedCitation" : "(IPCC, 2006)", "plainTextFormattedCitation" : "(IPCC, 2006)", "previouslyFormattedCitation" : "(IPCC, 2006)" }, "properties" : { "noteIndex" : 0 }, "schema" : "https://github.com/citation-style-language/schema/raw/master/csl-citation.json" }</w:instrText>
            </w: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fldChar w:fldCharType="separate"/>
            </w:r>
            <w:r w:rsidR="00E92C74" w:rsidRPr="00E92C74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it-IT"/>
              </w:rPr>
              <w:t>(IPCC, 2006)</w:t>
            </w: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fldChar w:fldCharType="end"/>
            </w: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Tier 1</w:t>
            </w:r>
          </w:p>
        </w:tc>
        <w:tc>
          <w:tcPr>
            <w:tcW w:w="1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15A885" w14:textId="77777777" w:rsidR="00B71D1E" w:rsidRPr="00334056" w:rsidRDefault="00B71D1E" w:rsidP="006A498B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fldChar w:fldCharType="begin" w:fldLock="1"/>
            </w:r>
            <w:r w:rsidR="00E92C74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instrText>ADDIN CSL_CITATION { "citationItems" : [ { "id" : "ITEM-1", "itemData" : { "author" : [ { "dropping-particle" : "", "family" : "IPCC", "given" : "", "non-dropping-particle" : "", "parse-names" : false, "suffix" : "" } ], "container-title" : "IPCC guidelines for national greenhouse gas inventories", "id" : "ITEM-1", "issued" : { "date-parts" : [ [ "2006" ] ] }, "title" : "Volume 4: Agriculture, Forestry and Other Land Use", "type" : "report", "volume" : "4" }, "uris" : [ "http://www.mendeley.com/documents/?uuid=480a9adb-77ae-449f-a2bc-bae55c18d928" ] } ], "mendeley" : { "formattedCitation" : "(IPCC, 2006)", "plainTextFormattedCitation" : "(IPCC, 2006)", "previouslyFormattedCitation" : "(IPCC, 2006)" }, "properties" : { "noteIndex" : 0 }, "schema" : "https://github.com/citation-style-language/schema/raw/master/csl-citation.json" }</w:instrText>
            </w: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fldChar w:fldCharType="separate"/>
            </w:r>
            <w:r w:rsidR="00E92C74" w:rsidRPr="00E92C74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it-IT"/>
              </w:rPr>
              <w:t>(IPCC, 2006)</w:t>
            </w: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fldChar w:fldCharType="end"/>
            </w: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Tier 1</w:t>
            </w:r>
          </w:p>
        </w:tc>
      </w:tr>
      <w:tr w:rsidR="00B71D1E" w:rsidRPr="00334056" w14:paraId="5E5C819B" w14:textId="77777777" w:rsidTr="006A498B">
        <w:trPr>
          <w:trHeight w:val="300"/>
        </w:trPr>
        <w:tc>
          <w:tcPr>
            <w:tcW w:w="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F8ED1" w14:textId="77777777" w:rsidR="00B71D1E" w:rsidRPr="00334056" w:rsidRDefault="00B71D1E" w:rsidP="00334056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Phosphorus (P) (leaching)</w:t>
            </w:r>
          </w:p>
        </w:tc>
        <w:tc>
          <w:tcPr>
            <w:tcW w:w="1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6C6A3" w14:textId="77777777" w:rsidR="00B71D1E" w:rsidRPr="00334056" w:rsidRDefault="00B71D1E" w:rsidP="006A498B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SALCA-P </w:t>
            </w: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fldChar w:fldCharType="begin" w:fldLock="1"/>
            </w:r>
            <w:r w:rsidR="00E92C74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instrText>ADDIN CSL_CITATION { "citationItems" : [ { "id" : "ITEM-1", "itemData" : { "author" : [ { "dropping-particle" : "", "family" : "Prasuhn", "given" : "Volker", "non-dropping-particle" : "", "parse-names" : false, "suffix" : "" } ], "id" : "ITEM-1", "issued" : { "date-parts" : [ [ "2006" ] ] }, "title" : "Erfassung der PO 4 -Austr\u00e4ge f\u00fcr die \u00d6kobilanzierung. SALCA-Phosphor", "type" : "report" }, "uris" : [ "http://www.mendeley.com/documents/?uuid=63540fdf-4244-4798-8fd2-542d227c2018" ] } ], "mendeley" : { "formattedCitation" : "(Prasuhn, 2006)", "plainTextFormattedCitation" : "(Prasuhn, 2006)", "previouslyFormattedCitation" : "(Prasuhn, 2006)" }, "properties" : { "noteIndex" : 0 }, "schema" : "https://github.com/citation-style-language/schema/raw/master/csl-citation.json" }</w:instrText>
            </w: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fldChar w:fldCharType="separate"/>
            </w:r>
            <w:r w:rsidR="00E92C74" w:rsidRPr="00E92C74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it-IT"/>
              </w:rPr>
              <w:t>(Prasuhn, 2006)</w:t>
            </w: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fldChar w:fldCharType="end"/>
            </w:r>
          </w:p>
        </w:tc>
        <w:tc>
          <w:tcPr>
            <w:tcW w:w="128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F2578" w14:textId="77777777" w:rsidR="00B71D1E" w:rsidRPr="00334056" w:rsidRDefault="00B71D1E" w:rsidP="006D323F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0,05 of P in fertilisers and manure reaches freshwater</w:t>
            </w:r>
          </w:p>
        </w:tc>
        <w:tc>
          <w:tcPr>
            <w:tcW w:w="1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D46A7" w14:textId="77777777" w:rsidR="00B71D1E" w:rsidRPr="00334056" w:rsidRDefault="00B71D1E" w:rsidP="006A498B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SALCA-P </w:t>
            </w: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fldChar w:fldCharType="begin" w:fldLock="1"/>
            </w:r>
            <w:r w:rsidR="00E92C74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instrText>ADDIN CSL_CITATION { "citationItems" : [ { "id" : "ITEM-1", "itemData" : { "author" : [ { "dropping-particle" : "", "family" : "Prasuhn", "given" : "Volker", "non-dropping-particle" : "", "parse-names" : false, "suffix" : "" } ], "id" : "ITEM-1", "issued" : { "date-parts" : [ [ "2006" ] ] }, "title" : "Erfassung der PO 4 -Austr\u00e4ge f\u00fcr die \u00d6kobilanzierung. SALCA-Phosphor", "type" : "report" }, "uris" : [ "http://www.mendeley.com/documents/?uuid=63540fdf-4244-4798-8fd2-542d227c2018" ] } ], "mendeley" : { "formattedCitation" : "(Prasuhn, 2006)", "plainTextFormattedCitation" : "(Prasuhn, 2006)", "previouslyFormattedCitation" : "(Prasuhn, 2006)" }, "properties" : { "noteIndex" : 0 }, "schema" : "https://github.com/citation-style-language/schema/raw/master/csl-citation.json" }</w:instrText>
            </w: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fldChar w:fldCharType="separate"/>
            </w:r>
            <w:r w:rsidR="00E92C74" w:rsidRPr="00E92C74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it-IT"/>
              </w:rPr>
              <w:t>(Prasuhn, 2006)</w:t>
            </w: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fldChar w:fldCharType="end"/>
            </w:r>
          </w:p>
        </w:tc>
      </w:tr>
      <w:tr w:rsidR="00B71D1E" w:rsidRPr="00334056" w14:paraId="47E610CA" w14:textId="77777777" w:rsidTr="006A498B">
        <w:trPr>
          <w:trHeight w:val="300"/>
        </w:trPr>
        <w:tc>
          <w:tcPr>
            <w:tcW w:w="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50AC7" w14:textId="77777777" w:rsidR="00B71D1E" w:rsidRPr="00334056" w:rsidRDefault="00B71D1E" w:rsidP="00334056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Phosphorus (P)  (runoff)</w:t>
            </w:r>
          </w:p>
        </w:tc>
        <w:tc>
          <w:tcPr>
            <w:tcW w:w="1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B243E" w14:textId="77777777" w:rsidR="00B71D1E" w:rsidRPr="00334056" w:rsidRDefault="00B71D1E" w:rsidP="006A498B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SALCA-P  </w:t>
            </w: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fldChar w:fldCharType="begin" w:fldLock="1"/>
            </w:r>
            <w:r w:rsidR="00E92C74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instrText>ADDIN CSL_CITATION { "citationItems" : [ { "id" : "ITEM-1", "itemData" : { "author" : [ { "dropping-particle" : "", "family" : "Prasuhn", "given" : "Volker", "non-dropping-particle" : "", "parse-names" : false, "suffix" : "" } ], "id" : "ITEM-1", "issued" : { "date-parts" : [ [ "2006" ] ] }, "title" : "Erfassung der PO 4 -Austr\u00e4ge f\u00fcr die \u00d6kobilanzierung. SALCA-Phosphor", "type" : "report" }, "uris" : [ "http://www.mendeley.com/documents/?uuid=63540fdf-4244-4798-8fd2-542d227c2018" ] } ], "mendeley" : { "formattedCitation" : "(Prasuhn, 2006)", "plainTextFormattedCitation" : "(Prasuhn, 2006)", "previouslyFormattedCitation" : "(Prasuhn, 2006)" }, "properties" : { "noteIndex" : 0 }, "schema" : "https://github.com/citation-style-language/schema/raw/master/csl-citation.json" }</w:instrText>
            </w: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fldChar w:fldCharType="separate"/>
            </w:r>
            <w:r w:rsidR="00E92C74" w:rsidRPr="00E92C74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it-IT"/>
              </w:rPr>
              <w:t>(Prasuhn, 2006)</w:t>
            </w: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fldChar w:fldCharType="end"/>
            </w:r>
          </w:p>
        </w:tc>
        <w:tc>
          <w:tcPr>
            <w:tcW w:w="128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0A6851" w14:textId="77777777" w:rsidR="00B71D1E" w:rsidRPr="00334056" w:rsidRDefault="00B71D1E" w:rsidP="006A498B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0C6C4" w14:textId="77777777" w:rsidR="00B71D1E" w:rsidRPr="00334056" w:rsidRDefault="00B71D1E" w:rsidP="006A498B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SALCA-P </w:t>
            </w: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fldChar w:fldCharType="begin" w:fldLock="1"/>
            </w:r>
            <w:r w:rsidR="00E92C74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instrText>ADDIN CSL_CITATION { "citationItems" : [ { "id" : "ITEM-1", "itemData" : { "author" : [ { "dropping-particle" : "", "family" : "Prasuhn", "given" : "Volker", "non-dropping-particle" : "", "parse-names" : false, "suffix" : "" } ], "id" : "ITEM-1", "issued" : { "date-parts" : [ [ "2006" ] ] }, "title" : "Erfassung der PO 4 -Austr\u00e4ge f\u00fcr die \u00d6kobilanzierung. SALCA-Phosphor", "type" : "report" }, "uris" : [ "http://www.mendeley.com/documents/?uuid=63540fdf-4244-4798-8fd2-542d227c2018" ] } ], "mendeley" : { "formattedCitation" : "(Prasuhn, 2006)", "plainTextFormattedCitation" : "(Prasuhn, 2006)", "previouslyFormattedCitation" : "(Prasuhn, 2006)" }, "properties" : { "noteIndex" : 0 }, "schema" : "https://github.com/citation-style-language/schema/raw/master/csl-citation.json" }</w:instrText>
            </w: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fldChar w:fldCharType="separate"/>
            </w:r>
            <w:r w:rsidR="00E92C74" w:rsidRPr="00E92C74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it-IT"/>
              </w:rPr>
              <w:t>(Prasuhn, 2006)</w:t>
            </w: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fldChar w:fldCharType="end"/>
            </w:r>
          </w:p>
        </w:tc>
      </w:tr>
      <w:tr w:rsidR="00B71D1E" w:rsidRPr="00334056" w14:paraId="47F08EFA" w14:textId="77777777" w:rsidTr="006A498B">
        <w:trPr>
          <w:trHeight w:val="600"/>
        </w:trPr>
        <w:tc>
          <w:tcPr>
            <w:tcW w:w="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EE913" w14:textId="77777777" w:rsidR="00B71D1E" w:rsidRPr="00334056" w:rsidRDefault="00B71D1E" w:rsidP="00334056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Phosphorus (P)  (erosion)</w:t>
            </w:r>
          </w:p>
        </w:tc>
        <w:tc>
          <w:tcPr>
            <w:tcW w:w="1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079FC" w14:textId="77777777" w:rsidR="00B71D1E" w:rsidRPr="00334056" w:rsidRDefault="00B71D1E" w:rsidP="006A498B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SALCA – P </w:t>
            </w: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fldChar w:fldCharType="begin" w:fldLock="1"/>
            </w:r>
            <w:r w:rsidR="00E92C74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instrText>ADDIN CSL_CITATION { "citationItems" : [ { "id" : "ITEM-1", "itemData" : { "author" : [ { "dropping-particle" : "", "family" : "Prasuhn", "given" : "Volker", "non-dropping-particle" : "", "parse-names" : false, "suffix" : "" } ], "id" : "ITEM-1", "issued" : { "date-parts" : [ [ "2006" ] ] }, "title" : "Erfassung der PO 4 -Austr\u00e4ge f\u00fcr die \u00d6kobilanzierung. SALCA-Phosphor", "type" : "report" }, "uris" : [ "http://www.mendeley.com/documents/?uuid=63540fdf-4244-4798-8fd2-542d227c2018" ] } ], "mendeley" : { "formattedCitation" : "(Prasuhn, 2006)", "plainTextFormattedCitation" : "(Prasuhn, 2006)", "previouslyFormattedCitation" : "(Prasuhn, 2006)" }, "properties" : { "noteIndex" : 0 }, "schema" : "https://github.com/citation-style-language/schema/raw/master/csl-citation.json" }</w:instrText>
            </w: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fldChar w:fldCharType="separate"/>
            </w:r>
            <w:r w:rsidR="00E92C74" w:rsidRPr="00E92C74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it-IT"/>
              </w:rPr>
              <w:t>(Prasuhn, 2006)</w:t>
            </w: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fldChar w:fldCharType="end"/>
            </w:r>
          </w:p>
        </w:tc>
        <w:tc>
          <w:tcPr>
            <w:tcW w:w="1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48A97" w14:textId="77777777" w:rsidR="00B71D1E" w:rsidRPr="00334056" w:rsidRDefault="00B71D1E" w:rsidP="006D323F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Not included due to limited data availability</w:t>
            </w:r>
          </w:p>
        </w:tc>
        <w:tc>
          <w:tcPr>
            <w:tcW w:w="1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5BF17" w14:textId="77777777" w:rsidR="00B71D1E" w:rsidRPr="00334056" w:rsidRDefault="00B71D1E" w:rsidP="006A498B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SALCA-P </w:t>
            </w: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fldChar w:fldCharType="begin" w:fldLock="1"/>
            </w:r>
            <w:r w:rsidR="00E92C74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instrText>ADDIN CSL_CITATION { "citationItems" : [ { "id" : "ITEM-1", "itemData" : { "author" : [ { "dropping-particle" : "", "family" : "Prasuhn", "given" : "Volker", "non-dropping-particle" : "", "parse-names" : false, "suffix" : "" } ], "id" : "ITEM-1", "issued" : { "date-parts" : [ [ "2006" ] ] }, "title" : "Erfassung der PO 4 -Austr\u00e4ge f\u00fcr die \u00d6kobilanzierung. SALCA-Phosphor", "type" : "report" }, "uris" : [ "http://www.mendeley.com/documents/?uuid=63540fdf-4244-4798-8fd2-542d227c2018" ] } ], "mendeley" : { "formattedCitation" : "(Prasuhn, 2006)", "plainTextFormattedCitation" : "(Prasuhn, 2006)", "previouslyFormattedCitation" : "(Prasuhn, 2006)" }, "properties" : { "noteIndex" : 0 }, "schema" : "https://github.com/citation-style-language/schema/raw/master/csl-citation.json" }</w:instrText>
            </w: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fldChar w:fldCharType="separate"/>
            </w:r>
            <w:r w:rsidR="00E92C74" w:rsidRPr="00E92C74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it-IT"/>
              </w:rPr>
              <w:t>(Prasuhn, 2006)</w:t>
            </w: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fldChar w:fldCharType="end"/>
            </w:r>
          </w:p>
        </w:tc>
      </w:tr>
    </w:tbl>
    <w:p w14:paraId="13BC7964" w14:textId="77777777" w:rsidR="00384815" w:rsidRDefault="00384815" w:rsidP="00384815">
      <w:pPr>
        <w:rPr>
          <w:lang w:val="en-GB" w:eastAsia="it-IT"/>
        </w:rPr>
      </w:pPr>
    </w:p>
    <w:tbl>
      <w:tblPr>
        <w:tblW w:w="0" w:type="auto"/>
        <w:tblInd w:w="-3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19"/>
        <w:gridCol w:w="4819"/>
      </w:tblGrid>
      <w:tr w:rsidR="000D6DED" w14:paraId="6CC60F81" w14:textId="77777777" w:rsidTr="000D6DED">
        <w:tc>
          <w:tcPr>
            <w:tcW w:w="4819" w:type="dxa"/>
          </w:tcPr>
          <w:p w14:paraId="3CA4003E" w14:textId="77777777" w:rsidR="000D6DED" w:rsidRDefault="000D6DED" w:rsidP="000D6DED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24705AB1" wp14:editId="311B31C2">
                  <wp:extent cx="2988000" cy="2084400"/>
                  <wp:effectExtent l="0" t="0" r="3175" b="11430"/>
                  <wp:docPr id="21" name="Grafico 2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3"/>
                    </a:graphicData>
                  </a:graphic>
                </wp:inline>
              </w:drawing>
            </w:r>
          </w:p>
        </w:tc>
        <w:tc>
          <w:tcPr>
            <w:tcW w:w="4819" w:type="dxa"/>
          </w:tcPr>
          <w:p w14:paraId="7AAA27CE" w14:textId="77777777" w:rsidR="000D6DED" w:rsidRDefault="000D6DED" w:rsidP="000D6DED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020FC5DF" wp14:editId="50A89E1F">
                  <wp:extent cx="2988000" cy="2084400"/>
                  <wp:effectExtent l="0" t="0" r="3175" b="11430"/>
                  <wp:docPr id="22" name="Grafico 2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4"/>
                    </a:graphicData>
                  </a:graphic>
                </wp:inline>
              </w:drawing>
            </w:r>
          </w:p>
        </w:tc>
      </w:tr>
      <w:tr w:rsidR="000D6DED" w14:paraId="5CE6FC77" w14:textId="77777777" w:rsidTr="000D6DED">
        <w:tc>
          <w:tcPr>
            <w:tcW w:w="4819" w:type="dxa"/>
          </w:tcPr>
          <w:p w14:paraId="054DC9DE" w14:textId="0175B2F0" w:rsidR="000D6DED" w:rsidRPr="00737A9E" w:rsidRDefault="00737A9E" w:rsidP="00737A9E">
            <w:pPr>
              <w:keepNext/>
              <w:spacing w:line="276" w:lineRule="auto"/>
              <w:jc w:val="both"/>
            </w:pPr>
            <w:r w:rsidRPr="00624564">
              <w:rPr>
                <w:bCs/>
                <w:i/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659264" behindDoc="0" locked="0" layoutInCell="1" allowOverlap="1" wp14:anchorId="4D634179" wp14:editId="00F67090">
                      <wp:simplePos x="0" y="0"/>
                      <wp:positionH relativeFrom="column">
                        <wp:posOffset>1028065</wp:posOffset>
                      </wp:positionH>
                      <wp:positionV relativeFrom="paragraph">
                        <wp:posOffset>2109734</wp:posOffset>
                      </wp:positionV>
                      <wp:extent cx="4371975" cy="257810"/>
                      <wp:effectExtent l="0" t="0" r="0" b="0"/>
                      <wp:wrapNone/>
                      <wp:docPr id="38" name="Gruppo 3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371975" cy="257810"/>
                                <a:chOff x="0" y="0"/>
                                <a:chExt cx="4372609" cy="258444"/>
                              </a:xfrm>
                            </wpg:grpSpPr>
                            <wps:wsp>
                              <wps:cNvPr id="40" name="Casella di testo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0" y="0"/>
                                  <a:ext cx="4372609" cy="258444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00AEB117" w14:textId="257C77C1" w:rsidR="006A498B" w:rsidRPr="00737A9E" w:rsidRDefault="006A498B" w:rsidP="000D6DED">
                                    <w:pPr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t xml:space="preserve">          </w:t>
                                    </w:r>
                                    <w:r>
                                      <w:rPr>
                                        <w:sz w:val="20"/>
                                        <w:szCs w:val="20"/>
                                      </w:rPr>
                                      <w:t>AGRIBALYSE</w:t>
                                    </w:r>
                                    <w:r w:rsidRPr="00737A9E">
                                      <w:rPr>
                                        <w:sz w:val="20"/>
                                        <w:szCs w:val="20"/>
                                      </w:rPr>
                                      <w:t xml:space="preserve">      </w:t>
                                    </w:r>
                                    <w:r>
                                      <w:rPr>
                                        <w:sz w:val="20"/>
                                        <w:szCs w:val="20"/>
                                      </w:rPr>
                                      <w:t xml:space="preserve">   </w:t>
                                    </w:r>
                                    <w:r w:rsidRPr="00737A9E">
                                      <w:rPr>
                                        <w:sz w:val="20"/>
                                        <w:szCs w:val="20"/>
                                      </w:rPr>
                                      <w:t>Agri</w:t>
                                    </w:r>
                                    <w:r>
                                      <w:rPr>
                                        <w:sz w:val="20"/>
                                        <w:szCs w:val="20"/>
                                      </w:rPr>
                                      <w:t>-</w:t>
                                    </w:r>
                                    <w:r w:rsidRPr="00737A9E">
                                      <w:rPr>
                                        <w:sz w:val="20"/>
                                        <w:szCs w:val="20"/>
                                      </w:rPr>
                                      <w:t xml:space="preserve">footprint           </w:t>
                                    </w:r>
                                    <w:r>
                                      <w:rPr>
                                        <w:sz w:val="20"/>
                                        <w:szCs w:val="20"/>
                                      </w:rPr>
                                      <w:t xml:space="preserve">      </w:t>
                                    </w:r>
                                    <w:r w:rsidRPr="00737A9E">
                                      <w:rPr>
                                        <w:sz w:val="20"/>
                                        <w:szCs w:val="20"/>
                                      </w:rPr>
                                      <w:t xml:space="preserve">  </w:t>
                                    </w:r>
                                    <w:r>
                                      <w:rPr>
                                        <w:sz w:val="20"/>
                                        <w:szCs w:val="20"/>
                                      </w:rPr>
                                      <w:t>e</w:t>
                                    </w:r>
                                    <w:r w:rsidRPr="00737A9E">
                                      <w:rPr>
                                        <w:sz w:val="20"/>
                                        <w:szCs w:val="20"/>
                                      </w:rPr>
                                      <w:t xml:space="preserve">coinvent 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spAutoFit/>
                              </wps:bodyPr>
                            </wps:wsp>
                            <wps:wsp>
                              <wps:cNvPr id="41" name="Rettangolo 41"/>
                              <wps:cNvSpPr/>
                              <wps:spPr>
                                <a:xfrm>
                                  <a:off x="228600" y="66675"/>
                                  <a:ext cx="133350" cy="123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>
                                    <a:lumMod val="95000"/>
                                  </a:sysClr>
                                </a:solidFill>
                                <a:ln w="12700" cap="flat" cmpd="sng" algn="ctr">
                                  <a:solidFill>
                                    <a:srgbClr val="5B9BD5">
                                      <a:shade val="50000"/>
                                    </a:srgbClr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4" name="Rettangolo 44"/>
                              <wps:cNvSpPr/>
                              <wps:spPr>
                                <a:xfrm>
                                  <a:off x="1352550" y="66675"/>
                                  <a:ext cx="133350" cy="123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>
                                    <a:lumMod val="75000"/>
                                  </a:sysClr>
                                </a:solidFill>
                                <a:ln w="12700" cap="flat" cmpd="sng" algn="ctr">
                                  <a:solidFill>
                                    <a:srgbClr val="5B9BD5">
                                      <a:shade val="50000"/>
                                    </a:srgbClr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5" name="Rettangolo 45"/>
                              <wps:cNvSpPr/>
                              <wps:spPr>
                                <a:xfrm>
                                  <a:off x="2647950" y="66675"/>
                                  <a:ext cx="133350" cy="123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>
                                    <a:lumMod val="50000"/>
                                  </a:sysClr>
                                </a:solidFill>
                                <a:ln w="12700" cap="flat" cmpd="sng" algn="ctr">
                                  <a:solidFill>
                                    <a:srgbClr val="5B9BD5">
                                      <a:shade val="50000"/>
                                    </a:srgbClr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4D634179" id="Gruppo 38" o:spid="_x0000_s1031" style="position:absolute;left:0;text-align:left;margin-left:80.95pt;margin-top:166.1pt;width:344.25pt;height:20.3pt;z-index:251659264;mso-width-relative:margin;mso-height-relative:margin" coordsize="43726,258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">
                      <v:shape id="Casella di testo 2" o:spid="_x0000_s1032" type="#_x0000_t202" style="position:absolute;width:43726;height:25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" filled="f" stroked="f">
                        <v:textbox style="mso-fit-shape-to-text:t">
                          <w:txbxContent>
                            <w:p w14:paraId="00AEB117" w14:textId="257C77C1" w:rsidR="006A498B" w:rsidRPr="00737A9E" w:rsidRDefault="006A498B" w:rsidP="000D6DED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t xml:space="preserve">          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>AGRIBALYSE</w:t>
                              </w:r>
                              <w:r w:rsidRPr="00737A9E">
                                <w:rPr>
                                  <w:sz w:val="20"/>
                                  <w:szCs w:val="20"/>
                                </w:rPr>
                                <w:t xml:space="preserve">      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   </w:t>
                              </w:r>
                              <w:r w:rsidRPr="00737A9E">
                                <w:rPr>
                                  <w:sz w:val="20"/>
                                  <w:szCs w:val="20"/>
                                </w:rPr>
                                <w:t>Agri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>-</w:t>
                              </w:r>
                              <w:r w:rsidRPr="00737A9E">
                                <w:rPr>
                                  <w:sz w:val="20"/>
                                  <w:szCs w:val="20"/>
                                </w:rPr>
                                <w:t xml:space="preserve">footprint           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      </w:t>
                              </w:r>
                              <w:r w:rsidRPr="00737A9E">
                                <w:rPr>
                                  <w:sz w:val="20"/>
                                  <w:szCs w:val="20"/>
                                </w:rPr>
                                <w:t xml:space="preserve">  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>e</w:t>
                              </w:r>
                              <w:r w:rsidRPr="00737A9E">
                                <w:rPr>
                                  <w:sz w:val="20"/>
                                  <w:szCs w:val="20"/>
                                </w:rPr>
                                <w:t xml:space="preserve">coinvent </w:t>
                              </w:r>
                            </w:p>
                          </w:txbxContent>
                        </v:textbox>
                      </v:shape>
                      <v:rect id="Rettangolo 41" o:spid="_x0000_s1033" style="position:absolute;left:2286;top:666;width:1333;height:12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" fillcolor="#f2f2f2" strokecolor="#41719c" strokeweight="1pt"/>
                      <v:rect id="Rettangolo 44" o:spid="_x0000_s1034" style="position:absolute;left:13525;top:666;width:1334;height:12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" fillcolor="#bfbfbf" strokecolor="#41719c" strokeweight="1pt"/>
                      <v:rect id="Rettangolo 45" o:spid="_x0000_s1035" style="position:absolute;left:26479;top:666;width:1334;height:12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" fillcolor="#7f7f7f" strokecolor="#41719c" strokeweight="1pt"/>
                    </v:group>
                  </w:pict>
                </mc:Fallback>
              </mc:AlternateContent>
            </w:r>
            <w:r w:rsidR="000D6DED">
              <w:rPr>
                <w:noProof/>
                <w:lang w:val="en-US"/>
              </w:rPr>
              <w:drawing>
                <wp:inline distT="0" distB="0" distL="0" distR="0" wp14:anchorId="101BCC1D" wp14:editId="3ADD18CD">
                  <wp:extent cx="2988000" cy="2084400"/>
                  <wp:effectExtent l="0" t="0" r="3175" b="11430"/>
                  <wp:docPr id="23" name="Grafico 2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5"/>
                    </a:graphicData>
                  </a:graphic>
                </wp:inline>
              </w:drawing>
            </w:r>
          </w:p>
        </w:tc>
        <w:tc>
          <w:tcPr>
            <w:tcW w:w="4819" w:type="dxa"/>
          </w:tcPr>
          <w:p w14:paraId="144602D2" w14:textId="77777777" w:rsidR="000D6DED" w:rsidRDefault="000D6DED" w:rsidP="000D6DED">
            <w:pPr>
              <w:keepNext/>
              <w:spacing w:line="276" w:lineRule="auto"/>
              <w:jc w:val="both"/>
              <w:rPr>
                <w:rFonts w:cs="Times New Roman"/>
                <w:lang w:val="en-GB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5AC8A67B" wp14:editId="4B087AD2">
                  <wp:extent cx="2989690" cy="2091193"/>
                  <wp:effectExtent l="0" t="0" r="1270" b="4445"/>
                  <wp:docPr id="24" name="Grafico 2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6"/>
                    </a:graphicData>
                  </a:graphic>
                </wp:inline>
              </w:drawing>
            </w:r>
          </w:p>
        </w:tc>
      </w:tr>
    </w:tbl>
    <w:p w14:paraId="4089B5E3" w14:textId="5F19F26A" w:rsidR="00384815" w:rsidRDefault="00384815" w:rsidP="00384815">
      <w:pPr>
        <w:rPr>
          <w:lang w:val="en-GB" w:eastAsia="it-IT"/>
        </w:rPr>
      </w:pPr>
    </w:p>
    <w:p w14:paraId="56E7FDA0" w14:textId="568518A0" w:rsidR="000D6DED" w:rsidRDefault="000D6DED" w:rsidP="00171051">
      <w:pPr>
        <w:pStyle w:val="Caption"/>
        <w:spacing w:line="276" w:lineRule="auto"/>
        <w:rPr>
          <w:lang w:val="en-GB"/>
        </w:rPr>
      </w:pPr>
      <w:r w:rsidRPr="00737A9E">
        <w:rPr>
          <w:lang w:val="en-US"/>
        </w:rPr>
        <w:t>Figure S</w:t>
      </w:r>
      <w:r>
        <w:fldChar w:fldCharType="begin"/>
      </w:r>
      <w:r w:rsidRPr="00737A9E">
        <w:rPr>
          <w:lang w:val="en-US"/>
        </w:rPr>
        <w:instrText xml:space="preserve"> SEQ Figure_S \* ARABIC </w:instrText>
      </w:r>
      <w:r>
        <w:fldChar w:fldCharType="separate"/>
      </w:r>
      <w:r w:rsidR="001B4C47">
        <w:rPr>
          <w:noProof/>
          <w:lang w:val="en-US"/>
        </w:rPr>
        <w:t>3</w:t>
      </w:r>
      <w:r>
        <w:fldChar w:fldCharType="end"/>
      </w:r>
      <w:r w:rsidRPr="00737A9E">
        <w:rPr>
          <w:lang w:val="en-US"/>
        </w:rPr>
        <w:t xml:space="preserve">: </w:t>
      </w:r>
      <w:r>
        <w:rPr>
          <w:lang w:val="en-GB"/>
        </w:rPr>
        <w:t>Average e</w:t>
      </w:r>
      <w:r w:rsidRPr="00C528C2">
        <w:rPr>
          <w:lang w:val="en-GB"/>
        </w:rPr>
        <w:t xml:space="preserve">missions of N compounds </w:t>
      </w:r>
      <w:r>
        <w:rPr>
          <w:lang w:val="en-GB"/>
        </w:rPr>
        <w:t xml:space="preserve">and 95% confidence interval, </w:t>
      </w:r>
      <w:r w:rsidRPr="00C528C2">
        <w:rPr>
          <w:lang w:val="en-GB"/>
        </w:rPr>
        <w:t>expressed as percentage ratio of the N emitted in the environment to the N applied to the field through fertilisers</w:t>
      </w:r>
    </w:p>
    <w:p w14:paraId="792E2825" w14:textId="77777777" w:rsidR="00E92C74" w:rsidRDefault="00E92C74" w:rsidP="00E92C74">
      <w:pPr>
        <w:rPr>
          <w:b/>
          <w:lang w:val="en-GB" w:eastAsia="it-IT"/>
        </w:rPr>
      </w:pPr>
      <w:r w:rsidRPr="00E92C74">
        <w:rPr>
          <w:b/>
          <w:lang w:val="en-GB" w:eastAsia="it-IT"/>
        </w:rPr>
        <w:lastRenderedPageBreak/>
        <w:t>Modelling of plant protection products and environmental fate</w:t>
      </w:r>
    </w:p>
    <w:p w14:paraId="6065B165" w14:textId="70128B3A" w:rsidR="00212745" w:rsidRDefault="00063125" w:rsidP="00E92C74">
      <w:pPr>
        <w:rPr>
          <w:lang w:val="en-GB" w:eastAsia="it-IT"/>
        </w:rPr>
      </w:pPr>
      <w:r>
        <w:rPr>
          <w:lang w:val="en-GB" w:eastAsia="it-IT"/>
        </w:rPr>
        <w:t xml:space="preserve">In </w:t>
      </w:r>
      <w:r w:rsidR="007956C3" w:rsidRPr="007956C3">
        <w:rPr>
          <w:lang w:val="en-GB" w:eastAsia="it-IT"/>
        </w:rPr>
        <w:t>Table S3</w:t>
      </w:r>
      <w:r w:rsidR="007956C3">
        <w:rPr>
          <w:lang w:val="en-GB" w:eastAsia="it-IT"/>
        </w:rPr>
        <w:t xml:space="preserve"> </w:t>
      </w:r>
      <w:r w:rsidR="00212745" w:rsidRPr="00737A9E">
        <w:rPr>
          <w:lang w:val="en-GB" w:eastAsia="it-IT"/>
        </w:rPr>
        <w:t xml:space="preserve">a list of the </w:t>
      </w:r>
      <w:r w:rsidR="00212745">
        <w:rPr>
          <w:lang w:val="en-GB" w:eastAsia="it-IT"/>
        </w:rPr>
        <w:t xml:space="preserve">active ingredient that </w:t>
      </w:r>
      <w:r>
        <w:rPr>
          <w:lang w:val="en-GB" w:eastAsia="it-IT"/>
        </w:rPr>
        <w:t>are</w:t>
      </w:r>
      <w:r w:rsidR="00212745">
        <w:rPr>
          <w:lang w:val="en-GB" w:eastAsia="it-IT"/>
        </w:rPr>
        <w:t xml:space="preserve"> included in datasets, whose use was not </w:t>
      </w:r>
      <w:r w:rsidR="00272AAE">
        <w:rPr>
          <w:lang w:val="en-GB" w:eastAsia="it-IT"/>
        </w:rPr>
        <w:t>authorised</w:t>
      </w:r>
      <w:r w:rsidR="00212745">
        <w:rPr>
          <w:lang w:val="en-GB" w:eastAsia="it-IT"/>
        </w:rPr>
        <w:t xml:space="preserve"> in </w:t>
      </w:r>
      <w:r w:rsidR="00272AAE">
        <w:rPr>
          <w:lang w:val="en-GB" w:eastAsia="it-IT"/>
        </w:rPr>
        <w:t>France</w:t>
      </w:r>
      <w:r w:rsidR="00212745">
        <w:rPr>
          <w:lang w:val="en-GB" w:eastAsia="it-IT"/>
        </w:rPr>
        <w:t xml:space="preserve"> anymore, according to European legislation,</w:t>
      </w:r>
      <w:r w:rsidR="00272AAE">
        <w:rPr>
          <w:lang w:val="en-GB" w:eastAsia="it-IT"/>
        </w:rPr>
        <w:t xml:space="preserve"> </w:t>
      </w:r>
      <w:r w:rsidR="00212745">
        <w:rPr>
          <w:lang w:val="en-GB" w:eastAsia="it-IT"/>
        </w:rPr>
        <w:t xml:space="preserve">is reported. </w:t>
      </w:r>
    </w:p>
    <w:p w14:paraId="0BBDBE04" w14:textId="26B48883" w:rsidR="00E46BEF" w:rsidRPr="00737A9E" w:rsidRDefault="00E46BEF" w:rsidP="00E46BEF">
      <w:pPr>
        <w:pStyle w:val="Caption"/>
        <w:rPr>
          <w:lang w:val="en-GB"/>
        </w:rPr>
      </w:pPr>
      <w:bookmarkStart w:id="3" w:name="_Ref459119777"/>
      <w:r w:rsidRPr="00737A9E">
        <w:rPr>
          <w:lang w:val="en-GB"/>
        </w:rPr>
        <w:t>Table S</w:t>
      </w:r>
      <w:r w:rsidRPr="00737A9E">
        <w:rPr>
          <w:lang w:val="en-GB"/>
        </w:rPr>
        <w:fldChar w:fldCharType="begin"/>
      </w:r>
      <w:r w:rsidRPr="00737A9E">
        <w:rPr>
          <w:lang w:val="en-GB"/>
        </w:rPr>
        <w:instrText xml:space="preserve"> SEQ Table \* ARABIC </w:instrText>
      </w:r>
      <w:r w:rsidRPr="00737A9E">
        <w:rPr>
          <w:lang w:val="en-GB"/>
        </w:rPr>
        <w:fldChar w:fldCharType="separate"/>
      </w:r>
      <w:r w:rsidR="001B4C47">
        <w:rPr>
          <w:noProof/>
          <w:lang w:val="en-GB"/>
        </w:rPr>
        <w:t>3</w:t>
      </w:r>
      <w:r w:rsidRPr="00737A9E">
        <w:rPr>
          <w:lang w:val="en-GB"/>
        </w:rPr>
        <w:fldChar w:fldCharType="end"/>
      </w:r>
      <w:bookmarkEnd w:id="3"/>
      <w:r w:rsidRPr="00737A9E">
        <w:rPr>
          <w:lang w:val="en-GB"/>
        </w:rPr>
        <w:t>:</w:t>
      </w:r>
      <w:r w:rsidRPr="000D6DED">
        <w:rPr>
          <w:lang w:val="en-GB"/>
        </w:rPr>
        <w:t xml:space="preserve"> Active</w:t>
      </w:r>
      <w:r w:rsidRPr="00737A9E">
        <w:rPr>
          <w:lang w:val="en-GB"/>
        </w:rPr>
        <w:t xml:space="preserve"> ingredients</w:t>
      </w:r>
      <w:r>
        <w:rPr>
          <w:lang w:val="en-GB"/>
        </w:rPr>
        <w:t xml:space="preserve"> included in the analysed datasets whose use is not authorised in France </w:t>
      </w:r>
    </w:p>
    <w:tbl>
      <w:tblPr>
        <w:tblW w:w="497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0"/>
        <w:gridCol w:w="3071"/>
      </w:tblGrid>
      <w:tr w:rsidR="00272AAE" w:rsidRPr="00272AAE" w14:paraId="583C8942" w14:textId="77777777" w:rsidTr="00171051">
        <w:trPr>
          <w:trHeight w:val="255"/>
          <w:jc w:val="center"/>
        </w:trPr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22F96" w14:textId="77777777" w:rsidR="00272AAE" w:rsidRPr="00737A9E" w:rsidRDefault="00272AAE" w:rsidP="00272AAE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737A9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Active ingredient 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7D328" w14:textId="4001F266" w:rsidR="00272AAE" w:rsidRPr="00737A9E" w:rsidRDefault="00272AAE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737A9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D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atabase</w:t>
            </w:r>
          </w:p>
        </w:tc>
      </w:tr>
      <w:tr w:rsidR="00272AAE" w:rsidRPr="00272AAE" w14:paraId="6F4690F6" w14:textId="77777777" w:rsidTr="00171051">
        <w:trPr>
          <w:trHeight w:val="255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AA01D" w14:textId="77777777" w:rsidR="00272AAE" w:rsidRPr="00737A9E" w:rsidRDefault="00272AAE" w:rsidP="00272AAE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7A9E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nthraquinone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44B38" w14:textId="59EFD501" w:rsidR="00272AAE" w:rsidRPr="00737A9E" w:rsidRDefault="007418A7" w:rsidP="00272AAE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e</w:t>
            </w:r>
            <w:r w:rsidR="00272AAE" w:rsidRPr="00737A9E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coinvent </w:t>
            </w:r>
          </w:p>
        </w:tc>
      </w:tr>
      <w:tr w:rsidR="00272AAE" w:rsidRPr="00272AAE" w14:paraId="420F4A0B" w14:textId="77777777" w:rsidTr="00171051">
        <w:trPr>
          <w:trHeight w:val="255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423AF" w14:textId="77777777" w:rsidR="00272AAE" w:rsidRPr="00737A9E" w:rsidRDefault="00272AAE" w:rsidP="00272AAE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7A9E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Bitertanol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364D0" w14:textId="7836F8B6" w:rsidR="00272AAE" w:rsidRPr="00737A9E" w:rsidRDefault="007418A7" w:rsidP="00272AAE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GRIBALYSE</w:t>
            </w:r>
            <w:r w:rsidR="00272AAE" w:rsidRPr="00737A9E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,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e</w:t>
            </w:r>
            <w:r w:rsidR="00272AAE" w:rsidRPr="00737A9E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coinvent </w:t>
            </w:r>
          </w:p>
        </w:tc>
      </w:tr>
      <w:tr w:rsidR="00272AAE" w:rsidRPr="00272AAE" w14:paraId="75684637" w14:textId="77777777" w:rsidTr="00171051">
        <w:trPr>
          <w:trHeight w:val="255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8509A" w14:textId="77777777" w:rsidR="00272AAE" w:rsidRPr="00737A9E" w:rsidRDefault="00272AAE" w:rsidP="00272AAE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7A9E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Carbendazim 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B390B" w14:textId="6FF052EE" w:rsidR="00272AAE" w:rsidRPr="00737A9E" w:rsidRDefault="00272AAE" w:rsidP="00272AAE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7A9E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gri</w:t>
            </w:r>
            <w:r w:rsidR="004D3BDB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  <w:r w:rsidRPr="00737A9E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footprint, </w:t>
            </w:r>
            <w:r w:rsidR="007418A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e</w:t>
            </w:r>
            <w:r w:rsidRPr="00737A9E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coinvent </w:t>
            </w:r>
          </w:p>
        </w:tc>
      </w:tr>
      <w:tr w:rsidR="00272AAE" w:rsidRPr="00272AAE" w14:paraId="70BF731B" w14:textId="77777777" w:rsidTr="00171051">
        <w:trPr>
          <w:trHeight w:val="255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AA97C" w14:textId="77777777" w:rsidR="00272AAE" w:rsidRPr="00737A9E" w:rsidRDefault="00272AAE" w:rsidP="00272AAE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7A9E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Choline chloride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16C96" w14:textId="2E9325D3" w:rsidR="00272AAE" w:rsidRPr="00737A9E" w:rsidRDefault="007418A7" w:rsidP="00272AAE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GRIBALYSE</w:t>
            </w:r>
            <w:r w:rsidR="00272AAE" w:rsidRPr="00737A9E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,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e</w:t>
            </w:r>
            <w:r w:rsidR="00272AAE" w:rsidRPr="00737A9E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coinvent </w:t>
            </w:r>
          </w:p>
        </w:tc>
      </w:tr>
      <w:tr w:rsidR="00272AAE" w:rsidRPr="00272AAE" w14:paraId="53E61D0E" w14:textId="77777777" w:rsidTr="00171051">
        <w:trPr>
          <w:trHeight w:val="255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FD0FC" w14:textId="77777777" w:rsidR="00272AAE" w:rsidRPr="00737A9E" w:rsidRDefault="00272AAE" w:rsidP="00272AAE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7A9E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Cyfluthrin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A4642" w14:textId="5E1ECE37" w:rsidR="00272AAE" w:rsidRPr="00737A9E" w:rsidRDefault="007418A7" w:rsidP="00272AAE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GRIBALYSE</w:t>
            </w:r>
            <w:r w:rsidR="00272AAE" w:rsidRPr="00737A9E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</w:tr>
      <w:tr w:rsidR="00272AAE" w:rsidRPr="00272AAE" w14:paraId="1BB96FA3" w14:textId="77777777" w:rsidTr="00171051">
        <w:trPr>
          <w:trHeight w:val="255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57C13" w14:textId="77777777" w:rsidR="00272AAE" w:rsidRPr="00737A9E" w:rsidRDefault="00272AAE" w:rsidP="00272AAE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7A9E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Flusilazole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0A6BD" w14:textId="5EDA0785" w:rsidR="00272AAE" w:rsidRPr="00737A9E" w:rsidRDefault="007418A7" w:rsidP="00272AAE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e</w:t>
            </w:r>
            <w:r w:rsidR="00272AAE" w:rsidRPr="00737A9E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coinvent </w:t>
            </w:r>
          </w:p>
        </w:tc>
      </w:tr>
      <w:tr w:rsidR="00272AAE" w:rsidRPr="00272AAE" w14:paraId="31F0D4C5" w14:textId="77777777" w:rsidTr="00171051">
        <w:trPr>
          <w:trHeight w:val="255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C84ED" w14:textId="77777777" w:rsidR="00272AAE" w:rsidRPr="00737A9E" w:rsidRDefault="00272AAE" w:rsidP="00272AAE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7A9E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Ioxynil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732B3" w14:textId="6D5F569A" w:rsidR="00272AAE" w:rsidRPr="00737A9E" w:rsidRDefault="007418A7" w:rsidP="00272AAE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GRIBALYSE</w:t>
            </w:r>
            <w:r w:rsidR="00272AAE" w:rsidRPr="00737A9E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</w:tr>
      <w:tr w:rsidR="00272AAE" w:rsidRPr="00272AAE" w14:paraId="2D925D8E" w14:textId="77777777" w:rsidTr="00171051">
        <w:trPr>
          <w:trHeight w:val="255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F57F0" w14:textId="77777777" w:rsidR="00272AAE" w:rsidRPr="00737A9E" w:rsidRDefault="00272AAE" w:rsidP="00272AAE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7A9E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Metolachlor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01856" w14:textId="7E9477F0" w:rsidR="00272AAE" w:rsidRPr="00737A9E" w:rsidRDefault="00272AAE" w:rsidP="00272AAE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7A9E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gri</w:t>
            </w:r>
            <w:r w:rsidR="004D3BDB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  <w:r w:rsidRPr="00737A9E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footprint </w:t>
            </w:r>
          </w:p>
        </w:tc>
      </w:tr>
      <w:tr w:rsidR="00272AAE" w:rsidRPr="00272AAE" w14:paraId="45D92DFA" w14:textId="77777777" w:rsidTr="00171051">
        <w:trPr>
          <w:trHeight w:val="255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BE0E8" w14:textId="77777777" w:rsidR="00272AAE" w:rsidRPr="00737A9E" w:rsidRDefault="00272AAE" w:rsidP="00272AAE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7A9E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Oxydemeton methyl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68D58" w14:textId="7D8A3140" w:rsidR="00272AAE" w:rsidRPr="00737A9E" w:rsidRDefault="007418A7" w:rsidP="00272AAE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GRIBALYSE</w:t>
            </w:r>
            <w:r w:rsidR="00272AAE" w:rsidRPr="00737A9E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</w:tr>
      <w:tr w:rsidR="00272AAE" w:rsidRPr="00272AAE" w14:paraId="074B421E" w14:textId="77777777" w:rsidTr="00171051">
        <w:trPr>
          <w:trHeight w:val="255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5B4D3" w14:textId="77777777" w:rsidR="00272AAE" w:rsidRPr="00737A9E" w:rsidRDefault="00272AAE" w:rsidP="00272AAE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7A9E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rocymidone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B2947" w14:textId="39906640" w:rsidR="00272AAE" w:rsidRPr="00737A9E" w:rsidRDefault="007418A7" w:rsidP="00272AAE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e</w:t>
            </w:r>
            <w:r w:rsidR="00272AAE" w:rsidRPr="00737A9E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coinvent </w:t>
            </w:r>
          </w:p>
        </w:tc>
      </w:tr>
      <w:tr w:rsidR="00272AAE" w:rsidRPr="00272AAE" w14:paraId="0224C4B0" w14:textId="77777777" w:rsidTr="00171051">
        <w:trPr>
          <w:trHeight w:val="255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42AA6" w14:textId="77777777" w:rsidR="00272AAE" w:rsidRPr="00737A9E" w:rsidRDefault="00272AAE" w:rsidP="00272AAE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7A9E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Trifluralin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AC0D7" w14:textId="2F85DD33" w:rsidR="00272AAE" w:rsidRPr="00737A9E" w:rsidRDefault="007418A7" w:rsidP="00272AAE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GRIBALYSE</w:t>
            </w:r>
            <w:r w:rsidR="00272AAE" w:rsidRPr="00737A9E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,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e</w:t>
            </w:r>
            <w:r w:rsidR="00272AAE" w:rsidRPr="00737A9E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coinvent </w:t>
            </w:r>
          </w:p>
        </w:tc>
      </w:tr>
      <w:tr w:rsidR="00272AAE" w:rsidRPr="00272AAE" w14:paraId="0659A342" w14:textId="77777777" w:rsidTr="00171051">
        <w:trPr>
          <w:trHeight w:val="255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A397A" w14:textId="77777777" w:rsidR="00272AAE" w:rsidRPr="00737A9E" w:rsidRDefault="00272AAE" w:rsidP="00272AAE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7A9E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Vinclozolin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D0871" w14:textId="3D83C0A0" w:rsidR="00272AAE" w:rsidRPr="00737A9E" w:rsidRDefault="00272AAE" w:rsidP="00737A9E">
            <w:pPr>
              <w:keepNext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7A9E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gri</w:t>
            </w:r>
            <w:r w:rsidR="004D3BDB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  <w:r w:rsidRPr="00737A9E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footprint, </w:t>
            </w:r>
            <w:r w:rsidR="007418A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e</w:t>
            </w:r>
            <w:r w:rsidRPr="00737A9E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coinvent </w:t>
            </w:r>
          </w:p>
        </w:tc>
      </w:tr>
    </w:tbl>
    <w:p w14:paraId="2B14D77B" w14:textId="77777777" w:rsidR="00212745" w:rsidRPr="00737A9E" w:rsidRDefault="00212745" w:rsidP="00E92C74">
      <w:pPr>
        <w:rPr>
          <w:lang w:val="en-GB" w:eastAsia="it-IT"/>
        </w:rPr>
      </w:pPr>
    </w:p>
    <w:p w14:paraId="7AC70075" w14:textId="759BFC81" w:rsidR="00E92C74" w:rsidRDefault="00E92C74" w:rsidP="00E92C74">
      <w:pPr>
        <w:rPr>
          <w:lang w:val="en-GB" w:eastAsia="it-IT"/>
        </w:rPr>
      </w:pPr>
      <w:r>
        <w:rPr>
          <w:lang w:val="en-GB" w:eastAsia="it-IT"/>
        </w:rPr>
        <w:t xml:space="preserve">In </w:t>
      </w:r>
      <w:r w:rsidR="007956C3" w:rsidRPr="007956C3">
        <w:rPr>
          <w:lang w:val="en-GB" w:eastAsia="it-IT"/>
        </w:rPr>
        <w:t>Table S4</w:t>
      </w:r>
      <w:r>
        <w:rPr>
          <w:lang w:val="en-GB" w:eastAsia="it-IT"/>
        </w:rPr>
        <w:t xml:space="preserve"> the active ingredients emitted in the environment for which a characterisation</w:t>
      </w:r>
      <w:r w:rsidR="00171051">
        <w:rPr>
          <w:lang w:val="en-GB" w:eastAsia="it-IT"/>
        </w:rPr>
        <w:t xml:space="preserve"> factor</w:t>
      </w:r>
      <w:r>
        <w:rPr>
          <w:lang w:val="en-GB" w:eastAsia="it-IT"/>
        </w:rPr>
        <w:t xml:space="preserve"> did not exist for any of the impact categories considered</w:t>
      </w:r>
      <w:r w:rsidR="00D74B1C" w:rsidRPr="00D74B1C">
        <w:rPr>
          <w:lang w:val="en-GB" w:eastAsia="it-IT"/>
        </w:rPr>
        <w:t xml:space="preserve"> </w:t>
      </w:r>
      <w:r w:rsidR="00D74B1C">
        <w:rPr>
          <w:lang w:val="en-GB" w:eastAsia="it-IT"/>
        </w:rPr>
        <w:t>are reported</w:t>
      </w:r>
      <w:r>
        <w:rPr>
          <w:lang w:val="en-GB" w:eastAsia="it-IT"/>
        </w:rPr>
        <w:t xml:space="preserve">. </w:t>
      </w:r>
    </w:p>
    <w:p w14:paraId="447B972C" w14:textId="490374DB" w:rsidR="00E46BEF" w:rsidRPr="00334056" w:rsidRDefault="00E46BEF" w:rsidP="00E46BEF">
      <w:pPr>
        <w:pStyle w:val="Caption"/>
        <w:spacing w:line="276" w:lineRule="auto"/>
        <w:rPr>
          <w:lang w:val="en-GB"/>
        </w:rPr>
      </w:pPr>
      <w:bookmarkStart w:id="4" w:name="_Ref430005143"/>
      <w:r w:rsidRPr="00334056">
        <w:rPr>
          <w:lang w:val="en-GB"/>
        </w:rPr>
        <w:t xml:space="preserve">Table </w:t>
      </w:r>
      <w:r>
        <w:rPr>
          <w:lang w:val="en-GB"/>
        </w:rPr>
        <w:t>S</w:t>
      </w:r>
      <w:r>
        <w:rPr>
          <w:lang w:val="en-GB"/>
        </w:rPr>
        <w:fldChar w:fldCharType="begin"/>
      </w:r>
      <w:r>
        <w:rPr>
          <w:lang w:val="en-GB"/>
        </w:rPr>
        <w:instrText xml:space="preserve"> SEQ Table \* ARABIC </w:instrText>
      </w:r>
      <w:r>
        <w:rPr>
          <w:lang w:val="en-GB"/>
        </w:rPr>
        <w:fldChar w:fldCharType="separate"/>
      </w:r>
      <w:r w:rsidR="001B4C47">
        <w:rPr>
          <w:noProof/>
          <w:lang w:val="en-GB"/>
        </w:rPr>
        <w:t>4</w:t>
      </w:r>
      <w:r>
        <w:rPr>
          <w:lang w:val="en-GB"/>
        </w:rPr>
        <w:fldChar w:fldCharType="end"/>
      </w:r>
      <w:bookmarkEnd w:id="4"/>
      <w:r w:rsidRPr="00334056">
        <w:rPr>
          <w:lang w:val="en-GB"/>
        </w:rPr>
        <w:t xml:space="preserve">: </w:t>
      </w:r>
      <w:r>
        <w:rPr>
          <w:lang w:val="en-GB"/>
        </w:rPr>
        <w:t xml:space="preserve">List </w:t>
      </w:r>
      <w:r w:rsidRPr="00334056">
        <w:rPr>
          <w:lang w:val="en-GB"/>
        </w:rPr>
        <w:t>of emitted active ingredient</w:t>
      </w:r>
      <w:r>
        <w:rPr>
          <w:lang w:val="en-GB"/>
        </w:rPr>
        <w:t>s of PPP for which a characterisation factor wa</w:t>
      </w:r>
      <w:r w:rsidRPr="00334056">
        <w:rPr>
          <w:lang w:val="en-GB"/>
        </w:rPr>
        <w:t>s not reported</w:t>
      </w:r>
      <w:r>
        <w:rPr>
          <w:lang w:val="en-GB"/>
        </w:rPr>
        <w:t xml:space="preserve"> for any of the impact categories considered</w:t>
      </w:r>
      <w:r w:rsidRPr="00334056">
        <w:rPr>
          <w:lang w:val="en-GB"/>
        </w:rPr>
        <w:t xml:space="preserve">. X indicates that the emissions of the specific active ingredient </w:t>
      </w:r>
      <w:r>
        <w:rPr>
          <w:lang w:val="en-GB"/>
        </w:rPr>
        <w:t>we</w:t>
      </w:r>
      <w:r w:rsidRPr="00334056">
        <w:rPr>
          <w:lang w:val="en-GB"/>
        </w:rPr>
        <w:t xml:space="preserve">re considered in the </w:t>
      </w:r>
      <w:r w:rsidR="009B7F55">
        <w:rPr>
          <w:lang w:val="en-GB"/>
        </w:rPr>
        <w:t>database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4"/>
        <w:gridCol w:w="1463"/>
        <w:gridCol w:w="1362"/>
        <w:gridCol w:w="951"/>
      </w:tblGrid>
      <w:tr w:rsidR="00E92C74" w:rsidRPr="00334056" w14:paraId="5439F618" w14:textId="77777777" w:rsidTr="00EE3A9F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7C65C" w14:textId="54633A3E" w:rsidR="00E92C74" w:rsidRPr="00334056" w:rsidRDefault="00E92C74" w:rsidP="00EE3A9F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19BAD" w14:textId="02817E77" w:rsidR="00E92C74" w:rsidRPr="00E92C74" w:rsidRDefault="007418A7" w:rsidP="00384815">
            <w:pPr>
              <w:spacing w:line="276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it-IT"/>
              </w:rPr>
              <w:t>AGRIBALYSE</w:t>
            </w:r>
            <w:r w:rsidR="00E92C74" w:rsidRPr="00E92C74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it-IT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E170A" w14:textId="07805D91" w:rsidR="00E92C74" w:rsidRPr="00E92C74" w:rsidRDefault="00E92C74" w:rsidP="00384815">
            <w:pPr>
              <w:spacing w:line="276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it-IT"/>
              </w:rPr>
            </w:pPr>
            <w:r w:rsidRPr="00E92C74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it-IT"/>
              </w:rPr>
              <w:t>Agri</w:t>
            </w:r>
            <w:r w:rsidR="004D3BDB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it-IT"/>
              </w:rPr>
              <w:t>-</w:t>
            </w:r>
            <w:r w:rsidRPr="00E92C74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it-IT"/>
              </w:rPr>
              <w:t xml:space="preserve">footprint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69049" w14:textId="3CDD4185" w:rsidR="00E92C74" w:rsidRPr="00E92C74" w:rsidRDefault="007418A7" w:rsidP="00384815">
            <w:pPr>
              <w:spacing w:line="276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it-IT"/>
              </w:rPr>
              <w:t>e</w:t>
            </w:r>
            <w:r w:rsidR="00E92C74" w:rsidRPr="00E92C74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it-IT"/>
              </w:rPr>
              <w:t xml:space="preserve">coinvent  </w:t>
            </w:r>
          </w:p>
        </w:tc>
      </w:tr>
      <w:tr w:rsidR="00E92C74" w:rsidRPr="00334056" w14:paraId="67B36D75" w14:textId="77777777" w:rsidTr="00EE3A9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2CBB0" w14:textId="77777777" w:rsidR="00E92C74" w:rsidRPr="00334056" w:rsidRDefault="00E92C74" w:rsidP="00EE3A9F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Boscal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CF807" w14:textId="77777777" w:rsidR="00E92C74" w:rsidRPr="00334056" w:rsidRDefault="00E92C74" w:rsidP="00EE3A9F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73FD42" w14:textId="77777777" w:rsidR="00E92C74" w:rsidRPr="00334056" w:rsidRDefault="00E92C74" w:rsidP="00EE3A9F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7A936" w14:textId="77777777" w:rsidR="00E92C74" w:rsidRPr="00334056" w:rsidRDefault="00E92C74" w:rsidP="00EE3A9F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</w:tr>
      <w:tr w:rsidR="00E92C74" w:rsidRPr="00334056" w14:paraId="5D092799" w14:textId="77777777" w:rsidTr="00EE3A9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B1078" w14:textId="77777777" w:rsidR="00E92C74" w:rsidRPr="00334056" w:rsidRDefault="00E92C74" w:rsidP="00EE3A9F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Fenpropid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3CC2C" w14:textId="77777777" w:rsidR="00E92C74" w:rsidRPr="00334056" w:rsidRDefault="00E92C74" w:rsidP="00EE3A9F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2C8223" w14:textId="77777777" w:rsidR="00E92C74" w:rsidRPr="00334056" w:rsidRDefault="00E92C74" w:rsidP="00EE3A9F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93D7F" w14:textId="77777777" w:rsidR="00E92C74" w:rsidRPr="00334056" w:rsidRDefault="00E92C74" w:rsidP="00EE3A9F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X</w:t>
            </w:r>
          </w:p>
        </w:tc>
      </w:tr>
      <w:tr w:rsidR="00E92C74" w:rsidRPr="00334056" w14:paraId="1B4E8CB6" w14:textId="77777777" w:rsidTr="00EE3A9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0F917" w14:textId="77777777" w:rsidR="00E92C74" w:rsidRPr="00334056" w:rsidRDefault="00E92C74" w:rsidP="00EE3A9F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Fenpropimorp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0BF66" w14:textId="77777777" w:rsidR="00E92C74" w:rsidRPr="00334056" w:rsidRDefault="00E92C74" w:rsidP="00EE3A9F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DB6FF0" w14:textId="77777777" w:rsidR="00E92C74" w:rsidRPr="00334056" w:rsidRDefault="00E92C74" w:rsidP="00EE3A9F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239C1" w14:textId="77777777" w:rsidR="00E92C74" w:rsidRPr="00334056" w:rsidRDefault="00E92C74" w:rsidP="00EE3A9F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X</w:t>
            </w:r>
          </w:p>
        </w:tc>
      </w:tr>
      <w:tr w:rsidR="00E92C74" w:rsidRPr="00334056" w14:paraId="53D2E9B9" w14:textId="77777777" w:rsidTr="00EE3A9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8F5AA" w14:textId="77777777" w:rsidR="00E92C74" w:rsidRPr="00334056" w:rsidRDefault="00E92C74" w:rsidP="00EE3A9F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Florasul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5428A" w14:textId="77777777" w:rsidR="00E92C74" w:rsidRPr="00334056" w:rsidRDefault="00E92C74" w:rsidP="00EE3A9F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86826D" w14:textId="77777777" w:rsidR="00E92C74" w:rsidRPr="00334056" w:rsidRDefault="00E92C74" w:rsidP="00EE3A9F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63E5A" w14:textId="77777777" w:rsidR="00E92C74" w:rsidRPr="00334056" w:rsidRDefault="00E92C74" w:rsidP="00EE3A9F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X</w:t>
            </w:r>
          </w:p>
        </w:tc>
      </w:tr>
      <w:tr w:rsidR="00E92C74" w:rsidRPr="00334056" w14:paraId="45F2BB5F" w14:textId="77777777" w:rsidTr="00EE3A9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D2EAE" w14:textId="77777777" w:rsidR="00E92C74" w:rsidRPr="00334056" w:rsidRDefault="00E92C74" w:rsidP="00EE3A9F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Fluoxastrob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4A632" w14:textId="77777777" w:rsidR="00E92C74" w:rsidRPr="00334056" w:rsidRDefault="00E92C74" w:rsidP="00EE3A9F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F8B5F7" w14:textId="77777777" w:rsidR="00E92C74" w:rsidRPr="00334056" w:rsidRDefault="00E92C74" w:rsidP="00EE3A9F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98A7E" w14:textId="77777777" w:rsidR="00E92C74" w:rsidRPr="00334056" w:rsidRDefault="00E92C74" w:rsidP="00EE3A9F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</w:tr>
      <w:tr w:rsidR="00E92C74" w:rsidRPr="00334056" w14:paraId="391AFB1C" w14:textId="77777777" w:rsidTr="00EE3A9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AFCD0" w14:textId="77777777" w:rsidR="00E92C74" w:rsidRPr="00334056" w:rsidRDefault="00E92C74" w:rsidP="00EE3A9F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Flupyrsulfuron-methy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16E1D" w14:textId="77777777" w:rsidR="00E92C74" w:rsidRPr="00334056" w:rsidRDefault="00E92C74" w:rsidP="00EE3A9F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3A0B01" w14:textId="77777777" w:rsidR="00E92C74" w:rsidRPr="00334056" w:rsidRDefault="00E92C74" w:rsidP="00EE3A9F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4EF3E" w14:textId="77777777" w:rsidR="00E92C74" w:rsidRPr="00334056" w:rsidRDefault="00E92C74" w:rsidP="00EE3A9F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X</w:t>
            </w:r>
          </w:p>
        </w:tc>
      </w:tr>
      <w:tr w:rsidR="00E92C74" w:rsidRPr="00334056" w14:paraId="6B30132A" w14:textId="77777777" w:rsidTr="00EE3A9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035FD" w14:textId="77777777" w:rsidR="00E92C74" w:rsidRPr="00334056" w:rsidRDefault="00E92C74" w:rsidP="00EE3A9F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Fluquinconazo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41C6C" w14:textId="77777777" w:rsidR="00E92C74" w:rsidRPr="00334056" w:rsidRDefault="00E92C74" w:rsidP="00EE3A9F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83628E" w14:textId="77777777" w:rsidR="00E92C74" w:rsidRPr="00334056" w:rsidRDefault="00E92C74" w:rsidP="00EE3A9F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68BD39" w14:textId="77777777" w:rsidR="00E92C74" w:rsidRPr="00334056" w:rsidRDefault="00E92C74" w:rsidP="00EE3A9F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</w:tr>
      <w:tr w:rsidR="00E92C74" w:rsidRPr="00334056" w14:paraId="5D3539CC" w14:textId="77777777" w:rsidTr="00EE3A9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C1BD5" w14:textId="77777777" w:rsidR="00E92C74" w:rsidRPr="00334056" w:rsidRDefault="00E92C74" w:rsidP="00EE3A9F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Iodosulfur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491AC" w14:textId="77777777" w:rsidR="00E92C74" w:rsidRPr="00334056" w:rsidRDefault="00E92C74" w:rsidP="00EE3A9F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753E6A" w14:textId="77777777" w:rsidR="00E92C74" w:rsidRPr="00334056" w:rsidRDefault="00E92C74" w:rsidP="00EE3A9F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E8348F" w14:textId="77777777" w:rsidR="00E92C74" w:rsidRPr="00334056" w:rsidRDefault="00E92C74" w:rsidP="00EE3A9F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</w:tr>
      <w:tr w:rsidR="00E92C74" w:rsidRPr="00334056" w14:paraId="31014520" w14:textId="77777777" w:rsidTr="00EE3A9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73E05" w14:textId="77777777" w:rsidR="00E92C74" w:rsidRPr="00334056" w:rsidRDefault="00E92C74" w:rsidP="00EE3A9F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Iodosulfuron-methyl-sodi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329C5" w14:textId="77777777" w:rsidR="00E92C74" w:rsidRPr="00334056" w:rsidRDefault="00E92C74" w:rsidP="00EE3A9F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36503F" w14:textId="77777777" w:rsidR="00E92C74" w:rsidRPr="00334056" w:rsidRDefault="00E92C74" w:rsidP="00EE3A9F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14718" w14:textId="77777777" w:rsidR="00E92C74" w:rsidRPr="00334056" w:rsidRDefault="00E92C74" w:rsidP="00EE3A9F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X</w:t>
            </w:r>
          </w:p>
        </w:tc>
      </w:tr>
      <w:tr w:rsidR="00E92C74" w:rsidRPr="00334056" w14:paraId="5B443BD0" w14:textId="77777777" w:rsidTr="00EE3A9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5BB90" w14:textId="77777777" w:rsidR="00E92C74" w:rsidRPr="00334056" w:rsidRDefault="00E92C74" w:rsidP="00EE3A9F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Mefenpyr-diethy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93C1B" w14:textId="77777777" w:rsidR="00E92C74" w:rsidRPr="00334056" w:rsidRDefault="00E92C74" w:rsidP="00EE3A9F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43CBE0" w14:textId="77777777" w:rsidR="00E92C74" w:rsidRPr="00334056" w:rsidRDefault="00E92C74" w:rsidP="00EE3A9F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111CA" w14:textId="77777777" w:rsidR="00E92C74" w:rsidRPr="00334056" w:rsidRDefault="00E92C74" w:rsidP="00EE3A9F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</w:tr>
      <w:tr w:rsidR="00E92C74" w:rsidRPr="00334056" w14:paraId="16EA7082" w14:textId="77777777" w:rsidTr="00EE3A9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78033" w14:textId="77777777" w:rsidR="00E92C74" w:rsidRPr="00334056" w:rsidRDefault="00E92C74" w:rsidP="00EE3A9F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Mesosulfuron-methyl (prop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E20C3" w14:textId="77777777" w:rsidR="00E92C74" w:rsidRPr="00334056" w:rsidRDefault="00E92C74" w:rsidP="00EE3A9F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FB9276" w14:textId="77777777" w:rsidR="00E92C74" w:rsidRPr="00334056" w:rsidRDefault="00E92C74" w:rsidP="00EE3A9F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E867E" w14:textId="77777777" w:rsidR="00E92C74" w:rsidRPr="00334056" w:rsidRDefault="00E92C74" w:rsidP="00EE3A9F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X</w:t>
            </w:r>
          </w:p>
        </w:tc>
      </w:tr>
      <w:tr w:rsidR="00E92C74" w:rsidRPr="00334056" w14:paraId="646512BF" w14:textId="77777777" w:rsidTr="00EE3A9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AF1CF" w14:textId="77777777" w:rsidR="00E92C74" w:rsidRPr="00334056" w:rsidRDefault="00E92C74" w:rsidP="00EE3A9F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Metaldehy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B7015" w14:textId="77777777" w:rsidR="00E92C74" w:rsidRPr="00334056" w:rsidRDefault="00E92C74" w:rsidP="00EE3A9F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17C653" w14:textId="77777777" w:rsidR="00E92C74" w:rsidRPr="00334056" w:rsidRDefault="00E92C74" w:rsidP="00EE3A9F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018D2" w14:textId="77777777" w:rsidR="00E92C74" w:rsidRPr="00334056" w:rsidRDefault="00E92C74" w:rsidP="00EE3A9F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X</w:t>
            </w:r>
          </w:p>
        </w:tc>
      </w:tr>
      <w:tr w:rsidR="00E92C74" w:rsidRPr="00334056" w14:paraId="3E96FD15" w14:textId="77777777" w:rsidTr="00EE3A9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D0DCB" w14:textId="77777777" w:rsidR="00E92C74" w:rsidRPr="00334056" w:rsidRDefault="00E92C74" w:rsidP="00EE3A9F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Metconazo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6E783" w14:textId="77777777" w:rsidR="00E92C74" w:rsidRPr="00334056" w:rsidRDefault="00E92C74" w:rsidP="00EE3A9F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FC39FF" w14:textId="77777777" w:rsidR="00E92C74" w:rsidRPr="00334056" w:rsidRDefault="00E92C74" w:rsidP="00EE3A9F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9C854" w14:textId="77777777" w:rsidR="00E92C74" w:rsidRPr="00334056" w:rsidRDefault="00E92C74" w:rsidP="00EE3A9F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X</w:t>
            </w:r>
          </w:p>
        </w:tc>
      </w:tr>
      <w:tr w:rsidR="00E92C74" w:rsidRPr="00334056" w14:paraId="7C93334E" w14:textId="77777777" w:rsidTr="00EE3A9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7DBCE" w14:textId="77777777" w:rsidR="00E92C74" w:rsidRPr="00334056" w:rsidRDefault="00E92C74" w:rsidP="00EE3A9F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Metosul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84B20" w14:textId="77777777" w:rsidR="00E92C74" w:rsidRPr="00334056" w:rsidRDefault="00E92C74" w:rsidP="00EE3A9F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A6C392" w14:textId="77777777" w:rsidR="00E92C74" w:rsidRPr="00334056" w:rsidRDefault="00E92C74" w:rsidP="00EE3A9F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993AD" w14:textId="77777777" w:rsidR="00E92C74" w:rsidRPr="00334056" w:rsidRDefault="00E92C74" w:rsidP="00EE3A9F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X</w:t>
            </w:r>
          </w:p>
        </w:tc>
      </w:tr>
      <w:tr w:rsidR="00E92C74" w:rsidRPr="00334056" w14:paraId="3E0C6B21" w14:textId="77777777" w:rsidTr="00EE3A9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420E9" w14:textId="77777777" w:rsidR="00E92C74" w:rsidRPr="00334056" w:rsidRDefault="00E92C74" w:rsidP="00EE3A9F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Picoxystrob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F61F0" w14:textId="77777777" w:rsidR="00E92C74" w:rsidRPr="00334056" w:rsidRDefault="00E92C74" w:rsidP="00EE3A9F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2CFF1E" w14:textId="77777777" w:rsidR="00E92C74" w:rsidRPr="00334056" w:rsidRDefault="00E92C74" w:rsidP="00EE3A9F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3EDF3" w14:textId="77777777" w:rsidR="00E92C74" w:rsidRPr="00334056" w:rsidRDefault="00E92C74" w:rsidP="00EE3A9F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X</w:t>
            </w:r>
          </w:p>
        </w:tc>
      </w:tr>
      <w:tr w:rsidR="00E92C74" w:rsidRPr="00334056" w14:paraId="181593CE" w14:textId="77777777" w:rsidTr="00EE3A9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6A188" w14:textId="77777777" w:rsidR="00E92C74" w:rsidRPr="00334056" w:rsidRDefault="00E92C74" w:rsidP="00EE3A9F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Prohexadione-calci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FE8B9" w14:textId="77777777" w:rsidR="00E92C74" w:rsidRPr="00334056" w:rsidRDefault="00E92C74" w:rsidP="00EE3A9F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2FE709" w14:textId="77777777" w:rsidR="00E92C74" w:rsidRPr="00334056" w:rsidRDefault="00E92C74" w:rsidP="00EE3A9F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F1857" w14:textId="77777777" w:rsidR="00E92C74" w:rsidRPr="00334056" w:rsidRDefault="00E92C74" w:rsidP="00EE3A9F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X</w:t>
            </w:r>
          </w:p>
        </w:tc>
      </w:tr>
      <w:tr w:rsidR="00E92C74" w:rsidRPr="00334056" w14:paraId="4847ACD4" w14:textId="77777777" w:rsidTr="00EE3A9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40348" w14:textId="77777777" w:rsidR="00E92C74" w:rsidRPr="00334056" w:rsidRDefault="00E92C74" w:rsidP="00EE3A9F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Propoxycarbazone-sodium (prop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E9288" w14:textId="77777777" w:rsidR="00E92C74" w:rsidRPr="00334056" w:rsidRDefault="00E92C74" w:rsidP="00EE3A9F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986025" w14:textId="77777777" w:rsidR="00E92C74" w:rsidRPr="00334056" w:rsidRDefault="00E92C74" w:rsidP="00EE3A9F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D4548" w14:textId="77777777" w:rsidR="00E92C74" w:rsidRPr="00334056" w:rsidRDefault="00E92C74" w:rsidP="00EE3A9F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X</w:t>
            </w:r>
          </w:p>
        </w:tc>
      </w:tr>
      <w:tr w:rsidR="00E92C74" w:rsidRPr="00334056" w14:paraId="632A8876" w14:textId="77777777" w:rsidTr="00EE3A9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E1A69" w14:textId="77777777" w:rsidR="00E92C74" w:rsidRPr="00334056" w:rsidRDefault="00E92C74" w:rsidP="00EE3A9F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Prothioconaz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7D602" w14:textId="77777777" w:rsidR="00E92C74" w:rsidRPr="00334056" w:rsidRDefault="00E92C74" w:rsidP="00EE3A9F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A9D67A" w14:textId="77777777" w:rsidR="00E92C74" w:rsidRPr="00334056" w:rsidRDefault="00E92C74" w:rsidP="00EE3A9F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6042A" w14:textId="77777777" w:rsidR="00E92C74" w:rsidRPr="00334056" w:rsidRDefault="00E92C74" w:rsidP="00EE3A9F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</w:tr>
      <w:tr w:rsidR="00E92C74" w:rsidRPr="00334056" w14:paraId="01D071D0" w14:textId="77777777" w:rsidTr="00EE3A9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20276" w14:textId="77777777" w:rsidR="00E92C74" w:rsidRPr="00334056" w:rsidRDefault="00E92C74" w:rsidP="00EE3A9F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Pyraclostrobin (prop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562C7" w14:textId="77777777" w:rsidR="00E92C74" w:rsidRPr="00334056" w:rsidRDefault="00E92C74" w:rsidP="00EE3A9F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0B3427" w14:textId="77777777" w:rsidR="00E92C74" w:rsidRPr="00334056" w:rsidRDefault="00E92C74" w:rsidP="00EE3A9F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C7711" w14:textId="77777777" w:rsidR="00E92C74" w:rsidRPr="00334056" w:rsidRDefault="00E92C74" w:rsidP="00EE3A9F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X</w:t>
            </w:r>
          </w:p>
        </w:tc>
      </w:tr>
      <w:tr w:rsidR="00E92C74" w:rsidRPr="00334056" w14:paraId="02718409" w14:textId="77777777" w:rsidTr="00EE3A9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AF99B" w14:textId="77777777" w:rsidR="00E92C74" w:rsidRPr="00334056" w:rsidRDefault="00E92C74" w:rsidP="00EE3A9F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Silthiof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366CE6" w14:textId="77777777" w:rsidR="00E92C74" w:rsidRPr="00334056" w:rsidRDefault="00E92C74" w:rsidP="00EE3A9F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FC6B3A" w14:textId="77777777" w:rsidR="00E92C74" w:rsidRPr="00334056" w:rsidRDefault="00E92C74" w:rsidP="00EE3A9F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A6855" w14:textId="77777777" w:rsidR="00E92C74" w:rsidRPr="00334056" w:rsidRDefault="00E92C74" w:rsidP="00EE3A9F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X</w:t>
            </w:r>
          </w:p>
        </w:tc>
      </w:tr>
      <w:tr w:rsidR="00E92C74" w:rsidRPr="00334056" w14:paraId="16EFC0A3" w14:textId="77777777" w:rsidTr="00EE3A9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30A2F" w14:textId="77777777" w:rsidR="00E92C74" w:rsidRPr="00334056" w:rsidRDefault="00E92C74" w:rsidP="00EE3A9F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Spiroxam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0AA0C4" w14:textId="77777777" w:rsidR="00E92C74" w:rsidRPr="00334056" w:rsidRDefault="00E92C74" w:rsidP="00EE3A9F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C65B10" w14:textId="77777777" w:rsidR="00E92C74" w:rsidRPr="00334056" w:rsidRDefault="00E92C74" w:rsidP="00EE3A9F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0692E" w14:textId="77777777" w:rsidR="00E92C74" w:rsidRPr="00334056" w:rsidRDefault="00E92C74" w:rsidP="00EE3A9F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X</w:t>
            </w:r>
          </w:p>
        </w:tc>
      </w:tr>
      <w:tr w:rsidR="00E92C74" w:rsidRPr="00334056" w14:paraId="713D6023" w14:textId="77777777" w:rsidTr="00EE3A9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DE62A" w14:textId="77777777" w:rsidR="00E92C74" w:rsidRPr="00334056" w:rsidRDefault="00E92C74" w:rsidP="00EE3A9F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Trifloxystrob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338E88" w14:textId="77777777" w:rsidR="00E92C74" w:rsidRPr="00334056" w:rsidRDefault="00E92C74" w:rsidP="00EE3A9F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EFD6DD" w14:textId="77777777" w:rsidR="00E92C74" w:rsidRPr="00334056" w:rsidRDefault="00E92C74" w:rsidP="00EE3A9F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2C5DC" w14:textId="77777777" w:rsidR="00E92C74" w:rsidRPr="00334056" w:rsidRDefault="00E92C74" w:rsidP="00EE3A9F">
            <w:pPr>
              <w:keepNext/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X</w:t>
            </w:r>
          </w:p>
        </w:tc>
      </w:tr>
    </w:tbl>
    <w:p w14:paraId="03BA10A9" w14:textId="77777777" w:rsidR="00E46BEF" w:rsidRDefault="00E46BEF" w:rsidP="00F078FD">
      <w:pPr>
        <w:rPr>
          <w:b/>
          <w:lang w:val="en-GB" w:eastAsia="it-IT"/>
        </w:rPr>
      </w:pPr>
    </w:p>
    <w:p w14:paraId="7BCD94E1" w14:textId="7DBE2C65" w:rsidR="00E92C74" w:rsidRDefault="00E92C74" w:rsidP="00F078FD">
      <w:pPr>
        <w:rPr>
          <w:b/>
          <w:lang w:val="en-GB" w:eastAsia="it-IT"/>
        </w:rPr>
      </w:pPr>
      <w:r w:rsidRPr="00E92C74">
        <w:rPr>
          <w:b/>
          <w:lang w:val="en-GB" w:eastAsia="it-IT"/>
        </w:rPr>
        <w:lastRenderedPageBreak/>
        <w:t xml:space="preserve">Modelling of </w:t>
      </w:r>
      <w:r w:rsidR="00685CAF">
        <w:rPr>
          <w:b/>
          <w:lang w:val="en-GB" w:eastAsia="it-IT"/>
        </w:rPr>
        <w:t>soil erosion</w:t>
      </w:r>
    </w:p>
    <w:p w14:paraId="18D56A2F" w14:textId="6E745686" w:rsidR="00F078FD" w:rsidRDefault="007956C3" w:rsidP="00685CAF">
      <w:pPr>
        <w:rPr>
          <w:lang w:val="en-GB" w:eastAsia="it-IT"/>
        </w:rPr>
      </w:pPr>
      <w:r w:rsidRPr="007956C3">
        <w:rPr>
          <w:lang w:val="en-GB" w:eastAsia="it-IT"/>
        </w:rPr>
        <w:t>Table S5</w:t>
      </w:r>
      <w:r w:rsidR="00685CAF">
        <w:rPr>
          <w:lang w:val="en-GB" w:eastAsia="it-IT"/>
        </w:rPr>
        <w:t xml:space="preserve"> reports the references used to model soil erosion in the </w:t>
      </w:r>
      <w:r w:rsidR="007418A7">
        <w:rPr>
          <w:lang w:val="en-GB" w:eastAsia="it-IT"/>
        </w:rPr>
        <w:t>AGRIBALYSE</w:t>
      </w:r>
      <w:r w:rsidR="00685CAF">
        <w:rPr>
          <w:lang w:val="en-GB" w:eastAsia="it-IT"/>
        </w:rPr>
        <w:t xml:space="preserve"> and </w:t>
      </w:r>
      <w:r w:rsidR="007418A7">
        <w:rPr>
          <w:lang w:val="en-GB" w:eastAsia="it-IT"/>
        </w:rPr>
        <w:t>e</w:t>
      </w:r>
      <w:r w:rsidR="00685CAF">
        <w:rPr>
          <w:lang w:val="en-GB" w:eastAsia="it-IT"/>
        </w:rPr>
        <w:t xml:space="preserve">coinvent datasets. </w:t>
      </w:r>
    </w:p>
    <w:p w14:paraId="2650F63B" w14:textId="77777777" w:rsidR="009B7F55" w:rsidRDefault="009B7F55" w:rsidP="009B7F55">
      <w:pPr>
        <w:pStyle w:val="Caption"/>
        <w:spacing w:line="276" w:lineRule="auto"/>
        <w:rPr>
          <w:lang w:val="en-GB"/>
        </w:rPr>
      </w:pPr>
      <w:bookmarkStart w:id="5" w:name="_Ref429650787"/>
      <w:r w:rsidRPr="00334056">
        <w:rPr>
          <w:lang w:val="en-GB"/>
        </w:rPr>
        <w:t xml:space="preserve">Table </w:t>
      </w:r>
      <w:r>
        <w:rPr>
          <w:lang w:val="en-GB"/>
        </w:rPr>
        <w:t>S</w:t>
      </w:r>
      <w:r>
        <w:rPr>
          <w:lang w:val="en-GB"/>
        </w:rPr>
        <w:fldChar w:fldCharType="begin"/>
      </w:r>
      <w:r>
        <w:rPr>
          <w:lang w:val="en-GB"/>
        </w:rPr>
        <w:instrText xml:space="preserve"> SEQ Table \* ARABIC </w:instrText>
      </w:r>
      <w:r>
        <w:rPr>
          <w:lang w:val="en-GB"/>
        </w:rPr>
        <w:fldChar w:fldCharType="separate"/>
      </w:r>
      <w:r>
        <w:rPr>
          <w:noProof/>
          <w:lang w:val="en-GB"/>
        </w:rPr>
        <w:t>5</w:t>
      </w:r>
      <w:r>
        <w:rPr>
          <w:lang w:val="en-GB"/>
        </w:rPr>
        <w:fldChar w:fldCharType="end"/>
      </w:r>
      <w:bookmarkEnd w:id="5"/>
      <w:r w:rsidRPr="00334056">
        <w:rPr>
          <w:lang w:val="en-GB"/>
        </w:rPr>
        <w:t>: Equation</w:t>
      </w:r>
      <w:r>
        <w:rPr>
          <w:lang w:val="en-GB"/>
        </w:rPr>
        <w:t xml:space="preserve"> used</w:t>
      </w:r>
      <w:r w:rsidRPr="00334056">
        <w:rPr>
          <w:lang w:val="en-GB"/>
        </w:rPr>
        <w:t xml:space="preserve"> to estimate the heavy metal and phosphorus emissions due to erosion and sources of data and parameters</w:t>
      </w:r>
    </w:p>
    <w:tbl>
      <w:tblPr>
        <w:tblW w:w="962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45"/>
        <w:gridCol w:w="274"/>
        <w:gridCol w:w="1499"/>
        <w:gridCol w:w="238"/>
        <w:gridCol w:w="1678"/>
        <w:gridCol w:w="215"/>
        <w:gridCol w:w="1622"/>
        <w:gridCol w:w="79"/>
        <w:gridCol w:w="160"/>
        <w:gridCol w:w="1819"/>
      </w:tblGrid>
      <w:tr w:rsidR="00F078FD" w:rsidRPr="006C30A1" w14:paraId="44382FC8" w14:textId="77777777" w:rsidTr="00334056">
        <w:trPr>
          <w:trHeight w:val="807"/>
        </w:trPr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89881C1" w14:textId="77777777" w:rsidR="00F078FD" w:rsidRPr="00334056" w:rsidRDefault="00F078FD" w:rsidP="00334056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it-IT"/>
              </w:rPr>
            </w:pPr>
            <w:r w:rsidRPr="00334056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it-IT"/>
              </w:rPr>
              <w:t>M</w:t>
            </w:r>
            <w:r w:rsidRPr="00334056">
              <w:rPr>
                <w:rFonts w:eastAsia="Times New Roman" w:cs="Times New Roman"/>
                <w:b/>
                <w:color w:val="000000"/>
                <w:sz w:val="20"/>
                <w:szCs w:val="20"/>
                <w:vertAlign w:val="subscript"/>
                <w:lang w:val="en-GB" w:eastAsia="it-IT"/>
              </w:rPr>
              <w:t>erosion</w:t>
            </w:r>
          </w:p>
          <w:p w14:paraId="5DB68308" w14:textId="77777777" w:rsidR="00F078FD" w:rsidRPr="00334056" w:rsidRDefault="00F078FD" w:rsidP="00334056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it-IT"/>
              </w:rPr>
            </w:pPr>
            <w:r w:rsidRPr="00334056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it-IT"/>
              </w:rPr>
              <w:t>(heavy metals emissions through erosion)</w:t>
            </w:r>
          </w:p>
        </w:tc>
        <w:tc>
          <w:tcPr>
            <w:tcW w:w="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CDB368" w14:textId="77777777" w:rsidR="00F078FD" w:rsidRPr="00334056" w:rsidRDefault="00F078FD" w:rsidP="00334056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it-IT"/>
              </w:rPr>
            </w:pPr>
            <w:r w:rsidRPr="00334056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it-IT"/>
              </w:rPr>
              <w:t>=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7686D08" w14:textId="77777777" w:rsidR="00F078FD" w:rsidRPr="00334056" w:rsidRDefault="00F078FD" w:rsidP="00334056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it-IT"/>
              </w:rPr>
            </w:pPr>
            <w:r w:rsidRPr="00334056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it-IT"/>
              </w:rPr>
              <w:t>Ctot</w:t>
            </w:r>
          </w:p>
          <w:p w14:paraId="1C2B93FD" w14:textId="77777777" w:rsidR="00F078FD" w:rsidRPr="00334056" w:rsidRDefault="00F078FD" w:rsidP="00334056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it-IT"/>
              </w:rPr>
            </w:pPr>
            <w:r w:rsidRPr="00334056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it-IT"/>
              </w:rPr>
              <w:t>(HM content in the soil)</w:t>
            </w:r>
          </w:p>
        </w:tc>
        <w:tc>
          <w:tcPr>
            <w:tcW w:w="2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D920B5" w14:textId="77777777" w:rsidR="00F078FD" w:rsidRPr="00334056" w:rsidRDefault="00F078FD" w:rsidP="00334056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it-IT"/>
              </w:rPr>
            </w:pPr>
            <w:r w:rsidRPr="00334056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it-IT"/>
              </w:rPr>
              <w:t>*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AC8AAC0" w14:textId="77777777" w:rsidR="00F078FD" w:rsidRPr="00334056" w:rsidRDefault="00F078FD" w:rsidP="00334056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it-IT"/>
              </w:rPr>
            </w:pPr>
            <w:r w:rsidRPr="00334056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it-IT"/>
              </w:rPr>
              <w:t>B</w:t>
            </w:r>
          </w:p>
          <w:p w14:paraId="7F4B7045" w14:textId="77777777" w:rsidR="00F078FD" w:rsidRPr="00334056" w:rsidRDefault="00F078FD" w:rsidP="00334056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it-IT"/>
              </w:rPr>
            </w:pPr>
            <w:r w:rsidRPr="00334056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it-IT"/>
              </w:rPr>
              <w:t>(soil erosion)</w:t>
            </w:r>
          </w:p>
        </w:tc>
        <w:tc>
          <w:tcPr>
            <w:tcW w:w="2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1F1642" w14:textId="77777777" w:rsidR="00F078FD" w:rsidRPr="00334056" w:rsidRDefault="00F078FD" w:rsidP="00334056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it-IT"/>
              </w:rPr>
            </w:pPr>
            <w:r w:rsidRPr="00334056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it-IT"/>
              </w:rPr>
              <w:t>*</w:t>
            </w: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FA599F3" w14:textId="77777777" w:rsidR="00F078FD" w:rsidRPr="00334056" w:rsidRDefault="00F078FD" w:rsidP="00334056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it-IT"/>
              </w:rPr>
            </w:pPr>
            <w:r w:rsidRPr="00334056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it-IT"/>
              </w:rPr>
              <w:t>A</w:t>
            </w:r>
          </w:p>
          <w:p w14:paraId="2F0FCD0E" w14:textId="77777777" w:rsidR="00F078FD" w:rsidRPr="00334056" w:rsidRDefault="00F078FD" w:rsidP="00334056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it-IT"/>
              </w:rPr>
            </w:pPr>
            <w:r w:rsidRPr="00334056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it-IT"/>
              </w:rPr>
              <w:t>(accumulation factor)</w:t>
            </w:r>
          </w:p>
        </w:tc>
        <w:tc>
          <w:tcPr>
            <w:tcW w:w="23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3A5A65" w14:textId="77777777" w:rsidR="00F078FD" w:rsidRPr="00334056" w:rsidRDefault="00F078FD" w:rsidP="00334056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it-IT"/>
              </w:rPr>
            </w:pPr>
            <w:r w:rsidRPr="00334056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it-IT"/>
              </w:rPr>
              <w:t>*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AA9308" w14:textId="77777777" w:rsidR="00F078FD" w:rsidRPr="00334056" w:rsidRDefault="00F078FD" w:rsidP="00334056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it-IT"/>
              </w:rPr>
            </w:pPr>
            <w:r w:rsidRPr="00334056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it-IT"/>
              </w:rPr>
              <w:t>F</w:t>
            </w:r>
          </w:p>
          <w:p w14:paraId="6BD7788A" w14:textId="77777777" w:rsidR="00F078FD" w:rsidRPr="00334056" w:rsidRDefault="00F078FD" w:rsidP="00334056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it-IT"/>
              </w:rPr>
            </w:pPr>
            <w:r w:rsidRPr="00334056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it-IT"/>
              </w:rPr>
              <w:t>(fraction of soil the reaches rivers)</w:t>
            </w:r>
          </w:p>
        </w:tc>
      </w:tr>
      <w:tr w:rsidR="00F078FD" w:rsidRPr="00334056" w14:paraId="7156830C" w14:textId="77777777" w:rsidTr="00334056">
        <w:trPr>
          <w:trHeight w:val="324"/>
        </w:trPr>
        <w:tc>
          <w:tcPr>
            <w:tcW w:w="9629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DE9FE" w14:textId="77777777" w:rsidR="00F078FD" w:rsidRPr="00334056" w:rsidRDefault="00F078FD" w:rsidP="00334056">
            <w:pPr>
              <w:spacing w:line="276" w:lineRule="auto"/>
              <w:jc w:val="center"/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val="en-GB" w:eastAsia="it-IT"/>
              </w:rPr>
            </w:pPr>
            <w:r w:rsidRPr="00334056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val="en-GB" w:eastAsia="it-IT"/>
              </w:rPr>
              <w:t>Value/sources of data</w:t>
            </w:r>
          </w:p>
        </w:tc>
      </w:tr>
      <w:tr w:rsidR="00F078FD" w:rsidRPr="00334056" w14:paraId="0774EC1D" w14:textId="77777777" w:rsidTr="00334056">
        <w:trPr>
          <w:trHeight w:val="726"/>
        </w:trPr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E5208" w14:textId="062781C0" w:rsidR="00F078FD" w:rsidRPr="00334056" w:rsidRDefault="007418A7" w:rsidP="00334056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it-IT"/>
              </w:rPr>
              <w:t>AGRIBALYSE</w:t>
            </w:r>
            <w:r w:rsidR="00E92C74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it-IT"/>
              </w:rPr>
              <w:t xml:space="preserve"> v1.2</w:t>
            </w:r>
          </w:p>
          <w:p w14:paraId="37CDBB53" w14:textId="77777777" w:rsidR="00F078FD" w:rsidRPr="00334056" w:rsidRDefault="00F078FD" w:rsidP="00334056">
            <w:pPr>
              <w:spacing w:line="276" w:lineRule="auto"/>
              <w:rPr>
                <w:rFonts w:eastAsia="Times New Roman" w:cs="Times New Roman"/>
                <w:b/>
                <w:sz w:val="20"/>
                <w:szCs w:val="20"/>
                <w:lang w:val="en-GB" w:eastAsia="it-IT"/>
              </w:rPr>
            </w:pPr>
          </w:p>
        </w:tc>
        <w:tc>
          <w:tcPr>
            <w:tcW w:w="17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981E64" w14:textId="77777777" w:rsidR="00F078FD" w:rsidRPr="00334056" w:rsidRDefault="00685CAF" w:rsidP="00685CAF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BDAT database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fldChar w:fldCharType="begin" w:fldLock="1"/>
            </w:r>
            <w:r w:rsidR="00D50037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instrText>ADDIN CSL_CITATION { "citationItems" : [ { "id" : "ITEM-1", "itemData" : { "author" : [ { "dropping-particle" : "", "family" : "RMQS", "given" : "", "non-dropping-particle" : "", "parse-names" : false, "suffix" : "" } ], "id" : "ITEM-1", "issued" : { "date-parts" : [ [ "2013" ] ] }, "title" : "Donn\u00e9es d\u2019Analyses de Terres", "type" : "article" }, "uris" : [ "http://www.mendeley.com/documents/?uuid=5a7a49b5-39d5-4e48-b381-777ffb94b062" ] } ], "mendeley" : { "formattedCitation" : "(RMQS, 2013)", "plainTextFormattedCitation" : "(RMQS, 2013)", "previouslyFormattedCitation" : "(RMQS, 2013)" }, "properties" : { "noteIndex" : 0 }, "schema" : "https://github.com/citation-style-language/schema/raw/master/csl-citation.json" }</w:instrTex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fldChar w:fldCharType="separate"/>
            </w:r>
            <w:r w:rsidRPr="00685CAF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it-IT"/>
              </w:rPr>
              <w:t>(RMQS, 2013)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fldChar w:fldCharType="end"/>
            </w:r>
          </w:p>
        </w:tc>
        <w:tc>
          <w:tcPr>
            <w:tcW w:w="19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D2C7DB" w14:textId="77777777" w:rsidR="00F078FD" w:rsidRPr="00334056" w:rsidRDefault="00F078FD" w:rsidP="0033405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RUSLE soil loss equation</w:t>
            </w:r>
            <w:r w:rsidR="00D50037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</w:t>
            </w:r>
            <w:r w:rsidR="00D50037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fldChar w:fldCharType="begin" w:fldLock="1"/>
            </w:r>
            <w:r w:rsidR="00D50037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instrText>ADDIN CSL_CITATION { "citationItems" : [ { "id" : "ITEM-1", "itemData" : { "author" : [ { "dropping-particle" : "", "family" : "USDA \u2013 Agricultural Research Service", "given" : "", "non-dropping-particle" : "", "parse-names" : false, "suffix" : "" } ], "id" : "ITEM-1", "issued" : { "date-parts" : [ [ "2005" ] ] }, "number-of-pages" : "286", "publisher-place" : "Washington D.C.", "title" : "Revised Universal Soil Loss Equation \u2013 Version 2 (RUSLE2)", "type" : "report" }, "uris" : [ "http://www.mendeley.com/documents/?uuid=d48e9758-7a80-47ff-9a91-d980a2017b68" ] } ], "mendeley" : { "formattedCitation" : "(USDA \u2013 Agricultural Research Service, 2005)", "plainTextFormattedCitation" : "(USDA \u2013 Agricultural Research Service, 2005)", "previouslyFormattedCitation" : "(USDA \u2013 Agricultural Research Service, 2005)" }, "properties" : { "noteIndex" : 0 }, "schema" : "https://github.com/citation-style-language/schema/raw/master/csl-citation.json" }</w:instrText>
            </w:r>
            <w:r w:rsidR="00D50037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fldChar w:fldCharType="separate"/>
            </w:r>
            <w:r w:rsidR="00D50037" w:rsidRPr="00D50037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it-IT"/>
              </w:rPr>
              <w:t>(USDA – Agricultural Research Service, 2005)</w:t>
            </w:r>
            <w:r w:rsidR="00D50037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fldChar w:fldCharType="end"/>
            </w:r>
          </w:p>
        </w:tc>
        <w:tc>
          <w:tcPr>
            <w:tcW w:w="19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49FB1D" w14:textId="34A94F09" w:rsidR="00F078FD" w:rsidRPr="00334056" w:rsidRDefault="00F078FD" w:rsidP="0033405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1</w:t>
            </w:r>
            <w:r w:rsidR="00B55990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.</w:t>
            </w: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86</w:t>
            </w:r>
          </w:p>
          <w:p w14:paraId="26339095" w14:textId="77777777" w:rsidR="00F078FD" w:rsidRPr="00334056" w:rsidRDefault="00D50037" w:rsidP="00D5003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fldChar w:fldCharType="begin" w:fldLock="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instrText>ADDIN CSL_CITATION { "citationItems" : [ { "id" : "ITEM-1", "itemData" : { "author" : [ { "dropping-particle" : "", "family" : "Freiermuth", "given" : "R", "non-dropping-particle" : "", "parse-names" : false, "suffix" : "" } ], "id" : "ITEM-1", "issue" : "April", "issued" : { "date-parts" : [ [ "2006" ] ] }, "title" : "Modell zur Berechnung der Schwermetallfl\u00fcsse in der Landwirtschaftlichen \u00d6kobilanz. SALCA-Schwermetall", "type" : "report" }, "uris" : [ "http://www.mendeley.com/documents/?uuid=c4a4579d-baf1-4434-a2e8-5e394631d066" ] } ], "mendeley" : { "formattedCitation" : "(Freiermuth, 2006)", "plainTextFormattedCitation" : "(Freiermuth, 2006)", "previouslyFormattedCitation" : "(Freiermuth, 2006)" }, "properties" : { "noteIndex" : 0 }, "schema" : "https://github.com/citation-style-language/schema/raw/master/csl-citation.json" }</w:instrTex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fldChar w:fldCharType="separate"/>
            </w:r>
            <w:r w:rsidRPr="00D50037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it-IT"/>
              </w:rPr>
              <w:t>(Freiermuth, 2006)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fldChar w:fldCharType="end"/>
            </w:r>
          </w:p>
        </w:tc>
        <w:tc>
          <w:tcPr>
            <w:tcW w:w="19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E6026" w14:textId="5E49CD28" w:rsidR="00F078FD" w:rsidRPr="00334056" w:rsidRDefault="00F078FD" w:rsidP="0033405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0</w:t>
            </w:r>
            <w:r w:rsidR="00B55990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.</w:t>
            </w: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2</w:t>
            </w:r>
          </w:p>
          <w:p w14:paraId="2AFB583D" w14:textId="77777777" w:rsidR="00F078FD" w:rsidRPr="00334056" w:rsidRDefault="00D50037" w:rsidP="00D5003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fldChar w:fldCharType="begin" w:fldLock="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instrText>ADDIN CSL_CITATION { "citationItems" : [ { "id" : "ITEM-1", "itemData" : { "author" : [ { "dropping-particle" : "", "family" : "Freiermuth", "given" : "R", "non-dropping-particle" : "", "parse-names" : false, "suffix" : "" } ], "id" : "ITEM-1", "issue" : "April", "issued" : { "date-parts" : [ [ "2006" ] ] }, "title" : "Modell zur Berechnung der Schwermetallfl\u00fcsse in der Landwirtschaftlichen \u00d6kobilanz. SALCA-Schwermetall", "type" : "report" }, "uris" : [ "http://www.mendeley.com/documents/?uuid=c4a4579d-baf1-4434-a2e8-5e394631d066" ] } ], "mendeley" : { "formattedCitation" : "(Freiermuth, 2006)", "plainTextFormattedCitation" : "(Freiermuth, 2006)", "previouslyFormattedCitation" : "(Freiermuth, 2006)" }, "properties" : { "noteIndex" : 0 }, "schema" : "https://github.com/citation-style-language/schema/raw/master/csl-citation.json" }</w:instrTex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fldChar w:fldCharType="separate"/>
            </w:r>
            <w:r w:rsidRPr="00D50037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it-IT"/>
              </w:rPr>
              <w:t>(Freiermuth, 2006)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fldChar w:fldCharType="end"/>
            </w:r>
          </w:p>
        </w:tc>
      </w:tr>
      <w:tr w:rsidR="00F078FD" w:rsidRPr="00334056" w14:paraId="4AA44C07" w14:textId="77777777" w:rsidTr="00334056">
        <w:trPr>
          <w:trHeight w:val="622"/>
        </w:trPr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2C0BF" w14:textId="50505CE9" w:rsidR="00F078FD" w:rsidRPr="00334056" w:rsidRDefault="007418A7" w:rsidP="00334056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it-IT"/>
              </w:rPr>
              <w:t>e</w:t>
            </w:r>
            <w:r w:rsidR="00F078FD" w:rsidRPr="00334056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it-IT"/>
              </w:rPr>
              <w:t>coinvent</w:t>
            </w:r>
            <w:r w:rsidR="00E92C74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it-IT"/>
              </w:rPr>
              <w:t xml:space="preserve"> v3.1</w:t>
            </w:r>
          </w:p>
        </w:tc>
        <w:tc>
          <w:tcPr>
            <w:tcW w:w="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F9194F" w14:textId="77777777" w:rsidR="00F078FD" w:rsidRPr="00334056" w:rsidRDefault="00F078FD" w:rsidP="0033405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CAED5" w14:textId="538F151C" w:rsidR="00F078FD" w:rsidRPr="00334056" w:rsidRDefault="00E83DC4" w:rsidP="0033405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fldChar w:fldCharType="begin" w:fldLock="1"/>
            </w:r>
            <w:r w:rsidR="003510A5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instrText>ADDIN CSL_CITATION { "citationItems" : [ { "id" : "ITEM-1", "itemData" : { "author" : [ { "dropping-particle" : "", "family" : "Keller", "given" : "T.", "non-dropping-particle" : "", "parse-names" : false, "suffix" : "" }, { "dropping-particle" : "", "family" : "A.", "given" : "Desaules", "non-dropping-particle" : "", "parse-names" : false, "suffix" : "" } ], "id" : "ITEM-1", "issued" : { "date-parts" : [ [ "2001" ] ] }, "title" : "B\u00f6den der Schweiz: Schadstoffgehalte und Orientierungs-werte (1990 \u2013 1996)", "type" : "report" }, "uris" : [ "http://www.mendeley.com/documents/?uuid=02d0c642-88a5-4f34-be44-be177766f2e6" ] } ], "mendeley" : { "formattedCitation" : "(Keller and A., 2001)", "plainTextFormattedCitation" : "(Keller and A., 2001)", "previouslyFormattedCitation" : "(Keller and A., 2001)" }, "properties" : { "noteIndex" : 0 }, "schema" : "https://github.com/citation-style-language/schema/raw/master/csl-citation.json" }</w:instrTex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fldChar w:fldCharType="separate"/>
            </w:r>
            <w:r w:rsidR="00741C9D" w:rsidRPr="00741C9D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it-IT"/>
              </w:rPr>
              <w:t>(Keller and A., 2001)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fldChar w:fldCharType="end"/>
            </w:r>
          </w:p>
        </w:tc>
        <w:tc>
          <w:tcPr>
            <w:tcW w:w="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DC17FE" w14:textId="77777777" w:rsidR="00F078FD" w:rsidRPr="00334056" w:rsidRDefault="00F078FD" w:rsidP="0033405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1335C" w14:textId="1218112E" w:rsidR="00F078FD" w:rsidRPr="00334056" w:rsidRDefault="00D8131E" w:rsidP="00D8131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fldChar w:fldCharType="begin" w:fldLock="1"/>
            </w:r>
            <w:r w:rsidR="003510A5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instrText>ADDIN CSL_CITATION { "citationItems" : [ { "id" : "ITEM-1", "itemData" : { "author" : [ { "dropping-particle" : "", "family" : "Oberholzer", "given" : "B.", "non-dropping-particle" : "", "parse-names" : false, "suffix" : "" }, { "dropping-particle" : "", "family" : "Poser", "given" : "K.", "non-dropping-particle" : "", "parse-names" : false, "suffix" : "" }, { "dropping-particle" : "", "family" : "Dill", "given" : "A.", "non-dropping-particle" : "", "parse-names" : false, "suffix" : "" }, { "dropping-particle" : "", "family" : "Herzog", "given" : "F.", "non-dropping-particle" : "", "parse-names" : false, "suffix" : "" } ], "id" : "ITEM-1", "issued" : { "date-parts" : [ [ "2001" ] ] }, "title" : "Kann die Nitratauswaschung zuverl\u00e4ssig simuliert werden? In: Neue Erkenntnisse zu Stickstofffl\u00fcssen im Ackerbau", "type" : "report" }, "uris" : [ "http://www.mendeley.com/documents/?uuid=057048ad-9260-47ab-ab3a-0e1122da974d" ] } ], "mendeley" : { "formattedCitation" : "(Oberholzer et al., 2001)", "plainTextFormattedCitation" : "(Oberholzer et al., 2001)", "previouslyFormattedCitation" : "(Oberholzer et al., 2001)" }, "properties" : { "noteIndex" : 0 }, "schema" : "https://github.com/citation-style-language/schema/raw/master/csl-citation.json" }</w:instrTex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fldChar w:fldCharType="separate"/>
            </w:r>
            <w:r w:rsidR="00741C9D" w:rsidRPr="00741C9D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it-IT"/>
              </w:rPr>
              <w:t>(Oberholzer et al., 2001)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fldChar w:fldCharType="end"/>
            </w:r>
          </w:p>
        </w:tc>
        <w:tc>
          <w:tcPr>
            <w:tcW w:w="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6BF9DB" w14:textId="77777777" w:rsidR="00F078FD" w:rsidRPr="00334056" w:rsidRDefault="00F078FD" w:rsidP="0033405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D318E" w14:textId="36092745" w:rsidR="00F078FD" w:rsidRPr="00334056" w:rsidRDefault="00F078FD" w:rsidP="00B55990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1</w:t>
            </w:r>
            <w:r w:rsidR="00B55990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.</w:t>
            </w: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86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42FD1C" w14:textId="77777777" w:rsidR="00F078FD" w:rsidRPr="00334056" w:rsidRDefault="00F078FD" w:rsidP="00334056">
            <w:pPr>
              <w:keepNext/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503EC" w14:textId="183446A1" w:rsidR="00F078FD" w:rsidRPr="00334056" w:rsidRDefault="00F078FD" w:rsidP="00334056">
            <w:pPr>
              <w:keepNext/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0</w:t>
            </w:r>
            <w:r w:rsidR="00B55990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.</w:t>
            </w:r>
            <w:r w:rsidRPr="0033405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2</w:t>
            </w:r>
          </w:p>
        </w:tc>
      </w:tr>
    </w:tbl>
    <w:p w14:paraId="5AE0ED42" w14:textId="77777777" w:rsidR="00150CA0" w:rsidRDefault="00150CA0" w:rsidP="00737A9E">
      <w:pPr>
        <w:rPr>
          <w:b/>
          <w:lang w:val="en-GB" w:eastAsia="it-IT"/>
        </w:rPr>
      </w:pPr>
    </w:p>
    <w:p w14:paraId="12FBD24F" w14:textId="61BFDF30" w:rsidR="00BF268C" w:rsidRPr="00737A9E" w:rsidRDefault="00BF268C" w:rsidP="00737A9E">
      <w:pPr>
        <w:rPr>
          <w:b/>
          <w:lang w:val="en-GB"/>
        </w:rPr>
      </w:pPr>
      <w:r w:rsidRPr="00737A9E">
        <w:rPr>
          <w:b/>
          <w:lang w:val="en-GB" w:eastAsia="it-IT"/>
        </w:rPr>
        <w:t>LCIA</w:t>
      </w:r>
    </w:p>
    <w:p w14:paraId="484214B8" w14:textId="4722F056" w:rsidR="00D870A0" w:rsidRDefault="00D870A0" w:rsidP="00737A9E">
      <w:pPr>
        <w:rPr>
          <w:lang w:val="en-US"/>
        </w:rPr>
      </w:pPr>
      <w:r>
        <w:rPr>
          <w:lang w:val="en-US"/>
        </w:rPr>
        <w:t xml:space="preserve">In this section the LCIA for 1 kg of the analysed arable crops is reported. </w:t>
      </w:r>
      <w:r w:rsidR="00150CA0">
        <w:rPr>
          <w:lang w:val="en-US"/>
        </w:rPr>
        <w:t xml:space="preserve">In each figure, the result for land use is not displayed because it is out of scale. </w:t>
      </w:r>
      <w:r w:rsidR="007956C3" w:rsidRPr="007956C3">
        <w:rPr>
          <w:lang w:val="en-US"/>
        </w:rPr>
        <w:t>Figure S4</w:t>
      </w:r>
      <w:r>
        <w:rPr>
          <w:lang w:val="en-US"/>
        </w:rPr>
        <w:t xml:space="preserve"> represents the LCIA by showing the foreground and background contributions, whereas </w:t>
      </w:r>
      <w:r w:rsidR="007956C3" w:rsidRPr="007956C3">
        <w:rPr>
          <w:lang w:val="en-US"/>
        </w:rPr>
        <w:t>Figure S5</w:t>
      </w:r>
      <w:r w:rsidR="007956C3">
        <w:rPr>
          <w:lang w:val="en-US"/>
        </w:rPr>
        <w:t xml:space="preserve"> </w:t>
      </w:r>
      <w:r>
        <w:rPr>
          <w:lang w:val="en-US"/>
        </w:rPr>
        <w:t xml:space="preserve">represents only the foreground contribution. In both </w:t>
      </w:r>
      <w:r w:rsidR="007956C3" w:rsidRPr="007956C3">
        <w:rPr>
          <w:lang w:val="en-US"/>
        </w:rPr>
        <w:t>Figure S4 and Figure S5</w:t>
      </w:r>
      <w:r w:rsidR="00705236">
        <w:rPr>
          <w:lang w:val="en-US"/>
        </w:rPr>
        <w:t xml:space="preserve"> </w:t>
      </w:r>
      <w:r>
        <w:rPr>
          <w:lang w:val="en-US"/>
        </w:rPr>
        <w:t>the 95% confidence interval is reported.</w:t>
      </w:r>
    </w:p>
    <w:p w14:paraId="4A1EBCD9" w14:textId="77777777" w:rsidR="00F26905" w:rsidRDefault="00F26905" w:rsidP="00737A9E">
      <w:pPr>
        <w:rPr>
          <w:lang w:val="en-US"/>
        </w:rPr>
      </w:pPr>
    </w:p>
    <w:tbl>
      <w:tblPr>
        <w:tblW w:w="10135" w:type="dxa"/>
        <w:tblInd w:w="-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135"/>
      </w:tblGrid>
      <w:tr w:rsidR="00C5401E" w14:paraId="7305BD41" w14:textId="77777777" w:rsidTr="006C30A1">
        <w:tc>
          <w:tcPr>
            <w:tcW w:w="10135" w:type="dxa"/>
          </w:tcPr>
          <w:p w14:paraId="3344D756" w14:textId="77777777" w:rsidR="00BF268C" w:rsidRDefault="00BF268C" w:rsidP="00705236">
            <w:pPr>
              <w:spacing w:line="276" w:lineRule="auto"/>
              <w:jc w:val="center"/>
              <w:rPr>
                <w:rFonts w:cs="Times New Roman"/>
                <w:lang w:val="en-GB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06AD8FA9" wp14:editId="4676DF81">
                  <wp:extent cx="5940000" cy="2160000"/>
                  <wp:effectExtent l="0" t="0" r="3810" b="12065"/>
                  <wp:docPr id="42" name="Grafico 4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7"/>
                    </a:graphicData>
                  </a:graphic>
                </wp:inline>
              </w:drawing>
            </w:r>
          </w:p>
        </w:tc>
      </w:tr>
      <w:tr w:rsidR="00C5401E" w14:paraId="6025A181" w14:textId="77777777" w:rsidTr="006C30A1">
        <w:tc>
          <w:tcPr>
            <w:tcW w:w="10135" w:type="dxa"/>
          </w:tcPr>
          <w:p w14:paraId="3E3A5D9A" w14:textId="77777777" w:rsidR="00BF268C" w:rsidRDefault="00BF268C" w:rsidP="00705236">
            <w:pPr>
              <w:spacing w:line="276" w:lineRule="auto"/>
              <w:jc w:val="center"/>
              <w:rPr>
                <w:rFonts w:cs="Times New Roman"/>
                <w:lang w:val="en-GB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308C5CBC" wp14:editId="7DA89B01">
                  <wp:extent cx="5940000" cy="2160000"/>
                  <wp:effectExtent l="0" t="0" r="22860" b="12065"/>
                  <wp:docPr id="43" name="Grafico 4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8"/>
                    </a:graphicData>
                  </a:graphic>
                </wp:inline>
              </w:drawing>
            </w:r>
          </w:p>
        </w:tc>
      </w:tr>
      <w:tr w:rsidR="00C5401E" w14:paraId="223CFCBE" w14:textId="77777777" w:rsidTr="006C30A1">
        <w:tc>
          <w:tcPr>
            <w:tcW w:w="10135" w:type="dxa"/>
          </w:tcPr>
          <w:p w14:paraId="1EB1B36C" w14:textId="77777777" w:rsidR="00BF268C" w:rsidRDefault="00BF268C" w:rsidP="00705236">
            <w:pPr>
              <w:spacing w:line="276" w:lineRule="auto"/>
              <w:jc w:val="center"/>
              <w:rPr>
                <w:rFonts w:cs="Times New Roman"/>
                <w:lang w:val="en-GB"/>
              </w:rPr>
            </w:pPr>
            <w:r>
              <w:rPr>
                <w:noProof/>
                <w:lang w:val="en-US"/>
              </w:rPr>
              <w:lastRenderedPageBreak/>
              <w:drawing>
                <wp:inline distT="0" distB="0" distL="0" distR="0" wp14:anchorId="6F9C15CD" wp14:editId="5FC43F40">
                  <wp:extent cx="5940000" cy="2160000"/>
                  <wp:effectExtent l="0" t="0" r="22860" b="12065"/>
                  <wp:docPr id="31" name="Grafico 3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9"/>
                    </a:graphicData>
                  </a:graphic>
                </wp:inline>
              </w:drawing>
            </w:r>
          </w:p>
        </w:tc>
      </w:tr>
      <w:tr w:rsidR="00C5401E" w:rsidRPr="00BF268C" w14:paraId="06DA7B01" w14:textId="77777777" w:rsidTr="00C5401E">
        <w:trPr>
          <w:trHeight w:val="3969"/>
        </w:trPr>
        <w:tc>
          <w:tcPr>
            <w:tcW w:w="10135" w:type="dxa"/>
          </w:tcPr>
          <w:p w14:paraId="18B8DBF1" w14:textId="288649AF" w:rsidR="00BF268C" w:rsidRPr="00150CA0" w:rsidRDefault="00C5401E" w:rsidP="00150CA0">
            <w:pPr>
              <w:keepNext/>
              <w:spacing w:line="276" w:lineRule="auto"/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00A75AC1" wp14:editId="26E42088">
                  <wp:extent cx="5940000" cy="2592000"/>
                  <wp:effectExtent l="0" t="0" r="22860" b="18415"/>
                  <wp:docPr id="13" name="Grafico 1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0"/>
                    </a:graphicData>
                  </a:graphic>
                </wp:inline>
              </w:drawing>
            </w:r>
          </w:p>
        </w:tc>
      </w:tr>
    </w:tbl>
    <w:p w14:paraId="1E4B78BB" w14:textId="69291A00" w:rsidR="00BF268C" w:rsidRDefault="00BF268C" w:rsidP="00737A9E">
      <w:pPr>
        <w:pStyle w:val="Caption"/>
        <w:rPr>
          <w:color w:val="000000" w:themeColor="text1"/>
          <w:lang w:val="en-GB"/>
        </w:rPr>
      </w:pPr>
      <w:bookmarkStart w:id="6" w:name="_Ref460250209"/>
      <w:r w:rsidRPr="00724331">
        <w:rPr>
          <w:lang w:val="en-US"/>
        </w:rPr>
        <w:t>Figure S</w:t>
      </w:r>
      <w:r>
        <w:fldChar w:fldCharType="begin"/>
      </w:r>
      <w:r w:rsidRPr="00724331">
        <w:rPr>
          <w:lang w:val="en-US"/>
        </w:rPr>
        <w:instrText xml:space="preserve"> SEQ Figure_S \* ARABIC </w:instrText>
      </w:r>
      <w:r>
        <w:fldChar w:fldCharType="separate"/>
      </w:r>
      <w:r w:rsidR="001B4C47">
        <w:rPr>
          <w:noProof/>
          <w:lang w:val="en-US"/>
        </w:rPr>
        <w:t>4</w:t>
      </w:r>
      <w:r>
        <w:fldChar w:fldCharType="end"/>
      </w:r>
      <w:bookmarkEnd w:id="6"/>
      <w:r w:rsidRPr="00724331">
        <w:rPr>
          <w:lang w:val="en-US"/>
        </w:rPr>
        <w:t xml:space="preserve">: </w:t>
      </w:r>
      <w:r>
        <w:rPr>
          <w:lang w:val="en-GB"/>
        </w:rPr>
        <w:t>Average foreground and background systems contributions to LCIA and 95% confidence interval for 1 kg of the analysed arable crops</w:t>
      </w:r>
      <w:r w:rsidRPr="00C528C2">
        <w:rPr>
          <w:lang w:val="en-GB"/>
        </w:rPr>
        <w:t xml:space="preserve">. For each impact category, the higher result is reported as 100% and the other </w:t>
      </w:r>
      <w:r w:rsidRPr="00C528C2">
        <w:rPr>
          <w:color w:val="000000" w:themeColor="text1"/>
          <w:lang w:val="en-GB"/>
        </w:rPr>
        <w:t xml:space="preserve">are expressed as percentage of the maximum amount. The following impact categories were considered: </w:t>
      </w:r>
      <w:r w:rsidR="00C5401E" w:rsidRPr="00C528C2">
        <w:rPr>
          <w:color w:val="000000" w:themeColor="text1"/>
          <w:lang w:val="en-GB"/>
        </w:rPr>
        <w:t xml:space="preserve">acidification (AP), </w:t>
      </w:r>
      <w:r w:rsidRPr="00C528C2">
        <w:rPr>
          <w:color w:val="000000" w:themeColor="text1"/>
          <w:lang w:val="en-GB"/>
        </w:rPr>
        <w:t xml:space="preserve">climate change (CC), </w:t>
      </w:r>
      <w:r w:rsidR="00C5401E" w:rsidRPr="00C528C2">
        <w:rPr>
          <w:color w:val="000000" w:themeColor="text1"/>
          <w:lang w:val="en-GB"/>
        </w:rPr>
        <w:t>freshwater ecotoxicity (FW ecotox),</w:t>
      </w:r>
      <w:r w:rsidR="00C5401E">
        <w:rPr>
          <w:color w:val="000000" w:themeColor="text1"/>
          <w:lang w:val="en-GB"/>
        </w:rPr>
        <w:t xml:space="preserve"> </w:t>
      </w:r>
      <w:r w:rsidR="006F2F85" w:rsidRPr="00C528C2">
        <w:rPr>
          <w:color w:val="000000" w:themeColor="text1"/>
          <w:lang w:val="en-GB"/>
        </w:rPr>
        <w:t>freshwater eutrophication (FEP),</w:t>
      </w:r>
      <w:r w:rsidR="006F2F85">
        <w:rPr>
          <w:color w:val="000000" w:themeColor="text1"/>
          <w:lang w:val="en-GB"/>
        </w:rPr>
        <w:t xml:space="preserve"> </w:t>
      </w:r>
      <w:r w:rsidRPr="00C528C2">
        <w:rPr>
          <w:color w:val="000000" w:themeColor="text1"/>
          <w:lang w:val="en-GB"/>
        </w:rPr>
        <w:t>human toxicity</w:t>
      </w:r>
      <w:r w:rsidR="006A498B">
        <w:rPr>
          <w:color w:val="000000" w:themeColor="text1"/>
          <w:lang w:val="en-GB"/>
        </w:rPr>
        <w:t xml:space="preserve">, </w:t>
      </w:r>
      <w:r w:rsidRPr="00C528C2">
        <w:rPr>
          <w:color w:val="000000" w:themeColor="text1"/>
          <w:lang w:val="en-GB"/>
        </w:rPr>
        <w:t>cancer</w:t>
      </w:r>
      <w:r w:rsidR="006A498B">
        <w:rPr>
          <w:color w:val="000000" w:themeColor="text1"/>
          <w:lang w:val="en-GB"/>
        </w:rPr>
        <w:t xml:space="preserve"> effects</w:t>
      </w:r>
      <w:r w:rsidRPr="00C528C2">
        <w:rPr>
          <w:color w:val="000000" w:themeColor="text1"/>
          <w:lang w:val="en-GB"/>
        </w:rPr>
        <w:t xml:space="preserve"> (HT,c), human toxicity</w:t>
      </w:r>
      <w:r w:rsidR="006A498B">
        <w:rPr>
          <w:color w:val="000000" w:themeColor="text1"/>
          <w:lang w:val="en-GB"/>
        </w:rPr>
        <w:t>,</w:t>
      </w:r>
      <w:r w:rsidRPr="00C528C2">
        <w:rPr>
          <w:color w:val="000000" w:themeColor="text1"/>
          <w:lang w:val="en-GB"/>
        </w:rPr>
        <w:t xml:space="preserve"> non</w:t>
      </w:r>
      <w:r w:rsidR="006D323F">
        <w:rPr>
          <w:color w:val="000000" w:themeColor="text1"/>
          <w:lang w:val="en-GB"/>
        </w:rPr>
        <w:t>-</w:t>
      </w:r>
      <w:r w:rsidRPr="00C528C2">
        <w:rPr>
          <w:color w:val="000000" w:themeColor="text1"/>
          <w:lang w:val="en-GB"/>
        </w:rPr>
        <w:t>cancer</w:t>
      </w:r>
      <w:r w:rsidR="006A498B">
        <w:rPr>
          <w:color w:val="000000" w:themeColor="text1"/>
          <w:lang w:val="en-GB"/>
        </w:rPr>
        <w:t xml:space="preserve"> effects</w:t>
      </w:r>
      <w:r w:rsidRPr="00C528C2">
        <w:rPr>
          <w:color w:val="000000" w:themeColor="text1"/>
          <w:lang w:val="en-GB"/>
        </w:rPr>
        <w:t xml:space="preserve"> (HT, non-c), </w:t>
      </w:r>
      <w:r w:rsidR="006F2F85" w:rsidRPr="00C528C2">
        <w:rPr>
          <w:color w:val="000000" w:themeColor="text1"/>
          <w:lang w:val="en-GB"/>
        </w:rPr>
        <w:t>marine eutrophication (MEP),</w:t>
      </w:r>
      <w:r w:rsidR="006F2F85">
        <w:rPr>
          <w:color w:val="000000" w:themeColor="text1"/>
          <w:lang w:val="en-GB"/>
        </w:rPr>
        <w:t xml:space="preserve"> </w:t>
      </w:r>
      <w:r w:rsidRPr="00C528C2">
        <w:rPr>
          <w:color w:val="000000" w:themeColor="text1"/>
          <w:lang w:val="en-GB"/>
        </w:rPr>
        <w:t>particulate matter (PM), photochemical ozone formation (POFP), te</w:t>
      </w:r>
      <w:r w:rsidR="00E46BEF">
        <w:rPr>
          <w:color w:val="000000" w:themeColor="text1"/>
          <w:lang w:val="en-GB"/>
        </w:rPr>
        <w:t>rrestrial eutrophication (TEP),</w:t>
      </w:r>
      <w:r w:rsidRPr="00C528C2">
        <w:rPr>
          <w:color w:val="000000" w:themeColor="text1"/>
          <w:lang w:val="en-GB"/>
        </w:rPr>
        <w:t xml:space="preserve"> water resource depletion (Water</w:t>
      </w:r>
      <w:r>
        <w:rPr>
          <w:color w:val="000000" w:themeColor="text1"/>
          <w:lang w:val="en-GB"/>
        </w:rPr>
        <w:t>).</w:t>
      </w:r>
    </w:p>
    <w:p w14:paraId="78D7BBC3" w14:textId="77777777" w:rsidR="00E9158F" w:rsidRDefault="00E9158F" w:rsidP="00E9158F">
      <w:pPr>
        <w:rPr>
          <w:lang w:val="en-GB" w:eastAsia="it-IT"/>
        </w:rPr>
      </w:pPr>
    </w:p>
    <w:p w14:paraId="074B32FC" w14:textId="77777777" w:rsidR="00E9158F" w:rsidRDefault="00E9158F" w:rsidP="00E9158F">
      <w:pPr>
        <w:rPr>
          <w:lang w:val="en-GB" w:eastAsia="it-IT"/>
        </w:rPr>
      </w:pPr>
    </w:p>
    <w:p w14:paraId="6AEFACDC" w14:textId="77777777" w:rsidR="00E9158F" w:rsidRDefault="00E9158F" w:rsidP="00E9158F">
      <w:pPr>
        <w:rPr>
          <w:lang w:val="en-GB" w:eastAsia="it-IT"/>
        </w:rPr>
      </w:pPr>
    </w:p>
    <w:p w14:paraId="07C7606C" w14:textId="77777777" w:rsidR="00E9158F" w:rsidRDefault="00E9158F" w:rsidP="00E9158F">
      <w:pPr>
        <w:rPr>
          <w:lang w:val="en-GB" w:eastAsia="it-IT"/>
        </w:rPr>
      </w:pPr>
    </w:p>
    <w:p w14:paraId="06CAC350" w14:textId="77777777" w:rsidR="00E9158F" w:rsidRDefault="00E9158F" w:rsidP="00E9158F">
      <w:pPr>
        <w:rPr>
          <w:lang w:val="en-GB" w:eastAsia="it-IT"/>
        </w:rPr>
      </w:pPr>
    </w:p>
    <w:p w14:paraId="2BB390C2" w14:textId="77777777" w:rsidR="00E9158F" w:rsidRDefault="00E9158F" w:rsidP="00E9158F">
      <w:pPr>
        <w:rPr>
          <w:lang w:val="en-GB" w:eastAsia="it-IT"/>
        </w:rPr>
      </w:pPr>
    </w:p>
    <w:p w14:paraId="22C51AE6" w14:textId="77777777" w:rsidR="00E9158F" w:rsidRDefault="00E9158F" w:rsidP="00E9158F">
      <w:pPr>
        <w:rPr>
          <w:lang w:val="en-GB" w:eastAsia="it-IT"/>
        </w:rPr>
      </w:pPr>
    </w:p>
    <w:p w14:paraId="7EA5BAC6" w14:textId="77777777" w:rsidR="00E9158F" w:rsidRDefault="00E9158F" w:rsidP="00E9158F">
      <w:pPr>
        <w:rPr>
          <w:lang w:val="en-GB" w:eastAsia="it-IT"/>
        </w:rPr>
      </w:pPr>
    </w:p>
    <w:p w14:paraId="1D0ACD21" w14:textId="77777777" w:rsidR="00E9158F" w:rsidRDefault="00E9158F" w:rsidP="00E9158F">
      <w:pPr>
        <w:rPr>
          <w:lang w:val="en-GB" w:eastAsia="it-IT"/>
        </w:rPr>
      </w:pPr>
    </w:p>
    <w:p w14:paraId="426C219C" w14:textId="77777777" w:rsidR="00E9158F" w:rsidRPr="00E9158F" w:rsidRDefault="00E9158F" w:rsidP="00E9158F">
      <w:pPr>
        <w:rPr>
          <w:lang w:val="en-GB" w:eastAsia="it-IT"/>
        </w:rPr>
      </w:pPr>
    </w:p>
    <w:tbl>
      <w:tblPr>
        <w:tblW w:w="0" w:type="auto"/>
        <w:tblInd w:w="-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76"/>
      </w:tblGrid>
      <w:tr w:rsidR="00B03077" w14:paraId="090E9261" w14:textId="77777777" w:rsidTr="00705236">
        <w:tc>
          <w:tcPr>
            <w:tcW w:w="9816" w:type="dxa"/>
          </w:tcPr>
          <w:p w14:paraId="03E1D0A9" w14:textId="77777777" w:rsidR="00B03077" w:rsidRDefault="00B03077" w:rsidP="00705236">
            <w:pPr>
              <w:spacing w:line="276" w:lineRule="auto"/>
              <w:jc w:val="center"/>
              <w:rPr>
                <w:rFonts w:cs="Times New Roman"/>
                <w:lang w:val="en-GB"/>
              </w:rPr>
            </w:pPr>
            <w:r>
              <w:rPr>
                <w:noProof/>
                <w:lang w:val="en-US"/>
              </w:rPr>
              <w:lastRenderedPageBreak/>
              <w:drawing>
                <wp:inline distT="0" distB="0" distL="0" distR="0" wp14:anchorId="15CB4135" wp14:editId="64AF71E1">
                  <wp:extent cx="5940000" cy="1908000"/>
                  <wp:effectExtent l="0" t="0" r="22860" b="16510"/>
                  <wp:docPr id="33" name="Grafico 3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1"/>
                    </a:graphicData>
                  </a:graphic>
                </wp:inline>
              </w:drawing>
            </w:r>
          </w:p>
        </w:tc>
      </w:tr>
      <w:tr w:rsidR="00B03077" w14:paraId="4A8BD386" w14:textId="77777777" w:rsidTr="00705236">
        <w:tc>
          <w:tcPr>
            <w:tcW w:w="9816" w:type="dxa"/>
          </w:tcPr>
          <w:p w14:paraId="0F124272" w14:textId="77777777" w:rsidR="00B03077" w:rsidRDefault="00B03077" w:rsidP="00705236">
            <w:pPr>
              <w:tabs>
                <w:tab w:val="left" w:pos="2850"/>
              </w:tabs>
              <w:spacing w:line="276" w:lineRule="auto"/>
              <w:jc w:val="center"/>
              <w:rPr>
                <w:rFonts w:cs="Times New Roman"/>
                <w:lang w:val="en-GB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2CC45269" wp14:editId="1B1CB4C6">
                  <wp:extent cx="5940000" cy="1908000"/>
                  <wp:effectExtent l="0" t="0" r="22860" b="16510"/>
                  <wp:docPr id="35" name="Grafico 3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2"/>
                    </a:graphicData>
                  </a:graphic>
                </wp:inline>
              </w:drawing>
            </w:r>
          </w:p>
        </w:tc>
      </w:tr>
      <w:tr w:rsidR="00B03077" w14:paraId="099EB99F" w14:textId="77777777" w:rsidTr="00705236">
        <w:tc>
          <w:tcPr>
            <w:tcW w:w="9816" w:type="dxa"/>
          </w:tcPr>
          <w:p w14:paraId="713E99C9" w14:textId="77777777" w:rsidR="00B03077" w:rsidRDefault="00B03077" w:rsidP="00705236">
            <w:pPr>
              <w:spacing w:line="276" w:lineRule="auto"/>
              <w:jc w:val="center"/>
              <w:rPr>
                <w:rFonts w:cs="Times New Roman"/>
                <w:lang w:val="en-GB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728FEFB2" wp14:editId="525E27D8">
                  <wp:extent cx="5940000" cy="1908000"/>
                  <wp:effectExtent l="0" t="0" r="3810" b="16510"/>
                  <wp:docPr id="36" name="Grafico 36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3"/>
                    </a:graphicData>
                  </a:graphic>
                </wp:inline>
              </w:drawing>
            </w:r>
          </w:p>
        </w:tc>
      </w:tr>
      <w:tr w:rsidR="00B03077" w14:paraId="25D5CAA1" w14:textId="77777777" w:rsidTr="006F2F85">
        <w:tc>
          <w:tcPr>
            <w:tcW w:w="9816" w:type="dxa"/>
          </w:tcPr>
          <w:p w14:paraId="2943B725" w14:textId="55347946" w:rsidR="00B03077" w:rsidRDefault="006F2F85" w:rsidP="00737A9E">
            <w:pPr>
              <w:keepNext/>
              <w:spacing w:line="276" w:lineRule="auto"/>
              <w:jc w:val="center"/>
              <w:rPr>
                <w:rFonts w:cs="Times New Roman"/>
                <w:lang w:val="en-GB"/>
              </w:rPr>
            </w:pPr>
            <w:r>
              <w:rPr>
                <w:noProof/>
                <w:lang w:eastAsia="it-IT"/>
              </w:rPr>
              <w:t xml:space="preserve"> </w:t>
            </w:r>
            <w:r>
              <w:rPr>
                <w:noProof/>
                <w:lang w:val="en-US"/>
              </w:rPr>
              <w:drawing>
                <wp:inline distT="0" distB="0" distL="0" distR="0" wp14:anchorId="59AC7693" wp14:editId="266C68DE">
                  <wp:extent cx="5940000" cy="2196000"/>
                  <wp:effectExtent l="0" t="0" r="22860" b="13970"/>
                  <wp:docPr id="14" name="Grafico 1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4"/>
                    </a:graphicData>
                  </a:graphic>
                </wp:inline>
              </w:drawing>
            </w:r>
          </w:p>
        </w:tc>
      </w:tr>
    </w:tbl>
    <w:p w14:paraId="03307128" w14:textId="6AC664BC" w:rsidR="006F2F85" w:rsidRDefault="00B03077" w:rsidP="006F2F85">
      <w:pPr>
        <w:pStyle w:val="Caption"/>
        <w:rPr>
          <w:color w:val="000000" w:themeColor="text1"/>
          <w:lang w:val="en-GB"/>
        </w:rPr>
      </w:pPr>
      <w:bookmarkStart w:id="7" w:name="_Ref460250222"/>
      <w:r w:rsidRPr="00737A9E">
        <w:rPr>
          <w:lang w:val="en-US"/>
        </w:rPr>
        <w:t>Figure S</w:t>
      </w:r>
      <w:r>
        <w:fldChar w:fldCharType="begin"/>
      </w:r>
      <w:r w:rsidRPr="00737A9E">
        <w:rPr>
          <w:lang w:val="en-US"/>
        </w:rPr>
        <w:instrText xml:space="preserve"> SEQ Figure_S \* ARABIC </w:instrText>
      </w:r>
      <w:r>
        <w:fldChar w:fldCharType="separate"/>
      </w:r>
      <w:r w:rsidR="001B4C47">
        <w:rPr>
          <w:noProof/>
          <w:lang w:val="en-US"/>
        </w:rPr>
        <w:t>5</w:t>
      </w:r>
      <w:r>
        <w:fldChar w:fldCharType="end"/>
      </w:r>
      <w:bookmarkEnd w:id="7"/>
      <w:r w:rsidRPr="00737A9E">
        <w:rPr>
          <w:lang w:val="en-US"/>
        </w:rPr>
        <w:t xml:space="preserve">: </w:t>
      </w:r>
      <w:r>
        <w:rPr>
          <w:lang w:val="en-GB"/>
        </w:rPr>
        <w:t>Average foreground system contributions to LCIA and 95% confidence interval for 1 kg of the the analysed arable crops</w:t>
      </w:r>
      <w:r w:rsidRPr="00C528C2">
        <w:rPr>
          <w:lang w:val="en-GB"/>
        </w:rPr>
        <w:t xml:space="preserve">. For each impact category, the higher result is reported as 100% and the other </w:t>
      </w:r>
      <w:r w:rsidRPr="00C528C2">
        <w:rPr>
          <w:color w:val="000000" w:themeColor="text1"/>
          <w:lang w:val="en-GB"/>
        </w:rPr>
        <w:t xml:space="preserve">are expressed as percentage of the maximum amount. The following impact categories were considered: </w:t>
      </w:r>
      <w:r w:rsidR="006F2F85" w:rsidRPr="00C528C2">
        <w:rPr>
          <w:color w:val="000000" w:themeColor="text1"/>
          <w:lang w:val="en-GB"/>
        </w:rPr>
        <w:t xml:space="preserve">acidification (AP), </w:t>
      </w:r>
      <w:r w:rsidR="007F490B">
        <w:rPr>
          <w:color w:val="000000" w:themeColor="text1"/>
          <w:lang w:val="en-GB"/>
        </w:rPr>
        <w:t xml:space="preserve">climate change (CC), </w:t>
      </w:r>
      <w:r w:rsidR="006F2F85" w:rsidRPr="00C528C2">
        <w:rPr>
          <w:color w:val="000000" w:themeColor="text1"/>
          <w:lang w:val="en-GB"/>
        </w:rPr>
        <w:t>freshwater ecotoxicity (FW ecotox),</w:t>
      </w:r>
      <w:r w:rsidR="006F2F85">
        <w:rPr>
          <w:color w:val="000000" w:themeColor="text1"/>
          <w:lang w:val="en-GB"/>
        </w:rPr>
        <w:t xml:space="preserve"> </w:t>
      </w:r>
      <w:r w:rsidR="006F2F85" w:rsidRPr="00C528C2">
        <w:rPr>
          <w:color w:val="000000" w:themeColor="text1"/>
          <w:lang w:val="en-GB"/>
        </w:rPr>
        <w:t>freshwater eutrophication (FEP),</w:t>
      </w:r>
      <w:r w:rsidR="006F2F85">
        <w:rPr>
          <w:color w:val="000000" w:themeColor="text1"/>
          <w:lang w:val="en-GB"/>
        </w:rPr>
        <w:t xml:space="preserve"> </w:t>
      </w:r>
      <w:r w:rsidR="006A498B" w:rsidRPr="00C528C2">
        <w:rPr>
          <w:color w:val="000000" w:themeColor="text1"/>
          <w:lang w:val="en-GB"/>
        </w:rPr>
        <w:t>human toxicity</w:t>
      </w:r>
      <w:r w:rsidR="006A498B">
        <w:rPr>
          <w:color w:val="000000" w:themeColor="text1"/>
          <w:lang w:val="en-GB"/>
        </w:rPr>
        <w:t xml:space="preserve">, </w:t>
      </w:r>
      <w:r w:rsidR="006A498B" w:rsidRPr="00C528C2">
        <w:rPr>
          <w:color w:val="000000" w:themeColor="text1"/>
          <w:lang w:val="en-GB"/>
        </w:rPr>
        <w:t>cancer</w:t>
      </w:r>
      <w:r w:rsidR="006A498B">
        <w:rPr>
          <w:color w:val="000000" w:themeColor="text1"/>
          <w:lang w:val="en-GB"/>
        </w:rPr>
        <w:t xml:space="preserve"> effects</w:t>
      </w:r>
      <w:r w:rsidR="006A498B" w:rsidRPr="00C528C2">
        <w:rPr>
          <w:color w:val="000000" w:themeColor="text1"/>
          <w:lang w:val="en-GB"/>
        </w:rPr>
        <w:t xml:space="preserve"> (HT,c), human toxicity</w:t>
      </w:r>
      <w:r w:rsidR="006A498B">
        <w:rPr>
          <w:color w:val="000000" w:themeColor="text1"/>
          <w:lang w:val="en-GB"/>
        </w:rPr>
        <w:t>,</w:t>
      </w:r>
      <w:r w:rsidR="006A498B" w:rsidRPr="00C528C2">
        <w:rPr>
          <w:color w:val="000000" w:themeColor="text1"/>
          <w:lang w:val="en-GB"/>
        </w:rPr>
        <w:t xml:space="preserve"> non</w:t>
      </w:r>
      <w:r w:rsidR="006A498B">
        <w:rPr>
          <w:color w:val="000000" w:themeColor="text1"/>
          <w:lang w:val="en-GB"/>
        </w:rPr>
        <w:t>-</w:t>
      </w:r>
      <w:r w:rsidR="006A498B" w:rsidRPr="00C528C2">
        <w:rPr>
          <w:color w:val="000000" w:themeColor="text1"/>
          <w:lang w:val="en-GB"/>
        </w:rPr>
        <w:t>cancer</w:t>
      </w:r>
      <w:r w:rsidR="006A498B">
        <w:rPr>
          <w:color w:val="000000" w:themeColor="text1"/>
          <w:lang w:val="en-GB"/>
        </w:rPr>
        <w:t xml:space="preserve"> effects</w:t>
      </w:r>
      <w:r w:rsidR="006A498B" w:rsidRPr="00C528C2">
        <w:rPr>
          <w:color w:val="000000" w:themeColor="text1"/>
          <w:lang w:val="en-GB"/>
        </w:rPr>
        <w:t xml:space="preserve"> (HT, non-c),</w:t>
      </w:r>
      <w:r w:rsidR="006F2F85" w:rsidRPr="00C528C2">
        <w:rPr>
          <w:color w:val="000000" w:themeColor="text1"/>
          <w:lang w:val="en-GB"/>
        </w:rPr>
        <w:t xml:space="preserve"> marine eutrophication (MEP),</w:t>
      </w:r>
      <w:r w:rsidR="006F2F85">
        <w:rPr>
          <w:color w:val="000000" w:themeColor="text1"/>
          <w:lang w:val="en-GB"/>
        </w:rPr>
        <w:t xml:space="preserve"> </w:t>
      </w:r>
      <w:r w:rsidR="006F2F85" w:rsidRPr="00C528C2">
        <w:rPr>
          <w:color w:val="000000" w:themeColor="text1"/>
          <w:lang w:val="en-GB"/>
        </w:rPr>
        <w:t>particulate matter (PM), photochemical ozone formation (POFP), terrestrial eutrop</w:t>
      </w:r>
      <w:r w:rsidR="00E46BEF">
        <w:rPr>
          <w:color w:val="000000" w:themeColor="text1"/>
          <w:lang w:val="en-GB"/>
        </w:rPr>
        <w:t>hication (TEP),</w:t>
      </w:r>
      <w:r w:rsidR="006F2F85" w:rsidRPr="00C528C2">
        <w:rPr>
          <w:color w:val="000000" w:themeColor="text1"/>
          <w:lang w:val="en-GB"/>
        </w:rPr>
        <w:t xml:space="preserve"> water resource depletion (Water</w:t>
      </w:r>
      <w:r w:rsidR="006F2F85">
        <w:rPr>
          <w:color w:val="000000" w:themeColor="text1"/>
          <w:lang w:val="en-GB"/>
        </w:rPr>
        <w:t>).</w:t>
      </w:r>
    </w:p>
    <w:p w14:paraId="68A3F25C" w14:textId="4FB4F670" w:rsidR="00EE3A9F" w:rsidRPr="007956C3" w:rsidRDefault="00063125" w:rsidP="006F2F85">
      <w:pPr>
        <w:pStyle w:val="Caption"/>
        <w:spacing w:line="276" w:lineRule="auto"/>
        <w:jc w:val="both"/>
        <w:rPr>
          <w:rFonts w:eastAsiaTheme="minorHAnsi" w:cstheme="minorBidi"/>
          <w:b/>
          <w:bCs w:val="0"/>
          <w:i w:val="0"/>
          <w:sz w:val="24"/>
          <w:szCs w:val="22"/>
          <w:lang w:val="en-GB"/>
        </w:rPr>
      </w:pPr>
      <w:r w:rsidRPr="007956C3">
        <w:rPr>
          <w:rFonts w:eastAsiaTheme="minorHAnsi" w:cstheme="minorBidi"/>
          <w:b/>
          <w:bCs w:val="0"/>
          <w:i w:val="0"/>
          <w:sz w:val="24"/>
          <w:szCs w:val="22"/>
          <w:lang w:val="en-GB"/>
        </w:rPr>
        <w:lastRenderedPageBreak/>
        <w:t>Effects of modelling approach on the LCIA</w:t>
      </w:r>
    </w:p>
    <w:p w14:paraId="61EFE21D" w14:textId="124D0D84" w:rsidR="00F159A0" w:rsidRPr="00737A9E" w:rsidRDefault="007956C3" w:rsidP="00842DEE">
      <w:pPr>
        <w:rPr>
          <w:b/>
          <w:lang w:val="en-US"/>
        </w:rPr>
      </w:pPr>
      <w:r w:rsidRPr="007956C3">
        <w:rPr>
          <w:lang w:val="en-US" w:eastAsia="it-IT"/>
        </w:rPr>
        <w:t>Figure S6, Figure S7, Figure S8</w:t>
      </w:r>
      <w:r w:rsidR="00C22CEF">
        <w:rPr>
          <w:lang w:val="en-US" w:eastAsia="it-IT"/>
        </w:rPr>
        <w:t xml:space="preserve"> </w:t>
      </w:r>
      <w:r w:rsidRPr="007956C3">
        <w:rPr>
          <w:lang w:val="en-US" w:eastAsia="it-IT"/>
        </w:rPr>
        <w:t>and Figure S9</w:t>
      </w:r>
      <w:r w:rsidR="00F159A0" w:rsidRPr="007956C3">
        <w:rPr>
          <w:lang w:val="en-US" w:eastAsia="it-IT"/>
        </w:rPr>
        <w:t xml:space="preserve"> report a comparison of </w:t>
      </w:r>
      <w:r w:rsidR="00FF529F" w:rsidRPr="007956C3">
        <w:rPr>
          <w:lang w:val="en-US" w:eastAsia="it-IT"/>
        </w:rPr>
        <w:t>average potential impact</w:t>
      </w:r>
      <w:r w:rsidR="00F159A0" w:rsidRPr="007956C3">
        <w:rPr>
          <w:lang w:val="en-US" w:eastAsia="it-IT"/>
        </w:rPr>
        <w:t xml:space="preserve"> of </w:t>
      </w:r>
      <w:r w:rsidR="00FF529F" w:rsidRPr="007956C3">
        <w:rPr>
          <w:lang w:val="en-US" w:eastAsia="it-IT"/>
        </w:rPr>
        <w:t xml:space="preserve">1 kg of the analysed crop at farm gate as modelled in </w:t>
      </w:r>
      <w:r w:rsidR="007418A7" w:rsidRPr="007956C3">
        <w:rPr>
          <w:lang w:val="en-US" w:eastAsia="it-IT"/>
        </w:rPr>
        <w:t>e</w:t>
      </w:r>
      <w:r w:rsidR="00F159A0">
        <w:rPr>
          <w:lang w:val="en-US" w:eastAsia="it-IT"/>
        </w:rPr>
        <w:t>coinvent datasets</w:t>
      </w:r>
      <w:r w:rsidR="00FF529F">
        <w:rPr>
          <w:lang w:val="en-US" w:eastAsia="it-IT"/>
        </w:rPr>
        <w:t xml:space="preserve"> following t</w:t>
      </w:r>
      <w:r w:rsidR="00F159A0">
        <w:rPr>
          <w:lang w:val="en-US" w:eastAsia="it-IT"/>
        </w:rPr>
        <w:t>hree modelling approach</w:t>
      </w:r>
      <w:r w:rsidR="00FF529F">
        <w:rPr>
          <w:lang w:val="en-US" w:eastAsia="it-IT"/>
        </w:rPr>
        <w:t>es</w:t>
      </w:r>
      <w:r w:rsidR="00F159A0">
        <w:rPr>
          <w:lang w:val="en-US" w:eastAsia="it-IT"/>
        </w:rPr>
        <w:t>: attributional (also called “</w:t>
      </w:r>
      <w:r w:rsidR="00FF529F">
        <w:rPr>
          <w:lang w:val="en-US" w:eastAsia="it-IT"/>
        </w:rPr>
        <w:t>Alloc def</w:t>
      </w:r>
      <w:r w:rsidR="00F159A0">
        <w:rPr>
          <w:lang w:val="en-US" w:eastAsia="it-IT"/>
        </w:rPr>
        <w:t xml:space="preserve">” in </w:t>
      </w:r>
      <w:r w:rsidR="007418A7">
        <w:rPr>
          <w:lang w:val="en-US" w:eastAsia="it-IT"/>
        </w:rPr>
        <w:t>e</w:t>
      </w:r>
      <w:r w:rsidR="00F159A0">
        <w:rPr>
          <w:lang w:val="en-US" w:eastAsia="it-IT"/>
        </w:rPr>
        <w:t xml:space="preserve">coinvent database), </w:t>
      </w:r>
      <w:r w:rsidR="00FF529F">
        <w:rPr>
          <w:lang w:val="en-US" w:eastAsia="it-IT"/>
        </w:rPr>
        <w:t xml:space="preserve">cut-off system model (also called “Alloc rec” in </w:t>
      </w:r>
      <w:r w:rsidR="007418A7">
        <w:rPr>
          <w:lang w:val="en-US" w:eastAsia="it-IT"/>
        </w:rPr>
        <w:t>e</w:t>
      </w:r>
      <w:r w:rsidR="00FF529F">
        <w:rPr>
          <w:lang w:val="en-US" w:eastAsia="it-IT"/>
        </w:rPr>
        <w:t xml:space="preserve">coinvent database) and consequential (also called “Conseq” in </w:t>
      </w:r>
      <w:r w:rsidR="007418A7">
        <w:rPr>
          <w:lang w:val="en-US" w:eastAsia="it-IT"/>
        </w:rPr>
        <w:t>e</w:t>
      </w:r>
      <w:r w:rsidR="00FF529F">
        <w:rPr>
          <w:lang w:val="en-US" w:eastAsia="it-IT"/>
        </w:rPr>
        <w:t xml:space="preserve">coinvent database). </w:t>
      </w:r>
    </w:p>
    <w:p w14:paraId="1727B052" w14:textId="77777777" w:rsidR="00EE3A9F" w:rsidRDefault="00EE3A9F" w:rsidP="00737A9E">
      <w:pPr>
        <w:rPr>
          <w:lang w:val="en-US"/>
        </w:rPr>
      </w:pPr>
    </w:p>
    <w:p w14:paraId="26D2F6DA" w14:textId="77777777" w:rsidR="0071045C" w:rsidRDefault="00C05B0D" w:rsidP="00737A9E">
      <w:pPr>
        <w:keepNext/>
      </w:pPr>
      <w:r>
        <w:rPr>
          <w:noProof/>
          <w:lang w:val="en-US"/>
        </w:rPr>
        <w:drawing>
          <wp:inline distT="0" distB="0" distL="0" distR="0" wp14:anchorId="57E6F6AA" wp14:editId="0482BEF3">
            <wp:extent cx="5796000" cy="2340000"/>
            <wp:effectExtent l="0" t="0" r="14605" b="22225"/>
            <wp:docPr id="3" name="Grafico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5"/>
              </a:graphicData>
            </a:graphic>
          </wp:inline>
        </w:drawing>
      </w:r>
    </w:p>
    <w:p w14:paraId="30E95C50" w14:textId="4A1AE580" w:rsidR="00036EB7" w:rsidRDefault="0071045C" w:rsidP="00036EB7">
      <w:pPr>
        <w:pStyle w:val="Caption"/>
        <w:rPr>
          <w:color w:val="000000" w:themeColor="text1"/>
          <w:lang w:val="en-GB"/>
        </w:rPr>
      </w:pPr>
      <w:bookmarkStart w:id="8" w:name="_Ref459118379"/>
      <w:r w:rsidRPr="00737A9E">
        <w:rPr>
          <w:lang w:val="en-US"/>
        </w:rPr>
        <w:t>Figure S</w:t>
      </w:r>
      <w:r>
        <w:fldChar w:fldCharType="begin"/>
      </w:r>
      <w:r w:rsidRPr="00737A9E">
        <w:rPr>
          <w:lang w:val="en-US"/>
        </w:rPr>
        <w:instrText xml:space="preserve"> SEQ Figure_S \* ARABIC </w:instrText>
      </w:r>
      <w:r>
        <w:fldChar w:fldCharType="separate"/>
      </w:r>
      <w:r w:rsidR="001B4C47">
        <w:rPr>
          <w:noProof/>
          <w:lang w:val="en-US"/>
        </w:rPr>
        <w:t>6</w:t>
      </w:r>
      <w:r>
        <w:fldChar w:fldCharType="end"/>
      </w:r>
      <w:bookmarkEnd w:id="8"/>
      <w:r w:rsidR="00FF529F" w:rsidRPr="00737A9E">
        <w:rPr>
          <w:lang w:val="en-US"/>
        </w:rPr>
        <w:t xml:space="preserve">: </w:t>
      </w:r>
      <w:r w:rsidR="00FF529F">
        <w:rPr>
          <w:lang w:val="en-US"/>
        </w:rPr>
        <w:t xml:space="preserve">Average potential impact of </w:t>
      </w:r>
      <w:r w:rsidR="00FF529F" w:rsidRPr="00737A9E">
        <w:rPr>
          <w:lang w:val="en-US"/>
        </w:rPr>
        <w:t xml:space="preserve">1 kg of wheat at farm gate as modelled in </w:t>
      </w:r>
      <w:r w:rsidR="007418A7">
        <w:rPr>
          <w:lang w:val="en-US"/>
        </w:rPr>
        <w:t>e</w:t>
      </w:r>
      <w:r w:rsidR="00FF529F" w:rsidRPr="00737A9E">
        <w:rPr>
          <w:lang w:val="en-US"/>
        </w:rPr>
        <w:t>coinvent datasets with different approache</w:t>
      </w:r>
      <w:r w:rsidR="00036EB7">
        <w:rPr>
          <w:lang w:val="en-US"/>
        </w:rPr>
        <w:t xml:space="preserve">s. </w:t>
      </w:r>
      <w:r w:rsidR="00036EB7" w:rsidRPr="00C528C2">
        <w:rPr>
          <w:lang w:val="en-GB"/>
        </w:rPr>
        <w:t xml:space="preserve">For each impact category, the higher result is reported as 100% and the other </w:t>
      </w:r>
      <w:r w:rsidR="00036EB7" w:rsidRPr="00C528C2">
        <w:rPr>
          <w:color w:val="000000" w:themeColor="text1"/>
          <w:lang w:val="en-GB"/>
        </w:rPr>
        <w:t xml:space="preserve">are expressed as percentage of the maximum amount. The following impact categories were considered: climate change (CC), </w:t>
      </w:r>
      <w:r w:rsidR="007F490B">
        <w:rPr>
          <w:color w:val="000000" w:themeColor="text1"/>
          <w:lang w:val="en-GB"/>
        </w:rPr>
        <w:t xml:space="preserve">ozone depletion potential (ODP), </w:t>
      </w:r>
      <w:r w:rsidR="006A498B" w:rsidRPr="00C528C2">
        <w:rPr>
          <w:color w:val="000000" w:themeColor="text1"/>
          <w:lang w:val="en-GB"/>
        </w:rPr>
        <w:t>human toxicity</w:t>
      </w:r>
      <w:r w:rsidR="006A498B">
        <w:rPr>
          <w:color w:val="000000" w:themeColor="text1"/>
          <w:lang w:val="en-GB"/>
        </w:rPr>
        <w:t xml:space="preserve">, </w:t>
      </w:r>
      <w:r w:rsidR="006A498B" w:rsidRPr="00C528C2">
        <w:rPr>
          <w:color w:val="000000" w:themeColor="text1"/>
          <w:lang w:val="en-GB"/>
        </w:rPr>
        <w:t>cancer</w:t>
      </w:r>
      <w:r w:rsidR="006A498B">
        <w:rPr>
          <w:color w:val="000000" w:themeColor="text1"/>
          <w:lang w:val="en-GB"/>
        </w:rPr>
        <w:t xml:space="preserve"> effects</w:t>
      </w:r>
      <w:r w:rsidR="006A498B" w:rsidRPr="00C528C2">
        <w:rPr>
          <w:color w:val="000000" w:themeColor="text1"/>
          <w:lang w:val="en-GB"/>
        </w:rPr>
        <w:t xml:space="preserve"> (HT,c), human toxicity</w:t>
      </w:r>
      <w:r w:rsidR="006A498B">
        <w:rPr>
          <w:color w:val="000000" w:themeColor="text1"/>
          <w:lang w:val="en-GB"/>
        </w:rPr>
        <w:t>,</w:t>
      </w:r>
      <w:r w:rsidR="006A498B" w:rsidRPr="00C528C2">
        <w:rPr>
          <w:color w:val="000000" w:themeColor="text1"/>
          <w:lang w:val="en-GB"/>
        </w:rPr>
        <w:t xml:space="preserve"> non</w:t>
      </w:r>
      <w:r w:rsidR="006A498B">
        <w:rPr>
          <w:color w:val="000000" w:themeColor="text1"/>
          <w:lang w:val="en-GB"/>
        </w:rPr>
        <w:t>-</w:t>
      </w:r>
      <w:r w:rsidR="006A498B" w:rsidRPr="00C528C2">
        <w:rPr>
          <w:color w:val="000000" w:themeColor="text1"/>
          <w:lang w:val="en-GB"/>
        </w:rPr>
        <w:t>cancer</w:t>
      </w:r>
      <w:r w:rsidR="006A498B">
        <w:rPr>
          <w:color w:val="000000" w:themeColor="text1"/>
          <w:lang w:val="en-GB"/>
        </w:rPr>
        <w:t xml:space="preserve"> effects</w:t>
      </w:r>
      <w:r w:rsidR="006A498B" w:rsidRPr="00C528C2">
        <w:rPr>
          <w:color w:val="000000" w:themeColor="text1"/>
          <w:lang w:val="en-GB"/>
        </w:rPr>
        <w:t xml:space="preserve"> (HT, non-c),</w:t>
      </w:r>
      <w:r w:rsidR="006A498B">
        <w:rPr>
          <w:color w:val="000000" w:themeColor="text1"/>
          <w:lang w:val="en-GB"/>
        </w:rPr>
        <w:t xml:space="preserve"> </w:t>
      </w:r>
      <w:r w:rsidR="007F490B" w:rsidRPr="00C528C2">
        <w:rPr>
          <w:color w:val="000000" w:themeColor="text1"/>
          <w:lang w:val="en-GB"/>
        </w:rPr>
        <w:t>particulate matter (PM)</w:t>
      </w:r>
      <w:r w:rsidR="007F490B">
        <w:rPr>
          <w:color w:val="000000" w:themeColor="text1"/>
          <w:lang w:val="en-GB"/>
        </w:rPr>
        <w:t xml:space="preserve">, ionising radiation (IR), </w:t>
      </w:r>
      <w:r w:rsidR="007F490B" w:rsidRPr="00C528C2">
        <w:rPr>
          <w:color w:val="000000" w:themeColor="text1"/>
          <w:lang w:val="en-GB"/>
        </w:rPr>
        <w:t>photochemical ozone formation (POFP),</w:t>
      </w:r>
      <w:r w:rsidR="007F490B" w:rsidRPr="007F490B">
        <w:rPr>
          <w:color w:val="000000" w:themeColor="text1"/>
          <w:lang w:val="en-GB"/>
        </w:rPr>
        <w:t xml:space="preserve"> </w:t>
      </w:r>
      <w:r w:rsidR="007F490B" w:rsidRPr="00C528C2">
        <w:rPr>
          <w:color w:val="000000" w:themeColor="text1"/>
          <w:lang w:val="en-GB"/>
        </w:rPr>
        <w:t>, acidification (AP), terrestrial eutrophication (TEP),  freshwater eutrophication (FEP), marine eutrophication (MEP</w:t>
      </w:r>
      <w:r w:rsidR="007F490B">
        <w:rPr>
          <w:color w:val="000000" w:themeColor="text1"/>
          <w:lang w:val="en-GB"/>
        </w:rPr>
        <w:t xml:space="preserve">), </w:t>
      </w:r>
      <w:r w:rsidR="00036EB7" w:rsidRPr="00C528C2">
        <w:rPr>
          <w:color w:val="000000" w:themeColor="text1"/>
          <w:lang w:val="en-GB"/>
        </w:rPr>
        <w:t>freshwater ecotoxicity (FW ecotox),</w:t>
      </w:r>
      <w:r w:rsidR="00036EB7">
        <w:rPr>
          <w:color w:val="000000" w:themeColor="text1"/>
          <w:lang w:val="en-GB"/>
        </w:rPr>
        <w:t xml:space="preserve"> </w:t>
      </w:r>
      <w:r w:rsidR="00036EB7" w:rsidRPr="00C528C2">
        <w:rPr>
          <w:color w:val="000000" w:themeColor="text1"/>
          <w:lang w:val="en-GB"/>
        </w:rPr>
        <w:t>water resource depletion (Water</w:t>
      </w:r>
      <w:r w:rsidR="007F490B">
        <w:rPr>
          <w:color w:val="000000" w:themeColor="text1"/>
          <w:lang w:val="en-GB"/>
        </w:rPr>
        <w:t xml:space="preserve">), </w:t>
      </w:r>
      <w:r w:rsidR="00E46BEF">
        <w:rPr>
          <w:color w:val="000000" w:themeColor="text1"/>
          <w:lang w:val="en-GB"/>
        </w:rPr>
        <w:t>m</w:t>
      </w:r>
      <w:r w:rsidR="007F490B" w:rsidRPr="007F490B">
        <w:rPr>
          <w:color w:val="000000" w:themeColor="text1"/>
          <w:lang w:val="en-GB"/>
        </w:rPr>
        <w:t xml:space="preserve">ineral, fossil </w:t>
      </w:r>
      <w:r w:rsidR="00E46BEF">
        <w:rPr>
          <w:color w:val="000000" w:themeColor="text1"/>
          <w:lang w:val="en-GB"/>
        </w:rPr>
        <w:t>and renewable</w:t>
      </w:r>
      <w:r w:rsidR="007F490B" w:rsidRPr="007F490B">
        <w:rPr>
          <w:color w:val="000000" w:themeColor="text1"/>
          <w:lang w:val="en-GB"/>
        </w:rPr>
        <w:t xml:space="preserve"> resource depletion</w:t>
      </w:r>
      <w:r w:rsidR="007F490B">
        <w:rPr>
          <w:color w:val="000000" w:themeColor="text1"/>
          <w:lang w:val="en-GB"/>
        </w:rPr>
        <w:t xml:space="preserve"> (Res). </w:t>
      </w:r>
    </w:p>
    <w:p w14:paraId="28016992" w14:textId="77777777" w:rsidR="00F159A0" w:rsidRDefault="0071045C" w:rsidP="00737A9E">
      <w:pPr>
        <w:keepNext/>
      </w:pPr>
      <w:r>
        <w:rPr>
          <w:noProof/>
          <w:lang w:val="en-US"/>
        </w:rPr>
        <w:drawing>
          <wp:inline distT="0" distB="0" distL="0" distR="0" wp14:anchorId="2E21AB51" wp14:editId="6327AF73">
            <wp:extent cx="5745193" cy="2340000"/>
            <wp:effectExtent l="0" t="0" r="27305" b="22225"/>
            <wp:docPr id="4" name="Grafico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6"/>
              </a:graphicData>
            </a:graphic>
          </wp:inline>
        </w:drawing>
      </w:r>
    </w:p>
    <w:p w14:paraId="36AAA279" w14:textId="017E7EE5" w:rsidR="007F490B" w:rsidRDefault="00F159A0" w:rsidP="007F490B">
      <w:pPr>
        <w:pStyle w:val="Caption"/>
        <w:rPr>
          <w:color w:val="000000" w:themeColor="text1"/>
          <w:lang w:val="en-GB"/>
        </w:rPr>
      </w:pPr>
      <w:bookmarkStart w:id="9" w:name="_Ref459118381"/>
      <w:r w:rsidRPr="00737A9E">
        <w:rPr>
          <w:lang w:val="en-US"/>
        </w:rPr>
        <w:t>Figure S</w:t>
      </w:r>
      <w:r>
        <w:fldChar w:fldCharType="begin"/>
      </w:r>
      <w:r w:rsidRPr="00737A9E">
        <w:rPr>
          <w:lang w:val="en-US"/>
        </w:rPr>
        <w:instrText xml:space="preserve"> SEQ Figure_S \* ARABIC </w:instrText>
      </w:r>
      <w:r>
        <w:fldChar w:fldCharType="separate"/>
      </w:r>
      <w:r w:rsidR="001B4C47">
        <w:rPr>
          <w:noProof/>
          <w:lang w:val="en-US"/>
        </w:rPr>
        <w:t>7</w:t>
      </w:r>
      <w:r>
        <w:fldChar w:fldCharType="end"/>
      </w:r>
      <w:bookmarkEnd w:id="9"/>
      <w:r w:rsidR="00FF529F" w:rsidRPr="00737A9E">
        <w:rPr>
          <w:lang w:val="en-US"/>
        </w:rPr>
        <w:t xml:space="preserve">: </w:t>
      </w:r>
      <w:r w:rsidR="00E46BEF">
        <w:rPr>
          <w:lang w:val="en-US"/>
        </w:rPr>
        <w:t>Average potential impact of</w:t>
      </w:r>
      <w:r w:rsidR="00FF529F" w:rsidRPr="003F62EE">
        <w:rPr>
          <w:lang w:val="en-US"/>
        </w:rPr>
        <w:t xml:space="preserve"> 1 kg of </w:t>
      </w:r>
      <w:r w:rsidR="00E46BEF">
        <w:rPr>
          <w:lang w:val="en-US"/>
        </w:rPr>
        <w:t>barley</w:t>
      </w:r>
      <w:r w:rsidR="00FF529F" w:rsidRPr="003F62EE">
        <w:rPr>
          <w:lang w:val="en-US"/>
        </w:rPr>
        <w:t xml:space="preserve"> at farm gate as modelled in </w:t>
      </w:r>
      <w:r w:rsidR="007418A7">
        <w:rPr>
          <w:lang w:val="en-US"/>
        </w:rPr>
        <w:t>e</w:t>
      </w:r>
      <w:r w:rsidR="00FF529F" w:rsidRPr="003F62EE">
        <w:rPr>
          <w:lang w:val="en-US"/>
        </w:rPr>
        <w:t>coinvent datasets with different approache</w:t>
      </w:r>
      <w:r w:rsidR="007F490B">
        <w:rPr>
          <w:lang w:val="en-US"/>
        </w:rPr>
        <w:t xml:space="preserve">s. </w:t>
      </w:r>
      <w:r w:rsidR="007F490B" w:rsidRPr="00C528C2">
        <w:rPr>
          <w:lang w:val="en-GB"/>
        </w:rPr>
        <w:t xml:space="preserve">For each impact category, the higher result is reported as 100% and the other </w:t>
      </w:r>
      <w:r w:rsidR="007F490B" w:rsidRPr="00C528C2">
        <w:rPr>
          <w:color w:val="000000" w:themeColor="text1"/>
          <w:lang w:val="en-GB"/>
        </w:rPr>
        <w:t xml:space="preserve">are expressed as percentage of the maximum amount. The following impact categories were considered: climate change (CC), </w:t>
      </w:r>
      <w:r w:rsidR="007F490B">
        <w:rPr>
          <w:color w:val="000000" w:themeColor="text1"/>
          <w:lang w:val="en-GB"/>
        </w:rPr>
        <w:t xml:space="preserve">ozone depletion potential (ODP), </w:t>
      </w:r>
      <w:r w:rsidR="006A498B" w:rsidRPr="00C528C2">
        <w:rPr>
          <w:color w:val="000000" w:themeColor="text1"/>
          <w:lang w:val="en-GB"/>
        </w:rPr>
        <w:t>human toxicity</w:t>
      </w:r>
      <w:r w:rsidR="006A498B">
        <w:rPr>
          <w:color w:val="000000" w:themeColor="text1"/>
          <w:lang w:val="en-GB"/>
        </w:rPr>
        <w:t xml:space="preserve">, </w:t>
      </w:r>
      <w:r w:rsidR="006A498B" w:rsidRPr="00C528C2">
        <w:rPr>
          <w:color w:val="000000" w:themeColor="text1"/>
          <w:lang w:val="en-GB"/>
        </w:rPr>
        <w:t>cancer</w:t>
      </w:r>
      <w:r w:rsidR="006A498B">
        <w:rPr>
          <w:color w:val="000000" w:themeColor="text1"/>
          <w:lang w:val="en-GB"/>
        </w:rPr>
        <w:t xml:space="preserve"> effects</w:t>
      </w:r>
      <w:r w:rsidR="006A498B" w:rsidRPr="00C528C2">
        <w:rPr>
          <w:color w:val="000000" w:themeColor="text1"/>
          <w:lang w:val="en-GB"/>
        </w:rPr>
        <w:t xml:space="preserve"> (HT,c), human toxicity</w:t>
      </w:r>
      <w:r w:rsidR="006A498B">
        <w:rPr>
          <w:color w:val="000000" w:themeColor="text1"/>
          <w:lang w:val="en-GB"/>
        </w:rPr>
        <w:t>,</w:t>
      </w:r>
      <w:r w:rsidR="006A498B" w:rsidRPr="00C528C2">
        <w:rPr>
          <w:color w:val="000000" w:themeColor="text1"/>
          <w:lang w:val="en-GB"/>
        </w:rPr>
        <w:t xml:space="preserve"> non</w:t>
      </w:r>
      <w:r w:rsidR="006A498B">
        <w:rPr>
          <w:color w:val="000000" w:themeColor="text1"/>
          <w:lang w:val="en-GB"/>
        </w:rPr>
        <w:t>-</w:t>
      </w:r>
      <w:r w:rsidR="006A498B" w:rsidRPr="00C528C2">
        <w:rPr>
          <w:color w:val="000000" w:themeColor="text1"/>
          <w:lang w:val="en-GB"/>
        </w:rPr>
        <w:t>cancer</w:t>
      </w:r>
      <w:r w:rsidR="006A498B">
        <w:rPr>
          <w:color w:val="000000" w:themeColor="text1"/>
          <w:lang w:val="en-GB"/>
        </w:rPr>
        <w:t xml:space="preserve"> effects</w:t>
      </w:r>
      <w:r w:rsidR="006A498B" w:rsidRPr="00C528C2">
        <w:rPr>
          <w:color w:val="000000" w:themeColor="text1"/>
          <w:lang w:val="en-GB"/>
        </w:rPr>
        <w:t xml:space="preserve"> (HT, non-c),</w:t>
      </w:r>
      <w:r w:rsidR="007F490B">
        <w:rPr>
          <w:color w:val="000000" w:themeColor="text1"/>
          <w:lang w:val="en-GB"/>
        </w:rPr>
        <w:t xml:space="preserve"> </w:t>
      </w:r>
      <w:r w:rsidR="007F490B" w:rsidRPr="00C528C2">
        <w:rPr>
          <w:color w:val="000000" w:themeColor="text1"/>
          <w:lang w:val="en-GB"/>
        </w:rPr>
        <w:t>particulate matter (PM)</w:t>
      </w:r>
      <w:r w:rsidR="007F490B">
        <w:rPr>
          <w:color w:val="000000" w:themeColor="text1"/>
          <w:lang w:val="en-GB"/>
        </w:rPr>
        <w:t xml:space="preserve">, ionising radiation (IR), </w:t>
      </w:r>
      <w:r w:rsidR="007F490B" w:rsidRPr="00C528C2">
        <w:rPr>
          <w:color w:val="000000" w:themeColor="text1"/>
          <w:lang w:val="en-GB"/>
        </w:rPr>
        <w:t>photochemical ozone formation (POFP),</w:t>
      </w:r>
      <w:r w:rsidR="007F490B" w:rsidRPr="007F490B">
        <w:rPr>
          <w:color w:val="000000" w:themeColor="text1"/>
          <w:lang w:val="en-GB"/>
        </w:rPr>
        <w:t xml:space="preserve"> </w:t>
      </w:r>
      <w:r w:rsidR="007F490B" w:rsidRPr="00C528C2">
        <w:rPr>
          <w:color w:val="000000" w:themeColor="text1"/>
          <w:lang w:val="en-GB"/>
        </w:rPr>
        <w:t>, acidification (AP), terrestrial eutrophication (TEP),  freshwater eutrophication (FEP), marine eutrophication (MEP</w:t>
      </w:r>
      <w:r w:rsidR="007F490B">
        <w:rPr>
          <w:color w:val="000000" w:themeColor="text1"/>
          <w:lang w:val="en-GB"/>
        </w:rPr>
        <w:t xml:space="preserve">), </w:t>
      </w:r>
      <w:r w:rsidR="007F490B" w:rsidRPr="00C528C2">
        <w:rPr>
          <w:color w:val="000000" w:themeColor="text1"/>
          <w:lang w:val="en-GB"/>
        </w:rPr>
        <w:t>freshwater ecotoxicity (FW ecotox),</w:t>
      </w:r>
      <w:r w:rsidR="007F490B">
        <w:rPr>
          <w:color w:val="000000" w:themeColor="text1"/>
          <w:lang w:val="en-GB"/>
        </w:rPr>
        <w:t xml:space="preserve"> </w:t>
      </w:r>
      <w:r w:rsidR="007F490B" w:rsidRPr="00C528C2">
        <w:rPr>
          <w:color w:val="000000" w:themeColor="text1"/>
          <w:lang w:val="en-GB"/>
        </w:rPr>
        <w:t>water resource depletion (Water</w:t>
      </w:r>
      <w:r w:rsidR="007F490B">
        <w:rPr>
          <w:color w:val="000000" w:themeColor="text1"/>
          <w:lang w:val="en-GB"/>
        </w:rPr>
        <w:t xml:space="preserve">), </w:t>
      </w:r>
      <w:r w:rsidR="00E46BEF">
        <w:rPr>
          <w:color w:val="000000" w:themeColor="text1"/>
          <w:lang w:val="en-GB"/>
        </w:rPr>
        <w:t>m</w:t>
      </w:r>
      <w:r w:rsidR="007F490B" w:rsidRPr="007F490B">
        <w:rPr>
          <w:color w:val="000000" w:themeColor="text1"/>
          <w:lang w:val="en-GB"/>
        </w:rPr>
        <w:t xml:space="preserve">ineral, fossil </w:t>
      </w:r>
      <w:r w:rsidR="00E46BEF">
        <w:rPr>
          <w:color w:val="000000" w:themeColor="text1"/>
          <w:lang w:val="en-GB"/>
        </w:rPr>
        <w:t>and renewable</w:t>
      </w:r>
      <w:r w:rsidR="007F490B" w:rsidRPr="007F490B">
        <w:rPr>
          <w:color w:val="000000" w:themeColor="text1"/>
          <w:lang w:val="en-GB"/>
        </w:rPr>
        <w:t xml:space="preserve"> resource depletion</w:t>
      </w:r>
      <w:r w:rsidR="007F490B">
        <w:rPr>
          <w:color w:val="000000" w:themeColor="text1"/>
          <w:lang w:val="en-GB"/>
        </w:rPr>
        <w:t xml:space="preserve"> (Res). </w:t>
      </w:r>
    </w:p>
    <w:p w14:paraId="22322816" w14:textId="0D97A2E4" w:rsidR="00EE3A9F" w:rsidRPr="00737A9E" w:rsidRDefault="00EE3A9F" w:rsidP="00737A9E">
      <w:pPr>
        <w:pStyle w:val="Caption"/>
        <w:jc w:val="left"/>
        <w:rPr>
          <w:lang w:val="en-US"/>
        </w:rPr>
      </w:pPr>
    </w:p>
    <w:p w14:paraId="4D61B403" w14:textId="77777777" w:rsidR="00F159A0" w:rsidRDefault="00F159A0" w:rsidP="00737A9E">
      <w:pPr>
        <w:keepNext/>
      </w:pPr>
      <w:r>
        <w:rPr>
          <w:noProof/>
          <w:lang w:val="en-US"/>
        </w:rPr>
        <w:lastRenderedPageBreak/>
        <w:drawing>
          <wp:inline distT="0" distB="0" distL="0" distR="0" wp14:anchorId="067B12A8" wp14:editId="65E0263C">
            <wp:extent cx="5796000" cy="2340000"/>
            <wp:effectExtent l="0" t="0" r="14605" b="22225"/>
            <wp:docPr id="5" name="Grafico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7"/>
              </a:graphicData>
            </a:graphic>
          </wp:inline>
        </w:drawing>
      </w:r>
    </w:p>
    <w:p w14:paraId="1AE433C4" w14:textId="6F2005A7" w:rsidR="007F490B" w:rsidRDefault="00F159A0" w:rsidP="007F490B">
      <w:pPr>
        <w:pStyle w:val="Caption"/>
        <w:rPr>
          <w:color w:val="000000" w:themeColor="text1"/>
          <w:lang w:val="en-GB"/>
        </w:rPr>
      </w:pPr>
      <w:bookmarkStart w:id="10" w:name="_Ref459118382"/>
      <w:r w:rsidRPr="00737A9E">
        <w:rPr>
          <w:lang w:val="en-US"/>
        </w:rPr>
        <w:t>Figure S</w:t>
      </w:r>
      <w:r>
        <w:fldChar w:fldCharType="begin"/>
      </w:r>
      <w:r w:rsidRPr="00737A9E">
        <w:rPr>
          <w:lang w:val="en-US"/>
        </w:rPr>
        <w:instrText xml:space="preserve"> SEQ Figure_S \* ARABIC </w:instrText>
      </w:r>
      <w:r>
        <w:fldChar w:fldCharType="separate"/>
      </w:r>
      <w:r w:rsidR="001B4C47">
        <w:rPr>
          <w:noProof/>
          <w:lang w:val="en-US"/>
        </w:rPr>
        <w:t>8</w:t>
      </w:r>
      <w:r>
        <w:fldChar w:fldCharType="end"/>
      </w:r>
      <w:bookmarkEnd w:id="10"/>
      <w:r w:rsidR="00FF529F" w:rsidRPr="00737A9E">
        <w:rPr>
          <w:lang w:val="en-US"/>
        </w:rPr>
        <w:t xml:space="preserve">: </w:t>
      </w:r>
      <w:r w:rsidR="00FF529F">
        <w:rPr>
          <w:lang w:val="en-US"/>
        </w:rPr>
        <w:t xml:space="preserve">Average potential impact of </w:t>
      </w:r>
      <w:r w:rsidR="00FF529F" w:rsidRPr="003F62EE">
        <w:rPr>
          <w:lang w:val="en-US"/>
        </w:rPr>
        <w:t xml:space="preserve">1 kg of </w:t>
      </w:r>
      <w:r w:rsidR="00FF529F">
        <w:rPr>
          <w:lang w:val="en-US"/>
        </w:rPr>
        <w:t xml:space="preserve">rapeseed </w:t>
      </w:r>
      <w:r w:rsidR="00FF529F" w:rsidRPr="003F62EE">
        <w:rPr>
          <w:lang w:val="en-US"/>
        </w:rPr>
        <w:t xml:space="preserve">at farm gate as modelled in </w:t>
      </w:r>
      <w:r w:rsidR="007418A7">
        <w:rPr>
          <w:lang w:val="en-US"/>
        </w:rPr>
        <w:t>e</w:t>
      </w:r>
      <w:r w:rsidR="00FF529F" w:rsidRPr="003F62EE">
        <w:rPr>
          <w:lang w:val="en-US"/>
        </w:rPr>
        <w:t>coinvent datasets with different approaches</w:t>
      </w:r>
      <w:r w:rsidR="007F490B">
        <w:rPr>
          <w:lang w:val="en-US"/>
        </w:rPr>
        <w:t xml:space="preserve">. </w:t>
      </w:r>
      <w:r w:rsidR="007F490B" w:rsidRPr="00C528C2">
        <w:rPr>
          <w:lang w:val="en-GB"/>
        </w:rPr>
        <w:t xml:space="preserve">For each impact category, the higher result is reported as 100% and the other </w:t>
      </w:r>
      <w:r w:rsidR="007F490B" w:rsidRPr="00C528C2">
        <w:rPr>
          <w:color w:val="000000" w:themeColor="text1"/>
          <w:lang w:val="en-GB"/>
        </w:rPr>
        <w:t xml:space="preserve">are expressed as percentage of the maximum amount. The following impact categories were considered: climate change (CC), </w:t>
      </w:r>
      <w:r w:rsidR="007F490B">
        <w:rPr>
          <w:color w:val="000000" w:themeColor="text1"/>
          <w:lang w:val="en-GB"/>
        </w:rPr>
        <w:t xml:space="preserve">ozone depletion potential (ODP), </w:t>
      </w:r>
      <w:r w:rsidR="006A498B" w:rsidRPr="00C528C2">
        <w:rPr>
          <w:color w:val="000000" w:themeColor="text1"/>
          <w:lang w:val="en-GB"/>
        </w:rPr>
        <w:t>human toxicity</w:t>
      </w:r>
      <w:r w:rsidR="006A498B">
        <w:rPr>
          <w:color w:val="000000" w:themeColor="text1"/>
          <w:lang w:val="en-GB"/>
        </w:rPr>
        <w:t xml:space="preserve">, </w:t>
      </w:r>
      <w:r w:rsidR="006A498B" w:rsidRPr="00C528C2">
        <w:rPr>
          <w:color w:val="000000" w:themeColor="text1"/>
          <w:lang w:val="en-GB"/>
        </w:rPr>
        <w:t>cancer</w:t>
      </w:r>
      <w:r w:rsidR="006A498B">
        <w:rPr>
          <w:color w:val="000000" w:themeColor="text1"/>
          <w:lang w:val="en-GB"/>
        </w:rPr>
        <w:t xml:space="preserve"> effects</w:t>
      </w:r>
      <w:r w:rsidR="006A498B" w:rsidRPr="00C528C2">
        <w:rPr>
          <w:color w:val="000000" w:themeColor="text1"/>
          <w:lang w:val="en-GB"/>
        </w:rPr>
        <w:t xml:space="preserve"> (HT,c), human toxicity</w:t>
      </w:r>
      <w:r w:rsidR="006A498B">
        <w:rPr>
          <w:color w:val="000000" w:themeColor="text1"/>
          <w:lang w:val="en-GB"/>
        </w:rPr>
        <w:t>,</w:t>
      </w:r>
      <w:r w:rsidR="006A498B" w:rsidRPr="00C528C2">
        <w:rPr>
          <w:color w:val="000000" w:themeColor="text1"/>
          <w:lang w:val="en-GB"/>
        </w:rPr>
        <w:t xml:space="preserve"> non</w:t>
      </w:r>
      <w:r w:rsidR="006A498B">
        <w:rPr>
          <w:color w:val="000000" w:themeColor="text1"/>
          <w:lang w:val="en-GB"/>
        </w:rPr>
        <w:t>-</w:t>
      </w:r>
      <w:r w:rsidR="006A498B" w:rsidRPr="00C528C2">
        <w:rPr>
          <w:color w:val="000000" w:themeColor="text1"/>
          <w:lang w:val="en-GB"/>
        </w:rPr>
        <w:t>cancer</w:t>
      </w:r>
      <w:r w:rsidR="006A498B">
        <w:rPr>
          <w:color w:val="000000" w:themeColor="text1"/>
          <w:lang w:val="en-GB"/>
        </w:rPr>
        <w:t xml:space="preserve"> effects</w:t>
      </w:r>
      <w:r w:rsidR="006A498B" w:rsidRPr="00C528C2">
        <w:rPr>
          <w:color w:val="000000" w:themeColor="text1"/>
          <w:lang w:val="en-GB"/>
        </w:rPr>
        <w:t xml:space="preserve"> (HT, non-c),</w:t>
      </w:r>
      <w:r w:rsidR="007F490B">
        <w:rPr>
          <w:color w:val="000000" w:themeColor="text1"/>
          <w:lang w:val="en-GB"/>
        </w:rPr>
        <w:t xml:space="preserve"> </w:t>
      </w:r>
      <w:r w:rsidR="007F490B" w:rsidRPr="00C528C2">
        <w:rPr>
          <w:color w:val="000000" w:themeColor="text1"/>
          <w:lang w:val="en-GB"/>
        </w:rPr>
        <w:t>particulate matter (PM)</w:t>
      </w:r>
      <w:r w:rsidR="007F490B">
        <w:rPr>
          <w:color w:val="000000" w:themeColor="text1"/>
          <w:lang w:val="en-GB"/>
        </w:rPr>
        <w:t xml:space="preserve">, ionising radiation (IR), </w:t>
      </w:r>
      <w:r w:rsidR="007F490B" w:rsidRPr="00C528C2">
        <w:rPr>
          <w:color w:val="000000" w:themeColor="text1"/>
          <w:lang w:val="en-GB"/>
        </w:rPr>
        <w:t>photochemical ozone formation (POFP),</w:t>
      </w:r>
      <w:r w:rsidR="007F490B" w:rsidRPr="007F490B">
        <w:rPr>
          <w:color w:val="000000" w:themeColor="text1"/>
          <w:lang w:val="en-GB"/>
        </w:rPr>
        <w:t xml:space="preserve"> </w:t>
      </w:r>
      <w:r w:rsidR="007F490B" w:rsidRPr="00C528C2">
        <w:rPr>
          <w:color w:val="000000" w:themeColor="text1"/>
          <w:lang w:val="en-GB"/>
        </w:rPr>
        <w:t>, acidification (AP), terrestrial eutrophication (TEP),  freshwater eutrophication (FEP), marine eutrophication (MEP</w:t>
      </w:r>
      <w:r w:rsidR="007F490B">
        <w:rPr>
          <w:color w:val="000000" w:themeColor="text1"/>
          <w:lang w:val="en-GB"/>
        </w:rPr>
        <w:t xml:space="preserve">), </w:t>
      </w:r>
      <w:r w:rsidR="007F490B" w:rsidRPr="00C528C2">
        <w:rPr>
          <w:color w:val="000000" w:themeColor="text1"/>
          <w:lang w:val="en-GB"/>
        </w:rPr>
        <w:t>freshwater ecotoxicity (FW ecotox),</w:t>
      </w:r>
      <w:r w:rsidR="007F490B">
        <w:rPr>
          <w:color w:val="000000" w:themeColor="text1"/>
          <w:lang w:val="en-GB"/>
        </w:rPr>
        <w:t xml:space="preserve"> </w:t>
      </w:r>
      <w:r w:rsidR="007F490B" w:rsidRPr="00C528C2">
        <w:rPr>
          <w:color w:val="000000" w:themeColor="text1"/>
          <w:lang w:val="en-GB"/>
        </w:rPr>
        <w:t>water resource depletion (Water</w:t>
      </w:r>
      <w:r w:rsidR="007F490B">
        <w:rPr>
          <w:color w:val="000000" w:themeColor="text1"/>
          <w:lang w:val="en-GB"/>
        </w:rPr>
        <w:t xml:space="preserve">), </w:t>
      </w:r>
      <w:r w:rsidR="00E46BEF">
        <w:rPr>
          <w:color w:val="000000" w:themeColor="text1"/>
          <w:lang w:val="en-GB"/>
        </w:rPr>
        <w:t>m</w:t>
      </w:r>
      <w:r w:rsidR="007F490B" w:rsidRPr="007F490B">
        <w:rPr>
          <w:color w:val="000000" w:themeColor="text1"/>
          <w:lang w:val="en-GB"/>
        </w:rPr>
        <w:t xml:space="preserve">ineral, fossil </w:t>
      </w:r>
      <w:r w:rsidR="00E46BEF">
        <w:rPr>
          <w:color w:val="000000" w:themeColor="text1"/>
          <w:lang w:val="en-GB"/>
        </w:rPr>
        <w:t>and renewable</w:t>
      </w:r>
      <w:r w:rsidR="007F490B" w:rsidRPr="007F490B">
        <w:rPr>
          <w:color w:val="000000" w:themeColor="text1"/>
          <w:lang w:val="en-GB"/>
        </w:rPr>
        <w:t xml:space="preserve"> resource depletion</w:t>
      </w:r>
      <w:r w:rsidR="007F490B">
        <w:rPr>
          <w:color w:val="000000" w:themeColor="text1"/>
          <w:lang w:val="en-GB"/>
        </w:rPr>
        <w:t xml:space="preserve"> (Res). </w:t>
      </w:r>
    </w:p>
    <w:p w14:paraId="2B4A4BA4" w14:textId="77777777" w:rsidR="007F490B" w:rsidRPr="006C30A1" w:rsidRDefault="007F490B" w:rsidP="006C30A1">
      <w:pPr>
        <w:rPr>
          <w:lang w:val="en-GB"/>
        </w:rPr>
      </w:pPr>
    </w:p>
    <w:p w14:paraId="368D7284" w14:textId="77777777" w:rsidR="00F159A0" w:rsidRDefault="00F159A0" w:rsidP="006C30A1">
      <w:pPr>
        <w:keepNext/>
        <w:tabs>
          <w:tab w:val="left" w:pos="4253"/>
        </w:tabs>
      </w:pPr>
      <w:r>
        <w:rPr>
          <w:noProof/>
          <w:lang w:val="en-US"/>
        </w:rPr>
        <w:drawing>
          <wp:inline distT="0" distB="0" distL="0" distR="0" wp14:anchorId="0FF0C895" wp14:editId="2C635862">
            <wp:extent cx="5796000" cy="2340000"/>
            <wp:effectExtent l="0" t="0" r="14605" b="22225"/>
            <wp:docPr id="6" name="Grafico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8"/>
              </a:graphicData>
            </a:graphic>
          </wp:inline>
        </w:drawing>
      </w:r>
    </w:p>
    <w:p w14:paraId="27600FC9" w14:textId="65BE1E99" w:rsidR="007F490B" w:rsidRDefault="00F159A0" w:rsidP="007F490B">
      <w:pPr>
        <w:pStyle w:val="Caption"/>
        <w:rPr>
          <w:color w:val="000000" w:themeColor="text1"/>
          <w:lang w:val="en-GB"/>
        </w:rPr>
      </w:pPr>
      <w:bookmarkStart w:id="11" w:name="_Ref459118384"/>
      <w:r w:rsidRPr="00737A9E">
        <w:rPr>
          <w:lang w:val="en-US"/>
        </w:rPr>
        <w:t>Figure S</w:t>
      </w:r>
      <w:r>
        <w:fldChar w:fldCharType="begin"/>
      </w:r>
      <w:r w:rsidRPr="00737A9E">
        <w:rPr>
          <w:lang w:val="en-US"/>
        </w:rPr>
        <w:instrText xml:space="preserve"> SEQ Figure_S \* ARABIC </w:instrText>
      </w:r>
      <w:r>
        <w:fldChar w:fldCharType="separate"/>
      </w:r>
      <w:r w:rsidR="001B4C47">
        <w:rPr>
          <w:noProof/>
          <w:lang w:val="en-US"/>
        </w:rPr>
        <w:t>9</w:t>
      </w:r>
      <w:r>
        <w:fldChar w:fldCharType="end"/>
      </w:r>
      <w:bookmarkEnd w:id="11"/>
      <w:r w:rsidR="00FF529F" w:rsidRPr="00737A9E">
        <w:rPr>
          <w:lang w:val="en-US"/>
        </w:rPr>
        <w:t xml:space="preserve">: </w:t>
      </w:r>
      <w:r w:rsidR="00FF529F">
        <w:rPr>
          <w:lang w:val="en-US"/>
        </w:rPr>
        <w:t>Average potential impact of</w:t>
      </w:r>
      <w:r w:rsidR="00FF529F" w:rsidRPr="003F62EE">
        <w:rPr>
          <w:lang w:val="en-US"/>
        </w:rPr>
        <w:t xml:space="preserve"> 1 kg of </w:t>
      </w:r>
      <w:r w:rsidR="00E46BEF">
        <w:rPr>
          <w:lang w:val="en-US"/>
        </w:rPr>
        <w:t>pea</w:t>
      </w:r>
      <w:r w:rsidR="00FF529F" w:rsidRPr="003F62EE">
        <w:rPr>
          <w:lang w:val="en-US"/>
        </w:rPr>
        <w:t xml:space="preserve"> at farm gate as modelled in </w:t>
      </w:r>
      <w:r w:rsidR="007418A7">
        <w:rPr>
          <w:lang w:val="en-US"/>
        </w:rPr>
        <w:t>e</w:t>
      </w:r>
      <w:r w:rsidR="00FF529F" w:rsidRPr="003F62EE">
        <w:rPr>
          <w:lang w:val="en-US"/>
        </w:rPr>
        <w:t>coinvent datasets with different approaches</w:t>
      </w:r>
      <w:r w:rsidR="007F490B">
        <w:rPr>
          <w:lang w:val="en-US"/>
        </w:rPr>
        <w:t xml:space="preserve">. </w:t>
      </w:r>
      <w:r w:rsidR="007F490B" w:rsidRPr="00C528C2">
        <w:rPr>
          <w:lang w:val="en-GB"/>
        </w:rPr>
        <w:t xml:space="preserve">For each impact category, the higher result is reported as 100% and the other </w:t>
      </w:r>
      <w:r w:rsidR="007F490B" w:rsidRPr="00C528C2">
        <w:rPr>
          <w:color w:val="000000" w:themeColor="text1"/>
          <w:lang w:val="en-GB"/>
        </w:rPr>
        <w:t xml:space="preserve">are expressed as percentage of the maximum amount. The following impact categories were considered: climate change (CC), </w:t>
      </w:r>
      <w:r w:rsidR="007F490B">
        <w:rPr>
          <w:color w:val="000000" w:themeColor="text1"/>
          <w:lang w:val="en-GB"/>
        </w:rPr>
        <w:t xml:space="preserve">ozone depletion potential (ODP), </w:t>
      </w:r>
      <w:r w:rsidR="006A498B" w:rsidRPr="00C528C2">
        <w:rPr>
          <w:color w:val="000000" w:themeColor="text1"/>
          <w:lang w:val="en-GB"/>
        </w:rPr>
        <w:t>human toxicity</w:t>
      </w:r>
      <w:r w:rsidR="006A498B">
        <w:rPr>
          <w:color w:val="000000" w:themeColor="text1"/>
          <w:lang w:val="en-GB"/>
        </w:rPr>
        <w:t xml:space="preserve">, </w:t>
      </w:r>
      <w:r w:rsidR="006A498B" w:rsidRPr="00C528C2">
        <w:rPr>
          <w:color w:val="000000" w:themeColor="text1"/>
          <w:lang w:val="en-GB"/>
        </w:rPr>
        <w:t>cancer</w:t>
      </w:r>
      <w:r w:rsidR="006A498B">
        <w:rPr>
          <w:color w:val="000000" w:themeColor="text1"/>
          <w:lang w:val="en-GB"/>
        </w:rPr>
        <w:t xml:space="preserve"> effects</w:t>
      </w:r>
      <w:r w:rsidR="006A498B" w:rsidRPr="00C528C2">
        <w:rPr>
          <w:color w:val="000000" w:themeColor="text1"/>
          <w:lang w:val="en-GB"/>
        </w:rPr>
        <w:t xml:space="preserve"> (HT,c), human toxicity</w:t>
      </w:r>
      <w:r w:rsidR="006A498B">
        <w:rPr>
          <w:color w:val="000000" w:themeColor="text1"/>
          <w:lang w:val="en-GB"/>
        </w:rPr>
        <w:t>,</w:t>
      </w:r>
      <w:r w:rsidR="006A498B" w:rsidRPr="00C528C2">
        <w:rPr>
          <w:color w:val="000000" w:themeColor="text1"/>
          <w:lang w:val="en-GB"/>
        </w:rPr>
        <w:t xml:space="preserve"> non</w:t>
      </w:r>
      <w:r w:rsidR="006A498B">
        <w:rPr>
          <w:color w:val="000000" w:themeColor="text1"/>
          <w:lang w:val="en-GB"/>
        </w:rPr>
        <w:t>-</w:t>
      </w:r>
      <w:r w:rsidR="006A498B" w:rsidRPr="00C528C2">
        <w:rPr>
          <w:color w:val="000000" w:themeColor="text1"/>
          <w:lang w:val="en-GB"/>
        </w:rPr>
        <w:t>cancer</w:t>
      </w:r>
      <w:r w:rsidR="006A498B">
        <w:rPr>
          <w:color w:val="000000" w:themeColor="text1"/>
          <w:lang w:val="en-GB"/>
        </w:rPr>
        <w:t xml:space="preserve"> effects</w:t>
      </w:r>
      <w:r w:rsidR="006A498B" w:rsidRPr="00C528C2">
        <w:rPr>
          <w:color w:val="000000" w:themeColor="text1"/>
          <w:lang w:val="en-GB"/>
        </w:rPr>
        <w:t xml:space="preserve"> (HT, non-c),</w:t>
      </w:r>
      <w:r w:rsidR="006A498B">
        <w:rPr>
          <w:color w:val="000000" w:themeColor="text1"/>
          <w:lang w:val="en-GB"/>
        </w:rPr>
        <w:t xml:space="preserve"> </w:t>
      </w:r>
      <w:r w:rsidR="007F490B" w:rsidRPr="00C528C2">
        <w:rPr>
          <w:color w:val="000000" w:themeColor="text1"/>
          <w:lang w:val="en-GB"/>
        </w:rPr>
        <w:t>particulate matter (PM)</w:t>
      </w:r>
      <w:r w:rsidR="007F490B">
        <w:rPr>
          <w:color w:val="000000" w:themeColor="text1"/>
          <w:lang w:val="en-GB"/>
        </w:rPr>
        <w:t xml:space="preserve">, ionising radiation (IR), </w:t>
      </w:r>
      <w:r w:rsidR="007F490B" w:rsidRPr="00C528C2">
        <w:rPr>
          <w:color w:val="000000" w:themeColor="text1"/>
          <w:lang w:val="en-GB"/>
        </w:rPr>
        <w:t>photochemical ozone formation (POFP),</w:t>
      </w:r>
      <w:r w:rsidR="007F490B" w:rsidRPr="007F490B">
        <w:rPr>
          <w:color w:val="000000" w:themeColor="text1"/>
          <w:lang w:val="en-GB"/>
        </w:rPr>
        <w:t xml:space="preserve"> </w:t>
      </w:r>
      <w:r w:rsidR="007F490B" w:rsidRPr="00C528C2">
        <w:rPr>
          <w:color w:val="000000" w:themeColor="text1"/>
          <w:lang w:val="en-GB"/>
        </w:rPr>
        <w:t>acidification (AP), terrestrial eutrophication (TEP),  freshwater eutrophication (FEP), marine eutrophication (MEP</w:t>
      </w:r>
      <w:r w:rsidR="007F490B">
        <w:rPr>
          <w:color w:val="000000" w:themeColor="text1"/>
          <w:lang w:val="en-GB"/>
        </w:rPr>
        <w:t xml:space="preserve">), </w:t>
      </w:r>
      <w:r w:rsidR="007F490B" w:rsidRPr="00C528C2">
        <w:rPr>
          <w:color w:val="000000" w:themeColor="text1"/>
          <w:lang w:val="en-GB"/>
        </w:rPr>
        <w:t>freshwater ecotoxicity (FW ecotox),</w:t>
      </w:r>
      <w:r w:rsidR="007F490B">
        <w:rPr>
          <w:color w:val="000000" w:themeColor="text1"/>
          <w:lang w:val="en-GB"/>
        </w:rPr>
        <w:t xml:space="preserve"> </w:t>
      </w:r>
      <w:r w:rsidR="007F490B" w:rsidRPr="00C528C2">
        <w:rPr>
          <w:color w:val="000000" w:themeColor="text1"/>
          <w:lang w:val="en-GB"/>
        </w:rPr>
        <w:t>water resource depletion (Water</w:t>
      </w:r>
      <w:r w:rsidR="007F490B">
        <w:rPr>
          <w:color w:val="000000" w:themeColor="text1"/>
          <w:lang w:val="en-GB"/>
        </w:rPr>
        <w:t xml:space="preserve">), </w:t>
      </w:r>
      <w:r w:rsidR="00E46BEF">
        <w:rPr>
          <w:color w:val="000000" w:themeColor="text1"/>
          <w:lang w:val="en-GB"/>
        </w:rPr>
        <w:t>m</w:t>
      </w:r>
      <w:r w:rsidR="007F490B" w:rsidRPr="007F490B">
        <w:rPr>
          <w:color w:val="000000" w:themeColor="text1"/>
          <w:lang w:val="en-GB"/>
        </w:rPr>
        <w:t xml:space="preserve">ineral, fossil </w:t>
      </w:r>
      <w:r w:rsidR="00E46BEF">
        <w:rPr>
          <w:color w:val="000000" w:themeColor="text1"/>
          <w:lang w:val="en-GB"/>
        </w:rPr>
        <w:t>and renewable</w:t>
      </w:r>
      <w:r w:rsidR="007F490B" w:rsidRPr="007F490B">
        <w:rPr>
          <w:color w:val="000000" w:themeColor="text1"/>
          <w:lang w:val="en-GB"/>
        </w:rPr>
        <w:t xml:space="preserve"> resource depletion</w:t>
      </w:r>
      <w:r w:rsidR="007F490B">
        <w:rPr>
          <w:color w:val="000000" w:themeColor="text1"/>
          <w:lang w:val="en-GB"/>
        </w:rPr>
        <w:t xml:space="preserve"> (Res). </w:t>
      </w:r>
    </w:p>
    <w:p w14:paraId="11D7CB71" w14:textId="694F6EF1" w:rsidR="00EE3A9F" w:rsidRPr="006C30A1" w:rsidRDefault="00EE3A9F" w:rsidP="00737A9E">
      <w:pPr>
        <w:pStyle w:val="Caption"/>
        <w:jc w:val="left"/>
        <w:rPr>
          <w:lang w:val="en-GB"/>
        </w:rPr>
      </w:pPr>
    </w:p>
    <w:p w14:paraId="1EA46FD7" w14:textId="77777777" w:rsidR="00EE3A9F" w:rsidRPr="00737A9E" w:rsidRDefault="00EE3A9F" w:rsidP="00737A9E">
      <w:pPr>
        <w:rPr>
          <w:lang w:val="en-US"/>
        </w:rPr>
      </w:pPr>
    </w:p>
    <w:p w14:paraId="4B8BDF64" w14:textId="77777777" w:rsidR="00842DEE" w:rsidRDefault="00842DEE">
      <w:pPr>
        <w:spacing w:after="160"/>
        <w:rPr>
          <w:b/>
          <w:lang w:val="en-US" w:eastAsia="it-IT"/>
        </w:rPr>
      </w:pPr>
      <w:r>
        <w:rPr>
          <w:b/>
          <w:lang w:val="en-US" w:eastAsia="it-IT"/>
        </w:rPr>
        <w:br w:type="page"/>
      </w:r>
    </w:p>
    <w:p w14:paraId="5EE216BC" w14:textId="6CCE908A" w:rsidR="00063125" w:rsidRDefault="00063125" w:rsidP="00063125">
      <w:pPr>
        <w:rPr>
          <w:b/>
          <w:lang w:val="en-US" w:eastAsia="it-IT"/>
        </w:rPr>
      </w:pPr>
      <w:r>
        <w:rPr>
          <w:b/>
          <w:lang w:val="en-US" w:eastAsia="it-IT"/>
        </w:rPr>
        <w:lastRenderedPageBreak/>
        <w:t>Effects of allocation on the LCIA</w:t>
      </w:r>
    </w:p>
    <w:p w14:paraId="61EDD351" w14:textId="0D329C93" w:rsidR="00842DEE" w:rsidRDefault="00090FFC" w:rsidP="00E46BEF">
      <w:pPr>
        <w:jc w:val="both"/>
        <w:rPr>
          <w:lang w:val="en-US"/>
        </w:rPr>
      </w:pPr>
      <w:r w:rsidRPr="00090FFC">
        <w:rPr>
          <w:lang w:val="en-US"/>
        </w:rPr>
        <w:t>Figure S10 and Figure S11</w:t>
      </w:r>
      <w:r w:rsidR="00EE3A9F">
        <w:rPr>
          <w:lang w:val="en-US"/>
        </w:rPr>
        <w:t xml:space="preserve"> report the LCIA of the</w:t>
      </w:r>
      <w:r w:rsidR="00FF529F">
        <w:rPr>
          <w:lang w:val="en-US"/>
        </w:rPr>
        <w:t xml:space="preserve"> average </w:t>
      </w:r>
      <w:r w:rsidR="00272AAE">
        <w:rPr>
          <w:lang w:val="en-US"/>
        </w:rPr>
        <w:t xml:space="preserve">potential impact of 1 kg of wheat and barley </w:t>
      </w:r>
      <w:r w:rsidR="00FF529F">
        <w:rPr>
          <w:lang w:val="en-US"/>
        </w:rPr>
        <w:t>at</w:t>
      </w:r>
      <w:r w:rsidR="00272AAE">
        <w:rPr>
          <w:lang w:val="en-US"/>
        </w:rPr>
        <w:t xml:space="preserve"> the</w:t>
      </w:r>
      <w:r w:rsidR="00FF529F">
        <w:rPr>
          <w:lang w:val="en-US"/>
        </w:rPr>
        <w:t xml:space="preserve"> farm gate, considering the effect of allocation </w:t>
      </w:r>
      <w:r w:rsidR="00272AAE">
        <w:rPr>
          <w:lang w:val="en-US"/>
        </w:rPr>
        <w:t xml:space="preserve">of the impact to co-products </w:t>
      </w:r>
      <w:r w:rsidR="00FF529F">
        <w:rPr>
          <w:lang w:val="en-US"/>
        </w:rPr>
        <w:t>for the Agri</w:t>
      </w:r>
      <w:r w:rsidR="004D3BDB">
        <w:rPr>
          <w:lang w:val="en-US"/>
        </w:rPr>
        <w:t>-</w:t>
      </w:r>
      <w:r w:rsidR="00FF529F">
        <w:rPr>
          <w:lang w:val="en-US"/>
        </w:rPr>
        <w:t>footprint datasets.</w:t>
      </w:r>
      <w:r w:rsidR="00EE3A9F">
        <w:rPr>
          <w:lang w:val="en-US"/>
        </w:rPr>
        <w:t xml:space="preserve"> </w:t>
      </w:r>
      <w:r w:rsidR="00FF529F">
        <w:rPr>
          <w:lang w:val="en-US"/>
        </w:rPr>
        <w:t>Particularly, four allocation criteria are reported for Agri</w:t>
      </w:r>
      <w:r w:rsidR="004D3BDB">
        <w:rPr>
          <w:lang w:val="en-US"/>
        </w:rPr>
        <w:t>-</w:t>
      </w:r>
      <w:r w:rsidR="00FF529F">
        <w:rPr>
          <w:lang w:val="en-US"/>
        </w:rPr>
        <w:t xml:space="preserve">footprint datasets: impact allocated entirely to the grains </w:t>
      </w:r>
      <w:r w:rsidR="00272AAE">
        <w:rPr>
          <w:lang w:val="en-US"/>
        </w:rPr>
        <w:t>(no alloc) and allocation according to the economic value, t</w:t>
      </w:r>
      <w:r w:rsidR="00842DEE">
        <w:rPr>
          <w:lang w:val="en-US"/>
        </w:rPr>
        <w:t>he energy content and the mass.</w:t>
      </w:r>
    </w:p>
    <w:p w14:paraId="4DF47CDF" w14:textId="77777777" w:rsidR="00841605" w:rsidRDefault="00841605" w:rsidP="00737A9E">
      <w:pPr>
        <w:keepNext/>
      </w:pPr>
      <w:r>
        <w:rPr>
          <w:noProof/>
          <w:lang w:val="en-US"/>
        </w:rPr>
        <w:drawing>
          <wp:inline distT="0" distB="0" distL="0" distR="0" wp14:anchorId="7F05293E" wp14:editId="7A4265A4">
            <wp:extent cx="5796000" cy="2340000"/>
            <wp:effectExtent l="0" t="0" r="14605" b="22225"/>
            <wp:docPr id="1" name="Grafico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9"/>
              </a:graphicData>
            </a:graphic>
          </wp:inline>
        </w:drawing>
      </w:r>
    </w:p>
    <w:p w14:paraId="1A551DFC" w14:textId="3CBF7EE4" w:rsidR="0064352A" w:rsidRPr="006C30A1" w:rsidRDefault="00841605" w:rsidP="006C30A1">
      <w:pPr>
        <w:pStyle w:val="Caption"/>
        <w:rPr>
          <w:lang w:val="en-GB"/>
        </w:rPr>
      </w:pPr>
      <w:bookmarkStart w:id="12" w:name="_Ref459116324"/>
      <w:r w:rsidRPr="00737A9E">
        <w:rPr>
          <w:lang w:val="en-US"/>
        </w:rPr>
        <w:t>Figure S</w:t>
      </w:r>
      <w:r>
        <w:fldChar w:fldCharType="begin"/>
      </w:r>
      <w:r w:rsidRPr="00737A9E">
        <w:rPr>
          <w:lang w:val="en-US"/>
        </w:rPr>
        <w:instrText xml:space="preserve"> SEQ Figure_S \* ARABIC </w:instrText>
      </w:r>
      <w:r>
        <w:fldChar w:fldCharType="separate"/>
      </w:r>
      <w:r w:rsidR="001B4C47">
        <w:rPr>
          <w:noProof/>
          <w:lang w:val="en-US"/>
        </w:rPr>
        <w:t>10</w:t>
      </w:r>
      <w:r>
        <w:fldChar w:fldCharType="end"/>
      </w:r>
      <w:bookmarkEnd w:id="12"/>
      <w:r w:rsidRPr="00737A9E">
        <w:rPr>
          <w:lang w:val="en-US"/>
        </w:rPr>
        <w:t xml:space="preserve">: LCIA of </w:t>
      </w:r>
      <w:r w:rsidR="00EE3A9F">
        <w:rPr>
          <w:lang w:val="en-US"/>
        </w:rPr>
        <w:t xml:space="preserve">1 kg of </w:t>
      </w:r>
      <w:r w:rsidRPr="00737A9E">
        <w:rPr>
          <w:lang w:val="en-US"/>
        </w:rPr>
        <w:t xml:space="preserve">wheat </w:t>
      </w:r>
      <w:r w:rsidR="00C05B0D">
        <w:rPr>
          <w:lang w:val="en-US"/>
        </w:rPr>
        <w:t xml:space="preserve">at farm gate. </w:t>
      </w:r>
      <w:r w:rsidR="00272AAE">
        <w:rPr>
          <w:lang w:val="en-US"/>
        </w:rPr>
        <w:t xml:space="preserve">In </w:t>
      </w:r>
      <w:r w:rsidR="007418A7">
        <w:rPr>
          <w:lang w:val="en-US"/>
        </w:rPr>
        <w:t>AGRIBALYSE</w:t>
      </w:r>
      <w:r w:rsidR="00272AAE">
        <w:rPr>
          <w:lang w:val="en-US"/>
        </w:rPr>
        <w:t xml:space="preserve"> and </w:t>
      </w:r>
      <w:r w:rsidR="007418A7">
        <w:rPr>
          <w:lang w:val="en-US"/>
        </w:rPr>
        <w:t>e</w:t>
      </w:r>
      <w:r w:rsidR="00272AAE">
        <w:rPr>
          <w:lang w:val="en-US"/>
        </w:rPr>
        <w:t>coinvent the impact is entirely allocated to the grains, in Agri</w:t>
      </w:r>
      <w:r w:rsidR="004D3BDB">
        <w:rPr>
          <w:lang w:val="en-US"/>
        </w:rPr>
        <w:t>-</w:t>
      </w:r>
      <w:r w:rsidR="00272AAE">
        <w:rPr>
          <w:lang w:val="en-US"/>
        </w:rPr>
        <w:t>footprint different allocation criteria are considered: economic, energy and mass. Agri</w:t>
      </w:r>
      <w:r w:rsidR="004D3BDB">
        <w:rPr>
          <w:lang w:val="en-US"/>
        </w:rPr>
        <w:t>-</w:t>
      </w:r>
      <w:r w:rsidR="00272AAE">
        <w:rPr>
          <w:lang w:val="en-US"/>
        </w:rPr>
        <w:t xml:space="preserve">footprint_no alloc refers to the datasets considered in the present study, in which the entire impact of cultivation is allocated to grains. </w:t>
      </w:r>
      <w:r w:rsidR="007F490B" w:rsidRPr="00C528C2">
        <w:rPr>
          <w:lang w:val="en-GB"/>
        </w:rPr>
        <w:t xml:space="preserve">For each impact category, the higher result is reported as 100% and the other </w:t>
      </w:r>
      <w:r w:rsidR="007F490B" w:rsidRPr="00C528C2">
        <w:rPr>
          <w:color w:val="000000" w:themeColor="text1"/>
          <w:lang w:val="en-GB"/>
        </w:rPr>
        <w:t xml:space="preserve">are expressed as percentage of the maximum amount. The following impact categories were considered: climate change (CC), </w:t>
      </w:r>
      <w:r w:rsidR="007F490B">
        <w:rPr>
          <w:color w:val="000000" w:themeColor="text1"/>
          <w:lang w:val="en-GB"/>
        </w:rPr>
        <w:t xml:space="preserve">ozone depletion potential (ODP), </w:t>
      </w:r>
      <w:r w:rsidR="006A498B" w:rsidRPr="00C528C2">
        <w:rPr>
          <w:color w:val="000000" w:themeColor="text1"/>
          <w:lang w:val="en-GB"/>
        </w:rPr>
        <w:t>human toxicity</w:t>
      </w:r>
      <w:r w:rsidR="006A498B">
        <w:rPr>
          <w:color w:val="000000" w:themeColor="text1"/>
          <w:lang w:val="en-GB"/>
        </w:rPr>
        <w:t xml:space="preserve">, </w:t>
      </w:r>
      <w:r w:rsidR="006A498B" w:rsidRPr="00C528C2">
        <w:rPr>
          <w:color w:val="000000" w:themeColor="text1"/>
          <w:lang w:val="en-GB"/>
        </w:rPr>
        <w:t>cancer</w:t>
      </w:r>
      <w:r w:rsidR="006A498B">
        <w:rPr>
          <w:color w:val="000000" w:themeColor="text1"/>
          <w:lang w:val="en-GB"/>
        </w:rPr>
        <w:t xml:space="preserve"> effects</w:t>
      </w:r>
      <w:r w:rsidR="006A498B" w:rsidRPr="00C528C2">
        <w:rPr>
          <w:color w:val="000000" w:themeColor="text1"/>
          <w:lang w:val="en-GB"/>
        </w:rPr>
        <w:t xml:space="preserve"> (HT,c), human toxicity</w:t>
      </w:r>
      <w:r w:rsidR="006A498B">
        <w:rPr>
          <w:color w:val="000000" w:themeColor="text1"/>
          <w:lang w:val="en-GB"/>
        </w:rPr>
        <w:t>,</w:t>
      </w:r>
      <w:r w:rsidR="006A498B" w:rsidRPr="00C528C2">
        <w:rPr>
          <w:color w:val="000000" w:themeColor="text1"/>
          <w:lang w:val="en-GB"/>
        </w:rPr>
        <w:t xml:space="preserve"> non</w:t>
      </w:r>
      <w:r w:rsidR="006A498B">
        <w:rPr>
          <w:color w:val="000000" w:themeColor="text1"/>
          <w:lang w:val="en-GB"/>
        </w:rPr>
        <w:t>-</w:t>
      </w:r>
      <w:r w:rsidR="006A498B" w:rsidRPr="00C528C2">
        <w:rPr>
          <w:color w:val="000000" w:themeColor="text1"/>
          <w:lang w:val="en-GB"/>
        </w:rPr>
        <w:t>cancer</w:t>
      </w:r>
      <w:r w:rsidR="006A498B">
        <w:rPr>
          <w:color w:val="000000" w:themeColor="text1"/>
          <w:lang w:val="en-GB"/>
        </w:rPr>
        <w:t xml:space="preserve"> effects</w:t>
      </w:r>
      <w:r w:rsidR="006A498B" w:rsidRPr="00C528C2">
        <w:rPr>
          <w:color w:val="000000" w:themeColor="text1"/>
          <w:lang w:val="en-GB"/>
        </w:rPr>
        <w:t xml:space="preserve"> (HT, non-c),</w:t>
      </w:r>
      <w:r w:rsidR="007F490B">
        <w:rPr>
          <w:color w:val="000000" w:themeColor="text1"/>
          <w:lang w:val="en-GB"/>
        </w:rPr>
        <w:t xml:space="preserve"> </w:t>
      </w:r>
      <w:r w:rsidR="007F490B" w:rsidRPr="00C528C2">
        <w:rPr>
          <w:color w:val="000000" w:themeColor="text1"/>
          <w:lang w:val="en-GB"/>
        </w:rPr>
        <w:t>particulate matter (PM)</w:t>
      </w:r>
      <w:r w:rsidR="007F490B">
        <w:rPr>
          <w:color w:val="000000" w:themeColor="text1"/>
          <w:lang w:val="en-GB"/>
        </w:rPr>
        <w:t xml:space="preserve">, ionising radiation (IR), </w:t>
      </w:r>
      <w:r w:rsidR="007F490B" w:rsidRPr="00C528C2">
        <w:rPr>
          <w:color w:val="000000" w:themeColor="text1"/>
          <w:lang w:val="en-GB"/>
        </w:rPr>
        <w:t>photochemical ozone formation (POFP),</w:t>
      </w:r>
      <w:r w:rsidR="007F490B" w:rsidRPr="007F490B">
        <w:rPr>
          <w:color w:val="000000" w:themeColor="text1"/>
          <w:lang w:val="en-GB"/>
        </w:rPr>
        <w:t xml:space="preserve"> </w:t>
      </w:r>
      <w:r w:rsidR="007F490B" w:rsidRPr="00C528C2">
        <w:rPr>
          <w:color w:val="000000" w:themeColor="text1"/>
          <w:lang w:val="en-GB"/>
        </w:rPr>
        <w:t>acidification (AP), terrestrial eutrophication (TEP),  freshwater eutrophication (FEP), marine eutrophication (MEP</w:t>
      </w:r>
      <w:r w:rsidR="007F490B">
        <w:rPr>
          <w:color w:val="000000" w:themeColor="text1"/>
          <w:lang w:val="en-GB"/>
        </w:rPr>
        <w:t xml:space="preserve">), </w:t>
      </w:r>
      <w:r w:rsidR="007F490B" w:rsidRPr="00C528C2">
        <w:rPr>
          <w:color w:val="000000" w:themeColor="text1"/>
          <w:lang w:val="en-GB"/>
        </w:rPr>
        <w:t>freshwater ecotoxicity (FW ecotox),</w:t>
      </w:r>
      <w:r w:rsidR="007F490B">
        <w:rPr>
          <w:color w:val="000000" w:themeColor="text1"/>
          <w:lang w:val="en-GB"/>
        </w:rPr>
        <w:t xml:space="preserve"> </w:t>
      </w:r>
      <w:r w:rsidR="007F490B" w:rsidRPr="00C528C2">
        <w:rPr>
          <w:color w:val="000000" w:themeColor="text1"/>
          <w:lang w:val="en-GB"/>
        </w:rPr>
        <w:t>water resource depletion (Water</w:t>
      </w:r>
      <w:r w:rsidR="007F490B">
        <w:rPr>
          <w:color w:val="000000" w:themeColor="text1"/>
          <w:lang w:val="en-GB"/>
        </w:rPr>
        <w:t xml:space="preserve">), </w:t>
      </w:r>
      <w:r w:rsidR="00E46BEF">
        <w:rPr>
          <w:color w:val="000000" w:themeColor="text1"/>
          <w:lang w:val="en-GB"/>
        </w:rPr>
        <w:t>m</w:t>
      </w:r>
      <w:r w:rsidR="007F490B" w:rsidRPr="007F490B">
        <w:rPr>
          <w:color w:val="000000" w:themeColor="text1"/>
          <w:lang w:val="en-GB"/>
        </w:rPr>
        <w:t xml:space="preserve">ineral, fossil </w:t>
      </w:r>
      <w:r w:rsidR="00E46BEF">
        <w:rPr>
          <w:color w:val="000000" w:themeColor="text1"/>
          <w:lang w:val="en-GB"/>
        </w:rPr>
        <w:t>and renewable</w:t>
      </w:r>
      <w:r w:rsidR="007F490B" w:rsidRPr="007F490B">
        <w:rPr>
          <w:color w:val="000000" w:themeColor="text1"/>
          <w:lang w:val="en-GB"/>
        </w:rPr>
        <w:t xml:space="preserve"> resource depletion</w:t>
      </w:r>
      <w:r w:rsidR="007F490B">
        <w:rPr>
          <w:color w:val="000000" w:themeColor="text1"/>
          <w:lang w:val="en-GB"/>
        </w:rPr>
        <w:t xml:space="preserve"> (Res). </w:t>
      </w:r>
    </w:p>
    <w:p w14:paraId="762544BD" w14:textId="77777777" w:rsidR="00842DEE" w:rsidRPr="00842DEE" w:rsidRDefault="00842DEE" w:rsidP="00842DEE">
      <w:pPr>
        <w:rPr>
          <w:lang w:val="en-US" w:eastAsia="it-IT"/>
        </w:rPr>
      </w:pPr>
    </w:p>
    <w:p w14:paraId="6B3C4511" w14:textId="01F55FDA" w:rsidR="00841605" w:rsidRDefault="006A498B" w:rsidP="00737A9E">
      <w:pPr>
        <w:keepNext/>
      </w:pPr>
      <w:r>
        <w:rPr>
          <w:noProof/>
          <w:lang w:val="en-US"/>
        </w:rPr>
        <w:drawing>
          <wp:inline distT="0" distB="0" distL="0" distR="0" wp14:anchorId="5EFB528C" wp14:editId="5D4C5524">
            <wp:extent cx="5797296" cy="2340864"/>
            <wp:effectExtent l="0" t="0" r="13335" b="2540"/>
            <wp:docPr id="17" name="Chart 1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0"/>
              </a:graphicData>
            </a:graphic>
          </wp:inline>
        </w:drawing>
      </w:r>
    </w:p>
    <w:p w14:paraId="2950E484" w14:textId="4978128B" w:rsidR="00E9158F" w:rsidRDefault="00841605" w:rsidP="006C30A1">
      <w:pPr>
        <w:pStyle w:val="Caption"/>
        <w:rPr>
          <w:lang w:val="en-US"/>
        </w:rPr>
      </w:pPr>
      <w:bookmarkStart w:id="13" w:name="_Ref459116327"/>
      <w:r w:rsidRPr="00737A9E">
        <w:rPr>
          <w:lang w:val="en-US"/>
        </w:rPr>
        <w:t>Figure S</w:t>
      </w:r>
      <w:r>
        <w:rPr>
          <w:bCs w:val="0"/>
          <w:i w:val="0"/>
        </w:rPr>
        <w:fldChar w:fldCharType="begin"/>
      </w:r>
      <w:r w:rsidRPr="00737A9E">
        <w:rPr>
          <w:lang w:val="en-US"/>
        </w:rPr>
        <w:instrText xml:space="preserve"> SEQ Figure_S \* ARABIC </w:instrText>
      </w:r>
      <w:r>
        <w:rPr>
          <w:bCs w:val="0"/>
          <w:i w:val="0"/>
        </w:rPr>
        <w:fldChar w:fldCharType="separate"/>
      </w:r>
      <w:r w:rsidR="001B4C47">
        <w:rPr>
          <w:noProof/>
          <w:lang w:val="en-US"/>
        </w:rPr>
        <w:t>11</w:t>
      </w:r>
      <w:r>
        <w:rPr>
          <w:bCs w:val="0"/>
          <w:i w:val="0"/>
        </w:rPr>
        <w:fldChar w:fldCharType="end"/>
      </w:r>
      <w:bookmarkEnd w:id="13"/>
      <w:r w:rsidR="00272AAE" w:rsidRPr="003F62EE">
        <w:rPr>
          <w:lang w:val="en-US"/>
        </w:rPr>
        <w:t xml:space="preserve">: LCIA of </w:t>
      </w:r>
      <w:r w:rsidR="00272AAE">
        <w:rPr>
          <w:lang w:val="en-US"/>
        </w:rPr>
        <w:t xml:space="preserve">1 kg of barley at farm gate. In </w:t>
      </w:r>
      <w:r w:rsidR="007418A7">
        <w:rPr>
          <w:lang w:val="en-US"/>
        </w:rPr>
        <w:t>AGRIBALYSE</w:t>
      </w:r>
      <w:r w:rsidR="00272AAE">
        <w:rPr>
          <w:lang w:val="en-US"/>
        </w:rPr>
        <w:t xml:space="preserve"> and </w:t>
      </w:r>
      <w:r w:rsidR="007418A7">
        <w:rPr>
          <w:lang w:val="en-US"/>
        </w:rPr>
        <w:t>e</w:t>
      </w:r>
      <w:r w:rsidR="00272AAE">
        <w:rPr>
          <w:lang w:val="en-US"/>
        </w:rPr>
        <w:t>coinvent the impact is entirely allocated to the grains, in Agri</w:t>
      </w:r>
      <w:r w:rsidR="004D3BDB">
        <w:rPr>
          <w:lang w:val="en-US"/>
        </w:rPr>
        <w:t>-</w:t>
      </w:r>
      <w:r w:rsidR="00272AAE">
        <w:rPr>
          <w:lang w:val="en-US"/>
        </w:rPr>
        <w:t>footprint different allocation criteria are considered: economic, energy and mass. Agri</w:t>
      </w:r>
      <w:r w:rsidR="004D3BDB">
        <w:rPr>
          <w:lang w:val="en-US"/>
        </w:rPr>
        <w:t>-</w:t>
      </w:r>
      <w:r w:rsidR="00272AAE">
        <w:rPr>
          <w:lang w:val="en-US"/>
        </w:rPr>
        <w:t>footprint_no alloc refers to the datasets considered in the present study, in which the entire impact of cultivation is allocated to grains.</w:t>
      </w:r>
      <w:r w:rsidR="002E5538" w:rsidRPr="002E5538">
        <w:rPr>
          <w:lang w:val="en-GB"/>
        </w:rPr>
        <w:t xml:space="preserve"> </w:t>
      </w:r>
      <w:r w:rsidR="002E5538" w:rsidRPr="00C528C2">
        <w:rPr>
          <w:lang w:val="en-GB"/>
        </w:rPr>
        <w:t xml:space="preserve">For each impact category, the higher result is reported as 100% and the other </w:t>
      </w:r>
      <w:r w:rsidR="002E5538" w:rsidRPr="00C528C2">
        <w:rPr>
          <w:color w:val="000000" w:themeColor="text1"/>
          <w:lang w:val="en-GB"/>
        </w:rPr>
        <w:t xml:space="preserve">are expressed as percentage of the maximum amount. The following impact categories were considered: climate change (CC), </w:t>
      </w:r>
      <w:r w:rsidR="002E5538">
        <w:rPr>
          <w:color w:val="000000" w:themeColor="text1"/>
          <w:lang w:val="en-GB"/>
        </w:rPr>
        <w:t xml:space="preserve">ozone depletion potential (ODP), </w:t>
      </w:r>
      <w:r w:rsidR="006A498B" w:rsidRPr="00C528C2">
        <w:rPr>
          <w:color w:val="000000" w:themeColor="text1"/>
          <w:lang w:val="en-GB"/>
        </w:rPr>
        <w:t>human toxicity</w:t>
      </w:r>
      <w:r w:rsidR="006A498B">
        <w:rPr>
          <w:color w:val="000000" w:themeColor="text1"/>
          <w:lang w:val="en-GB"/>
        </w:rPr>
        <w:t xml:space="preserve">, </w:t>
      </w:r>
      <w:r w:rsidR="006A498B" w:rsidRPr="00C528C2">
        <w:rPr>
          <w:color w:val="000000" w:themeColor="text1"/>
          <w:lang w:val="en-GB"/>
        </w:rPr>
        <w:t>cancer</w:t>
      </w:r>
      <w:r w:rsidR="006A498B">
        <w:rPr>
          <w:color w:val="000000" w:themeColor="text1"/>
          <w:lang w:val="en-GB"/>
        </w:rPr>
        <w:t xml:space="preserve"> effects</w:t>
      </w:r>
      <w:r w:rsidR="006A498B" w:rsidRPr="00C528C2">
        <w:rPr>
          <w:color w:val="000000" w:themeColor="text1"/>
          <w:lang w:val="en-GB"/>
        </w:rPr>
        <w:t xml:space="preserve"> (HT,c), human toxicity</w:t>
      </w:r>
      <w:r w:rsidR="006A498B">
        <w:rPr>
          <w:color w:val="000000" w:themeColor="text1"/>
          <w:lang w:val="en-GB"/>
        </w:rPr>
        <w:t>,</w:t>
      </w:r>
      <w:r w:rsidR="006A498B" w:rsidRPr="00C528C2">
        <w:rPr>
          <w:color w:val="000000" w:themeColor="text1"/>
          <w:lang w:val="en-GB"/>
        </w:rPr>
        <w:t xml:space="preserve"> non</w:t>
      </w:r>
      <w:r w:rsidR="006A498B">
        <w:rPr>
          <w:color w:val="000000" w:themeColor="text1"/>
          <w:lang w:val="en-GB"/>
        </w:rPr>
        <w:t>-</w:t>
      </w:r>
      <w:r w:rsidR="006A498B" w:rsidRPr="00C528C2">
        <w:rPr>
          <w:color w:val="000000" w:themeColor="text1"/>
          <w:lang w:val="en-GB"/>
        </w:rPr>
        <w:t>cancer</w:t>
      </w:r>
      <w:r w:rsidR="006A498B">
        <w:rPr>
          <w:color w:val="000000" w:themeColor="text1"/>
          <w:lang w:val="en-GB"/>
        </w:rPr>
        <w:t xml:space="preserve"> effects</w:t>
      </w:r>
      <w:r w:rsidR="006A498B" w:rsidRPr="00C528C2">
        <w:rPr>
          <w:color w:val="000000" w:themeColor="text1"/>
          <w:lang w:val="en-GB"/>
        </w:rPr>
        <w:t xml:space="preserve"> (HT, non-c),</w:t>
      </w:r>
      <w:r w:rsidR="002E5538">
        <w:rPr>
          <w:color w:val="000000" w:themeColor="text1"/>
          <w:lang w:val="en-GB"/>
        </w:rPr>
        <w:t xml:space="preserve"> </w:t>
      </w:r>
      <w:r w:rsidR="002E5538" w:rsidRPr="00C528C2">
        <w:rPr>
          <w:color w:val="000000" w:themeColor="text1"/>
          <w:lang w:val="en-GB"/>
        </w:rPr>
        <w:t>particulate matter (PM)</w:t>
      </w:r>
      <w:r w:rsidR="002E5538">
        <w:rPr>
          <w:color w:val="000000" w:themeColor="text1"/>
          <w:lang w:val="en-GB"/>
        </w:rPr>
        <w:t xml:space="preserve">, ionising radiation (IR), </w:t>
      </w:r>
      <w:r w:rsidR="002E5538" w:rsidRPr="00C528C2">
        <w:rPr>
          <w:color w:val="000000" w:themeColor="text1"/>
          <w:lang w:val="en-GB"/>
        </w:rPr>
        <w:t>photochemical ozone formation (POFP), acidification (AP), terrestrial eutrophication (TEP),  freshwater eutrophication (FEP), marine eutrophication (MEP</w:t>
      </w:r>
      <w:r w:rsidR="002E5538">
        <w:rPr>
          <w:color w:val="000000" w:themeColor="text1"/>
          <w:lang w:val="en-GB"/>
        </w:rPr>
        <w:t xml:space="preserve">), </w:t>
      </w:r>
      <w:r w:rsidR="002E5538" w:rsidRPr="00C528C2">
        <w:rPr>
          <w:color w:val="000000" w:themeColor="text1"/>
          <w:lang w:val="en-GB"/>
        </w:rPr>
        <w:t>freshwater ecotoxicity (FW ecotox),</w:t>
      </w:r>
      <w:r w:rsidR="002E5538">
        <w:rPr>
          <w:color w:val="000000" w:themeColor="text1"/>
          <w:lang w:val="en-GB"/>
        </w:rPr>
        <w:t xml:space="preserve"> </w:t>
      </w:r>
      <w:r w:rsidR="002E5538" w:rsidRPr="00C528C2">
        <w:rPr>
          <w:color w:val="000000" w:themeColor="text1"/>
          <w:lang w:val="en-GB"/>
        </w:rPr>
        <w:t>water resource depletion (Water</w:t>
      </w:r>
      <w:r w:rsidR="002E5538">
        <w:rPr>
          <w:color w:val="000000" w:themeColor="text1"/>
          <w:lang w:val="en-GB"/>
        </w:rPr>
        <w:t xml:space="preserve">), </w:t>
      </w:r>
      <w:r w:rsidR="00E46BEF">
        <w:rPr>
          <w:color w:val="000000" w:themeColor="text1"/>
          <w:lang w:val="en-GB"/>
        </w:rPr>
        <w:t>m</w:t>
      </w:r>
      <w:r w:rsidR="002E5538" w:rsidRPr="007F490B">
        <w:rPr>
          <w:color w:val="000000" w:themeColor="text1"/>
          <w:lang w:val="en-GB"/>
        </w:rPr>
        <w:t xml:space="preserve">ineral, fossil </w:t>
      </w:r>
      <w:r w:rsidR="00E46BEF">
        <w:rPr>
          <w:color w:val="000000" w:themeColor="text1"/>
          <w:lang w:val="en-GB"/>
        </w:rPr>
        <w:t>and renewable</w:t>
      </w:r>
      <w:r w:rsidR="002E5538" w:rsidRPr="007F490B">
        <w:rPr>
          <w:color w:val="000000" w:themeColor="text1"/>
          <w:lang w:val="en-GB"/>
        </w:rPr>
        <w:t xml:space="preserve"> resource depletion</w:t>
      </w:r>
      <w:r w:rsidR="002E5538">
        <w:rPr>
          <w:color w:val="000000" w:themeColor="text1"/>
          <w:lang w:val="en-GB"/>
        </w:rPr>
        <w:t xml:space="preserve"> (Res). </w:t>
      </w:r>
      <w:r w:rsidR="00E9158F">
        <w:rPr>
          <w:lang w:val="en-US"/>
        </w:rPr>
        <w:br w:type="page"/>
      </w:r>
    </w:p>
    <w:p w14:paraId="2E98FF2A" w14:textId="77777777" w:rsidR="00E92C74" w:rsidRDefault="00E92C74" w:rsidP="00D03105">
      <w:pPr>
        <w:rPr>
          <w:b/>
          <w:lang w:val="en-GB"/>
        </w:rPr>
      </w:pPr>
      <w:r w:rsidRPr="00E92C74">
        <w:rPr>
          <w:b/>
          <w:lang w:val="en-GB"/>
        </w:rPr>
        <w:lastRenderedPageBreak/>
        <w:t>References</w:t>
      </w:r>
    </w:p>
    <w:p w14:paraId="0C7DA1B0" w14:textId="4597F892" w:rsidR="003510A5" w:rsidRPr="00384815" w:rsidRDefault="00E92C74">
      <w:pPr>
        <w:widowControl w:val="0"/>
        <w:autoSpaceDE w:val="0"/>
        <w:autoSpaceDN w:val="0"/>
        <w:adjustRightInd w:val="0"/>
        <w:spacing w:after="140" w:line="288" w:lineRule="auto"/>
        <w:ind w:left="480" w:hanging="480"/>
        <w:rPr>
          <w:rFonts w:cs="Times New Roman"/>
          <w:noProof/>
          <w:szCs w:val="24"/>
          <w:lang w:val="en-US"/>
        </w:rPr>
      </w:pPr>
      <w:r>
        <w:rPr>
          <w:lang w:val="en-GB"/>
        </w:rPr>
        <w:fldChar w:fldCharType="begin" w:fldLock="1"/>
      </w:r>
      <w:r>
        <w:rPr>
          <w:lang w:val="en-GB"/>
        </w:rPr>
        <w:instrText xml:space="preserve">ADDIN Mendeley Bibliography CSL_BIBLIOGRAPHY </w:instrText>
      </w:r>
      <w:r>
        <w:rPr>
          <w:lang w:val="en-GB"/>
        </w:rPr>
        <w:fldChar w:fldCharType="separate"/>
      </w:r>
      <w:r w:rsidR="003510A5" w:rsidRPr="00384815">
        <w:rPr>
          <w:rFonts w:cs="Times New Roman"/>
          <w:noProof/>
          <w:szCs w:val="24"/>
          <w:lang w:val="en-US"/>
        </w:rPr>
        <w:t>Asman, W.A.H., 1992. Ammonia emissions in Europe: updated emission and emission variations. Report no. 228471008.</w:t>
      </w:r>
    </w:p>
    <w:p w14:paraId="4AB0A086" w14:textId="77777777" w:rsidR="003510A5" w:rsidRPr="00384815" w:rsidRDefault="003510A5">
      <w:pPr>
        <w:widowControl w:val="0"/>
        <w:autoSpaceDE w:val="0"/>
        <w:autoSpaceDN w:val="0"/>
        <w:adjustRightInd w:val="0"/>
        <w:spacing w:after="140" w:line="288" w:lineRule="auto"/>
        <w:ind w:left="480" w:hanging="480"/>
        <w:rPr>
          <w:rFonts w:cs="Times New Roman"/>
          <w:noProof/>
          <w:szCs w:val="24"/>
          <w:lang w:val="en-US"/>
        </w:rPr>
      </w:pPr>
      <w:r w:rsidRPr="00384815">
        <w:rPr>
          <w:rFonts w:cs="Times New Roman"/>
          <w:noProof/>
          <w:szCs w:val="24"/>
          <w:lang w:val="en-US"/>
        </w:rPr>
        <w:t>EMEP/EEA, 2009. Air pollutant emission inventory guidebook.</w:t>
      </w:r>
    </w:p>
    <w:p w14:paraId="750B085F" w14:textId="77777777" w:rsidR="003510A5" w:rsidRPr="00384815" w:rsidRDefault="003510A5">
      <w:pPr>
        <w:widowControl w:val="0"/>
        <w:autoSpaceDE w:val="0"/>
        <w:autoSpaceDN w:val="0"/>
        <w:adjustRightInd w:val="0"/>
        <w:spacing w:after="140" w:line="288" w:lineRule="auto"/>
        <w:ind w:left="480" w:hanging="480"/>
        <w:rPr>
          <w:rFonts w:cs="Times New Roman"/>
          <w:noProof/>
          <w:szCs w:val="24"/>
          <w:lang w:val="en-US"/>
        </w:rPr>
      </w:pPr>
      <w:r w:rsidRPr="00384815">
        <w:rPr>
          <w:rFonts w:cs="Times New Roman"/>
          <w:noProof/>
          <w:szCs w:val="24"/>
          <w:lang w:val="en-US"/>
        </w:rPr>
        <w:t>Freiermuth, R., 2006. Modell zur Berechnung der Schwermetallflüsse in der Landwirtschaftlichen Ökobilanz. SALCA-Schwermetall.</w:t>
      </w:r>
    </w:p>
    <w:p w14:paraId="434D2098" w14:textId="77777777" w:rsidR="003510A5" w:rsidRPr="00384815" w:rsidRDefault="003510A5">
      <w:pPr>
        <w:widowControl w:val="0"/>
        <w:autoSpaceDE w:val="0"/>
        <w:autoSpaceDN w:val="0"/>
        <w:adjustRightInd w:val="0"/>
        <w:spacing w:after="140" w:line="288" w:lineRule="auto"/>
        <w:ind w:left="480" w:hanging="480"/>
        <w:rPr>
          <w:rFonts w:cs="Times New Roman"/>
          <w:noProof/>
          <w:szCs w:val="24"/>
          <w:lang w:val="en-US"/>
        </w:rPr>
      </w:pPr>
      <w:r w:rsidRPr="00384815">
        <w:rPr>
          <w:rFonts w:cs="Times New Roman"/>
          <w:noProof/>
          <w:szCs w:val="24"/>
          <w:lang w:val="en-US"/>
        </w:rPr>
        <w:t>IPCC, 2006. Volume 4: Agriculture, Forestry and Other Land Use, IPCC guidelines for national greenhouse gas inventories.</w:t>
      </w:r>
    </w:p>
    <w:p w14:paraId="00E83945" w14:textId="1D1DC75F" w:rsidR="003510A5" w:rsidRPr="00384815" w:rsidRDefault="003510A5">
      <w:pPr>
        <w:widowControl w:val="0"/>
        <w:autoSpaceDE w:val="0"/>
        <w:autoSpaceDN w:val="0"/>
        <w:adjustRightInd w:val="0"/>
        <w:spacing w:after="140" w:line="288" w:lineRule="auto"/>
        <w:ind w:left="480" w:hanging="480"/>
        <w:rPr>
          <w:rFonts w:cs="Times New Roman"/>
          <w:noProof/>
          <w:szCs w:val="24"/>
          <w:lang w:val="en-US"/>
        </w:rPr>
      </w:pPr>
      <w:r w:rsidRPr="00384815">
        <w:rPr>
          <w:rFonts w:cs="Times New Roman"/>
          <w:noProof/>
          <w:szCs w:val="24"/>
          <w:lang w:val="en-US"/>
        </w:rPr>
        <w:t>Keller</w:t>
      </w:r>
      <w:r w:rsidR="000D5E12">
        <w:rPr>
          <w:rFonts w:cs="Times New Roman"/>
          <w:noProof/>
          <w:szCs w:val="24"/>
          <w:lang w:val="en-US"/>
        </w:rPr>
        <w:t>,</w:t>
      </w:r>
      <w:r w:rsidRPr="00384815">
        <w:rPr>
          <w:rFonts w:cs="Times New Roman"/>
          <w:noProof/>
          <w:szCs w:val="24"/>
          <w:lang w:val="en-US"/>
        </w:rPr>
        <w:t xml:space="preserve"> T.</w:t>
      </w:r>
      <w:r w:rsidR="00171051">
        <w:rPr>
          <w:rFonts w:cs="Times New Roman"/>
          <w:noProof/>
          <w:szCs w:val="24"/>
          <w:lang w:val="en-US"/>
        </w:rPr>
        <w:t>, Desaules A</w:t>
      </w:r>
      <w:r w:rsidRPr="00384815">
        <w:rPr>
          <w:rFonts w:cs="Times New Roman"/>
          <w:noProof/>
          <w:szCs w:val="24"/>
          <w:lang w:val="en-US"/>
        </w:rPr>
        <w:t>., 2001. Böden der Schweiz: Schadstoffgehalte und Orientierungs-werte (1990 – 1996).</w:t>
      </w:r>
    </w:p>
    <w:p w14:paraId="67E9BB92" w14:textId="77777777" w:rsidR="003510A5" w:rsidRPr="00384815" w:rsidRDefault="003510A5">
      <w:pPr>
        <w:widowControl w:val="0"/>
        <w:autoSpaceDE w:val="0"/>
        <w:autoSpaceDN w:val="0"/>
        <w:adjustRightInd w:val="0"/>
        <w:spacing w:after="140" w:line="288" w:lineRule="auto"/>
        <w:ind w:left="480" w:hanging="480"/>
        <w:rPr>
          <w:rFonts w:cs="Times New Roman"/>
          <w:noProof/>
          <w:szCs w:val="24"/>
          <w:lang w:val="en-US"/>
        </w:rPr>
      </w:pPr>
      <w:r w:rsidRPr="00384815">
        <w:rPr>
          <w:rFonts w:cs="Times New Roman"/>
          <w:noProof/>
          <w:szCs w:val="24"/>
          <w:lang w:val="en-US"/>
        </w:rPr>
        <w:t>Koch, P., Salou, T., 2013. AGRIBALYSE ® : Methodology - Version 1.1.</w:t>
      </w:r>
    </w:p>
    <w:p w14:paraId="0CCDB007" w14:textId="77777777" w:rsidR="003510A5" w:rsidRPr="00384815" w:rsidRDefault="003510A5">
      <w:pPr>
        <w:widowControl w:val="0"/>
        <w:autoSpaceDE w:val="0"/>
        <w:autoSpaceDN w:val="0"/>
        <w:adjustRightInd w:val="0"/>
        <w:spacing w:after="140" w:line="288" w:lineRule="auto"/>
        <w:ind w:left="480" w:hanging="480"/>
        <w:rPr>
          <w:rFonts w:cs="Times New Roman"/>
          <w:noProof/>
          <w:szCs w:val="24"/>
          <w:lang w:val="en-US"/>
        </w:rPr>
      </w:pPr>
      <w:r w:rsidRPr="00384815">
        <w:rPr>
          <w:rFonts w:cs="Times New Roman"/>
          <w:noProof/>
          <w:szCs w:val="24"/>
          <w:lang w:val="en-US"/>
        </w:rPr>
        <w:t>Nemecek, T., Schnetzer, J., 2011. Methods of assessment of direct field emissions for LCIs of agricultural production systems - Data v3.0.</w:t>
      </w:r>
    </w:p>
    <w:p w14:paraId="49E6AF45" w14:textId="77777777" w:rsidR="003510A5" w:rsidRPr="00384815" w:rsidRDefault="003510A5">
      <w:pPr>
        <w:widowControl w:val="0"/>
        <w:autoSpaceDE w:val="0"/>
        <w:autoSpaceDN w:val="0"/>
        <w:adjustRightInd w:val="0"/>
        <w:spacing w:after="140" w:line="288" w:lineRule="auto"/>
        <w:ind w:left="480" w:hanging="480"/>
        <w:rPr>
          <w:rFonts w:cs="Times New Roman"/>
          <w:noProof/>
          <w:szCs w:val="24"/>
          <w:lang w:val="en-US"/>
        </w:rPr>
      </w:pPr>
      <w:r w:rsidRPr="00384815">
        <w:rPr>
          <w:rFonts w:cs="Times New Roman"/>
          <w:noProof/>
          <w:szCs w:val="24"/>
          <w:lang w:val="en-US"/>
        </w:rPr>
        <w:t>Oberholzer, B., Poser, K., Dill, A., Herzog, F., 2001. Kann die Nitratauswaschung zuverlässig simuliert werden? In: Neue Erkenntnisse zu Stickstoffflüssen im Ackerbau.</w:t>
      </w:r>
    </w:p>
    <w:p w14:paraId="31DEC2C8" w14:textId="77777777" w:rsidR="003510A5" w:rsidRPr="00384815" w:rsidRDefault="003510A5">
      <w:pPr>
        <w:widowControl w:val="0"/>
        <w:autoSpaceDE w:val="0"/>
        <w:autoSpaceDN w:val="0"/>
        <w:adjustRightInd w:val="0"/>
        <w:spacing w:after="140" w:line="288" w:lineRule="auto"/>
        <w:ind w:left="480" w:hanging="480"/>
        <w:rPr>
          <w:rFonts w:cs="Times New Roman"/>
          <w:noProof/>
          <w:szCs w:val="24"/>
          <w:lang w:val="en-US"/>
        </w:rPr>
      </w:pPr>
      <w:r w:rsidRPr="00384815">
        <w:rPr>
          <w:rFonts w:cs="Times New Roman"/>
          <w:noProof/>
          <w:szCs w:val="24"/>
          <w:lang w:val="en-US"/>
        </w:rPr>
        <w:t>Prasuhn, V., 2006. Erfassung der PO 4 -Austräge für die Ökobilanzierung. SALCA-Phosphor.</w:t>
      </w:r>
    </w:p>
    <w:p w14:paraId="49E34EE5" w14:textId="77777777" w:rsidR="003510A5" w:rsidRPr="00384815" w:rsidRDefault="003510A5">
      <w:pPr>
        <w:widowControl w:val="0"/>
        <w:autoSpaceDE w:val="0"/>
        <w:autoSpaceDN w:val="0"/>
        <w:adjustRightInd w:val="0"/>
        <w:spacing w:after="140" w:line="288" w:lineRule="auto"/>
        <w:ind w:left="480" w:hanging="480"/>
        <w:rPr>
          <w:rFonts w:cs="Times New Roman"/>
          <w:noProof/>
          <w:szCs w:val="24"/>
          <w:lang w:val="en-US"/>
        </w:rPr>
      </w:pPr>
      <w:r w:rsidRPr="00384815">
        <w:rPr>
          <w:rFonts w:cs="Times New Roman"/>
          <w:noProof/>
          <w:szCs w:val="24"/>
          <w:lang w:val="en-US"/>
        </w:rPr>
        <w:t>Richner, W., Oberholzer, H.R., Knuchel, F., R. O., H., Ott, S., Nemecek, T., Walther, U., 2014. Modell zur Beurteilung der Nitratauswaschung in Ökobilanzen - SALCA-NO3.</w:t>
      </w:r>
    </w:p>
    <w:p w14:paraId="305671AC" w14:textId="77777777" w:rsidR="003510A5" w:rsidRPr="00384815" w:rsidRDefault="003510A5">
      <w:pPr>
        <w:widowControl w:val="0"/>
        <w:autoSpaceDE w:val="0"/>
        <w:autoSpaceDN w:val="0"/>
        <w:adjustRightInd w:val="0"/>
        <w:spacing w:after="140" w:line="288" w:lineRule="auto"/>
        <w:ind w:left="480" w:hanging="480"/>
        <w:rPr>
          <w:rFonts w:cs="Times New Roman"/>
          <w:noProof/>
          <w:szCs w:val="24"/>
          <w:lang w:val="en-US"/>
        </w:rPr>
      </w:pPr>
      <w:r w:rsidRPr="00384815">
        <w:rPr>
          <w:rFonts w:cs="Times New Roman"/>
          <w:noProof/>
          <w:szCs w:val="24"/>
          <w:lang w:val="en-US"/>
        </w:rPr>
        <w:t>RMQS, 2013. Données d’Analyses de Terres.</w:t>
      </w:r>
    </w:p>
    <w:p w14:paraId="7F539C16" w14:textId="77777777" w:rsidR="003510A5" w:rsidRPr="003510A5" w:rsidRDefault="003510A5">
      <w:pPr>
        <w:widowControl w:val="0"/>
        <w:autoSpaceDE w:val="0"/>
        <w:autoSpaceDN w:val="0"/>
        <w:adjustRightInd w:val="0"/>
        <w:spacing w:after="140" w:line="288" w:lineRule="auto"/>
        <w:ind w:left="480" w:hanging="480"/>
        <w:rPr>
          <w:rFonts w:cs="Times New Roman"/>
          <w:noProof/>
        </w:rPr>
      </w:pPr>
      <w:r w:rsidRPr="00384815">
        <w:rPr>
          <w:rFonts w:cs="Times New Roman"/>
          <w:noProof/>
          <w:szCs w:val="24"/>
          <w:lang w:val="en-US"/>
        </w:rPr>
        <w:t xml:space="preserve">USDA – Agricultural Research Service, 2005. Revised Universal Soil Loss Equation – Version 2 (RUSLE2). </w:t>
      </w:r>
      <w:r w:rsidRPr="003510A5">
        <w:rPr>
          <w:rFonts w:cs="Times New Roman"/>
          <w:noProof/>
          <w:szCs w:val="24"/>
        </w:rPr>
        <w:t>Washington D.C.</w:t>
      </w:r>
    </w:p>
    <w:p w14:paraId="1498E76A" w14:textId="4057C629" w:rsidR="00E92C74" w:rsidRPr="00E92C74" w:rsidRDefault="00E92C74" w:rsidP="003510A5">
      <w:pPr>
        <w:widowControl w:val="0"/>
        <w:autoSpaceDE w:val="0"/>
        <w:autoSpaceDN w:val="0"/>
        <w:adjustRightInd w:val="0"/>
        <w:spacing w:after="140" w:line="288" w:lineRule="auto"/>
        <w:ind w:left="480" w:hanging="480"/>
        <w:rPr>
          <w:lang w:val="en-GB"/>
        </w:rPr>
      </w:pPr>
      <w:r>
        <w:rPr>
          <w:lang w:val="en-GB"/>
        </w:rPr>
        <w:fldChar w:fldCharType="end"/>
      </w:r>
    </w:p>
    <w:sectPr w:rsidR="00E92C74" w:rsidRPr="00E92C7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D87D1CE" w14:textId="77777777" w:rsidR="004D6C50" w:rsidRDefault="004D6C50" w:rsidP="00EE3A9F">
      <w:pPr>
        <w:spacing w:line="240" w:lineRule="auto"/>
      </w:pPr>
      <w:r>
        <w:separator/>
      </w:r>
    </w:p>
  </w:endnote>
  <w:endnote w:type="continuationSeparator" w:id="0">
    <w:p w14:paraId="486E905E" w14:textId="77777777" w:rsidR="004D6C50" w:rsidRDefault="004D6C50" w:rsidP="00EE3A9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905B0BA" w14:textId="77777777" w:rsidR="004D6C50" w:rsidRDefault="004D6C50" w:rsidP="00EE3A9F">
      <w:pPr>
        <w:spacing w:line="240" w:lineRule="auto"/>
      </w:pPr>
      <w:r>
        <w:separator/>
      </w:r>
    </w:p>
  </w:footnote>
  <w:footnote w:type="continuationSeparator" w:id="0">
    <w:p w14:paraId="2AF347C5" w14:textId="77777777" w:rsidR="004D6C50" w:rsidRDefault="004D6C50" w:rsidP="00EE3A9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FC62492"/>
    <w:multiLevelType w:val="hybridMultilevel"/>
    <w:tmpl w:val="3AE025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D8D3119"/>
    <w:multiLevelType w:val="multilevel"/>
    <w:tmpl w:val="0410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1146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62B5"/>
    <w:rsid w:val="00036EB7"/>
    <w:rsid w:val="00063125"/>
    <w:rsid w:val="000841EB"/>
    <w:rsid w:val="00090FFC"/>
    <w:rsid w:val="000978E6"/>
    <w:rsid w:val="000D5E12"/>
    <w:rsid w:val="000D6DED"/>
    <w:rsid w:val="00106295"/>
    <w:rsid w:val="00130653"/>
    <w:rsid w:val="00141264"/>
    <w:rsid w:val="001445A2"/>
    <w:rsid w:val="00150CA0"/>
    <w:rsid w:val="00153BC5"/>
    <w:rsid w:val="00171051"/>
    <w:rsid w:val="001B4C47"/>
    <w:rsid w:val="001C4516"/>
    <w:rsid w:val="001E5DBD"/>
    <w:rsid w:val="00212745"/>
    <w:rsid w:val="00272AAE"/>
    <w:rsid w:val="002A21D8"/>
    <w:rsid w:val="002C4E80"/>
    <w:rsid w:val="002E5538"/>
    <w:rsid w:val="002F7DFA"/>
    <w:rsid w:val="0031440F"/>
    <w:rsid w:val="00327089"/>
    <w:rsid w:val="00334056"/>
    <w:rsid w:val="003510A5"/>
    <w:rsid w:val="003756DE"/>
    <w:rsid w:val="00384815"/>
    <w:rsid w:val="00390A35"/>
    <w:rsid w:val="003F7A72"/>
    <w:rsid w:val="0047280B"/>
    <w:rsid w:val="00497E25"/>
    <w:rsid w:val="004D3BDB"/>
    <w:rsid w:val="004D6C50"/>
    <w:rsid w:val="004E0F43"/>
    <w:rsid w:val="004F62CB"/>
    <w:rsid w:val="00503744"/>
    <w:rsid w:val="00521726"/>
    <w:rsid w:val="00527F54"/>
    <w:rsid w:val="00557904"/>
    <w:rsid w:val="00572E13"/>
    <w:rsid w:val="0057637D"/>
    <w:rsid w:val="00580E71"/>
    <w:rsid w:val="005C06A5"/>
    <w:rsid w:val="005C390B"/>
    <w:rsid w:val="005C72E0"/>
    <w:rsid w:val="005F5523"/>
    <w:rsid w:val="0064352A"/>
    <w:rsid w:val="0066109A"/>
    <w:rsid w:val="00671F6D"/>
    <w:rsid w:val="00685CAF"/>
    <w:rsid w:val="006A4339"/>
    <w:rsid w:val="006A498B"/>
    <w:rsid w:val="006A6931"/>
    <w:rsid w:val="006B1B3F"/>
    <w:rsid w:val="006C30A1"/>
    <w:rsid w:val="006D0A28"/>
    <w:rsid w:val="006D323F"/>
    <w:rsid w:val="006E61DE"/>
    <w:rsid w:val="006F2F85"/>
    <w:rsid w:val="00705236"/>
    <w:rsid w:val="0071045C"/>
    <w:rsid w:val="00737A9E"/>
    <w:rsid w:val="007418A7"/>
    <w:rsid w:val="00741C9D"/>
    <w:rsid w:val="00747129"/>
    <w:rsid w:val="007956C3"/>
    <w:rsid w:val="007E4352"/>
    <w:rsid w:val="007F490B"/>
    <w:rsid w:val="00841605"/>
    <w:rsid w:val="00842DEE"/>
    <w:rsid w:val="00853EF0"/>
    <w:rsid w:val="00896730"/>
    <w:rsid w:val="008D31BE"/>
    <w:rsid w:val="00905F5F"/>
    <w:rsid w:val="009320AD"/>
    <w:rsid w:val="00986ECD"/>
    <w:rsid w:val="009B5CF0"/>
    <w:rsid w:val="009B6848"/>
    <w:rsid w:val="009B7A96"/>
    <w:rsid w:val="009B7F55"/>
    <w:rsid w:val="009C4F13"/>
    <w:rsid w:val="009F7EBB"/>
    <w:rsid w:val="00A152C4"/>
    <w:rsid w:val="00A162B5"/>
    <w:rsid w:val="00A67D62"/>
    <w:rsid w:val="00A74F8A"/>
    <w:rsid w:val="00B03077"/>
    <w:rsid w:val="00B30665"/>
    <w:rsid w:val="00B30E23"/>
    <w:rsid w:val="00B31631"/>
    <w:rsid w:val="00B37FC0"/>
    <w:rsid w:val="00B55990"/>
    <w:rsid w:val="00B71D1E"/>
    <w:rsid w:val="00B974E3"/>
    <w:rsid w:val="00BB4FD5"/>
    <w:rsid w:val="00BF268C"/>
    <w:rsid w:val="00C05B0D"/>
    <w:rsid w:val="00C16E74"/>
    <w:rsid w:val="00C22CEF"/>
    <w:rsid w:val="00C36F57"/>
    <w:rsid w:val="00C5401E"/>
    <w:rsid w:val="00C67A2C"/>
    <w:rsid w:val="00C810C3"/>
    <w:rsid w:val="00C91447"/>
    <w:rsid w:val="00C95A8E"/>
    <w:rsid w:val="00CF1C0E"/>
    <w:rsid w:val="00D03105"/>
    <w:rsid w:val="00D50037"/>
    <w:rsid w:val="00D74B1C"/>
    <w:rsid w:val="00D8131E"/>
    <w:rsid w:val="00D870A0"/>
    <w:rsid w:val="00DC0D57"/>
    <w:rsid w:val="00DC7AC4"/>
    <w:rsid w:val="00DE052A"/>
    <w:rsid w:val="00E14D23"/>
    <w:rsid w:val="00E25640"/>
    <w:rsid w:val="00E46BEF"/>
    <w:rsid w:val="00E60399"/>
    <w:rsid w:val="00E66C03"/>
    <w:rsid w:val="00E83DC4"/>
    <w:rsid w:val="00E9158F"/>
    <w:rsid w:val="00E92C74"/>
    <w:rsid w:val="00E9694E"/>
    <w:rsid w:val="00EE3A9F"/>
    <w:rsid w:val="00F078FD"/>
    <w:rsid w:val="00F159A0"/>
    <w:rsid w:val="00F26905"/>
    <w:rsid w:val="00F65B67"/>
    <w:rsid w:val="00FF3525"/>
    <w:rsid w:val="00FF5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C4057B"/>
  <w15:docId w15:val="{956C0C9F-73B7-4F2B-A7B1-04E9888AF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4056"/>
    <w:pPr>
      <w:spacing w:after="0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7DFA"/>
    <w:pPr>
      <w:keepNext/>
      <w:keepLines/>
      <w:numPr>
        <w:numId w:val="1"/>
      </w:numPr>
      <w:spacing w:before="24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7DFA"/>
    <w:pPr>
      <w:keepNext/>
      <w:keepLines/>
      <w:numPr>
        <w:ilvl w:val="1"/>
        <w:numId w:val="1"/>
      </w:numPr>
      <w:spacing w:before="4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F7DFA"/>
    <w:pPr>
      <w:keepNext/>
      <w:keepLines/>
      <w:numPr>
        <w:ilvl w:val="2"/>
        <w:numId w:val="1"/>
      </w:numPr>
      <w:spacing w:before="40" w:after="120"/>
      <w:ind w:left="720"/>
      <w:outlineLvl w:val="2"/>
    </w:pPr>
    <w:rPr>
      <w:rFonts w:eastAsiaTheme="majorEastAsia" w:cstheme="majorBidi"/>
      <w:b/>
      <w:i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7DFA"/>
    <w:pPr>
      <w:keepNext/>
      <w:keepLines/>
      <w:numPr>
        <w:ilvl w:val="3"/>
        <w:numId w:val="1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7DFA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7DFA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7DFA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7DFA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7DFA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D03105"/>
    <w:pPr>
      <w:spacing w:before="120" w:after="60" w:line="240" w:lineRule="auto"/>
      <w:jc w:val="center"/>
    </w:pPr>
    <w:rPr>
      <w:rFonts w:eastAsia="Times New Roman" w:cs="Times New Roman"/>
      <w:bCs/>
      <w:i/>
      <w:sz w:val="20"/>
      <w:szCs w:val="20"/>
      <w:lang w:eastAsia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D031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31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3105"/>
    <w:rPr>
      <w:rFonts w:ascii="Garamond" w:hAnsi="Garamond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310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3105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F7DFA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F7DFA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F7DFA"/>
    <w:rPr>
      <w:rFonts w:ascii="Times New Roman" w:eastAsiaTheme="majorEastAsia" w:hAnsi="Times New Roman" w:cstheme="majorBidi"/>
      <w:b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7DFA"/>
    <w:rPr>
      <w:rFonts w:asciiTheme="majorHAnsi" w:eastAsiaTheme="majorEastAsia" w:hAnsiTheme="majorHAnsi" w:cstheme="majorBidi"/>
      <w:i/>
      <w:iCs/>
      <w:color w:val="2E74B5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7DFA"/>
    <w:rPr>
      <w:rFonts w:asciiTheme="majorHAnsi" w:eastAsiaTheme="majorEastAsia" w:hAnsiTheme="majorHAnsi" w:cstheme="majorBidi"/>
      <w:color w:val="2E74B5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7DFA"/>
    <w:rPr>
      <w:rFonts w:asciiTheme="majorHAnsi" w:eastAsiaTheme="majorEastAsia" w:hAnsiTheme="majorHAnsi" w:cstheme="majorBidi"/>
      <w:color w:val="1F4D78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7DFA"/>
    <w:rPr>
      <w:rFonts w:asciiTheme="majorHAnsi" w:eastAsiaTheme="majorEastAsia" w:hAnsiTheme="majorHAnsi" w:cstheme="majorBidi"/>
      <w:i/>
      <w:iCs/>
      <w:color w:val="1F4D78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7DFA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7DF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OCHeading">
    <w:name w:val="TOC Heading"/>
    <w:basedOn w:val="Heading1"/>
    <w:next w:val="Normal"/>
    <w:uiPriority w:val="39"/>
    <w:unhideWhenUsed/>
    <w:qFormat/>
    <w:rsid w:val="002F7DFA"/>
    <w:pPr>
      <w:outlineLvl w:val="9"/>
    </w:pPr>
    <w:rPr>
      <w:lang w:val="en-US"/>
    </w:rPr>
  </w:style>
  <w:style w:type="paragraph" w:customStyle="1" w:styleId="Affiliation">
    <w:name w:val="Affiliation"/>
    <w:basedOn w:val="Normal"/>
    <w:autoRedefine/>
    <w:qFormat/>
    <w:rsid w:val="00327089"/>
    <w:pPr>
      <w:spacing w:line="360" w:lineRule="auto"/>
      <w:jc w:val="center"/>
    </w:pPr>
    <w:rPr>
      <w:rFonts w:eastAsia="Times New Roman" w:cs="Times New Roman"/>
      <w:sz w:val="22"/>
      <w:vertAlign w:val="superscript"/>
      <w:lang w:val="en-US"/>
    </w:rPr>
  </w:style>
  <w:style w:type="paragraph" w:styleId="ListParagraph">
    <w:name w:val="List Paragraph"/>
    <w:basedOn w:val="Normal"/>
    <w:uiPriority w:val="34"/>
    <w:qFormat/>
    <w:rsid w:val="00327089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70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7089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96730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E3A9F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E3A9F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E3A9F"/>
    <w:rPr>
      <w:vertAlign w:val="superscript"/>
    </w:rPr>
  </w:style>
  <w:style w:type="table" w:styleId="TableGrid">
    <w:name w:val="Table Grid"/>
    <w:basedOn w:val="TableNormal"/>
    <w:uiPriority w:val="39"/>
    <w:rsid w:val="000D6D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558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14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valentina.castellani@ec.europa.eu" TargetMode="External"/><Relationship Id="rId13" Type="http://schemas.openxmlformats.org/officeDocument/2006/relationships/chart" Target="charts/chart5.xml"/><Relationship Id="rId18" Type="http://schemas.openxmlformats.org/officeDocument/2006/relationships/chart" Target="charts/chart10.xml"/><Relationship Id="rId26" Type="http://schemas.openxmlformats.org/officeDocument/2006/relationships/chart" Target="charts/chart18.xml"/><Relationship Id="rId3" Type="http://schemas.openxmlformats.org/officeDocument/2006/relationships/styles" Target="styles.xml"/><Relationship Id="rId21" Type="http://schemas.openxmlformats.org/officeDocument/2006/relationships/chart" Target="charts/chart13.xml"/><Relationship Id="rId7" Type="http://schemas.openxmlformats.org/officeDocument/2006/relationships/endnotes" Target="endnotes.xml"/><Relationship Id="rId12" Type="http://schemas.openxmlformats.org/officeDocument/2006/relationships/chart" Target="charts/chart4.xml"/><Relationship Id="rId17" Type="http://schemas.openxmlformats.org/officeDocument/2006/relationships/chart" Target="charts/chart9.xml"/><Relationship Id="rId25" Type="http://schemas.openxmlformats.org/officeDocument/2006/relationships/chart" Target="charts/chart17.xml"/><Relationship Id="rId2" Type="http://schemas.openxmlformats.org/officeDocument/2006/relationships/numbering" Target="numbering.xml"/><Relationship Id="rId16" Type="http://schemas.openxmlformats.org/officeDocument/2006/relationships/chart" Target="charts/chart8.xml"/><Relationship Id="rId20" Type="http://schemas.openxmlformats.org/officeDocument/2006/relationships/chart" Target="charts/chart12.xml"/><Relationship Id="rId29" Type="http://schemas.openxmlformats.org/officeDocument/2006/relationships/chart" Target="charts/chart2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3.xml"/><Relationship Id="rId24" Type="http://schemas.openxmlformats.org/officeDocument/2006/relationships/chart" Target="charts/chart16.xml"/><Relationship Id="rId32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chart" Target="charts/chart7.xml"/><Relationship Id="rId23" Type="http://schemas.openxmlformats.org/officeDocument/2006/relationships/chart" Target="charts/chart15.xml"/><Relationship Id="rId28" Type="http://schemas.openxmlformats.org/officeDocument/2006/relationships/chart" Target="charts/chart20.xml"/><Relationship Id="rId10" Type="http://schemas.openxmlformats.org/officeDocument/2006/relationships/chart" Target="charts/chart2.xml"/><Relationship Id="rId19" Type="http://schemas.openxmlformats.org/officeDocument/2006/relationships/chart" Target="charts/chart11.xml"/><Relationship Id="rId31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chart" Target="charts/chart1.xml"/><Relationship Id="rId14" Type="http://schemas.openxmlformats.org/officeDocument/2006/relationships/chart" Target="charts/chart6.xml"/><Relationship Id="rId22" Type="http://schemas.openxmlformats.org/officeDocument/2006/relationships/chart" Target="charts/chart14.xml"/><Relationship Id="rId27" Type="http://schemas.openxmlformats.org/officeDocument/2006/relationships/chart" Target="charts/chart19.xml"/><Relationship Id="rId30" Type="http://schemas.openxmlformats.org/officeDocument/2006/relationships/chart" Target="charts/chart22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corrasa\Documents\Paper%20inventari\Wheat%20inventories\Articolo\Rev%201\Rev%201_Irrigazione%20e%20nutrienti.xls" TargetMode="External"/></Relationships>
</file>

<file path=word/charts/_rels/chart10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.xlsx"/></Relationships>
</file>

<file path=word/charts/_rels/chart1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ara.corrado\Documents\_Unicatt\Dottorato\@JRC\Wheat%20inventories\Articolo\Rev%201\Rev1_LCIA.XLSX" TargetMode="External"/></Relationships>
</file>

<file path=word/charts/_rels/chart1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ara.corrado\Documents\_Unicatt\Dottorato\@JRC\Wheat%20inventories\Articolo\Rev%201\Rev1_LCIA.XLSX" TargetMode="External"/></Relationships>
</file>

<file path=word/charts/_rels/chart1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ara.corrado\Documents\_Unicatt\Dottorato\@JRC\Wheat%20inventories\Articolo\Rev%201\Rev1_LCIA.XLSX" TargetMode="External"/></Relationships>
</file>

<file path=word/charts/_rels/chart1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ara.corrado\Documents\_Unicatt\Dottorato\@JRC\Wheat%20inventories\Articolo\Rev%201\Rev1_LCIA.XLSX" TargetMode="External"/></Relationships>
</file>

<file path=word/charts/_rels/chart1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ara.corrado\Documents\_Unicatt\Dottorato\@JRC\Wheat%20inventories\Articolo\Rev%201\Rev1_LCIA.XLSX" TargetMode="External"/></Relationships>
</file>

<file path=word/charts/_rels/chart1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ara.corrado\Documents\_Unicatt\Dottorato\@JRC\Wheat%20inventories\Articolo\Rev%201\Rev1_LCIA.XLSX" TargetMode="External"/></Relationships>
</file>

<file path=word/charts/_rels/chart1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ara.corrado\Documents\_Unicatt\Dottorato\@JRC\Wheat%20inventories\Articolo\Rev%201\Rev%201_Risultati.xlsx" TargetMode="External"/></Relationships>
</file>

<file path=word/charts/_rels/chart1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ara.corrado\Documents\_Unicatt\Dottorato\@JRC\Wheat%20inventories\Articolo\Rev%201\Rev%201_Risultati.xlsx" TargetMode="External"/></Relationships>
</file>

<file path=word/charts/_rels/chart19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ara.corrado\Documents\_Unicatt\Dottorato\@JRC\Wheat%20inventories\Articolo\Rev%201\Rev%201_Risultati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ara.corrado\Documents\_Unicatt\Dottorato\@JRC\Wheat%20inventories\Articolo\Rev%201\Analisi%20incertezza%20per%20ha.xlsx" TargetMode="External"/></Relationships>
</file>

<file path=word/charts/_rels/chart2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ara.corrado\Documents\_Unicatt\Dottorato\@JRC\Wheat%20inventories\Articolo\Rev%201\Rev%201_Risultati.xlsx" TargetMode="External"/></Relationships>
</file>

<file path=word/charts/_rels/chart2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ara.corrado\Documents\_Unicatt\Dottorato\@JRC\Wheat%20inventories\Articolo\Rev%201\Rev%201_Risultati.xlsx" TargetMode="External"/></Relationships>
</file>

<file path=word/charts/_rels/chart2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corrasa\Documents\Paper%20inventari\Wheat%20inventories\Articolo\Rev%201\Rev%201_Risultati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ara.corrado\Documents\_Unicatt\Dottorato\@JRC\Wheat%20inventories\Articolo\Rev%201\Analisi%20incertezza%20per%20ha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ara.corrado\Documents\_Unicatt\Dottorato\@JRC\Wheat%20inventories\Articolo\Rev%201\Analisi%20incertezza%20per%20ha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ara.corrado\Documents\_Unicatt\Dottorato\@JRC\Wheat%20inventories\Articolo\Rev%201\Analisi%20incertezza%20per%20ha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ara.corrado\Documents\_Unicatt\Dottorato\@JRC\Wheat%20inventories\Articolo\Rev%201\Analisi%20incertezza%20per%20ha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ara.corrado\Documents\_Unicatt\Dottorato\@JRC\Wheat%20inventories\Articolo\Rev%201\Analisi%20incertezza%20per%20ha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NULL" TargetMode="Externa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ara.corrado\Documents\_Unicatt\Dottorato\@JRC\Wheat%20inventories\Articolo\Rev%201\Rev1_LCIA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Yields!$C$3</c:f>
              <c:strCache>
                <c:ptCount val="1"/>
                <c:pt idx="0">
                  <c:v>AGRIBALYSE</c:v>
                </c:pt>
              </c:strCache>
            </c:strRef>
          </c:tx>
          <c:spPr>
            <a:solidFill>
              <a:schemeClr val="bg1">
                <a:lumMod val="95000"/>
              </a:schemeClr>
            </a:solidFill>
            <a:ln>
              <a:solidFill>
                <a:sysClr val="windowText" lastClr="000000"/>
              </a:solidFill>
            </a:ln>
          </c:spPr>
          <c:invertIfNegative val="0"/>
          <c:cat>
            <c:strRef>
              <c:f>Yields!$B$5:$B$8</c:f>
              <c:strCache>
                <c:ptCount val="4"/>
                <c:pt idx="0">
                  <c:v>Wheat</c:v>
                </c:pt>
                <c:pt idx="1">
                  <c:v>Barley</c:v>
                </c:pt>
                <c:pt idx="2">
                  <c:v>Rapeseed</c:v>
                </c:pt>
                <c:pt idx="3">
                  <c:v>Pea</c:v>
                </c:pt>
              </c:strCache>
            </c:strRef>
          </c:cat>
          <c:val>
            <c:numRef>
              <c:f>Yields!$C$5:$C$8</c:f>
              <c:numCache>
                <c:formatCode>General</c:formatCode>
                <c:ptCount val="4"/>
                <c:pt idx="0">
                  <c:v>7100</c:v>
                </c:pt>
                <c:pt idx="1">
                  <c:v>6618</c:v>
                </c:pt>
                <c:pt idx="2">
                  <c:v>3243</c:v>
                </c:pt>
                <c:pt idx="3">
                  <c:v>42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7FC-43B6-8629-945B63CD5C4F}"/>
            </c:ext>
          </c:extLst>
        </c:ser>
        <c:ser>
          <c:idx val="1"/>
          <c:order val="1"/>
          <c:tx>
            <c:strRef>
              <c:f>Yields!$D$3</c:f>
              <c:strCache>
                <c:ptCount val="1"/>
                <c:pt idx="0">
                  <c:v>Agri-footprint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Yields!$J$5:$J$8</c:f>
                <c:numCache>
                  <c:formatCode>General</c:formatCode>
                  <c:ptCount val="4"/>
                  <c:pt idx="0">
                    <c:v>56.927794266070066</c:v>
                  </c:pt>
                  <c:pt idx="1">
                    <c:v>60.772643845730457</c:v>
                  </c:pt>
                  <c:pt idx="2">
                    <c:v>54.033471108193666</c:v>
                  </c:pt>
                  <c:pt idx="3">
                    <c:v>55.499503421201879</c:v>
                  </c:pt>
                </c:numCache>
              </c:numRef>
            </c:plus>
            <c:minus>
              <c:numRef>
                <c:f>Yields!$I$5:$I$8</c:f>
                <c:numCache>
                  <c:formatCode>General</c:formatCode>
                  <c:ptCount val="4"/>
                  <c:pt idx="0">
                    <c:v>56.927794266070066</c:v>
                  </c:pt>
                  <c:pt idx="1">
                    <c:v>60.772643845730457</c:v>
                  </c:pt>
                  <c:pt idx="2">
                    <c:v>54.033471108193666</c:v>
                  </c:pt>
                  <c:pt idx="3">
                    <c:v>55.499503421201879</c:v>
                  </c:pt>
                </c:numCache>
              </c:numRef>
            </c:minus>
          </c:errBars>
          <c:cat>
            <c:strRef>
              <c:f>Yields!$B$5:$B$8</c:f>
              <c:strCache>
                <c:ptCount val="4"/>
                <c:pt idx="0">
                  <c:v>Wheat</c:v>
                </c:pt>
                <c:pt idx="1">
                  <c:v>Barley</c:v>
                </c:pt>
                <c:pt idx="2">
                  <c:v>Rapeseed</c:v>
                </c:pt>
                <c:pt idx="3">
                  <c:v>Pea</c:v>
                </c:pt>
              </c:strCache>
            </c:strRef>
          </c:cat>
          <c:val>
            <c:numRef>
              <c:f>Yields!$D$5:$D$8</c:f>
              <c:numCache>
                <c:formatCode>General</c:formatCode>
                <c:ptCount val="4"/>
                <c:pt idx="0">
                  <c:v>6560</c:v>
                </c:pt>
                <c:pt idx="1">
                  <c:v>6050</c:v>
                </c:pt>
                <c:pt idx="2">
                  <c:v>3140</c:v>
                </c:pt>
                <c:pt idx="3">
                  <c:v>405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7FC-43B6-8629-945B63CD5C4F}"/>
            </c:ext>
          </c:extLst>
        </c:ser>
        <c:ser>
          <c:idx val="2"/>
          <c:order val="2"/>
          <c:tx>
            <c:strRef>
              <c:f>Yields!$E$3</c:f>
              <c:strCache>
                <c:ptCount val="1"/>
                <c:pt idx="0">
                  <c:v>ecoinvent 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solidFill>
                <a:sysClr val="windowText" lastClr="000000"/>
              </a:solidFill>
            </a:ln>
          </c:spPr>
          <c:invertIfNegative val="0"/>
          <c:cat>
            <c:strRef>
              <c:f>Yields!$B$5:$B$8</c:f>
              <c:strCache>
                <c:ptCount val="4"/>
                <c:pt idx="0">
                  <c:v>Wheat</c:v>
                </c:pt>
                <c:pt idx="1">
                  <c:v>Barley</c:v>
                </c:pt>
                <c:pt idx="2">
                  <c:v>Rapeseed</c:v>
                </c:pt>
                <c:pt idx="3">
                  <c:v>Pea</c:v>
                </c:pt>
              </c:strCache>
            </c:strRef>
          </c:cat>
          <c:val>
            <c:numRef>
              <c:f>Yields!$E$5:$E$8</c:f>
              <c:numCache>
                <c:formatCode>General</c:formatCode>
                <c:ptCount val="4"/>
                <c:pt idx="0">
                  <c:v>6753</c:v>
                </c:pt>
                <c:pt idx="1">
                  <c:v>6760</c:v>
                </c:pt>
                <c:pt idx="2">
                  <c:v>3020</c:v>
                </c:pt>
                <c:pt idx="3">
                  <c:v>404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7FC-43B6-8629-945B63CD5C4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715582063"/>
        <c:axId val="1"/>
      </c:barChart>
      <c:catAx>
        <c:axId val="715582063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1"/>
        <c:crosses val="autoZero"/>
        <c:auto val="1"/>
        <c:lblAlgn val="ctr"/>
        <c:lblOffset val="100"/>
        <c:noMultiLvlLbl val="0"/>
      </c:catAx>
      <c:valAx>
        <c:axId val="1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kg/ha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715582063"/>
        <c:crosses val="autoZero"/>
        <c:crossBetween val="between"/>
      </c:valAx>
    </c:plotArea>
    <c:legend>
      <c:legendPos val="b"/>
      <c:overlay val="0"/>
    </c:legend>
    <c:plotVisOnly val="1"/>
    <c:dispBlanksAs val="gap"/>
    <c:showDLblsOverMax val="0"/>
  </c:chart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600"/>
            </a:pPr>
            <a:r>
              <a:rPr lang="en-US" sz="1600"/>
              <a:t>Barley</a:t>
            </a:r>
          </a:p>
        </c:rich>
      </c:tx>
      <c:layout>
        <c:manualLayout>
          <c:xMode val="edge"/>
          <c:yMode val="edge"/>
          <c:x val="0.85166649841846698"/>
          <c:y val="2.1108844569861633E-3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9.0085508073517756E-2"/>
          <c:y val="0.14212962962962966"/>
          <c:w val="0.87170017795241916"/>
          <c:h val="0.73568277923592895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Barley!$U$3</c:f>
              <c:strCache>
                <c:ptCount val="1"/>
                <c:pt idx="0">
                  <c:v>Agribalyse</c:v>
                </c:pt>
              </c:strCache>
            </c:strRef>
          </c:tx>
          <c:spPr>
            <a:solidFill>
              <a:schemeClr val="bg1">
                <a:lumMod val="95000"/>
              </a:schemeClr>
            </a:solidFill>
            <a:ln>
              <a:solidFill>
                <a:sysClr val="windowText" lastClr="000000"/>
              </a:solidFill>
            </a:ln>
          </c:spPr>
          <c:invertIfNegative val="0"/>
          <c:cat>
            <c:strRef>
              <c:f>Barley!$N$4:$N$46</c:f>
              <c:strCache>
                <c:ptCount val="42"/>
                <c:pt idx="1">
                  <c:v>AP</c:v>
                </c:pt>
                <c:pt idx="5">
                  <c:v>CC</c:v>
                </c:pt>
                <c:pt idx="9">
                  <c:v>FW ecotox</c:v>
                </c:pt>
                <c:pt idx="13">
                  <c:v>FEP</c:v>
                </c:pt>
                <c:pt idx="17">
                  <c:v>HT, c</c:v>
                </c:pt>
                <c:pt idx="21">
                  <c:v>HT, non-c</c:v>
                </c:pt>
                <c:pt idx="25">
                  <c:v>MEP</c:v>
                </c:pt>
                <c:pt idx="29">
                  <c:v>PM</c:v>
                </c:pt>
                <c:pt idx="33">
                  <c:v>POFP</c:v>
                </c:pt>
                <c:pt idx="37">
                  <c:v>TEP</c:v>
                </c:pt>
                <c:pt idx="41">
                  <c:v>Water</c:v>
                </c:pt>
              </c:strCache>
            </c:strRef>
          </c:cat>
          <c:val>
            <c:numRef>
              <c:f>Barley!$U$4:$U$46</c:f>
              <c:numCache>
                <c:formatCode>General</c:formatCode>
                <c:ptCount val="43"/>
                <c:pt idx="0" formatCode="0%">
                  <c:v>0.43055245826664007</c:v>
                </c:pt>
                <c:pt idx="4" formatCode="0%">
                  <c:v>0.83618194568641491</c:v>
                </c:pt>
                <c:pt idx="8" formatCode="0%">
                  <c:v>0.42607483822489223</c:v>
                </c:pt>
                <c:pt idx="12" formatCode="0%">
                  <c:v>1</c:v>
                </c:pt>
                <c:pt idx="16" formatCode="0%">
                  <c:v>0.69297398231365059</c:v>
                </c:pt>
                <c:pt idx="20" formatCode="0%">
                  <c:v>-8.7858965731976296E-2</c:v>
                </c:pt>
                <c:pt idx="24" formatCode="0%">
                  <c:v>0.44837969807828565</c:v>
                </c:pt>
                <c:pt idx="28" formatCode="0%">
                  <c:v>0.62900088081203509</c:v>
                </c:pt>
                <c:pt idx="32" formatCode="0%">
                  <c:v>1</c:v>
                </c:pt>
                <c:pt idx="36" formatCode="0%">
                  <c:v>0.41773311628550575</c:v>
                </c:pt>
                <c:pt idx="40" formatCode="0%">
                  <c:v>1.7584163887999733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408-470C-B2D5-C6B16759D595}"/>
            </c:ext>
          </c:extLst>
        </c:ser>
        <c:ser>
          <c:idx val="1"/>
          <c:order val="1"/>
          <c:tx>
            <c:strRef>
              <c:f>Barley!$V$3</c:f>
              <c:strCache>
                <c:ptCount val="1"/>
                <c:pt idx="0">
                  <c:v>Agrifootprint background</c:v>
                </c:pt>
              </c:strCache>
            </c:strRef>
          </c:tx>
          <c:spPr>
            <a:pattFill prst="pct40">
              <a:fgClr>
                <a:schemeClr val="bg1">
                  <a:lumMod val="75000"/>
                </a:schemeClr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cat>
            <c:strRef>
              <c:f>Barley!$N$4:$N$46</c:f>
              <c:strCache>
                <c:ptCount val="42"/>
                <c:pt idx="1">
                  <c:v>AP</c:v>
                </c:pt>
                <c:pt idx="5">
                  <c:v>CC</c:v>
                </c:pt>
                <c:pt idx="9">
                  <c:v>FW ecotox</c:v>
                </c:pt>
                <c:pt idx="13">
                  <c:v>FEP</c:v>
                </c:pt>
                <c:pt idx="17">
                  <c:v>HT, c</c:v>
                </c:pt>
                <c:pt idx="21">
                  <c:v>HT, non-c</c:v>
                </c:pt>
                <c:pt idx="25">
                  <c:v>MEP</c:v>
                </c:pt>
                <c:pt idx="29">
                  <c:v>PM</c:v>
                </c:pt>
                <c:pt idx="33">
                  <c:v>POFP</c:v>
                </c:pt>
                <c:pt idx="37">
                  <c:v>TEP</c:v>
                </c:pt>
                <c:pt idx="41">
                  <c:v>Water</c:v>
                </c:pt>
              </c:strCache>
            </c:strRef>
          </c:cat>
          <c:val>
            <c:numRef>
              <c:f>Barley!$V$4:$V$46</c:f>
              <c:numCache>
                <c:formatCode>0%</c:formatCode>
                <c:ptCount val="43"/>
                <c:pt idx="1">
                  <c:v>4.763505036358745E-2</c:v>
                </c:pt>
                <c:pt idx="5">
                  <c:v>0.22556305832352269</c:v>
                </c:pt>
                <c:pt idx="9">
                  <c:v>1.2461663036225643E-3</c:v>
                </c:pt>
                <c:pt idx="13">
                  <c:v>1.4493506496207873E-2</c:v>
                </c:pt>
                <c:pt idx="17">
                  <c:v>3.0109788746890856E-3</c:v>
                </c:pt>
                <c:pt idx="21">
                  <c:v>5.0804651692185889E-4</c:v>
                </c:pt>
                <c:pt idx="25">
                  <c:v>5.0839212352157314E-3</c:v>
                </c:pt>
                <c:pt idx="29">
                  <c:v>4.944078438195916E-2</c:v>
                </c:pt>
                <c:pt idx="33">
                  <c:v>7.298844976821553E-2</c:v>
                </c:pt>
                <c:pt idx="37">
                  <c:v>4.2861524862539836E-2</c:v>
                </c:pt>
                <c:pt idx="41">
                  <c:v>2.5396420034997551E-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408-470C-B2D5-C6B16759D595}"/>
            </c:ext>
          </c:extLst>
        </c:ser>
        <c:ser>
          <c:idx val="2"/>
          <c:order val="2"/>
          <c:tx>
            <c:strRef>
              <c:f>Barley!$W$3</c:f>
              <c:strCache>
                <c:ptCount val="1"/>
                <c:pt idx="0">
                  <c:v>Agrifootprint foreground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Barley!$AB$4:$AB$46</c:f>
                <c:numCache>
                  <c:formatCode>General</c:formatCode>
                  <c:ptCount val="43"/>
                  <c:pt idx="0">
                    <c:v>0</c:v>
                  </c:pt>
                  <c:pt idx="1">
                    <c:v>0.18770458921851668</c:v>
                  </c:pt>
                  <c:pt idx="2">
                    <c:v>0.11022443041617128</c:v>
                  </c:pt>
                  <c:pt idx="4">
                    <c:v>0</c:v>
                  </c:pt>
                  <c:pt idx="5">
                    <c:v>0.16295019037265124</c:v>
                  </c:pt>
                  <c:pt idx="6">
                    <c:v>0.18426755957792038</c:v>
                  </c:pt>
                  <c:pt idx="8">
                    <c:v>0</c:v>
                  </c:pt>
                  <c:pt idx="9">
                    <c:v>0.18747447589993352</c:v>
                  </c:pt>
                  <c:pt idx="10">
                    <c:v>1.0748501661059964</c:v>
                  </c:pt>
                  <c:pt idx="12">
                    <c:v>0</c:v>
                  </c:pt>
                  <c:pt idx="13">
                    <c:v>0.16704104238430248</c:v>
                  </c:pt>
                  <c:pt idx="14">
                    <c:v>0.31208702385526538</c:v>
                  </c:pt>
                  <c:pt idx="16">
                    <c:v>0</c:v>
                  </c:pt>
                  <c:pt idx="17">
                    <c:v>7.7345068516923118E-2</c:v>
                  </c:pt>
                  <c:pt idx="18">
                    <c:v>0.75887876380260222</c:v>
                  </c:pt>
                  <c:pt idx="20">
                    <c:v>0</c:v>
                  </c:pt>
                  <c:pt idx="21">
                    <c:v>0.18748540789707413</c:v>
                  </c:pt>
                  <c:pt idx="22">
                    <c:v>2.1307404501966145</c:v>
                  </c:pt>
                  <c:pt idx="24">
                    <c:v>0</c:v>
                  </c:pt>
                  <c:pt idx="25">
                    <c:v>0.1768160017536721</c:v>
                  </c:pt>
                  <c:pt idx="26">
                    <c:v>0.45823150522979056</c:v>
                  </c:pt>
                  <c:pt idx="28">
                    <c:v>0</c:v>
                  </c:pt>
                  <c:pt idx="29">
                    <c:v>0.17529457711640187</c:v>
                  </c:pt>
                  <c:pt idx="30">
                    <c:v>0.25248850612183071</c:v>
                  </c:pt>
                  <c:pt idx="32">
                    <c:v>0</c:v>
                  </c:pt>
                  <c:pt idx="33">
                    <c:v>9.3555122266221924E-2</c:v>
                  </c:pt>
                  <c:pt idx="34">
                    <c:v>0.14956981492793398</c:v>
                  </c:pt>
                  <c:pt idx="36">
                    <c:v>0</c:v>
                  </c:pt>
                  <c:pt idx="37">
                    <c:v>0.18759784086850806</c:v>
                  </c:pt>
                  <c:pt idx="38">
                    <c:v>0.11174095918117098</c:v>
                  </c:pt>
                  <c:pt idx="40">
                    <c:v>0</c:v>
                  </c:pt>
                  <c:pt idx="41">
                    <c:v>7.2208567202293036E-3</c:v>
                  </c:pt>
                  <c:pt idx="42">
                    <c:v>1.4156564447297832</c:v>
                  </c:pt>
                </c:numCache>
              </c:numRef>
            </c:plus>
            <c:minus>
              <c:numRef>
                <c:f>Barley!$AA$4:$AA$46</c:f>
                <c:numCache>
                  <c:formatCode>General</c:formatCode>
                  <c:ptCount val="43"/>
                  <c:pt idx="0">
                    <c:v>0</c:v>
                  </c:pt>
                  <c:pt idx="1">
                    <c:v>0.13968181879496916</c:v>
                  </c:pt>
                  <c:pt idx="2">
                    <c:v>0.10231815959972652</c:v>
                  </c:pt>
                  <c:pt idx="4">
                    <c:v>0</c:v>
                  </c:pt>
                  <c:pt idx="5">
                    <c:v>0.12026473539447136</c:v>
                  </c:pt>
                  <c:pt idx="6">
                    <c:v>0.15953945879358392</c:v>
                  </c:pt>
                  <c:pt idx="8">
                    <c:v>0</c:v>
                  </c:pt>
                  <c:pt idx="9">
                    <c:v>0.13974102771205876</c:v>
                  </c:pt>
                  <c:pt idx="10">
                    <c:v>1.1129882334289567</c:v>
                  </c:pt>
                  <c:pt idx="12">
                    <c:v>0</c:v>
                  </c:pt>
                  <c:pt idx="13">
                    <c:v>0.12440074275060783</c:v>
                  </c:pt>
                  <c:pt idx="14">
                    <c:v>0.17779810293769638</c:v>
                  </c:pt>
                  <c:pt idx="16">
                    <c:v>0</c:v>
                  </c:pt>
                  <c:pt idx="17">
                    <c:v>5.7609730046157881E-2</c:v>
                  </c:pt>
                  <c:pt idx="18">
                    <c:v>0.75453851473872979</c:v>
                  </c:pt>
                  <c:pt idx="20">
                    <c:v>0</c:v>
                  </c:pt>
                  <c:pt idx="21">
                    <c:v>0.13974076968382557</c:v>
                  </c:pt>
                  <c:pt idx="22">
                    <c:v>2.1424562606863038</c:v>
                  </c:pt>
                  <c:pt idx="24">
                    <c:v>0</c:v>
                  </c:pt>
                  <c:pt idx="25">
                    <c:v>0.13171550306217711</c:v>
                  </c:pt>
                  <c:pt idx="26">
                    <c:v>0.32333550982562087</c:v>
                  </c:pt>
                  <c:pt idx="28">
                    <c:v>0</c:v>
                  </c:pt>
                  <c:pt idx="29">
                    <c:v>0.13022805607980628</c:v>
                  </c:pt>
                  <c:pt idx="30">
                    <c:v>0.18406745080847883</c:v>
                  </c:pt>
                  <c:pt idx="32">
                    <c:v>0</c:v>
                  </c:pt>
                  <c:pt idx="33">
                    <c:v>6.8832954746295888E-2</c:v>
                  </c:pt>
                  <c:pt idx="34">
                    <c:v>0.12278853511022687</c:v>
                  </c:pt>
                  <c:pt idx="36">
                    <c:v>0</c:v>
                  </c:pt>
                  <c:pt idx="37">
                    <c:v>0.13970983087234662</c:v>
                  </c:pt>
                  <c:pt idx="38">
                    <c:v>0.10078023375348033</c:v>
                  </c:pt>
                  <c:pt idx="40">
                    <c:v>0</c:v>
                  </c:pt>
                  <c:pt idx="41">
                    <c:v>5.3811090056908976E-3</c:v>
                  </c:pt>
                  <c:pt idx="42">
                    <c:v>1.4378438966598703</c:v>
                  </c:pt>
                </c:numCache>
              </c:numRef>
            </c:minus>
          </c:errBars>
          <c:cat>
            <c:strRef>
              <c:f>Barley!$N$4:$N$46</c:f>
              <c:strCache>
                <c:ptCount val="42"/>
                <c:pt idx="1">
                  <c:v>AP</c:v>
                </c:pt>
                <c:pt idx="5">
                  <c:v>CC</c:v>
                </c:pt>
                <c:pt idx="9">
                  <c:v>FW ecotox</c:v>
                </c:pt>
                <c:pt idx="13">
                  <c:v>FEP</c:v>
                </c:pt>
                <c:pt idx="17">
                  <c:v>HT, c</c:v>
                </c:pt>
                <c:pt idx="21">
                  <c:v>HT, non-c</c:v>
                </c:pt>
                <c:pt idx="25">
                  <c:v>MEP</c:v>
                </c:pt>
                <c:pt idx="29">
                  <c:v>PM</c:v>
                </c:pt>
                <c:pt idx="33">
                  <c:v>POFP</c:v>
                </c:pt>
                <c:pt idx="37">
                  <c:v>TEP</c:v>
                </c:pt>
                <c:pt idx="41">
                  <c:v>Water</c:v>
                </c:pt>
              </c:strCache>
            </c:strRef>
          </c:cat>
          <c:val>
            <c:numRef>
              <c:f>Barley!$W$4:$W$46</c:f>
              <c:numCache>
                <c:formatCode>0%</c:formatCode>
                <c:ptCount val="43"/>
                <c:pt idx="1">
                  <c:v>0.95236494963641249</c:v>
                </c:pt>
                <c:pt idx="5">
                  <c:v>0.64278281721840203</c:v>
                </c:pt>
                <c:pt idx="9">
                  <c:v>0.99875383369637749</c:v>
                </c:pt>
                <c:pt idx="13">
                  <c:v>0.87601510315729336</c:v>
                </c:pt>
                <c:pt idx="17">
                  <c:v>0.40935568647867304</c:v>
                </c:pt>
                <c:pt idx="21">
                  <c:v>0.99949195348307818</c:v>
                </c:pt>
                <c:pt idx="25">
                  <c:v>0.93763098773095455</c:v>
                </c:pt>
                <c:pt idx="29">
                  <c:v>0.88306321343332395</c:v>
                </c:pt>
                <c:pt idx="33">
                  <c:v>0.42097655074901857</c:v>
                </c:pt>
                <c:pt idx="37">
                  <c:v>0.9571384751374602</c:v>
                </c:pt>
                <c:pt idx="41">
                  <c:v>3.8255063897994997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1408-470C-B2D5-C6B16759D595}"/>
            </c:ext>
          </c:extLst>
        </c:ser>
        <c:ser>
          <c:idx val="3"/>
          <c:order val="3"/>
          <c:tx>
            <c:strRef>
              <c:f>Barley!$X$3</c:f>
              <c:strCache>
                <c:ptCount val="1"/>
                <c:pt idx="0">
                  <c:v>Ecoinvent background</c:v>
                </c:pt>
              </c:strCache>
            </c:strRef>
          </c:tx>
          <c:spPr>
            <a:pattFill prst="pct25">
              <a:fgClr>
                <a:schemeClr val="bg1">
                  <a:lumMod val="50000"/>
                </a:schemeClr>
              </a:fgClr>
              <a:bgClr>
                <a:schemeClr val="bg1"/>
              </a:bgClr>
            </a:pattFill>
            <a:ln>
              <a:solidFill>
                <a:sysClr val="windowText" lastClr="000000"/>
              </a:solidFill>
            </a:ln>
          </c:spPr>
          <c:invertIfNegative val="0"/>
          <c:cat>
            <c:strRef>
              <c:f>Barley!$N$4:$N$46</c:f>
              <c:strCache>
                <c:ptCount val="42"/>
                <c:pt idx="1">
                  <c:v>AP</c:v>
                </c:pt>
                <c:pt idx="5">
                  <c:v>CC</c:v>
                </c:pt>
                <c:pt idx="9">
                  <c:v>FW ecotox</c:v>
                </c:pt>
                <c:pt idx="13">
                  <c:v>FEP</c:v>
                </c:pt>
                <c:pt idx="17">
                  <c:v>HT, c</c:v>
                </c:pt>
                <c:pt idx="21">
                  <c:v>HT, non-c</c:v>
                </c:pt>
                <c:pt idx="25">
                  <c:v>MEP</c:v>
                </c:pt>
                <c:pt idx="29">
                  <c:v>PM</c:v>
                </c:pt>
                <c:pt idx="33">
                  <c:v>POFP</c:v>
                </c:pt>
                <c:pt idx="37">
                  <c:v>TEP</c:v>
                </c:pt>
                <c:pt idx="41">
                  <c:v>Water</c:v>
                </c:pt>
              </c:strCache>
            </c:strRef>
          </c:cat>
          <c:val>
            <c:numRef>
              <c:f>Barley!$X$4:$X$46</c:f>
              <c:numCache>
                <c:formatCode>General</c:formatCode>
                <c:ptCount val="43"/>
                <c:pt idx="2" formatCode="0%">
                  <c:v>0.10775489935258534</c:v>
                </c:pt>
                <c:pt idx="6" formatCode="0%">
                  <c:v>0.50902870458076399</c:v>
                </c:pt>
                <c:pt idx="10" formatCode="0%">
                  <c:v>0.46430966651219313</c:v>
                </c:pt>
                <c:pt idx="14" formatCode="0%">
                  <c:v>0.34846207474399904</c:v>
                </c:pt>
                <c:pt idx="18" formatCode="0%">
                  <c:v>0.38847341879832264</c:v>
                </c:pt>
                <c:pt idx="22" formatCode="0%">
                  <c:v>4.7574397253300191E-2</c:v>
                </c:pt>
                <c:pt idx="26" formatCode="0%">
                  <c:v>0.10444429166604428</c:v>
                </c:pt>
                <c:pt idx="30" formatCode="0%">
                  <c:v>0.59203951861702653</c:v>
                </c:pt>
                <c:pt idx="34" formatCode="0%">
                  <c:v>0.48296499132339077</c:v>
                </c:pt>
                <c:pt idx="38" formatCode="0%">
                  <c:v>4.9700372596438891E-2</c:v>
                </c:pt>
                <c:pt idx="42" formatCode="0%">
                  <c:v>6.8607679843989397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1408-470C-B2D5-C6B16759D595}"/>
            </c:ext>
          </c:extLst>
        </c:ser>
        <c:ser>
          <c:idx val="4"/>
          <c:order val="4"/>
          <c:tx>
            <c:strRef>
              <c:f>Barley!$Y$3</c:f>
              <c:strCache>
                <c:ptCount val="1"/>
                <c:pt idx="0">
                  <c:v>Ecoinvent foreground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Barley!$AB$4:$AB$46</c:f>
                <c:numCache>
                  <c:formatCode>General</c:formatCode>
                  <c:ptCount val="43"/>
                  <c:pt idx="0">
                    <c:v>0</c:v>
                  </c:pt>
                  <c:pt idx="1">
                    <c:v>0.18770458921851668</c:v>
                  </c:pt>
                  <c:pt idx="2">
                    <c:v>0.11022443041617128</c:v>
                  </c:pt>
                  <c:pt idx="4">
                    <c:v>0</c:v>
                  </c:pt>
                  <c:pt idx="5">
                    <c:v>0.16295019037265124</c:v>
                  </c:pt>
                  <c:pt idx="6">
                    <c:v>0.18426755957792038</c:v>
                  </c:pt>
                  <c:pt idx="8">
                    <c:v>0</c:v>
                  </c:pt>
                  <c:pt idx="9">
                    <c:v>0.18747447589993352</c:v>
                  </c:pt>
                  <c:pt idx="10">
                    <c:v>1.0748501661059964</c:v>
                  </c:pt>
                  <c:pt idx="12">
                    <c:v>0</c:v>
                  </c:pt>
                  <c:pt idx="13">
                    <c:v>0.16704104238430248</c:v>
                  </c:pt>
                  <c:pt idx="14">
                    <c:v>0.31208702385526538</c:v>
                  </c:pt>
                  <c:pt idx="16">
                    <c:v>0</c:v>
                  </c:pt>
                  <c:pt idx="17">
                    <c:v>7.7345068516923118E-2</c:v>
                  </c:pt>
                  <c:pt idx="18">
                    <c:v>0.75887876380260222</c:v>
                  </c:pt>
                  <c:pt idx="20">
                    <c:v>0</c:v>
                  </c:pt>
                  <c:pt idx="21">
                    <c:v>0.18748540789707413</c:v>
                  </c:pt>
                  <c:pt idx="22">
                    <c:v>2.1307404501966145</c:v>
                  </c:pt>
                  <c:pt idx="24">
                    <c:v>0</c:v>
                  </c:pt>
                  <c:pt idx="25">
                    <c:v>0.1768160017536721</c:v>
                  </c:pt>
                  <c:pt idx="26">
                    <c:v>0.45823150522979056</c:v>
                  </c:pt>
                  <c:pt idx="28">
                    <c:v>0</c:v>
                  </c:pt>
                  <c:pt idx="29">
                    <c:v>0.17529457711640187</c:v>
                  </c:pt>
                  <c:pt idx="30">
                    <c:v>0.25248850612183071</c:v>
                  </c:pt>
                  <c:pt idx="32">
                    <c:v>0</c:v>
                  </c:pt>
                  <c:pt idx="33">
                    <c:v>9.3555122266221924E-2</c:v>
                  </c:pt>
                  <c:pt idx="34">
                    <c:v>0.14956981492793398</c:v>
                  </c:pt>
                  <c:pt idx="36">
                    <c:v>0</c:v>
                  </c:pt>
                  <c:pt idx="37">
                    <c:v>0.18759784086850806</c:v>
                  </c:pt>
                  <c:pt idx="38">
                    <c:v>0.11174095918117098</c:v>
                  </c:pt>
                  <c:pt idx="40">
                    <c:v>0</c:v>
                  </c:pt>
                  <c:pt idx="41">
                    <c:v>7.2208567202293036E-3</c:v>
                  </c:pt>
                  <c:pt idx="42">
                    <c:v>1.4156564447297832</c:v>
                  </c:pt>
                </c:numCache>
              </c:numRef>
            </c:plus>
            <c:minus>
              <c:numRef>
                <c:f>Barley!$AA$4:$AA$46</c:f>
                <c:numCache>
                  <c:formatCode>General</c:formatCode>
                  <c:ptCount val="43"/>
                  <c:pt idx="0">
                    <c:v>0</c:v>
                  </c:pt>
                  <c:pt idx="1">
                    <c:v>0.13968181879496916</c:v>
                  </c:pt>
                  <c:pt idx="2">
                    <c:v>0.10231815959972652</c:v>
                  </c:pt>
                  <c:pt idx="4">
                    <c:v>0</c:v>
                  </c:pt>
                  <c:pt idx="5">
                    <c:v>0.12026473539447136</c:v>
                  </c:pt>
                  <c:pt idx="6">
                    <c:v>0.15953945879358392</c:v>
                  </c:pt>
                  <c:pt idx="8">
                    <c:v>0</c:v>
                  </c:pt>
                  <c:pt idx="9">
                    <c:v>0.13974102771205876</c:v>
                  </c:pt>
                  <c:pt idx="10">
                    <c:v>1.1129882334289567</c:v>
                  </c:pt>
                  <c:pt idx="12">
                    <c:v>0</c:v>
                  </c:pt>
                  <c:pt idx="13">
                    <c:v>0.12440074275060783</c:v>
                  </c:pt>
                  <c:pt idx="14">
                    <c:v>0.17779810293769638</c:v>
                  </c:pt>
                  <c:pt idx="16">
                    <c:v>0</c:v>
                  </c:pt>
                  <c:pt idx="17">
                    <c:v>5.7609730046157881E-2</c:v>
                  </c:pt>
                  <c:pt idx="18">
                    <c:v>0.75453851473872979</c:v>
                  </c:pt>
                  <c:pt idx="20">
                    <c:v>0</c:v>
                  </c:pt>
                  <c:pt idx="21">
                    <c:v>0.13974076968382557</c:v>
                  </c:pt>
                  <c:pt idx="22">
                    <c:v>2.1424562606863038</c:v>
                  </c:pt>
                  <c:pt idx="24">
                    <c:v>0</c:v>
                  </c:pt>
                  <c:pt idx="25">
                    <c:v>0.13171550306217711</c:v>
                  </c:pt>
                  <c:pt idx="26">
                    <c:v>0.32333550982562087</c:v>
                  </c:pt>
                  <c:pt idx="28">
                    <c:v>0</c:v>
                  </c:pt>
                  <c:pt idx="29">
                    <c:v>0.13022805607980628</c:v>
                  </c:pt>
                  <c:pt idx="30">
                    <c:v>0.18406745080847883</c:v>
                  </c:pt>
                  <c:pt idx="32">
                    <c:v>0</c:v>
                  </c:pt>
                  <c:pt idx="33">
                    <c:v>6.8832954746295888E-2</c:v>
                  </c:pt>
                  <c:pt idx="34">
                    <c:v>0.12278853511022687</c:v>
                  </c:pt>
                  <c:pt idx="36">
                    <c:v>0</c:v>
                  </c:pt>
                  <c:pt idx="37">
                    <c:v>0.13970983087234662</c:v>
                  </c:pt>
                  <c:pt idx="38">
                    <c:v>0.10078023375348033</c:v>
                  </c:pt>
                  <c:pt idx="40">
                    <c:v>0</c:v>
                  </c:pt>
                  <c:pt idx="41">
                    <c:v>5.3811090056908976E-3</c:v>
                  </c:pt>
                  <c:pt idx="42">
                    <c:v>1.4378438966598703</c:v>
                  </c:pt>
                </c:numCache>
              </c:numRef>
            </c:minus>
          </c:errBars>
          <c:cat>
            <c:strRef>
              <c:f>Barley!$N$4:$N$46</c:f>
              <c:strCache>
                <c:ptCount val="42"/>
                <c:pt idx="1">
                  <c:v>AP</c:v>
                </c:pt>
                <c:pt idx="5">
                  <c:v>CC</c:v>
                </c:pt>
                <c:pt idx="9">
                  <c:v>FW ecotox</c:v>
                </c:pt>
                <c:pt idx="13">
                  <c:v>FEP</c:v>
                </c:pt>
                <c:pt idx="17">
                  <c:v>HT, c</c:v>
                </c:pt>
                <c:pt idx="21">
                  <c:v>HT, non-c</c:v>
                </c:pt>
                <c:pt idx="25">
                  <c:v>MEP</c:v>
                </c:pt>
                <c:pt idx="29">
                  <c:v>PM</c:v>
                </c:pt>
                <c:pt idx="33">
                  <c:v>POFP</c:v>
                </c:pt>
                <c:pt idx="37">
                  <c:v>TEP</c:v>
                </c:pt>
                <c:pt idx="41">
                  <c:v>Water</c:v>
                </c:pt>
              </c:strCache>
            </c:strRef>
          </c:cat>
          <c:val>
            <c:numRef>
              <c:f>Barley!$Y$4:$Y$46</c:f>
              <c:numCache>
                <c:formatCode>General</c:formatCode>
                <c:ptCount val="43"/>
                <c:pt idx="2" formatCode="0%">
                  <c:v>0.4300551500580741</c:v>
                </c:pt>
                <c:pt idx="6" formatCode="0%">
                  <c:v>0.49097129541923595</c:v>
                </c:pt>
                <c:pt idx="10" formatCode="0%">
                  <c:v>0.22057313604493864</c:v>
                </c:pt>
                <c:pt idx="14" formatCode="0%">
                  <c:v>0.31549106347299927</c:v>
                </c:pt>
                <c:pt idx="18" formatCode="0%">
                  <c:v>0.61152658120167736</c:v>
                </c:pt>
                <c:pt idx="22" formatCode="0%">
                  <c:v>8.361310381970169E-2</c:v>
                </c:pt>
                <c:pt idx="26" formatCode="0%">
                  <c:v>0.8955557083339557</c:v>
                </c:pt>
                <c:pt idx="30" formatCode="0%">
                  <c:v>0.40796048138297347</c:v>
                </c:pt>
                <c:pt idx="34" formatCode="0%">
                  <c:v>0.51055643518562277</c:v>
                </c:pt>
                <c:pt idx="38" formatCode="0%">
                  <c:v>0.43688999407191781</c:v>
                </c:pt>
                <c:pt idx="42" formatCode="0%">
                  <c:v>0.9313923201560105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1408-470C-B2D5-C6B16759D59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6"/>
        <c:overlap val="100"/>
        <c:axId val="308123520"/>
        <c:axId val="308125056"/>
      </c:barChart>
      <c:catAx>
        <c:axId val="30812352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308125056"/>
        <c:crosses val="autoZero"/>
        <c:auto val="1"/>
        <c:lblAlgn val="ctr"/>
        <c:lblOffset val="100"/>
        <c:noMultiLvlLbl val="0"/>
      </c:catAx>
      <c:valAx>
        <c:axId val="308125056"/>
        <c:scaling>
          <c:orientation val="minMax"/>
        </c:scaling>
        <c:delete val="0"/>
        <c:axPos val="l"/>
        <c:majorGridlines/>
        <c:numFmt formatCode="0%" sourceLinked="1"/>
        <c:majorTickMark val="out"/>
        <c:minorTickMark val="none"/>
        <c:tickLblPos val="nextTo"/>
        <c:crossAx val="308123520"/>
        <c:crosses val="autoZero"/>
        <c:crossBetween val="between"/>
        <c:majorUnit val="0.5"/>
      </c:valAx>
    </c:plotArea>
    <c:plotVisOnly val="1"/>
    <c:dispBlanksAs val="gap"/>
    <c:showDLblsOverMax val="0"/>
  </c:chart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600"/>
            </a:pPr>
            <a:r>
              <a:rPr lang="en-US" sz="1600"/>
              <a:t>Rapeseed</a:t>
            </a:r>
          </a:p>
        </c:rich>
      </c:tx>
      <c:layout>
        <c:manualLayout>
          <c:xMode val="edge"/>
          <c:yMode val="edge"/>
          <c:x val="0.8162289870568914"/>
          <c:y val="2.533807796224825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8.3543862661811283E-2"/>
          <c:y val="0.19338267809143678"/>
          <c:w val="0.88130452114538316"/>
          <c:h val="0.70016871179102835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Rapeseed!$U$3</c:f>
              <c:strCache>
                <c:ptCount val="1"/>
                <c:pt idx="0">
                  <c:v>Agribalise background</c:v>
                </c:pt>
              </c:strCache>
            </c:strRef>
          </c:tx>
          <c:spPr>
            <a:pattFill prst="pct60">
              <a:fgClr>
                <a:schemeClr val="tx1">
                  <a:lumMod val="75000"/>
                  <a:lumOff val="25000"/>
                </a:schemeClr>
              </a:fgClr>
              <a:bgClr>
                <a:schemeClr val="bg1"/>
              </a:bgClr>
            </a:pattFill>
            <a:ln>
              <a:solidFill>
                <a:sysClr val="windowText" lastClr="000000"/>
              </a:solidFill>
            </a:ln>
          </c:spPr>
          <c:invertIfNegative val="0"/>
          <c:cat>
            <c:strRef>
              <c:f>Rapeseed!$N$4:$N$46</c:f>
              <c:strCache>
                <c:ptCount val="42"/>
                <c:pt idx="1">
                  <c:v>AP</c:v>
                </c:pt>
                <c:pt idx="5">
                  <c:v>CC</c:v>
                </c:pt>
                <c:pt idx="9">
                  <c:v>FW ecotox</c:v>
                </c:pt>
                <c:pt idx="13">
                  <c:v>FEP</c:v>
                </c:pt>
                <c:pt idx="17">
                  <c:v>HT, c</c:v>
                </c:pt>
                <c:pt idx="21">
                  <c:v>HT, non-c</c:v>
                </c:pt>
                <c:pt idx="25">
                  <c:v>MEP</c:v>
                </c:pt>
                <c:pt idx="29">
                  <c:v>PM</c:v>
                </c:pt>
                <c:pt idx="33">
                  <c:v>POFP</c:v>
                </c:pt>
                <c:pt idx="37">
                  <c:v>TEP</c:v>
                </c:pt>
                <c:pt idx="41">
                  <c:v>Water</c:v>
                </c:pt>
              </c:strCache>
            </c:strRef>
          </c:cat>
          <c:val>
            <c:numRef>
              <c:f>Rapeseed!$U$4:$U$46</c:f>
              <c:numCache>
                <c:formatCode>General</c:formatCode>
                <c:ptCount val="43"/>
                <c:pt idx="0" formatCode="0%">
                  <c:v>6.3326948534495539E-2</c:v>
                </c:pt>
                <c:pt idx="4" formatCode="0%">
                  <c:v>0.30180353349773142</c:v>
                </c:pt>
                <c:pt idx="8" formatCode="0%">
                  <c:v>0.11127646131161019</c:v>
                </c:pt>
                <c:pt idx="12" formatCode="0%">
                  <c:v>0.38067124600149455</c:v>
                </c:pt>
                <c:pt idx="16" formatCode="0%">
                  <c:v>0.1495195398836455</c:v>
                </c:pt>
                <c:pt idx="20" formatCode="0%">
                  <c:v>1.3327850658742783E-2</c:v>
                </c:pt>
                <c:pt idx="24" formatCode="0%">
                  <c:v>1.1248904655923367E-2</c:v>
                </c:pt>
                <c:pt idx="28" formatCode="0%">
                  <c:v>0.27768415436672972</c:v>
                </c:pt>
                <c:pt idx="32" formatCode="0%">
                  <c:v>0.2835834202996147</c:v>
                </c:pt>
                <c:pt idx="36" formatCode="0%">
                  <c:v>4.1143037110249012E-2</c:v>
                </c:pt>
                <c:pt idx="40" formatCode="0%">
                  <c:v>4.8988236923900559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CAA-4B92-9C3A-AFA9669BD131}"/>
            </c:ext>
          </c:extLst>
        </c:ser>
        <c:ser>
          <c:idx val="1"/>
          <c:order val="1"/>
          <c:tx>
            <c:strRef>
              <c:f>Rapeseed!$V$3</c:f>
              <c:strCache>
                <c:ptCount val="1"/>
                <c:pt idx="0">
                  <c:v>Agribalyse foreground</c:v>
                </c:pt>
              </c:strCache>
            </c:strRef>
          </c:tx>
          <c:spPr>
            <a:solidFill>
              <a:schemeClr val="bg1">
                <a:lumMod val="95000"/>
              </a:schemeClr>
            </a:solidFill>
            <a:ln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Rapeseed!$AC$4:$AC$46</c:f>
                <c:numCache>
                  <c:formatCode>General</c:formatCode>
                  <c:ptCount val="43"/>
                  <c:pt idx="0">
                    <c:v>7.5335447377553766E-2</c:v>
                  </c:pt>
                  <c:pt idx="1">
                    <c:v>0.25922119655656167</c:v>
                  </c:pt>
                  <c:pt idx="2">
                    <c:v>0.10265593244937778</c:v>
                  </c:pt>
                  <c:pt idx="4">
                    <c:v>0.1397151060598579</c:v>
                  </c:pt>
                  <c:pt idx="5">
                    <c:v>0.25672008918231343</c:v>
                  </c:pt>
                  <c:pt idx="6">
                    <c:v>0.19229962547714552</c:v>
                  </c:pt>
                  <c:pt idx="8">
                    <c:v>7.8797693438934654E-2</c:v>
                  </c:pt>
                  <c:pt idx="9">
                    <c:v>0.1173595805287974</c:v>
                  </c:pt>
                  <c:pt idx="10">
                    <c:v>0.99673742610562521</c:v>
                  </c:pt>
                  <c:pt idx="12">
                    <c:v>0.20249147538743373</c:v>
                  </c:pt>
                  <c:pt idx="13">
                    <c:v>0.25939539502501036</c:v>
                  </c:pt>
                  <c:pt idx="14">
                    <c:v>0.28993069791069542</c:v>
                  </c:pt>
                  <c:pt idx="16">
                    <c:v>0.30940114348374909</c:v>
                  </c:pt>
                  <c:pt idx="17">
                    <c:v>0.15898906805861718</c:v>
                  </c:pt>
                  <c:pt idx="18">
                    <c:v>0.80250839855154255</c:v>
                  </c:pt>
                  <c:pt idx="20">
                    <c:v>0.48382804370242261</c:v>
                  </c:pt>
                  <c:pt idx="21">
                    <c:v>0.25943297114807373</c:v>
                  </c:pt>
                  <c:pt idx="22">
                    <c:v>2.2744083975807228</c:v>
                  </c:pt>
                  <c:pt idx="24">
                    <c:v>0.16923683409020382</c:v>
                  </c:pt>
                  <c:pt idx="25">
                    <c:v>0.25933168350694435</c:v>
                  </c:pt>
                  <c:pt idx="26">
                    <c:v>0.27310162560941453</c:v>
                  </c:pt>
                  <c:pt idx="28">
                    <c:v>8.8750154313153265E-2</c:v>
                  </c:pt>
                  <c:pt idx="29">
                    <c:v>0.24133262122925625</c:v>
                  </c:pt>
                  <c:pt idx="30">
                    <c:v>0.2791193837739554</c:v>
                  </c:pt>
                  <c:pt idx="32">
                    <c:v>0.19055899358101633</c:v>
                  </c:pt>
                  <c:pt idx="33">
                    <c:v>8.6209585325486809E-2</c:v>
                  </c:pt>
                  <c:pt idx="34">
                    <c:v>0.16191179674449818</c:v>
                  </c:pt>
                  <c:pt idx="36">
                    <c:v>7.6863925009894793E-2</c:v>
                  </c:pt>
                  <c:pt idx="37">
                    <c:v>0.25927059174600747</c:v>
                  </c:pt>
                  <c:pt idx="38">
                    <c:v>0.10964894046345071</c:v>
                  </c:pt>
                  <c:pt idx="40">
                    <c:v>1.2074426825724378E-3</c:v>
                  </c:pt>
                  <c:pt idx="41">
                    <c:v>6.263560637528769E-3</c:v>
                  </c:pt>
                  <c:pt idx="42">
                    <c:v>1.3487738704575318</c:v>
                  </c:pt>
                </c:numCache>
              </c:numRef>
            </c:plus>
            <c:minus>
              <c:numRef>
                <c:f>Rapeseed!$AB$4:$AB$46</c:f>
                <c:numCache>
                  <c:formatCode>General</c:formatCode>
                  <c:ptCount val="43"/>
                  <c:pt idx="0">
                    <c:v>7.9366312805993586E-2</c:v>
                  </c:pt>
                  <c:pt idx="1">
                    <c:v>0.20318062454206018</c:v>
                  </c:pt>
                  <c:pt idx="2">
                    <c:v>9.3443789334425278E-2</c:v>
                  </c:pt>
                  <c:pt idx="4">
                    <c:v>0.10192072128751153</c:v>
                  </c:pt>
                  <c:pt idx="5">
                    <c:v>0.20182384035304848</c:v>
                  </c:pt>
                  <c:pt idx="6">
                    <c:v>0.14810171741294859</c:v>
                  </c:pt>
                  <c:pt idx="8">
                    <c:v>7.7397511756103071E-2</c:v>
                  </c:pt>
                  <c:pt idx="9">
                    <c:v>9.1966706854736208E-2</c:v>
                  </c:pt>
                  <c:pt idx="10">
                    <c:v>1.0200099749210167</c:v>
                  </c:pt>
                  <c:pt idx="12">
                    <c:v>0.17721164401757358</c:v>
                  </c:pt>
                  <c:pt idx="13">
                    <c:v>0.20325331504096633</c:v>
                  </c:pt>
                  <c:pt idx="14">
                    <c:v>0.16233313450000492</c:v>
                  </c:pt>
                  <c:pt idx="16">
                    <c:v>0.24555559499140162</c:v>
                  </c:pt>
                  <c:pt idx="17">
                    <c:v>0.12457620306427424</c:v>
                  </c:pt>
                  <c:pt idx="18">
                    <c:v>0.74559338738615089</c:v>
                  </c:pt>
                  <c:pt idx="20">
                    <c:v>0.38033234249281955</c:v>
                  </c:pt>
                  <c:pt idx="21">
                    <c:v>0.20325901596932028</c:v>
                  </c:pt>
                  <c:pt idx="22">
                    <c:v>2.294451430520585</c:v>
                  </c:pt>
                  <c:pt idx="24">
                    <c:v>0.12079179426180106</c:v>
                  </c:pt>
                  <c:pt idx="25">
                    <c:v>0.2032441985465496</c:v>
                  </c:pt>
                  <c:pt idx="26">
                    <c:v>0.20175276653132518</c:v>
                  </c:pt>
                  <c:pt idx="28">
                    <c:v>8.8275909482854784E-2</c:v>
                  </c:pt>
                  <c:pt idx="29">
                    <c:v>0.1890375092892303</c:v>
                  </c:pt>
                  <c:pt idx="30">
                    <c:v>0.18881422120048238</c:v>
                  </c:pt>
                  <c:pt idx="32">
                    <c:v>0.14989322458187662</c:v>
                  </c:pt>
                  <c:pt idx="33">
                    <c:v>6.6161590555055591E-2</c:v>
                  </c:pt>
                  <c:pt idx="34">
                    <c:v>0.13395743218553008</c:v>
                  </c:pt>
                  <c:pt idx="36">
                    <c:v>8.1131451024559542E-2</c:v>
                  </c:pt>
                  <c:pt idx="37">
                    <c:v>0.20323531440576567</c:v>
                  </c:pt>
                  <c:pt idx="38">
                    <c:v>8.964631187932931E-2</c:v>
                  </c:pt>
                  <c:pt idx="40">
                    <c:v>8.320462577894452E-4</c:v>
                  </c:pt>
                  <c:pt idx="41">
                    <c:v>4.907449251002045E-3</c:v>
                  </c:pt>
                  <c:pt idx="42">
                    <c:v>1.4495999310637224</c:v>
                  </c:pt>
                </c:numCache>
              </c:numRef>
            </c:minus>
          </c:errBars>
          <c:cat>
            <c:strRef>
              <c:f>Rapeseed!$N$4:$N$46</c:f>
              <c:strCache>
                <c:ptCount val="42"/>
                <c:pt idx="1">
                  <c:v>AP</c:v>
                </c:pt>
                <c:pt idx="5">
                  <c:v>CC</c:v>
                </c:pt>
                <c:pt idx="9">
                  <c:v>FW ecotox</c:v>
                </c:pt>
                <c:pt idx="13">
                  <c:v>FEP</c:v>
                </c:pt>
                <c:pt idx="17">
                  <c:v>HT, c</c:v>
                </c:pt>
                <c:pt idx="21">
                  <c:v>HT, non-c</c:v>
                </c:pt>
                <c:pt idx="25">
                  <c:v>MEP</c:v>
                </c:pt>
                <c:pt idx="29">
                  <c:v>PM</c:v>
                </c:pt>
                <c:pt idx="33">
                  <c:v>POFP</c:v>
                </c:pt>
                <c:pt idx="37">
                  <c:v>TEP</c:v>
                </c:pt>
                <c:pt idx="41">
                  <c:v>Water</c:v>
                </c:pt>
              </c:strCache>
            </c:strRef>
          </c:cat>
          <c:val>
            <c:numRef>
              <c:f>Rapeseed!$V$4:$V$46</c:f>
              <c:numCache>
                <c:formatCode>General</c:formatCode>
                <c:ptCount val="43"/>
                <c:pt idx="0" formatCode="0%">
                  <c:v>0.33381852216527946</c:v>
                </c:pt>
                <c:pt idx="4" formatCode="0%">
                  <c:v>0.37324387476679899</c:v>
                </c:pt>
                <c:pt idx="8" formatCode="0%">
                  <c:v>0.29890293955707309</c:v>
                </c:pt>
                <c:pt idx="12" formatCode="0%">
                  <c:v>0.38557251441014578</c:v>
                </c:pt>
                <c:pt idx="16" formatCode="0%">
                  <c:v>0.61870611100770112</c:v>
                </c:pt>
                <c:pt idx="20" formatCode="0%">
                  <c:v>0.40577817110819792</c:v>
                </c:pt>
                <c:pt idx="24" formatCode="0%">
                  <c:v>0.4038432266514404</c:v>
                </c:pt>
                <c:pt idx="28" formatCode="0%">
                  <c:v>0.3134456352185046</c:v>
                </c:pt>
                <c:pt idx="32" formatCode="0%">
                  <c:v>0.66342310333609267</c:v>
                </c:pt>
                <c:pt idx="36" formatCode="0%">
                  <c:v>0.34499036280835399</c:v>
                </c:pt>
                <c:pt idx="40" formatCode="0%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CAA-4B92-9C3A-AFA9669BD131}"/>
            </c:ext>
          </c:extLst>
        </c:ser>
        <c:ser>
          <c:idx val="2"/>
          <c:order val="2"/>
          <c:tx>
            <c:strRef>
              <c:f>Rapeseed!$W$3</c:f>
              <c:strCache>
                <c:ptCount val="1"/>
                <c:pt idx="0">
                  <c:v>Agrifootprint background</c:v>
                </c:pt>
              </c:strCache>
            </c:strRef>
          </c:tx>
          <c:spPr>
            <a:pattFill prst="pct40">
              <a:fgClr>
                <a:schemeClr val="bg1">
                  <a:lumMod val="75000"/>
                </a:schemeClr>
              </a:fgClr>
              <a:bgClr>
                <a:schemeClr val="bg1"/>
              </a:bgClr>
            </a:pattFill>
            <a:ln>
              <a:solidFill>
                <a:sysClr val="windowText" lastClr="000000"/>
              </a:solidFill>
            </a:ln>
          </c:spPr>
          <c:invertIfNegative val="0"/>
          <c:cat>
            <c:strRef>
              <c:f>Rapeseed!$N$4:$N$46</c:f>
              <c:strCache>
                <c:ptCount val="42"/>
                <c:pt idx="1">
                  <c:v>AP</c:v>
                </c:pt>
                <c:pt idx="5">
                  <c:v>CC</c:v>
                </c:pt>
                <c:pt idx="9">
                  <c:v>FW ecotox</c:v>
                </c:pt>
                <c:pt idx="13">
                  <c:v>FEP</c:v>
                </c:pt>
                <c:pt idx="17">
                  <c:v>HT, c</c:v>
                </c:pt>
                <c:pt idx="21">
                  <c:v>HT, non-c</c:v>
                </c:pt>
                <c:pt idx="25">
                  <c:v>MEP</c:v>
                </c:pt>
                <c:pt idx="29">
                  <c:v>PM</c:v>
                </c:pt>
                <c:pt idx="33">
                  <c:v>POFP</c:v>
                </c:pt>
                <c:pt idx="37">
                  <c:v>TEP</c:v>
                </c:pt>
                <c:pt idx="41">
                  <c:v>Water</c:v>
                </c:pt>
              </c:strCache>
            </c:strRef>
          </c:cat>
          <c:val>
            <c:numRef>
              <c:f>Rapeseed!$W$4:$W$46</c:f>
              <c:numCache>
                <c:formatCode>0%</c:formatCode>
                <c:ptCount val="43"/>
                <c:pt idx="1">
                  <c:v>7.4388378659662746E-2</c:v>
                </c:pt>
                <c:pt idx="5">
                  <c:v>0.27197154162826659</c:v>
                </c:pt>
                <c:pt idx="9">
                  <c:v>5.5149496453386461E-3</c:v>
                </c:pt>
                <c:pt idx="13">
                  <c:v>2.9210545316707887E-2</c:v>
                </c:pt>
                <c:pt idx="17">
                  <c:v>9.8636526055590288E-3</c:v>
                </c:pt>
                <c:pt idx="21">
                  <c:v>1.0474661509471805E-2</c:v>
                </c:pt>
                <c:pt idx="25">
                  <c:v>1.6355710153776622E-2</c:v>
                </c:pt>
                <c:pt idx="29">
                  <c:v>7.5718874498400257E-2</c:v>
                </c:pt>
                <c:pt idx="33">
                  <c:v>9.1159616141505195E-2</c:v>
                </c:pt>
                <c:pt idx="37">
                  <c:v>6.9929147945389916E-2</c:v>
                </c:pt>
                <c:pt idx="41">
                  <c:v>5.3418165640322756E-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CAA-4B92-9C3A-AFA9669BD131}"/>
            </c:ext>
          </c:extLst>
        </c:ser>
        <c:ser>
          <c:idx val="3"/>
          <c:order val="3"/>
          <c:tx>
            <c:strRef>
              <c:f>Rapeseed!$X$3</c:f>
              <c:strCache>
                <c:ptCount val="1"/>
                <c:pt idx="0">
                  <c:v>Agrifootprint foreground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Rapeseed!$AC$4:$AC$62</c:f>
                <c:numCache>
                  <c:formatCode>General</c:formatCode>
                  <c:ptCount val="59"/>
                  <c:pt idx="0">
                    <c:v>7.5335447377553766E-2</c:v>
                  </c:pt>
                  <c:pt idx="1">
                    <c:v>0.25922119655656167</c:v>
                  </c:pt>
                  <c:pt idx="2">
                    <c:v>0.10265593244937778</c:v>
                  </c:pt>
                  <c:pt idx="4">
                    <c:v>0.1397151060598579</c:v>
                  </c:pt>
                  <c:pt idx="5">
                    <c:v>0.25672008918231343</c:v>
                  </c:pt>
                  <c:pt idx="6">
                    <c:v>0.19229962547714552</c:v>
                  </c:pt>
                  <c:pt idx="8">
                    <c:v>7.8797693438934654E-2</c:v>
                  </c:pt>
                  <c:pt idx="9">
                    <c:v>0.1173595805287974</c:v>
                  </c:pt>
                  <c:pt idx="10">
                    <c:v>0.99673742610562521</c:v>
                  </c:pt>
                  <c:pt idx="12">
                    <c:v>0.20249147538743373</c:v>
                  </c:pt>
                  <c:pt idx="13">
                    <c:v>0.25939539502501036</c:v>
                  </c:pt>
                  <c:pt idx="14">
                    <c:v>0.28993069791069542</c:v>
                  </c:pt>
                  <c:pt idx="16">
                    <c:v>0.30940114348374909</c:v>
                  </c:pt>
                  <c:pt idx="17">
                    <c:v>0.15898906805861718</c:v>
                  </c:pt>
                  <c:pt idx="18">
                    <c:v>0.80250839855154255</c:v>
                  </c:pt>
                  <c:pt idx="20">
                    <c:v>0.48382804370242261</c:v>
                  </c:pt>
                  <c:pt idx="21">
                    <c:v>0.25943297114807373</c:v>
                  </c:pt>
                  <c:pt idx="22">
                    <c:v>2.2744083975807228</c:v>
                  </c:pt>
                  <c:pt idx="24">
                    <c:v>0.16923683409020382</c:v>
                  </c:pt>
                  <c:pt idx="25">
                    <c:v>0.25933168350694435</c:v>
                  </c:pt>
                  <c:pt idx="26">
                    <c:v>0.27310162560941453</c:v>
                  </c:pt>
                  <c:pt idx="28">
                    <c:v>8.8750154313153265E-2</c:v>
                  </c:pt>
                  <c:pt idx="29">
                    <c:v>0.24133262122925625</c:v>
                  </c:pt>
                  <c:pt idx="30">
                    <c:v>0.2791193837739554</c:v>
                  </c:pt>
                  <c:pt idx="32">
                    <c:v>0.19055899358101633</c:v>
                  </c:pt>
                  <c:pt idx="33">
                    <c:v>8.6209585325486809E-2</c:v>
                  </c:pt>
                  <c:pt idx="34">
                    <c:v>0.16191179674449818</c:v>
                  </c:pt>
                  <c:pt idx="36">
                    <c:v>7.6863925009894793E-2</c:v>
                  </c:pt>
                  <c:pt idx="37">
                    <c:v>0.25927059174600747</c:v>
                  </c:pt>
                  <c:pt idx="38">
                    <c:v>0.10964894046345071</c:v>
                  </c:pt>
                  <c:pt idx="40">
                    <c:v>1.2074426825724378E-3</c:v>
                  </c:pt>
                  <c:pt idx="41">
                    <c:v>6.263560637528769E-3</c:v>
                  </c:pt>
                  <c:pt idx="42">
                    <c:v>1.3487738704575318</c:v>
                  </c:pt>
                  <c:pt idx="44">
                    <c:v>11.230891542728667</c:v>
                  </c:pt>
                  <c:pt idx="45">
                    <c:v>0.25943740150536493</c:v>
                  </c:pt>
                  <c:pt idx="46">
                    <c:v>18.513323385409077</c:v>
                  </c:pt>
                  <c:pt idx="48">
                    <c:v>3.2553500915054816E-2</c:v>
                  </c:pt>
                  <c:pt idx="49">
                    <c:v>6.7088808003271157E-3</c:v>
                  </c:pt>
                  <c:pt idx="50">
                    <c:v>2.7019353415358194</c:v>
                  </c:pt>
                  <c:pt idx="52">
                    <c:v>9.2198203467055984E-3</c:v>
                  </c:pt>
                  <c:pt idx="53">
                    <c:v>5.2615357081665919E-2</c:v>
                  </c:pt>
                  <c:pt idx="54">
                    <c:v>0.75461816453412622</c:v>
                  </c:pt>
                  <c:pt idx="56">
                    <c:v>3.1263839868031898E-2</c:v>
                  </c:pt>
                  <c:pt idx="57">
                    <c:v>6.5423779672647018E-3</c:v>
                  </c:pt>
                  <c:pt idx="58">
                    <c:v>0.72901271060139483</c:v>
                  </c:pt>
                </c:numCache>
              </c:numRef>
            </c:plus>
            <c:minus>
              <c:numRef>
                <c:f>Rapeseed!$AB$4:$AB$62</c:f>
                <c:numCache>
                  <c:formatCode>General</c:formatCode>
                  <c:ptCount val="59"/>
                  <c:pt idx="0">
                    <c:v>7.9366312805993586E-2</c:v>
                  </c:pt>
                  <c:pt idx="1">
                    <c:v>0.20318062454206018</c:v>
                  </c:pt>
                  <c:pt idx="2">
                    <c:v>9.3443789334425278E-2</c:v>
                  </c:pt>
                  <c:pt idx="4">
                    <c:v>0.10192072128751153</c:v>
                  </c:pt>
                  <c:pt idx="5">
                    <c:v>0.20182384035304848</c:v>
                  </c:pt>
                  <c:pt idx="6">
                    <c:v>0.14810171741294859</c:v>
                  </c:pt>
                  <c:pt idx="8">
                    <c:v>7.7397511756103071E-2</c:v>
                  </c:pt>
                  <c:pt idx="9">
                    <c:v>9.1966706854736208E-2</c:v>
                  </c:pt>
                  <c:pt idx="10">
                    <c:v>1.0200099749210167</c:v>
                  </c:pt>
                  <c:pt idx="12">
                    <c:v>0.17721164401757358</c:v>
                  </c:pt>
                  <c:pt idx="13">
                    <c:v>0.20325331504096633</c:v>
                  </c:pt>
                  <c:pt idx="14">
                    <c:v>0.16233313450000492</c:v>
                  </c:pt>
                  <c:pt idx="16">
                    <c:v>0.24555559499140162</c:v>
                  </c:pt>
                  <c:pt idx="17">
                    <c:v>0.12457620306427424</c:v>
                  </c:pt>
                  <c:pt idx="18">
                    <c:v>0.74559338738615089</c:v>
                  </c:pt>
                  <c:pt idx="20">
                    <c:v>0.38033234249281955</c:v>
                  </c:pt>
                  <c:pt idx="21">
                    <c:v>0.20325901596932028</c:v>
                  </c:pt>
                  <c:pt idx="22">
                    <c:v>2.294451430520585</c:v>
                  </c:pt>
                  <c:pt idx="24">
                    <c:v>0.12079179426180106</c:v>
                  </c:pt>
                  <c:pt idx="25">
                    <c:v>0.2032441985465496</c:v>
                  </c:pt>
                  <c:pt idx="26">
                    <c:v>0.20175276653132518</c:v>
                  </c:pt>
                  <c:pt idx="28">
                    <c:v>8.8275909482854784E-2</c:v>
                  </c:pt>
                  <c:pt idx="29">
                    <c:v>0.1890375092892303</c:v>
                  </c:pt>
                  <c:pt idx="30">
                    <c:v>0.18881422120048238</c:v>
                  </c:pt>
                  <c:pt idx="32">
                    <c:v>0.14989322458187662</c:v>
                  </c:pt>
                  <c:pt idx="33">
                    <c:v>6.6161590555055591E-2</c:v>
                  </c:pt>
                  <c:pt idx="34">
                    <c:v>0.13395743218553008</c:v>
                  </c:pt>
                  <c:pt idx="36">
                    <c:v>8.1131451024559542E-2</c:v>
                  </c:pt>
                  <c:pt idx="37">
                    <c:v>0.20323531440576567</c:v>
                  </c:pt>
                  <c:pt idx="38">
                    <c:v>8.964631187932931E-2</c:v>
                  </c:pt>
                  <c:pt idx="40">
                    <c:v>8.320462577894452E-4</c:v>
                  </c:pt>
                  <c:pt idx="41">
                    <c:v>4.907449251002045E-3</c:v>
                  </c:pt>
                  <c:pt idx="42">
                    <c:v>1.4495999310637224</c:v>
                  </c:pt>
                  <c:pt idx="44">
                    <c:v>12.524246872904934</c:v>
                  </c:pt>
                  <c:pt idx="45">
                    <c:v>0.20325973436898581</c:v>
                  </c:pt>
                  <c:pt idx="46">
                    <c:v>18.622058825262418</c:v>
                  </c:pt>
                  <c:pt idx="48">
                    <c:v>2.5284457670964169E-2</c:v>
                  </c:pt>
                  <c:pt idx="49">
                    <c:v>5.1739544051231604E-3</c:v>
                  </c:pt>
                  <c:pt idx="50">
                    <c:v>0.71960870361357943</c:v>
                  </c:pt>
                  <c:pt idx="52">
                    <c:v>7.7279173717151048E-3</c:v>
                  </c:pt>
                  <c:pt idx="53">
                    <c:v>4.1235408758286851E-2</c:v>
                  </c:pt>
                  <c:pt idx="54">
                    <c:v>0.45565952875967941</c:v>
                  </c:pt>
                  <c:pt idx="56">
                    <c:v>2.7992026423767705E-2</c:v>
                  </c:pt>
                  <c:pt idx="57">
                    <c:v>5.0420316044984285E-3</c:v>
                  </c:pt>
                  <c:pt idx="58">
                    <c:v>0.40020526850666327</c:v>
                  </c:pt>
                </c:numCache>
              </c:numRef>
            </c:minus>
          </c:errBars>
          <c:cat>
            <c:strRef>
              <c:f>Rapeseed!$N$4:$N$46</c:f>
              <c:strCache>
                <c:ptCount val="42"/>
                <c:pt idx="1">
                  <c:v>AP</c:v>
                </c:pt>
                <c:pt idx="5">
                  <c:v>CC</c:v>
                </c:pt>
                <c:pt idx="9">
                  <c:v>FW ecotox</c:v>
                </c:pt>
                <c:pt idx="13">
                  <c:v>FEP</c:v>
                </c:pt>
                <c:pt idx="17">
                  <c:v>HT, c</c:v>
                </c:pt>
                <c:pt idx="21">
                  <c:v>HT, non-c</c:v>
                </c:pt>
                <c:pt idx="25">
                  <c:v>MEP</c:v>
                </c:pt>
                <c:pt idx="29">
                  <c:v>PM</c:v>
                </c:pt>
                <c:pt idx="33">
                  <c:v>POFP</c:v>
                </c:pt>
                <c:pt idx="37">
                  <c:v>TEP</c:v>
                </c:pt>
                <c:pt idx="41">
                  <c:v>Water</c:v>
                </c:pt>
              </c:strCache>
            </c:strRef>
          </c:cat>
          <c:val>
            <c:numRef>
              <c:f>Rapeseed!$X$4:$X$46</c:f>
              <c:numCache>
                <c:formatCode>0%</c:formatCode>
                <c:ptCount val="43"/>
                <c:pt idx="1">
                  <c:v>0.92561162134033725</c:v>
                </c:pt>
                <c:pt idx="5">
                  <c:v>0.72802845837173336</c:v>
                </c:pt>
                <c:pt idx="9">
                  <c:v>0.44690084117613638</c:v>
                </c:pt>
                <c:pt idx="13">
                  <c:v>0.97078945468329214</c:v>
                </c:pt>
                <c:pt idx="17">
                  <c:v>0.60304677225127179</c:v>
                </c:pt>
                <c:pt idx="21">
                  <c:v>0.98952533849052815</c:v>
                </c:pt>
                <c:pt idx="25">
                  <c:v>0.98364428984622343</c:v>
                </c:pt>
                <c:pt idx="29">
                  <c:v>0.85581979295904897</c:v>
                </c:pt>
                <c:pt idx="33">
                  <c:v>0.23946321843600663</c:v>
                </c:pt>
                <c:pt idx="37">
                  <c:v>0.93007085205461004</c:v>
                </c:pt>
                <c:pt idx="41">
                  <c:v>2.3613201440412922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7CAA-4B92-9C3A-AFA9669BD131}"/>
            </c:ext>
          </c:extLst>
        </c:ser>
        <c:ser>
          <c:idx val="4"/>
          <c:order val="4"/>
          <c:tx>
            <c:strRef>
              <c:f>Rapeseed!$Y$3</c:f>
              <c:strCache>
                <c:ptCount val="1"/>
                <c:pt idx="0">
                  <c:v>Ecoinvent background</c:v>
                </c:pt>
              </c:strCache>
            </c:strRef>
          </c:tx>
          <c:spPr>
            <a:pattFill prst="pct25">
              <a:fgClr>
                <a:schemeClr val="bg1">
                  <a:lumMod val="50000"/>
                </a:schemeClr>
              </a:fgClr>
              <a:bgClr>
                <a:schemeClr val="bg1"/>
              </a:bgClr>
            </a:pattFill>
            <a:ln>
              <a:solidFill>
                <a:sysClr val="windowText" lastClr="000000"/>
              </a:solidFill>
            </a:ln>
          </c:spPr>
          <c:invertIfNegative val="0"/>
          <c:cat>
            <c:strRef>
              <c:f>Rapeseed!$N$4:$N$46</c:f>
              <c:strCache>
                <c:ptCount val="42"/>
                <c:pt idx="1">
                  <c:v>AP</c:v>
                </c:pt>
                <c:pt idx="5">
                  <c:v>CC</c:v>
                </c:pt>
                <c:pt idx="9">
                  <c:v>FW ecotox</c:v>
                </c:pt>
                <c:pt idx="13">
                  <c:v>FEP</c:v>
                </c:pt>
                <c:pt idx="17">
                  <c:v>HT, c</c:v>
                </c:pt>
                <c:pt idx="21">
                  <c:v>HT, non-c</c:v>
                </c:pt>
                <c:pt idx="25">
                  <c:v>MEP</c:v>
                </c:pt>
                <c:pt idx="29">
                  <c:v>PM</c:v>
                </c:pt>
                <c:pt idx="33">
                  <c:v>POFP</c:v>
                </c:pt>
                <c:pt idx="37">
                  <c:v>TEP</c:v>
                </c:pt>
                <c:pt idx="41">
                  <c:v>Water</c:v>
                </c:pt>
              </c:strCache>
            </c:strRef>
          </c:cat>
          <c:val>
            <c:numRef>
              <c:f>Rapeseed!$Y$4:$Y$46</c:f>
              <c:numCache>
                <c:formatCode>General</c:formatCode>
                <c:ptCount val="43"/>
                <c:pt idx="2" formatCode="0%">
                  <c:v>0.31938027409282899</c:v>
                </c:pt>
                <c:pt idx="6" formatCode="0%">
                  <c:v>0.71080087914446233</c:v>
                </c:pt>
                <c:pt idx="10" formatCode="0%">
                  <c:v>0.91494534970176977</c:v>
                </c:pt>
                <c:pt idx="14" formatCode="0%">
                  <c:v>0.47470848835372392</c:v>
                </c:pt>
                <c:pt idx="18" formatCode="0%">
                  <c:v>0.72626442962935078</c:v>
                </c:pt>
                <c:pt idx="22" formatCode="0%">
                  <c:v>0.14938708186400554</c:v>
                </c:pt>
                <c:pt idx="26" formatCode="0%">
                  <c:v>0.3261453032870042</c:v>
                </c:pt>
                <c:pt idx="30" formatCode="0%">
                  <c:v>0.82751639091366691</c:v>
                </c:pt>
                <c:pt idx="34" formatCode="0%">
                  <c:v>0.78492333750316468</c:v>
                </c:pt>
                <c:pt idx="38" formatCode="0%">
                  <c:v>0.26602149748550941</c:v>
                </c:pt>
                <c:pt idx="42" formatCode="0%">
                  <c:v>0.5417831488478493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7CAA-4B92-9C3A-AFA9669BD131}"/>
            </c:ext>
          </c:extLst>
        </c:ser>
        <c:ser>
          <c:idx val="5"/>
          <c:order val="5"/>
          <c:tx>
            <c:strRef>
              <c:f>Rapeseed!$Z$3</c:f>
              <c:strCache>
                <c:ptCount val="1"/>
                <c:pt idx="0">
                  <c:v>Ecoinvent foreground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Rapeseed!$AC$4:$AC$62</c:f>
                <c:numCache>
                  <c:formatCode>General</c:formatCode>
                  <c:ptCount val="59"/>
                  <c:pt idx="0">
                    <c:v>7.5335447377553766E-2</c:v>
                  </c:pt>
                  <c:pt idx="1">
                    <c:v>0.25922119655656167</c:v>
                  </c:pt>
                  <c:pt idx="2">
                    <c:v>0.10265593244937778</c:v>
                  </c:pt>
                  <c:pt idx="4">
                    <c:v>0.1397151060598579</c:v>
                  </c:pt>
                  <c:pt idx="5">
                    <c:v>0.25672008918231343</c:v>
                  </c:pt>
                  <c:pt idx="6">
                    <c:v>0.19229962547714552</c:v>
                  </c:pt>
                  <c:pt idx="8">
                    <c:v>7.8797693438934654E-2</c:v>
                  </c:pt>
                  <c:pt idx="9">
                    <c:v>0.1173595805287974</c:v>
                  </c:pt>
                  <c:pt idx="10">
                    <c:v>0.99673742610562521</c:v>
                  </c:pt>
                  <c:pt idx="12">
                    <c:v>0.20249147538743373</c:v>
                  </c:pt>
                  <c:pt idx="13">
                    <c:v>0.25939539502501036</c:v>
                  </c:pt>
                  <c:pt idx="14">
                    <c:v>0.28993069791069542</c:v>
                  </c:pt>
                  <c:pt idx="16">
                    <c:v>0.30940114348374909</c:v>
                  </c:pt>
                  <c:pt idx="17">
                    <c:v>0.15898906805861718</c:v>
                  </c:pt>
                  <c:pt idx="18">
                    <c:v>0.80250839855154255</c:v>
                  </c:pt>
                  <c:pt idx="20">
                    <c:v>0.48382804370242261</c:v>
                  </c:pt>
                  <c:pt idx="21">
                    <c:v>0.25943297114807373</c:v>
                  </c:pt>
                  <c:pt idx="22">
                    <c:v>2.2744083975807228</c:v>
                  </c:pt>
                  <c:pt idx="24">
                    <c:v>0.16923683409020382</c:v>
                  </c:pt>
                  <c:pt idx="25">
                    <c:v>0.25933168350694435</c:v>
                  </c:pt>
                  <c:pt idx="26">
                    <c:v>0.27310162560941453</c:v>
                  </c:pt>
                  <c:pt idx="28">
                    <c:v>8.8750154313153265E-2</c:v>
                  </c:pt>
                  <c:pt idx="29">
                    <c:v>0.24133262122925625</c:v>
                  </c:pt>
                  <c:pt idx="30">
                    <c:v>0.2791193837739554</c:v>
                  </c:pt>
                  <c:pt idx="32">
                    <c:v>0.19055899358101633</c:v>
                  </c:pt>
                  <c:pt idx="33">
                    <c:v>8.6209585325486809E-2</c:v>
                  </c:pt>
                  <c:pt idx="34">
                    <c:v>0.16191179674449818</c:v>
                  </c:pt>
                  <c:pt idx="36">
                    <c:v>7.6863925009894793E-2</c:v>
                  </c:pt>
                  <c:pt idx="37">
                    <c:v>0.25927059174600747</c:v>
                  </c:pt>
                  <c:pt idx="38">
                    <c:v>0.10964894046345071</c:v>
                  </c:pt>
                  <c:pt idx="40">
                    <c:v>1.2074426825724378E-3</c:v>
                  </c:pt>
                  <c:pt idx="41">
                    <c:v>6.263560637528769E-3</c:v>
                  </c:pt>
                  <c:pt idx="42">
                    <c:v>1.3487738704575318</c:v>
                  </c:pt>
                  <c:pt idx="44">
                    <c:v>11.230891542728667</c:v>
                  </c:pt>
                  <c:pt idx="45">
                    <c:v>0.25943740150536493</c:v>
                  </c:pt>
                  <c:pt idx="46">
                    <c:v>18.513323385409077</c:v>
                  </c:pt>
                  <c:pt idx="48">
                    <c:v>3.2553500915054816E-2</c:v>
                  </c:pt>
                  <c:pt idx="49">
                    <c:v>6.7088808003271157E-3</c:v>
                  </c:pt>
                  <c:pt idx="50">
                    <c:v>2.7019353415358194</c:v>
                  </c:pt>
                  <c:pt idx="52">
                    <c:v>9.2198203467055984E-3</c:v>
                  </c:pt>
                  <c:pt idx="53">
                    <c:v>5.2615357081665919E-2</c:v>
                  </c:pt>
                  <c:pt idx="54">
                    <c:v>0.75461816453412622</c:v>
                  </c:pt>
                  <c:pt idx="56">
                    <c:v>3.1263839868031898E-2</c:v>
                  </c:pt>
                  <c:pt idx="57">
                    <c:v>6.5423779672647018E-3</c:v>
                  </c:pt>
                  <c:pt idx="58">
                    <c:v>0.72901271060139483</c:v>
                  </c:pt>
                </c:numCache>
              </c:numRef>
            </c:plus>
            <c:minus>
              <c:numRef>
                <c:f>Rapeseed!$AB$4:$AB$62</c:f>
                <c:numCache>
                  <c:formatCode>General</c:formatCode>
                  <c:ptCount val="59"/>
                  <c:pt idx="0">
                    <c:v>7.9366312805993586E-2</c:v>
                  </c:pt>
                  <c:pt idx="1">
                    <c:v>0.20318062454206018</c:v>
                  </c:pt>
                  <c:pt idx="2">
                    <c:v>9.3443789334425278E-2</c:v>
                  </c:pt>
                  <c:pt idx="4">
                    <c:v>0.10192072128751153</c:v>
                  </c:pt>
                  <c:pt idx="5">
                    <c:v>0.20182384035304848</c:v>
                  </c:pt>
                  <c:pt idx="6">
                    <c:v>0.14810171741294859</c:v>
                  </c:pt>
                  <c:pt idx="8">
                    <c:v>7.7397511756103071E-2</c:v>
                  </c:pt>
                  <c:pt idx="9">
                    <c:v>9.1966706854736208E-2</c:v>
                  </c:pt>
                  <c:pt idx="10">
                    <c:v>1.0200099749210167</c:v>
                  </c:pt>
                  <c:pt idx="12">
                    <c:v>0.17721164401757358</c:v>
                  </c:pt>
                  <c:pt idx="13">
                    <c:v>0.20325331504096633</c:v>
                  </c:pt>
                  <c:pt idx="14">
                    <c:v>0.16233313450000492</c:v>
                  </c:pt>
                  <c:pt idx="16">
                    <c:v>0.24555559499140162</c:v>
                  </c:pt>
                  <c:pt idx="17">
                    <c:v>0.12457620306427424</c:v>
                  </c:pt>
                  <c:pt idx="18">
                    <c:v>0.74559338738615089</c:v>
                  </c:pt>
                  <c:pt idx="20">
                    <c:v>0.38033234249281955</c:v>
                  </c:pt>
                  <c:pt idx="21">
                    <c:v>0.20325901596932028</c:v>
                  </c:pt>
                  <c:pt idx="22">
                    <c:v>2.294451430520585</c:v>
                  </c:pt>
                  <c:pt idx="24">
                    <c:v>0.12079179426180106</c:v>
                  </c:pt>
                  <c:pt idx="25">
                    <c:v>0.2032441985465496</c:v>
                  </c:pt>
                  <c:pt idx="26">
                    <c:v>0.20175276653132518</c:v>
                  </c:pt>
                  <c:pt idx="28">
                    <c:v>8.8275909482854784E-2</c:v>
                  </c:pt>
                  <c:pt idx="29">
                    <c:v>0.1890375092892303</c:v>
                  </c:pt>
                  <c:pt idx="30">
                    <c:v>0.18881422120048238</c:v>
                  </c:pt>
                  <c:pt idx="32">
                    <c:v>0.14989322458187662</c:v>
                  </c:pt>
                  <c:pt idx="33">
                    <c:v>6.6161590555055591E-2</c:v>
                  </c:pt>
                  <c:pt idx="34">
                    <c:v>0.13395743218553008</c:v>
                  </c:pt>
                  <c:pt idx="36">
                    <c:v>8.1131451024559542E-2</c:v>
                  </c:pt>
                  <c:pt idx="37">
                    <c:v>0.20323531440576567</c:v>
                  </c:pt>
                  <c:pt idx="38">
                    <c:v>8.964631187932931E-2</c:v>
                  </c:pt>
                  <c:pt idx="40">
                    <c:v>8.320462577894452E-4</c:v>
                  </c:pt>
                  <c:pt idx="41">
                    <c:v>4.907449251002045E-3</c:v>
                  </c:pt>
                  <c:pt idx="42">
                    <c:v>1.4495999310637224</c:v>
                  </c:pt>
                  <c:pt idx="44">
                    <c:v>12.524246872904934</c:v>
                  </c:pt>
                  <c:pt idx="45">
                    <c:v>0.20325973436898581</c:v>
                  </c:pt>
                  <c:pt idx="46">
                    <c:v>18.622058825262418</c:v>
                  </c:pt>
                  <c:pt idx="48">
                    <c:v>2.5284457670964169E-2</c:v>
                  </c:pt>
                  <c:pt idx="49">
                    <c:v>5.1739544051231604E-3</c:v>
                  </c:pt>
                  <c:pt idx="50">
                    <c:v>0.71960870361357943</c:v>
                  </c:pt>
                  <c:pt idx="52">
                    <c:v>7.7279173717151048E-3</c:v>
                  </c:pt>
                  <c:pt idx="53">
                    <c:v>4.1235408758286851E-2</c:v>
                  </c:pt>
                  <c:pt idx="54">
                    <c:v>0.45565952875967941</c:v>
                  </c:pt>
                  <c:pt idx="56">
                    <c:v>2.7992026423767705E-2</c:v>
                  </c:pt>
                  <c:pt idx="57">
                    <c:v>5.0420316044984285E-3</c:v>
                  </c:pt>
                  <c:pt idx="58">
                    <c:v>0.40020526850666327</c:v>
                  </c:pt>
                </c:numCache>
              </c:numRef>
            </c:minus>
          </c:errBars>
          <c:cat>
            <c:strRef>
              <c:f>Rapeseed!$N$4:$N$46</c:f>
              <c:strCache>
                <c:ptCount val="42"/>
                <c:pt idx="1">
                  <c:v>AP</c:v>
                </c:pt>
                <c:pt idx="5">
                  <c:v>CC</c:v>
                </c:pt>
                <c:pt idx="9">
                  <c:v>FW ecotox</c:v>
                </c:pt>
                <c:pt idx="13">
                  <c:v>FEP</c:v>
                </c:pt>
                <c:pt idx="17">
                  <c:v>HT, c</c:v>
                </c:pt>
                <c:pt idx="21">
                  <c:v>HT, non-c</c:v>
                </c:pt>
                <c:pt idx="25">
                  <c:v>MEP</c:v>
                </c:pt>
                <c:pt idx="29">
                  <c:v>PM</c:v>
                </c:pt>
                <c:pt idx="33">
                  <c:v>POFP</c:v>
                </c:pt>
                <c:pt idx="37">
                  <c:v>TEP</c:v>
                </c:pt>
                <c:pt idx="41">
                  <c:v>Water</c:v>
                </c:pt>
              </c:strCache>
            </c:strRef>
          </c:cat>
          <c:val>
            <c:numRef>
              <c:f>Rapeseed!$Z$4:$Z$46</c:f>
              <c:numCache>
                <c:formatCode>General</c:formatCode>
                <c:ptCount val="43"/>
                <c:pt idx="2" formatCode="0%">
                  <c:v>0.17790494377187588</c:v>
                </c:pt>
                <c:pt idx="6" formatCode="0%">
                  <c:v>0.17351651115936634</c:v>
                </c:pt>
                <c:pt idx="10" formatCode="0%">
                  <c:v>8.5054650298230242E-2</c:v>
                </c:pt>
                <c:pt idx="14" formatCode="0%">
                  <c:v>0.12378253010537692</c:v>
                </c:pt>
                <c:pt idx="18" formatCode="0%">
                  <c:v>0.27373557037064933</c:v>
                </c:pt>
                <c:pt idx="22" formatCode="0%">
                  <c:v>3.6804068883440136E-2</c:v>
                </c:pt>
                <c:pt idx="26" formatCode="0%">
                  <c:v>0.35828734628281439</c:v>
                </c:pt>
                <c:pt idx="30" formatCode="0%">
                  <c:v>0.17248360908633309</c:v>
                </c:pt>
                <c:pt idx="34" formatCode="0%">
                  <c:v>0.21507666249683524</c:v>
                </c:pt>
                <c:pt idx="38" formatCode="0%">
                  <c:v>0.18126714546077677</c:v>
                </c:pt>
                <c:pt idx="42" formatCode="0%">
                  <c:v>0.4582168511521505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7CAA-4B92-9C3A-AFA9669BD13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7"/>
        <c:overlap val="100"/>
        <c:axId val="310098176"/>
        <c:axId val="310108160"/>
      </c:barChart>
      <c:catAx>
        <c:axId val="310098176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310108160"/>
        <c:crossesAt val="0"/>
        <c:auto val="1"/>
        <c:lblAlgn val="ctr"/>
        <c:lblOffset val="100"/>
        <c:noMultiLvlLbl val="0"/>
      </c:catAx>
      <c:valAx>
        <c:axId val="310108160"/>
        <c:scaling>
          <c:orientation val="minMax"/>
          <c:max val="3"/>
          <c:min val="-2.5"/>
        </c:scaling>
        <c:delete val="0"/>
        <c:axPos val="l"/>
        <c:majorGridlines/>
        <c:numFmt formatCode="0%" sourceLinked="1"/>
        <c:majorTickMark val="out"/>
        <c:minorTickMark val="none"/>
        <c:tickLblPos val="nextTo"/>
        <c:crossAx val="310098176"/>
        <c:crosses val="autoZero"/>
        <c:crossBetween val="between"/>
        <c:majorUnit val="0.5"/>
      </c:valAx>
    </c:plotArea>
    <c:plotVisOnly val="1"/>
    <c:dispBlanksAs val="gap"/>
    <c:showDLblsOverMax val="0"/>
  </c:chart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600"/>
            </a:pPr>
            <a:r>
              <a:rPr lang="en-US" sz="1600"/>
              <a:t>Pea</a:t>
            </a:r>
          </a:p>
        </c:rich>
      </c:tx>
      <c:layout>
        <c:manualLayout>
          <c:xMode val="edge"/>
          <c:yMode val="edge"/>
          <c:x val="0.89977558129159452"/>
          <c:y val="3.257307244827673E-2"/>
        </c:manualLayout>
      </c:layout>
      <c:overlay val="0"/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Pea!$U$3</c:f>
              <c:strCache>
                <c:ptCount val="1"/>
                <c:pt idx="0">
                  <c:v>AGRIBALYSE background</c:v>
                </c:pt>
              </c:strCache>
            </c:strRef>
          </c:tx>
          <c:spPr>
            <a:pattFill prst="pct60">
              <a:fgClr>
                <a:schemeClr val="tx1">
                  <a:lumMod val="75000"/>
                  <a:lumOff val="25000"/>
                </a:schemeClr>
              </a:fgClr>
              <a:bgClr>
                <a:schemeClr val="bg1"/>
              </a:bgClr>
            </a:pattFill>
            <a:ln>
              <a:solidFill>
                <a:sysClr val="windowText" lastClr="000000"/>
              </a:solidFill>
            </a:ln>
          </c:spPr>
          <c:invertIfNegative val="0"/>
          <c:cat>
            <c:strRef>
              <c:f>Pea!$N$4:$N$46</c:f>
              <c:strCache>
                <c:ptCount val="42"/>
                <c:pt idx="1">
                  <c:v>AP</c:v>
                </c:pt>
                <c:pt idx="5">
                  <c:v>CC</c:v>
                </c:pt>
                <c:pt idx="9">
                  <c:v>FW ecotox</c:v>
                </c:pt>
                <c:pt idx="13">
                  <c:v>FEP</c:v>
                </c:pt>
                <c:pt idx="17">
                  <c:v>HT, c</c:v>
                </c:pt>
                <c:pt idx="21">
                  <c:v>HT, non-c</c:v>
                </c:pt>
                <c:pt idx="25">
                  <c:v>MEP</c:v>
                </c:pt>
                <c:pt idx="29">
                  <c:v>PM</c:v>
                </c:pt>
                <c:pt idx="33">
                  <c:v>POFP</c:v>
                </c:pt>
                <c:pt idx="37">
                  <c:v>TEP</c:v>
                </c:pt>
                <c:pt idx="41">
                  <c:v>Water</c:v>
                </c:pt>
              </c:strCache>
            </c:strRef>
          </c:cat>
          <c:val>
            <c:numRef>
              <c:f>Pea!$U$4:$U$46</c:f>
              <c:numCache>
                <c:formatCode>General</c:formatCode>
                <c:ptCount val="43"/>
                <c:pt idx="0" formatCode="0%">
                  <c:v>6.0459339152731224E-2</c:v>
                </c:pt>
                <c:pt idx="4" formatCode="0%">
                  <c:v>0.1794148822141422</c:v>
                </c:pt>
                <c:pt idx="8" formatCode="0%">
                  <c:v>8.3932478106886463E-2</c:v>
                </c:pt>
                <c:pt idx="12" formatCode="0%">
                  <c:v>0.13773843232400318</c:v>
                </c:pt>
                <c:pt idx="16" formatCode="0%">
                  <c:v>0.13424510120150282</c:v>
                </c:pt>
                <c:pt idx="20" formatCode="0%">
                  <c:v>3.8328750689444043E-3</c:v>
                </c:pt>
                <c:pt idx="24" formatCode="0%">
                  <c:v>4.2549155563554826E-2</c:v>
                </c:pt>
                <c:pt idx="28" formatCode="0%">
                  <c:v>0.1835481370968913</c:v>
                </c:pt>
                <c:pt idx="32" formatCode="0%">
                  <c:v>0.20373792498037108</c:v>
                </c:pt>
                <c:pt idx="36" formatCode="0%">
                  <c:v>2.2969264245867975E-2</c:v>
                </c:pt>
                <c:pt idx="40" formatCode="0%">
                  <c:v>9.1338741729168442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281-4F2E-A17B-B5588D991ED8}"/>
            </c:ext>
          </c:extLst>
        </c:ser>
        <c:ser>
          <c:idx val="1"/>
          <c:order val="1"/>
          <c:tx>
            <c:strRef>
              <c:f>Pea!$V$3</c:f>
              <c:strCache>
                <c:ptCount val="1"/>
                <c:pt idx="0">
                  <c:v>AGRIBALYSE foreground</c:v>
                </c:pt>
              </c:strCache>
            </c:strRef>
          </c:tx>
          <c:spPr>
            <a:solidFill>
              <a:schemeClr val="bg1">
                <a:lumMod val="95000"/>
              </a:schemeClr>
            </a:solidFill>
            <a:ln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Pea!$AC$4:$AC$46</c:f>
                <c:numCache>
                  <c:formatCode>General</c:formatCode>
                  <c:ptCount val="43"/>
                  <c:pt idx="0">
                    <c:v>4.1141143547933724E-2</c:v>
                  </c:pt>
                  <c:pt idx="1">
                    <c:v>0.25908506724228797</c:v>
                  </c:pt>
                  <c:pt idx="2">
                    <c:v>2.6976958410817153E-2</c:v>
                  </c:pt>
                  <c:pt idx="4">
                    <c:v>5.0758145563701652E-2</c:v>
                  </c:pt>
                  <c:pt idx="5">
                    <c:v>0.19157846373388887</c:v>
                  </c:pt>
                  <c:pt idx="6">
                    <c:v>0.18317034823334785</c:v>
                  </c:pt>
                  <c:pt idx="8">
                    <c:v>0.30675997092839907</c:v>
                  </c:pt>
                  <c:pt idx="9">
                    <c:v>7.69313767588026E-2</c:v>
                  </c:pt>
                  <c:pt idx="10">
                    <c:v>0.38105542570539075</c:v>
                  </c:pt>
                  <c:pt idx="12">
                    <c:v>7.6777546904368291E-2</c:v>
                  </c:pt>
                  <c:pt idx="13">
                    <c:v>0.25888341162882783</c:v>
                  </c:pt>
                  <c:pt idx="14">
                    <c:v>6.5656443261058989E-2</c:v>
                  </c:pt>
                  <c:pt idx="16">
                    <c:v>0.2405479819010537</c:v>
                  </c:pt>
                  <c:pt idx="17">
                    <c:v>0.25888322207626296</c:v>
                  </c:pt>
                  <c:pt idx="18">
                    <c:v>0.77664427501883293</c:v>
                  </c:pt>
                  <c:pt idx="20">
                    <c:v>1.6896446126947393E-2</c:v>
                  </c:pt>
                  <c:pt idx="21">
                    <c:v>0.2588803729350721</c:v>
                  </c:pt>
                  <c:pt idx="22">
                    <c:v>1.4824667356580818</c:v>
                  </c:pt>
                  <c:pt idx="24">
                    <c:v>0.18620400781554158</c:v>
                  </c:pt>
                  <c:pt idx="25">
                    <c:v>0.13656934000742391</c:v>
                  </c:pt>
                  <c:pt idx="26">
                    <c:v>0.42963096743774759</c:v>
                  </c:pt>
                  <c:pt idx="28">
                    <c:v>0.18932117784387795</c:v>
                  </c:pt>
                  <c:pt idx="29">
                    <c:v>0.25851695820550646</c:v>
                  </c:pt>
                  <c:pt idx="30">
                    <c:v>0.22868050931658981</c:v>
                  </c:pt>
                  <c:pt idx="32">
                    <c:v>0.2716544947978059</c:v>
                  </c:pt>
                  <c:pt idx="33">
                    <c:v>3.7255341728296053E-2</c:v>
                  </c:pt>
                  <c:pt idx="34">
                    <c:v>0.18079518947132156</c:v>
                  </c:pt>
                  <c:pt idx="36">
                    <c:v>4.4918196354358696E-2</c:v>
                  </c:pt>
                  <c:pt idx="37">
                    <c:v>0.25883445935075233</c:v>
                  </c:pt>
                  <c:pt idx="38">
                    <c:v>2.1295882254711636E-2</c:v>
                  </c:pt>
                  <c:pt idx="40">
                    <c:v>1.5970971066275523E-3</c:v>
                  </c:pt>
                  <c:pt idx="41">
                    <c:v>6.8047226857857093E-2</c:v>
                  </c:pt>
                  <c:pt idx="42">
                    <c:v>1.4642894301685505</c:v>
                  </c:pt>
                </c:numCache>
              </c:numRef>
            </c:plus>
            <c:minus>
              <c:numRef>
                <c:f>Pea!$AB$4:$AB$46</c:f>
                <c:numCache>
                  <c:formatCode>General</c:formatCode>
                  <c:ptCount val="43"/>
                  <c:pt idx="0">
                    <c:v>3.2389929314734611E-2</c:v>
                  </c:pt>
                  <c:pt idx="1">
                    <c:v>0.17354716827693106</c:v>
                  </c:pt>
                  <c:pt idx="2">
                    <c:v>2.1500363194603713E-2</c:v>
                  </c:pt>
                  <c:pt idx="4">
                    <c:v>4.9420589562020133E-2</c:v>
                  </c:pt>
                  <c:pt idx="5">
                    <c:v>0.13172399215172892</c:v>
                  </c:pt>
                  <c:pt idx="6">
                    <c:v>0.14976858132439413</c:v>
                  </c:pt>
                  <c:pt idx="8">
                    <c:v>0.24419785075638825</c:v>
                  </c:pt>
                  <c:pt idx="9">
                    <c:v>5.166897477954073E-2</c:v>
                  </c:pt>
                  <c:pt idx="10">
                    <c:v>0.33973482243281955</c:v>
                  </c:pt>
                  <c:pt idx="12">
                    <c:v>6.2144034831326217E-2</c:v>
                  </c:pt>
                  <c:pt idx="13">
                    <c:v>0.17387824516344522</c:v>
                  </c:pt>
                  <c:pt idx="14">
                    <c:v>4.8563635275670987E-2</c:v>
                  </c:pt>
                  <c:pt idx="16">
                    <c:v>0.25446478272340955</c:v>
                  </c:pt>
                  <c:pt idx="17">
                    <c:v>0.17388094958777739</c:v>
                  </c:pt>
                  <c:pt idx="18">
                    <c:v>0.62715881536918028</c:v>
                  </c:pt>
                  <c:pt idx="20">
                    <c:v>2.1645889968495691E-2</c:v>
                  </c:pt>
                  <c:pt idx="21">
                    <c:v>0.17387574838737885</c:v>
                  </c:pt>
                  <c:pt idx="22">
                    <c:v>1.3384541230522284</c:v>
                  </c:pt>
                  <c:pt idx="24">
                    <c:v>0.16201363808751418</c:v>
                  </c:pt>
                  <c:pt idx="25">
                    <c:v>9.1668451151819694E-2</c:v>
                  </c:pt>
                  <c:pt idx="26">
                    <c:v>0.30832641417770035</c:v>
                  </c:pt>
                  <c:pt idx="28">
                    <c:v>8.8229287881899307E-2</c:v>
                  </c:pt>
                  <c:pt idx="29">
                    <c:v>0.17242934902104762</c:v>
                  </c:pt>
                  <c:pt idx="30">
                    <c:v>0.14899458770745305</c:v>
                  </c:pt>
                  <c:pt idx="32">
                    <c:v>0.18674897163940771</c:v>
                  </c:pt>
                  <c:pt idx="33">
                    <c:v>2.6788209481822613E-2</c:v>
                  </c:pt>
                  <c:pt idx="34">
                    <c:v>0.15708062238667503</c:v>
                  </c:pt>
                  <c:pt idx="36">
                    <c:v>3.6446826286848061E-2</c:v>
                  </c:pt>
                  <c:pt idx="37">
                    <c:v>0.1736200533957365</c:v>
                  </c:pt>
                  <c:pt idx="38">
                    <c:v>1.8060814958714536E-2</c:v>
                  </c:pt>
                  <c:pt idx="40">
                    <c:v>1.6153635814538392E-3</c:v>
                  </c:pt>
                  <c:pt idx="41">
                    <c:v>4.5704590687616752E-2</c:v>
                  </c:pt>
                  <c:pt idx="42">
                    <c:v>1.6469204667235893</c:v>
                  </c:pt>
                </c:numCache>
              </c:numRef>
            </c:minus>
          </c:errBars>
          <c:cat>
            <c:strRef>
              <c:f>Pea!$N$4:$N$46</c:f>
              <c:strCache>
                <c:ptCount val="42"/>
                <c:pt idx="1">
                  <c:v>AP</c:v>
                </c:pt>
                <c:pt idx="5">
                  <c:v>CC</c:v>
                </c:pt>
                <c:pt idx="9">
                  <c:v>FW ecotox</c:v>
                </c:pt>
                <c:pt idx="13">
                  <c:v>FEP</c:v>
                </c:pt>
                <c:pt idx="17">
                  <c:v>HT, c</c:v>
                </c:pt>
                <c:pt idx="21">
                  <c:v>HT, non-c</c:v>
                </c:pt>
                <c:pt idx="25">
                  <c:v>MEP</c:v>
                </c:pt>
                <c:pt idx="29">
                  <c:v>PM</c:v>
                </c:pt>
                <c:pt idx="33">
                  <c:v>POFP</c:v>
                </c:pt>
                <c:pt idx="37">
                  <c:v>TEP</c:v>
                </c:pt>
                <c:pt idx="41">
                  <c:v>Water</c:v>
                </c:pt>
              </c:strCache>
            </c:strRef>
          </c:cat>
          <c:val>
            <c:numRef>
              <c:f>Pea!$V$4:$V$46</c:f>
              <c:numCache>
                <c:formatCode>General</c:formatCode>
                <c:ptCount val="43"/>
                <c:pt idx="0" formatCode="0%">
                  <c:v>0.14157364622602975</c:v>
                </c:pt>
                <c:pt idx="4" formatCode="0%">
                  <c:v>0.42489242619408191</c:v>
                </c:pt>
                <c:pt idx="8" formatCode="0%">
                  <c:v>0.91606752189311358</c:v>
                </c:pt>
                <c:pt idx="12" formatCode="0%">
                  <c:v>0.23697678189293983</c:v>
                </c:pt>
                <c:pt idx="16" formatCode="0%">
                  <c:v>0.57553274464333037</c:v>
                </c:pt>
                <c:pt idx="20" formatCode="0%">
                  <c:v>-4.0063573892952814E-2</c:v>
                </c:pt>
                <c:pt idx="24" formatCode="0%">
                  <c:v>0.65025247012113574</c:v>
                </c:pt>
                <c:pt idx="28" formatCode="0%">
                  <c:v>0.21095024056362102</c:v>
                </c:pt>
                <c:pt idx="32" formatCode="0%">
                  <c:v>0.5566224996142668</c:v>
                </c:pt>
                <c:pt idx="36" formatCode="0%">
                  <c:v>0.15516052026111513</c:v>
                </c:pt>
                <c:pt idx="40" formatCode="0%">
                  <c:v>4.3515957458962883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281-4F2E-A17B-B5588D991ED8}"/>
            </c:ext>
          </c:extLst>
        </c:ser>
        <c:ser>
          <c:idx val="2"/>
          <c:order val="2"/>
          <c:tx>
            <c:strRef>
              <c:f>Pea!$W$3</c:f>
              <c:strCache>
                <c:ptCount val="1"/>
                <c:pt idx="0">
                  <c:v>Agri-footprint background</c:v>
                </c:pt>
              </c:strCache>
            </c:strRef>
          </c:tx>
          <c:spPr>
            <a:pattFill prst="pct40">
              <a:fgClr>
                <a:schemeClr val="bg1">
                  <a:lumMod val="75000"/>
                </a:schemeClr>
              </a:fgClr>
              <a:bgClr>
                <a:schemeClr val="bg1"/>
              </a:bgClr>
            </a:pattFill>
            <a:ln>
              <a:solidFill>
                <a:sysClr val="windowText" lastClr="000000"/>
              </a:solidFill>
            </a:ln>
          </c:spPr>
          <c:invertIfNegative val="0"/>
          <c:cat>
            <c:strRef>
              <c:f>Pea!$N$4:$N$46</c:f>
              <c:strCache>
                <c:ptCount val="42"/>
                <c:pt idx="1">
                  <c:v>AP</c:v>
                </c:pt>
                <c:pt idx="5">
                  <c:v>CC</c:v>
                </c:pt>
                <c:pt idx="9">
                  <c:v>FW ecotox</c:v>
                </c:pt>
                <c:pt idx="13">
                  <c:v>FEP</c:v>
                </c:pt>
                <c:pt idx="17">
                  <c:v>HT, c</c:v>
                </c:pt>
                <c:pt idx="21">
                  <c:v>HT, non-c</c:v>
                </c:pt>
                <c:pt idx="25">
                  <c:v>MEP</c:v>
                </c:pt>
                <c:pt idx="29">
                  <c:v>PM</c:v>
                </c:pt>
                <c:pt idx="33">
                  <c:v>POFP</c:v>
                </c:pt>
                <c:pt idx="37">
                  <c:v>TEP</c:v>
                </c:pt>
                <c:pt idx="41">
                  <c:v>Water</c:v>
                </c:pt>
              </c:strCache>
            </c:strRef>
          </c:cat>
          <c:val>
            <c:numRef>
              <c:f>Pea!$W$4:$W$46</c:f>
              <c:numCache>
                <c:formatCode>0%</c:formatCode>
                <c:ptCount val="43"/>
                <c:pt idx="1">
                  <c:v>2.9828868761492072E-2</c:v>
                </c:pt>
                <c:pt idx="5">
                  <c:v>0.22643529172890139</c:v>
                </c:pt>
                <c:pt idx="9">
                  <c:v>-6.6876820903806098E-4</c:v>
                </c:pt>
                <c:pt idx="13">
                  <c:v>1.3127175228139035E-2</c:v>
                </c:pt>
                <c:pt idx="17">
                  <c:v>1.0944467841849187E-4</c:v>
                </c:pt>
                <c:pt idx="21">
                  <c:v>-3.2701862100996777E-3</c:v>
                </c:pt>
                <c:pt idx="25">
                  <c:v>4.782585428176965E-3</c:v>
                </c:pt>
                <c:pt idx="29">
                  <c:v>5.5512039070975266E-2</c:v>
                </c:pt>
                <c:pt idx="33">
                  <c:v>0.14038467231496138</c:v>
                </c:pt>
                <c:pt idx="37">
                  <c:v>2.1712294626742963E-2</c:v>
                </c:pt>
                <c:pt idx="41">
                  <c:v>-2.435682311712339E-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1281-4F2E-A17B-B5588D991ED8}"/>
            </c:ext>
          </c:extLst>
        </c:ser>
        <c:ser>
          <c:idx val="3"/>
          <c:order val="3"/>
          <c:tx>
            <c:strRef>
              <c:f>Pea!$X$3</c:f>
              <c:strCache>
                <c:ptCount val="1"/>
                <c:pt idx="0">
                  <c:v>Agri-footprint foreground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Pea!$AC$4:$AC$62</c:f>
                <c:numCache>
                  <c:formatCode>General</c:formatCode>
                  <c:ptCount val="59"/>
                  <c:pt idx="0">
                    <c:v>4.1141143547933724E-2</c:v>
                  </c:pt>
                  <c:pt idx="1">
                    <c:v>0.25908506724228797</c:v>
                  </c:pt>
                  <c:pt idx="2">
                    <c:v>2.6976958410817153E-2</c:v>
                  </c:pt>
                  <c:pt idx="4">
                    <c:v>5.0758145563701652E-2</c:v>
                  </c:pt>
                  <c:pt idx="5">
                    <c:v>0.19157846373388887</c:v>
                  </c:pt>
                  <c:pt idx="6">
                    <c:v>0.18317034823334785</c:v>
                  </c:pt>
                  <c:pt idx="8">
                    <c:v>0.30675997092839907</c:v>
                  </c:pt>
                  <c:pt idx="9">
                    <c:v>7.69313767588026E-2</c:v>
                  </c:pt>
                  <c:pt idx="10">
                    <c:v>0.38105542570539075</c:v>
                  </c:pt>
                  <c:pt idx="12">
                    <c:v>7.6777546904368291E-2</c:v>
                  </c:pt>
                  <c:pt idx="13">
                    <c:v>0.25888341162882783</c:v>
                  </c:pt>
                  <c:pt idx="14">
                    <c:v>6.5656443261058989E-2</c:v>
                  </c:pt>
                  <c:pt idx="16">
                    <c:v>0.2405479819010537</c:v>
                  </c:pt>
                  <c:pt idx="17">
                    <c:v>0.25888322207626296</c:v>
                  </c:pt>
                  <c:pt idx="18">
                    <c:v>0.77664427501883293</c:v>
                  </c:pt>
                  <c:pt idx="20">
                    <c:v>1.6896446126947393E-2</c:v>
                  </c:pt>
                  <c:pt idx="21">
                    <c:v>0.2588803729350721</c:v>
                  </c:pt>
                  <c:pt idx="22">
                    <c:v>1.4824667356580818</c:v>
                  </c:pt>
                  <c:pt idx="24">
                    <c:v>0.18620400781554158</c:v>
                  </c:pt>
                  <c:pt idx="25">
                    <c:v>0.13656934000742391</c:v>
                  </c:pt>
                  <c:pt idx="26">
                    <c:v>0.42963096743774759</c:v>
                  </c:pt>
                  <c:pt idx="28">
                    <c:v>0.18932117784387795</c:v>
                  </c:pt>
                  <c:pt idx="29">
                    <c:v>0.25851695820550646</c:v>
                  </c:pt>
                  <c:pt idx="30">
                    <c:v>0.22868050931658981</c:v>
                  </c:pt>
                  <c:pt idx="32">
                    <c:v>0.2716544947978059</c:v>
                  </c:pt>
                  <c:pt idx="33">
                    <c:v>3.7255341728296053E-2</c:v>
                  </c:pt>
                  <c:pt idx="34">
                    <c:v>0.18079518947132156</c:v>
                  </c:pt>
                  <c:pt idx="36">
                    <c:v>4.4918196354358696E-2</c:v>
                  </c:pt>
                  <c:pt idx="37">
                    <c:v>0.25883445935075233</c:v>
                  </c:pt>
                  <c:pt idx="38">
                    <c:v>2.1295882254711636E-2</c:v>
                  </c:pt>
                  <c:pt idx="40">
                    <c:v>1.5970971066275523E-3</c:v>
                  </c:pt>
                  <c:pt idx="41">
                    <c:v>6.8047226857857093E-2</c:v>
                  </c:pt>
                  <c:pt idx="42">
                    <c:v>1.4642894301685505</c:v>
                  </c:pt>
                  <c:pt idx="44">
                    <c:v>6.704013679558769</c:v>
                  </c:pt>
                  <c:pt idx="45">
                    <c:v>0.19460430442762133</c:v>
                  </c:pt>
                  <c:pt idx="46">
                    <c:v>13.236832734493387</c:v>
                  </c:pt>
                  <c:pt idx="48">
                    <c:v>2.94997786554075E-2</c:v>
                  </c:pt>
                  <c:pt idx="49">
                    <c:v>0.14613772106413694</c:v>
                  </c:pt>
                  <c:pt idx="50">
                    <c:v>2.8709129212378337</c:v>
                  </c:pt>
                  <c:pt idx="52">
                    <c:v>9.5459414219368453E-3</c:v>
                  </c:pt>
                  <c:pt idx="53">
                    <c:v>0.21842895384294347</c:v>
                  </c:pt>
                  <c:pt idx="54">
                    <c:v>0.65885785665754637</c:v>
                  </c:pt>
                  <c:pt idx="56">
                    <c:v>4.474556489117533E-2</c:v>
                  </c:pt>
                  <c:pt idx="57">
                    <c:v>0.15065577023827029</c:v>
                  </c:pt>
                  <c:pt idx="58">
                    <c:v>0.72419929359259039</c:v>
                  </c:pt>
                </c:numCache>
              </c:numRef>
            </c:plus>
            <c:minus>
              <c:numRef>
                <c:f>Pea!$AB$4:$AB$62</c:f>
                <c:numCache>
                  <c:formatCode>General</c:formatCode>
                  <c:ptCount val="59"/>
                  <c:pt idx="0">
                    <c:v>3.2389929314734611E-2</c:v>
                  </c:pt>
                  <c:pt idx="1">
                    <c:v>0.17354716827693106</c:v>
                  </c:pt>
                  <c:pt idx="2">
                    <c:v>2.1500363194603713E-2</c:v>
                  </c:pt>
                  <c:pt idx="4">
                    <c:v>4.9420589562020133E-2</c:v>
                  </c:pt>
                  <c:pt idx="5">
                    <c:v>0.13172399215172892</c:v>
                  </c:pt>
                  <c:pt idx="6">
                    <c:v>0.14976858132439413</c:v>
                  </c:pt>
                  <c:pt idx="8">
                    <c:v>0.24419785075638825</c:v>
                  </c:pt>
                  <c:pt idx="9">
                    <c:v>5.166897477954073E-2</c:v>
                  </c:pt>
                  <c:pt idx="10">
                    <c:v>0.33973482243281955</c:v>
                  </c:pt>
                  <c:pt idx="12">
                    <c:v>6.2144034831326217E-2</c:v>
                  </c:pt>
                  <c:pt idx="13">
                    <c:v>0.17387824516344522</c:v>
                  </c:pt>
                  <c:pt idx="14">
                    <c:v>4.8563635275670987E-2</c:v>
                  </c:pt>
                  <c:pt idx="16">
                    <c:v>0.25446478272340955</c:v>
                  </c:pt>
                  <c:pt idx="17">
                    <c:v>0.17388094958777739</c:v>
                  </c:pt>
                  <c:pt idx="18">
                    <c:v>0.62715881536918028</c:v>
                  </c:pt>
                  <c:pt idx="20">
                    <c:v>2.1645889968495691E-2</c:v>
                  </c:pt>
                  <c:pt idx="21">
                    <c:v>0.17387574838737885</c:v>
                  </c:pt>
                  <c:pt idx="22">
                    <c:v>1.3384541230522284</c:v>
                  </c:pt>
                  <c:pt idx="24">
                    <c:v>0.16201363808751418</c:v>
                  </c:pt>
                  <c:pt idx="25">
                    <c:v>9.1668451151819694E-2</c:v>
                  </c:pt>
                  <c:pt idx="26">
                    <c:v>0.30832641417770035</c:v>
                  </c:pt>
                  <c:pt idx="28">
                    <c:v>8.8229287881899307E-2</c:v>
                  </c:pt>
                  <c:pt idx="29">
                    <c:v>0.17242934902104762</c:v>
                  </c:pt>
                  <c:pt idx="30">
                    <c:v>0.14899458770745305</c:v>
                  </c:pt>
                  <c:pt idx="32">
                    <c:v>0.18674897163940771</c:v>
                  </c:pt>
                  <c:pt idx="33">
                    <c:v>2.6788209481822613E-2</c:v>
                  </c:pt>
                  <c:pt idx="34">
                    <c:v>0.15708062238667503</c:v>
                  </c:pt>
                  <c:pt idx="36">
                    <c:v>3.6446826286848061E-2</c:v>
                  </c:pt>
                  <c:pt idx="37">
                    <c:v>0.1736200533957365</c:v>
                  </c:pt>
                  <c:pt idx="38">
                    <c:v>1.8060814958714536E-2</c:v>
                  </c:pt>
                  <c:pt idx="40">
                    <c:v>1.6153635814538392E-3</c:v>
                  </c:pt>
                  <c:pt idx="41">
                    <c:v>4.5704590687616752E-2</c:v>
                  </c:pt>
                  <c:pt idx="42">
                    <c:v>1.6469204667235893</c:v>
                  </c:pt>
                  <c:pt idx="44">
                    <c:v>7.2490556655726843</c:v>
                  </c:pt>
                  <c:pt idx="45">
                    <c:v>0.130704241149286</c:v>
                  </c:pt>
                  <c:pt idx="46">
                    <c:v>13.960388182061385</c:v>
                  </c:pt>
                  <c:pt idx="48">
                    <c:v>2.816917895736765E-2</c:v>
                  </c:pt>
                  <c:pt idx="49">
                    <c:v>9.7823226564273447E-2</c:v>
                  </c:pt>
                  <c:pt idx="50">
                    <c:v>0.7325930882745979</c:v>
                  </c:pt>
                  <c:pt idx="52">
                    <c:v>8.9292510184863852E-3</c:v>
                  </c:pt>
                  <c:pt idx="53">
                    <c:v>0.14672375395891901</c:v>
                  </c:pt>
                  <c:pt idx="54">
                    <c:v>0.39890394530091466</c:v>
                  </c:pt>
                  <c:pt idx="56">
                    <c:v>4.2256726992792135E-2</c:v>
                  </c:pt>
                  <c:pt idx="57">
                    <c:v>0.10084798776062397</c:v>
                  </c:pt>
                  <c:pt idx="58">
                    <c:v>0.39870438026783256</c:v>
                  </c:pt>
                </c:numCache>
              </c:numRef>
            </c:minus>
          </c:errBars>
          <c:cat>
            <c:strRef>
              <c:f>Pea!$N$4:$N$46</c:f>
              <c:strCache>
                <c:ptCount val="42"/>
                <c:pt idx="1">
                  <c:v>AP</c:v>
                </c:pt>
                <c:pt idx="5">
                  <c:v>CC</c:v>
                </c:pt>
                <c:pt idx="9">
                  <c:v>FW ecotox</c:v>
                </c:pt>
                <c:pt idx="13">
                  <c:v>FEP</c:v>
                </c:pt>
                <c:pt idx="17">
                  <c:v>HT, c</c:v>
                </c:pt>
                <c:pt idx="21">
                  <c:v>HT, non-c</c:v>
                </c:pt>
                <c:pt idx="25">
                  <c:v>MEP</c:v>
                </c:pt>
                <c:pt idx="29">
                  <c:v>PM</c:v>
                </c:pt>
                <c:pt idx="33">
                  <c:v>POFP</c:v>
                </c:pt>
                <c:pt idx="37">
                  <c:v>TEP</c:v>
                </c:pt>
                <c:pt idx="41">
                  <c:v>Water</c:v>
                </c:pt>
              </c:strCache>
            </c:strRef>
          </c:cat>
          <c:val>
            <c:numRef>
              <c:f>Pea!$X$4:$X$46</c:f>
              <c:numCache>
                <c:formatCode>0%</c:formatCode>
                <c:ptCount val="43"/>
                <c:pt idx="1">
                  <c:v>0.97017113123850796</c:v>
                </c:pt>
                <c:pt idx="5">
                  <c:v>0.53628002503683148</c:v>
                </c:pt>
                <c:pt idx="9">
                  <c:v>0.29784243721112913</c:v>
                </c:pt>
                <c:pt idx="13">
                  <c:v>0.986872824771861</c:v>
                </c:pt>
                <c:pt idx="17">
                  <c:v>0.99989055532158155</c:v>
                </c:pt>
                <c:pt idx="21">
                  <c:v>1.0032701862100997</c:v>
                </c:pt>
                <c:pt idx="25">
                  <c:v>0.52283095990999529</c:v>
                </c:pt>
                <c:pt idx="29">
                  <c:v>0.94448796092902476</c:v>
                </c:pt>
                <c:pt idx="33">
                  <c:v>0</c:v>
                </c:pt>
                <c:pt idx="37">
                  <c:v>0.97828770537325704</c:v>
                </c:pt>
                <c:pt idx="41">
                  <c:v>0.2630966176326093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1281-4F2E-A17B-B5588D991ED8}"/>
            </c:ext>
          </c:extLst>
        </c:ser>
        <c:ser>
          <c:idx val="4"/>
          <c:order val="4"/>
          <c:tx>
            <c:strRef>
              <c:f>Pea!$Y$3</c:f>
              <c:strCache>
                <c:ptCount val="1"/>
                <c:pt idx="0">
                  <c:v>ecoinvent background</c:v>
                </c:pt>
              </c:strCache>
            </c:strRef>
          </c:tx>
          <c:spPr>
            <a:pattFill prst="pct25">
              <a:fgClr>
                <a:schemeClr val="bg1">
                  <a:lumMod val="50000"/>
                </a:schemeClr>
              </a:fgClr>
              <a:bgClr>
                <a:schemeClr val="bg1"/>
              </a:bgClr>
            </a:pattFill>
            <a:ln>
              <a:solidFill>
                <a:sysClr val="windowText" lastClr="000000"/>
              </a:solidFill>
            </a:ln>
          </c:spPr>
          <c:invertIfNegative val="0"/>
          <c:cat>
            <c:strRef>
              <c:f>Pea!$N$4:$N$46</c:f>
              <c:strCache>
                <c:ptCount val="42"/>
                <c:pt idx="1">
                  <c:v>AP</c:v>
                </c:pt>
                <c:pt idx="5">
                  <c:v>CC</c:v>
                </c:pt>
                <c:pt idx="9">
                  <c:v>FW ecotox</c:v>
                </c:pt>
                <c:pt idx="13">
                  <c:v>FEP</c:v>
                </c:pt>
                <c:pt idx="17">
                  <c:v>HT, c</c:v>
                </c:pt>
                <c:pt idx="21">
                  <c:v>HT, non-c</c:v>
                </c:pt>
                <c:pt idx="25">
                  <c:v>MEP</c:v>
                </c:pt>
                <c:pt idx="29">
                  <c:v>PM</c:v>
                </c:pt>
                <c:pt idx="33">
                  <c:v>POFP</c:v>
                </c:pt>
                <c:pt idx="37">
                  <c:v>TEP</c:v>
                </c:pt>
                <c:pt idx="41">
                  <c:v>Water</c:v>
                </c:pt>
              </c:strCache>
            </c:strRef>
          </c:cat>
          <c:val>
            <c:numRef>
              <c:f>Pea!$Y$4:$Y$46</c:f>
              <c:numCache>
                <c:formatCode>General</c:formatCode>
                <c:ptCount val="43"/>
                <c:pt idx="2" formatCode="0%">
                  <c:v>0.10573627990932746</c:v>
                </c:pt>
                <c:pt idx="6" formatCode="0%">
                  <c:v>0.43913214613569873</c:v>
                </c:pt>
                <c:pt idx="10" formatCode="0%">
                  <c:v>0.13690994371441495</c:v>
                </c:pt>
                <c:pt idx="14" formatCode="0%">
                  <c:v>9.3523241712370267E-2</c:v>
                </c:pt>
                <c:pt idx="18" formatCode="0%">
                  <c:v>0.30480021959987469</c:v>
                </c:pt>
                <c:pt idx="22" formatCode="0%">
                  <c:v>7.4194879547993309E-2</c:v>
                </c:pt>
                <c:pt idx="26" formatCode="0%">
                  <c:v>0.14439460105275453</c:v>
                </c:pt>
                <c:pt idx="30" formatCode="0%">
                  <c:v>0.54491476818980411</c:v>
                </c:pt>
                <c:pt idx="34" formatCode="0%">
                  <c:v>0.42007854983687976</c:v>
                </c:pt>
                <c:pt idx="38" formatCode="0%">
                  <c:v>3.5594496129734608E-2</c:v>
                </c:pt>
                <c:pt idx="42" formatCode="0%">
                  <c:v>5.2534966566303437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1281-4F2E-A17B-B5588D991ED8}"/>
            </c:ext>
          </c:extLst>
        </c:ser>
        <c:ser>
          <c:idx val="5"/>
          <c:order val="5"/>
          <c:tx>
            <c:strRef>
              <c:f>Pea!$Z$3</c:f>
              <c:strCache>
                <c:ptCount val="1"/>
                <c:pt idx="0">
                  <c:v>ecoinvent foreground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Pea!$AC$4:$AC$46</c:f>
                <c:numCache>
                  <c:formatCode>General</c:formatCode>
                  <c:ptCount val="43"/>
                  <c:pt idx="0">
                    <c:v>4.1141143547933724E-2</c:v>
                  </c:pt>
                  <c:pt idx="1">
                    <c:v>0.25908506724228797</c:v>
                  </c:pt>
                  <c:pt idx="2">
                    <c:v>2.6976958410817153E-2</c:v>
                  </c:pt>
                  <c:pt idx="4">
                    <c:v>5.0758145563701652E-2</c:v>
                  </c:pt>
                  <c:pt idx="5">
                    <c:v>0.19157846373388887</c:v>
                  </c:pt>
                  <c:pt idx="6">
                    <c:v>0.18317034823334785</c:v>
                  </c:pt>
                  <c:pt idx="8">
                    <c:v>0.30675997092839907</c:v>
                  </c:pt>
                  <c:pt idx="9">
                    <c:v>7.69313767588026E-2</c:v>
                  </c:pt>
                  <c:pt idx="10">
                    <c:v>0.38105542570539075</c:v>
                  </c:pt>
                  <c:pt idx="12">
                    <c:v>7.6777546904368291E-2</c:v>
                  </c:pt>
                  <c:pt idx="13">
                    <c:v>0.25888341162882783</c:v>
                  </c:pt>
                  <c:pt idx="14">
                    <c:v>6.5656443261058989E-2</c:v>
                  </c:pt>
                  <c:pt idx="16">
                    <c:v>0.2405479819010537</c:v>
                  </c:pt>
                  <c:pt idx="17">
                    <c:v>0.25888322207626296</c:v>
                  </c:pt>
                  <c:pt idx="18">
                    <c:v>0.77664427501883293</c:v>
                  </c:pt>
                  <c:pt idx="20">
                    <c:v>1.6896446126947393E-2</c:v>
                  </c:pt>
                  <c:pt idx="21">
                    <c:v>0.2588803729350721</c:v>
                  </c:pt>
                  <c:pt idx="22">
                    <c:v>1.4824667356580818</c:v>
                  </c:pt>
                  <c:pt idx="24">
                    <c:v>0.18620400781554158</c:v>
                  </c:pt>
                  <c:pt idx="25">
                    <c:v>0.13656934000742391</c:v>
                  </c:pt>
                  <c:pt idx="26">
                    <c:v>0.42963096743774759</c:v>
                  </c:pt>
                  <c:pt idx="28">
                    <c:v>0.18932117784387795</c:v>
                  </c:pt>
                  <c:pt idx="29">
                    <c:v>0.25851695820550646</c:v>
                  </c:pt>
                  <c:pt idx="30">
                    <c:v>0.22868050931658981</c:v>
                  </c:pt>
                  <c:pt idx="32">
                    <c:v>0.2716544947978059</c:v>
                  </c:pt>
                  <c:pt idx="33">
                    <c:v>3.7255341728296053E-2</c:v>
                  </c:pt>
                  <c:pt idx="34">
                    <c:v>0.18079518947132156</c:v>
                  </c:pt>
                  <c:pt idx="36">
                    <c:v>4.4918196354358696E-2</c:v>
                  </c:pt>
                  <c:pt idx="37">
                    <c:v>0.25883445935075233</c:v>
                  </c:pt>
                  <c:pt idx="38">
                    <c:v>2.1295882254711636E-2</c:v>
                  </c:pt>
                  <c:pt idx="40">
                    <c:v>1.5970971066275523E-3</c:v>
                  </c:pt>
                  <c:pt idx="41">
                    <c:v>6.8047226857857093E-2</c:v>
                  </c:pt>
                  <c:pt idx="42">
                    <c:v>1.4642894301685505</c:v>
                  </c:pt>
                </c:numCache>
              </c:numRef>
            </c:plus>
            <c:minus>
              <c:numRef>
                <c:f>Pea!$AB$4:$AB$46</c:f>
                <c:numCache>
                  <c:formatCode>General</c:formatCode>
                  <c:ptCount val="43"/>
                  <c:pt idx="0">
                    <c:v>3.2389929314734611E-2</c:v>
                  </c:pt>
                  <c:pt idx="1">
                    <c:v>0.17354716827693106</c:v>
                  </c:pt>
                  <c:pt idx="2">
                    <c:v>2.1500363194603713E-2</c:v>
                  </c:pt>
                  <c:pt idx="4">
                    <c:v>4.9420589562020133E-2</c:v>
                  </c:pt>
                  <c:pt idx="5">
                    <c:v>0.13172399215172892</c:v>
                  </c:pt>
                  <c:pt idx="6">
                    <c:v>0.14976858132439413</c:v>
                  </c:pt>
                  <c:pt idx="8">
                    <c:v>0.24419785075638825</c:v>
                  </c:pt>
                  <c:pt idx="9">
                    <c:v>5.166897477954073E-2</c:v>
                  </c:pt>
                  <c:pt idx="10">
                    <c:v>0.33973482243281955</c:v>
                  </c:pt>
                  <c:pt idx="12">
                    <c:v>6.2144034831326217E-2</c:v>
                  </c:pt>
                  <c:pt idx="13">
                    <c:v>0.17387824516344522</c:v>
                  </c:pt>
                  <c:pt idx="14">
                    <c:v>4.8563635275670987E-2</c:v>
                  </c:pt>
                  <c:pt idx="16">
                    <c:v>0.25446478272340955</c:v>
                  </c:pt>
                  <c:pt idx="17">
                    <c:v>0.17388094958777739</c:v>
                  </c:pt>
                  <c:pt idx="18">
                    <c:v>0.62715881536918028</c:v>
                  </c:pt>
                  <c:pt idx="20">
                    <c:v>2.1645889968495691E-2</c:v>
                  </c:pt>
                  <c:pt idx="21">
                    <c:v>0.17387574838737885</c:v>
                  </c:pt>
                  <c:pt idx="22">
                    <c:v>1.3384541230522284</c:v>
                  </c:pt>
                  <c:pt idx="24">
                    <c:v>0.16201363808751418</c:v>
                  </c:pt>
                  <c:pt idx="25">
                    <c:v>9.1668451151819694E-2</c:v>
                  </c:pt>
                  <c:pt idx="26">
                    <c:v>0.30832641417770035</c:v>
                  </c:pt>
                  <c:pt idx="28">
                    <c:v>8.8229287881899307E-2</c:v>
                  </c:pt>
                  <c:pt idx="29">
                    <c:v>0.17242934902104762</c:v>
                  </c:pt>
                  <c:pt idx="30">
                    <c:v>0.14899458770745305</c:v>
                  </c:pt>
                  <c:pt idx="32">
                    <c:v>0.18674897163940771</c:v>
                  </c:pt>
                  <c:pt idx="33">
                    <c:v>2.6788209481822613E-2</c:v>
                  </c:pt>
                  <c:pt idx="34">
                    <c:v>0.15708062238667503</c:v>
                  </c:pt>
                  <c:pt idx="36">
                    <c:v>3.6446826286848061E-2</c:v>
                  </c:pt>
                  <c:pt idx="37">
                    <c:v>0.1736200533957365</c:v>
                  </c:pt>
                  <c:pt idx="38">
                    <c:v>1.8060814958714536E-2</c:v>
                  </c:pt>
                  <c:pt idx="40">
                    <c:v>1.6153635814538392E-3</c:v>
                  </c:pt>
                  <c:pt idx="41">
                    <c:v>4.5704590687616752E-2</c:v>
                  </c:pt>
                  <c:pt idx="42">
                    <c:v>1.6469204667235893</c:v>
                  </c:pt>
                </c:numCache>
              </c:numRef>
            </c:minus>
          </c:errBars>
          <c:cat>
            <c:strRef>
              <c:f>Pea!$N$4:$N$46</c:f>
              <c:strCache>
                <c:ptCount val="42"/>
                <c:pt idx="1">
                  <c:v>AP</c:v>
                </c:pt>
                <c:pt idx="5">
                  <c:v>CC</c:v>
                </c:pt>
                <c:pt idx="9">
                  <c:v>FW ecotox</c:v>
                </c:pt>
                <c:pt idx="13">
                  <c:v>FEP</c:v>
                </c:pt>
                <c:pt idx="17">
                  <c:v>HT, c</c:v>
                </c:pt>
                <c:pt idx="21">
                  <c:v>HT, non-c</c:v>
                </c:pt>
                <c:pt idx="25">
                  <c:v>MEP</c:v>
                </c:pt>
                <c:pt idx="29">
                  <c:v>PM</c:v>
                </c:pt>
                <c:pt idx="33">
                  <c:v>POFP</c:v>
                </c:pt>
                <c:pt idx="37">
                  <c:v>TEP</c:v>
                </c:pt>
                <c:pt idx="41">
                  <c:v>Water</c:v>
                </c:pt>
              </c:strCache>
            </c:strRef>
          </c:cat>
          <c:val>
            <c:numRef>
              <c:f>Pea!$Z$4:$Z$46</c:f>
              <c:numCache>
                <c:formatCode>General</c:formatCode>
                <c:ptCount val="43"/>
                <c:pt idx="2" formatCode="0%">
                  <c:v>5.4608288425117765E-2</c:v>
                </c:pt>
                <c:pt idx="6" formatCode="0%">
                  <c:v>0.56086785386430127</c:v>
                </c:pt>
                <c:pt idx="10" formatCode="0%">
                  <c:v>0.69477632402913503</c:v>
                </c:pt>
                <c:pt idx="14" formatCode="0%">
                  <c:v>0.11933946384638475</c:v>
                </c:pt>
                <c:pt idx="18" formatCode="0%">
                  <c:v>0.5104835115998192</c:v>
                </c:pt>
                <c:pt idx="22" formatCode="0%">
                  <c:v>-9.1932586153194454E-2</c:v>
                </c:pt>
                <c:pt idx="26" formatCode="0%">
                  <c:v>0.85560539894724541</c:v>
                </c:pt>
                <c:pt idx="30" formatCode="0%">
                  <c:v>0.12179351354602912</c:v>
                </c:pt>
                <c:pt idx="34" formatCode="0%">
                  <c:v>0.57992145016312024</c:v>
                </c:pt>
                <c:pt idx="38" formatCode="0%">
                  <c:v>6.6759427400686772E-2</c:v>
                </c:pt>
                <c:pt idx="42" formatCode="0%">
                  <c:v>0.9474650334336965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1281-4F2E-A17B-B5588D991ED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7"/>
        <c:overlap val="100"/>
        <c:axId val="308179712"/>
        <c:axId val="308181248"/>
      </c:barChart>
      <c:catAx>
        <c:axId val="308179712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308181248"/>
        <c:crossesAt val="0"/>
        <c:auto val="1"/>
        <c:lblAlgn val="ctr"/>
        <c:lblOffset val="100"/>
        <c:noMultiLvlLbl val="0"/>
      </c:catAx>
      <c:valAx>
        <c:axId val="308181248"/>
        <c:scaling>
          <c:orientation val="minMax"/>
          <c:max val="3"/>
          <c:min val="-2.5"/>
        </c:scaling>
        <c:delete val="0"/>
        <c:axPos val="l"/>
        <c:majorGridlines/>
        <c:numFmt formatCode="0%" sourceLinked="1"/>
        <c:majorTickMark val="out"/>
        <c:minorTickMark val="none"/>
        <c:tickLblPos val="nextTo"/>
        <c:crossAx val="308179712"/>
        <c:crosses val="autoZero"/>
        <c:crossBetween val="between"/>
        <c:majorUnit val="0.5"/>
      </c:valAx>
    </c:plotArea>
    <c:legend>
      <c:legendPos val="b"/>
      <c:overlay val="0"/>
    </c:legend>
    <c:plotVisOnly val="1"/>
    <c:dispBlanksAs val="gap"/>
    <c:showDLblsOverMax val="0"/>
  </c:chart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600"/>
            </a:pPr>
            <a:r>
              <a:rPr lang="it-IT" sz="1600"/>
              <a:t>Wheat</a:t>
            </a:r>
          </a:p>
        </c:rich>
      </c:tx>
      <c:layout>
        <c:manualLayout>
          <c:xMode val="edge"/>
          <c:yMode val="edge"/>
          <c:x val="0.86040598290598291"/>
          <c:y val="2.6491976653462274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8.1970238005047311E-2"/>
          <c:y val="0.16662143826322934"/>
          <c:w val="0.87977251721020444"/>
          <c:h val="0.77367706919945733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'Wheat foreg'!$V$3</c:f>
              <c:strCache>
                <c:ptCount val="1"/>
                <c:pt idx="0">
                  <c:v>Agribalyse foreground</c:v>
                </c:pt>
              </c:strCache>
            </c:strRef>
          </c:tx>
          <c:spPr>
            <a:solidFill>
              <a:schemeClr val="bg1">
                <a:lumMod val="95000"/>
              </a:schemeClr>
            </a:solidFill>
            <a:ln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Wheat foreg'!$AA$4:$AA$46</c:f>
                <c:numCache>
                  <c:formatCode>General</c:formatCode>
                  <c:ptCount val="43"/>
                  <c:pt idx="0">
                    <c:v>7.4742082593781706E-2</c:v>
                  </c:pt>
                  <c:pt idx="1">
                    <c:v>0.12655212697919752</c:v>
                  </c:pt>
                  <c:pt idx="2">
                    <c:v>0.15226753932405546</c:v>
                  </c:pt>
                  <c:pt idx="4">
                    <c:v>0.20383464371643592</c:v>
                  </c:pt>
                  <c:pt idx="5">
                    <c:v>0.12655213917051145</c:v>
                  </c:pt>
                  <c:pt idx="6">
                    <c:v>0.31123309643434161</c:v>
                  </c:pt>
                  <c:pt idx="8">
                    <c:v>7.5887748136724484E-2</c:v>
                  </c:pt>
                  <c:pt idx="9">
                    <c:v>0.12655215137233583</c:v>
                  </c:pt>
                  <c:pt idx="10">
                    <c:v>3.1968766425904099E-2</c:v>
                  </c:pt>
                  <c:pt idx="12">
                    <c:v>0.2072706898367192</c:v>
                  </c:pt>
                  <c:pt idx="13">
                    <c:v>0.12655216584320184</c:v>
                  </c:pt>
                  <c:pt idx="14">
                    <c:v>0.13550730384165294</c:v>
                  </c:pt>
                  <c:pt idx="16">
                    <c:v>0.36429310250796154</c:v>
                  </c:pt>
                  <c:pt idx="17">
                    <c:v>7.4373150251571193E-2</c:v>
                  </c:pt>
                  <c:pt idx="18">
                    <c:v>0.55657126279128533</c:v>
                  </c:pt>
                  <c:pt idx="20">
                    <c:v>7.0767554484183315E-2</c:v>
                  </c:pt>
                  <c:pt idx="21">
                    <c:v>0.12655212053977702</c:v>
                  </c:pt>
                  <c:pt idx="22">
                    <c:v>5.453538599408031E-2</c:v>
                  </c:pt>
                  <c:pt idx="24">
                    <c:v>0.17526176460469589</c:v>
                  </c:pt>
                  <c:pt idx="25">
                    <c:v>0.1265521818092929</c:v>
                  </c:pt>
                  <c:pt idx="26">
                    <c:v>0.47345125853068504</c:v>
                  </c:pt>
                  <c:pt idx="28">
                    <c:v>7.9025124174409336E-2</c:v>
                  </c:pt>
                  <c:pt idx="29">
                    <c:v>0.12655213517112188</c:v>
                  </c:pt>
                  <c:pt idx="30">
                    <c:v>0.13922622564346276</c:v>
                  </c:pt>
                  <c:pt idx="32">
                    <c:v>0.28095813178606183</c:v>
                  </c:pt>
                  <c:pt idx="33">
                    <c:v>7.3917668656519026E-2</c:v>
                  </c:pt>
                  <c:pt idx="34">
                    <c:v>0.15833527525545496</c:v>
                  </c:pt>
                  <c:pt idx="36">
                    <c:v>7.6113143586463108E-2</c:v>
                  </c:pt>
                  <c:pt idx="37">
                    <c:v>0.12655214518389279</c:v>
                  </c:pt>
                  <c:pt idx="38">
                    <c:v>0.15120977368992619</c:v>
                  </c:pt>
                  <c:pt idx="40">
                    <c:v>2.7577402550173213E-4</c:v>
                  </c:pt>
                  <c:pt idx="41">
                    <c:v>0</c:v>
                  </c:pt>
                  <c:pt idx="42">
                    <c:v>0.32138265869020183</c:v>
                  </c:pt>
                </c:numCache>
              </c:numRef>
            </c:plus>
            <c:minus>
              <c:numRef>
                <c:f>'Wheat foreg'!$Z$4:$Z$46</c:f>
                <c:numCache>
                  <c:formatCode>General</c:formatCode>
                  <c:ptCount val="43"/>
                  <c:pt idx="0">
                    <c:v>5.85821568861572E-2</c:v>
                  </c:pt>
                  <c:pt idx="1">
                    <c:v>0.11820192645071645</c:v>
                  </c:pt>
                  <c:pt idx="2">
                    <c:v>0.12910072346010465</c:v>
                  </c:pt>
                  <c:pt idx="4">
                    <c:v>0.1638617836429252</c:v>
                  </c:pt>
                  <c:pt idx="5">
                    <c:v>0.11820195910504162</c:v>
                  </c:pt>
                  <c:pt idx="6">
                    <c:v>0.24854959337480556</c:v>
                  </c:pt>
                  <c:pt idx="8">
                    <c:v>6.1823828124837082E-2</c:v>
                  </c:pt>
                  <c:pt idx="9">
                    <c:v>0.11820193880220231</c:v>
                  </c:pt>
                  <c:pt idx="10">
                    <c:v>2.36167604309361E-2</c:v>
                  </c:pt>
                  <c:pt idx="12">
                    <c:v>0.15122418557890158</c:v>
                  </c:pt>
                  <c:pt idx="13">
                    <c:v>0.11820192435339712</c:v>
                  </c:pt>
                  <c:pt idx="14">
                    <c:v>0.10612864627990619</c:v>
                  </c:pt>
                  <c:pt idx="16">
                    <c:v>0.30673792474380712</c:v>
                  </c:pt>
                  <c:pt idx="17">
                    <c:v>6.9465842582042955E-2</c:v>
                  </c:pt>
                  <c:pt idx="18">
                    <c:v>0.32845324268840026</c:v>
                  </c:pt>
                  <c:pt idx="20">
                    <c:v>0.10076066397905342</c:v>
                  </c:pt>
                  <c:pt idx="21">
                    <c:v>0.11820199489435015</c:v>
                  </c:pt>
                  <c:pt idx="22">
                    <c:v>4.2402193830014687E-2</c:v>
                  </c:pt>
                  <c:pt idx="24">
                    <c:v>0.12301568432888926</c:v>
                  </c:pt>
                  <c:pt idx="25">
                    <c:v>0.11820192441754147</c:v>
                  </c:pt>
                  <c:pt idx="26">
                    <c:v>0.3187306231904265</c:v>
                  </c:pt>
                  <c:pt idx="28">
                    <c:v>6.4629224238811817E-2</c:v>
                  </c:pt>
                  <c:pt idx="29">
                    <c:v>0.11820194612933035</c:v>
                  </c:pt>
                  <c:pt idx="30">
                    <c:v>0.13118230556915889</c:v>
                  </c:pt>
                  <c:pt idx="32">
                    <c:v>0.24250180740962887</c:v>
                  </c:pt>
                  <c:pt idx="33">
                    <c:v>6.9040399533341859E-2</c:v>
                  </c:pt>
                  <c:pt idx="34">
                    <c:v>0.13025264756486687</c:v>
                  </c:pt>
                  <c:pt idx="36">
                    <c:v>5.9658834538979258E-2</c:v>
                  </c:pt>
                  <c:pt idx="37">
                    <c:v>0.11820194513883327</c:v>
                  </c:pt>
                  <c:pt idx="38">
                    <c:v>0.12869065499159513</c:v>
                  </c:pt>
                  <c:pt idx="40">
                    <c:v>2.7023025653086859E-4</c:v>
                  </c:pt>
                  <c:pt idx="41">
                    <c:v>0</c:v>
                  </c:pt>
                  <c:pt idx="42">
                    <c:v>0.27963707390855203</c:v>
                  </c:pt>
                </c:numCache>
              </c:numRef>
            </c:minus>
          </c:errBars>
          <c:cat>
            <c:strRef>
              <c:f>'Wheat foreg'!$N$4:$N$46</c:f>
              <c:strCache>
                <c:ptCount val="42"/>
                <c:pt idx="1">
                  <c:v>AP</c:v>
                </c:pt>
                <c:pt idx="5">
                  <c:v>CC</c:v>
                </c:pt>
                <c:pt idx="9">
                  <c:v>FW ecotox</c:v>
                </c:pt>
                <c:pt idx="13">
                  <c:v>FEP</c:v>
                </c:pt>
                <c:pt idx="17">
                  <c:v>HT, c</c:v>
                </c:pt>
                <c:pt idx="21">
                  <c:v>HT, non-c</c:v>
                </c:pt>
                <c:pt idx="25">
                  <c:v>MEP</c:v>
                </c:pt>
                <c:pt idx="29">
                  <c:v>PM</c:v>
                </c:pt>
                <c:pt idx="33">
                  <c:v>POFP</c:v>
                </c:pt>
                <c:pt idx="37">
                  <c:v>TEP</c:v>
                </c:pt>
                <c:pt idx="41">
                  <c:v>Water</c:v>
                </c:pt>
              </c:strCache>
            </c:strRef>
          </c:cat>
          <c:val>
            <c:numRef>
              <c:f>'Wheat foreg'!$V$4:$V$46</c:f>
              <c:numCache>
                <c:formatCode>General</c:formatCode>
                <c:ptCount val="43"/>
                <c:pt idx="0" formatCode="0%">
                  <c:v>0.43639363133009562</c:v>
                </c:pt>
                <c:pt idx="4" formatCode="0%">
                  <c:v>0.74720018927347365</c:v>
                </c:pt>
                <c:pt idx="8" formatCode="0%">
                  <c:v>0.29835991867633566</c:v>
                </c:pt>
                <c:pt idx="12" formatCode="0%">
                  <c:v>0.48507821418906499</c:v>
                </c:pt>
                <c:pt idx="16" formatCode="0%">
                  <c:v>0.71453085168242625</c:v>
                </c:pt>
                <c:pt idx="20" formatCode="0%">
                  <c:v>-1.4632330938768602E-2</c:v>
                </c:pt>
                <c:pt idx="24" formatCode="0%">
                  <c:v>0.43661989313217603</c:v>
                </c:pt>
                <c:pt idx="28" formatCode="0%">
                  <c:v>0.42723896869260825</c:v>
                </c:pt>
                <c:pt idx="32" formatCode="0%">
                  <c:v>1</c:v>
                </c:pt>
                <c:pt idx="36" formatCode="0%">
                  <c:v>0.44570967358532143</c:v>
                </c:pt>
                <c:pt idx="40" formatCode="0%">
                  <c:v>5.7522022233040268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473-45C0-BB91-2B1DFCB9F56F}"/>
            </c:ext>
          </c:extLst>
        </c:ser>
        <c:ser>
          <c:idx val="1"/>
          <c:order val="1"/>
          <c:tx>
            <c:strRef>
              <c:f>'Wheat foreg'!$W$3</c:f>
              <c:strCache>
                <c:ptCount val="1"/>
                <c:pt idx="0">
                  <c:v>Agrifootprint foreground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Wheat foreg'!$AA$4:$AA$46</c:f>
                <c:numCache>
                  <c:formatCode>General</c:formatCode>
                  <c:ptCount val="43"/>
                  <c:pt idx="0">
                    <c:v>7.4742082593781706E-2</c:v>
                  </c:pt>
                  <c:pt idx="1">
                    <c:v>0.12655212697919752</c:v>
                  </c:pt>
                  <c:pt idx="2">
                    <c:v>0.15226753932405546</c:v>
                  </c:pt>
                  <c:pt idx="4">
                    <c:v>0.20383464371643592</c:v>
                  </c:pt>
                  <c:pt idx="5">
                    <c:v>0.12655213917051145</c:v>
                  </c:pt>
                  <c:pt idx="6">
                    <c:v>0.31123309643434161</c:v>
                  </c:pt>
                  <c:pt idx="8">
                    <c:v>7.5887748136724484E-2</c:v>
                  </c:pt>
                  <c:pt idx="9">
                    <c:v>0.12655215137233583</c:v>
                  </c:pt>
                  <c:pt idx="10">
                    <c:v>3.1968766425904099E-2</c:v>
                  </c:pt>
                  <c:pt idx="12">
                    <c:v>0.2072706898367192</c:v>
                  </c:pt>
                  <c:pt idx="13">
                    <c:v>0.12655216584320184</c:v>
                  </c:pt>
                  <c:pt idx="14">
                    <c:v>0.13550730384165294</c:v>
                  </c:pt>
                  <c:pt idx="16">
                    <c:v>0.36429310250796154</c:v>
                  </c:pt>
                  <c:pt idx="17">
                    <c:v>7.4373150251571193E-2</c:v>
                  </c:pt>
                  <c:pt idx="18">
                    <c:v>0.55657126279128533</c:v>
                  </c:pt>
                  <c:pt idx="20">
                    <c:v>7.0767554484183315E-2</c:v>
                  </c:pt>
                  <c:pt idx="21">
                    <c:v>0.12655212053977702</c:v>
                  </c:pt>
                  <c:pt idx="22">
                    <c:v>5.453538599408031E-2</c:v>
                  </c:pt>
                  <c:pt idx="24">
                    <c:v>0.17526176460469589</c:v>
                  </c:pt>
                  <c:pt idx="25">
                    <c:v>0.1265521818092929</c:v>
                  </c:pt>
                  <c:pt idx="26">
                    <c:v>0.47345125853068504</c:v>
                  </c:pt>
                  <c:pt idx="28">
                    <c:v>7.9025124174409336E-2</c:v>
                  </c:pt>
                  <c:pt idx="29">
                    <c:v>0.12655213517112188</c:v>
                  </c:pt>
                  <c:pt idx="30">
                    <c:v>0.13922622564346276</c:v>
                  </c:pt>
                  <c:pt idx="32">
                    <c:v>0.28095813178606183</c:v>
                  </c:pt>
                  <c:pt idx="33">
                    <c:v>7.3917668656519026E-2</c:v>
                  </c:pt>
                  <c:pt idx="34">
                    <c:v>0.15833527525545496</c:v>
                  </c:pt>
                  <c:pt idx="36">
                    <c:v>7.6113143586463108E-2</c:v>
                  </c:pt>
                  <c:pt idx="37">
                    <c:v>0.12655214518389279</c:v>
                  </c:pt>
                  <c:pt idx="38">
                    <c:v>0.15120977368992619</c:v>
                  </c:pt>
                  <c:pt idx="40">
                    <c:v>2.7577402550173213E-4</c:v>
                  </c:pt>
                  <c:pt idx="41">
                    <c:v>0</c:v>
                  </c:pt>
                  <c:pt idx="42">
                    <c:v>0.32138265869020183</c:v>
                  </c:pt>
                </c:numCache>
              </c:numRef>
            </c:plus>
            <c:minus>
              <c:numRef>
                <c:f>'Wheat foreg'!$Z$4:$Z$46</c:f>
                <c:numCache>
                  <c:formatCode>General</c:formatCode>
                  <c:ptCount val="43"/>
                  <c:pt idx="0">
                    <c:v>5.85821568861572E-2</c:v>
                  </c:pt>
                  <c:pt idx="1">
                    <c:v>0.11820192645071645</c:v>
                  </c:pt>
                  <c:pt idx="2">
                    <c:v>0.12910072346010465</c:v>
                  </c:pt>
                  <c:pt idx="4">
                    <c:v>0.1638617836429252</c:v>
                  </c:pt>
                  <c:pt idx="5">
                    <c:v>0.11820195910504162</c:v>
                  </c:pt>
                  <c:pt idx="6">
                    <c:v>0.24854959337480556</c:v>
                  </c:pt>
                  <c:pt idx="8">
                    <c:v>6.1823828124837082E-2</c:v>
                  </c:pt>
                  <c:pt idx="9">
                    <c:v>0.11820193880220231</c:v>
                  </c:pt>
                  <c:pt idx="10">
                    <c:v>2.36167604309361E-2</c:v>
                  </c:pt>
                  <c:pt idx="12">
                    <c:v>0.15122418557890158</c:v>
                  </c:pt>
                  <c:pt idx="13">
                    <c:v>0.11820192435339712</c:v>
                  </c:pt>
                  <c:pt idx="14">
                    <c:v>0.10612864627990619</c:v>
                  </c:pt>
                  <c:pt idx="16">
                    <c:v>0.30673792474380712</c:v>
                  </c:pt>
                  <c:pt idx="17">
                    <c:v>6.9465842582042955E-2</c:v>
                  </c:pt>
                  <c:pt idx="18">
                    <c:v>0.32845324268840026</c:v>
                  </c:pt>
                  <c:pt idx="20">
                    <c:v>0.10076066397905342</c:v>
                  </c:pt>
                  <c:pt idx="21">
                    <c:v>0.11820199489435015</c:v>
                  </c:pt>
                  <c:pt idx="22">
                    <c:v>4.2402193830014687E-2</c:v>
                  </c:pt>
                  <c:pt idx="24">
                    <c:v>0.12301568432888926</c:v>
                  </c:pt>
                  <c:pt idx="25">
                    <c:v>0.11820192441754147</c:v>
                  </c:pt>
                  <c:pt idx="26">
                    <c:v>0.3187306231904265</c:v>
                  </c:pt>
                  <c:pt idx="28">
                    <c:v>6.4629224238811817E-2</c:v>
                  </c:pt>
                  <c:pt idx="29">
                    <c:v>0.11820194612933035</c:v>
                  </c:pt>
                  <c:pt idx="30">
                    <c:v>0.13118230556915889</c:v>
                  </c:pt>
                  <c:pt idx="32">
                    <c:v>0.24250180740962887</c:v>
                  </c:pt>
                  <c:pt idx="33">
                    <c:v>6.9040399533341859E-2</c:v>
                  </c:pt>
                  <c:pt idx="34">
                    <c:v>0.13025264756486687</c:v>
                  </c:pt>
                  <c:pt idx="36">
                    <c:v>5.9658834538979258E-2</c:v>
                  </c:pt>
                  <c:pt idx="37">
                    <c:v>0.11820194513883327</c:v>
                  </c:pt>
                  <c:pt idx="38">
                    <c:v>0.12869065499159513</c:v>
                  </c:pt>
                  <c:pt idx="40">
                    <c:v>2.7023025653086859E-4</c:v>
                  </c:pt>
                  <c:pt idx="41">
                    <c:v>0</c:v>
                  </c:pt>
                  <c:pt idx="42">
                    <c:v>0.27963707390855203</c:v>
                  </c:pt>
                </c:numCache>
              </c:numRef>
            </c:minus>
          </c:errBars>
          <c:cat>
            <c:strRef>
              <c:f>'Wheat foreg'!$N$4:$N$46</c:f>
              <c:strCache>
                <c:ptCount val="42"/>
                <c:pt idx="1">
                  <c:v>AP</c:v>
                </c:pt>
                <c:pt idx="5">
                  <c:v>CC</c:v>
                </c:pt>
                <c:pt idx="9">
                  <c:v>FW ecotox</c:v>
                </c:pt>
                <c:pt idx="13">
                  <c:v>FEP</c:v>
                </c:pt>
                <c:pt idx="17">
                  <c:v>HT, c</c:v>
                </c:pt>
                <c:pt idx="21">
                  <c:v>HT, non-c</c:v>
                </c:pt>
                <c:pt idx="25">
                  <c:v>MEP</c:v>
                </c:pt>
                <c:pt idx="29">
                  <c:v>PM</c:v>
                </c:pt>
                <c:pt idx="33">
                  <c:v>POFP</c:v>
                </c:pt>
                <c:pt idx="37">
                  <c:v>TEP</c:v>
                </c:pt>
                <c:pt idx="41">
                  <c:v>Water</c:v>
                </c:pt>
              </c:strCache>
            </c:strRef>
          </c:cat>
          <c:val>
            <c:numRef>
              <c:f>'Wheat foreg'!$W$4:$W$46</c:f>
              <c:numCache>
                <c:formatCode>0%</c:formatCode>
                <c:ptCount val="43"/>
                <c:pt idx="1">
                  <c:v>1</c:v>
                </c:pt>
                <c:pt idx="5">
                  <c:v>1</c:v>
                </c:pt>
                <c:pt idx="9">
                  <c:v>1</c:v>
                </c:pt>
                <c:pt idx="13">
                  <c:v>1</c:v>
                </c:pt>
                <c:pt idx="17">
                  <c:v>0.58768782286358212</c:v>
                </c:pt>
                <c:pt idx="21">
                  <c:v>1</c:v>
                </c:pt>
                <c:pt idx="25">
                  <c:v>1</c:v>
                </c:pt>
                <c:pt idx="29">
                  <c:v>1</c:v>
                </c:pt>
                <c:pt idx="33">
                  <c:v>0.58408854754576012</c:v>
                </c:pt>
                <c:pt idx="37">
                  <c:v>1</c:v>
                </c:pt>
                <c:pt idx="4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473-45C0-BB91-2B1DFCB9F56F}"/>
            </c:ext>
          </c:extLst>
        </c:ser>
        <c:ser>
          <c:idx val="2"/>
          <c:order val="2"/>
          <c:tx>
            <c:strRef>
              <c:f>'Wheat foreg'!$X$3</c:f>
              <c:strCache>
                <c:ptCount val="1"/>
                <c:pt idx="0">
                  <c:v>Ecoinvent foreground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Wheat foreg'!$AA$4:$AA$46</c:f>
                <c:numCache>
                  <c:formatCode>General</c:formatCode>
                  <c:ptCount val="43"/>
                  <c:pt idx="0">
                    <c:v>7.4742082593781706E-2</c:v>
                  </c:pt>
                  <c:pt idx="1">
                    <c:v>0.12655212697919752</c:v>
                  </c:pt>
                  <c:pt idx="2">
                    <c:v>0.15226753932405546</c:v>
                  </c:pt>
                  <c:pt idx="4">
                    <c:v>0.20383464371643592</c:v>
                  </c:pt>
                  <c:pt idx="5">
                    <c:v>0.12655213917051145</c:v>
                  </c:pt>
                  <c:pt idx="6">
                    <c:v>0.31123309643434161</c:v>
                  </c:pt>
                  <c:pt idx="8">
                    <c:v>7.5887748136724484E-2</c:v>
                  </c:pt>
                  <c:pt idx="9">
                    <c:v>0.12655215137233583</c:v>
                  </c:pt>
                  <c:pt idx="10">
                    <c:v>3.1968766425904099E-2</c:v>
                  </c:pt>
                  <c:pt idx="12">
                    <c:v>0.2072706898367192</c:v>
                  </c:pt>
                  <c:pt idx="13">
                    <c:v>0.12655216584320184</c:v>
                  </c:pt>
                  <c:pt idx="14">
                    <c:v>0.13550730384165294</c:v>
                  </c:pt>
                  <c:pt idx="16">
                    <c:v>0.36429310250796154</c:v>
                  </c:pt>
                  <c:pt idx="17">
                    <c:v>7.4373150251571193E-2</c:v>
                  </c:pt>
                  <c:pt idx="18">
                    <c:v>0.55657126279128533</c:v>
                  </c:pt>
                  <c:pt idx="20">
                    <c:v>7.0767554484183315E-2</c:v>
                  </c:pt>
                  <c:pt idx="21">
                    <c:v>0.12655212053977702</c:v>
                  </c:pt>
                  <c:pt idx="22">
                    <c:v>5.453538599408031E-2</c:v>
                  </c:pt>
                  <c:pt idx="24">
                    <c:v>0.17526176460469589</c:v>
                  </c:pt>
                  <c:pt idx="25">
                    <c:v>0.1265521818092929</c:v>
                  </c:pt>
                  <c:pt idx="26">
                    <c:v>0.47345125853068504</c:v>
                  </c:pt>
                  <c:pt idx="28">
                    <c:v>7.9025124174409336E-2</c:v>
                  </c:pt>
                  <c:pt idx="29">
                    <c:v>0.12655213517112188</c:v>
                  </c:pt>
                  <c:pt idx="30">
                    <c:v>0.13922622564346276</c:v>
                  </c:pt>
                  <c:pt idx="32">
                    <c:v>0.28095813178606183</c:v>
                  </c:pt>
                  <c:pt idx="33">
                    <c:v>7.3917668656519026E-2</c:v>
                  </c:pt>
                  <c:pt idx="34">
                    <c:v>0.15833527525545496</c:v>
                  </c:pt>
                  <c:pt idx="36">
                    <c:v>7.6113143586463108E-2</c:v>
                  </c:pt>
                  <c:pt idx="37">
                    <c:v>0.12655214518389279</c:v>
                  </c:pt>
                  <c:pt idx="38">
                    <c:v>0.15120977368992619</c:v>
                  </c:pt>
                  <c:pt idx="40">
                    <c:v>2.7577402550173213E-4</c:v>
                  </c:pt>
                  <c:pt idx="41">
                    <c:v>0</c:v>
                  </c:pt>
                  <c:pt idx="42">
                    <c:v>0.32138265869020183</c:v>
                  </c:pt>
                </c:numCache>
              </c:numRef>
            </c:plus>
            <c:minus>
              <c:numRef>
                <c:f>'Wheat foreg'!$Z$4:$Z$46</c:f>
                <c:numCache>
                  <c:formatCode>General</c:formatCode>
                  <c:ptCount val="43"/>
                  <c:pt idx="0">
                    <c:v>5.85821568861572E-2</c:v>
                  </c:pt>
                  <c:pt idx="1">
                    <c:v>0.11820192645071645</c:v>
                  </c:pt>
                  <c:pt idx="2">
                    <c:v>0.12910072346010465</c:v>
                  </c:pt>
                  <c:pt idx="4">
                    <c:v>0.1638617836429252</c:v>
                  </c:pt>
                  <c:pt idx="5">
                    <c:v>0.11820195910504162</c:v>
                  </c:pt>
                  <c:pt idx="6">
                    <c:v>0.24854959337480556</c:v>
                  </c:pt>
                  <c:pt idx="8">
                    <c:v>6.1823828124837082E-2</c:v>
                  </c:pt>
                  <c:pt idx="9">
                    <c:v>0.11820193880220231</c:v>
                  </c:pt>
                  <c:pt idx="10">
                    <c:v>2.36167604309361E-2</c:v>
                  </c:pt>
                  <c:pt idx="12">
                    <c:v>0.15122418557890158</c:v>
                  </c:pt>
                  <c:pt idx="13">
                    <c:v>0.11820192435339712</c:v>
                  </c:pt>
                  <c:pt idx="14">
                    <c:v>0.10612864627990619</c:v>
                  </c:pt>
                  <c:pt idx="16">
                    <c:v>0.30673792474380712</c:v>
                  </c:pt>
                  <c:pt idx="17">
                    <c:v>6.9465842582042955E-2</c:v>
                  </c:pt>
                  <c:pt idx="18">
                    <c:v>0.32845324268840026</c:v>
                  </c:pt>
                  <c:pt idx="20">
                    <c:v>0.10076066397905342</c:v>
                  </c:pt>
                  <c:pt idx="21">
                    <c:v>0.11820199489435015</c:v>
                  </c:pt>
                  <c:pt idx="22">
                    <c:v>4.2402193830014687E-2</c:v>
                  </c:pt>
                  <c:pt idx="24">
                    <c:v>0.12301568432888926</c:v>
                  </c:pt>
                  <c:pt idx="25">
                    <c:v>0.11820192441754147</c:v>
                  </c:pt>
                  <c:pt idx="26">
                    <c:v>0.3187306231904265</c:v>
                  </c:pt>
                  <c:pt idx="28">
                    <c:v>6.4629224238811817E-2</c:v>
                  </c:pt>
                  <c:pt idx="29">
                    <c:v>0.11820194612933035</c:v>
                  </c:pt>
                  <c:pt idx="30">
                    <c:v>0.13118230556915889</c:v>
                  </c:pt>
                  <c:pt idx="32">
                    <c:v>0.24250180740962887</c:v>
                  </c:pt>
                  <c:pt idx="33">
                    <c:v>6.9040399533341859E-2</c:v>
                  </c:pt>
                  <c:pt idx="34">
                    <c:v>0.13025264756486687</c:v>
                  </c:pt>
                  <c:pt idx="36">
                    <c:v>5.9658834538979258E-2</c:v>
                  </c:pt>
                  <c:pt idx="37">
                    <c:v>0.11820194513883327</c:v>
                  </c:pt>
                  <c:pt idx="38">
                    <c:v>0.12869065499159513</c:v>
                  </c:pt>
                  <c:pt idx="40">
                    <c:v>2.7023025653086859E-4</c:v>
                  </c:pt>
                  <c:pt idx="41">
                    <c:v>0</c:v>
                  </c:pt>
                  <c:pt idx="42">
                    <c:v>0.27963707390855203</c:v>
                  </c:pt>
                </c:numCache>
              </c:numRef>
            </c:minus>
          </c:errBars>
          <c:cat>
            <c:strRef>
              <c:f>'Wheat foreg'!$N$4:$N$46</c:f>
              <c:strCache>
                <c:ptCount val="42"/>
                <c:pt idx="1">
                  <c:v>AP</c:v>
                </c:pt>
                <c:pt idx="5">
                  <c:v>CC</c:v>
                </c:pt>
                <c:pt idx="9">
                  <c:v>FW ecotox</c:v>
                </c:pt>
                <c:pt idx="13">
                  <c:v>FEP</c:v>
                </c:pt>
                <c:pt idx="17">
                  <c:v>HT, c</c:v>
                </c:pt>
                <c:pt idx="21">
                  <c:v>HT, non-c</c:v>
                </c:pt>
                <c:pt idx="25">
                  <c:v>MEP</c:v>
                </c:pt>
                <c:pt idx="29">
                  <c:v>PM</c:v>
                </c:pt>
                <c:pt idx="33">
                  <c:v>POFP</c:v>
                </c:pt>
                <c:pt idx="37">
                  <c:v>TEP</c:v>
                </c:pt>
                <c:pt idx="41">
                  <c:v>Water</c:v>
                </c:pt>
              </c:strCache>
            </c:strRef>
          </c:cat>
          <c:val>
            <c:numRef>
              <c:f>'Wheat foreg'!$X$4:$X$46</c:f>
              <c:numCache>
                <c:formatCode>General</c:formatCode>
                <c:ptCount val="43"/>
                <c:pt idx="2" formatCode="0%">
                  <c:v>0.54902773987837594</c:v>
                </c:pt>
                <c:pt idx="6" formatCode="0%">
                  <c:v>0.90281701327652719</c:v>
                </c:pt>
                <c:pt idx="10" formatCode="0%">
                  <c:v>0.17316509984655792</c:v>
                </c:pt>
                <c:pt idx="14" formatCode="0%">
                  <c:v>0.43884041226839188</c:v>
                </c:pt>
                <c:pt idx="18" formatCode="0%">
                  <c:v>1</c:v>
                </c:pt>
                <c:pt idx="22" formatCode="0%">
                  <c:v>0.17373600869053976</c:v>
                </c:pt>
                <c:pt idx="26" formatCode="0%">
                  <c:v>0.96603460982017886</c:v>
                </c:pt>
                <c:pt idx="30" formatCode="0%">
                  <c:v>0.55563780942668395</c:v>
                </c:pt>
                <c:pt idx="34" formatCode="0%">
                  <c:v>0.80267064879594763</c:v>
                </c:pt>
                <c:pt idx="38" formatCode="0%">
                  <c:v>0.55424216250074831</c:v>
                </c:pt>
                <c:pt idx="42" formatCode="0%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473-45C0-BB91-2B1DFCB9F56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6"/>
        <c:overlap val="100"/>
        <c:axId val="308225920"/>
        <c:axId val="308227456"/>
      </c:barChart>
      <c:catAx>
        <c:axId val="30822592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308227456"/>
        <c:crosses val="autoZero"/>
        <c:auto val="1"/>
        <c:lblAlgn val="ctr"/>
        <c:lblOffset val="100"/>
        <c:noMultiLvlLbl val="0"/>
      </c:catAx>
      <c:valAx>
        <c:axId val="308227456"/>
        <c:scaling>
          <c:orientation val="minMax"/>
          <c:max val="1.6"/>
          <c:min val="-0.2"/>
        </c:scaling>
        <c:delete val="0"/>
        <c:axPos val="l"/>
        <c:majorGridlines/>
        <c:numFmt formatCode="0%" sourceLinked="1"/>
        <c:majorTickMark val="out"/>
        <c:minorTickMark val="none"/>
        <c:tickLblPos val="nextTo"/>
        <c:crossAx val="308225920"/>
        <c:crosses val="autoZero"/>
        <c:crossBetween val="between"/>
        <c:majorUnit val="0.2"/>
      </c:valAx>
    </c:plotArea>
    <c:plotVisOnly val="1"/>
    <c:dispBlanksAs val="gap"/>
    <c:showDLblsOverMax val="0"/>
  </c:chart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600"/>
            </a:pPr>
            <a:r>
              <a:rPr lang="en-US" sz="1600"/>
              <a:t>Barley</a:t>
            </a:r>
          </a:p>
        </c:rich>
      </c:tx>
      <c:layout>
        <c:manualLayout>
          <c:xMode val="edge"/>
          <c:yMode val="edge"/>
          <c:x val="0.85830136617538189"/>
          <c:y val="2.7168942900073392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8.1917692980685103E-2"/>
          <c:y val="0.17204884667571235"/>
          <c:w val="0.87985698903021736"/>
          <c:h val="0.6692239079871114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'Barley foreg'!$V$3</c:f>
              <c:strCache>
                <c:ptCount val="1"/>
                <c:pt idx="0">
                  <c:v>Agribalyse foreground</c:v>
                </c:pt>
              </c:strCache>
            </c:strRef>
          </c:tx>
          <c:invertIfNegative val="0"/>
          <c:cat>
            <c:strRef>
              <c:f>'Barley foreg'!$N$4:$N$46</c:f>
              <c:strCache>
                <c:ptCount val="42"/>
                <c:pt idx="1">
                  <c:v>AP</c:v>
                </c:pt>
                <c:pt idx="5">
                  <c:v>CC</c:v>
                </c:pt>
                <c:pt idx="9">
                  <c:v>FW ecotox</c:v>
                </c:pt>
                <c:pt idx="13">
                  <c:v>FEP</c:v>
                </c:pt>
                <c:pt idx="17">
                  <c:v>HT, c</c:v>
                </c:pt>
                <c:pt idx="21">
                  <c:v>HT, non-c</c:v>
                </c:pt>
                <c:pt idx="25">
                  <c:v>MEP</c:v>
                </c:pt>
                <c:pt idx="29">
                  <c:v>PM</c:v>
                </c:pt>
                <c:pt idx="33">
                  <c:v>POFP</c:v>
                </c:pt>
                <c:pt idx="37">
                  <c:v>TEP</c:v>
                </c:pt>
                <c:pt idx="41">
                  <c:v>Water</c:v>
                </c:pt>
              </c:strCache>
            </c:strRef>
          </c:cat>
          <c:val>
            <c:numRef>
              <c:f>'Barley foreg'!$V$4:$V$46</c:f>
              <c:numCache>
                <c:formatCode>General</c:formatCode>
                <c:ptCount val="43"/>
                <c:pt idx="0" formatCode="0%">
                  <c:v>0</c:v>
                </c:pt>
                <c:pt idx="4" formatCode="0%">
                  <c:v>0</c:v>
                </c:pt>
                <c:pt idx="8" formatCode="0%">
                  <c:v>0</c:v>
                </c:pt>
                <c:pt idx="12" formatCode="0%">
                  <c:v>0</c:v>
                </c:pt>
                <c:pt idx="16" formatCode="0%">
                  <c:v>0</c:v>
                </c:pt>
                <c:pt idx="20" formatCode="0%">
                  <c:v>0</c:v>
                </c:pt>
                <c:pt idx="24" formatCode="0%">
                  <c:v>0</c:v>
                </c:pt>
                <c:pt idx="28" formatCode="0%">
                  <c:v>0</c:v>
                </c:pt>
                <c:pt idx="32" formatCode="0%">
                  <c:v>0</c:v>
                </c:pt>
                <c:pt idx="36" formatCode="0%">
                  <c:v>0</c:v>
                </c:pt>
                <c:pt idx="40" formatCode="0%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68E-4DFC-A7BE-682823920D3D}"/>
            </c:ext>
          </c:extLst>
        </c:ser>
        <c:ser>
          <c:idx val="1"/>
          <c:order val="1"/>
          <c:tx>
            <c:strRef>
              <c:f>'Barley foreg'!$W$3</c:f>
              <c:strCache>
                <c:ptCount val="1"/>
                <c:pt idx="0">
                  <c:v>Agrifootprint foreground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Barley foreg'!$AA$4:$AA$46</c:f>
                <c:numCache>
                  <c:formatCode>General</c:formatCode>
                  <c:ptCount val="43"/>
                  <c:pt idx="0">
                    <c:v>0</c:v>
                  </c:pt>
                  <c:pt idx="1">
                    <c:v>0.19990965584589915</c:v>
                  </c:pt>
                  <c:pt idx="2">
                    <c:v>0.11902343917132571</c:v>
                  </c:pt>
                  <c:pt idx="4">
                    <c:v>0</c:v>
                  </c:pt>
                  <c:pt idx="5">
                    <c:v>0.199909606255152</c:v>
                  </c:pt>
                  <c:pt idx="6">
                    <c:v>0.23787850855070919</c:v>
                  </c:pt>
                  <c:pt idx="8">
                    <c:v>0</c:v>
                  </c:pt>
                  <c:pt idx="9">
                    <c:v>0.19990963448440444</c:v>
                  </c:pt>
                  <c:pt idx="10">
                    <c:v>4.4115885065944035E-2</c:v>
                  </c:pt>
                  <c:pt idx="12">
                    <c:v>0</c:v>
                  </c:pt>
                  <c:pt idx="13">
                    <c:v>0.19990963036718831</c:v>
                  </c:pt>
                  <c:pt idx="14">
                    <c:v>0.11305318826308368</c:v>
                  </c:pt>
                  <c:pt idx="16">
                    <c:v>0</c:v>
                  </c:pt>
                  <c:pt idx="17">
                    <c:v>0.13381946308799347</c:v>
                  </c:pt>
                  <c:pt idx="18">
                    <c:v>0.45760648694313122</c:v>
                  </c:pt>
                  <c:pt idx="20">
                    <c:v>0</c:v>
                  </c:pt>
                  <c:pt idx="21">
                    <c:v>0.19990962828342099</c:v>
                  </c:pt>
                  <c:pt idx="22">
                    <c:v>4.7905615515480837E-2</c:v>
                  </c:pt>
                  <c:pt idx="24">
                    <c:v>0</c:v>
                  </c:pt>
                  <c:pt idx="25">
                    <c:v>0.19990968938811912</c:v>
                  </c:pt>
                  <c:pt idx="26">
                    <c:v>0.46235205878923308</c:v>
                  </c:pt>
                  <c:pt idx="28">
                    <c:v>0</c:v>
                  </c:pt>
                  <c:pt idx="29">
                    <c:v>0.1999096050096166</c:v>
                  </c:pt>
                  <c:pt idx="30">
                    <c:v>0.11357290614876603</c:v>
                  </c:pt>
                  <c:pt idx="32">
                    <c:v>0</c:v>
                  </c:pt>
                  <c:pt idx="33">
                    <c:v>0.16483440387901122</c:v>
                  </c:pt>
                  <c:pt idx="34">
                    <c:v>0.23593305044437529</c:v>
                  </c:pt>
                  <c:pt idx="36">
                    <c:v>0</c:v>
                  </c:pt>
                  <c:pt idx="37">
                    <c:v>0.19990962398582451</c:v>
                  </c:pt>
                  <c:pt idx="38">
                    <c:v>0.11887895061300309</c:v>
                  </c:pt>
                  <c:pt idx="40">
                    <c:v>0</c:v>
                  </c:pt>
                  <c:pt idx="41">
                    <c:v>8.2108861435795724E-3</c:v>
                  </c:pt>
                  <c:pt idx="42">
                    <c:v>0.71309772226255941</c:v>
                  </c:pt>
                </c:numCache>
              </c:numRef>
            </c:plus>
            <c:minus>
              <c:numRef>
                <c:f>'Barley foreg'!$Z$4:$Z$46</c:f>
                <c:numCache>
                  <c:formatCode>General</c:formatCode>
                  <c:ptCount val="43"/>
                  <c:pt idx="0">
                    <c:v>0</c:v>
                  </c:pt>
                  <c:pt idx="1">
                    <c:v>0.14227793745448128</c:v>
                  </c:pt>
                  <c:pt idx="2">
                    <c:v>9.8494252343940672E-2</c:v>
                  </c:pt>
                  <c:pt idx="4">
                    <c:v>0</c:v>
                  </c:pt>
                  <c:pt idx="5">
                    <c:v>0.14227798636223465</c:v>
                  </c:pt>
                  <c:pt idx="6">
                    <c:v>0.20409445664746806</c:v>
                  </c:pt>
                  <c:pt idx="8">
                    <c:v>0</c:v>
                  </c:pt>
                  <c:pt idx="9">
                    <c:v>0.14227796045148708</c:v>
                  </c:pt>
                  <c:pt idx="10">
                    <c:v>3.9648028469246699E-2</c:v>
                  </c:pt>
                  <c:pt idx="12">
                    <c:v>0</c:v>
                  </c:pt>
                  <c:pt idx="13">
                    <c:v>0.14227797601702494</c:v>
                  </c:pt>
                  <c:pt idx="14">
                    <c:v>8.2095017875367424E-2</c:v>
                  </c:pt>
                  <c:pt idx="16">
                    <c:v>0</c:v>
                  </c:pt>
                  <c:pt idx="17">
                    <c:v>9.5240820505603951E-2</c:v>
                  </c:pt>
                  <c:pt idx="18">
                    <c:v>0.34660209572779754</c:v>
                  </c:pt>
                  <c:pt idx="20">
                    <c:v>0</c:v>
                  </c:pt>
                  <c:pt idx="21">
                    <c:v>0.14227796642007701</c:v>
                  </c:pt>
                  <c:pt idx="22">
                    <c:v>3.4203316004665599E-2</c:v>
                  </c:pt>
                  <c:pt idx="24">
                    <c:v>0</c:v>
                  </c:pt>
                  <c:pt idx="25">
                    <c:v>0.14227795802044124</c:v>
                  </c:pt>
                  <c:pt idx="26">
                    <c:v>0.30717271640596394</c:v>
                  </c:pt>
                  <c:pt idx="28">
                    <c:v>0</c:v>
                  </c:pt>
                  <c:pt idx="29">
                    <c:v>0.14227798185557394</c:v>
                  </c:pt>
                  <c:pt idx="30">
                    <c:v>0.10093444115364399</c:v>
                  </c:pt>
                  <c:pt idx="32">
                    <c:v>0</c:v>
                  </c:pt>
                  <c:pt idx="33">
                    <c:v>0.11731453421198336</c:v>
                  </c:pt>
                  <c:pt idx="34">
                    <c:v>0.1747485634015814</c:v>
                  </c:pt>
                  <c:pt idx="36">
                    <c:v>0</c:v>
                  </c:pt>
                  <c:pt idx="37">
                    <c:v>0.14227797564514419</c:v>
                  </c:pt>
                  <c:pt idx="38">
                    <c:v>9.8246656777836977E-2</c:v>
                  </c:pt>
                  <c:pt idx="40">
                    <c:v>0</c:v>
                  </c:pt>
                  <c:pt idx="41">
                    <c:v>5.8437807618017873E-3</c:v>
                  </c:pt>
                  <c:pt idx="42">
                    <c:v>0.48031347076686309</c:v>
                  </c:pt>
                </c:numCache>
              </c:numRef>
            </c:minus>
          </c:errBars>
          <c:cat>
            <c:strRef>
              <c:f>'Barley foreg'!$N$4:$N$46</c:f>
              <c:strCache>
                <c:ptCount val="42"/>
                <c:pt idx="1">
                  <c:v>AP</c:v>
                </c:pt>
                <c:pt idx="5">
                  <c:v>CC</c:v>
                </c:pt>
                <c:pt idx="9">
                  <c:v>FW ecotox</c:v>
                </c:pt>
                <c:pt idx="13">
                  <c:v>FEP</c:v>
                </c:pt>
                <c:pt idx="17">
                  <c:v>HT, c</c:v>
                </c:pt>
                <c:pt idx="21">
                  <c:v>HT, non-c</c:v>
                </c:pt>
                <c:pt idx="25">
                  <c:v>MEP</c:v>
                </c:pt>
                <c:pt idx="29">
                  <c:v>PM</c:v>
                </c:pt>
                <c:pt idx="33">
                  <c:v>POFP</c:v>
                </c:pt>
                <c:pt idx="37">
                  <c:v>TEP</c:v>
                </c:pt>
                <c:pt idx="41">
                  <c:v>Water</c:v>
                </c:pt>
              </c:strCache>
            </c:strRef>
          </c:cat>
          <c:val>
            <c:numRef>
              <c:f>'Barley foreg'!$W$4:$W$46</c:f>
              <c:numCache>
                <c:formatCode>0%</c:formatCode>
                <c:ptCount val="43"/>
                <c:pt idx="1">
                  <c:v>1</c:v>
                </c:pt>
                <c:pt idx="5">
                  <c:v>1</c:v>
                </c:pt>
                <c:pt idx="9">
                  <c:v>1</c:v>
                </c:pt>
                <c:pt idx="13">
                  <c:v>1</c:v>
                </c:pt>
                <c:pt idx="17">
                  <c:v>0.66939966153927544</c:v>
                </c:pt>
                <c:pt idx="21">
                  <c:v>1</c:v>
                </c:pt>
                <c:pt idx="25">
                  <c:v>1</c:v>
                </c:pt>
                <c:pt idx="29">
                  <c:v>1</c:v>
                </c:pt>
                <c:pt idx="33">
                  <c:v>0.82454459827925641</c:v>
                </c:pt>
                <c:pt idx="37">
                  <c:v>1</c:v>
                </c:pt>
                <c:pt idx="41">
                  <c:v>4.107298618436876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68E-4DFC-A7BE-682823920D3D}"/>
            </c:ext>
          </c:extLst>
        </c:ser>
        <c:ser>
          <c:idx val="2"/>
          <c:order val="2"/>
          <c:tx>
            <c:strRef>
              <c:f>'Barley foreg'!$X$3</c:f>
              <c:strCache>
                <c:ptCount val="1"/>
                <c:pt idx="0">
                  <c:v>Ecoinvent foreground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Barley foreg'!$AA$4:$AA$46</c:f>
                <c:numCache>
                  <c:formatCode>General</c:formatCode>
                  <c:ptCount val="43"/>
                  <c:pt idx="0">
                    <c:v>0</c:v>
                  </c:pt>
                  <c:pt idx="1">
                    <c:v>0.19990965584589915</c:v>
                  </c:pt>
                  <c:pt idx="2">
                    <c:v>0.11902343917132571</c:v>
                  </c:pt>
                  <c:pt idx="4">
                    <c:v>0</c:v>
                  </c:pt>
                  <c:pt idx="5">
                    <c:v>0.199909606255152</c:v>
                  </c:pt>
                  <c:pt idx="6">
                    <c:v>0.23787850855070919</c:v>
                  </c:pt>
                  <c:pt idx="8">
                    <c:v>0</c:v>
                  </c:pt>
                  <c:pt idx="9">
                    <c:v>0.19990963448440444</c:v>
                  </c:pt>
                  <c:pt idx="10">
                    <c:v>4.4115885065944035E-2</c:v>
                  </c:pt>
                  <c:pt idx="12">
                    <c:v>0</c:v>
                  </c:pt>
                  <c:pt idx="13">
                    <c:v>0.19990963036718831</c:v>
                  </c:pt>
                  <c:pt idx="14">
                    <c:v>0.11305318826308368</c:v>
                  </c:pt>
                  <c:pt idx="16">
                    <c:v>0</c:v>
                  </c:pt>
                  <c:pt idx="17">
                    <c:v>0.13381946308799347</c:v>
                  </c:pt>
                  <c:pt idx="18">
                    <c:v>0.45760648694313122</c:v>
                  </c:pt>
                  <c:pt idx="20">
                    <c:v>0</c:v>
                  </c:pt>
                  <c:pt idx="21">
                    <c:v>0.19990962828342099</c:v>
                  </c:pt>
                  <c:pt idx="22">
                    <c:v>4.7905615515480837E-2</c:v>
                  </c:pt>
                  <c:pt idx="24">
                    <c:v>0</c:v>
                  </c:pt>
                  <c:pt idx="25">
                    <c:v>0.19990968938811912</c:v>
                  </c:pt>
                  <c:pt idx="26">
                    <c:v>0.46235205878923308</c:v>
                  </c:pt>
                  <c:pt idx="28">
                    <c:v>0</c:v>
                  </c:pt>
                  <c:pt idx="29">
                    <c:v>0.1999096050096166</c:v>
                  </c:pt>
                  <c:pt idx="30">
                    <c:v>0.11357290614876603</c:v>
                  </c:pt>
                  <c:pt idx="32">
                    <c:v>0</c:v>
                  </c:pt>
                  <c:pt idx="33">
                    <c:v>0.16483440387901122</c:v>
                  </c:pt>
                  <c:pt idx="34">
                    <c:v>0.23593305044437529</c:v>
                  </c:pt>
                  <c:pt idx="36">
                    <c:v>0</c:v>
                  </c:pt>
                  <c:pt idx="37">
                    <c:v>0.19990962398582451</c:v>
                  </c:pt>
                  <c:pt idx="38">
                    <c:v>0.11887895061300309</c:v>
                  </c:pt>
                  <c:pt idx="40">
                    <c:v>0</c:v>
                  </c:pt>
                  <c:pt idx="41">
                    <c:v>8.2108861435795724E-3</c:v>
                  </c:pt>
                  <c:pt idx="42">
                    <c:v>0.71309772226255941</c:v>
                  </c:pt>
                </c:numCache>
              </c:numRef>
            </c:plus>
            <c:minus>
              <c:numRef>
                <c:f>'Barley foreg'!$Z$4:$Z$46</c:f>
                <c:numCache>
                  <c:formatCode>General</c:formatCode>
                  <c:ptCount val="43"/>
                  <c:pt idx="0">
                    <c:v>0</c:v>
                  </c:pt>
                  <c:pt idx="1">
                    <c:v>0.14227793745448128</c:v>
                  </c:pt>
                  <c:pt idx="2">
                    <c:v>9.8494252343940672E-2</c:v>
                  </c:pt>
                  <c:pt idx="4">
                    <c:v>0</c:v>
                  </c:pt>
                  <c:pt idx="5">
                    <c:v>0.14227798636223465</c:v>
                  </c:pt>
                  <c:pt idx="6">
                    <c:v>0.20409445664746806</c:v>
                  </c:pt>
                  <c:pt idx="8">
                    <c:v>0</c:v>
                  </c:pt>
                  <c:pt idx="9">
                    <c:v>0.14227796045148708</c:v>
                  </c:pt>
                  <c:pt idx="10">
                    <c:v>3.9648028469246699E-2</c:v>
                  </c:pt>
                  <c:pt idx="12">
                    <c:v>0</c:v>
                  </c:pt>
                  <c:pt idx="13">
                    <c:v>0.14227797601702494</c:v>
                  </c:pt>
                  <c:pt idx="14">
                    <c:v>8.2095017875367424E-2</c:v>
                  </c:pt>
                  <c:pt idx="16">
                    <c:v>0</c:v>
                  </c:pt>
                  <c:pt idx="17">
                    <c:v>9.5240820505603951E-2</c:v>
                  </c:pt>
                  <c:pt idx="18">
                    <c:v>0.34660209572779754</c:v>
                  </c:pt>
                  <c:pt idx="20">
                    <c:v>0</c:v>
                  </c:pt>
                  <c:pt idx="21">
                    <c:v>0.14227796642007701</c:v>
                  </c:pt>
                  <c:pt idx="22">
                    <c:v>3.4203316004665599E-2</c:v>
                  </c:pt>
                  <c:pt idx="24">
                    <c:v>0</c:v>
                  </c:pt>
                  <c:pt idx="25">
                    <c:v>0.14227795802044124</c:v>
                  </c:pt>
                  <c:pt idx="26">
                    <c:v>0.30717271640596394</c:v>
                  </c:pt>
                  <c:pt idx="28">
                    <c:v>0</c:v>
                  </c:pt>
                  <c:pt idx="29">
                    <c:v>0.14227798185557394</c:v>
                  </c:pt>
                  <c:pt idx="30">
                    <c:v>0.10093444115364399</c:v>
                  </c:pt>
                  <c:pt idx="32">
                    <c:v>0</c:v>
                  </c:pt>
                  <c:pt idx="33">
                    <c:v>0.11731453421198336</c:v>
                  </c:pt>
                  <c:pt idx="34">
                    <c:v>0.1747485634015814</c:v>
                  </c:pt>
                  <c:pt idx="36">
                    <c:v>0</c:v>
                  </c:pt>
                  <c:pt idx="37">
                    <c:v>0.14227797564514419</c:v>
                  </c:pt>
                  <c:pt idx="38">
                    <c:v>9.8246656777836977E-2</c:v>
                  </c:pt>
                  <c:pt idx="40">
                    <c:v>0</c:v>
                  </c:pt>
                  <c:pt idx="41">
                    <c:v>5.8437807618017873E-3</c:v>
                  </c:pt>
                  <c:pt idx="42">
                    <c:v>0.48031347076686309</c:v>
                  </c:pt>
                </c:numCache>
              </c:numRef>
            </c:minus>
          </c:errBars>
          <c:cat>
            <c:strRef>
              <c:f>'Barley foreg'!$N$4:$N$46</c:f>
              <c:strCache>
                <c:ptCount val="42"/>
                <c:pt idx="1">
                  <c:v>AP</c:v>
                </c:pt>
                <c:pt idx="5">
                  <c:v>CC</c:v>
                </c:pt>
                <c:pt idx="9">
                  <c:v>FW ecotox</c:v>
                </c:pt>
                <c:pt idx="13">
                  <c:v>FEP</c:v>
                </c:pt>
                <c:pt idx="17">
                  <c:v>HT, c</c:v>
                </c:pt>
                <c:pt idx="21">
                  <c:v>HT, non-c</c:v>
                </c:pt>
                <c:pt idx="25">
                  <c:v>MEP</c:v>
                </c:pt>
                <c:pt idx="29">
                  <c:v>PM</c:v>
                </c:pt>
                <c:pt idx="33">
                  <c:v>POFP</c:v>
                </c:pt>
                <c:pt idx="37">
                  <c:v>TEP</c:v>
                </c:pt>
                <c:pt idx="41">
                  <c:v>Water</c:v>
                </c:pt>
              </c:strCache>
            </c:strRef>
          </c:cat>
          <c:val>
            <c:numRef>
              <c:f>'Barley foreg'!$X$4:$X$46</c:f>
              <c:numCache>
                <c:formatCode>General</c:formatCode>
                <c:ptCount val="43"/>
                <c:pt idx="2" formatCode="0%">
                  <c:v>0.45156549516260303</c:v>
                </c:pt>
                <c:pt idx="6" formatCode="0%">
                  <c:v>0.76382143745515807</c:v>
                </c:pt>
                <c:pt idx="10" formatCode="0%">
                  <c:v>0.22084834981669085</c:v>
                </c:pt>
                <c:pt idx="14" formatCode="0%">
                  <c:v>0.36014340658730754</c:v>
                </c:pt>
                <c:pt idx="18" formatCode="0%">
                  <c:v>1</c:v>
                </c:pt>
                <c:pt idx="22" formatCode="0%">
                  <c:v>8.3655604758320137E-2</c:v>
                </c:pt>
                <c:pt idx="26" formatCode="0%">
                  <c:v>0.95512597178681125</c:v>
                </c:pt>
                <c:pt idx="30" formatCode="0%">
                  <c:v>0.46198332710161827</c:v>
                </c:pt>
                <c:pt idx="34" formatCode="0%">
                  <c:v>1</c:v>
                </c:pt>
                <c:pt idx="38" formatCode="0%">
                  <c:v>0.45645432235829148</c:v>
                </c:pt>
                <c:pt idx="42" formatCode="0%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68E-4DFC-A7BE-682823920D3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6"/>
        <c:overlap val="100"/>
        <c:axId val="308262400"/>
        <c:axId val="308263936"/>
      </c:barChart>
      <c:catAx>
        <c:axId val="30826240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308263936"/>
        <c:crosses val="autoZero"/>
        <c:auto val="1"/>
        <c:lblAlgn val="ctr"/>
        <c:lblOffset val="100"/>
        <c:noMultiLvlLbl val="0"/>
      </c:catAx>
      <c:valAx>
        <c:axId val="308263936"/>
        <c:scaling>
          <c:orientation val="minMax"/>
          <c:max val="1.8"/>
          <c:min val="0"/>
        </c:scaling>
        <c:delete val="0"/>
        <c:axPos val="l"/>
        <c:majorGridlines/>
        <c:numFmt formatCode="0%" sourceLinked="1"/>
        <c:majorTickMark val="out"/>
        <c:minorTickMark val="none"/>
        <c:tickLblPos val="nextTo"/>
        <c:crossAx val="308262400"/>
        <c:crosses val="autoZero"/>
        <c:crossBetween val="between"/>
        <c:majorUnit val="0.2"/>
      </c:valAx>
    </c:plotArea>
    <c:plotVisOnly val="1"/>
    <c:dispBlanksAs val="gap"/>
    <c:showDLblsOverMax val="0"/>
  </c:chart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600"/>
            </a:pPr>
            <a:r>
              <a:rPr lang="en-US" sz="1600"/>
              <a:t>Rapeseed</a:t>
            </a:r>
          </a:p>
        </c:rich>
      </c:tx>
      <c:layout>
        <c:manualLayout>
          <c:xMode val="edge"/>
          <c:yMode val="edge"/>
          <c:x val="0.81008958229162986"/>
          <c:y val="1.2629355085607641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8.1917692980685103E-2"/>
          <c:y val="0.17204884667571238"/>
          <c:w val="0.87985698903021736"/>
          <c:h val="0.76960651289009507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'Rapeseed foreg'!$V$3</c:f>
              <c:strCache>
                <c:ptCount val="1"/>
                <c:pt idx="0">
                  <c:v>Agribalyse foreground</c:v>
                </c:pt>
              </c:strCache>
            </c:strRef>
          </c:tx>
          <c:spPr>
            <a:solidFill>
              <a:schemeClr val="bg1">
                <a:lumMod val="95000"/>
              </a:schemeClr>
            </a:solidFill>
            <a:ln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Rapeseed foreg'!$AB$4:$AB$46</c:f>
                <c:numCache>
                  <c:formatCode>General</c:formatCode>
                  <c:ptCount val="43"/>
                  <c:pt idx="0">
                    <c:v>8.8277261932996579E-2</c:v>
                  </c:pt>
                  <c:pt idx="1">
                    <c:v>0.30106284851667581</c:v>
                  </c:pt>
                  <c:pt idx="2">
                    <c:v>0.11379461187931722</c:v>
                  </c:pt>
                  <c:pt idx="4">
                    <c:v>0.17621148720677371</c:v>
                  </c:pt>
                  <c:pt idx="5">
                    <c:v>0.3010628672321915</c:v>
                  </c:pt>
                  <c:pt idx="6">
                    <c:v>0.20585491166295083</c:v>
                  </c:pt>
                  <c:pt idx="8">
                    <c:v>0.1534025964398204</c:v>
                  </c:pt>
                  <c:pt idx="9">
                    <c:v>0.2321973234436204</c:v>
                  </c:pt>
                  <c:pt idx="10">
                    <c:v>0.16927718541163306</c:v>
                  </c:pt>
                  <c:pt idx="12">
                    <c:v>0.17798511629838501</c:v>
                  </c:pt>
                  <c:pt idx="13">
                    <c:v>0.30106283992789112</c:v>
                  </c:pt>
                  <c:pt idx="14">
                    <c:v>8.0019031359374423E-2</c:v>
                  </c:pt>
                  <c:pt idx="16">
                    <c:v>0.46555757064988507</c:v>
                  </c:pt>
                  <c:pt idx="17">
                    <c:v>0.28085797834296555</c:v>
                  </c:pt>
                  <c:pt idx="18">
                    <c:v>0.45172478931464455</c:v>
                  </c:pt>
                  <c:pt idx="20">
                    <c:v>0.52759647512204255</c:v>
                  </c:pt>
                  <c:pt idx="21">
                    <c:v>0.30106282770533777</c:v>
                  </c:pt>
                  <c:pt idx="22">
                    <c:v>3.2492962064510106E-2</c:v>
                  </c:pt>
                  <c:pt idx="24">
                    <c:v>0.18756283545564331</c:v>
                  </c:pt>
                  <c:pt idx="25">
                    <c:v>0.3010628330583387</c:v>
                  </c:pt>
                  <c:pt idx="26">
                    <c:v>0.30627874546529726</c:v>
                  </c:pt>
                  <c:pt idx="28">
                    <c:v>9.2899178734854662E-2</c:v>
                  </c:pt>
                  <c:pt idx="29">
                    <c:v>0.30106279234352074</c:v>
                  </c:pt>
                  <c:pt idx="30">
                    <c:v>0.11047328009879104</c:v>
                  </c:pt>
                  <c:pt idx="32">
                    <c:v>0.29881530804636208</c:v>
                  </c:pt>
                  <c:pt idx="33">
                    <c:v>0.10866891821497353</c:v>
                  </c:pt>
                  <c:pt idx="34">
                    <c:v>0.15391773161243716</c:v>
                  </c:pt>
                  <c:pt idx="36">
                    <c:v>8.7984071535442243E-2</c:v>
                  </c:pt>
                  <c:pt idx="37">
                    <c:v>0.30106283562398056</c:v>
                  </c:pt>
                  <c:pt idx="38">
                    <c:v>0.1132583504831681</c:v>
                  </c:pt>
                  <c:pt idx="40">
                    <c:v>0</c:v>
                  </c:pt>
                  <c:pt idx="41">
                    <c:v>7.213910010638324E-3</c:v>
                  </c:pt>
                  <c:pt idx="42">
                    <c:v>0.75765965265968305</c:v>
                  </c:pt>
                </c:numCache>
              </c:numRef>
            </c:plus>
            <c:minus>
              <c:numRef>
                <c:f>'Rapeseed foreg'!$AA$4:$AA$46</c:f>
                <c:numCache>
                  <c:formatCode>General</c:formatCode>
                  <c:ptCount val="43"/>
                  <c:pt idx="0">
                    <c:v>8.186745564030759E-2</c:v>
                  </c:pt>
                  <c:pt idx="1">
                    <c:v>0.19788098709225804</c:v>
                  </c:pt>
                  <c:pt idx="2">
                    <c:v>8.9828369315250622E-2</c:v>
                  </c:pt>
                  <c:pt idx="4">
                    <c:v>0.12890806358800225</c:v>
                  </c:pt>
                  <c:pt idx="5">
                    <c:v>0.19788099895348976</c:v>
                  </c:pt>
                  <c:pt idx="6">
                    <c:v>0.15105864109128875</c:v>
                  </c:pt>
                  <c:pt idx="8">
                    <c:v>0.12500284992549224</c:v>
                  </c:pt>
                  <c:pt idx="9">
                    <c:v>0.15261742814789966</c:v>
                  </c:pt>
                  <c:pt idx="10">
                    <c:v>0.1383394997722335</c:v>
                  </c:pt>
                  <c:pt idx="12">
                    <c:v>0.12161132372187616</c:v>
                  </c:pt>
                  <c:pt idx="13">
                    <c:v>0.19788101588066448</c:v>
                  </c:pt>
                  <c:pt idx="14">
                    <c:v>6.7190895614225407E-2</c:v>
                  </c:pt>
                  <c:pt idx="16">
                    <c:v>0.36140582340737221</c:v>
                  </c:pt>
                  <c:pt idx="17">
                    <c:v>0.18460085399963169</c:v>
                  </c:pt>
                  <c:pt idx="18">
                    <c:v>0.30687233694509769</c:v>
                  </c:pt>
                  <c:pt idx="20">
                    <c:v>0.42669507348501273</c:v>
                  </c:pt>
                  <c:pt idx="21">
                    <c:v>0.19788100948845588</c:v>
                  </c:pt>
                  <c:pt idx="22">
                    <c:v>2.879919628310507E-2</c:v>
                  </c:pt>
                  <c:pt idx="24">
                    <c:v>0.10836651587072313</c:v>
                  </c:pt>
                  <c:pt idx="25">
                    <c:v>0.19788098045581948</c:v>
                  </c:pt>
                  <c:pt idx="26">
                    <c:v>0.22133584175564966</c:v>
                  </c:pt>
                  <c:pt idx="28">
                    <c:v>8.68115844448622E-2</c:v>
                  </c:pt>
                  <c:pt idx="29">
                    <c:v>0.1978809995131019</c:v>
                  </c:pt>
                  <c:pt idx="30">
                    <c:v>8.8999156486912478E-2</c:v>
                  </c:pt>
                  <c:pt idx="32">
                    <c:v>0.24435810624342519</c:v>
                  </c:pt>
                  <c:pt idx="33">
                    <c:v>7.1425340467482015E-2</c:v>
                  </c:pt>
                  <c:pt idx="34">
                    <c:v>0.12105485070836895</c:v>
                  </c:pt>
                  <c:pt idx="36">
                    <c:v>8.247154542760135E-2</c:v>
                  </c:pt>
                  <c:pt idx="37">
                    <c:v>0.19788103767937545</c:v>
                  </c:pt>
                  <c:pt idx="38">
                    <c:v>8.9397075275446367E-2</c:v>
                  </c:pt>
                  <c:pt idx="40">
                    <c:v>0</c:v>
                  </c:pt>
                  <c:pt idx="41">
                    <c:v>4.7415205217344282E-3</c:v>
                  </c:pt>
                  <c:pt idx="42">
                    <c:v>0.53302944278025777</c:v>
                  </c:pt>
                </c:numCache>
              </c:numRef>
            </c:minus>
          </c:errBars>
          <c:cat>
            <c:strRef>
              <c:f>'Rapeseed foreg'!$N$4:$N$46</c:f>
              <c:strCache>
                <c:ptCount val="42"/>
                <c:pt idx="1">
                  <c:v>AP</c:v>
                </c:pt>
                <c:pt idx="5">
                  <c:v>CC</c:v>
                </c:pt>
                <c:pt idx="9">
                  <c:v>FW ecotox</c:v>
                </c:pt>
                <c:pt idx="13">
                  <c:v>FEP</c:v>
                </c:pt>
                <c:pt idx="17">
                  <c:v>HT, c</c:v>
                </c:pt>
                <c:pt idx="21">
                  <c:v>HT, non-c</c:v>
                </c:pt>
                <c:pt idx="25">
                  <c:v>MEP</c:v>
                </c:pt>
                <c:pt idx="29">
                  <c:v>PM</c:v>
                </c:pt>
                <c:pt idx="33">
                  <c:v>POFP</c:v>
                </c:pt>
                <c:pt idx="37">
                  <c:v>TEP</c:v>
                </c:pt>
                <c:pt idx="41">
                  <c:v>Water</c:v>
                </c:pt>
              </c:strCache>
            </c:strRef>
          </c:cat>
          <c:val>
            <c:numRef>
              <c:f>'Rapeseed foreg'!$V$4:$V$46</c:f>
              <c:numCache>
                <c:formatCode>General</c:formatCode>
                <c:ptCount val="43"/>
                <c:pt idx="0" formatCode="0%">
                  <c:v>0.36064642498966426</c:v>
                </c:pt>
                <c:pt idx="4" formatCode="0%">
                  <c:v>0.51267758900740612</c:v>
                </c:pt>
                <c:pt idx="8" formatCode="0%">
                  <c:v>0.51584479887784795</c:v>
                </c:pt>
                <c:pt idx="12" formatCode="0%">
                  <c:v>0.39717418905825874</c:v>
                </c:pt>
                <c:pt idx="16" formatCode="0%">
                  <c:v>0.95711254369283572</c:v>
                </c:pt>
                <c:pt idx="20" formatCode="0%">
                  <c:v>0.41007355276742319</c:v>
                </c:pt>
                <c:pt idx="24" formatCode="0%">
                  <c:v>0.41055819753152295</c:v>
                </c:pt>
                <c:pt idx="28" formatCode="0%">
                  <c:v>0.3662519116726049</c:v>
                </c:pt>
                <c:pt idx="32" formatCode="0%">
                  <c:v>1</c:v>
                </c:pt>
                <c:pt idx="36" formatCode="0%">
                  <c:v>0.37092912012696588</c:v>
                </c:pt>
                <c:pt idx="40" formatCode="0%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9FC-463B-B639-70C558ECC39C}"/>
            </c:ext>
          </c:extLst>
        </c:ser>
        <c:ser>
          <c:idx val="1"/>
          <c:order val="1"/>
          <c:tx>
            <c:strRef>
              <c:f>'Rapeseed foreg'!$W$3</c:f>
              <c:strCache>
                <c:ptCount val="1"/>
                <c:pt idx="0">
                  <c:v>Agrifootprint foreground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Rapeseed foreg'!$AB$4:$AB$46</c:f>
                <c:numCache>
                  <c:formatCode>General</c:formatCode>
                  <c:ptCount val="43"/>
                  <c:pt idx="0">
                    <c:v>8.8277261932996579E-2</c:v>
                  </c:pt>
                  <c:pt idx="1">
                    <c:v>0.30106284851667581</c:v>
                  </c:pt>
                  <c:pt idx="2">
                    <c:v>0.11379461187931722</c:v>
                  </c:pt>
                  <c:pt idx="4">
                    <c:v>0.17621148720677371</c:v>
                  </c:pt>
                  <c:pt idx="5">
                    <c:v>0.3010628672321915</c:v>
                  </c:pt>
                  <c:pt idx="6">
                    <c:v>0.20585491166295083</c:v>
                  </c:pt>
                  <c:pt idx="8">
                    <c:v>0.1534025964398204</c:v>
                  </c:pt>
                  <c:pt idx="9">
                    <c:v>0.2321973234436204</c:v>
                  </c:pt>
                  <c:pt idx="10">
                    <c:v>0.16927718541163306</c:v>
                  </c:pt>
                  <c:pt idx="12">
                    <c:v>0.17798511629838501</c:v>
                  </c:pt>
                  <c:pt idx="13">
                    <c:v>0.30106283992789112</c:v>
                  </c:pt>
                  <c:pt idx="14">
                    <c:v>8.0019031359374423E-2</c:v>
                  </c:pt>
                  <c:pt idx="16">
                    <c:v>0.46555757064988507</c:v>
                  </c:pt>
                  <c:pt idx="17">
                    <c:v>0.28085797834296555</c:v>
                  </c:pt>
                  <c:pt idx="18">
                    <c:v>0.45172478931464455</c:v>
                  </c:pt>
                  <c:pt idx="20">
                    <c:v>0.52759647512204255</c:v>
                  </c:pt>
                  <c:pt idx="21">
                    <c:v>0.30106282770533777</c:v>
                  </c:pt>
                  <c:pt idx="22">
                    <c:v>3.2492962064510106E-2</c:v>
                  </c:pt>
                  <c:pt idx="24">
                    <c:v>0.18756283545564331</c:v>
                  </c:pt>
                  <c:pt idx="25">
                    <c:v>0.3010628330583387</c:v>
                  </c:pt>
                  <c:pt idx="26">
                    <c:v>0.30627874546529726</c:v>
                  </c:pt>
                  <c:pt idx="28">
                    <c:v>9.2899178734854662E-2</c:v>
                  </c:pt>
                  <c:pt idx="29">
                    <c:v>0.30106279234352074</c:v>
                  </c:pt>
                  <c:pt idx="30">
                    <c:v>0.11047328009879104</c:v>
                  </c:pt>
                  <c:pt idx="32">
                    <c:v>0.29881530804636208</c:v>
                  </c:pt>
                  <c:pt idx="33">
                    <c:v>0.10866891821497353</c:v>
                  </c:pt>
                  <c:pt idx="34">
                    <c:v>0.15391773161243716</c:v>
                  </c:pt>
                  <c:pt idx="36">
                    <c:v>8.7984071535442243E-2</c:v>
                  </c:pt>
                  <c:pt idx="37">
                    <c:v>0.30106283562398056</c:v>
                  </c:pt>
                  <c:pt idx="38">
                    <c:v>0.1132583504831681</c:v>
                  </c:pt>
                  <c:pt idx="40">
                    <c:v>0</c:v>
                  </c:pt>
                  <c:pt idx="41">
                    <c:v>7.213910010638324E-3</c:v>
                  </c:pt>
                  <c:pt idx="42">
                    <c:v>0.75765965265968305</c:v>
                  </c:pt>
                </c:numCache>
              </c:numRef>
            </c:plus>
            <c:minus>
              <c:numRef>
                <c:f>'Rapeseed foreg'!$AA$4:$AA$46</c:f>
                <c:numCache>
                  <c:formatCode>General</c:formatCode>
                  <c:ptCount val="43"/>
                  <c:pt idx="0">
                    <c:v>8.186745564030759E-2</c:v>
                  </c:pt>
                  <c:pt idx="1">
                    <c:v>0.19788098709225804</c:v>
                  </c:pt>
                  <c:pt idx="2">
                    <c:v>8.9828369315250622E-2</c:v>
                  </c:pt>
                  <c:pt idx="4">
                    <c:v>0.12890806358800225</c:v>
                  </c:pt>
                  <c:pt idx="5">
                    <c:v>0.19788099895348976</c:v>
                  </c:pt>
                  <c:pt idx="6">
                    <c:v>0.15105864109128875</c:v>
                  </c:pt>
                  <c:pt idx="8">
                    <c:v>0.12500284992549224</c:v>
                  </c:pt>
                  <c:pt idx="9">
                    <c:v>0.15261742814789966</c:v>
                  </c:pt>
                  <c:pt idx="10">
                    <c:v>0.1383394997722335</c:v>
                  </c:pt>
                  <c:pt idx="12">
                    <c:v>0.12161132372187616</c:v>
                  </c:pt>
                  <c:pt idx="13">
                    <c:v>0.19788101588066448</c:v>
                  </c:pt>
                  <c:pt idx="14">
                    <c:v>6.7190895614225407E-2</c:v>
                  </c:pt>
                  <c:pt idx="16">
                    <c:v>0.36140582340737221</c:v>
                  </c:pt>
                  <c:pt idx="17">
                    <c:v>0.18460085399963169</c:v>
                  </c:pt>
                  <c:pt idx="18">
                    <c:v>0.30687233694509769</c:v>
                  </c:pt>
                  <c:pt idx="20">
                    <c:v>0.42669507348501273</c:v>
                  </c:pt>
                  <c:pt idx="21">
                    <c:v>0.19788100948845588</c:v>
                  </c:pt>
                  <c:pt idx="22">
                    <c:v>2.879919628310507E-2</c:v>
                  </c:pt>
                  <c:pt idx="24">
                    <c:v>0.10836651587072313</c:v>
                  </c:pt>
                  <c:pt idx="25">
                    <c:v>0.19788098045581948</c:v>
                  </c:pt>
                  <c:pt idx="26">
                    <c:v>0.22133584175564966</c:v>
                  </c:pt>
                  <c:pt idx="28">
                    <c:v>8.68115844448622E-2</c:v>
                  </c:pt>
                  <c:pt idx="29">
                    <c:v>0.1978809995131019</c:v>
                  </c:pt>
                  <c:pt idx="30">
                    <c:v>8.8999156486912478E-2</c:v>
                  </c:pt>
                  <c:pt idx="32">
                    <c:v>0.24435810624342519</c:v>
                  </c:pt>
                  <c:pt idx="33">
                    <c:v>7.1425340467482015E-2</c:v>
                  </c:pt>
                  <c:pt idx="34">
                    <c:v>0.12105485070836895</c:v>
                  </c:pt>
                  <c:pt idx="36">
                    <c:v>8.247154542760135E-2</c:v>
                  </c:pt>
                  <c:pt idx="37">
                    <c:v>0.19788103767937545</c:v>
                  </c:pt>
                  <c:pt idx="38">
                    <c:v>8.9397075275446367E-2</c:v>
                  </c:pt>
                  <c:pt idx="40">
                    <c:v>0</c:v>
                  </c:pt>
                  <c:pt idx="41">
                    <c:v>4.7415205217344282E-3</c:v>
                  </c:pt>
                  <c:pt idx="42">
                    <c:v>0.53302944278025777</c:v>
                  </c:pt>
                </c:numCache>
              </c:numRef>
            </c:minus>
          </c:errBars>
          <c:cat>
            <c:strRef>
              <c:f>'Rapeseed foreg'!$N$4:$N$46</c:f>
              <c:strCache>
                <c:ptCount val="42"/>
                <c:pt idx="1">
                  <c:v>AP</c:v>
                </c:pt>
                <c:pt idx="5">
                  <c:v>CC</c:v>
                </c:pt>
                <c:pt idx="9">
                  <c:v>FW ecotox</c:v>
                </c:pt>
                <c:pt idx="13">
                  <c:v>FEP</c:v>
                </c:pt>
                <c:pt idx="17">
                  <c:v>HT, c</c:v>
                </c:pt>
                <c:pt idx="21">
                  <c:v>HT, non-c</c:v>
                </c:pt>
                <c:pt idx="25">
                  <c:v>MEP</c:v>
                </c:pt>
                <c:pt idx="29">
                  <c:v>PM</c:v>
                </c:pt>
                <c:pt idx="33">
                  <c:v>POFP</c:v>
                </c:pt>
                <c:pt idx="37">
                  <c:v>TEP</c:v>
                </c:pt>
                <c:pt idx="41">
                  <c:v>Water</c:v>
                </c:pt>
              </c:strCache>
            </c:strRef>
          </c:cat>
          <c:val>
            <c:numRef>
              <c:f>'Rapeseed foreg'!$W$4:$W$46</c:f>
              <c:numCache>
                <c:formatCode>0%</c:formatCode>
                <c:ptCount val="43"/>
                <c:pt idx="1">
                  <c:v>1</c:v>
                </c:pt>
                <c:pt idx="5">
                  <c:v>1</c:v>
                </c:pt>
                <c:pt idx="9">
                  <c:v>0.77125863959871499</c:v>
                </c:pt>
                <c:pt idx="13">
                  <c:v>1</c:v>
                </c:pt>
                <c:pt idx="17">
                  <c:v>0.93288819988394234</c:v>
                </c:pt>
                <c:pt idx="21">
                  <c:v>1</c:v>
                </c:pt>
                <c:pt idx="25">
                  <c:v>1</c:v>
                </c:pt>
                <c:pt idx="29">
                  <c:v>1</c:v>
                </c:pt>
                <c:pt idx="33">
                  <c:v>0.36095097869193993</c:v>
                </c:pt>
                <c:pt idx="37">
                  <c:v>1</c:v>
                </c:pt>
                <c:pt idx="41">
                  <c:v>2.3961474520206857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9FC-463B-B639-70C558ECC39C}"/>
            </c:ext>
          </c:extLst>
        </c:ser>
        <c:ser>
          <c:idx val="2"/>
          <c:order val="2"/>
          <c:tx>
            <c:strRef>
              <c:f>'Rapeseed foreg'!$X$3</c:f>
              <c:strCache>
                <c:ptCount val="1"/>
                <c:pt idx="0">
                  <c:v>Ecoinvent foreground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Rapeseed foreg'!$AB$4:$AB$46</c:f>
                <c:numCache>
                  <c:formatCode>General</c:formatCode>
                  <c:ptCount val="43"/>
                  <c:pt idx="0">
                    <c:v>8.8277261932996579E-2</c:v>
                  </c:pt>
                  <c:pt idx="1">
                    <c:v>0.30106284851667581</c:v>
                  </c:pt>
                  <c:pt idx="2">
                    <c:v>0.11379461187931722</c:v>
                  </c:pt>
                  <c:pt idx="4">
                    <c:v>0.17621148720677371</c:v>
                  </c:pt>
                  <c:pt idx="5">
                    <c:v>0.3010628672321915</c:v>
                  </c:pt>
                  <c:pt idx="6">
                    <c:v>0.20585491166295083</c:v>
                  </c:pt>
                  <c:pt idx="8">
                    <c:v>0.1534025964398204</c:v>
                  </c:pt>
                  <c:pt idx="9">
                    <c:v>0.2321973234436204</c:v>
                  </c:pt>
                  <c:pt idx="10">
                    <c:v>0.16927718541163306</c:v>
                  </c:pt>
                  <c:pt idx="12">
                    <c:v>0.17798511629838501</c:v>
                  </c:pt>
                  <c:pt idx="13">
                    <c:v>0.30106283992789112</c:v>
                  </c:pt>
                  <c:pt idx="14">
                    <c:v>8.0019031359374423E-2</c:v>
                  </c:pt>
                  <c:pt idx="16">
                    <c:v>0.46555757064988507</c:v>
                  </c:pt>
                  <c:pt idx="17">
                    <c:v>0.28085797834296555</c:v>
                  </c:pt>
                  <c:pt idx="18">
                    <c:v>0.45172478931464455</c:v>
                  </c:pt>
                  <c:pt idx="20">
                    <c:v>0.52759647512204255</c:v>
                  </c:pt>
                  <c:pt idx="21">
                    <c:v>0.30106282770533777</c:v>
                  </c:pt>
                  <c:pt idx="22">
                    <c:v>3.2492962064510106E-2</c:v>
                  </c:pt>
                  <c:pt idx="24">
                    <c:v>0.18756283545564331</c:v>
                  </c:pt>
                  <c:pt idx="25">
                    <c:v>0.3010628330583387</c:v>
                  </c:pt>
                  <c:pt idx="26">
                    <c:v>0.30627874546529726</c:v>
                  </c:pt>
                  <c:pt idx="28">
                    <c:v>9.2899178734854662E-2</c:v>
                  </c:pt>
                  <c:pt idx="29">
                    <c:v>0.30106279234352074</c:v>
                  </c:pt>
                  <c:pt idx="30">
                    <c:v>0.11047328009879104</c:v>
                  </c:pt>
                  <c:pt idx="32">
                    <c:v>0.29881530804636208</c:v>
                  </c:pt>
                  <c:pt idx="33">
                    <c:v>0.10866891821497353</c:v>
                  </c:pt>
                  <c:pt idx="34">
                    <c:v>0.15391773161243716</c:v>
                  </c:pt>
                  <c:pt idx="36">
                    <c:v>8.7984071535442243E-2</c:v>
                  </c:pt>
                  <c:pt idx="37">
                    <c:v>0.30106283562398056</c:v>
                  </c:pt>
                  <c:pt idx="38">
                    <c:v>0.1132583504831681</c:v>
                  </c:pt>
                  <c:pt idx="40">
                    <c:v>0</c:v>
                  </c:pt>
                  <c:pt idx="41">
                    <c:v>7.213910010638324E-3</c:v>
                  </c:pt>
                  <c:pt idx="42">
                    <c:v>0.75765965265968305</c:v>
                  </c:pt>
                </c:numCache>
              </c:numRef>
            </c:plus>
            <c:minus>
              <c:numRef>
                <c:f>'Rapeseed foreg'!$AA$4:$AA$46</c:f>
                <c:numCache>
                  <c:formatCode>General</c:formatCode>
                  <c:ptCount val="43"/>
                  <c:pt idx="0">
                    <c:v>8.186745564030759E-2</c:v>
                  </c:pt>
                  <c:pt idx="1">
                    <c:v>0.19788098709225804</c:v>
                  </c:pt>
                  <c:pt idx="2">
                    <c:v>8.9828369315250622E-2</c:v>
                  </c:pt>
                  <c:pt idx="4">
                    <c:v>0.12890806358800225</c:v>
                  </c:pt>
                  <c:pt idx="5">
                    <c:v>0.19788099895348976</c:v>
                  </c:pt>
                  <c:pt idx="6">
                    <c:v>0.15105864109128875</c:v>
                  </c:pt>
                  <c:pt idx="8">
                    <c:v>0.12500284992549224</c:v>
                  </c:pt>
                  <c:pt idx="9">
                    <c:v>0.15261742814789966</c:v>
                  </c:pt>
                  <c:pt idx="10">
                    <c:v>0.1383394997722335</c:v>
                  </c:pt>
                  <c:pt idx="12">
                    <c:v>0.12161132372187616</c:v>
                  </c:pt>
                  <c:pt idx="13">
                    <c:v>0.19788101588066448</c:v>
                  </c:pt>
                  <c:pt idx="14">
                    <c:v>6.7190895614225407E-2</c:v>
                  </c:pt>
                  <c:pt idx="16">
                    <c:v>0.36140582340737221</c:v>
                  </c:pt>
                  <c:pt idx="17">
                    <c:v>0.18460085399963169</c:v>
                  </c:pt>
                  <c:pt idx="18">
                    <c:v>0.30687233694509769</c:v>
                  </c:pt>
                  <c:pt idx="20">
                    <c:v>0.42669507348501273</c:v>
                  </c:pt>
                  <c:pt idx="21">
                    <c:v>0.19788100948845588</c:v>
                  </c:pt>
                  <c:pt idx="22">
                    <c:v>2.879919628310507E-2</c:v>
                  </c:pt>
                  <c:pt idx="24">
                    <c:v>0.10836651587072313</c:v>
                  </c:pt>
                  <c:pt idx="25">
                    <c:v>0.19788098045581948</c:v>
                  </c:pt>
                  <c:pt idx="26">
                    <c:v>0.22133584175564966</c:v>
                  </c:pt>
                  <c:pt idx="28">
                    <c:v>8.68115844448622E-2</c:v>
                  </c:pt>
                  <c:pt idx="29">
                    <c:v>0.1978809995131019</c:v>
                  </c:pt>
                  <c:pt idx="30">
                    <c:v>8.8999156486912478E-2</c:v>
                  </c:pt>
                  <c:pt idx="32">
                    <c:v>0.24435810624342519</c:v>
                  </c:pt>
                  <c:pt idx="33">
                    <c:v>7.1425340467482015E-2</c:v>
                  </c:pt>
                  <c:pt idx="34">
                    <c:v>0.12105485070836895</c:v>
                  </c:pt>
                  <c:pt idx="36">
                    <c:v>8.247154542760135E-2</c:v>
                  </c:pt>
                  <c:pt idx="37">
                    <c:v>0.19788103767937545</c:v>
                  </c:pt>
                  <c:pt idx="38">
                    <c:v>8.9397075275446367E-2</c:v>
                  </c:pt>
                  <c:pt idx="40">
                    <c:v>0</c:v>
                  </c:pt>
                  <c:pt idx="41">
                    <c:v>4.7415205217344282E-3</c:v>
                  </c:pt>
                  <c:pt idx="42">
                    <c:v>0.53302944278025777</c:v>
                  </c:pt>
                </c:numCache>
              </c:numRef>
            </c:minus>
          </c:errBars>
          <c:cat>
            <c:strRef>
              <c:f>'Rapeseed foreg'!$N$4:$N$46</c:f>
              <c:strCache>
                <c:ptCount val="42"/>
                <c:pt idx="1">
                  <c:v>AP</c:v>
                </c:pt>
                <c:pt idx="5">
                  <c:v>CC</c:v>
                </c:pt>
                <c:pt idx="9">
                  <c:v>FW ecotox</c:v>
                </c:pt>
                <c:pt idx="13">
                  <c:v>FEP</c:v>
                </c:pt>
                <c:pt idx="17">
                  <c:v>HT, c</c:v>
                </c:pt>
                <c:pt idx="21">
                  <c:v>HT, non-c</c:v>
                </c:pt>
                <c:pt idx="25">
                  <c:v>MEP</c:v>
                </c:pt>
                <c:pt idx="29">
                  <c:v>PM</c:v>
                </c:pt>
                <c:pt idx="33">
                  <c:v>POFP</c:v>
                </c:pt>
                <c:pt idx="37">
                  <c:v>TEP</c:v>
                </c:pt>
                <c:pt idx="41">
                  <c:v>Water</c:v>
                </c:pt>
              </c:strCache>
            </c:strRef>
          </c:cat>
          <c:val>
            <c:numRef>
              <c:f>'Rapeseed foreg'!$X$4:$X$46</c:f>
              <c:numCache>
                <c:formatCode>General</c:formatCode>
                <c:ptCount val="43"/>
                <c:pt idx="2" formatCode="0%">
                  <c:v>0.41773586201743373</c:v>
                </c:pt>
                <c:pt idx="6" formatCode="0%">
                  <c:v>0.57420518805421261</c:v>
                </c:pt>
                <c:pt idx="10" formatCode="0%">
                  <c:v>1</c:v>
                </c:pt>
                <c:pt idx="14" formatCode="0%">
                  <c:v>0.29392801364568394</c:v>
                </c:pt>
                <c:pt idx="18" formatCode="0%">
                  <c:v>1</c:v>
                </c:pt>
                <c:pt idx="22" formatCode="0%">
                  <c:v>0.1046041467757869</c:v>
                </c:pt>
                <c:pt idx="26" formatCode="0%">
                  <c:v>0.6204070710893751</c:v>
                </c:pt>
                <c:pt idx="30" formatCode="0%">
                  <c:v>0.44174026976483638</c:v>
                </c:pt>
                <c:pt idx="34" formatCode="0%">
                  <c:v>0.71301691469950124</c:v>
                </c:pt>
                <c:pt idx="38" formatCode="0%">
                  <c:v>0.42238488213434383</c:v>
                </c:pt>
                <c:pt idx="42" formatCode="0%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9FC-463B-B639-70C558ECC39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6"/>
        <c:overlap val="100"/>
        <c:axId val="310139136"/>
        <c:axId val="310149120"/>
      </c:barChart>
      <c:catAx>
        <c:axId val="310139136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310149120"/>
        <c:crosses val="autoZero"/>
        <c:auto val="1"/>
        <c:lblAlgn val="ctr"/>
        <c:lblOffset val="100"/>
        <c:noMultiLvlLbl val="0"/>
      </c:catAx>
      <c:valAx>
        <c:axId val="310149120"/>
        <c:scaling>
          <c:orientation val="minMax"/>
          <c:max val="1.8"/>
          <c:min val="-0.2"/>
        </c:scaling>
        <c:delete val="0"/>
        <c:axPos val="l"/>
        <c:majorGridlines/>
        <c:numFmt formatCode="0%" sourceLinked="1"/>
        <c:majorTickMark val="out"/>
        <c:minorTickMark val="none"/>
        <c:tickLblPos val="nextTo"/>
        <c:crossAx val="310139136"/>
        <c:crosses val="autoZero"/>
        <c:crossBetween val="between"/>
        <c:majorUnit val="0.2"/>
      </c:valAx>
    </c:plotArea>
    <c:plotVisOnly val="1"/>
    <c:dispBlanksAs val="gap"/>
    <c:showDLblsOverMax val="0"/>
  </c:chart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600"/>
            </a:pPr>
            <a:r>
              <a:rPr lang="en-US" sz="1600"/>
              <a:t>Pea </a:t>
            </a:r>
          </a:p>
        </c:rich>
      </c:tx>
      <c:layout>
        <c:manualLayout>
          <c:xMode val="edge"/>
          <c:yMode val="edge"/>
          <c:x val="0.88828381582413707"/>
          <c:y val="3.2407407407407406E-2"/>
        </c:manualLayout>
      </c:layout>
      <c:overlay val="0"/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Pea foreg'!$V$3</c:f>
              <c:strCache>
                <c:ptCount val="1"/>
                <c:pt idx="0">
                  <c:v>AGRIBALYSE foreground</c:v>
                </c:pt>
              </c:strCache>
            </c:strRef>
          </c:tx>
          <c:spPr>
            <a:solidFill>
              <a:schemeClr val="bg1">
                <a:lumMod val="95000"/>
              </a:schemeClr>
            </a:solidFill>
            <a:ln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Pea foreg'!$AA$4:$AA$46</c:f>
                <c:numCache>
                  <c:formatCode>General</c:formatCode>
                  <c:ptCount val="43"/>
                  <c:pt idx="0">
                    <c:v>3.9485185839219006E-2</c:v>
                  </c:pt>
                  <c:pt idx="1">
                    <c:v>0.22886406198960624</c:v>
                  </c:pt>
                  <c:pt idx="2">
                    <c:v>1.4183935391114609E-2</c:v>
                  </c:pt>
                  <c:pt idx="4">
                    <c:v>8.9210753390391001E-2</c:v>
                  </c:pt>
                  <c:pt idx="5">
                    <c:v>0.21883095747722542</c:v>
                  </c:pt>
                  <c:pt idx="6">
                    <c:v>0.33048714893969799</c:v>
                  </c:pt>
                  <c:pt idx="8">
                    <c:v>0.31105097751896393</c:v>
                  </c:pt>
                  <c:pt idx="9">
                    <c:v>7.4410942847790387E-2</c:v>
                  </c:pt>
                  <c:pt idx="10">
                    <c:v>0.20441714839346492</c:v>
                  </c:pt>
                  <c:pt idx="12">
                    <c:v>7.7478566819342565E-2</c:v>
                  </c:pt>
                  <c:pt idx="13">
                    <c:v>0.22886411198649664</c:v>
                  </c:pt>
                  <c:pt idx="14">
                    <c:v>4.1381464454695142E-2</c:v>
                  </c:pt>
                  <c:pt idx="16">
                    <c:v>0.25933858601664084</c:v>
                  </c:pt>
                  <c:pt idx="17">
                    <c:v>0.22886411649379848</c:v>
                  </c:pt>
                  <c:pt idx="18">
                    <c:v>0.30347883770680256</c:v>
                  </c:pt>
                  <c:pt idx="20">
                    <c:v>1.6352789454521666E-2</c:v>
                  </c:pt>
                  <c:pt idx="21">
                    <c:v>0.2288641231173498</c:v>
                  </c:pt>
                  <c:pt idx="22">
                    <c:v>2.4839713784768642E-2</c:v>
                  </c:pt>
                  <c:pt idx="24">
                    <c:v>0.21515502772234674</c:v>
                  </c:pt>
                  <c:pt idx="25">
                    <c:v>0.13985097077544903</c:v>
                  </c:pt>
                  <c:pt idx="26">
                    <c:v>0.53336122434164523</c:v>
                  </c:pt>
                  <c:pt idx="28">
                    <c:v>0.16284670058035591</c:v>
                  </c:pt>
                  <c:pt idx="29">
                    <c:v>0.22886414488679133</c:v>
                  </c:pt>
                  <c:pt idx="30">
                    <c:v>8.0165961668041796E-2</c:v>
                  </c:pt>
                  <c:pt idx="32">
                    <c:v>0.38958042254492242</c:v>
                  </c:pt>
                  <c:pt idx="33">
                    <c:v>0</c:v>
                  </c:pt>
                  <c:pt idx="34">
                    <c:v>0.25350442941465345</c:v>
                  </c:pt>
                  <c:pt idx="36">
                    <c:v>4.4098509134183395E-2</c:v>
                  </c:pt>
                  <c:pt idx="37">
                    <c:v>0.22886412223302191</c:v>
                  </c:pt>
                  <c:pt idx="38">
                    <c:v>1.8500459997042144E-2</c:v>
                  </c:pt>
                  <c:pt idx="40">
                    <c:v>1.6194429884783977E-3</c:v>
                  </c:pt>
                  <c:pt idx="41">
                    <c:v>6.3552081959991139E-2</c:v>
                  </c:pt>
                  <c:pt idx="42">
                    <c:v>0.67615063299687117</c:v>
                  </c:pt>
                </c:numCache>
              </c:numRef>
            </c:plus>
            <c:minus>
              <c:numRef>
                <c:f>'Pea foreg'!$Z$4:$Z$46</c:f>
                <c:numCache>
                  <c:formatCode>General</c:formatCode>
                  <c:ptCount val="43"/>
                  <c:pt idx="0">
                    <c:v>3.0772467556483891E-2</c:v>
                  </c:pt>
                  <c:pt idx="1">
                    <c:v>0.16276106581014624</c:v>
                  </c:pt>
                  <c:pt idx="2">
                    <c:v>1.1981189089065349E-2</c:v>
                  </c:pt>
                  <c:pt idx="4">
                    <c:v>7.8810251832495667E-2</c:v>
                  </c:pt>
                  <c:pt idx="5">
                    <c:v>0.15562577580092007</c:v>
                  </c:pt>
                  <c:pt idx="6">
                    <c:v>0.24057806023352751</c:v>
                  </c:pt>
                  <c:pt idx="8">
                    <c:v>0.2605121484689461</c:v>
                  </c:pt>
                  <c:pt idx="9">
                    <c:v>5.2918747860676803E-2</c:v>
                  </c:pt>
                  <c:pt idx="10">
                    <c:v>0.17598919015049819</c:v>
                  </c:pt>
                  <c:pt idx="12">
                    <c:v>6.2614758387921729E-2</c:v>
                  </c:pt>
                  <c:pt idx="13">
                    <c:v>0.16276104374602399</c:v>
                  </c:pt>
                  <c:pt idx="14">
                    <c:v>3.2234618369926075E-2</c:v>
                  </c:pt>
                  <c:pt idx="16">
                    <c:v>0.25920405593017048</c:v>
                  </c:pt>
                  <c:pt idx="17">
                    <c:v>0.16276103733807518</c:v>
                  </c:pt>
                  <c:pt idx="18">
                    <c:v>0.19338173995850091</c:v>
                  </c:pt>
                  <c:pt idx="20">
                    <c:v>2.1320695391627884E-2</c:v>
                  </c:pt>
                  <c:pt idx="21">
                    <c:v>0.16276105129170301</c:v>
                  </c:pt>
                  <c:pt idx="22">
                    <c:v>1.917489747242308E-2</c:v>
                  </c:pt>
                  <c:pt idx="24">
                    <c:v>0.18241635458245589</c:v>
                  </c:pt>
                  <c:pt idx="25">
                    <c:v>9.9457664110554081E-2</c:v>
                  </c:pt>
                  <c:pt idx="26">
                    <c:v>0.36986445947533647</c:v>
                  </c:pt>
                  <c:pt idx="28">
                    <c:v>7.9828225988101881E-2</c:v>
                  </c:pt>
                  <c:pt idx="29">
                    <c:v>0.16276103559509847</c:v>
                  </c:pt>
                  <c:pt idx="30">
                    <c:v>4.5642732401445792E-2</c:v>
                  </c:pt>
                  <c:pt idx="32">
                    <c:v>0.3012652308924661</c:v>
                  </c:pt>
                  <c:pt idx="33">
                    <c:v>0</c:v>
                  </c:pt>
                  <c:pt idx="34">
                    <c:v>0.20952349477752302</c:v>
                  </c:pt>
                  <c:pt idx="36">
                    <c:v>3.4060575633192973E-2</c:v>
                  </c:pt>
                  <c:pt idx="37">
                    <c:v>0.16276103071008172</c:v>
                  </c:pt>
                  <c:pt idx="38">
                    <c:v>1.4982857198854952E-2</c:v>
                  </c:pt>
                  <c:pt idx="40">
                    <c:v>1.5088301214543633E-3</c:v>
                  </c:pt>
                  <c:pt idx="41">
                    <c:v>4.5196266009820525E-2</c:v>
                  </c:pt>
                  <c:pt idx="42">
                    <c:v>0.50200460799855939</c:v>
                  </c:pt>
                </c:numCache>
              </c:numRef>
            </c:minus>
          </c:errBars>
          <c:cat>
            <c:strRef>
              <c:f>'Pea foreg'!$N$4:$N$46</c:f>
              <c:strCache>
                <c:ptCount val="42"/>
                <c:pt idx="1">
                  <c:v>AP</c:v>
                </c:pt>
                <c:pt idx="5">
                  <c:v>CC</c:v>
                </c:pt>
                <c:pt idx="9">
                  <c:v>FW ecotox</c:v>
                </c:pt>
                <c:pt idx="13">
                  <c:v>FEP</c:v>
                </c:pt>
                <c:pt idx="17">
                  <c:v>HT, c</c:v>
                </c:pt>
                <c:pt idx="21">
                  <c:v>HT, non-c</c:v>
                </c:pt>
                <c:pt idx="25">
                  <c:v>MEP</c:v>
                </c:pt>
                <c:pt idx="29">
                  <c:v>PM</c:v>
                </c:pt>
                <c:pt idx="33">
                  <c:v>POFP</c:v>
                </c:pt>
                <c:pt idx="37">
                  <c:v>TEP</c:v>
                </c:pt>
                <c:pt idx="41">
                  <c:v>Water</c:v>
                </c:pt>
              </c:strCache>
            </c:strRef>
          </c:cat>
          <c:val>
            <c:numRef>
              <c:f>'Pea foreg'!$V$4:$V$46</c:f>
              <c:numCache>
                <c:formatCode>General</c:formatCode>
                <c:ptCount val="43"/>
                <c:pt idx="0" formatCode="0%">
                  <c:v>0.14592646767926259</c:v>
                </c:pt>
                <c:pt idx="4" formatCode="0%">
                  <c:v>0.75756245123808108</c:v>
                </c:pt>
                <c:pt idx="8" formatCode="0%">
                  <c:v>1</c:v>
                </c:pt>
                <c:pt idx="12" formatCode="0%">
                  <c:v>0.24012899731809176</c:v>
                </c:pt>
                <c:pt idx="16" formatCode="0%">
                  <c:v>0.57559574053405216</c:v>
                </c:pt>
                <c:pt idx="20" formatCode="0%">
                  <c:v>-3.9932985594134766E-2</c:v>
                </c:pt>
                <c:pt idx="24" formatCode="0%">
                  <c:v>0.75999107873935778</c:v>
                </c:pt>
                <c:pt idx="28" formatCode="0%">
                  <c:v>0.22334878716307244</c:v>
                </c:pt>
                <c:pt idx="32" formatCode="0%">
                  <c:v>0.95982395453332525</c:v>
                </c:pt>
                <c:pt idx="36" formatCode="0%">
                  <c:v>0.15860418096731063</c:v>
                </c:pt>
                <c:pt idx="40" formatCode="0%">
                  <c:v>4.5928826841511214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FAF-463B-9F63-AC056D90D187}"/>
            </c:ext>
          </c:extLst>
        </c:ser>
        <c:ser>
          <c:idx val="1"/>
          <c:order val="1"/>
          <c:tx>
            <c:strRef>
              <c:f>'Pea foreg'!$W$3</c:f>
              <c:strCache>
                <c:ptCount val="1"/>
                <c:pt idx="0">
                  <c:v>Agri-footprint foreground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Pea foreg'!$AA$4:$AA$46</c:f>
                <c:numCache>
                  <c:formatCode>General</c:formatCode>
                  <c:ptCount val="43"/>
                  <c:pt idx="0">
                    <c:v>3.9485185839219006E-2</c:v>
                  </c:pt>
                  <c:pt idx="1">
                    <c:v>0.22886406198960624</c:v>
                  </c:pt>
                  <c:pt idx="2">
                    <c:v>1.4183935391114609E-2</c:v>
                  </c:pt>
                  <c:pt idx="4">
                    <c:v>8.9210753390391001E-2</c:v>
                  </c:pt>
                  <c:pt idx="5">
                    <c:v>0.21883095747722542</c:v>
                  </c:pt>
                  <c:pt idx="6">
                    <c:v>0.33048714893969799</c:v>
                  </c:pt>
                  <c:pt idx="8">
                    <c:v>0.31105097751896393</c:v>
                  </c:pt>
                  <c:pt idx="9">
                    <c:v>7.4410942847790387E-2</c:v>
                  </c:pt>
                  <c:pt idx="10">
                    <c:v>0.20441714839346492</c:v>
                  </c:pt>
                  <c:pt idx="12">
                    <c:v>7.7478566819342565E-2</c:v>
                  </c:pt>
                  <c:pt idx="13">
                    <c:v>0.22886411198649664</c:v>
                  </c:pt>
                  <c:pt idx="14">
                    <c:v>4.1381464454695142E-2</c:v>
                  </c:pt>
                  <c:pt idx="16">
                    <c:v>0.25933858601664084</c:v>
                  </c:pt>
                  <c:pt idx="17">
                    <c:v>0.22886411649379848</c:v>
                  </c:pt>
                  <c:pt idx="18">
                    <c:v>0.30347883770680256</c:v>
                  </c:pt>
                  <c:pt idx="20">
                    <c:v>1.6352789454521666E-2</c:v>
                  </c:pt>
                  <c:pt idx="21">
                    <c:v>0.2288641231173498</c:v>
                  </c:pt>
                  <c:pt idx="22">
                    <c:v>2.4839713784768642E-2</c:v>
                  </c:pt>
                  <c:pt idx="24">
                    <c:v>0.21515502772234674</c:v>
                  </c:pt>
                  <c:pt idx="25">
                    <c:v>0.13985097077544903</c:v>
                  </c:pt>
                  <c:pt idx="26">
                    <c:v>0.53336122434164523</c:v>
                  </c:pt>
                  <c:pt idx="28">
                    <c:v>0.16284670058035591</c:v>
                  </c:pt>
                  <c:pt idx="29">
                    <c:v>0.22886414488679133</c:v>
                  </c:pt>
                  <c:pt idx="30">
                    <c:v>8.0165961668041796E-2</c:v>
                  </c:pt>
                  <c:pt idx="32">
                    <c:v>0.38958042254492242</c:v>
                  </c:pt>
                  <c:pt idx="33">
                    <c:v>0</c:v>
                  </c:pt>
                  <c:pt idx="34">
                    <c:v>0.25350442941465345</c:v>
                  </c:pt>
                  <c:pt idx="36">
                    <c:v>4.4098509134183395E-2</c:v>
                  </c:pt>
                  <c:pt idx="37">
                    <c:v>0.22886412223302191</c:v>
                  </c:pt>
                  <c:pt idx="38">
                    <c:v>1.8500459997042144E-2</c:v>
                  </c:pt>
                  <c:pt idx="40">
                    <c:v>1.6194429884783977E-3</c:v>
                  </c:pt>
                  <c:pt idx="41">
                    <c:v>6.3552081959991139E-2</c:v>
                  </c:pt>
                  <c:pt idx="42">
                    <c:v>0.67615063299687117</c:v>
                  </c:pt>
                </c:numCache>
              </c:numRef>
            </c:plus>
            <c:minus>
              <c:numRef>
                <c:f>'Pea foreg'!$Z$4:$Z$46</c:f>
                <c:numCache>
                  <c:formatCode>General</c:formatCode>
                  <c:ptCount val="43"/>
                  <c:pt idx="0">
                    <c:v>3.0772467556483891E-2</c:v>
                  </c:pt>
                  <c:pt idx="1">
                    <c:v>0.16276106581014624</c:v>
                  </c:pt>
                  <c:pt idx="2">
                    <c:v>1.1981189089065349E-2</c:v>
                  </c:pt>
                  <c:pt idx="4">
                    <c:v>7.8810251832495667E-2</c:v>
                  </c:pt>
                  <c:pt idx="5">
                    <c:v>0.15562577580092007</c:v>
                  </c:pt>
                  <c:pt idx="6">
                    <c:v>0.24057806023352751</c:v>
                  </c:pt>
                  <c:pt idx="8">
                    <c:v>0.2605121484689461</c:v>
                  </c:pt>
                  <c:pt idx="9">
                    <c:v>5.2918747860676803E-2</c:v>
                  </c:pt>
                  <c:pt idx="10">
                    <c:v>0.17598919015049819</c:v>
                  </c:pt>
                  <c:pt idx="12">
                    <c:v>6.2614758387921729E-2</c:v>
                  </c:pt>
                  <c:pt idx="13">
                    <c:v>0.16276104374602399</c:v>
                  </c:pt>
                  <c:pt idx="14">
                    <c:v>3.2234618369926075E-2</c:v>
                  </c:pt>
                  <c:pt idx="16">
                    <c:v>0.25920405593017048</c:v>
                  </c:pt>
                  <c:pt idx="17">
                    <c:v>0.16276103733807518</c:v>
                  </c:pt>
                  <c:pt idx="18">
                    <c:v>0.19338173995850091</c:v>
                  </c:pt>
                  <c:pt idx="20">
                    <c:v>2.1320695391627884E-2</c:v>
                  </c:pt>
                  <c:pt idx="21">
                    <c:v>0.16276105129170301</c:v>
                  </c:pt>
                  <c:pt idx="22">
                    <c:v>1.917489747242308E-2</c:v>
                  </c:pt>
                  <c:pt idx="24">
                    <c:v>0.18241635458245589</c:v>
                  </c:pt>
                  <c:pt idx="25">
                    <c:v>9.9457664110554081E-2</c:v>
                  </c:pt>
                  <c:pt idx="26">
                    <c:v>0.36986445947533647</c:v>
                  </c:pt>
                  <c:pt idx="28">
                    <c:v>7.9828225988101881E-2</c:v>
                  </c:pt>
                  <c:pt idx="29">
                    <c:v>0.16276103559509847</c:v>
                  </c:pt>
                  <c:pt idx="30">
                    <c:v>4.5642732401445792E-2</c:v>
                  </c:pt>
                  <c:pt idx="32">
                    <c:v>0.3012652308924661</c:v>
                  </c:pt>
                  <c:pt idx="33">
                    <c:v>0</c:v>
                  </c:pt>
                  <c:pt idx="34">
                    <c:v>0.20952349477752302</c:v>
                  </c:pt>
                  <c:pt idx="36">
                    <c:v>3.4060575633192973E-2</c:v>
                  </c:pt>
                  <c:pt idx="37">
                    <c:v>0.16276103071008172</c:v>
                  </c:pt>
                  <c:pt idx="38">
                    <c:v>1.4982857198854952E-2</c:v>
                  </c:pt>
                  <c:pt idx="40">
                    <c:v>1.5088301214543633E-3</c:v>
                  </c:pt>
                  <c:pt idx="41">
                    <c:v>4.5196266009820525E-2</c:v>
                  </c:pt>
                  <c:pt idx="42">
                    <c:v>0.50200460799855939</c:v>
                  </c:pt>
                </c:numCache>
              </c:numRef>
            </c:minus>
          </c:errBars>
          <c:cat>
            <c:strRef>
              <c:f>'Pea foreg'!$N$4:$N$46</c:f>
              <c:strCache>
                <c:ptCount val="42"/>
                <c:pt idx="1">
                  <c:v>AP</c:v>
                </c:pt>
                <c:pt idx="5">
                  <c:v>CC</c:v>
                </c:pt>
                <c:pt idx="9">
                  <c:v>FW ecotox</c:v>
                </c:pt>
                <c:pt idx="13">
                  <c:v>FEP</c:v>
                </c:pt>
                <c:pt idx="17">
                  <c:v>HT, c</c:v>
                </c:pt>
                <c:pt idx="21">
                  <c:v>HT, non-c</c:v>
                </c:pt>
                <c:pt idx="25">
                  <c:v>MEP</c:v>
                </c:pt>
                <c:pt idx="29">
                  <c:v>PM</c:v>
                </c:pt>
                <c:pt idx="33">
                  <c:v>POFP</c:v>
                </c:pt>
                <c:pt idx="37">
                  <c:v>TEP</c:v>
                </c:pt>
                <c:pt idx="41">
                  <c:v>Water</c:v>
                </c:pt>
              </c:strCache>
            </c:strRef>
          </c:cat>
          <c:val>
            <c:numRef>
              <c:f>'Pea foreg'!$W$4:$W$46</c:f>
              <c:numCache>
                <c:formatCode>0%</c:formatCode>
                <c:ptCount val="43"/>
                <c:pt idx="1">
                  <c:v>1</c:v>
                </c:pt>
                <c:pt idx="5">
                  <c:v>0.95616110166046575</c:v>
                </c:pt>
                <c:pt idx="9">
                  <c:v>0.3251315324394628</c:v>
                </c:pt>
                <c:pt idx="13">
                  <c:v>1</c:v>
                </c:pt>
                <c:pt idx="17">
                  <c:v>1</c:v>
                </c:pt>
                <c:pt idx="21">
                  <c:v>1</c:v>
                </c:pt>
                <c:pt idx="25">
                  <c:v>0.61106552220602783</c:v>
                </c:pt>
                <c:pt idx="29">
                  <c:v>1</c:v>
                </c:pt>
                <c:pt idx="33">
                  <c:v>0</c:v>
                </c:pt>
                <c:pt idx="37">
                  <c:v>1</c:v>
                </c:pt>
                <c:pt idx="41">
                  <c:v>0.2776847781697274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FAF-463B-9F63-AC056D90D187}"/>
            </c:ext>
          </c:extLst>
        </c:ser>
        <c:ser>
          <c:idx val="2"/>
          <c:order val="2"/>
          <c:tx>
            <c:strRef>
              <c:f>'Pea foreg'!$X$3</c:f>
              <c:strCache>
                <c:ptCount val="1"/>
                <c:pt idx="0">
                  <c:v>ecoinvent foreground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Pea foreg'!$AA$4:$AA$46</c:f>
                <c:numCache>
                  <c:formatCode>General</c:formatCode>
                  <c:ptCount val="43"/>
                  <c:pt idx="0">
                    <c:v>3.9485185839219006E-2</c:v>
                  </c:pt>
                  <c:pt idx="1">
                    <c:v>0.22886406198960624</c:v>
                  </c:pt>
                  <c:pt idx="2">
                    <c:v>1.4183935391114609E-2</c:v>
                  </c:pt>
                  <c:pt idx="4">
                    <c:v>8.9210753390391001E-2</c:v>
                  </c:pt>
                  <c:pt idx="5">
                    <c:v>0.21883095747722542</c:v>
                  </c:pt>
                  <c:pt idx="6">
                    <c:v>0.33048714893969799</c:v>
                  </c:pt>
                  <c:pt idx="8">
                    <c:v>0.31105097751896393</c:v>
                  </c:pt>
                  <c:pt idx="9">
                    <c:v>7.4410942847790387E-2</c:v>
                  </c:pt>
                  <c:pt idx="10">
                    <c:v>0.20441714839346492</c:v>
                  </c:pt>
                  <c:pt idx="12">
                    <c:v>7.7478566819342565E-2</c:v>
                  </c:pt>
                  <c:pt idx="13">
                    <c:v>0.22886411198649664</c:v>
                  </c:pt>
                  <c:pt idx="14">
                    <c:v>4.1381464454695142E-2</c:v>
                  </c:pt>
                  <c:pt idx="16">
                    <c:v>0.25933858601664084</c:v>
                  </c:pt>
                  <c:pt idx="17">
                    <c:v>0.22886411649379848</c:v>
                  </c:pt>
                  <c:pt idx="18">
                    <c:v>0.30347883770680256</c:v>
                  </c:pt>
                  <c:pt idx="20">
                    <c:v>1.6352789454521666E-2</c:v>
                  </c:pt>
                  <c:pt idx="21">
                    <c:v>0.2288641231173498</c:v>
                  </c:pt>
                  <c:pt idx="22">
                    <c:v>2.4839713784768642E-2</c:v>
                  </c:pt>
                  <c:pt idx="24">
                    <c:v>0.21515502772234674</c:v>
                  </c:pt>
                  <c:pt idx="25">
                    <c:v>0.13985097077544903</c:v>
                  </c:pt>
                  <c:pt idx="26">
                    <c:v>0.53336122434164523</c:v>
                  </c:pt>
                  <c:pt idx="28">
                    <c:v>0.16284670058035591</c:v>
                  </c:pt>
                  <c:pt idx="29">
                    <c:v>0.22886414488679133</c:v>
                  </c:pt>
                  <c:pt idx="30">
                    <c:v>8.0165961668041796E-2</c:v>
                  </c:pt>
                  <c:pt idx="32">
                    <c:v>0.38958042254492242</c:v>
                  </c:pt>
                  <c:pt idx="33">
                    <c:v>0</c:v>
                  </c:pt>
                  <c:pt idx="34">
                    <c:v>0.25350442941465345</c:v>
                  </c:pt>
                  <c:pt idx="36">
                    <c:v>4.4098509134183395E-2</c:v>
                  </c:pt>
                  <c:pt idx="37">
                    <c:v>0.22886412223302191</c:v>
                  </c:pt>
                  <c:pt idx="38">
                    <c:v>1.8500459997042144E-2</c:v>
                  </c:pt>
                  <c:pt idx="40">
                    <c:v>1.6194429884783977E-3</c:v>
                  </c:pt>
                  <c:pt idx="41">
                    <c:v>6.3552081959991139E-2</c:v>
                  </c:pt>
                  <c:pt idx="42">
                    <c:v>0.67615063299687117</c:v>
                  </c:pt>
                </c:numCache>
              </c:numRef>
            </c:plus>
            <c:minus>
              <c:numRef>
                <c:f>'Pea foreg'!$Z$4:$Z$46</c:f>
                <c:numCache>
                  <c:formatCode>General</c:formatCode>
                  <c:ptCount val="43"/>
                  <c:pt idx="0">
                    <c:v>3.0772467556483891E-2</c:v>
                  </c:pt>
                  <c:pt idx="1">
                    <c:v>0.16276106581014624</c:v>
                  </c:pt>
                  <c:pt idx="2">
                    <c:v>1.1981189089065349E-2</c:v>
                  </c:pt>
                  <c:pt idx="4">
                    <c:v>7.8810251832495667E-2</c:v>
                  </c:pt>
                  <c:pt idx="5">
                    <c:v>0.15562577580092007</c:v>
                  </c:pt>
                  <c:pt idx="6">
                    <c:v>0.24057806023352751</c:v>
                  </c:pt>
                  <c:pt idx="8">
                    <c:v>0.2605121484689461</c:v>
                  </c:pt>
                  <c:pt idx="9">
                    <c:v>5.2918747860676803E-2</c:v>
                  </c:pt>
                  <c:pt idx="10">
                    <c:v>0.17598919015049819</c:v>
                  </c:pt>
                  <c:pt idx="12">
                    <c:v>6.2614758387921729E-2</c:v>
                  </c:pt>
                  <c:pt idx="13">
                    <c:v>0.16276104374602399</c:v>
                  </c:pt>
                  <c:pt idx="14">
                    <c:v>3.2234618369926075E-2</c:v>
                  </c:pt>
                  <c:pt idx="16">
                    <c:v>0.25920405593017048</c:v>
                  </c:pt>
                  <c:pt idx="17">
                    <c:v>0.16276103733807518</c:v>
                  </c:pt>
                  <c:pt idx="18">
                    <c:v>0.19338173995850091</c:v>
                  </c:pt>
                  <c:pt idx="20">
                    <c:v>2.1320695391627884E-2</c:v>
                  </c:pt>
                  <c:pt idx="21">
                    <c:v>0.16276105129170301</c:v>
                  </c:pt>
                  <c:pt idx="22">
                    <c:v>1.917489747242308E-2</c:v>
                  </c:pt>
                  <c:pt idx="24">
                    <c:v>0.18241635458245589</c:v>
                  </c:pt>
                  <c:pt idx="25">
                    <c:v>9.9457664110554081E-2</c:v>
                  </c:pt>
                  <c:pt idx="26">
                    <c:v>0.36986445947533647</c:v>
                  </c:pt>
                  <c:pt idx="28">
                    <c:v>7.9828225988101881E-2</c:v>
                  </c:pt>
                  <c:pt idx="29">
                    <c:v>0.16276103559509847</c:v>
                  </c:pt>
                  <c:pt idx="30">
                    <c:v>4.5642732401445792E-2</c:v>
                  </c:pt>
                  <c:pt idx="32">
                    <c:v>0.3012652308924661</c:v>
                  </c:pt>
                  <c:pt idx="33">
                    <c:v>0</c:v>
                  </c:pt>
                  <c:pt idx="34">
                    <c:v>0.20952349477752302</c:v>
                  </c:pt>
                  <c:pt idx="36">
                    <c:v>3.4060575633192973E-2</c:v>
                  </c:pt>
                  <c:pt idx="37">
                    <c:v>0.16276103071008172</c:v>
                  </c:pt>
                  <c:pt idx="38">
                    <c:v>1.4982857198854952E-2</c:v>
                  </c:pt>
                  <c:pt idx="40">
                    <c:v>1.5088301214543633E-3</c:v>
                  </c:pt>
                  <c:pt idx="41">
                    <c:v>4.5196266009820525E-2</c:v>
                  </c:pt>
                  <c:pt idx="42">
                    <c:v>0.50200460799855939</c:v>
                  </c:pt>
                </c:numCache>
              </c:numRef>
            </c:minus>
          </c:errBars>
          <c:cat>
            <c:strRef>
              <c:f>'Pea foreg'!$N$4:$N$46</c:f>
              <c:strCache>
                <c:ptCount val="42"/>
                <c:pt idx="1">
                  <c:v>AP</c:v>
                </c:pt>
                <c:pt idx="5">
                  <c:v>CC</c:v>
                </c:pt>
                <c:pt idx="9">
                  <c:v>FW ecotox</c:v>
                </c:pt>
                <c:pt idx="13">
                  <c:v>FEP</c:v>
                </c:pt>
                <c:pt idx="17">
                  <c:v>HT, c</c:v>
                </c:pt>
                <c:pt idx="21">
                  <c:v>HT, non-c</c:v>
                </c:pt>
                <c:pt idx="25">
                  <c:v>MEP</c:v>
                </c:pt>
                <c:pt idx="29">
                  <c:v>PM</c:v>
                </c:pt>
                <c:pt idx="33">
                  <c:v>POFP</c:v>
                </c:pt>
                <c:pt idx="37">
                  <c:v>TEP</c:v>
                </c:pt>
                <c:pt idx="41">
                  <c:v>Water</c:v>
                </c:pt>
              </c:strCache>
            </c:strRef>
          </c:cat>
          <c:val>
            <c:numRef>
              <c:f>'Pea foreg'!$X$4:$X$46</c:f>
              <c:numCache>
                <c:formatCode>General</c:formatCode>
                <c:ptCount val="43"/>
                <c:pt idx="2" formatCode="0%">
                  <c:v>5.6287274138332198E-2</c:v>
                </c:pt>
                <c:pt idx="6" formatCode="0%">
                  <c:v>1</c:v>
                </c:pt>
                <c:pt idx="10" formatCode="0%">
                  <c:v>0.75843352965219657</c:v>
                </c:pt>
                <c:pt idx="14" formatCode="0%">
                  <c:v>0.12092689235208487</c:v>
                </c:pt>
                <c:pt idx="18" formatCode="0%">
                  <c:v>0.51053938741889526</c:v>
                </c:pt>
                <c:pt idx="22" formatCode="0%">
                  <c:v>-9.1632929411043423E-2</c:v>
                </c:pt>
                <c:pt idx="26" formatCode="0%">
                  <c:v>1</c:v>
                </c:pt>
                <c:pt idx="30" formatCode="0%">
                  <c:v>0.1289518962488729</c:v>
                </c:pt>
                <c:pt idx="34" formatCode="0%">
                  <c:v>1</c:v>
                </c:pt>
                <c:pt idx="38" formatCode="0%">
                  <c:v>6.8241098231133654E-2</c:v>
                </c:pt>
                <c:pt idx="42" formatCode="0%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FAF-463B-9F63-AC056D90D18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6"/>
        <c:overlap val="100"/>
        <c:axId val="310179712"/>
        <c:axId val="310181248"/>
      </c:barChart>
      <c:catAx>
        <c:axId val="310179712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310181248"/>
        <c:crosses val="autoZero"/>
        <c:auto val="1"/>
        <c:lblAlgn val="ctr"/>
        <c:lblOffset val="100"/>
        <c:noMultiLvlLbl val="0"/>
      </c:catAx>
      <c:valAx>
        <c:axId val="310181248"/>
        <c:scaling>
          <c:orientation val="minMax"/>
          <c:max val="1.8"/>
          <c:min val="-0.2"/>
        </c:scaling>
        <c:delete val="0"/>
        <c:axPos val="l"/>
        <c:majorGridlines/>
        <c:numFmt formatCode="0%" sourceLinked="1"/>
        <c:majorTickMark val="out"/>
        <c:minorTickMark val="none"/>
        <c:tickLblPos val="nextTo"/>
        <c:crossAx val="310179712"/>
        <c:crosses val="autoZero"/>
        <c:crossBetween val="between"/>
        <c:majorUnit val="0.2"/>
      </c:valAx>
    </c:plotArea>
    <c:legend>
      <c:legendPos val="b"/>
      <c:overlay val="0"/>
    </c:legend>
    <c:plotVisOnly val="1"/>
    <c:dispBlanksAs val="gap"/>
    <c:showDLblsOverMax val="0"/>
  </c:chart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600"/>
            </a:pPr>
            <a:r>
              <a:rPr lang="en-US" sz="1600"/>
              <a:t>Wheat</a:t>
            </a:r>
          </a:p>
        </c:rich>
      </c:tx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Wheat Ecoinv'!$H$15</c:f>
              <c:strCache>
                <c:ptCount val="1"/>
                <c:pt idx="0">
                  <c:v>Attributional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</c:spPr>
          <c:invertIfNegative val="0"/>
          <c:cat>
            <c:strRef>
              <c:f>'Wheat Ecoinv'!$G$16:$G$29</c:f>
              <c:strCache>
                <c:ptCount val="14"/>
                <c:pt idx="0">
                  <c:v>CC</c:v>
                </c:pt>
                <c:pt idx="1">
                  <c:v>ODP</c:v>
                </c:pt>
                <c:pt idx="2">
                  <c:v>HT, c</c:v>
                </c:pt>
                <c:pt idx="3">
                  <c:v>HT, non c</c:v>
                </c:pt>
                <c:pt idx="4">
                  <c:v>PM</c:v>
                </c:pt>
                <c:pt idx="5">
                  <c:v>IR</c:v>
                </c:pt>
                <c:pt idx="6">
                  <c:v>POPF</c:v>
                </c:pt>
                <c:pt idx="7">
                  <c:v>AP</c:v>
                </c:pt>
                <c:pt idx="8">
                  <c:v>TEP</c:v>
                </c:pt>
                <c:pt idx="9">
                  <c:v>FEP</c:v>
                </c:pt>
                <c:pt idx="10">
                  <c:v>MEP</c:v>
                </c:pt>
                <c:pt idx="11">
                  <c:v>FW ecotox</c:v>
                </c:pt>
                <c:pt idx="12">
                  <c:v>Water</c:v>
                </c:pt>
                <c:pt idx="13">
                  <c:v>Res</c:v>
                </c:pt>
              </c:strCache>
            </c:strRef>
          </c:cat>
          <c:val>
            <c:numRef>
              <c:f>'Wheat Ecoinv'!$H$16:$H$29</c:f>
              <c:numCache>
                <c:formatCode>0%</c:formatCode>
                <c:ptCount val="14"/>
                <c:pt idx="0">
                  <c:v>0.99194082835653619</c:v>
                </c:pt>
                <c:pt idx="1">
                  <c:v>1</c:v>
                </c:pt>
                <c:pt idx="2">
                  <c:v>0.98187868084385477</c:v>
                </c:pt>
                <c:pt idx="3">
                  <c:v>0.91954459236248043</c:v>
                </c:pt>
                <c:pt idx="4">
                  <c:v>0.98871595579035154</c:v>
                </c:pt>
                <c:pt idx="5">
                  <c:v>1</c:v>
                </c:pt>
                <c:pt idx="6">
                  <c:v>0.97639594571043931</c:v>
                </c:pt>
                <c:pt idx="7">
                  <c:v>0.99504779767375939</c:v>
                </c:pt>
                <c:pt idx="8">
                  <c:v>0.99866204417118276</c:v>
                </c:pt>
                <c:pt idx="9">
                  <c:v>0.89317271936346709</c:v>
                </c:pt>
                <c:pt idx="10">
                  <c:v>1</c:v>
                </c:pt>
                <c:pt idx="11">
                  <c:v>0.82492067667565072</c:v>
                </c:pt>
                <c:pt idx="12">
                  <c:v>0.99306410044449545</c:v>
                </c:pt>
                <c:pt idx="13">
                  <c:v>0.8772540409628630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D89-444B-A0F7-ACE5BA2D4E0D}"/>
            </c:ext>
          </c:extLst>
        </c:ser>
        <c:ser>
          <c:idx val="1"/>
          <c:order val="1"/>
          <c:tx>
            <c:strRef>
              <c:f>'Wheat Ecoinv'!$I$15</c:f>
              <c:strCache>
                <c:ptCount val="1"/>
                <c:pt idx="0">
                  <c:v>Cut-off</c:v>
                </c:pt>
              </c:strCache>
            </c:strRef>
          </c:tx>
          <c:spPr>
            <a:pattFill prst="wdUpDiag">
              <a:fgClr>
                <a:schemeClr val="bg1">
                  <a:lumMod val="50000"/>
                </a:schemeClr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cat>
            <c:strRef>
              <c:f>'Wheat Ecoinv'!$G$16:$G$29</c:f>
              <c:strCache>
                <c:ptCount val="14"/>
                <c:pt idx="0">
                  <c:v>CC</c:v>
                </c:pt>
                <c:pt idx="1">
                  <c:v>ODP</c:v>
                </c:pt>
                <c:pt idx="2">
                  <c:v>HT, c</c:v>
                </c:pt>
                <c:pt idx="3">
                  <c:v>HT, non c</c:v>
                </c:pt>
                <c:pt idx="4">
                  <c:v>PM</c:v>
                </c:pt>
                <c:pt idx="5">
                  <c:v>IR</c:v>
                </c:pt>
                <c:pt idx="6">
                  <c:v>POPF</c:v>
                </c:pt>
                <c:pt idx="7">
                  <c:v>AP</c:v>
                </c:pt>
                <c:pt idx="8">
                  <c:v>TEP</c:v>
                </c:pt>
                <c:pt idx="9">
                  <c:v>FEP</c:v>
                </c:pt>
                <c:pt idx="10">
                  <c:v>MEP</c:v>
                </c:pt>
                <c:pt idx="11">
                  <c:v>FW ecotox</c:v>
                </c:pt>
                <c:pt idx="12">
                  <c:v>Water</c:v>
                </c:pt>
                <c:pt idx="13">
                  <c:v>Res</c:v>
                </c:pt>
              </c:strCache>
            </c:strRef>
          </c:cat>
          <c:val>
            <c:numRef>
              <c:f>'Wheat Ecoinv'!$I$16:$I$29</c:f>
              <c:numCache>
                <c:formatCode>0%</c:formatCode>
                <c:ptCount val="14"/>
                <c:pt idx="0">
                  <c:v>1</c:v>
                </c:pt>
                <c:pt idx="1">
                  <c:v>0.98245078486161108</c:v>
                </c:pt>
                <c:pt idx="2">
                  <c:v>1</c:v>
                </c:pt>
                <c:pt idx="3">
                  <c:v>0.94637858612265147</c:v>
                </c:pt>
                <c:pt idx="4">
                  <c:v>0.99777097652561242</c:v>
                </c:pt>
                <c:pt idx="5">
                  <c:v>0.99445756120207618</c:v>
                </c:pt>
                <c:pt idx="6">
                  <c:v>0.99378936092769221</c:v>
                </c:pt>
                <c:pt idx="7">
                  <c:v>1</c:v>
                </c:pt>
                <c:pt idx="8">
                  <c:v>1</c:v>
                </c:pt>
                <c:pt idx="9">
                  <c:v>0.93074804918120135</c:v>
                </c:pt>
                <c:pt idx="10">
                  <c:v>0.93612943163700846</c:v>
                </c:pt>
                <c:pt idx="11">
                  <c:v>0.90779103063103128</c:v>
                </c:pt>
                <c:pt idx="12">
                  <c:v>0.99200561930111086</c:v>
                </c:pt>
                <c:pt idx="1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D89-444B-A0F7-ACE5BA2D4E0D}"/>
            </c:ext>
          </c:extLst>
        </c:ser>
        <c:ser>
          <c:idx val="2"/>
          <c:order val="2"/>
          <c:tx>
            <c:strRef>
              <c:f>'Wheat Ecoinv'!$J$15</c:f>
              <c:strCache>
                <c:ptCount val="1"/>
                <c:pt idx="0">
                  <c:v>Consequential</c:v>
                </c:pt>
              </c:strCache>
            </c:strRef>
          </c:tx>
          <c:spPr>
            <a:pattFill prst="dkHorz">
              <a:fgClr>
                <a:schemeClr val="bg1">
                  <a:lumMod val="50000"/>
                </a:schemeClr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cat>
            <c:strRef>
              <c:f>'Wheat Ecoinv'!$G$16:$G$29</c:f>
              <c:strCache>
                <c:ptCount val="14"/>
                <c:pt idx="0">
                  <c:v>CC</c:v>
                </c:pt>
                <c:pt idx="1">
                  <c:v>ODP</c:v>
                </c:pt>
                <c:pt idx="2">
                  <c:v>HT, c</c:v>
                </c:pt>
                <c:pt idx="3">
                  <c:v>HT, non c</c:v>
                </c:pt>
                <c:pt idx="4">
                  <c:v>PM</c:v>
                </c:pt>
                <c:pt idx="5">
                  <c:v>IR</c:v>
                </c:pt>
                <c:pt idx="6">
                  <c:v>POPF</c:v>
                </c:pt>
                <c:pt idx="7">
                  <c:v>AP</c:v>
                </c:pt>
                <c:pt idx="8">
                  <c:v>TEP</c:v>
                </c:pt>
                <c:pt idx="9">
                  <c:v>FEP</c:v>
                </c:pt>
                <c:pt idx="10">
                  <c:v>MEP</c:v>
                </c:pt>
                <c:pt idx="11">
                  <c:v>FW ecotox</c:v>
                </c:pt>
                <c:pt idx="12">
                  <c:v>Water</c:v>
                </c:pt>
                <c:pt idx="13">
                  <c:v>Res</c:v>
                </c:pt>
              </c:strCache>
            </c:strRef>
          </c:cat>
          <c:val>
            <c:numRef>
              <c:f>'Wheat Ecoinv'!$J$16:$J$29</c:f>
              <c:numCache>
                <c:formatCode>0%</c:formatCode>
                <c:ptCount val="14"/>
                <c:pt idx="0">
                  <c:v>0.96216948220765597</c:v>
                </c:pt>
                <c:pt idx="1">
                  <c:v>0.97032675853207129</c:v>
                </c:pt>
                <c:pt idx="2">
                  <c:v>0.93925225473033402</c:v>
                </c:pt>
                <c:pt idx="3">
                  <c:v>1</c:v>
                </c:pt>
                <c:pt idx="4">
                  <c:v>1</c:v>
                </c:pt>
                <c:pt idx="5">
                  <c:v>0.81374089584394849</c:v>
                </c:pt>
                <c:pt idx="6">
                  <c:v>1</c:v>
                </c:pt>
                <c:pt idx="7">
                  <c:v>0.98357472914418287</c:v>
                </c:pt>
                <c:pt idx="8">
                  <c:v>0.99964712376670029</c:v>
                </c:pt>
                <c:pt idx="9">
                  <c:v>1</c:v>
                </c:pt>
                <c:pt idx="10">
                  <c:v>0.93538357288860174</c:v>
                </c:pt>
                <c:pt idx="11">
                  <c:v>1</c:v>
                </c:pt>
                <c:pt idx="12">
                  <c:v>1</c:v>
                </c:pt>
                <c:pt idx="13">
                  <c:v>0.8671320729948267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D89-444B-A0F7-ACE5BA2D4E0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11253248"/>
        <c:axId val="311259136"/>
      </c:barChart>
      <c:catAx>
        <c:axId val="31125324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311259136"/>
        <c:crosses val="autoZero"/>
        <c:auto val="1"/>
        <c:lblAlgn val="ctr"/>
        <c:lblOffset val="100"/>
        <c:noMultiLvlLbl val="0"/>
      </c:catAx>
      <c:valAx>
        <c:axId val="311259136"/>
        <c:scaling>
          <c:orientation val="minMax"/>
          <c:max val="1"/>
        </c:scaling>
        <c:delete val="0"/>
        <c:axPos val="l"/>
        <c:majorGridlines/>
        <c:numFmt formatCode="0%" sourceLinked="1"/>
        <c:majorTickMark val="out"/>
        <c:minorTickMark val="none"/>
        <c:tickLblPos val="nextTo"/>
        <c:crossAx val="311253248"/>
        <c:crosses val="autoZero"/>
        <c:crossBetween val="between"/>
      </c:valAx>
    </c:plotArea>
    <c:legend>
      <c:legendPos val="b"/>
      <c:overlay val="0"/>
    </c:legend>
    <c:plotVisOnly val="1"/>
    <c:dispBlanksAs val="gap"/>
    <c:showDLblsOverMax val="0"/>
  </c:chart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600"/>
            </a:pPr>
            <a:r>
              <a:rPr lang="en-US" sz="1600"/>
              <a:t>Barley</a:t>
            </a:r>
          </a:p>
        </c:rich>
      </c:tx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Barley Ecoinv'!$H$15</c:f>
              <c:strCache>
                <c:ptCount val="1"/>
                <c:pt idx="0">
                  <c:v>Attributional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</c:spPr>
          <c:invertIfNegative val="0"/>
          <c:cat>
            <c:strRef>
              <c:f>'Barley Ecoinv'!$G$16:$G$29</c:f>
              <c:strCache>
                <c:ptCount val="14"/>
                <c:pt idx="0">
                  <c:v>CC</c:v>
                </c:pt>
                <c:pt idx="1">
                  <c:v>ODP</c:v>
                </c:pt>
                <c:pt idx="2">
                  <c:v>HT, c</c:v>
                </c:pt>
                <c:pt idx="3">
                  <c:v>HT, non cc</c:v>
                </c:pt>
                <c:pt idx="4">
                  <c:v>PM</c:v>
                </c:pt>
                <c:pt idx="5">
                  <c:v>IR</c:v>
                </c:pt>
                <c:pt idx="6">
                  <c:v>POPF</c:v>
                </c:pt>
                <c:pt idx="7">
                  <c:v>AP</c:v>
                </c:pt>
                <c:pt idx="8">
                  <c:v>TEP</c:v>
                </c:pt>
                <c:pt idx="9">
                  <c:v>FEP</c:v>
                </c:pt>
                <c:pt idx="10">
                  <c:v>MEP</c:v>
                </c:pt>
                <c:pt idx="11">
                  <c:v>FW ecotox</c:v>
                </c:pt>
                <c:pt idx="12">
                  <c:v>Water</c:v>
                </c:pt>
                <c:pt idx="13">
                  <c:v>Res</c:v>
                </c:pt>
              </c:strCache>
            </c:strRef>
          </c:cat>
          <c:val>
            <c:numRef>
              <c:f>'Barley Ecoinv'!$H$16:$H$29</c:f>
              <c:numCache>
                <c:formatCode>0%</c:formatCode>
                <c:ptCount val="14"/>
                <c:pt idx="0">
                  <c:v>0.99111441422912738</c:v>
                </c:pt>
                <c:pt idx="1">
                  <c:v>1</c:v>
                </c:pt>
                <c:pt idx="2">
                  <c:v>0.98329372419590821</c:v>
                </c:pt>
                <c:pt idx="3">
                  <c:v>0.8963991462134222</c:v>
                </c:pt>
                <c:pt idx="4">
                  <c:v>0.98536951580427379</c:v>
                </c:pt>
                <c:pt idx="5">
                  <c:v>1</c:v>
                </c:pt>
                <c:pt idx="6">
                  <c:v>0.97567407745169099</c:v>
                </c:pt>
                <c:pt idx="7">
                  <c:v>0.99477431742807432</c:v>
                </c:pt>
                <c:pt idx="8">
                  <c:v>0.99859828798790873</c:v>
                </c:pt>
                <c:pt idx="9">
                  <c:v>0.89406799501377598</c:v>
                </c:pt>
                <c:pt idx="10">
                  <c:v>1</c:v>
                </c:pt>
                <c:pt idx="11">
                  <c:v>0.8431932342558851</c:v>
                </c:pt>
                <c:pt idx="12">
                  <c:v>0.99380252327945207</c:v>
                </c:pt>
                <c:pt idx="13">
                  <c:v>0.8746515330345756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804-45C6-A568-C2C7AD57FF7E}"/>
            </c:ext>
          </c:extLst>
        </c:ser>
        <c:ser>
          <c:idx val="1"/>
          <c:order val="1"/>
          <c:tx>
            <c:strRef>
              <c:f>'Barley Ecoinv'!$I$15</c:f>
              <c:strCache>
                <c:ptCount val="1"/>
                <c:pt idx="0">
                  <c:v>Cut-off</c:v>
                </c:pt>
              </c:strCache>
            </c:strRef>
          </c:tx>
          <c:spPr>
            <a:pattFill prst="wdUpDiag">
              <a:fgClr>
                <a:schemeClr val="bg1">
                  <a:lumMod val="50000"/>
                </a:schemeClr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cat>
            <c:strRef>
              <c:f>'Barley Ecoinv'!$G$16:$G$29</c:f>
              <c:strCache>
                <c:ptCount val="14"/>
                <c:pt idx="0">
                  <c:v>CC</c:v>
                </c:pt>
                <c:pt idx="1">
                  <c:v>ODP</c:v>
                </c:pt>
                <c:pt idx="2">
                  <c:v>HT, c</c:v>
                </c:pt>
                <c:pt idx="3">
                  <c:v>HT, non cc</c:v>
                </c:pt>
                <c:pt idx="4">
                  <c:v>PM</c:v>
                </c:pt>
                <c:pt idx="5">
                  <c:v>IR</c:v>
                </c:pt>
                <c:pt idx="6">
                  <c:v>POPF</c:v>
                </c:pt>
                <c:pt idx="7">
                  <c:v>AP</c:v>
                </c:pt>
                <c:pt idx="8">
                  <c:v>TEP</c:v>
                </c:pt>
                <c:pt idx="9">
                  <c:v>FEP</c:v>
                </c:pt>
                <c:pt idx="10">
                  <c:v>MEP</c:v>
                </c:pt>
                <c:pt idx="11">
                  <c:v>FW ecotox</c:v>
                </c:pt>
                <c:pt idx="12">
                  <c:v>Water</c:v>
                </c:pt>
                <c:pt idx="13">
                  <c:v>Res</c:v>
                </c:pt>
              </c:strCache>
            </c:strRef>
          </c:cat>
          <c:val>
            <c:numRef>
              <c:f>'Barley Ecoinv'!$I$16:$I$29</c:f>
              <c:numCache>
                <c:formatCode>0%</c:formatCode>
                <c:ptCount val="14"/>
                <c:pt idx="0">
                  <c:v>1</c:v>
                </c:pt>
                <c:pt idx="1">
                  <c:v>0.98068365076860298</c:v>
                </c:pt>
                <c:pt idx="2">
                  <c:v>1</c:v>
                </c:pt>
                <c:pt idx="3">
                  <c:v>0.93170378619887395</c:v>
                </c:pt>
                <c:pt idx="4">
                  <c:v>0.99491326383343626</c:v>
                </c:pt>
                <c:pt idx="5">
                  <c:v>0.99465930041800754</c:v>
                </c:pt>
                <c:pt idx="6">
                  <c:v>0.99369647336968647</c:v>
                </c:pt>
                <c:pt idx="7">
                  <c:v>1</c:v>
                </c:pt>
                <c:pt idx="8">
                  <c:v>1</c:v>
                </c:pt>
                <c:pt idx="9">
                  <c:v>0.93108876721337164</c:v>
                </c:pt>
                <c:pt idx="10">
                  <c:v>0.9310722179089862</c:v>
                </c:pt>
                <c:pt idx="11">
                  <c:v>0.91941397714517614</c:v>
                </c:pt>
                <c:pt idx="12">
                  <c:v>0.99278370851012554</c:v>
                </c:pt>
                <c:pt idx="1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804-45C6-A568-C2C7AD57FF7E}"/>
            </c:ext>
          </c:extLst>
        </c:ser>
        <c:ser>
          <c:idx val="2"/>
          <c:order val="2"/>
          <c:tx>
            <c:strRef>
              <c:f>'Barley Ecoinv'!$J$15</c:f>
              <c:strCache>
                <c:ptCount val="1"/>
                <c:pt idx="0">
                  <c:v>Consequential</c:v>
                </c:pt>
              </c:strCache>
            </c:strRef>
          </c:tx>
          <c:spPr>
            <a:pattFill prst="dkHorz">
              <a:fgClr>
                <a:schemeClr val="bg1">
                  <a:lumMod val="50000"/>
                </a:schemeClr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cat>
            <c:strRef>
              <c:f>'Barley Ecoinv'!$G$16:$G$29</c:f>
              <c:strCache>
                <c:ptCount val="14"/>
                <c:pt idx="0">
                  <c:v>CC</c:v>
                </c:pt>
                <c:pt idx="1">
                  <c:v>ODP</c:v>
                </c:pt>
                <c:pt idx="2">
                  <c:v>HT, c</c:v>
                </c:pt>
                <c:pt idx="3">
                  <c:v>HT, non cc</c:v>
                </c:pt>
                <c:pt idx="4">
                  <c:v>PM</c:v>
                </c:pt>
                <c:pt idx="5">
                  <c:v>IR</c:v>
                </c:pt>
                <c:pt idx="6">
                  <c:v>POPF</c:v>
                </c:pt>
                <c:pt idx="7">
                  <c:v>AP</c:v>
                </c:pt>
                <c:pt idx="8">
                  <c:v>TEP</c:v>
                </c:pt>
                <c:pt idx="9">
                  <c:v>FEP</c:v>
                </c:pt>
                <c:pt idx="10">
                  <c:v>MEP</c:v>
                </c:pt>
                <c:pt idx="11">
                  <c:v>FW ecotox</c:v>
                </c:pt>
                <c:pt idx="12">
                  <c:v>Water</c:v>
                </c:pt>
                <c:pt idx="13">
                  <c:v>Res</c:v>
                </c:pt>
              </c:strCache>
            </c:strRef>
          </c:cat>
          <c:val>
            <c:numRef>
              <c:f>'Barley Ecoinv'!$J$16:$J$29</c:f>
              <c:numCache>
                <c:formatCode>0%</c:formatCode>
                <c:ptCount val="14"/>
                <c:pt idx="0">
                  <c:v>0.9567117296450286</c:v>
                </c:pt>
                <c:pt idx="1">
                  <c:v>0.9568262087309779</c:v>
                </c:pt>
                <c:pt idx="2">
                  <c:v>0.94035501824791035</c:v>
                </c:pt>
                <c:pt idx="3">
                  <c:v>1</c:v>
                </c:pt>
                <c:pt idx="4">
                  <c:v>1</c:v>
                </c:pt>
                <c:pt idx="5">
                  <c:v>0.82894491124470471</c:v>
                </c:pt>
                <c:pt idx="6">
                  <c:v>1</c:v>
                </c:pt>
                <c:pt idx="7">
                  <c:v>0.98305179580522095</c:v>
                </c:pt>
                <c:pt idx="8">
                  <c:v>0.99923738509118565</c:v>
                </c:pt>
                <c:pt idx="9">
                  <c:v>1</c:v>
                </c:pt>
                <c:pt idx="10">
                  <c:v>0.93021742652503947</c:v>
                </c:pt>
                <c:pt idx="11">
                  <c:v>1</c:v>
                </c:pt>
                <c:pt idx="12">
                  <c:v>1</c:v>
                </c:pt>
                <c:pt idx="13">
                  <c:v>0.846627045947601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804-45C6-A568-C2C7AD57FF7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11290496"/>
        <c:axId val="311304576"/>
      </c:barChart>
      <c:catAx>
        <c:axId val="311290496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311304576"/>
        <c:crosses val="autoZero"/>
        <c:auto val="1"/>
        <c:lblAlgn val="ctr"/>
        <c:lblOffset val="100"/>
        <c:noMultiLvlLbl val="0"/>
      </c:catAx>
      <c:valAx>
        <c:axId val="311304576"/>
        <c:scaling>
          <c:orientation val="minMax"/>
          <c:max val="1"/>
        </c:scaling>
        <c:delete val="0"/>
        <c:axPos val="l"/>
        <c:majorGridlines/>
        <c:numFmt formatCode="0%" sourceLinked="1"/>
        <c:majorTickMark val="out"/>
        <c:minorTickMark val="none"/>
        <c:tickLblPos val="nextTo"/>
        <c:crossAx val="311290496"/>
        <c:crosses val="autoZero"/>
        <c:crossBetween val="between"/>
      </c:valAx>
    </c:plotArea>
    <c:legend>
      <c:legendPos val="b"/>
      <c:overlay val="0"/>
    </c:legend>
    <c:plotVisOnly val="1"/>
    <c:dispBlanksAs val="gap"/>
    <c:showDLblsOverMax val="0"/>
  </c:chart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1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600"/>
            </a:pPr>
            <a:r>
              <a:rPr lang="en-US" sz="1600"/>
              <a:t>Rapeseed</a:t>
            </a:r>
          </a:p>
        </c:rich>
      </c:tx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Rapeseed Ecoinv'!$H$15</c:f>
              <c:strCache>
                <c:ptCount val="1"/>
                <c:pt idx="0">
                  <c:v>Attributional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</c:spPr>
          <c:invertIfNegative val="0"/>
          <c:cat>
            <c:strRef>
              <c:f>'Rapeseed Ecoinv'!$G$16:$G$29</c:f>
              <c:strCache>
                <c:ptCount val="14"/>
                <c:pt idx="0">
                  <c:v>CC</c:v>
                </c:pt>
                <c:pt idx="1">
                  <c:v>ODP</c:v>
                </c:pt>
                <c:pt idx="2">
                  <c:v>HT, c</c:v>
                </c:pt>
                <c:pt idx="3">
                  <c:v>HT, non cc</c:v>
                </c:pt>
                <c:pt idx="4">
                  <c:v>PM</c:v>
                </c:pt>
                <c:pt idx="5">
                  <c:v>IR</c:v>
                </c:pt>
                <c:pt idx="6">
                  <c:v>POPF</c:v>
                </c:pt>
                <c:pt idx="7">
                  <c:v>AP</c:v>
                </c:pt>
                <c:pt idx="8">
                  <c:v>TEP</c:v>
                </c:pt>
                <c:pt idx="9">
                  <c:v>FEP</c:v>
                </c:pt>
                <c:pt idx="10">
                  <c:v>MEP</c:v>
                </c:pt>
                <c:pt idx="11">
                  <c:v>FW ecotox</c:v>
                </c:pt>
                <c:pt idx="12">
                  <c:v>Water</c:v>
                </c:pt>
                <c:pt idx="13">
                  <c:v>Res</c:v>
                </c:pt>
              </c:strCache>
            </c:strRef>
          </c:cat>
          <c:val>
            <c:numRef>
              <c:f>'Rapeseed Ecoinv'!$H$16:$H$29</c:f>
              <c:numCache>
                <c:formatCode>0%</c:formatCode>
                <c:ptCount val="14"/>
                <c:pt idx="0">
                  <c:v>0.99215098548438552</c:v>
                </c:pt>
                <c:pt idx="1">
                  <c:v>1</c:v>
                </c:pt>
                <c:pt idx="2">
                  <c:v>0.98215267400166995</c:v>
                </c:pt>
                <c:pt idx="3">
                  <c:v>0.90264877528282528</c:v>
                </c:pt>
                <c:pt idx="4">
                  <c:v>0.98431349939884438</c:v>
                </c:pt>
                <c:pt idx="5">
                  <c:v>1</c:v>
                </c:pt>
                <c:pt idx="6">
                  <c:v>0.97585727934549693</c:v>
                </c:pt>
                <c:pt idx="7">
                  <c:v>0.99455308188009861</c:v>
                </c:pt>
                <c:pt idx="8">
                  <c:v>0.99850766746014252</c:v>
                </c:pt>
                <c:pt idx="9">
                  <c:v>0.88103117394470221</c:v>
                </c:pt>
                <c:pt idx="10">
                  <c:v>1</c:v>
                </c:pt>
                <c:pt idx="11">
                  <c:v>0.8926457564793453</c:v>
                </c:pt>
                <c:pt idx="12">
                  <c:v>0.99298904577065139</c:v>
                </c:pt>
                <c:pt idx="13">
                  <c:v>0.876342771283471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A91-4D8B-AC9C-54D0CD030005}"/>
            </c:ext>
          </c:extLst>
        </c:ser>
        <c:ser>
          <c:idx val="1"/>
          <c:order val="1"/>
          <c:tx>
            <c:strRef>
              <c:f>'Rapeseed Ecoinv'!$I$15</c:f>
              <c:strCache>
                <c:ptCount val="1"/>
                <c:pt idx="0">
                  <c:v>Cut-off</c:v>
                </c:pt>
              </c:strCache>
            </c:strRef>
          </c:tx>
          <c:spPr>
            <a:pattFill prst="wdUpDiag">
              <a:fgClr>
                <a:schemeClr val="bg1">
                  <a:lumMod val="50000"/>
                </a:schemeClr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cat>
            <c:strRef>
              <c:f>'Rapeseed Ecoinv'!$G$16:$G$29</c:f>
              <c:strCache>
                <c:ptCount val="14"/>
                <c:pt idx="0">
                  <c:v>CC</c:v>
                </c:pt>
                <c:pt idx="1">
                  <c:v>ODP</c:v>
                </c:pt>
                <c:pt idx="2">
                  <c:v>HT, c</c:v>
                </c:pt>
                <c:pt idx="3">
                  <c:v>HT, non cc</c:v>
                </c:pt>
                <c:pt idx="4">
                  <c:v>PM</c:v>
                </c:pt>
                <c:pt idx="5">
                  <c:v>IR</c:v>
                </c:pt>
                <c:pt idx="6">
                  <c:v>POPF</c:v>
                </c:pt>
                <c:pt idx="7">
                  <c:v>AP</c:v>
                </c:pt>
                <c:pt idx="8">
                  <c:v>TEP</c:v>
                </c:pt>
                <c:pt idx="9">
                  <c:v>FEP</c:v>
                </c:pt>
                <c:pt idx="10">
                  <c:v>MEP</c:v>
                </c:pt>
                <c:pt idx="11">
                  <c:v>FW ecotox</c:v>
                </c:pt>
                <c:pt idx="12">
                  <c:v>Water</c:v>
                </c:pt>
                <c:pt idx="13">
                  <c:v>Res</c:v>
                </c:pt>
              </c:strCache>
            </c:strRef>
          </c:cat>
          <c:val>
            <c:numRef>
              <c:f>'Rapeseed Ecoinv'!$I$16:$I$29</c:f>
              <c:numCache>
                <c:formatCode>0%</c:formatCode>
                <c:ptCount val="14"/>
                <c:pt idx="0">
                  <c:v>1</c:v>
                </c:pt>
                <c:pt idx="1">
                  <c:v>0.97991790454479477</c:v>
                </c:pt>
                <c:pt idx="2">
                  <c:v>1</c:v>
                </c:pt>
                <c:pt idx="3">
                  <c:v>0.93553058061789229</c:v>
                </c:pt>
                <c:pt idx="4">
                  <c:v>0.99386214154826258</c:v>
                </c:pt>
                <c:pt idx="5">
                  <c:v>0.99493221543737076</c:v>
                </c:pt>
                <c:pt idx="6">
                  <c:v>0.99320257569943982</c:v>
                </c:pt>
                <c:pt idx="7">
                  <c:v>1</c:v>
                </c:pt>
                <c:pt idx="8">
                  <c:v>1</c:v>
                </c:pt>
                <c:pt idx="9">
                  <c:v>0.92035139977550462</c:v>
                </c:pt>
                <c:pt idx="10">
                  <c:v>0.91265874300908989</c:v>
                </c:pt>
                <c:pt idx="11">
                  <c:v>0.94361785758700611</c:v>
                </c:pt>
                <c:pt idx="12">
                  <c:v>0.99185545060516989</c:v>
                </c:pt>
                <c:pt idx="1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A91-4D8B-AC9C-54D0CD030005}"/>
            </c:ext>
          </c:extLst>
        </c:ser>
        <c:ser>
          <c:idx val="2"/>
          <c:order val="2"/>
          <c:tx>
            <c:strRef>
              <c:f>'Rapeseed Ecoinv'!$J$15</c:f>
              <c:strCache>
                <c:ptCount val="1"/>
                <c:pt idx="0">
                  <c:v>Consequential</c:v>
                </c:pt>
              </c:strCache>
            </c:strRef>
          </c:tx>
          <c:spPr>
            <a:pattFill prst="dkHorz">
              <a:fgClr>
                <a:schemeClr val="bg1">
                  <a:lumMod val="50000"/>
                </a:schemeClr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cat>
            <c:strRef>
              <c:f>'Rapeseed Ecoinv'!$G$16:$G$29</c:f>
              <c:strCache>
                <c:ptCount val="14"/>
                <c:pt idx="0">
                  <c:v>CC</c:v>
                </c:pt>
                <c:pt idx="1">
                  <c:v>ODP</c:v>
                </c:pt>
                <c:pt idx="2">
                  <c:v>HT, c</c:v>
                </c:pt>
                <c:pt idx="3">
                  <c:v>HT, non cc</c:v>
                </c:pt>
                <c:pt idx="4">
                  <c:v>PM</c:v>
                </c:pt>
                <c:pt idx="5">
                  <c:v>IR</c:v>
                </c:pt>
                <c:pt idx="6">
                  <c:v>POPF</c:v>
                </c:pt>
                <c:pt idx="7">
                  <c:v>AP</c:v>
                </c:pt>
                <c:pt idx="8">
                  <c:v>TEP</c:v>
                </c:pt>
                <c:pt idx="9">
                  <c:v>FEP</c:v>
                </c:pt>
                <c:pt idx="10">
                  <c:v>MEP</c:v>
                </c:pt>
                <c:pt idx="11">
                  <c:v>FW ecotox</c:v>
                </c:pt>
                <c:pt idx="12">
                  <c:v>Water</c:v>
                </c:pt>
                <c:pt idx="13">
                  <c:v>Res</c:v>
                </c:pt>
              </c:strCache>
            </c:strRef>
          </c:cat>
          <c:val>
            <c:numRef>
              <c:f>'Rapeseed Ecoinv'!$J$16:$J$29</c:f>
              <c:numCache>
                <c:formatCode>0%</c:formatCode>
                <c:ptCount val="14"/>
                <c:pt idx="0">
                  <c:v>0.96015627163267891</c:v>
                </c:pt>
                <c:pt idx="1">
                  <c:v>0.95718576024909896</c:v>
                </c:pt>
                <c:pt idx="2">
                  <c:v>0.94257903188985093</c:v>
                </c:pt>
                <c:pt idx="3">
                  <c:v>1</c:v>
                </c:pt>
                <c:pt idx="4">
                  <c:v>1</c:v>
                </c:pt>
                <c:pt idx="5">
                  <c:v>0.83677339142247043</c:v>
                </c:pt>
                <c:pt idx="6">
                  <c:v>1</c:v>
                </c:pt>
                <c:pt idx="7">
                  <c:v>0.98222904357140906</c:v>
                </c:pt>
                <c:pt idx="8">
                  <c:v>0.99933006980183292</c:v>
                </c:pt>
                <c:pt idx="9">
                  <c:v>1</c:v>
                </c:pt>
                <c:pt idx="10">
                  <c:v>0.91174750430450613</c:v>
                </c:pt>
                <c:pt idx="11">
                  <c:v>1</c:v>
                </c:pt>
                <c:pt idx="12">
                  <c:v>1</c:v>
                </c:pt>
                <c:pt idx="13">
                  <c:v>0.8547016428776205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DA91-4D8B-AC9C-54D0CD03000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11315456"/>
        <c:axId val="311333632"/>
      </c:barChart>
      <c:catAx>
        <c:axId val="311315456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311333632"/>
        <c:crosses val="autoZero"/>
        <c:auto val="1"/>
        <c:lblAlgn val="ctr"/>
        <c:lblOffset val="100"/>
        <c:noMultiLvlLbl val="0"/>
      </c:catAx>
      <c:valAx>
        <c:axId val="311333632"/>
        <c:scaling>
          <c:orientation val="minMax"/>
          <c:max val="1"/>
          <c:min val="0"/>
        </c:scaling>
        <c:delete val="0"/>
        <c:axPos val="l"/>
        <c:majorGridlines/>
        <c:numFmt formatCode="0%" sourceLinked="1"/>
        <c:majorTickMark val="out"/>
        <c:minorTickMark val="none"/>
        <c:tickLblPos val="nextTo"/>
        <c:crossAx val="311315456"/>
        <c:crosses val="autoZero"/>
        <c:crossBetween val="between"/>
      </c:valAx>
    </c:plotArea>
    <c:legend>
      <c:legendPos val="b"/>
      <c:overlay val="0"/>
    </c:legend>
    <c:plotVisOnly val="1"/>
    <c:dispBlanksAs val="gap"/>
    <c:showDLblsOverMax val="0"/>
  </c:chart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600"/>
            </a:pPr>
            <a:r>
              <a:rPr lang="en-US" sz="1600"/>
              <a:t>N</a:t>
            </a:r>
          </a:p>
        </c:rich>
      </c:tx>
      <c:layout>
        <c:manualLayout>
          <c:xMode val="edge"/>
          <c:yMode val="edge"/>
          <c:x val="0.91850220264317184"/>
          <c:y val="2.7137042062415198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3461815070473018"/>
          <c:y val="0.16662143826322934"/>
          <c:w val="0.83307641610877936"/>
          <c:h val="0.71932136027094318"/>
        </c:manualLayout>
      </c:layout>
      <c:barChart>
        <c:barDir val="col"/>
        <c:grouping val="clustered"/>
        <c:varyColors val="0"/>
        <c:ser>
          <c:idx val="0"/>
          <c:order val="0"/>
          <c:spPr>
            <a:ln>
              <a:solidFill>
                <a:schemeClr val="tx1"/>
              </a:solidFill>
            </a:ln>
          </c:spPr>
          <c:invertIfNegative val="0"/>
          <c:dPt>
            <c:idx val="0"/>
            <c:invertIfNegative val="0"/>
            <c:bubble3D val="0"/>
            <c:spPr>
              <a:solidFill>
                <a:schemeClr val="bg1">
                  <a:lumMod val="95000"/>
                </a:schemeClr>
              </a:solidFill>
              <a:ln>
                <a:solidFill>
                  <a:schemeClr val="tx1"/>
                </a:solidFill>
              </a:ln>
            </c:spPr>
            <c:extLst>
              <c:ext xmlns:c16="http://schemas.microsoft.com/office/drawing/2014/chart" uri="{C3380CC4-5D6E-409C-BE32-E72D297353CC}">
                <c16:uniqueId val="{00000001-AC16-4D85-BAF5-EA3363910BF2}"/>
              </c:ext>
            </c:extLst>
          </c:dPt>
          <c:dPt>
            <c:idx val="1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  <a:ln>
                <a:solidFill>
                  <a:schemeClr val="tx1"/>
                </a:solidFill>
              </a:ln>
            </c:spPr>
            <c:extLst>
              <c:ext xmlns:c16="http://schemas.microsoft.com/office/drawing/2014/chart" uri="{C3380CC4-5D6E-409C-BE32-E72D297353CC}">
                <c16:uniqueId val="{00000003-AC16-4D85-BAF5-EA3363910BF2}"/>
              </c:ext>
            </c:extLst>
          </c:dPt>
          <c:dPt>
            <c:idx val="2"/>
            <c:invertIfNegative val="0"/>
            <c:bubble3D val="0"/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tx1"/>
                </a:solidFill>
              </a:ln>
            </c:spPr>
            <c:extLst>
              <c:ext xmlns:c16="http://schemas.microsoft.com/office/drawing/2014/chart" uri="{C3380CC4-5D6E-409C-BE32-E72D297353CC}">
                <c16:uniqueId val="{00000005-AC16-4D85-BAF5-EA3363910BF2}"/>
              </c:ext>
            </c:extLst>
          </c:dPt>
          <c:dPt>
            <c:idx val="4"/>
            <c:invertIfNegative val="0"/>
            <c:bubble3D val="0"/>
            <c:spPr>
              <a:solidFill>
                <a:schemeClr val="bg1">
                  <a:lumMod val="95000"/>
                </a:schemeClr>
              </a:solidFill>
              <a:ln>
                <a:solidFill>
                  <a:schemeClr val="tx1"/>
                </a:solidFill>
              </a:ln>
            </c:spPr>
            <c:extLst>
              <c:ext xmlns:c16="http://schemas.microsoft.com/office/drawing/2014/chart" uri="{C3380CC4-5D6E-409C-BE32-E72D297353CC}">
                <c16:uniqueId val="{00000007-AC16-4D85-BAF5-EA3363910BF2}"/>
              </c:ext>
            </c:extLst>
          </c:dPt>
          <c:dPt>
            <c:idx val="5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  <a:ln>
                <a:solidFill>
                  <a:schemeClr val="tx1"/>
                </a:solidFill>
              </a:ln>
            </c:spPr>
            <c:extLst>
              <c:ext xmlns:c16="http://schemas.microsoft.com/office/drawing/2014/chart" uri="{C3380CC4-5D6E-409C-BE32-E72D297353CC}">
                <c16:uniqueId val="{00000009-AC16-4D85-BAF5-EA3363910BF2}"/>
              </c:ext>
            </c:extLst>
          </c:dPt>
          <c:dPt>
            <c:idx val="6"/>
            <c:invertIfNegative val="0"/>
            <c:bubble3D val="0"/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tx1"/>
                </a:solidFill>
              </a:ln>
            </c:spPr>
            <c:extLst>
              <c:ext xmlns:c16="http://schemas.microsoft.com/office/drawing/2014/chart" uri="{C3380CC4-5D6E-409C-BE32-E72D297353CC}">
                <c16:uniqueId val="{0000000B-AC16-4D85-BAF5-EA3363910BF2}"/>
              </c:ext>
            </c:extLst>
          </c:dPt>
          <c:dPt>
            <c:idx val="8"/>
            <c:invertIfNegative val="0"/>
            <c:bubble3D val="0"/>
            <c:spPr>
              <a:solidFill>
                <a:schemeClr val="bg1">
                  <a:lumMod val="95000"/>
                </a:schemeClr>
              </a:solidFill>
              <a:ln>
                <a:solidFill>
                  <a:schemeClr val="tx1"/>
                </a:solidFill>
              </a:ln>
            </c:spPr>
            <c:extLst>
              <c:ext xmlns:c16="http://schemas.microsoft.com/office/drawing/2014/chart" uri="{C3380CC4-5D6E-409C-BE32-E72D297353CC}">
                <c16:uniqueId val="{0000000D-AC16-4D85-BAF5-EA3363910BF2}"/>
              </c:ext>
            </c:extLst>
          </c:dPt>
          <c:dPt>
            <c:idx val="9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  <a:ln>
                <a:solidFill>
                  <a:schemeClr val="tx1"/>
                </a:solidFill>
              </a:ln>
            </c:spPr>
            <c:extLst>
              <c:ext xmlns:c16="http://schemas.microsoft.com/office/drawing/2014/chart" uri="{C3380CC4-5D6E-409C-BE32-E72D297353CC}">
                <c16:uniqueId val="{0000000F-AC16-4D85-BAF5-EA3363910BF2}"/>
              </c:ext>
            </c:extLst>
          </c:dPt>
          <c:dPt>
            <c:idx val="10"/>
            <c:invertIfNegative val="0"/>
            <c:bubble3D val="0"/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tx1"/>
                </a:solidFill>
              </a:ln>
            </c:spPr>
            <c:extLst>
              <c:ext xmlns:c16="http://schemas.microsoft.com/office/drawing/2014/chart" uri="{C3380CC4-5D6E-409C-BE32-E72D297353CC}">
                <c16:uniqueId val="{00000011-AC16-4D85-BAF5-EA3363910BF2}"/>
              </c:ext>
            </c:extLst>
          </c:dPt>
          <c:dPt>
            <c:idx val="12"/>
            <c:invertIfNegative val="0"/>
            <c:bubble3D val="0"/>
            <c:spPr>
              <a:solidFill>
                <a:schemeClr val="bg1">
                  <a:lumMod val="95000"/>
                </a:schemeClr>
              </a:solidFill>
              <a:ln>
                <a:solidFill>
                  <a:schemeClr val="tx1"/>
                </a:solidFill>
              </a:ln>
            </c:spPr>
            <c:extLst>
              <c:ext xmlns:c16="http://schemas.microsoft.com/office/drawing/2014/chart" uri="{C3380CC4-5D6E-409C-BE32-E72D297353CC}">
                <c16:uniqueId val="{00000013-AC16-4D85-BAF5-EA3363910BF2}"/>
              </c:ext>
            </c:extLst>
          </c:dPt>
          <c:dPt>
            <c:idx val="13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  <a:ln>
                <a:solidFill>
                  <a:schemeClr val="tx1"/>
                </a:solidFill>
              </a:ln>
            </c:spPr>
            <c:extLst>
              <c:ext xmlns:c16="http://schemas.microsoft.com/office/drawing/2014/chart" uri="{C3380CC4-5D6E-409C-BE32-E72D297353CC}">
                <c16:uniqueId val="{00000015-AC16-4D85-BAF5-EA3363910BF2}"/>
              </c:ext>
            </c:extLst>
          </c:dPt>
          <c:errBars>
            <c:errBarType val="both"/>
            <c:errValType val="cust"/>
            <c:noEndCap val="0"/>
            <c:plus>
              <c:numRef>
                <c:f>'Incert inventario '!$L$3:$L$17</c:f>
                <c:numCache>
                  <c:formatCode>General</c:formatCode>
                  <c:ptCount val="15"/>
                  <c:pt idx="0">
                    <c:v>3.6568372256887978E-2</c:v>
                  </c:pt>
                  <c:pt idx="1">
                    <c:v>0.11299743088778111</c:v>
                  </c:pt>
                  <c:pt idx="2">
                    <c:v>0.10808086505298335</c:v>
                  </c:pt>
                  <c:pt idx="4">
                    <c:v>0</c:v>
                  </c:pt>
                  <c:pt idx="5">
                    <c:v>0.10946917301975824</c:v>
                  </c:pt>
                  <c:pt idx="6">
                    <c:v>8.9481298461767458E-2</c:v>
                  </c:pt>
                  <c:pt idx="8">
                    <c:v>6.782193133203189E-2</c:v>
                  </c:pt>
                  <c:pt idx="9">
                    <c:v>0.28740176301304249</c:v>
                  </c:pt>
                  <c:pt idx="10">
                    <c:v>9.927504827967519E-2</c:v>
                  </c:pt>
                  <c:pt idx="12">
                    <c:v>1.2825551466413853E-2</c:v>
                  </c:pt>
                  <c:pt idx="13">
                    <c:v>4.8537771819988224E-2</c:v>
                  </c:pt>
                  <c:pt idx="14">
                    <c:v>0</c:v>
                  </c:pt>
                </c:numCache>
              </c:numRef>
            </c:plus>
            <c:minus>
              <c:numRef>
                <c:f>'Incert inventario '!$K$3:$K$17</c:f>
                <c:numCache>
                  <c:formatCode>General</c:formatCode>
                  <c:ptCount val="15"/>
                  <c:pt idx="0">
                    <c:v>3.1785409462490699E-2</c:v>
                  </c:pt>
                  <c:pt idx="1">
                    <c:v>9.3149628935683015E-2</c:v>
                  </c:pt>
                  <c:pt idx="2">
                    <c:v>8.569608160996485E-2</c:v>
                  </c:pt>
                  <c:pt idx="4">
                    <c:v>0</c:v>
                  </c:pt>
                  <c:pt idx="5">
                    <c:v>9.1785853213895555E-2</c:v>
                  </c:pt>
                  <c:pt idx="6">
                    <c:v>7.436891451068392E-2</c:v>
                  </c:pt>
                  <c:pt idx="8">
                    <c:v>7.3583752411378586E-2</c:v>
                  </c:pt>
                  <c:pt idx="9">
                    <c:v>0.18109781405539593</c:v>
                  </c:pt>
                  <c:pt idx="10">
                    <c:v>9.3387266062791435E-2</c:v>
                  </c:pt>
                  <c:pt idx="12">
                    <c:v>1.0433549030383646E-2</c:v>
                  </c:pt>
                  <c:pt idx="13">
                    <c:v>3.8369095484838141E-2</c:v>
                  </c:pt>
                  <c:pt idx="14">
                    <c:v>0</c:v>
                  </c:pt>
                </c:numCache>
              </c:numRef>
            </c:minus>
          </c:errBars>
          <c:cat>
            <c:strRef>
              <c:f>'Incert inventario '!$B$3:$B$17</c:f>
              <c:strCache>
                <c:ptCount val="14"/>
                <c:pt idx="1">
                  <c:v>Wheat </c:v>
                </c:pt>
                <c:pt idx="5">
                  <c:v>Barley </c:v>
                </c:pt>
                <c:pt idx="9">
                  <c:v>Rapeseed</c:v>
                </c:pt>
                <c:pt idx="13">
                  <c:v>Pea</c:v>
                </c:pt>
              </c:strCache>
            </c:strRef>
          </c:cat>
          <c:val>
            <c:numRef>
              <c:f>'Incert inventario '!$J$3:$J$17</c:f>
              <c:numCache>
                <c:formatCode>0.0%</c:formatCode>
                <c:ptCount val="15"/>
                <c:pt idx="0">
                  <c:v>0.7846792699881241</c:v>
                </c:pt>
                <c:pt idx="1">
                  <c:v>0.82996705341208132</c:v>
                </c:pt>
                <c:pt idx="2">
                  <c:v>0.85756439616614411</c:v>
                </c:pt>
                <c:pt idx="4" formatCode="0%">
                  <c:v>0.66183471319612908</c:v>
                </c:pt>
                <c:pt idx="5" formatCode="0%">
                  <c:v>0.63103442751053762</c:v>
                </c:pt>
                <c:pt idx="6" formatCode="0%">
                  <c:v>0.67362852701497322</c:v>
                </c:pt>
                <c:pt idx="8" formatCode="0%">
                  <c:v>0.75856480374877011</c:v>
                </c:pt>
                <c:pt idx="9" formatCode="0%">
                  <c:v>1</c:v>
                </c:pt>
                <c:pt idx="10" formatCode="0%">
                  <c:v>0.80741627568129848</c:v>
                </c:pt>
                <c:pt idx="12" formatCode="0%">
                  <c:v>3.9570682239127908E-2</c:v>
                </c:pt>
                <c:pt idx="13" formatCode="0%">
                  <c:v>0.23153682183593849</c:v>
                </c:pt>
                <c:pt idx="14" formatCode="0%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6-AC16-4D85-BAF5-EA3363910BF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6"/>
        <c:overlap val="100"/>
        <c:axId val="275368960"/>
        <c:axId val="275374848"/>
      </c:barChart>
      <c:catAx>
        <c:axId val="27536896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275374848"/>
        <c:crosses val="autoZero"/>
        <c:auto val="1"/>
        <c:lblAlgn val="ctr"/>
        <c:lblOffset val="100"/>
        <c:noMultiLvlLbl val="0"/>
      </c:catAx>
      <c:valAx>
        <c:axId val="275374848"/>
        <c:scaling>
          <c:orientation val="minMax"/>
        </c:scaling>
        <c:delete val="0"/>
        <c:axPos val="l"/>
        <c:majorGridlines/>
        <c:numFmt formatCode="0.0%" sourceLinked="1"/>
        <c:majorTickMark val="out"/>
        <c:minorTickMark val="none"/>
        <c:tickLblPos val="nextTo"/>
        <c:crossAx val="275368960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2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600"/>
            </a:pPr>
            <a:r>
              <a:rPr lang="en-US" sz="1600"/>
              <a:t>Pea</a:t>
            </a:r>
          </a:p>
        </c:rich>
      </c:tx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Pea Ecoinv'!$H$15</c:f>
              <c:strCache>
                <c:ptCount val="1"/>
                <c:pt idx="0">
                  <c:v>Attributional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</c:spPr>
          <c:invertIfNegative val="0"/>
          <c:cat>
            <c:strRef>
              <c:f>'Pea Ecoinv'!$G$16:$G$29</c:f>
              <c:strCache>
                <c:ptCount val="14"/>
                <c:pt idx="0">
                  <c:v>CC</c:v>
                </c:pt>
                <c:pt idx="1">
                  <c:v>ODP</c:v>
                </c:pt>
                <c:pt idx="2">
                  <c:v>HT, c</c:v>
                </c:pt>
                <c:pt idx="3">
                  <c:v>HT, non cc</c:v>
                </c:pt>
                <c:pt idx="4">
                  <c:v>PM</c:v>
                </c:pt>
                <c:pt idx="5">
                  <c:v>IR</c:v>
                </c:pt>
                <c:pt idx="6">
                  <c:v>POPF</c:v>
                </c:pt>
                <c:pt idx="7">
                  <c:v>AP</c:v>
                </c:pt>
                <c:pt idx="8">
                  <c:v>TEP</c:v>
                </c:pt>
                <c:pt idx="9">
                  <c:v>FEP</c:v>
                </c:pt>
                <c:pt idx="10">
                  <c:v>MEP</c:v>
                </c:pt>
                <c:pt idx="11">
                  <c:v>FW ecotox</c:v>
                </c:pt>
                <c:pt idx="12">
                  <c:v>Water</c:v>
                </c:pt>
                <c:pt idx="13">
                  <c:v>Res</c:v>
                </c:pt>
              </c:strCache>
            </c:strRef>
          </c:cat>
          <c:val>
            <c:numRef>
              <c:f>'Pea Ecoinv'!$H$16:$H$29</c:f>
              <c:numCache>
                <c:formatCode>0%</c:formatCode>
                <c:ptCount val="14"/>
                <c:pt idx="0">
                  <c:v>0.99253768265879738</c:v>
                </c:pt>
                <c:pt idx="1">
                  <c:v>1</c:v>
                </c:pt>
                <c:pt idx="2">
                  <c:v>0.98613846307577868</c:v>
                </c:pt>
                <c:pt idx="3">
                  <c:v>1.1041520430500842</c:v>
                </c:pt>
                <c:pt idx="4">
                  <c:v>0.90385389687222917</c:v>
                </c:pt>
                <c:pt idx="5">
                  <c:v>1</c:v>
                </c:pt>
                <c:pt idx="6">
                  <c:v>0.96319607418931319</c:v>
                </c:pt>
                <c:pt idx="7">
                  <c:v>0.98248582614668523</c:v>
                </c:pt>
                <c:pt idx="8">
                  <c:v>0.99202578626730697</c:v>
                </c:pt>
                <c:pt idx="9">
                  <c:v>0.89320438479225506</c:v>
                </c:pt>
                <c:pt idx="10">
                  <c:v>1</c:v>
                </c:pt>
                <c:pt idx="11">
                  <c:v>0.96665148019734282</c:v>
                </c:pt>
                <c:pt idx="12">
                  <c:v>0.99220583204446178</c:v>
                </c:pt>
                <c:pt idx="13">
                  <c:v>0.8651321928562554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A63-4700-8F5C-9955A61DF05F}"/>
            </c:ext>
          </c:extLst>
        </c:ser>
        <c:ser>
          <c:idx val="1"/>
          <c:order val="1"/>
          <c:tx>
            <c:strRef>
              <c:f>'Pea Ecoinv'!$I$15</c:f>
              <c:strCache>
                <c:ptCount val="1"/>
                <c:pt idx="0">
                  <c:v>Cut-off</c:v>
                </c:pt>
              </c:strCache>
            </c:strRef>
          </c:tx>
          <c:spPr>
            <a:pattFill prst="wdUpDiag">
              <a:fgClr>
                <a:schemeClr val="bg1">
                  <a:lumMod val="50000"/>
                </a:schemeClr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cat>
            <c:strRef>
              <c:f>'Pea Ecoinv'!$G$16:$G$29</c:f>
              <c:strCache>
                <c:ptCount val="14"/>
                <c:pt idx="0">
                  <c:v>CC</c:v>
                </c:pt>
                <c:pt idx="1">
                  <c:v>ODP</c:v>
                </c:pt>
                <c:pt idx="2">
                  <c:v>HT, c</c:v>
                </c:pt>
                <c:pt idx="3">
                  <c:v>HT, non cc</c:v>
                </c:pt>
                <c:pt idx="4">
                  <c:v>PM</c:v>
                </c:pt>
                <c:pt idx="5">
                  <c:v>IR</c:v>
                </c:pt>
                <c:pt idx="6">
                  <c:v>POPF</c:v>
                </c:pt>
                <c:pt idx="7">
                  <c:v>AP</c:v>
                </c:pt>
                <c:pt idx="8">
                  <c:v>TEP</c:v>
                </c:pt>
                <c:pt idx="9">
                  <c:v>FEP</c:v>
                </c:pt>
                <c:pt idx="10">
                  <c:v>MEP</c:v>
                </c:pt>
                <c:pt idx="11">
                  <c:v>FW ecotox</c:v>
                </c:pt>
                <c:pt idx="12">
                  <c:v>Water</c:v>
                </c:pt>
                <c:pt idx="13">
                  <c:v>Res</c:v>
                </c:pt>
              </c:strCache>
            </c:strRef>
          </c:cat>
          <c:val>
            <c:numRef>
              <c:f>'Pea Ecoinv'!$I$16:$I$29</c:f>
              <c:numCache>
                <c:formatCode>0%</c:formatCode>
                <c:ptCount val="14"/>
                <c:pt idx="0">
                  <c:v>1</c:v>
                </c:pt>
                <c:pt idx="1">
                  <c:v>0.97997725740722363</c:v>
                </c:pt>
                <c:pt idx="2">
                  <c:v>1</c:v>
                </c:pt>
                <c:pt idx="3">
                  <c:v>1.0723830900438689</c:v>
                </c:pt>
                <c:pt idx="4">
                  <c:v>0.9206852273895455</c:v>
                </c:pt>
                <c:pt idx="5">
                  <c:v>0.99464923584810772</c:v>
                </c:pt>
                <c:pt idx="6">
                  <c:v>0.97909106081910269</c:v>
                </c:pt>
                <c:pt idx="7">
                  <c:v>1</c:v>
                </c:pt>
                <c:pt idx="8">
                  <c:v>0.99935205387565773</c:v>
                </c:pt>
                <c:pt idx="9">
                  <c:v>0.91722205919026834</c:v>
                </c:pt>
                <c:pt idx="10">
                  <c:v>0.92663683187035195</c:v>
                </c:pt>
                <c:pt idx="11">
                  <c:v>0.98364032063661189</c:v>
                </c:pt>
                <c:pt idx="12">
                  <c:v>0.99103653223600874</c:v>
                </c:pt>
                <c:pt idx="1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A63-4700-8F5C-9955A61DF05F}"/>
            </c:ext>
          </c:extLst>
        </c:ser>
        <c:ser>
          <c:idx val="2"/>
          <c:order val="2"/>
          <c:tx>
            <c:strRef>
              <c:f>'Pea Ecoinv'!$J$15</c:f>
              <c:strCache>
                <c:ptCount val="1"/>
                <c:pt idx="0">
                  <c:v>Consequential</c:v>
                </c:pt>
              </c:strCache>
            </c:strRef>
          </c:tx>
          <c:spPr>
            <a:pattFill prst="dkHorz">
              <a:fgClr>
                <a:schemeClr val="bg1">
                  <a:lumMod val="50000"/>
                </a:schemeClr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cat>
            <c:strRef>
              <c:f>'Pea Ecoinv'!$G$16:$G$29</c:f>
              <c:strCache>
                <c:ptCount val="14"/>
                <c:pt idx="0">
                  <c:v>CC</c:v>
                </c:pt>
                <c:pt idx="1">
                  <c:v>ODP</c:v>
                </c:pt>
                <c:pt idx="2">
                  <c:v>HT, c</c:v>
                </c:pt>
                <c:pt idx="3">
                  <c:v>HT, non cc</c:v>
                </c:pt>
                <c:pt idx="4">
                  <c:v>PM</c:v>
                </c:pt>
                <c:pt idx="5">
                  <c:v>IR</c:v>
                </c:pt>
                <c:pt idx="6">
                  <c:v>POPF</c:v>
                </c:pt>
                <c:pt idx="7">
                  <c:v>AP</c:v>
                </c:pt>
                <c:pt idx="8">
                  <c:v>TEP</c:v>
                </c:pt>
                <c:pt idx="9">
                  <c:v>FEP</c:v>
                </c:pt>
                <c:pt idx="10">
                  <c:v>MEP</c:v>
                </c:pt>
                <c:pt idx="11">
                  <c:v>FW ecotox</c:v>
                </c:pt>
                <c:pt idx="12">
                  <c:v>Water</c:v>
                </c:pt>
                <c:pt idx="13">
                  <c:v>Res</c:v>
                </c:pt>
              </c:strCache>
            </c:strRef>
          </c:cat>
          <c:val>
            <c:numRef>
              <c:f>'Pea Ecoinv'!$J$16:$J$29</c:f>
              <c:numCache>
                <c:formatCode>0%</c:formatCode>
                <c:ptCount val="14"/>
                <c:pt idx="0">
                  <c:v>0.94814789762987628</c:v>
                </c:pt>
                <c:pt idx="1">
                  <c:v>0.94188553724727819</c:v>
                </c:pt>
                <c:pt idx="2">
                  <c:v>0.9445848463116121</c:v>
                </c:pt>
                <c:pt idx="3">
                  <c:v>1</c:v>
                </c:pt>
                <c:pt idx="4">
                  <c:v>1</c:v>
                </c:pt>
                <c:pt idx="5">
                  <c:v>0.91006111892451913</c:v>
                </c:pt>
                <c:pt idx="6">
                  <c:v>1</c:v>
                </c:pt>
                <c:pt idx="7">
                  <c:v>0.97518691609585106</c:v>
                </c:pt>
                <c:pt idx="8">
                  <c:v>1</c:v>
                </c:pt>
                <c:pt idx="9">
                  <c:v>1</c:v>
                </c:pt>
                <c:pt idx="10">
                  <c:v>0.92646787604237613</c:v>
                </c:pt>
                <c:pt idx="11">
                  <c:v>1</c:v>
                </c:pt>
                <c:pt idx="12">
                  <c:v>1</c:v>
                </c:pt>
                <c:pt idx="13">
                  <c:v>0.7887207309444956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A63-4700-8F5C-9955A61DF05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09927296"/>
        <c:axId val="309929088"/>
      </c:barChart>
      <c:catAx>
        <c:axId val="309927296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309929088"/>
        <c:crosses val="autoZero"/>
        <c:auto val="1"/>
        <c:lblAlgn val="ctr"/>
        <c:lblOffset val="100"/>
        <c:noMultiLvlLbl val="0"/>
      </c:catAx>
      <c:valAx>
        <c:axId val="309929088"/>
        <c:scaling>
          <c:orientation val="minMax"/>
          <c:max val="1"/>
        </c:scaling>
        <c:delete val="0"/>
        <c:axPos val="l"/>
        <c:majorGridlines/>
        <c:numFmt formatCode="0%" sourceLinked="1"/>
        <c:majorTickMark val="out"/>
        <c:minorTickMark val="none"/>
        <c:tickLblPos val="nextTo"/>
        <c:crossAx val="309927296"/>
        <c:crosses val="autoZero"/>
        <c:crossBetween val="between"/>
      </c:valAx>
    </c:plotArea>
    <c:legend>
      <c:legendPos val="b"/>
      <c:overlay val="0"/>
    </c:legend>
    <c:plotVisOnly val="1"/>
    <c:dispBlanksAs val="gap"/>
    <c:showDLblsOverMax val="0"/>
  </c:chart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2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600"/>
            </a:pPr>
            <a:r>
              <a:rPr lang="en-US" sz="1600"/>
              <a:t>Wheat </a:t>
            </a:r>
          </a:p>
        </c:rich>
      </c:tx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Wheat_all!$K$19</c:f>
              <c:strCache>
                <c:ptCount val="1"/>
                <c:pt idx="0">
                  <c:v>AGRIBALYSE</c:v>
                </c:pt>
              </c:strCache>
            </c:strRef>
          </c:tx>
          <c:spPr>
            <a:solidFill>
              <a:schemeClr val="bg1">
                <a:lumMod val="95000"/>
              </a:schemeClr>
            </a:solidFill>
            <a:ln w="12700">
              <a:solidFill>
                <a:schemeClr val="tx1"/>
              </a:solidFill>
            </a:ln>
          </c:spPr>
          <c:invertIfNegative val="0"/>
          <c:cat>
            <c:strRef>
              <c:f>Wheat_all!$J$20:$J$33</c:f>
              <c:strCache>
                <c:ptCount val="14"/>
                <c:pt idx="0">
                  <c:v>CC</c:v>
                </c:pt>
                <c:pt idx="1">
                  <c:v>ODP</c:v>
                </c:pt>
                <c:pt idx="2">
                  <c:v>HT, c</c:v>
                </c:pt>
                <c:pt idx="3">
                  <c:v>HT, non c</c:v>
                </c:pt>
                <c:pt idx="4">
                  <c:v>PM</c:v>
                </c:pt>
                <c:pt idx="5">
                  <c:v>IR</c:v>
                </c:pt>
                <c:pt idx="6">
                  <c:v>POPF</c:v>
                </c:pt>
                <c:pt idx="7">
                  <c:v>AP</c:v>
                </c:pt>
                <c:pt idx="8">
                  <c:v>TEP</c:v>
                </c:pt>
                <c:pt idx="9">
                  <c:v>FEP</c:v>
                </c:pt>
                <c:pt idx="10">
                  <c:v>MEP</c:v>
                </c:pt>
                <c:pt idx="11">
                  <c:v>FW ecotox</c:v>
                </c:pt>
                <c:pt idx="12">
                  <c:v>Water</c:v>
                </c:pt>
                <c:pt idx="13">
                  <c:v>Res</c:v>
                </c:pt>
              </c:strCache>
            </c:strRef>
          </c:cat>
          <c:val>
            <c:numRef>
              <c:f>Wheat_all!$K$20:$K$33</c:f>
              <c:numCache>
                <c:formatCode>0%</c:formatCode>
                <c:ptCount val="14"/>
                <c:pt idx="0">
                  <c:v>0.73406255410683219</c:v>
                </c:pt>
                <c:pt idx="1">
                  <c:v>0.42638004208524355</c:v>
                </c:pt>
                <c:pt idx="2">
                  <c:v>0.57883220003764302</c:v>
                </c:pt>
                <c:pt idx="3">
                  <c:v>7.5907163536504596E-3</c:v>
                </c:pt>
                <c:pt idx="4">
                  <c:v>0.58817356000127485</c:v>
                </c:pt>
                <c:pt idx="5">
                  <c:v>0.36508943836774771</c:v>
                </c:pt>
                <c:pt idx="6">
                  <c:v>0.91102584175644874</c:v>
                </c:pt>
                <c:pt idx="7">
                  <c:v>0.48817170761468037</c:v>
                </c:pt>
                <c:pt idx="8">
                  <c:v>0.47515836544720508</c:v>
                </c:pt>
                <c:pt idx="9">
                  <c:v>1</c:v>
                </c:pt>
                <c:pt idx="10">
                  <c:v>0.44235370938812907</c:v>
                </c:pt>
                <c:pt idx="11">
                  <c:v>0.43699850897119158</c:v>
                </c:pt>
                <c:pt idx="12">
                  <c:v>1.0570449849047007E-2</c:v>
                </c:pt>
                <c:pt idx="13">
                  <c:v>0.1072394786784456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3A5-443B-8DDC-1FDF4ABB1F72}"/>
            </c:ext>
          </c:extLst>
        </c:ser>
        <c:ser>
          <c:idx val="1"/>
          <c:order val="1"/>
          <c:tx>
            <c:strRef>
              <c:f>Wheat_all!$L$19</c:f>
              <c:strCache>
                <c:ptCount val="1"/>
                <c:pt idx="0">
                  <c:v>ecoinvent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</c:spPr>
          <c:invertIfNegative val="0"/>
          <c:cat>
            <c:strRef>
              <c:f>Wheat_all!$J$20:$J$33</c:f>
              <c:strCache>
                <c:ptCount val="14"/>
                <c:pt idx="0">
                  <c:v>CC</c:v>
                </c:pt>
                <c:pt idx="1">
                  <c:v>ODP</c:v>
                </c:pt>
                <c:pt idx="2">
                  <c:v>HT, c</c:v>
                </c:pt>
                <c:pt idx="3">
                  <c:v>HT, non c</c:v>
                </c:pt>
                <c:pt idx="4">
                  <c:v>PM</c:v>
                </c:pt>
                <c:pt idx="5">
                  <c:v>IR</c:v>
                </c:pt>
                <c:pt idx="6">
                  <c:v>POPF</c:v>
                </c:pt>
                <c:pt idx="7">
                  <c:v>AP</c:v>
                </c:pt>
                <c:pt idx="8">
                  <c:v>TEP</c:v>
                </c:pt>
                <c:pt idx="9">
                  <c:v>FEP</c:v>
                </c:pt>
                <c:pt idx="10">
                  <c:v>MEP</c:v>
                </c:pt>
                <c:pt idx="11">
                  <c:v>FW ecotox</c:v>
                </c:pt>
                <c:pt idx="12">
                  <c:v>Water</c:v>
                </c:pt>
                <c:pt idx="13">
                  <c:v>Res</c:v>
                </c:pt>
              </c:strCache>
            </c:strRef>
          </c:cat>
          <c:val>
            <c:numRef>
              <c:f>Wheat_all!$L$20:$L$33</c:f>
              <c:numCache>
                <c:formatCode>0%</c:formatCode>
                <c:ptCount val="14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0.23674489525343517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0.64603542297615646</c:v>
                </c:pt>
                <c:pt idx="8">
                  <c:v>0.58733148154048331</c:v>
                </c:pt>
                <c:pt idx="9">
                  <c:v>0.8529358315457326</c:v>
                </c:pt>
                <c:pt idx="10">
                  <c:v>1</c:v>
                </c:pt>
                <c:pt idx="11">
                  <c:v>0.66378769608524646</c:v>
                </c:pt>
                <c:pt idx="12">
                  <c:v>1</c:v>
                </c:pt>
                <c:pt idx="1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3A5-443B-8DDC-1FDF4ABB1F72}"/>
            </c:ext>
          </c:extLst>
        </c:ser>
        <c:ser>
          <c:idx val="2"/>
          <c:order val="2"/>
          <c:tx>
            <c:strRef>
              <c:f>Wheat_all!$M$19</c:f>
              <c:strCache>
                <c:ptCount val="1"/>
                <c:pt idx="0">
                  <c:v>Agri-footprint_no alloc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</c:spPr>
          <c:invertIfNegative val="0"/>
          <c:cat>
            <c:strRef>
              <c:f>Wheat_all!$J$20:$J$33</c:f>
              <c:strCache>
                <c:ptCount val="14"/>
                <c:pt idx="0">
                  <c:v>CC</c:v>
                </c:pt>
                <c:pt idx="1">
                  <c:v>ODP</c:v>
                </c:pt>
                <c:pt idx="2">
                  <c:v>HT, c</c:v>
                </c:pt>
                <c:pt idx="3">
                  <c:v>HT, non c</c:v>
                </c:pt>
                <c:pt idx="4">
                  <c:v>PM</c:v>
                </c:pt>
                <c:pt idx="5">
                  <c:v>IR</c:v>
                </c:pt>
                <c:pt idx="6">
                  <c:v>POPF</c:v>
                </c:pt>
                <c:pt idx="7">
                  <c:v>AP</c:v>
                </c:pt>
                <c:pt idx="8">
                  <c:v>TEP</c:v>
                </c:pt>
                <c:pt idx="9">
                  <c:v>FEP</c:v>
                </c:pt>
                <c:pt idx="10">
                  <c:v>MEP</c:v>
                </c:pt>
                <c:pt idx="11">
                  <c:v>FW ecotox</c:v>
                </c:pt>
                <c:pt idx="12">
                  <c:v>Water</c:v>
                </c:pt>
                <c:pt idx="13">
                  <c:v>Res</c:v>
                </c:pt>
              </c:strCache>
            </c:strRef>
          </c:cat>
          <c:val>
            <c:numRef>
              <c:f>Wheat_all!$M$20:$M$33</c:f>
              <c:numCache>
                <c:formatCode>0%</c:formatCode>
                <c:ptCount val="14"/>
                <c:pt idx="0">
                  <c:v>0.75713417128859739</c:v>
                </c:pt>
                <c:pt idx="1">
                  <c:v>1.1044791538734975E-2</c:v>
                </c:pt>
                <c:pt idx="2">
                  <c:v>0.35090449528307005</c:v>
                </c:pt>
                <c:pt idx="3">
                  <c:v>1</c:v>
                </c:pt>
                <c:pt idx="4">
                  <c:v>0.78329253841330271</c:v>
                </c:pt>
                <c:pt idx="5">
                  <c:v>1.4669532169734302E-2</c:v>
                </c:pt>
                <c:pt idx="6">
                  <c:v>0.41985308786135123</c:v>
                </c:pt>
                <c:pt idx="7">
                  <c:v>1</c:v>
                </c:pt>
                <c:pt idx="8">
                  <c:v>1</c:v>
                </c:pt>
                <c:pt idx="9">
                  <c:v>0.82547715343604267</c:v>
                </c:pt>
                <c:pt idx="10">
                  <c:v>0.93782078601070329</c:v>
                </c:pt>
                <c:pt idx="11">
                  <c:v>1</c:v>
                </c:pt>
                <c:pt idx="12">
                  <c:v>9.7857507686504431E-5</c:v>
                </c:pt>
                <c:pt idx="13">
                  <c:v>9.5375293311586354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3A5-443B-8DDC-1FDF4ABB1F72}"/>
            </c:ext>
          </c:extLst>
        </c:ser>
        <c:ser>
          <c:idx val="3"/>
          <c:order val="3"/>
          <c:tx>
            <c:strRef>
              <c:f>Wheat_all!$N$19</c:f>
              <c:strCache>
                <c:ptCount val="1"/>
                <c:pt idx="0">
                  <c:v>Agri-footprint, Economic</c:v>
                </c:pt>
              </c:strCache>
            </c:strRef>
          </c:tx>
          <c:spPr>
            <a:pattFill prst="pct5">
              <a:fgClr>
                <a:schemeClr val="bg1">
                  <a:lumMod val="75000"/>
                </a:schemeClr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cat>
            <c:strRef>
              <c:f>Wheat_all!$J$20:$J$33</c:f>
              <c:strCache>
                <c:ptCount val="14"/>
                <c:pt idx="0">
                  <c:v>CC</c:v>
                </c:pt>
                <c:pt idx="1">
                  <c:v>ODP</c:v>
                </c:pt>
                <c:pt idx="2">
                  <c:v>HT, c</c:v>
                </c:pt>
                <c:pt idx="3">
                  <c:v>HT, non c</c:v>
                </c:pt>
                <c:pt idx="4">
                  <c:v>PM</c:v>
                </c:pt>
                <c:pt idx="5">
                  <c:v>IR</c:v>
                </c:pt>
                <c:pt idx="6">
                  <c:v>POPF</c:v>
                </c:pt>
                <c:pt idx="7">
                  <c:v>AP</c:v>
                </c:pt>
                <c:pt idx="8">
                  <c:v>TEP</c:v>
                </c:pt>
                <c:pt idx="9">
                  <c:v>FEP</c:v>
                </c:pt>
                <c:pt idx="10">
                  <c:v>MEP</c:v>
                </c:pt>
                <c:pt idx="11">
                  <c:v>FW ecotox</c:v>
                </c:pt>
                <c:pt idx="12">
                  <c:v>Water</c:v>
                </c:pt>
                <c:pt idx="13">
                  <c:v>Res</c:v>
                </c:pt>
              </c:strCache>
            </c:strRef>
          </c:cat>
          <c:val>
            <c:numRef>
              <c:f>Wheat_all!$N$20:$N$33</c:f>
              <c:numCache>
                <c:formatCode>0%</c:formatCode>
                <c:ptCount val="14"/>
                <c:pt idx="0">
                  <c:v>0.59374460682354002</c:v>
                </c:pt>
                <c:pt idx="1">
                  <c:v>8.6613255030212281E-3</c:v>
                </c:pt>
                <c:pt idx="2">
                  <c:v>0.275179307714849</c:v>
                </c:pt>
                <c:pt idx="3">
                  <c:v>0.78419998189059636</c:v>
                </c:pt>
                <c:pt idx="4">
                  <c:v>0.61425801381329215</c:v>
                </c:pt>
                <c:pt idx="5">
                  <c:v>1.1503847106924845E-2</c:v>
                </c:pt>
                <c:pt idx="6">
                  <c:v>0.3292487954792056</c:v>
                </c:pt>
                <c:pt idx="7">
                  <c:v>0.78419997571886313</c:v>
                </c:pt>
                <c:pt idx="8">
                  <c:v>0.78420000295544701</c:v>
                </c:pt>
                <c:pt idx="9">
                  <c:v>0.647339196921631</c:v>
                </c:pt>
                <c:pt idx="10">
                  <c:v>0.73543908136825575</c:v>
                </c:pt>
                <c:pt idx="11">
                  <c:v>0.7842000034775739</c:v>
                </c:pt>
                <c:pt idx="12">
                  <c:v>7.673985675950805E-5</c:v>
                </c:pt>
                <c:pt idx="13">
                  <c:v>7.4793305523049594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73A5-443B-8DDC-1FDF4ABB1F72}"/>
            </c:ext>
          </c:extLst>
        </c:ser>
        <c:ser>
          <c:idx val="4"/>
          <c:order val="4"/>
          <c:tx>
            <c:strRef>
              <c:f>Wheat_all!$O$19</c:f>
              <c:strCache>
                <c:ptCount val="1"/>
                <c:pt idx="0">
                  <c:v>Agri-footprint, Energy</c:v>
                </c:pt>
              </c:strCache>
            </c:strRef>
          </c:tx>
          <c:spPr>
            <a:pattFill prst="dkDnDiag">
              <a:fgClr>
                <a:schemeClr val="bg1">
                  <a:lumMod val="75000"/>
                </a:schemeClr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cat>
            <c:strRef>
              <c:f>Wheat_all!$J$20:$J$33</c:f>
              <c:strCache>
                <c:ptCount val="14"/>
                <c:pt idx="0">
                  <c:v>CC</c:v>
                </c:pt>
                <c:pt idx="1">
                  <c:v>ODP</c:v>
                </c:pt>
                <c:pt idx="2">
                  <c:v>HT, c</c:v>
                </c:pt>
                <c:pt idx="3">
                  <c:v>HT, non c</c:v>
                </c:pt>
                <c:pt idx="4">
                  <c:v>PM</c:v>
                </c:pt>
                <c:pt idx="5">
                  <c:v>IR</c:v>
                </c:pt>
                <c:pt idx="6">
                  <c:v>POPF</c:v>
                </c:pt>
                <c:pt idx="7">
                  <c:v>AP</c:v>
                </c:pt>
                <c:pt idx="8">
                  <c:v>TEP</c:v>
                </c:pt>
                <c:pt idx="9">
                  <c:v>FEP</c:v>
                </c:pt>
                <c:pt idx="10">
                  <c:v>MEP</c:v>
                </c:pt>
                <c:pt idx="11">
                  <c:v>FW ecotox</c:v>
                </c:pt>
                <c:pt idx="12">
                  <c:v>Water</c:v>
                </c:pt>
                <c:pt idx="13">
                  <c:v>Res</c:v>
                </c:pt>
              </c:strCache>
            </c:strRef>
          </c:cat>
          <c:val>
            <c:numRef>
              <c:f>Wheat_all!$O$20:$O$33</c:f>
              <c:numCache>
                <c:formatCode>0%</c:formatCode>
                <c:ptCount val="14"/>
                <c:pt idx="0">
                  <c:v>0.47887459189552528</c:v>
                </c:pt>
                <c:pt idx="1">
                  <c:v>6.5455032526278659E-3</c:v>
                </c:pt>
                <c:pt idx="2">
                  <c:v>0.22249639872540525</c:v>
                </c:pt>
                <c:pt idx="3">
                  <c:v>0.63418538593659757</c:v>
                </c:pt>
                <c:pt idx="4">
                  <c:v>0.49632944136270268</c:v>
                </c:pt>
                <c:pt idx="5">
                  <c:v>8.69655062229319E-3</c:v>
                </c:pt>
                <c:pt idx="6">
                  <c:v>0.26488858739429066</c:v>
                </c:pt>
                <c:pt idx="7">
                  <c:v>0.63391796587216931</c:v>
                </c:pt>
                <c:pt idx="8">
                  <c:v>0.63413217595393068</c:v>
                </c:pt>
                <c:pt idx="9">
                  <c:v>0.52345746421553574</c:v>
                </c:pt>
                <c:pt idx="10">
                  <c:v>0.59472535646370528</c:v>
                </c:pt>
                <c:pt idx="11">
                  <c:v>0.63415409646440823</c:v>
                </c:pt>
                <c:pt idx="12">
                  <c:v>5.9922181011468286E-5</c:v>
                </c:pt>
                <c:pt idx="13">
                  <c:v>6.0459133434792367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73A5-443B-8DDC-1FDF4ABB1F72}"/>
            </c:ext>
          </c:extLst>
        </c:ser>
        <c:ser>
          <c:idx val="5"/>
          <c:order val="5"/>
          <c:tx>
            <c:strRef>
              <c:f>Wheat_all!$P$19</c:f>
              <c:strCache>
                <c:ptCount val="1"/>
                <c:pt idx="0">
                  <c:v>Agri-footprint, Mass</c:v>
                </c:pt>
              </c:strCache>
            </c:strRef>
          </c:tx>
          <c:spPr>
            <a:pattFill prst="lgCheck">
              <a:fgClr>
                <a:schemeClr val="bg1">
                  <a:lumMod val="75000"/>
                </a:schemeClr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cat>
            <c:strRef>
              <c:f>Wheat_all!$J$20:$J$33</c:f>
              <c:strCache>
                <c:ptCount val="14"/>
                <c:pt idx="0">
                  <c:v>CC</c:v>
                </c:pt>
                <c:pt idx="1">
                  <c:v>ODP</c:v>
                </c:pt>
                <c:pt idx="2">
                  <c:v>HT, c</c:v>
                </c:pt>
                <c:pt idx="3">
                  <c:v>HT, non c</c:v>
                </c:pt>
                <c:pt idx="4">
                  <c:v>PM</c:v>
                </c:pt>
                <c:pt idx="5">
                  <c:v>IR</c:v>
                </c:pt>
                <c:pt idx="6">
                  <c:v>POPF</c:v>
                </c:pt>
                <c:pt idx="7">
                  <c:v>AP</c:v>
                </c:pt>
                <c:pt idx="8">
                  <c:v>TEP</c:v>
                </c:pt>
                <c:pt idx="9">
                  <c:v>FEP</c:v>
                </c:pt>
                <c:pt idx="10">
                  <c:v>MEP</c:v>
                </c:pt>
                <c:pt idx="11">
                  <c:v>FW ecotox</c:v>
                </c:pt>
                <c:pt idx="12">
                  <c:v>Water</c:v>
                </c:pt>
                <c:pt idx="13">
                  <c:v>Res</c:v>
                </c:pt>
              </c:strCache>
            </c:strRef>
          </c:cat>
          <c:val>
            <c:numRef>
              <c:f>Wheat_all!$P$20:$P$33</c:f>
              <c:numCache>
                <c:formatCode>0%</c:formatCode>
                <c:ptCount val="14"/>
                <c:pt idx="0">
                  <c:v>0.4739198109830064</c:v>
                </c:pt>
                <c:pt idx="1">
                  <c:v>6.7439255524127948E-3</c:v>
                </c:pt>
                <c:pt idx="2">
                  <c:v>0.21985889701045741</c:v>
                </c:pt>
                <c:pt idx="3">
                  <c:v>0.62659447595596451</c:v>
                </c:pt>
                <c:pt idx="4">
                  <c:v>0.49064565872124655</c:v>
                </c:pt>
                <c:pt idx="5">
                  <c:v>8.9583014954164372E-3</c:v>
                </c:pt>
                <c:pt idx="6">
                  <c:v>0.26255080752651133</c:v>
                </c:pt>
                <c:pt idx="7">
                  <c:v>0.62649274195022964</c:v>
                </c:pt>
                <c:pt idx="8">
                  <c:v>0.62657370898737486</c:v>
                </c:pt>
                <c:pt idx="9">
                  <c:v>0.51722113352865418</c:v>
                </c:pt>
                <c:pt idx="10">
                  <c:v>0.58762276708046612</c:v>
                </c:pt>
                <c:pt idx="11">
                  <c:v>0.62658270426323992</c:v>
                </c:pt>
                <c:pt idx="12">
                  <c:v>6.0476437305006485E-5</c:v>
                </c:pt>
                <c:pt idx="13">
                  <c:v>5.9751517337973778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73A5-443B-8DDC-1FDF4ABB1F7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09959680"/>
        <c:axId val="309973760"/>
      </c:barChart>
      <c:catAx>
        <c:axId val="30995968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309973760"/>
        <c:crosses val="autoZero"/>
        <c:auto val="1"/>
        <c:lblAlgn val="ctr"/>
        <c:lblOffset val="100"/>
        <c:noMultiLvlLbl val="0"/>
      </c:catAx>
      <c:valAx>
        <c:axId val="309973760"/>
        <c:scaling>
          <c:orientation val="minMax"/>
          <c:max val="1"/>
        </c:scaling>
        <c:delete val="0"/>
        <c:axPos val="l"/>
        <c:majorGridlines/>
        <c:numFmt formatCode="0%" sourceLinked="1"/>
        <c:majorTickMark val="out"/>
        <c:minorTickMark val="none"/>
        <c:tickLblPos val="nextTo"/>
        <c:crossAx val="309959680"/>
        <c:crosses val="autoZero"/>
        <c:crossBetween val="between"/>
      </c:valAx>
    </c:plotArea>
    <c:legend>
      <c:legendPos val="b"/>
      <c:overlay val="0"/>
    </c:legend>
    <c:plotVisOnly val="1"/>
    <c:dispBlanksAs val="gap"/>
    <c:showDLblsOverMax val="0"/>
  </c:chart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2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600"/>
            </a:pPr>
            <a:r>
              <a:rPr lang="en-US" sz="1600"/>
              <a:t>Barley</a:t>
            </a:r>
          </a:p>
        </c:rich>
      </c:tx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Barley_all!$K$18</c:f>
              <c:strCache>
                <c:ptCount val="1"/>
                <c:pt idx="0">
                  <c:v>AGRIBALYSE</c:v>
                </c:pt>
              </c:strCache>
            </c:strRef>
          </c:tx>
          <c:spPr>
            <a:solidFill>
              <a:schemeClr val="bg1">
                <a:lumMod val="95000"/>
              </a:schemeClr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Barley_all!$J$19:$J$32</c:f>
              <c:strCache>
                <c:ptCount val="14"/>
                <c:pt idx="0">
                  <c:v>CC</c:v>
                </c:pt>
                <c:pt idx="1">
                  <c:v>ODP</c:v>
                </c:pt>
                <c:pt idx="2">
                  <c:v>HT, c</c:v>
                </c:pt>
                <c:pt idx="3">
                  <c:v>HT, non c</c:v>
                </c:pt>
                <c:pt idx="4">
                  <c:v>PM</c:v>
                </c:pt>
                <c:pt idx="5">
                  <c:v>IR</c:v>
                </c:pt>
                <c:pt idx="6">
                  <c:v>POPF</c:v>
                </c:pt>
                <c:pt idx="7">
                  <c:v>AP</c:v>
                </c:pt>
                <c:pt idx="8">
                  <c:v>TEP</c:v>
                </c:pt>
                <c:pt idx="9">
                  <c:v>FEP</c:v>
                </c:pt>
                <c:pt idx="10">
                  <c:v>MEP</c:v>
                </c:pt>
                <c:pt idx="11">
                  <c:v>FW ecotox</c:v>
                </c:pt>
                <c:pt idx="12">
                  <c:v>Water</c:v>
                </c:pt>
                <c:pt idx="13">
                  <c:v>Res</c:v>
                </c:pt>
              </c:strCache>
            </c:strRef>
          </c:cat>
          <c:val>
            <c:numRef>
              <c:f>Barley_all!$K$19:$K$32</c:f>
              <c:numCache>
                <c:formatCode>0%</c:formatCode>
                <c:ptCount val="14"/>
                <c:pt idx="0">
                  <c:v>0.83747539244672975</c:v>
                </c:pt>
                <c:pt idx="1">
                  <c:v>0.49842740309925349</c:v>
                </c:pt>
                <c:pt idx="2">
                  <c:v>0.70448538169075092</c:v>
                </c:pt>
                <c:pt idx="3">
                  <c:v>-8.8526481184016473E-2</c:v>
                </c:pt>
                <c:pt idx="4">
                  <c:v>0.63238025123318375</c:v>
                </c:pt>
                <c:pt idx="5">
                  <c:v>0.4557870836149383</c:v>
                </c:pt>
                <c:pt idx="6">
                  <c:v>1</c:v>
                </c:pt>
                <c:pt idx="7">
                  <c:v>0.43382995857708945</c:v>
                </c:pt>
                <c:pt idx="8">
                  <c:v>0.42091376293530919</c:v>
                </c:pt>
                <c:pt idx="9">
                  <c:v>1</c:v>
                </c:pt>
                <c:pt idx="10">
                  <c:v>0.44650042914285953</c:v>
                </c:pt>
                <c:pt idx="11">
                  <c:v>0.42931303607979504</c:v>
                </c:pt>
                <c:pt idx="12">
                  <c:v>1.7837287492551458E-2</c:v>
                </c:pt>
                <c:pt idx="13">
                  <c:v>0.120349927075764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CC9-49BF-AACE-936C9E69E858}"/>
            </c:ext>
          </c:extLst>
        </c:ser>
        <c:ser>
          <c:idx val="1"/>
          <c:order val="1"/>
          <c:tx>
            <c:strRef>
              <c:f>Barley_all!$L$18</c:f>
              <c:strCache>
                <c:ptCount val="1"/>
                <c:pt idx="0">
                  <c:v>ecoinvent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</c:spPr>
          <c:invertIfNegative val="0"/>
          <c:cat>
            <c:strRef>
              <c:f>Barley_all!$J$19:$J$32</c:f>
              <c:strCache>
                <c:ptCount val="14"/>
                <c:pt idx="0">
                  <c:v>CC</c:v>
                </c:pt>
                <c:pt idx="1">
                  <c:v>ODP</c:v>
                </c:pt>
                <c:pt idx="2">
                  <c:v>HT, c</c:v>
                </c:pt>
                <c:pt idx="3">
                  <c:v>HT, non c</c:v>
                </c:pt>
                <c:pt idx="4">
                  <c:v>PM</c:v>
                </c:pt>
                <c:pt idx="5">
                  <c:v>IR</c:v>
                </c:pt>
                <c:pt idx="6">
                  <c:v>POPF</c:v>
                </c:pt>
                <c:pt idx="7">
                  <c:v>AP</c:v>
                </c:pt>
                <c:pt idx="8">
                  <c:v>TEP</c:v>
                </c:pt>
                <c:pt idx="9">
                  <c:v>FEP</c:v>
                </c:pt>
                <c:pt idx="10">
                  <c:v>MEP</c:v>
                </c:pt>
                <c:pt idx="11">
                  <c:v>FW ecotox</c:v>
                </c:pt>
                <c:pt idx="12">
                  <c:v>Water</c:v>
                </c:pt>
                <c:pt idx="13">
                  <c:v>Res</c:v>
                </c:pt>
              </c:strCache>
            </c:strRef>
          </c:cat>
          <c:val>
            <c:numRef>
              <c:f>Barley_all!$L$19:$L$32</c:f>
              <c:numCache>
                <c:formatCode>0%</c:formatCode>
                <c:ptCount val="14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0.12678309757039266</c:v>
                </c:pt>
                <c:pt idx="4">
                  <c:v>1</c:v>
                </c:pt>
                <c:pt idx="5">
                  <c:v>1</c:v>
                </c:pt>
                <c:pt idx="6">
                  <c:v>0.99215057946608465</c:v>
                </c:pt>
                <c:pt idx="7">
                  <c:v>0.54175990210145408</c:v>
                </c:pt>
                <c:pt idx="8">
                  <c:v>0.49086121650504422</c:v>
                </c:pt>
                <c:pt idx="9">
                  <c:v>0.66823577386573052</c:v>
                </c:pt>
                <c:pt idx="10">
                  <c:v>1</c:v>
                </c:pt>
                <c:pt idx="11">
                  <c:v>0.67953011365227411</c:v>
                </c:pt>
                <c:pt idx="12">
                  <c:v>1</c:v>
                </c:pt>
                <c:pt idx="1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CC9-49BF-AACE-936C9E69E858}"/>
            </c:ext>
          </c:extLst>
        </c:ser>
        <c:ser>
          <c:idx val="2"/>
          <c:order val="2"/>
          <c:tx>
            <c:strRef>
              <c:f>Barley_all!$M$18</c:f>
              <c:strCache>
                <c:ptCount val="1"/>
                <c:pt idx="0">
                  <c:v>Agri-footprint_no alloc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</c:spPr>
          <c:invertIfNegative val="0"/>
          <c:cat>
            <c:strRef>
              <c:f>Barley_all!$J$19:$J$32</c:f>
              <c:strCache>
                <c:ptCount val="14"/>
                <c:pt idx="0">
                  <c:v>CC</c:v>
                </c:pt>
                <c:pt idx="1">
                  <c:v>ODP</c:v>
                </c:pt>
                <c:pt idx="2">
                  <c:v>HT, c</c:v>
                </c:pt>
                <c:pt idx="3">
                  <c:v>HT, non c</c:v>
                </c:pt>
                <c:pt idx="4">
                  <c:v>PM</c:v>
                </c:pt>
                <c:pt idx="5">
                  <c:v>IR</c:v>
                </c:pt>
                <c:pt idx="6">
                  <c:v>POPF</c:v>
                </c:pt>
                <c:pt idx="7">
                  <c:v>AP</c:v>
                </c:pt>
                <c:pt idx="8">
                  <c:v>TEP</c:v>
                </c:pt>
                <c:pt idx="9">
                  <c:v>FEP</c:v>
                </c:pt>
                <c:pt idx="10">
                  <c:v>MEP</c:v>
                </c:pt>
                <c:pt idx="11">
                  <c:v>FW ecotox</c:v>
                </c:pt>
                <c:pt idx="12">
                  <c:v>Water</c:v>
                </c:pt>
                <c:pt idx="13">
                  <c:v>Res</c:v>
                </c:pt>
              </c:strCache>
            </c:strRef>
          </c:cat>
          <c:val>
            <c:numRef>
              <c:f>Barley_all!$M$19:$M$32</c:f>
              <c:numCache>
                <c:formatCode>0%</c:formatCode>
                <c:ptCount val="14"/>
                <c:pt idx="0">
                  <c:v>0.86314178401618369</c:v>
                </c:pt>
                <c:pt idx="1">
                  <c:v>1.7963044992833244E-2</c:v>
                </c:pt>
                <c:pt idx="2">
                  <c:v>0.41605568438186863</c:v>
                </c:pt>
                <c:pt idx="3">
                  <c:v>1</c:v>
                </c:pt>
                <c:pt idx="4">
                  <c:v>0.93043066175319766</c:v>
                </c:pt>
                <c:pt idx="5">
                  <c:v>1.9566374101052383E-2</c:v>
                </c:pt>
                <c:pt idx="6">
                  <c:v>0.4900358990649733</c:v>
                </c:pt>
                <c:pt idx="7">
                  <c:v>1</c:v>
                </c:pt>
                <c:pt idx="8">
                  <c:v>1</c:v>
                </c:pt>
                <c:pt idx="9">
                  <c:v>0.883794910851051</c:v>
                </c:pt>
                <c:pt idx="10">
                  <c:v>0.93167470379823247</c:v>
                </c:pt>
                <c:pt idx="11">
                  <c:v>1</c:v>
                </c:pt>
                <c:pt idx="12">
                  <c:v>3.8768836032660438E-2</c:v>
                </c:pt>
                <c:pt idx="13">
                  <c:v>0.1392876891032646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CC9-49BF-AACE-936C9E69E858}"/>
            </c:ext>
          </c:extLst>
        </c:ser>
        <c:ser>
          <c:idx val="3"/>
          <c:order val="3"/>
          <c:tx>
            <c:strRef>
              <c:f>Barley_all!$N$18</c:f>
              <c:strCache>
                <c:ptCount val="1"/>
                <c:pt idx="0">
                  <c:v>Agri-footprint, Economic</c:v>
                </c:pt>
              </c:strCache>
            </c:strRef>
          </c:tx>
          <c:spPr>
            <a:pattFill prst="pct5">
              <a:fgClr>
                <a:schemeClr val="bg1">
                  <a:lumMod val="75000"/>
                </a:schemeClr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cat>
            <c:strRef>
              <c:f>Barley_all!$J$19:$J$32</c:f>
              <c:strCache>
                <c:ptCount val="14"/>
                <c:pt idx="0">
                  <c:v>CC</c:v>
                </c:pt>
                <c:pt idx="1">
                  <c:v>ODP</c:v>
                </c:pt>
                <c:pt idx="2">
                  <c:v>HT, c</c:v>
                </c:pt>
                <c:pt idx="3">
                  <c:v>HT, non c</c:v>
                </c:pt>
                <c:pt idx="4">
                  <c:v>PM</c:v>
                </c:pt>
                <c:pt idx="5">
                  <c:v>IR</c:v>
                </c:pt>
                <c:pt idx="6">
                  <c:v>POPF</c:v>
                </c:pt>
                <c:pt idx="7">
                  <c:v>AP</c:v>
                </c:pt>
                <c:pt idx="8">
                  <c:v>TEP</c:v>
                </c:pt>
                <c:pt idx="9">
                  <c:v>FEP</c:v>
                </c:pt>
                <c:pt idx="10">
                  <c:v>MEP</c:v>
                </c:pt>
                <c:pt idx="11">
                  <c:v>FW ecotox</c:v>
                </c:pt>
                <c:pt idx="12">
                  <c:v>Water</c:v>
                </c:pt>
                <c:pt idx="13">
                  <c:v>Res</c:v>
                </c:pt>
              </c:strCache>
            </c:strRef>
          </c:cat>
          <c:val>
            <c:numRef>
              <c:f>Barley_all!$N$19:$N$32</c:f>
              <c:numCache>
                <c:formatCode>0%</c:formatCode>
                <c:ptCount val="14"/>
                <c:pt idx="0">
                  <c:v>0.64804685933891049</c:v>
                </c:pt>
                <c:pt idx="1">
                  <c:v>1.3486654150910913E-2</c:v>
                </c:pt>
                <c:pt idx="2">
                  <c:v>0.31237459742900991</c:v>
                </c:pt>
                <c:pt idx="3">
                  <c:v>0.75079999578313505</c:v>
                </c:pt>
                <c:pt idx="4">
                  <c:v>0.69856733104426849</c:v>
                </c:pt>
                <c:pt idx="5">
                  <c:v>1.4690433584521594E-2</c:v>
                </c:pt>
                <c:pt idx="6">
                  <c:v>0.3679189517064127</c:v>
                </c:pt>
                <c:pt idx="7">
                  <c:v>0.75079996857482845</c:v>
                </c:pt>
                <c:pt idx="8">
                  <c:v>0.75079999211105652</c:v>
                </c:pt>
                <c:pt idx="9">
                  <c:v>0.66355320438210186</c:v>
                </c:pt>
                <c:pt idx="10">
                  <c:v>0.699501355532269</c:v>
                </c:pt>
                <c:pt idx="11">
                  <c:v>0.75080000770361022</c:v>
                </c:pt>
                <c:pt idx="12">
                  <c:v>2.9107643363484141E-2</c:v>
                </c:pt>
                <c:pt idx="13">
                  <c:v>0.104577196694013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3CC9-49BF-AACE-936C9E69E858}"/>
            </c:ext>
          </c:extLst>
        </c:ser>
        <c:ser>
          <c:idx val="4"/>
          <c:order val="4"/>
          <c:tx>
            <c:strRef>
              <c:f>Barley_all!$O$18</c:f>
              <c:strCache>
                <c:ptCount val="1"/>
                <c:pt idx="0">
                  <c:v>Agri-footprint, Energy</c:v>
                </c:pt>
              </c:strCache>
            </c:strRef>
          </c:tx>
          <c:spPr>
            <a:pattFill prst="dkDnDiag">
              <a:fgClr>
                <a:schemeClr val="bg1">
                  <a:lumMod val="75000"/>
                </a:schemeClr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cat>
            <c:strRef>
              <c:f>Barley_all!$J$19:$J$32</c:f>
              <c:strCache>
                <c:ptCount val="14"/>
                <c:pt idx="0">
                  <c:v>CC</c:v>
                </c:pt>
                <c:pt idx="1">
                  <c:v>ODP</c:v>
                </c:pt>
                <c:pt idx="2">
                  <c:v>HT, c</c:v>
                </c:pt>
                <c:pt idx="3">
                  <c:v>HT, non c</c:v>
                </c:pt>
                <c:pt idx="4">
                  <c:v>PM</c:v>
                </c:pt>
                <c:pt idx="5">
                  <c:v>IR</c:v>
                </c:pt>
                <c:pt idx="6">
                  <c:v>POPF</c:v>
                </c:pt>
                <c:pt idx="7">
                  <c:v>AP</c:v>
                </c:pt>
                <c:pt idx="8">
                  <c:v>TEP</c:v>
                </c:pt>
                <c:pt idx="9">
                  <c:v>FEP</c:v>
                </c:pt>
                <c:pt idx="10">
                  <c:v>MEP</c:v>
                </c:pt>
                <c:pt idx="11">
                  <c:v>FW ecotox</c:v>
                </c:pt>
                <c:pt idx="12">
                  <c:v>Water</c:v>
                </c:pt>
                <c:pt idx="13">
                  <c:v>Res</c:v>
                </c:pt>
              </c:strCache>
            </c:strRef>
          </c:cat>
          <c:val>
            <c:numRef>
              <c:f>Barley_all!$O$19:$O$32</c:f>
              <c:numCache>
                <c:formatCode>0%</c:formatCode>
                <c:ptCount val="14"/>
                <c:pt idx="0">
                  <c:v>0.49997252142394577</c:v>
                </c:pt>
                <c:pt idx="1">
                  <c:v>9.7673853392685091E-3</c:v>
                </c:pt>
                <c:pt idx="2">
                  <c:v>0.24183751053936109</c:v>
                </c:pt>
                <c:pt idx="3">
                  <c:v>0.58138571541647976</c:v>
                </c:pt>
                <c:pt idx="4">
                  <c:v>0.54034870430542814</c:v>
                </c:pt>
                <c:pt idx="5">
                  <c:v>1.0640995179188128E-2</c:v>
                </c:pt>
                <c:pt idx="6">
                  <c:v>0.28308341188283032</c:v>
                </c:pt>
                <c:pt idx="7">
                  <c:v>0.58106941347782293</c:v>
                </c:pt>
                <c:pt idx="8">
                  <c:v>0.58132069095314265</c:v>
                </c:pt>
                <c:pt idx="9">
                  <c:v>0.51377626720551395</c:v>
                </c:pt>
                <c:pt idx="10">
                  <c:v>0.54162506516895903</c:v>
                </c:pt>
                <c:pt idx="11">
                  <c:v>0.5813437427643271</c:v>
                </c:pt>
                <c:pt idx="12">
                  <c:v>2.2537751967415545E-2</c:v>
                </c:pt>
                <c:pt idx="13">
                  <c:v>8.0945950518256343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3CC9-49BF-AACE-936C9E69E858}"/>
            </c:ext>
          </c:extLst>
        </c:ser>
        <c:ser>
          <c:idx val="5"/>
          <c:order val="5"/>
          <c:tx>
            <c:strRef>
              <c:f>Barley_all!$P$18</c:f>
              <c:strCache>
                <c:ptCount val="1"/>
                <c:pt idx="0">
                  <c:v>Agri-footprint, Mass</c:v>
                </c:pt>
              </c:strCache>
            </c:strRef>
          </c:tx>
          <c:spPr>
            <a:pattFill prst="lgCheck">
              <a:fgClr>
                <a:schemeClr val="bg1">
                  <a:lumMod val="75000"/>
                </a:schemeClr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cat>
            <c:strRef>
              <c:f>Barley_all!$J$19:$J$32</c:f>
              <c:strCache>
                <c:ptCount val="14"/>
                <c:pt idx="0">
                  <c:v>CC</c:v>
                </c:pt>
                <c:pt idx="1">
                  <c:v>ODP</c:v>
                </c:pt>
                <c:pt idx="2">
                  <c:v>HT, c</c:v>
                </c:pt>
                <c:pt idx="3">
                  <c:v>HT, non c</c:v>
                </c:pt>
                <c:pt idx="4">
                  <c:v>PM</c:v>
                </c:pt>
                <c:pt idx="5">
                  <c:v>IR</c:v>
                </c:pt>
                <c:pt idx="6">
                  <c:v>POPF</c:v>
                </c:pt>
                <c:pt idx="7">
                  <c:v>AP</c:v>
                </c:pt>
                <c:pt idx="8">
                  <c:v>TEP</c:v>
                </c:pt>
                <c:pt idx="9">
                  <c:v>FEP</c:v>
                </c:pt>
                <c:pt idx="10">
                  <c:v>MEP</c:v>
                </c:pt>
                <c:pt idx="11">
                  <c:v>FW ecotox</c:v>
                </c:pt>
                <c:pt idx="12">
                  <c:v>Water</c:v>
                </c:pt>
                <c:pt idx="13">
                  <c:v>Res</c:v>
                </c:pt>
              </c:strCache>
            </c:strRef>
          </c:cat>
          <c:val>
            <c:numRef>
              <c:f>Barley_all!$P$19:$P$32</c:f>
              <c:numCache>
                <c:formatCode>0%</c:formatCode>
                <c:ptCount val="14"/>
                <c:pt idx="0">
                  <c:v>0.50447178786913027</c:v>
                </c:pt>
                <c:pt idx="1">
                  <c:v>1.0249863301571283E-2</c:v>
                </c:pt>
                <c:pt idx="2">
                  <c:v>0.24349536858324616</c:v>
                </c:pt>
                <c:pt idx="3">
                  <c:v>0.58529451045138925</c:v>
                </c:pt>
                <c:pt idx="4">
                  <c:v>0.54434767432202869</c:v>
                </c:pt>
                <c:pt idx="5">
                  <c:v>1.1165436923717742E-2</c:v>
                </c:pt>
                <c:pt idx="6">
                  <c:v>0.28610972935575524</c:v>
                </c:pt>
                <c:pt idx="7">
                  <c:v>0.58517228207373884</c:v>
                </c:pt>
                <c:pt idx="8">
                  <c:v>0.58526887559686103</c:v>
                </c:pt>
                <c:pt idx="9">
                  <c:v>0.51726119839437823</c:v>
                </c:pt>
                <c:pt idx="10">
                  <c:v>0.54528933046365891</c:v>
                </c:pt>
                <c:pt idx="11">
                  <c:v>0.58527843253431489</c:v>
                </c:pt>
                <c:pt idx="12">
                  <c:v>2.2690426999452444E-2</c:v>
                </c:pt>
                <c:pt idx="13">
                  <c:v>8.151116548269209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3CC9-49BF-AACE-936C9E69E85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44553856"/>
        <c:axId val="144555392"/>
      </c:barChart>
      <c:catAx>
        <c:axId val="144553856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144555392"/>
        <c:crosses val="autoZero"/>
        <c:auto val="1"/>
        <c:lblAlgn val="ctr"/>
        <c:lblOffset val="100"/>
        <c:noMultiLvlLbl val="0"/>
      </c:catAx>
      <c:valAx>
        <c:axId val="144555392"/>
        <c:scaling>
          <c:orientation val="minMax"/>
          <c:max val="1"/>
        </c:scaling>
        <c:delete val="0"/>
        <c:axPos val="l"/>
        <c:majorGridlines/>
        <c:numFmt formatCode="0%" sourceLinked="1"/>
        <c:majorTickMark val="out"/>
        <c:minorTickMark val="none"/>
        <c:tickLblPos val="nextTo"/>
        <c:crossAx val="144553856"/>
        <c:crosses val="autoZero"/>
        <c:crossBetween val="between"/>
      </c:valAx>
    </c:plotArea>
    <c:legend>
      <c:legendPos val="b"/>
      <c:overlay val="0"/>
    </c:legend>
    <c:plotVisOnly val="1"/>
    <c:dispBlanksAs val="gap"/>
    <c:showDLblsOverMax val="0"/>
  </c:chart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600"/>
            </a:pPr>
            <a:r>
              <a:rPr lang="en-US" sz="1600"/>
              <a:t>P</a:t>
            </a:r>
          </a:p>
        </c:rich>
      </c:tx>
      <c:layout>
        <c:manualLayout>
          <c:xMode val="edge"/>
          <c:yMode val="edge"/>
          <c:x val="0.9222152230971129"/>
          <c:y val="2.7777777777777776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0649300087489064"/>
          <c:y val="0.14675925925925928"/>
          <c:w val="0.86295144356955378"/>
          <c:h val="0.75479148439778365"/>
        </c:manualLayout>
      </c:layout>
      <c:barChart>
        <c:barDir val="col"/>
        <c:grouping val="clustered"/>
        <c:varyColors val="0"/>
        <c:ser>
          <c:idx val="0"/>
          <c:order val="0"/>
          <c:spPr>
            <a:ln>
              <a:solidFill>
                <a:schemeClr val="tx1"/>
              </a:solidFill>
            </a:ln>
          </c:spPr>
          <c:invertIfNegative val="0"/>
          <c:dPt>
            <c:idx val="0"/>
            <c:invertIfNegative val="0"/>
            <c:bubble3D val="0"/>
            <c:spPr>
              <a:solidFill>
                <a:schemeClr val="bg1">
                  <a:lumMod val="95000"/>
                </a:schemeClr>
              </a:solidFill>
              <a:ln>
                <a:solidFill>
                  <a:schemeClr val="tx1"/>
                </a:solidFill>
              </a:ln>
            </c:spPr>
            <c:extLst>
              <c:ext xmlns:c16="http://schemas.microsoft.com/office/drawing/2014/chart" uri="{C3380CC4-5D6E-409C-BE32-E72D297353CC}">
                <c16:uniqueId val="{00000001-0DA8-4D8F-91A5-3B3CB9D57F40}"/>
              </c:ext>
            </c:extLst>
          </c:dPt>
          <c:dPt>
            <c:idx val="1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  <a:ln>
                <a:solidFill>
                  <a:schemeClr val="tx1"/>
                </a:solidFill>
              </a:ln>
            </c:spPr>
            <c:extLst>
              <c:ext xmlns:c16="http://schemas.microsoft.com/office/drawing/2014/chart" uri="{C3380CC4-5D6E-409C-BE32-E72D297353CC}">
                <c16:uniqueId val="{00000003-0DA8-4D8F-91A5-3B3CB9D57F40}"/>
              </c:ext>
            </c:extLst>
          </c:dPt>
          <c:dPt>
            <c:idx val="2"/>
            <c:invertIfNegative val="0"/>
            <c:bubble3D val="0"/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tx1"/>
                </a:solidFill>
              </a:ln>
            </c:spPr>
            <c:extLst>
              <c:ext xmlns:c16="http://schemas.microsoft.com/office/drawing/2014/chart" uri="{C3380CC4-5D6E-409C-BE32-E72D297353CC}">
                <c16:uniqueId val="{00000005-0DA8-4D8F-91A5-3B3CB9D57F40}"/>
              </c:ext>
            </c:extLst>
          </c:dPt>
          <c:dPt>
            <c:idx val="4"/>
            <c:invertIfNegative val="0"/>
            <c:bubble3D val="0"/>
            <c:spPr>
              <a:solidFill>
                <a:schemeClr val="bg1">
                  <a:lumMod val="95000"/>
                </a:schemeClr>
              </a:solidFill>
              <a:ln>
                <a:solidFill>
                  <a:schemeClr val="tx1"/>
                </a:solidFill>
              </a:ln>
            </c:spPr>
            <c:extLst>
              <c:ext xmlns:c16="http://schemas.microsoft.com/office/drawing/2014/chart" uri="{C3380CC4-5D6E-409C-BE32-E72D297353CC}">
                <c16:uniqueId val="{00000007-0DA8-4D8F-91A5-3B3CB9D57F40}"/>
              </c:ext>
            </c:extLst>
          </c:dPt>
          <c:dPt>
            <c:idx val="5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  <a:ln>
                <a:solidFill>
                  <a:schemeClr val="tx1"/>
                </a:solidFill>
              </a:ln>
            </c:spPr>
            <c:extLst>
              <c:ext xmlns:c16="http://schemas.microsoft.com/office/drawing/2014/chart" uri="{C3380CC4-5D6E-409C-BE32-E72D297353CC}">
                <c16:uniqueId val="{00000009-0DA8-4D8F-91A5-3B3CB9D57F40}"/>
              </c:ext>
            </c:extLst>
          </c:dPt>
          <c:dPt>
            <c:idx val="6"/>
            <c:invertIfNegative val="0"/>
            <c:bubble3D val="0"/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tx1"/>
                </a:solidFill>
              </a:ln>
            </c:spPr>
            <c:extLst>
              <c:ext xmlns:c16="http://schemas.microsoft.com/office/drawing/2014/chart" uri="{C3380CC4-5D6E-409C-BE32-E72D297353CC}">
                <c16:uniqueId val="{0000000B-0DA8-4D8F-91A5-3B3CB9D57F40}"/>
              </c:ext>
            </c:extLst>
          </c:dPt>
          <c:dPt>
            <c:idx val="8"/>
            <c:invertIfNegative val="0"/>
            <c:bubble3D val="0"/>
            <c:spPr>
              <a:solidFill>
                <a:schemeClr val="bg1">
                  <a:lumMod val="95000"/>
                </a:schemeClr>
              </a:solidFill>
              <a:ln>
                <a:solidFill>
                  <a:schemeClr val="tx1"/>
                </a:solidFill>
              </a:ln>
            </c:spPr>
            <c:extLst>
              <c:ext xmlns:c16="http://schemas.microsoft.com/office/drawing/2014/chart" uri="{C3380CC4-5D6E-409C-BE32-E72D297353CC}">
                <c16:uniqueId val="{0000000D-0DA8-4D8F-91A5-3B3CB9D57F40}"/>
              </c:ext>
            </c:extLst>
          </c:dPt>
          <c:dPt>
            <c:idx val="9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  <a:ln>
                <a:solidFill>
                  <a:schemeClr val="tx1"/>
                </a:solidFill>
              </a:ln>
            </c:spPr>
            <c:extLst>
              <c:ext xmlns:c16="http://schemas.microsoft.com/office/drawing/2014/chart" uri="{C3380CC4-5D6E-409C-BE32-E72D297353CC}">
                <c16:uniqueId val="{0000000F-0DA8-4D8F-91A5-3B3CB9D57F40}"/>
              </c:ext>
            </c:extLst>
          </c:dPt>
          <c:dPt>
            <c:idx val="10"/>
            <c:invertIfNegative val="0"/>
            <c:bubble3D val="0"/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tx1"/>
                </a:solidFill>
              </a:ln>
            </c:spPr>
            <c:extLst>
              <c:ext xmlns:c16="http://schemas.microsoft.com/office/drawing/2014/chart" uri="{C3380CC4-5D6E-409C-BE32-E72D297353CC}">
                <c16:uniqueId val="{00000011-0DA8-4D8F-91A5-3B3CB9D57F40}"/>
              </c:ext>
            </c:extLst>
          </c:dPt>
          <c:dPt>
            <c:idx val="12"/>
            <c:invertIfNegative val="0"/>
            <c:bubble3D val="0"/>
            <c:spPr>
              <a:solidFill>
                <a:schemeClr val="bg1">
                  <a:lumMod val="95000"/>
                </a:schemeClr>
              </a:solidFill>
              <a:ln>
                <a:solidFill>
                  <a:schemeClr val="tx1"/>
                </a:solidFill>
              </a:ln>
            </c:spPr>
            <c:extLst>
              <c:ext xmlns:c16="http://schemas.microsoft.com/office/drawing/2014/chart" uri="{C3380CC4-5D6E-409C-BE32-E72D297353CC}">
                <c16:uniqueId val="{00000013-0DA8-4D8F-91A5-3B3CB9D57F40}"/>
              </c:ext>
            </c:extLst>
          </c:dPt>
          <c:dPt>
            <c:idx val="13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  <a:ln>
                <a:solidFill>
                  <a:schemeClr val="tx1"/>
                </a:solidFill>
              </a:ln>
            </c:spPr>
            <c:extLst>
              <c:ext xmlns:c16="http://schemas.microsoft.com/office/drawing/2014/chart" uri="{C3380CC4-5D6E-409C-BE32-E72D297353CC}">
                <c16:uniqueId val="{00000015-0DA8-4D8F-91A5-3B3CB9D57F40}"/>
              </c:ext>
            </c:extLst>
          </c:dPt>
          <c:dPt>
            <c:idx val="14"/>
            <c:invertIfNegative val="0"/>
            <c:bubble3D val="0"/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tx1"/>
                </a:solidFill>
              </a:ln>
            </c:spPr>
            <c:extLst>
              <c:ext xmlns:c16="http://schemas.microsoft.com/office/drawing/2014/chart" uri="{C3380CC4-5D6E-409C-BE32-E72D297353CC}">
                <c16:uniqueId val="{00000017-0DA8-4D8F-91A5-3B3CB9D57F40}"/>
              </c:ext>
            </c:extLst>
          </c:dPt>
          <c:errBars>
            <c:errBarType val="both"/>
            <c:errValType val="cust"/>
            <c:noEndCap val="0"/>
            <c:plus>
              <c:numRef>
                <c:f>'Incert inventario '!$L$18:$L$32</c:f>
                <c:numCache>
                  <c:formatCode>General</c:formatCode>
                  <c:ptCount val="15"/>
                  <c:pt idx="0">
                    <c:v>5.8113516530169232E-2</c:v>
                  </c:pt>
                  <c:pt idx="1">
                    <c:v>3.7715700083760573E-2</c:v>
                  </c:pt>
                  <c:pt idx="2">
                    <c:v>9.286255205314338E-2</c:v>
                  </c:pt>
                  <c:pt idx="4">
                    <c:v>0</c:v>
                  </c:pt>
                  <c:pt idx="5">
                    <c:v>5.3829250621361374E-2</c:v>
                  </c:pt>
                  <c:pt idx="6">
                    <c:v>0.10955988300890561</c:v>
                  </c:pt>
                  <c:pt idx="8">
                    <c:v>0.14251425927459382</c:v>
                  </c:pt>
                  <c:pt idx="9">
                    <c:v>0.12944227950431544</c:v>
                  </c:pt>
                  <c:pt idx="10">
                    <c:v>0.11197784595545882</c:v>
                  </c:pt>
                  <c:pt idx="12">
                    <c:v>1.7444153507334321E-2</c:v>
                  </c:pt>
                  <c:pt idx="13">
                    <c:v>0.20963307501970282</c:v>
                  </c:pt>
                  <c:pt idx="14">
                    <c:v>7.724466674306818E-2</c:v>
                  </c:pt>
                </c:numCache>
              </c:numRef>
            </c:plus>
            <c:minus>
              <c:numRef>
                <c:f>'Incert inventario '!$K$18:$K$32</c:f>
                <c:numCache>
                  <c:formatCode>General</c:formatCode>
                  <c:ptCount val="15"/>
                  <c:pt idx="0">
                    <c:v>4.9555767556716764E-2</c:v>
                  </c:pt>
                  <c:pt idx="1">
                    <c:v>3.1091017849339601E-2</c:v>
                  </c:pt>
                  <c:pt idx="2">
                    <c:v>8.1402863232201764E-2</c:v>
                  </c:pt>
                  <c:pt idx="4">
                    <c:v>0</c:v>
                  </c:pt>
                  <c:pt idx="5">
                    <c:v>4.5133833758679687E-2</c:v>
                  </c:pt>
                  <c:pt idx="6">
                    <c:v>8.8600328766153702E-2</c:v>
                  </c:pt>
                  <c:pt idx="8">
                    <c:v>0.11620095378403873</c:v>
                  </c:pt>
                  <c:pt idx="9">
                    <c:v>8.1564260290669488E-2</c:v>
                  </c:pt>
                  <c:pt idx="10">
                    <c:v>8.7299779518485207E-2</c:v>
                  </c:pt>
                  <c:pt idx="12">
                    <c:v>1.6311028651537621E-2</c:v>
                  </c:pt>
                  <c:pt idx="13">
                    <c:v>0.1657148963471457</c:v>
                  </c:pt>
                  <c:pt idx="14">
                    <c:v>6.0934128849181576E-2</c:v>
                  </c:pt>
                </c:numCache>
              </c:numRef>
            </c:minus>
          </c:errBars>
          <c:cat>
            <c:strRef>
              <c:f>'Incert inventario '!$B$18:$B$32</c:f>
              <c:strCache>
                <c:ptCount val="14"/>
                <c:pt idx="1">
                  <c:v>Wheat </c:v>
                </c:pt>
                <c:pt idx="5">
                  <c:v>Barley </c:v>
                </c:pt>
                <c:pt idx="9">
                  <c:v>Rapeseed</c:v>
                </c:pt>
                <c:pt idx="13">
                  <c:v>Pea</c:v>
                </c:pt>
              </c:strCache>
            </c:strRef>
          </c:cat>
          <c:val>
            <c:numRef>
              <c:f>'Incert inventario '!$J$18:$J$32</c:f>
              <c:numCache>
                <c:formatCode>0%</c:formatCode>
                <c:ptCount val="15"/>
                <c:pt idx="0">
                  <c:v>0.4011662337170413</c:v>
                </c:pt>
                <c:pt idx="1">
                  <c:v>0.27702214616477039</c:v>
                </c:pt>
                <c:pt idx="2">
                  <c:v>0.4842044673323368</c:v>
                </c:pt>
                <c:pt idx="4">
                  <c:v>0.2626590244871479</c:v>
                </c:pt>
                <c:pt idx="5">
                  <c:v>0.3102983903287288</c:v>
                </c:pt>
                <c:pt idx="6">
                  <c:v>0.52092415748316245</c:v>
                </c:pt>
                <c:pt idx="8">
                  <c:v>0.29631729929014328</c:v>
                </c:pt>
                <c:pt idx="9">
                  <c:v>0.45038788517045114</c:v>
                </c:pt>
                <c:pt idx="10">
                  <c:v>0.55121135577261637</c:v>
                </c:pt>
                <c:pt idx="12">
                  <c:v>0.22976742372831216</c:v>
                </c:pt>
                <c:pt idx="13">
                  <c:v>1</c:v>
                </c:pt>
                <c:pt idx="14">
                  <c:v>0.4149411719818024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8-0DA8-4D8F-91A5-3B3CB9D57F4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6"/>
        <c:overlap val="100"/>
        <c:axId val="275405440"/>
        <c:axId val="275407232"/>
      </c:barChart>
      <c:catAx>
        <c:axId val="27540544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275407232"/>
        <c:crosses val="autoZero"/>
        <c:auto val="1"/>
        <c:lblAlgn val="ctr"/>
        <c:lblOffset val="100"/>
        <c:noMultiLvlLbl val="0"/>
      </c:catAx>
      <c:valAx>
        <c:axId val="275407232"/>
        <c:scaling>
          <c:orientation val="minMax"/>
        </c:scaling>
        <c:delete val="0"/>
        <c:axPos val="l"/>
        <c:majorGridlines/>
        <c:numFmt formatCode="0%" sourceLinked="1"/>
        <c:majorTickMark val="out"/>
        <c:minorTickMark val="none"/>
        <c:tickLblPos val="nextTo"/>
        <c:crossAx val="275405440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600"/>
            </a:pPr>
            <a:r>
              <a:rPr lang="en-US" sz="1600"/>
              <a:t>K</a:t>
            </a:r>
          </a:p>
        </c:rich>
      </c:tx>
      <c:layout>
        <c:manualLayout>
          <c:xMode val="edge"/>
          <c:yMode val="edge"/>
          <c:x val="0.91249999999999998"/>
          <c:y val="2.7777777777777776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0649300087489064"/>
          <c:y val="0.14212962962962966"/>
          <c:w val="0.86295144356955378"/>
          <c:h val="0.7594211140274133"/>
        </c:manualLayout>
      </c:layout>
      <c:barChart>
        <c:barDir val="col"/>
        <c:grouping val="clustered"/>
        <c:varyColors val="0"/>
        <c:ser>
          <c:idx val="0"/>
          <c:order val="0"/>
          <c:spPr>
            <a:ln>
              <a:solidFill>
                <a:schemeClr val="tx1"/>
              </a:solidFill>
            </a:ln>
          </c:spPr>
          <c:invertIfNegative val="0"/>
          <c:dPt>
            <c:idx val="0"/>
            <c:invertIfNegative val="0"/>
            <c:bubble3D val="0"/>
            <c:spPr>
              <a:solidFill>
                <a:schemeClr val="bg1">
                  <a:lumMod val="95000"/>
                </a:schemeClr>
              </a:solidFill>
              <a:ln>
                <a:solidFill>
                  <a:schemeClr val="tx1"/>
                </a:solidFill>
              </a:ln>
            </c:spPr>
            <c:extLst>
              <c:ext xmlns:c16="http://schemas.microsoft.com/office/drawing/2014/chart" uri="{C3380CC4-5D6E-409C-BE32-E72D297353CC}">
                <c16:uniqueId val="{00000001-0578-4C71-9502-54EF5510276E}"/>
              </c:ext>
            </c:extLst>
          </c:dPt>
          <c:dPt>
            <c:idx val="1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  <a:ln>
                <a:solidFill>
                  <a:schemeClr val="tx1"/>
                </a:solidFill>
              </a:ln>
            </c:spPr>
            <c:extLst>
              <c:ext xmlns:c16="http://schemas.microsoft.com/office/drawing/2014/chart" uri="{C3380CC4-5D6E-409C-BE32-E72D297353CC}">
                <c16:uniqueId val="{00000003-0578-4C71-9502-54EF5510276E}"/>
              </c:ext>
            </c:extLst>
          </c:dPt>
          <c:dPt>
            <c:idx val="2"/>
            <c:invertIfNegative val="0"/>
            <c:bubble3D val="0"/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tx1"/>
                </a:solidFill>
              </a:ln>
            </c:spPr>
            <c:extLst>
              <c:ext xmlns:c16="http://schemas.microsoft.com/office/drawing/2014/chart" uri="{C3380CC4-5D6E-409C-BE32-E72D297353CC}">
                <c16:uniqueId val="{00000005-0578-4C71-9502-54EF5510276E}"/>
              </c:ext>
            </c:extLst>
          </c:dPt>
          <c:dPt>
            <c:idx val="4"/>
            <c:invertIfNegative val="0"/>
            <c:bubble3D val="0"/>
            <c:spPr>
              <a:solidFill>
                <a:schemeClr val="bg1">
                  <a:lumMod val="95000"/>
                </a:schemeClr>
              </a:solidFill>
              <a:ln>
                <a:solidFill>
                  <a:schemeClr val="tx1"/>
                </a:solidFill>
              </a:ln>
            </c:spPr>
            <c:extLst>
              <c:ext xmlns:c16="http://schemas.microsoft.com/office/drawing/2014/chart" uri="{C3380CC4-5D6E-409C-BE32-E72D297353CC}">
                <c16:uniqueId val="{00000007-0578-4C71-9502-54EF5510276E}"/>
              </c:ext>
            </c:extLst>
          </c:dPt>
          <c:dPt>
            <c:idx val="5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  <a:ln>
                <a:solidFill>
                  <a:schemeClr val="tx1"/>
                </a:solidFill>
              </a:ln>
            </c:spPr>
            <c:extLst>
              <c:ext xmlns:c16="http://schemas.microsoft.com/office/drawing/2014/chart" uri="{C3380CC4-5D6E-409C-BE32-E72D297353CC}">
                <c16:uniqueId val="{00000009-0578-4C71-9502-54EF5510276E}"/>
              </c:ext>
            </c:extLst>
          </c:dPt>
          <c:dPt>
            <c:idx val="6"/>
            <c:invertIfNegative val="0"/>
            <c:bubble3D val="0"/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tx1"/>
                </a:solidFill>
              </a:ln>
            </c:spPr>
            <c:extLst>
              <c:ext xmlns:c16="http://schemas.microsoft.com/office/drawing/2014/chart" uri="{C3380CC4-5D6E-409C-BE32-E72D297353CC}">
                <c16:uniqueId val="{0000000B-0578-4C71-9502-54EF5510276E}"/>
              </c:ext>
            </c:extLst>
          </c:dPt>
          <c:dPt>
            <c:idx val="8"/>
            <c:invertIfNegative val="0"/>
            <c:bubble3D val="0"/>
            <c:spPr>
              <a:solidFill>
                <a:schemeClr val="bg1">
                  <a:lumMod val="95000"/>
                </a:schemeClr>
              </a:solidFill>
              <a:ln>
                <a:solidFill>
                  <a:schemeClr val="tx1"/>
                </a:solidFill>
              </a:ln>
            </c:spPr>
            <c:extLst>
              <c:ext xmlns:c16="http://schemas.microsoft.com/office/drawing/2014/chart" uri="{C3380CC4-5D6E-409C-BE32-E72D297353CC}">
                <c16:uniqueId val="{0000000D-0578-4C71-9502-54EF5510276E}"/>
              </c:ext>
            </c:extLst>
          </c:dPt>
          <c:dPt>
            <c:idx val="9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  <a:ln>
                <a:solidFill>
                  <a:schemeClr val="tx1"/>
                </a:solidFill>
              </a:ln>
            </c:spPr>
            <c:extLst>
              <c:ext xmlns:c16="http://schemas.microsoft.com/office/drawing/2014/chart" uri="{C3380CC4-5D6E-409C-BE32-E72D297353CC}">
                <c16:uniqueId val="{0000000F-0578-4C71-9502-54EF5510276E}"/>
              </c:ext>
            </c:extLst>
          </c:dPt>
          <c:dPt>
            <c:idx val="10"/>
            <c:invertIfNegative val="0"/>
            <c:bubble3D val="0"/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tx1"/>
                </a:solidFill>
              </a:ln>
            </c:spPr>
            <c:extLst>
              <c:ext xmlns:c16="http://schemas.microsoft.com/office/drawing/2014/chart" uri="{C3380CC4-5D6E-409C-BE32-E72D297353CC}">
                <c16:uniqueId val="{00000011-0578-4C71-9502-54EF5510276E}"/>
              </c:ext>
            </c:extLst>
          </c:dPt>
          <c:dPt>
            <c:idx val="12"/>
            <c:invertIfNegative val="0"/>
            <c:bubble3D val="0"/>
            <c:spPr>
              <a:solidFill>
                <a:schemeClr val="bg1">
                  <a:lumMod val="95000"/>
                </a:schemeClr>
              </a:solidFill>
              <a:ln>
                <a:solidFill>
                  <a:schemeClr val="tx1"/>
                </a:solidFill>
              </a:ln>
            </c:spPr>
            <c:extLst>
              <c:ext xmlns:c16="http://schemas.microsoft.com/office/drawing/2014/chart" uri="{C3380CC4-5D6E-409C-BE32-E72D297353CC}">
                <c16:uniqueId val="{00000013-0578-4C71-9502-54EF5510276E}"/>
              </c:ext>
            </c:extLst>
          </c:dPt>
          <c:dPt>
            <c:idx val="13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  <a:ln>
                <a:solidFill>
                  <a:schemeClr val="tx1"/>
                </a:solidFill>
              </a:ln>
            </c:spPr>
            <c:extLst>
              <c:ext xmlns:c16="http://schemas.microsoft.com/office/drawing/2014/chart" uri="{C3380CC4-5D6E-409C-BE32-E72D297353CC}">
                <c16:uniqueId val="{00000015-0578-4C71-9502-54EF5510276E}"/>
              </c:ext>
            </c:extLst>
          </c:dPt>
          <c:dPt>
            <c:idx val="14"/>
            <c:invertIfNegative val="0"/>
            <c:bubble3D val="0"/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tx1"/>
                </a:solidFill>
              </a:ln>
            </c:spPr>
            <c:extLst>
              <c:ext xmlns:c16="http://schemas.microsoft.com/office/drawing/2014/chart" uri="{C3380CC4-5D6E-409C-BE32-E72D297353CC}">
                <c16:uniqueId val="{00000017-0578-4C71-9502-54EF5510276E}"/>
              </c:ext>
            </c:extLst>
          </c:dPt>
          <c:errBars>
            <c:errBarType val="both"/>
            <c:errValType val="cust"/>
            <c:noEndCap val="0"/>
            <c:plus>
              <c:numRef>
                <c:f>'Incert inventario '!$L$33:$L$47</c:f>
                <c:numCache>
                  <c:formatCode>General</c:formatCode>
                  <c:ptCount val="15"/>
                  <c:pt idx="0">
                    <c:v>6.5554691480770338E-2</c:v>
                  </c:pt>
                  <c:pt idx="1">
                    <c:v>5.8877788256226402E-2</c:v>
                  </c:pt>
                  <c:pt idx="2">
                    <c:v>7.4973177722098952E-2</c:v>
                  </c:pt>
                  <c:pt idx="4">
                    <c:v>0</c:v>
                  </c:pt>
                  <c:pt idx="5">
                    <c:v>7.3107942781147572E-2</c:v>
                  </c:pt>
                  <c:pt idx="6">
                    <c:v>0</c:v>
                  </c:pt>
                  <c:pt idx="8">
                    <c:v>0.1267694236192595</c:v>
                  </c:pt>
                  <c:pt idx="9">
                    <c:v>0.28740178963205593</c:v>
                  </c:pt>
                  <c:pt idx="10">
                    <c:v>0.10930470559280717</c:v>
                  </c:pt>
                  <c:pt idx="12">
                    <c:v>7.9349649607534781E-2</c:v>
                  </c:pt>
                  <c:pt idx="13">
                    <c:v>0.13629934791100456</c:v>
                  </c:pt>
                  <c:pt idx="14">
                    <c:v>0.1679553653211184</c:v>
                  </c:pt>
                </c:numCache>
              </c:numRef>
            </c:plus>
            <c:minus>
              <c:numRef>
                <c:f>'Incert inventario '!$K$33:$K$47</c:f>
                <c:numCache>
                  <c:formatCode>General</c:formatCode>
                  <c:ptCount val="15"/>
                  <c:pt idx="0">
                    <c:v>7.0840815848833366E-2</c:v>
                  </c:pt>
                  <c:pt idx="1">
                    <c:v>4.8536007896719482E-2</c:v>
                  </c:pt>
                  <c:pt idx="2">
                    <c:v>6.7215913410047651E-2</c:v>
                  </c:pt>
                  <c:pt idx="4">
                    <c:v>0</c:v>
                  </c:pt>
                  <c:pt idx="5">
                    <c:v>6.1298303620283053E-2</c:v>
                  </c:pt>
                  <c:pt idx="6">
                    <c:v>0</c:v>
                  </c:pt>
                  <c:pt idx="8">
                    <c:v>0.13535958034189513</c:v>
                  </c:pt>
                  <c:pt idx="9">
                    <c:v>0.18109778286731001</c:v>
                  </c:pt>
                  <c:pt idx="10">
                    <c:v>8.9355290659035871E-2</c:v>
                  </c:pt>
                  <c:pt idx="12">
                    <c:v>5.3756398397474703E-2</c:v>
                  </c:pt>
                  <c:pt idx="13">
                    <c:v>0.10774460111105008</c:v>
                  </c:pt>
                  <c:pt idx="14">
                    <c:v>0.14351200049975432</c:v>
                  </c:pt>
                </c:numCache>
              </c:numRef>
            </c:minus>
          </c:errBars>
          <c:cat>
            <c:strRef>
              <c:f>'Incert inventario '!$B$33:$B$47</c:f>
              <c:strCache>
                <c:ptCount val="14"/>
                <c:pt idx="1">
                  <c:v>Wheat </c:v>
                </c:pt>
                <c:pt idx="5">
                  <c:v>Barley </c:v>
                </c:pt>
                <c:pt idx="9">
                  <c:v>Rapeseed</c:v>
                </c:pt>
                <c:pt idx="13">
                  <c:v>Pea</c:v>
                </c:pt>
              </c:strCache>
            </c:strRef>
          </c:cat>
          <c:val>
            <c:numRef>
              <c:f>'Incert inventario '!$J$33:$J$47</c:f>
              <c:numCache>
                <c:formatCode>0%</c:formatCode>
                <c:ptCount val="15"/>
                <c:pt idx="0">
                  <c:v>0.5461751958562544</c:v>
                </c:pt>
                <c:pt idx="1">
                  <c:v>0.43245777866756779</c:v>
                </c:pt>
                <c:pt idx="2">
                  <c:v>0.37207814041740017</c:v>
                </c:pt>
                <c:pt idx="4">
                  <c:v>0.31987283361419422</c:v>
                </c:pt>
                <c:pt idx="5">
                  <c:v>0.42143027562501267</c:v>
                </c:pt>
                <c:pt idx="6">
                  <c:v>0.47062701849166033</c:v>
                </c:pt>
                <c:pt idx="8">
                  <c:v>0.38559346383141418</c:v>
                </c:pt>
                <c:pt idx="9">
                  <c:v>1</c:v>
                </c:pt>
                <c:pt idx="10">
                  <c:v>0.51714174995277173</c:v>
                </c:pt>
                <c:pt idx="12">
                  <c:v>0.59616881721563109</c:v>
                </c:pt>
                <c:pt idx="13">
                  <c:v>0.65018061525469784</c:v>
                </c:pt>
                <c:pt idx="14">
                  <c:v>0.8455475018684336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8-0578-4C71-9502-54EF5510276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6"/>
        <c:overlap val="100"/>
        <c:axId val="275482880"/>
        <c:axId val="275492864"/>
      </c:barChart>
      <c:catAx>
        <c:axId val="27548288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275492864"/>
        <c:crosses val="autoZero"/>
        <c:auto val="1"/>
        <c:lblAlgn val="ctr"/>
        <c:lblOffset val="100"/>
        <c:noMultiLvlLbl val="0"/>
      </c:catAx>
      <c:valAx>
        <c:axId val="275492864"/>
        <c:scaling>
          <c:orientation val="minMax"/>
        </c:scaling>
        <c:delete val="0"/>
        <c:axPos val="l"/>
        <c:majorGridlines/>
        <c:numFmt formatCode="0%" sourceLinked="1"/>
        <c:majorTickMark val="out"/>
        <c:minorTickMark val="none"/>
        <c:tickLblPos val="nextTo"/>
        <c:crossAx val="275482880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/>
            </a:pPr>
            <a:r>
              <a:rPr lang="en-US" sz="1200" i="1"/>
              <a:t>S3a</a:t>
            </a:r>
            <a:r>
              <a:rPr lang="en-US" sz="1200" baseline="0"/>
              <a:t> - </a:t>
            </a:r>
            <a:r>
              <a:rPr lang="en-US" sz="1200"/>
              <a:t>NH</a:t>
            </a:r>
            <a:r>
              <a:rPr lang="en-US" sz="1200" baseline="-25000"/>
              <a:t>3</a:t>
            </a:r>
            <a:r>
              <a:rPr lang="en-US" sz="1200" baseline="0"/>
              <a:t>-N emissions </a:t>
            </a:r>
            <a:endParaRPr lang="en-US" sz="1200"/>
          </a:p>
        </c:rich>
      </c:tx>
      <c:layout>
        <c:manualLayout>
          <c:xMode val="edge"/>
          <c:yMode val="edge"/>
          <c:x val="0.43462290911829432"/>
          <c:y val="4.9107275667324035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7340755972382432"/>
          <c:y val="0.17489335770871423"/>
          <c:w val="0.77988331076449835"/>
          <c:h val="0.69643486063328008"/>
        </c:manualLayout>
      </c:layout>
      <c:barChart>
        <c:barDir val="col"/>
        <c:grouping val="clustered"/>
        <c:varyColors val="0"/>
        <c:ser>
          <c:idx val="0"/>
          <c:order val="0"/>
          <c:spPr>
            <a:ln>
              <a:solidFill>
                <a:schemeClr val="tx1"/>
              </a:solidFill>
            </a:ln>
          </c:spPr>
          <c:invertIfNegative val="0"/>
          <c:dPt>
            <c:idx val="0"/>
            <c:invertIfNegative val="0"/>
            <c:bubble3D val="0"/>
            <c:spPr>
              <a:solidFill>
                <a:schemeClr val="bg1">
                  <a:lumMod val="95000"/>
                </a:schemeClr>
              </a:solidFill>
              <a:ln>
                <a:solidFill>
                  <a:schemeClr val="tx1"/>
                </a:solidFill>
              </a:ln>
            </c:spPr>
            <c:extLst>
              <c:ext xmlns:c16="http://schemas.microsoft.com/office/drawing/2014/chart" uri="{C3380CC4-5D6E-409C-BE32-E72D297353CC}">
                <c16:uniqueId val="{00000001-A470-4D2D-B470-A61B17CD62B8}"/>
              </c:ext>
            </c:extLst>
          </c:dPt>
          <c:dPt>
            <c:idx val="1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  <a:ln>
                <a:solidFill>
                  <a:schemeClr val="tx1"/>
                </a:solidFill>
              </a:ln>
            </c:spPr>
            <c:extLst>
              <c:ext xmlns:c16="http://schemas.microsoft.com/office/drawing/2014/chart" uri="{C3380CC4-5D6E-409C-BE32-E72D297353CC}">
                <c16:uniqueId val="{00000003-A470-4D2D-B470-A61B17CD62B8}"/>
              </c:ext>
            </c:extLst>
          </c:dPt>
          <c:dPt>
            <c:idx val="2"/>
            <c:invertIfNegative val="0"/>
            <c:bubble3D val="0"/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tx1"/>
                </a:solidFill>
              </a:ln>
            </c:spPr>
            <c:extLst>
              <c:ext xmlns:c16="http://schemas.microsoft.com/office/drawing/2014/chart" uri="{C3380CC4-5D6E-409C-BE32-E72D297353CC}">
                <c16:uniqueId val="{00000005-A470-4D2D-B470-A61B17CD62B8}"/>
              </c:ext>
            </c:extLst>
          </c:dPt>
          <c:dPt>
            <c:idx val="4"/>
            <c:invertIfNegative val="0"/>
            <c:bubble3D val="0"/>
            <c:spPr>
              <a:solidFill>
                <a:schemeClr val="bg1">
                  <a:lumMod val="95000"/>
                </a:schemeClr>
              </a:solidFill>
              <a:ln>
                <a:solidFill>
                  <a:schemeClr val="tx1"/>
                </a:solidFill>
              </a:ln>
            </c:spPr>
            <c:extLst>
              <c:ext xmlns:c16="http://schemas.microsoft.com/office/drawing/2014/chart" uri="{C3380CC4-5D6E-409C-BE32-E72D297353CC}">
                <c16:uniqueId val="{00000007-A470-4D2D-B470-A61B17CD62B8}"/>
              </c:ext>
            </c:extLst>
          </c:dPt>
          <c:dPt>
            <c:idx val="5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  <a:ln>
                <a:solidFill>
                  <a:schemeClr val="tx1"/>
                </a:solidFill>
              </a:ln>
            </c:spPr>
            <c:extLst>
              <c:ext xmlns:c16="http://schemas.microsoft.com/office/drawing/2014/chart" uri="{C3380CC4-5D6E-409C-BE32-E72D297353CC}">
                <c16:uniqueId val="{00000009-A470-4D2D-B470-A61B17CD62B8}"/>
              </c:ext>
            </c:extLst>
          </c:dPt>
          <c:dPt>
            <c:idx val="6"/>
            <c:invertIfNegative val="0"/>
            <c:bubble3D val="0"/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tx1"/>
                </a:solidFill>
              </a:ln>
            </c:spPr>
            <c:extLst>
              <c:ext xmlns:c16="http://schemas.microsoft.com/office/drawing/2014/chart" uri="{C3380CC4-5D6E-409C-BE32-E72D297353CC}">
                <c16:uniqueId val="{0000000B-A470-4D2D-B470-A61B17CD62B8}"/>
              </c:ext>
            </c:extLst>
          </c:dPt>
          <c:dPt>
            <c:idx val="8"/>
            <c:invertIfNegative val="0"/>
            <c:bubble3D val="0"/>
            <c:spPr>
              <a:solidFill>
                <a:schemeClr val="bg1">
                  <a:lumMod val="95000"/>
                </a:schemeClr>
              </a:solidFill>
              <a:ln>
                <a:solidFill>
                  <a:schemeClr val="tx1"/>
                </a:solidFill>
              </a:ln>
            </c:spPr>
            <c:extLst>
              <c:ext xmlns:c16="http://schemas.microsoft.com/office/drawing/2014/chart" uri="{C3380CC4-5D6E-409C-BE32-E72D297353CC}">
                <c16:uniqueId val="{0000000D-A470-4D2D-B470-A61B17CD62B8}"/>
              </c:ext>
            </c:extLst>
          </c:dPt>
          <c:dPt>
            <c:idx val="9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  <a:ln>
                <a:solidFill>
                  <a:schemeClr val="tx1"/>
                </a:solidFill>
              </a:ln>
            </c:spPr>
            <c:extLst>
              <c:ext xmlns:c16="http://schemas.microsoft.com/office/drawing/2014/chart" uri="{C3380CC4-5D6E-409C-BE32-E72D297353CC}">
                <c16:uniqueId val="{0000000F-A470-4D2D-B470-A61B17CD62B8}"/>
              </c:ext>
            </c:extLst>
          </c:dPt>
          <c:dPt>
            <c:idx val="10"/>
            <c:invertIfNegative val="0"/>
            <c:bubble3D val="0"/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tx1"/>
                </a:solidFill>
              </a:ln>
            </c:spPr>
            <c:extLst>
              <c:ext xmlns:c16="http://schemas.microsoft.com/office/drawing/2014/chart" uri="{C3380CC4-5D6E-409C-BE32-E72D297353CC}">
                <c16:uniqueId val="{00000011-A470-4D2D-B470-A61B17CD62B8}"/>
              </c:ext>
            </c:extLst>
          </c:dPt>
          <c:dPt>
            <c:idx val="12"/>
            <c:invertIfNegative val="0"/>
            <c:bubble3D val="0"/>
            <c:spPr>
              <a:solidFill>
                <a:schemeClr val="bg1">
                  <a:lumMod val="95000"/>
                </a:schemeClr>
              </a:solidFill>
              <a:ln>
                <a:solidFill>
                  <a:schemeClr val="tx1"/>
                </a:solidFill>
              </a:ln>
            </c:spPr>
            <c:extLst>
              <c:ext xmlns:c16="http://schemas.microsoft.com/office/drawing/2014/chart" uri="{C3380CC4-5D6E-409C-BE32-E72D297353CC}">
                <c16:uniqueId val="{00000013-A470-4D2D-B470-A61B17CD62B8}"/>
              </c:ext>
            </c:extLst>
          </c:dPt>
          <c:dPt>
            <c:idx val="13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  <a:ln>
                <a:solidFill>
                  <a:schemeClr val="tx1"/>
                </a:solidFill>
              </a:ln>
            </c:spPr>
            <c:extLst>
              <c:ext xmlns:c16="http://schemas.microsoft.com/office/drawing/2014/chart" uri="{C3380CC4-5D6E-409C-BE32-E72D297353CC}">
                <c16:uniqueId val="{00000015-A470-4D2D-B470-A61B17CD62B8}"/>
              </c:ext>
            </c:extLst>
          </c:dPt>
          <c:errBars>
            <c:errBarType val="both"/>
            <c:errValType val="cust"/>
            <c:noEndCap val="0"/>
            <c:plus>
              <c:numRef>
                <c:f>'Incert emissioniN'!$L$3:$L$17</c:f>
                <c:numCache>
                  <c:formatCode>General</c:formatCode>
                  <c:ptCount val="15"/>
                  <c:pt idx="0">
                    <c:v>1.0440077265310078E-2</c:v>
                  </c:pt>
                  <c:pt idx="1">
                    <c:v>2.0759991521612068E-2</c:v>
                  </c:pt>
                  <c:pt idx="2">
                    <c:v>2.1797718702731166E-2</c:v>
                  </c:pt>
                  <c:pt idx="3">
                    <c:v>0</c:v>
                  </c:pt>
                  <c:pt idx="4">
                    <c:v>0</c:v>
                  </c:pt>
                  <c:pt idx="5">
                    <c:v>3.2483319857384084E-2</c:v>
                  </c:pt>
                  <c:pt idx="6">
                    <c:v>2.4355678995700205E-2</c:v>
                  </c:pt>
                  <c:pt idx="7">
                    <c:v>0</c:v>
                  </c:pt>
                  <c:pt idx="8">
                    <c:v>1.5672331630557944E-2</c:v>
                  </c:pt>
                  <c:pt idx="9">
                    <c:v>4.1754922535432885E-2</c:v>
                  </c:pt>
                  <c:pt idx="10">
                    <c:v>2.1426140782607524E-2</c:v>
                  </c:pt>
                  <c:pt idx="11">
                    <c:v>0</c:v>
                  </c:pt>
                  <c:pt idx="12">
                    <c:v>4.7774231562849719E-2</c:v>
                  </c:pt>
                  <c:pt idx="13">
                    <c:v>5.6514842642947191E-2</c:v>
                  </c:pt>
                  <c:pt idx="14">
                    <c:v>0</c:v>
                  </c:pt>
                </c:numCache>
              </c:numRef>
            </c:plus>
            <c:minus>
              <c:numRef>
                <c:f>'Incert emissioniN'!$K$3:$K$17</c:f>
                <c:numCache>
                  <c:formatCode>General</c:formatCode>
                  <c:ptCount val="15"/>
                  <c:pt idx="0">
                    <c:v>9.3281365694040871E-3</c:v>
                  </c:pt>
                  <c:pt idx="1">
                    <c:v>1.7113539979222176E-2</c:v>
                  </c:pt>
                  <c:pt idx="2">
                    <c:v>2.0016066495585884E-2</c:v>
                  </c:pt>
                  <c:pt idx="3">
                    <c:v>0</c:v>
                  </c:pt>
                  <c:pt idx="4">
                    <c:v>0</c:v>
                  </c:pt>
                  <c:pt idx="5">
                    <c:v>2.7236067040412013E-2</c:v>
                  </c:pt>
                  <c:pt idx="6">
                    <c:v>1.9914884488203579E-2</c:v>
                  </c:pt>
                  <c:pt idx="7">
                    <c:v>0</c:v>
                  </c:pt>
                  <c:pt idx="8">
                    <c:v>1.5781848384706833E-2</c:v>
                  </c:pt>
                  <c:pt idx="9">
                    <c:v>2.631063940273767E-2</c:v>
                  </c:pt>
                  <c:pt idx="10">
                    <c:v>1.627076441801437E-2</c:v>
                  </c:pt>
                  <c:pt idx="11">
                    <c:v>0</c:v>
                  </c:pt>
                  <c:pt idx="12">
                    <c:v>3.8783224555278793E-2</c:v>
                  </c:pt>
                  <c:pt idx="13">
                    <c:v>4.4674962723728409E-2</c:v>
                  </c:pt>
                  <c:pt idx="14">
                    <c:v>0</c:v>
                  </c:pt>
                </c:numCache>
              </c:numRef>
            </c:minus>
          </c:errBars>
          <c:cat>
            <c:strRef>
              <c:f>'Incert emissioniN'!$B$3:$B$17</c:f>
              <c:strCache>
                <c:ptCount val="14"/>
                <c:pt idx="1">
                  <c:v>Wheat </c:v>
                </c:pt>
                <c:pt idx="5">
                  <c:v>Barley </c:v>
                </c:pt>
                <c:pt idx="9">
                  <c:v>Rapeseed</c:v>
                </c:pt>
                <c:pt idx="13">
                  <c:v>Pea</c:v>
                </c:pt>
              </c:strCache>
            </c:strRef>
          </c:cat>
          <c:val>
            <c:numRef>
              <c:f>'Incert emissioniN'!$J$3:$J$17</c:f>
              <c:numCache>
                <c:formatCode>0.0%</c:formatCode>
                <c:ptCount val="15"/>
                <c:pt idx="0">
                  <c:v>6.9052151089720279E-2</c:v>
                </c:pt>
                <c:pt idx="1">
                  <c:v>0.15248230620276576</c:v>
                </c:pt>
                <c:pt idx="2">
                  <c:v>7.8218363399317065E-2</c:v>
                </c:pt>
                <c:pt idx="4">
                  <c:v>6.6356835160669633E-2</c:v>
                </c:pt>
                <c:pt idx="5">
                  <c:v>0.18724992292851464</c:v>
                </c:pt>
                <c:pt idx="6">
                  <c:v>8.4261425792313702E-2</c:v>
                </c:pt>
                <c:pt idx="8">
                  <c:v>6.4525279473751765E-2</c:v>
                </c:pt>
                <c:pt idx="9">
                  <c:v>0.14528414560235012</c:v>
                </c:pt>
                <c:pt idx="10">
                  <c:v>6.8351642610405647E-2</c:v>
                </c:pt>
                <c:pt idx="12">
                  <c:v>0.15347934936199209</c:v>
                </c:pt>
                <c:pt idx="13">
                  <c:v>0.2695893310688402</c:v>
                </c:pt>
                <c:pt idx="1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6-A470-4D2D-B470-A61B17CD62B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6"/>
        <c:axId val="275585664"/>
        <c:axId val="275628416"/>
      </c:barChart>
      <c:catAx>
        <c:axId val="275585664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275628416"/>
        <c:crosses val="autoZero"/>
        <c:auto val="1"/>
        <c:lblAlgn val="ctr"/>
        <c:lblOffset val="100"/>
        <c:noMultiLvlLbl val="0"/>
      </c:catAx>
      <c:valAx>
        <c:axId val="275628416"/>
        <c:scaling>
          <c:orientation val="minMax"/>
        </c:scaling>
        <c:delete val="0"/>
        <c:axPos val="l"/>
        <c:majorGridlines/>
        <c:numFmt formatCode="0.0%" sourceLinked="1"/>
        <c:majorTickMark val="out"/>
        <c:minorTickMark val="none"/>
        <c:tickLblPos val="nextTo"/>
        <c:crossAx val="275585664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/>
            </a:pPr>
            <a:r>
              <a:rPr lang="en-US" sz="1200" b="1" i="1"/>
              <a:t>S3b</a:t>
            </a:r>
            <a:r>
              <a:rPr lang="en-US" sz="1200"/>
              <a:t> - N</a:t>
            </a:r>
            <a:r>
              <a:rPr lang="en-US" sz="1200" baseline="-25000"/>
              <a:t>2</a:t>
            </a:r>
            <a:r>
              <a:rPr lang="en-US" sz="1200"/>
              <a:t>O-N emissions </a:t>
            </a:r>
          </a:p>
        </c:rich>
      </c:tx>
      <c:layout>
        <c:manualLayout>
          <c:xMode val="edge"/>
          <c:yMode val="edge"/>
          <c:x val="0.42612131506941014"/>
          <c:y val="4.3191447504162525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7340755972382432"/>
          <c:y val="0.16270566727605121"/>
          <c:w val="0.77988331076449835"/>
          <c:h val="0.70862255106594307"/>
        </c:manualLayout>
      </c:layout>
      <c:barChart>
        <c:barDir val="col"/>
        <c:grouping val="clustered"/>
        <c:varyColors val="0"/>
        <c:ser>
          <c:idx val="0"/>
          <c:order val="0"/>
          <c:spPr>
            <a:ln>
              <a:solidFill>
                <a:schemeClr val="tx1"/>
              </a:solidFill>
            </a:ln>
          </c:spPr>
          <c:invertIfNegative val="0"/>
          <c:dPt>
            <c:idx val="0"/>
            <c:invertIfNegative val="0"/>
            <c:bubble3D val="0"/>
            <c:spPr>
              <a:solidFill>
                <a:schemeClr val="bg1">
                  <a:lumMod val="95000"/>
                </a:schemeClr>
              </a:solidFill>
              <a:ln>
                <a:solidFill>
                  <a:schemeClr val="tx1"/>
                </a:solidFill>
              </a:ln>
            </c:spPr>
            <c:extLst>
              <c:ext xmlns:c16="http://schemas.microsoft.com/office/drawing/2014/chart" uri="{C3380CC4-5D6E-409C-BE32-E72D297353CC}">
                <c16:uniqueId val="{00000001-6D5C-453D-810F-429B80B570CC}"/>
              </c:ext>
            </c:extLst>
          </c:dPt>
          <c:dPt>
            <c:idx val="1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  <a:ln>
                <a:solidFill>
                  <a:schemeClr val="tx1"/>
                </a:solidFill>
              </a:ln>
            </c:spPr>
            <c:extLst>
              <c:ext xmlns:c16="http://schemas.microsoft.com/office/drawing/2014/chart" uri="{C3380CC4-5D6E-409C-BE32-E72D297353CC}">
                <c16:uniqueId val="{00000003-6D5C-453D-810F-429B80B570CC}"/>
              </c:ext>
            </c:extLst>
          </c:dPt>
          <c:dPt>
            <c:idx val="2"/>
            <c:invertIfNegative val="0"/>
            <c:bubble3D val="0"/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tx1"/>
                </a:solidFill>
              </a:ln>
            </c:spPr>
            <c:extLst>
              <c:ext xmlns:c16="http://schemas.microsoft.com/office/drawing/2014/chart" uri="{C3380CC4-5D6E-409C-BE32-E72D297353CC}">
                <c16:uniqueId val="{00000005-6D5C-453D-810F-429B80B570CC}"/>
              </c:ext>
            </c:extLst>
          </c:dPt>
          <c:dPt>
            <c:idx val="4"/>
            <c:invertIfNegative val="0"/>
            <c:bubble3D val="0"/>
            <c:spPr>
              <a:solidFill>
                <a:schemeClr val="bg1">
                  <a:lumMod val="95000"/>
                </a:schemeClr>
              </a:solidFill>
              <a:ln>
                <a:solidFill>
                  <a:schemeClr val="tx1"/>
                </a:solidFill>
              </a:ln>
            </c:spPr>
            <c:extLst>
              <c:ext xmlns:c16="http://schemas.microsoft.com/office/drawing/2014/chart" uri="{C3380CC4-5D6E-409C-BE32-E72D297353CC}">
                <c16:uniqueId val="{00000007-6D5C-453D-810F-429B80B570CC}"/>
              </c:ext>
            </c:extLst>
          </c:dPt>
          <c:dPt>
            <c:idx val="5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  <a:ln>
                <a:solidFill>
                  <a:schemeClr val="tx1"/>
                </a:solidFill>
              </a:ln>
            </c:spPr>
            <c:extLst>
              <c:ext xmlns:c16="http://schemas.microsoft.com/office/drawing/2014/chart" uri="{C3380CC4-5D6E-409C-BE32-E72D297353CC}">
                <c16:uniqueId val="{00000009-6D5C-453D-810F-429B80B570CC}"/>
              </c:ext>
            </c:extLst>
          </c:dPt>
          <c:dPt>
            <c:idx val="6"/>
            <c:invertIfNegative val="0"/>
            <c:bubble3D val="0"/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tx1"/>
                </a:solidFill>
              </a:ln>
            </c:spPr>
            <c:extLst>
              <c:ext xmlns:c16="http://schemas.microsoft.com/office/drawing/2014/chart" uri="{C3380CC4-5D6E-409C-BE32-E72D297353CC}">
                <c16:uniqueId val="{0000000B-6D5C-453D-810F-429B80B570CC}"/>
              </c:ext>
            </c:extLst>
          </c:dPt>
          <c:dPt>
            <c:idx val="8"/>
            <c:invertIfNegative val="0"/>
            <c:bubble3D val="0"/>
            <c:spPr>
              <a:solidFill>
                <a:schemeClr val="bg1">
                  <a:lumMod val="95000"/>
                </a:schemeClr>
              </a:solidFill>
              <a:ln>
                <a:solidFill>
                  <a:schemeClr val="tx1"/>
                </a:solidFill>
              </a:ln>
            </c:spPr>
            <c:extLst>
              <c:ext xmlns:c16="http://schemas.microsoft.com/office/drawing/2014/chart" uri="{C3380CC4-5D6E-409C-BE32-E72D297353CC}">
                <c16:uniqueId val="{0000000D-6D5C-453D-810F-429B80B570CC}"/>
              </c:ext>
            </c:extLst>
          </c:dPt>
          <c:dPt>
            <c:idx val="9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  <a:ln>
                <a:solidFill>
                  <a:schemeClr val="tx1"/>
                </a:solidFill>
              </a:ln>
            </c:spPr>
            <c:extLst>
              <c:ext xmlns:c16="http://schemas.microsoft.com/office/drawing/2014/chart" uri="{C3380CC4-5D6E-409C-BE32-E72D297353CC}">
                <c16:uniqueId val="{0000000F-6D5C-453D-810F-429B80B570CC}"/>
              </c:ext>
            </c:extLst>
          </c:dPt>
          <c:dPt>
            <c:idx val="10"/>
            <c:invertIfNegative val="0"/>
            <c:bubble3D val="0"/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tx1"/>
                </a:solidFill>
              </a:ln>
            </c:spPr>
            <c:extLst>
              <c:ext xmlns:c16="http://schemas.microsoft.com/office/drawing/2014/chart" uri="{C3380CC4-5D6E-409C-BE32-E72D297353CC}">
                <c16:uniqueId val="{00000011-6D5C-453D-810F-429B80B570CC}"/>
              </c:ext>
            </c:extLst>
          </c:dPt>
          <c:dPt>
            <c:idx val="12"/>
            <c:invertIfNegative val="0"/>
            <c:bubble3D val="0"/>
            <c:spPr>
              <a:solidFill>
                <a:schemeClr val="bg1">
                  <a:lumMod val="95000"/>
                </a:schemeClr>
              </a:solidFill>
              <a:ln>
                <a:solidFill>
                  <a:schemeClr val="tx1"/>
                </a:solidFill>
              </a:ln>
            </c:spPr>
            <c:extLst>
              <c:ext xmlns:c16="http://schemas.microsoft.com/office/drawing/2014/chart" uri="{C3380CC4-5D6E-409C-BE32-E72D297353CC}">
                <c16:uniqueId val="{00000013-6D5C-453D-810F-429B80B570CC}"/>
              </c:ext>
            </c:extLst>
          </c:dPt>
          <c:dPt>
            <c:idx val="13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  <a:ln>
                <a:solidFill>
                  <a:schemeClr val="tx1"/>
                </a:solidFill>
              </a:ln>
            </c:spPr>
            <c:extLst>
              <c:ext xmlns:c16="http://schemas.microsoft.com/office/drawing/2014/chart" uri="{C3380CC4-5D6E-409C-BE32-E72D297353CC}">
                <c16:uniqueId val="{00000015-6D5C-453D-810F-429B80B570CC}"/>
              </c:ext>
            </c:extLst>
          </c:dPt>
          <c:errBars>
            <c:errBarType val="both"/>
            <c:errValType val="cust"/>
            <c:noEndCap val="0"/>
            <c:plus>
              <c:numRef>
                <c:f>'Incert emissioniN'!$L$18:$L$32</c:f>
                <c:numCache>
                  <c:formatCode>General</c:formatCode>
                  <c:ptCount val="15"/>
                  <c:pt idx="0">
                    <c:v>6.172425286738792E-3</c:v>
                  </c:pt>
                  <c:pt idx="1">
                    <c:v>2.1855712466157242E-3</c:v>
                  </c:pt>
                  <c:pt idx="2">
                    <c:v>6.5712039996648928E-3</c:v>
                  </c:pt>
                  <c:pt idx="3">
                    <c:v>0</c:v>
                  </c:pt>
                  <c:pt idx="4">
                    <c:v>0</c:v>
                  </c:pt>
                  <c:pt idx="5">
                    <c:v>3.1625269039678521E-3</c:v>
                  </c:pt>
                  <c:pt idx="6">
                    <c:v>6.4920146881688109E-3</c:v>
                  </c:pt>
                  <c:pt idx="7">
                    <c:v>0</c:v>
                  </c:pt>
                  <c:pt idx="8">
                    <c:v>6.7927666805914864E-3</c:v>
                  </c:pt>
                  <c:pt idx="9">
                    <c:v>4.5091370731313897E-3</c:v>
                  </c:pt>
                  <c:pt idx="10">
                    <c:v>6.412029410346104E-3</c:v>
                  </c:pt>
                  <c:pt idx="11">
                    <c:v>0</c:v>
                  </c:pt>
                  <c:pt idx="12">
                    <c:v>1.3660505571803556E-2</c:v>
                  </c:pt>
                  <c:pt idx="13">
                    <c:v>4.6363775407974586E-3</c:v>
                  </c:pt>
                </c:numCache>
              </c:numRef>
            </c:plus>
            <c:minus>
              <c:numRef>
                <c:f>'Incert emissioniN'!$K$18:$K$32</c:f>
                <c:numCache>
                  <c:formatCode>General</c:formatCode>
                  <c:ptCount val="15"/>
                  <c:pt idx="0">
                    <c:v>4.2225814107582924E-3</c:v>
                  </c:pt>
                  <c:pt idx="1">
                    <c:v>1.8016803161098201E-3</c:v>
                  </c:pt>
                  <c:pt idx="2">
                    <c:v>5.0285506135702455E-3</c:v>
                  </c:pt>
                  <c:pt idx="3">
                    <c:v>0</c:v>
                  </c:pt>
                  <c:pt idx="4">
                    <c:v>0</c:v>
                  </c:pt>
                  <c:pt idx="5">
                    <c:v>2.6516621649984012E-3</c:v>
                  </c:pt>
                  <c:pt idx="6">
                    <c:v>5.2951595093505641E-3</c:v>
                  </c:pt>
                  <c:pt idx="7">
                    <c:v>0</c:v>
                  </c:pt>
                  <c:pt idx="8">
                    <c:v>4.8061364328441736E-3</c:v>
                  </c:pt>
                  <c:pt idx="9">
                    <c:v>2.8413004571882861E-3</c:v>
                  </c:pt>
                  <c:pt idx="10">
                    <c:v>5.293711724741885E-3</c:v>
                  </c:pt>
                  <c:pt idx="11">
                    <c:v>0</c:v>
                  </c:pt>
                  <c:pt idx="12">
                    <c:v>1.1451975892910011E-2</c:v>
                  </c:pt>
                  <c:pt idx="13">
                    <c:v>3.6650565164090643E-3</c:v>
                  </c:pt>
                </c:numCache>
              </c:numRef>
            </c:minus>
          </c:errBars>
          <c:cat>
            <c:strRef>
              <c:f>'Incert emissioniN'!$B$18:$B$32</c:f>
              <c:strCache>
                <c:ptCount val="14"/>
                <c:pt idx="1">
                  <c:v>Wheat </c:v>
                </c:pt>
                <c:pt idx="5">
                  <c:v>Barley </c:v>
                </c:pt>
                <c:pt idx="9">
                  <c:v>Rapeseed</c:v>
                </c:pt>
                <c:pt idx="13">
                  <c:v>Pea</c:v>
                </c:pt>
              </c:strCache>
            </c:strRef>
          </c:cat>
          <c:val>
            <c:numRef>
              <c:f>'Incert emissioniN'!$J$18:$J$32</c:f>
              <c:numCache>
                <c:formatCode>0.0%</c:formatCode>
                <c:ptCount val="15"/>
                <c:pt idx="0">
                  <c:v>1.5675840537393407E-2</c:v>
                </c:pt>
                <c:pt idx="1">
                  <c:v>1.605304018703849E-2</c:v>
                </c:pt>
                <c:pt idx="2">
                  <c:v>1.5586394420638592E-2</c:v>
                </c:pt>
                <c:pt idx="4">
                  <c:v>1.5171986763425E-2</c:v>
                </c:pt>
                <c:pt idx="5">
                  <c:v>1.8230367691840273E-2</c:v>
                </c:pt>
                <c:pt idx="6">
                  <c:v>1.6014970489357957E-2</c:v>
                </c:pt>
                <c:pt idx="8">
                  <c:v>1.5750207259181276E-2</c:v>
                </c:pt>
                <c:pt idx="9">
                  <c:v>1.5689314736557457E-2</c:v>
                </c:pt>
                <c:pt idx="10">
                  <c:v>1.4892122387118229E-2</c:v>
                </c:pt>
                <c:pt idx="12">
                  <c:v>7.6947908169459817E-2</c:v>
                </c:pt>
                <c:pt idx="13">
                  <c:v>2.2116637932996189E-2</c:v>
                </c:pt>
                <c:pt idx="1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6-6D5C-453D-810F-429B80B570C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6"/>
        <c:axId val="275801600"/>
        <c:axId val="275803136"/>
      </c:barChart>
      <c:catAx>
        <c:axId val="27580160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275803136"/>
        <c:crosses val="autoZero"/>
        <c:auto val="1"/>
        <c:lblAlgn val="ctr"/>
        <c:lblOffset val="100"/>
        <c:noMultiLvlLbl val="0"/>
      </c:catAx>
      <c:valAx>
        <c:axId val="275803136"/>
        <c:scaling>
          <c:orientation val="minMax"/>
        </c:scaling>
        <c:delete val="0"/>
        <c:axPos val="l"/>
        <c:majorGridlines/>
        <c:numFmt formatCode="0.0%" sourceLinked="1"/>
        <c:majorTickMark val="out"/>
        <c:minorTickMark val="none"/>
        <c:tickLblPos val="nextTo"/>
        <c:crossAx val="275801600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/>
            </a:pPr>
            <a:r>
              <a:rPr lang="en-US" sz="1200" i="1"/>
              <a:t>S3c</a:t>
            </a:r>
            <a:r>
              <a:rPr lang="en-US" sz="1200"/>
              <a:t> - NO</a:t>
            </a:r>
            <a:r>
              <a:rPr lang="en-US" sz="1200" baseline="-25000"/>
              <a:t>x</a:t>
            </a:r>
            <a:r>
              <a:rPr lang="en-US" sz="1200" baseline="0"/>
              <a:t>-N emissions </a:t>
            </a:r>
            <a:endParaRPr lang="en-US" sz="1200"/>
          </a:p>
        </c:rich>
      </c:tx>
      <c:layout>
        <c:manualLayout>
          <c:xMode val="edge"/>
          <c:yMode val="edge"/>
          <c:x val="0.44599362380446333"/>
          <c:y val="2.529521561175968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5217613721851647"/>
          <c:y val="0.14686166971358927"/>
          <c:w val="0.8011147332698062"/>
          <c:h val="0.72446654862840498"/>
        </c:manualLayout>
      </c:layout>
      <c:barChart>
        <c:barDir val="col"/>
        <c:grouping val="clustered"/>
        <c:varyColors val="0"/>
        <c:ser>
          <c:idx val="0"/>
          <c:order val="0"/>
          <c:spPr>
            <a:ln>
              <a:solidFill>
                <a:schemeClr val="tx1"/>
              </a:solidFill>
            </a:ln>
          </c:spPr>
          <c:invertIfNegative val="0"/>
          <c:dPt>
            <c:idx val="0"/>
            <c:invertIfNegative val="0"/>
            <c:bubble3D val="0"/>
            <c:spPr>
              <a:solidFill>
                <a:schemeClr val="bg1">
                  <a:lumMod val="95000"/>
                </a:schemeClr>
              </a:solidFill>
              <a:ln>
                <a:solidFill>
                  <a:schemeClr val="tx1"/>
                </a:solidFill>
              </a:ln>
            </c:spPr>
            <c:extLst>
              <c:ext xmlns:c16="http://schemas.microsoft.com/office/drawing/2014/chart" uri="{C3380CC4-5D6E-409C-BE32-E72D297353CC}">
                <c16:uniqueId val="{00000001-36EC-4880-A210-4E1C110F7DD1}"/>
              </c:ext>
            </c:extLst>
          </c:dPt>
          <c:dPt>
            <c:idx val="2"/>
            <c:invertIfNegative val="0"/>
            <c:bubble3D val="0"/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tx1"/>
                </a:solidFill>
              </a:ln>
            </c:spPr>
            <c:extLst>
              <c:ext xmlns:c16="http://schemas.microsoft.com/office/drawing/2014/chart" uri="{C3380CC4-5D6E-409C-BE32-E72D297353CC}">
                <c16:uniqueId val="{00000003-36EC-4880-A210-4E1C110F7DD1}"/>
              </c:ext>
            </c:extLst>
          </c:dPt>
          <c:dPt>
            <c:idx val="4"/>
            <c:invertIfNegative val="0"/>
            <c:bubble3D val="0"/>
            <c:spPr>
              <a:solidFill>
                <a:schemeClr val="bg1">
                  <a:lumMod val="95000"/>
                </a:schemeClr>
              </a:solidFill>
              <a:ln>
                <a:solidFill>
                  <a:schemeClr val="tx1"/>
                </a:solidFill>
              </a:ln>
            </c:spPr>
            <c:extLst>
              <c:ext xmlns:c16="http://schemas.microsoft.com/office/drawing/2014/chart" uri="{C3380CC4-5D6E-409C-BE32-E72D297353CC}">
                <c16:uniqueId val="{00000005-36EC-4880-A210-4E1C110F7DD1}"/>
              </c:ext>
            </c:extLst>
          </c:dPt>
          <c:dPt>
            <c:idx val="6"/>
            <c:invertIfNegative val="0"/>
            <c:bubble3D val="0"/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tx1"/>
                </a:solidFill>
              </a:ln>
            </c:spPr>
            <c:extLst>
              <c:ext xmlns:c16="http://schemas.microsoft.com/office/drawing/2014/chart" uri="{C3380CC4-5D6E-409C-BE32-E72D297353CC}">
                <c16:uniqueId val="{00000007-36EC-4880-A210-4E1C110F7DD1}"/>
              </c:ext>
            </c:extLst>
          </c:dPt>
          <c:dPt>
            <c:idx val="8"/>
            <c:invertIfNegative val="0"/>
            <c:bubble3D val="0"/>
            <c:spPr>
              <a:solidFill>
                <a:schemeClr val="bg1">
                  <a:lumMod val="95000"/>
                </a:schemeClr>
              </a:solidFill>
              <a:ln>
                <a:solidFill>
                  <a:schemeClr val="tx1"/>
                </a:solidFill>
              </a:ln>
            </c:spPr>
            <c:extLst>
              <c:ext xmlns:c16="http://schemas.microsoft.com/office/drawing/2014/chart" uri="{C3380CC4-5D6E-409C-BE32-E72D297353CC}">
                <c16:uniqueId val="{00000009-36EC-4880-A210-4E1C110F7DD1}"/>
              </c:ext>
            </c:extLst>
          </c:dPt>
          <c:dPt>
            <c:idx val="10"/>
            <c:invertIfNegative val="0"/>
            <c:bubble3D val="0"/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tx1"/>
                </a:solidFill>
              </a:ln>
            </c:spPr>
            <c:extLst>
              <c:ext xmlns:c16="http://schemas.microsoft.com/office/drawing/2014/chart" uri="{C3380CC4-5D6E-409C-BE32-E72D297353CC}">
                <c16:uniqueId val="{0000000B-36EC-4880-A210-4E1C110F7DD1}"/>
              </c:ext>
            </c:extLst>
          </c:dPt>
          <c:dPt>
            <c:idx val="12"/>
            <c:invertIfNegative val="0"/>
            <c:bubble3D val="0"/>
            <c:spPr>
              <a:solidFill>
                <a:schemeClr val="bg1">
                  <a:lumMod val="95000"/>
                </a:schemeClr>
              </a:solidFill>
              <a:ln>
                <a:solidFill>
                  <a:schemeClr val="tx1"/>
                </a:solidFill>
              </a:ln>
            </c:spPr>
            <c:extLst>
              <c:ext xmlns:c16="http://schemas.microsoft.com/office/drawing/2014/chart" uri="{C3380CC4-5D6E-409C-BE32-E72D297353CC}">
                <c16:uniqueId val="{0000000D-36EC-4880-A210-4E1C110F7DD1}"/>
              </c:ext>
            </c:extLst>
          </c:dPt>
          <c:errBars>
            <c:errBarType val="both"/>
            <c:errValType val="cust"/>
            <c:noEndCap val="0"/>
            <c:plus>
              <c:numRef>
                <c:f>'Incert emissioniN'!$L$33:$L$47</c:f>
                <c:numCache>
                  <c:formatCode>General</c:formatCode>
                  <c:ptCount val="15"/>
                  <c:pt idx="0">
                    <c:v>4.0388529029630575E-3</c:v>
                  </c:pt>
                  <c:pt idx="1">
                    <c:v>0</c:v>
                  </c:pt>
                  <c:pt idx="2">
                    <c:v>1.0346701950346452E-3</c:v>
                  </c:pt>
                  <c:pt idx="3">
                    <c:v>0</c:v>
                  </c:pt>
                  <c:pt idx="4">
                    <c:v>0</c:v>
                  </c:pt>
                  <c:pt idx="5">
                    <c:v>0</c:v>
                  </c:pt>
                  <c:pt idx="6">
                    <c:v>8.4313340677105188E-4</c:v>
                  </c:pt>
                  <c:pt idx="7">
                    <c:v>0</c:v>
                  </c:pt>
                  <c:pt idx="8">
                    <c:v>4.4960619909973649E-3</c:v>
                  </c:pt>
                  <c:pt idx="9">
                    <c:v>0</c:v>
                  </c:pt>
                  <c:pt idx="10">
                    <c:v>9.6200348763848342E-4</c:v>
                  </c:pt>
                  <c:pt idx="11">
                    <c:v>0</c:v>
                  </c:pt>
                  <c:pt idx="12">
                    <c:v>3.5612205380959787E-3</c:v>
                  </c:pt>
                  <c:pt idx="13">
                    <c:v>0</c:v>
                  </c:pt>
                </c:numCache>
              </c:numRef>
            </c:plus>
            <c:minus>
              <c:numRef>
                <c:f>'Incert emissioniN'!$K$33:$K$47</c:f>
                <c:numCache>
                  <c:formatCode>General</c:formatCode>
                  <c:ptCount val="15"/>
                  <c:pt idx="0">
                    <c:v>2.0666917452634311E-3</c:v>
                  </c:pt>
                  <c:pt idx="1">
                    <c:v>0</c:v>
                  </c:pt>
                  <c:pt idx="2">
                    <c:v>5.4885811941718745E-4</c:v>
                  </c:pt>
                  <c:pt idx="3">
                    <c:v>0</c:v>
                  </c:pt>
                  <c:pt idx="4">
                    <c:v>0</c:v>
                  </c:pt>
                  <c:pt idx="5">
                    <c:v>0</c:v>
                  </c:pt>
                  <c:pt idx="6">
                    <c:v>5.6751580395329477E-4</c:v>
                  </c:pt>
                  <c:pt idx="7">
                    <c:v>0</c:v>
                  </c:pt>
                  <c:pt idx="8">
                    <c:v>2.4938650160176157E-3</c:v>
                  </c:pt>
                  <c:pt idx="9">
                    <c:v>0</c:v>
                  </c:pt>
                  <c:pt idx="10">
                    <c:v>5.3161221632453586E-4</c:v>
                  </c:pt>
                  <c:pt idx="11">
                    <c:v>0</c:v>
                  </c:pt>
                  <c:pt idx="12">
                    <c:v>1.648805054988526E-3</c:v>
                  </c:pt>
                  <c:pt idx="13">
                    <c:v>0</c:v>
                  </c:pt>
                </c:numCache>
              </c:numRef>
            </c:minus>
          </c:errBars>
          <c:cat>
            <c:strRef>
              <c:f>'Incert emissioniN'!$B$33:$B$47</c:f>
              <c:strCache>
                <c:ptCount val="14"/>
                <c:pt idx="1">
                  <c:v>Wheat </c:v>
                </c:pt>
                <c:pt idx="5">
                  <c:v>Barley </c:v>
                </c:pt>
                <c:pt idx="9">
                  <c:v>Rapeseed</c:v>
                </c:pt>
                <c:pt idx="13">
                  <c:v>Pea</c:v>
                </c:pt>
              </c:strCache>
            </c:strRef>
          </c:cat>
          <c:val>
            <c:numRef>
              <c:f>'Incert emissioniN'!$J$33:$J$47</c:f>
              <c:numCache>
                <c:formatCode>0.0%</c:formatCode>
                <c:ptCount val="15"/>
                <c:pt idx="0">
                  <c:v>7.2894786048101051E-3</c:v>
                </c:pt>
                <c:pt idx="1">
                  <c:v>0</c:v>
                </c:pt>
                <c:pt idx="2">
                  <c:v>1.5568885813038004E-3</c:v>
                </c:pt>
                <c:pt idx="4">
                  <c:v>7.1325801805547338E-3</c:v>
                </c:pt>
                <c:pt idx="5">
                  <c:v>0</c:v>
                </c:pt>
                <c:pt idx="6">
                  <c:v>1.5985312885934766E-3</c:v>
                </c:pt>
                <c:pt idx="8">
                  <c:v>7.6015954850643134E-3</c:v>
                </c:pt>
                <c:pt idx="9">
                  <c:v>0</c:v>
                </c:pt>
                <c:pt idx="10">
                  <c:v>1.4721764423090255E-3</c:v>
                </c:pt>
                <c:pt idx="12">
                  <c:v>6.7253908065210404E-3</c:v>
                </c:pt>
                <c:pt idx="1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E-36EC-4880-A210-4E1C110F7DD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6"/>
        <c:axId val="275864192"/>
        <c:axId val="276021632"/>
      </c:barChart>
      <c:catAx>
        <c:axId val="275864192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276021632"/>
        <c:crosses val="autoZero"/>
        <c:auto val="1"/>
        <c:lblAlgn val="ctr"/>
        <c:lblOffset val="100"/>
        <c:noMultiLvlLbl val="0"/>
      </c:catAx>
      <c:valAx>
        <c:axId val="276021632"/>
        <c:scaling>
          <c:orientation val="minMax"/>
        </c:scaling>
        <c:delete val="0"/>
        <c:axPos val="l"/>
        <c:majorGridlines/>
        <c:numFmt formatCode="0.0%" sourceLinked="1"/>
        <c:majorTickMark val="out"/>
        <c:minorTickMark val="none"/>
        <c:tickLblPos val="nextTo"/>
        <c:crossAx val="275864192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/>
            </a:pPr>
            <a:r>
              <a:rPr lang="it-IT" sz="1200" i="1"/>
              <a:t>S3d</a:t>
            </a:r>
            <a:r>
              <a:rPr lang="it-IT" sz="1200"/>
              <a:t> - NO</a:t>
            </a:r>
            <a:r>
              <a:rPr lang="it-IT" sz="1200" baseline="-25000"/>
              <a:t>3</a:t>
            </a:r>
            <a:r>
              <a:rPr lang="it-IT" sz="1200" baseline="30000"/>
              <a:t>-</a:t>
            </a:r>
            <a:r>
              <a:rPr lang="it-IT" sz="1200" baseline="0"/>
              <a:t>-N</a:t>
            </a:r>
            <a:r>
              <a:rPr lang="it-IT" sz="1200"/>
              <a:t> emissions </a:t>
            </a:r>
          </a:p>
        </c:rich>
      </c:tx>
      <c:layout>
        <c:manualLayout>
          <c:xMode val="edge"/>
          <c:yMode val="edge"/>
          <c:x val="0.42366185216652508"/>
          <c:y val="3.6988505802095117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7348122478742833"/>
          <c:y val="0.16876056818234175"/>
          <c:w val="0.77017603691258341"/>
          <c:h val="0.69500592590460009"/>
        </c:manualLayout>
      </c:layout>
      <c:barChart>
        <c:barDir val="col"/>
        <c:grouping val="clustered"/>
        <c:varyColors val="0"/>
        <c:ser>
          <c:idx val="0"/>
          <c:order val="0"/>
          <c:spPr>
            <a:ln>
              <a:solidFill>
                <a:schemeClr val="tx1"/>
              </a:solidFill>
            </a:ln>
          </c:spPr>
          <c:invertIfNegative val="0"/>
          <c:dPt>
            <c:idx val="0"/>
            <c:invertIfNegative val="0"/>
            <c:bubble3D val="0"/>
            <c:spPr>
              <a:solidFill>
                <a:schemeClr val="bg1">
                  <a:lumMod val="95000"/>
                </a:schemeClr>
              </a:solidFill>
              <a:ln>
                <a:solidFill>
                  <a:schemeClr val="tx1"/>
                </a:solidFill>
              </a:ln>
            </c:spPr>
            <c:extLst>
              <c:ext xmlns:c16="http://schemas.microsoft.com/office/drawing/2014/chart" uri="{C3380CC4-5D6E-409C-BE32-E72D297353CC}">
                <c16:uniqueId val="{00000001-49D9-468F-925A-1E29345CAC06}"/>
              </c:ext>
            </c:extLst>
          </c:dPt>
          <c:dPt>
            <c:idx val="1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  <a:ln>
                <a:solidFill>
                  <a:schemeClr val="tx1"/>
                </a:solidFill>
              </a:ln>
            </c:spPr>
            <c:extLst>
              <c:ext xmlns:c16="http://schemas.microsoft.com/office/drawing/2014/chart" uri="{C3380CC4-5D6E-409C-BE32-E72D297353CC}">
                <c16:uniqueId val="{00000003-49D9-468F-925A-1E29345CAC06}"/>
              </c:ext>
            </c:extLst>
          </c:dPt>
          <c:dPt>
            <c:idx val="2"/>
            <c:invertIfNegative val="0"/>
            <c:bubble3D val="0"/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tx1"/>
                </a:solidFill>
              </a:ln>
            </c:spPr>
            <c:extLst>
              <c:ext xmlns:c16="http://schemas.microsoft.com/office/drawing/2014/chart" uri="{C3380CC4-5D6E-409C-BE32-E72D297353CC}">
                <c16:uniqueId val="{00000005-49D9-468F-925A-1E29345CAC06}"/>
              </c:ext>
            </c:extLst>
          </c:dPt>
          <c:dPt>
            <c:idx val="4"/>
            <c:invertIfNegative val="0"/>
            <c:bubble3D val="0"/>
            <c:spPr>
              <a:solidFill>
                <a:schemeClr val="bg1">
                  <a:lumMod val="95000"/>
                </a:schemeClr>
              </a:solidFill>
              <a:ln>
                <a:solidFill>
                  <a:schemeClr val="tx1"/>
                </a:solidFill>
              </a:ln>
            </c:spPr>
            <c:extLst>
              <c:ext xmlns:c16="http://schemas.microsoft.com/office/drawing/2014/chart" uri="{C3380CC4-5D6E-409C-BE32-E72D297353CC}">
                <c16:uniqueId val="{00000007-49D9-468F-925A-1E29345CAC06}"/>
              </c:ext>
            </c:extLst>
          </c:dPt>
          <c:dPt>
            <c:idx val="5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  <a:ln>
                <a:solidFill>
                  <a:schemeClr val="tx1"/>
                </a:solidFill>
              </a:ln>
            </c:spPr>
            <c:extLst>
              <c:ext xmlns:c16="http://schemas.microsoft.com/office/drawing/2014/chart" uri="{C3380CC4-5D6E-409C-BE32-E72D297353CC}">
                <c16:uniqueId val="{00000009-49D9-468F-925A-1E29345CAC06}"/>
              </c:ext>
            </c:extLst>
          </c:dPt>
          <c:dPt>
            <c:idx val="6"/>
            <c:invertIfNegative val="0"/>
            <c:bubble3D val="0"/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tx1"/>
                </a:solidFill>
              </a:ln>
            </c:spPr>
            <c:extLst>
              <c:ext xmlns:c16="http://schemas.microsoft.com/office/drawing/2014/chart" uri="{C3380CC4-5D6E-409C-BE32-E72D297353CC}">
                <c16:uniqueId val="{0000000B-49D9-468F-925A-1E29345CAC06}"/>
              </c:ext>
            </c:extLst>
          </c:dPt>
          <c:dPt>
            <c:idx val="8"/>
            <c:invertIfNegative val="0"/>
            <c:bubble3D val="0"/>
            <c:spPr>
              <a:solidFill>
                <a:schemeClr val="bg1">
                  <a:lumMod val="95000"/>
                </a:schemeClr>
              </a:solidFill>
              <a:ln>
                <a:solidFill>
                  <a:schemeClr val="tx1"/>
                </a:solidFill>
              </a:ln>
            </c:spPr>
            <c:extLst>
              <c:ext xmlns:c16="http://schemas.microsoft.com/office/drawing/2014/chart" uri="{C3380CC4-5D6E-409C-BE32-E72D297353CC}">
                <c16:uniqueId val="{0000000D-49D9-468F-925A-1E29345CAC06}"/>
              </c:ext>
            </c:extLst>
          </c:dPt>
          <c:dPt>
            <c:idx val="9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  <a:ln>
                <a:solidFill>
                  <a:schemeClr val="tx1"/>
                </a:solidFill>
              </a:ln>
            </c:spPr>
            <c:extLst>
              <c:ext xmlns:c16="http://schemas.microsoft.com/office/drawing/2014/chart" uri="{C3380CC4-5D6E-409C-BE32-E72D297353CC}">
                <c16:uniqueId val="{0000000F-49D9-468F-925A-1E29345CAC06}"/>
              </c:ext>
            </c:extLst>
          </c:dPt>
          <c:dPt>
            <c:idx val="10"/>
            <c:invertIfNegative val="0"/>
            <c:bubble3D val="0"/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tx1"/>
                </a:solidFill>
              </a:ln>
            </c:spPr>
            <c:extLst>
              <c:ext xmlns:c16="http://schemas.microsoft.com/office/drawing/2014/chart" uri="{C3380CC4-5D6E-409C-BE32-E72D297353CC}">
                <c16:uniqueId val="{00000011-49D9-468F-925A-1E29345CAC06}"/>
              </c:ext>
            </c:extLst>
          </c:dPt>
          <c:dPt>
            <c:idx val="12"/>
            <c:invertIfNegative val="0"/>
            <c:bubble3D val="0"/>
            <c:spPr>
              <a:solidFill>
                <a:schemeClr val="bg1">
                  <a:lumMod val="95000"/>
                </a:schemeClr>
              </a:solidFill>
              <a:ln>
                <a:solidFill>
                  <a:schemeClr val="tx1"/>
                </a:solidFill>
              </a:ln>
            </c:spPr>
            <c:extLst>
              <c:ext xmlns:c16="http://schemas.microsoft.com/office/drawing/2014/chart" uri="{C3380CC4-5D6E-409C-BE32-E72D297353CC}">
                <c16:uniqueId val="{00000013-49D9-468F-925A-1E29345CAC06}"/>
              </c:ext>
            </c:extLst>
          </c:dPt>
          <c:dPt>
            <c:idx val="13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  <a:ln>
                <a:solidFill>
                  <a:schemeClr val="tx1"/>
                </a:solidFill>
              </a:ln>
            </c:spPr>
            <c:extLst>
              <c:ext xmlns:c16="http://schemas.microsoft.com/office/drawing/2014/chart" uri="{C3380CC4-5D6E-409C-BE32-E72D297353CC}">
                <c16:uniqueId val="{00000015-49D9-468F-925A-1E29345CAC06}"/>
              </c:ext>
            </c:extLst>
          </c:dPt>
          <c:errBars>
            <c:errBarType val="both"/>
            <c:errValType val="cust"/>
            <c:noEndCap val="0"/>
            <c:plus>
              <c:numRef>
                <c:f>'Incert emissioniN'!$L$48:$L$62</c:f>
                <c:numCache>
                  <c:formatCode>General</c:formatCode>
                  <c:ptCount val="15"/>
                  <c:pt idx="0">
                    <c:v>7.9207549108374187E-2</c:v>
                  </c:pt>
                  <c:pt idx="1">
                    <c:v>4.8444050320760691E-2</c:v>
                  </c:pt>
                  <c:pt idx="2">
                    <c:v>0.18157699504542002</c:v>
                  </c:pt>
                  <c:pt idx="3">
                    <c:v>0</c:v>
                  </c:pt>
                  <c:pt idx="4">
                    <c:v>0</c:v>
                  </c:pt>
                  <c:pt idx="5">
                    <c:v>6.9535614107144039E-2</c:v>
                  </c:pt>
                  <c:pt idx="6">
                    <c:v>0.19762097637082243</c:v>
                  </c:pt>
                  <c:pt idx="7">
                    <c:v>0</c:v>
                  </c:pt>
                  <c:pt idx="8">
                    <c:v>8.9166653926252268E-2</c:v>
                  </c:pt>
                  <c:pt idx="9">
                    <c:v>0.10027165970223333</c:v>
                  </c:pt>
                  <c:pt idx="10">
                    <c:v>0.13239064334895786</c:v>
                  </c:pt>
                  <c:pt idx="11">
                    <c:v>0</c:v>
                  </c:pt>
                  <c:pt idx="12">
                    <c:v>1.1942185818635807</c:v>
                  </c:pt>
                  <c:pt idx="13">
                    <c:v>0.43307003571675284</c:v>
                  </c:pt>
                </c:numCache>
              </c:numRef>
            </c:plus>
            <c:minus>
              <c:numRef>
                <c:f>'Incert emissioniN'!$K$48:$K$62</c:f>
                <c:numCache>
                  <c:formatCode>General</c:formatCode>
                  <c:ptCount val="15"/>
                  <c:pt idx="0">
                    <c:v>6.0663542190337129E-2</c:v>
                  </c:pt>
                  <c:pt idx="1">
                    <c:v>3.9934935469160229E-2</c:v>
                  </c:pt>
                  <c:pt idx="2">
                    <c:v>0.13835338688950294</c:v>
                  </c:pt>
                  <c:pt idx="3">
                    <c:v>0</c:v>
                  </c:pt>
                  <c:pt idx="4">
                    <c:v>0</c:v>
                  </c:pt>
                  <c:pt idx="5">
                    <c:v>5.8303026902607927E-2</c:v>
                  </c:pt>
                  <c:pt idx="6">
                    <c:v>0.14774292853360405</c:v>
                  </c:pt>
                  <c:pt idx="7">
                    <c:v>0</c:v>
                  </c:pt>
                  <c:pt idx="8">
                    <c:v>6.0126007868332214E-2</c:v>
                  </c:pt>
                  <c:pt idx="9">
                    <c:v>6.3183238867662528E-2</c:v>
                  </c:pt>
                  <c:pt idx="10">
                    <c:v>9.6637856615846368E-2</c:v>
                  </c:pt>
                  <c:pt idx="11">
                    <c:v>0</c:v>
                  </c:pt>
                  <c:pt idx="12">
                    <c:v>0.95470067876844544</c:v>
                  </c:pt>
                  <c:pt idx="13">
                    <c:v>0.27288635287752488</c:v>
                  </c:pt>
                </c:numCache>
              </c:numRef>
            </c:minus>
          </c:errBars>
          <c:cat>
            <c:strRef>
              <c:f>'Incert emissioniN'!$B$48:$B$62</c:f>
              <c:strCache>
                <c:ptCount val="14"/>
                <c:pt idx="1">
                  <c:v>Wheat </c:v>
                </c:pt>
                <c:pt idx="5">
                  <c:v>Barley </c:v>
                </c:pt>
                <c:pt idx="9">
                  <c:v>Rapeseed</c:v>
                </c:pt>
                <c:pt idx="13">
                  <c:v>Pea</c:v>
                </c:pt>
              </c:strCache>
            </c:strRef>
          </c:cat>
          <c:val>
            <c:numRef>
              <c:f>'Incert emissioniN'!$J$48:$J$62</c:f>
              <c:numCache>
                <c:formatCode>0.0%</c:formatCode>
                <c:ptCount val="15"/>
                <c:pt idx="0">
                  <c:v>0.17040141208151791</c:v>
                </c:pt>
                <c:pt idx="1">
                  <c:v>0.35582187452564551</c:v>
                </c:pt>
                <c:pt idx="2">
                  <c:v>0.34684352093877957</c:v>
                </c:pt>
                <c:pt idx="4">
                  <c:v>0.17440885137513065</c:v>
                </c:pt>
                <c:pt idx="5">
                  <c:v>0.4008376079272582</c:v>
                </c:pt>
                <c:pt idx="6">
                  <c:v>0.40724513781975019</c:v>
                </c:pt>
                <c:pt idx="8">
                  <c:v>0.18203430775715457</c:v>
                </c:pt>
                <c:pt idx="9">
                  <c:v>0.34889017881482637</c:v>
                </c:pt>
                <c:pt idx="10">
                  <c:v>0.26054924037484029</c:v>
                </c:pt>
                <c:pt idx="12">
                  <c:v>3.6654560832967364</c:v>
                </c:pt>
                <c:pt idx="13">
                  <c:v>1.50684533046774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6-49D9-468F-925A-1E29345CAC0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6"/>
        <c:axId val="308041216"/>
        <c:axId val="308042752"/>
      </c:barChart>
      <c:catAx>
        <c:axId val="308041216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308042752"/>
        <c:crosses val="autoZero"/>
        <c:auto val="1"/>
        <c:lblAlgn val="ctr"/>
        <c:lblOffset val="100"/>
        <c:noMultiLvlLbl val="0"/>
      </c:catAx>
      <c:valAx>
        <c:axId val="308042752"/>
        <c:scaling>
          <c:orientation val="minMax"/>
        </c:scaling>
        <c:delete val="0"/>
        <c:axPos val="l"/>
        <c:majorGridlines/>
        <c:numFmt formatCode="0.0%" sourceLinked="0"/>
        <c:majorTickMark val="out"/>
        <c:minorTickMark val="none"/>
        <c:tickLblPos val="nextTo"/>
        <c:crossAx val="308041216"/>
        <c:crosses val="autoZero"/>
        <c:crossBetween val="between"/>
        <c:majorUnit val="1"/>
      </c:valAx>
    </c:plotArea>
    <c:plotVisOnly val="1"/>
    <c:dispBlanksAs val="gap"/>
    <c:showDLblsOverMax val="0"/>
  </c:chart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600"/>
            </a:pPr>
            <a:r>
              <a:rPr lang="en-US" sz="1600"/>
              <a:t>Wheat</a:t>
            </a:r>
          </a:p>
        </c:rich>
      </c:tx>
      <c:layout>
        <c:manualLayout>
          <c:xMode val="edge"/>
          <c:yMode val="edge"/>
          <c:x val="0.86318134892947285"/>
          <c:y val="3.6884010492513782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8.5724242776259771E-2"/>
          <c:y val="0.1804563082685568"/>
          <c:w val="0.8856277863437626"/>
          <c:h val="0.74464763078992358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Wheat!$U$3</c:f>
              <c:strCache>
                <c:ptCount val="1"/>
                <c:pt idx="0">
                  <c:v>Agribalise background</c:v>
                </c:pt>
              </c:strCache>
            </c:strRef>
          </c:tx>
          <c:spPr>
            <a:pattFill prst="pct60">
              <a:fgClr>
                <a:schemeClr val="tx1">
                  <a:lumMod val="75000"/>
                  <a:lumOff val="25000"/>
                </a:schemeClr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cat>
            <c:strRef>
              <c:f>Wheat!$N$4:$N$46</c:f>
              <c:strCache>
                <c:ptCount val="42"/>
                <c:pt idx="1">
                  <c:v>AP</c:v>
                </c:pt>
                <c:pt idx="5">
                  <c:v>CC</c:v>
                </c:pt>
                <c:pt idx="9">
                  <c:v>FW ecotox</c:v>
                </c:pt>
                <c:pt idx="13">
                  <c:v>FEP</c:v>
                </c:pt>
                <c:pt idx="17">
                  <c:v>HT, c</c:v>
                </c:pt>
                <c:pt idx="21">
                  <c:v>HT, non-c</c:v>
                </c:pt>
                <c:pt idx="25">
                  <c:v>MEP</c:v>
                </c:pt>
                <c:pt idx="29">
                  <c:v>PM</c:v>
                </c:pt>
                <c:pt idx="33">
                  <c:v>POFP</c:v>
                </c:pt>
                <c:pt idx="37">
                  <c:v>TEP</c:v>
                </c:pt>
                <c:pt idx="41">
                  <c:v>Water</c:v>
                </c:pt>
              </c:strCache>
            </c:strRef>
          </c:cat>
          <c:val>
            <c:numRef>
              <c:f>Wheat!$U$4:$U$46</c:f>
              <c:numCache>
                <c:formatCode>General</c:formatCode>
                <c:ptCount val="43"/>
                <c:pt idx="0" formatCode="0%">
                  <c:v>7.454034923404812E-2</c:v>
                </c:pt>
                <c:pt idx="4" formatCode="0%">
                  <c:v>0.33060505493180226</c:v>
                </c:pt>
                <c:pt idx="8" formatCode="0%">
                  <c:v>0.13686797796788863</c:v>
                </c:pt>
                <c:pt idx="12" formatCode="0%">
                  <c:v>0.60485398737067808</c:v>
                </c:pt>
                <c:pt idx="16" formatCode="0%">
                  <c:v>0.15439768809734217</c:v>
                </c:pt>
                <c:pt idx="20" formatCode="0%">
                  <c:v>1.9857597249806243E-2</c:v>
                </c:pt>
                <c:pt idx="24" formatCode="0%">
                  <c:v>2.8237046589791696E-2</c:v>
                </c:pt>
                <c:pt idx="28" formatCode="0%">
                  <c:v>0.27245188185985869</c:v>
                </c:pt>
                <c:pt idx="32" formatCode="0%">
                  <c:v>0.29280142271594167</c:v>
                </c:pt>
                <c:pt idx="36" formatCode="0%">
                  <c:v>5.0952210045810686E-2</c:v>
                </c:pt>
                <c:pt idx="40" formatCode="0%">
                  <c:v>5.6847700300854086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FCD-4D31-AD3A-AE4DB0FD391A}"/>
            </c:ext>
          </c:extLst>
        </c:ser>
        <c:ser>
          <c:idx val="1"/>
          <c:order val="1"/>
          <c:tx>
            <c:strRef>
              <c:f>Wheat!$V$3</c:f>
              <c:strCache>
                <c:ptCount val="1"/>
                <c:pt idx="0">
                  <c:v>Agribalyse foreground</c:v>
                </c:pt>
              </c:strCache>
            </c:strRef>
          </c:tx>
          <c:spPr>
            <a:solidFill>
              <a:schemeClr val="bg1">
                <a:lumMod val="95000"/>
              </a:schemeClr>
            </a:solidFill>
            <a:ln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Wheat!$AE$4:$AE$46</c:f>
                <c:numCache>
                  <c:formatCode>General</c:formatCode>
                  <c:ptCount val="43"/>
                  <c:pt idx="0">
                    <c:v>5.4848298496247901E-2</c:v>
                  </c:pt>
                  <c:pt idx="1">
                    <c:v>0.13626488468034817</c:v>
                  </c:pt>
                  <c:pt idx="2">
                    <c:v>0.13966082048279863</c:v>
                  </c:pt>
                  <c:pt idx="4">
                    <c:v>0.13591901508750517</c:v>
                  </c:pt>
                  <c:pt idx="5">
                    <c:v>0.10302606308404685</c:v>
                  </c:pt>
                  <c:pt idx="6">
                    <c:v>0.19782425243873575</c:v>
                  </c:pt>
                  <c:pt idx="8">
                    <c:v>7.3920971777768157E-2</c:v>
                  </c:pt>
                  <c:pt idx="9">
                    <c:v>0.13638194840736881</c:v>
                  </c:pt>
                  <c:pt idx="10">
                    <c:v>1.0632804544781682</c:v>
                  </c:pt>
                  <c:pt idx="12">
                    <c:v>0.20522011492946982</c:v>
                  </c:pt>
                  <c:pt idx="13">
                    <c:v>0.11364521858263169</c:v>
                  </c:pt>
                  <c:pt idx="14">
                    <c:v>0.3861349894838928</c:v>
                  </c:pt>
                  <c:pt idx="16">
                    <c:v>0.21361673571203918</c:v>
                  </c:pt>
                  <c:pt idx="17">
                    <c:v>4.7558964184649798E-2</c:v>
                  </c:pt>
                  <c:pt idx="18">
                    <c:v>0.80684623869271166</c:v>
                  </c:pt>
                  <c:pt idx="20">
                    <c:v>8.1424319235660431E-2</c:v>
                  </c:pt>
                  <c:pt idx="21">
                    <c:v>0.13639270065762157</c:v>
                  </c:pt>
                  <c:pt idx="22">
                    <c:v>2.3613294323888612</c:v>
                  </c:pt>
                  <c:pt idx="24">
                    <c:v>0.1516874302675407</c:v>
                  </c:pt>
                  <c:pt idx="25">
                    <c:v>0.12903542345435445</c:v>
                  </c:pt>
                  <c:pt idx="26">
                    <c:v>0.45120450785160598</c:v>
                  </c:pt>
                  <c:pt idx="28">
                    <c:v>7.2764811767559959E-2</c:v>
                  </c:pt>
                  <c:pt idx="29">
                    <c:v>0.10800401097871269</c:v>
                  </c:pt>
                  <c:pt idx="30">
                    <c:v>0.24028508020772374</c:v>
                  </c:pt>
                  <c:pt idx="32">
                    <c:v>0.17294337319669731</c:v>
                  </c:pt>
                  <c:pt idx="33">
                    <c:v>5.7589971536162403E-2</c:v>
                  </c:pt>
                  <c:pt idx="34">
                    <c:v>0.16004080663461606</c:v>
                  </c:pt>
                  <c:pt idx="36">
                    <c:v>5.5824394388765651E-2</c:v>
                  </c:pt>
                  <c:pt idx="37">
                    <c:v>0.1362635071078622</c:v>
                  </c:pt>
                  <c:pt idx="38">
                    <c:v>0.14015745761509879</c:v>
                  </c:pt>
                  <c:pt idx="40">
                    <c:v>7.7525044073693599E-4</c:v>
                  </c:pt>
                  <c:pt idx="41">
                    <c:v>1.5009596519171838E-5</c:v>
                  </c:pt>
                  <c:pt idx="42">
                    <c:v>1.2797867381787733</c:v>
                  </c:pt>
                </c:numCache>
              </c:numRef>
            </c:plus>
            <c:minus>
              <c:numRef>
                <c:f>Wheat!$AD$4:$AD$46</c:f>
                <c:numCache>
                  <c:formatCode>General</c:formatCode>
                  <c:ptCount val="43"/>
                  <c:pt idx="0">
                    <c:v>5.7146860341654906E-2</c:v>
                  </c:pt>
                  <c:pt idx="1">
                    <c:v>0.11515818980413645</c:v>
                  </c:pt>
                  <c:pt idx="2">
                    <c:v>0.11766152157704457</c:v>
                  </c:pt>
                  <c:pt idx="4">
                    <c:v>0.12016816175349099</c:v>
                  </c:pt>
                  <c:pt idx="5">
                    <c:v>8.9263515843954283E-2</c:v>
                  </c:pt>
                  <c:pt idx="6">
                    <c:v>0.16133824210155262</c:v>
                  </c:pt>
                  <c:pt idx="8">
                    <c:v>6.250333001621558E-2</c:v>
                  </c:pt>
                  <c:pt idx="9">
                    <c:v>0.11512775141149909</c:v>
                  </c:pt>
                  <c:pt idx="10">
                    <c:v>0.95234085493997056</c:v>
                  </c:pt>
                  <c:pt idx="12">
                    <c:v>0.17487270805195107</c:v>
                  </c:pt>
                  <c:pt idx="13">
                    <c:v>9.600190442721028E-2</c:v>
                  </c:pt>
                  <c:pt idx="14">
                    <c:v>0.21103820667865311</c:v>
                  </c:pt>
                  <c:pt idx="16">
                    <c:v>0.23026852890072472</c:v>
                  </c:pt>
                  <c:pt idx="17">
                    <c:v>4.0167801154809279E-2</c:v>
                  </c:pt>
                  <c:pt idx="18">
                    <c:v>0.67716447934794555</c:v>
                  </c:pt>
                  <c:pt idx="20">
                    <c:v>9.3623741488483764E-2</c:v>
                  </c:pt>
                  <c:pt idx="21">
                    <c:v>0.11512585638357618</c:v>
                  </c:pt>
                  <c:pt idx="22">
                    <c:v>2.434283539786215</c:v>
                  </c:pt>
                  <c:pt idx="24">
                    <c:v>0.11681921942994174</c:v>
                  </c:pt>
                  <c:pt idx="25">
                    <c:v>0.10900693188693397</c:v>
                  </c:pt>
                  <c:pt idx="26">
                    <c:v>0.31495295911156973</c:v>
                  </c:pt>
                  <c:pt idx="28">
                    <c:v>5.8040344712088458E-2</c:v>
                  </c:pt>
                  <c:pt idx="29">
                    <c:v>9.121394866481948E-2</c:v>
                  </c:pt>
                  <c:pt idx="30">
                    <c:v>0.18462454999972031</c:v>
                  </c:pt>
                  <c:pt idx="32">
                    <c:v>0.15426724469375835</c:v>
                  </c:pt>
                  <c:pt idx="33">
                    <c:v>4.910462970433311E-2</c:v>
                  </c:pt>
                  <c:pt idx="34">
                    <c:v>0.13715447981030915</c:v>
                  </c:pt>
                  <c:pt idx="36">
                    <c:v>5.7821142055388637E-2</c:v>
                  </c:pt>
                  <c:pt idx="37">
                    <c:v>0.11516527755930149</c:v>
                  </c:pt>
                  <c:pt idx="38">
                    <c:v>0.1130805492423444</c:v>
                  </c:pt>
                  <c:pt idx="40">
                    <c:v>6.6885504969397278E-4</c:v>
                  </c:pt>
                  <c:pt idx="41">
                    <c:v>1.2491877531137363E-5</c:v>
                  </c:pt>
                  <c:pt idx="42">
                    <c:v>1.5617602607861887</c:v>
                  </c:pt>
                </c:numCache>
              </c:numRef>
            </c:minus>
          </c:errBars>
          <c:cat>
            <c:strRef>
              <c:f>Wheat!$N$4:$N$46</c:f>
              <c:strCache>
                <c:ptCount val="42"/>
                <c:pt idx="1">
                  <c:v>AP</c:v>
                </c:pt>
                <c:pt idx="5">
                  <c:v>CC</c:v>
                </c:pt>
                <c:pt idx="9">
                  <c:v>FW ecotox</c:v>
                </c:pt>
                <c:pt idx="13">
                  <c:v>FEP</c:v>
                </c:pt>
                <c:pt idx="17">
                  <c:v>HT, c</c:v>
                </c:pt>
                <c:pt idx="21">
                  <c:v>HT, non-c</c:v>
                </c:pt>
                <c:pt idx="25">
                  <c:v>MEP</c:v>
                </c:pt>
                <c:pt idx="29">
                  <c:v>PM</c:v>
                </c:pt>
                <c:pt idx="33">
                  <c:v>POFP</c:v>
                </c:pt>
                <c:pt idx="37">
                  <c:v>TEP</c:v>
                </c:pt>
                <c:pt idx="41">
                  <c:v>Water</c:v>
                </c:pt>
              </c:strCache>
            </c:strRef>
          </c:cat>
          <c:val>
            <c:numRef>
              <c:f>Wheat!$V$4:$V$46</c:f>
              <c:numCache>
                <c:formatCode>General</c:formatCode>
                <c:ptCount val="43"/>
                <c:pt idx="0" formatCode="0%">
                  <c:v>0.40855799113263735</c:v>
                </c:pt>
                <c:pt idx="4" formatCode="0%">
                  <c:v>0.4043876959477658</c:v>
                </c:pt>
                <c:pt idx="8" formatCode="0%">
                  <c:v>0.29598397176330554</c:v>
                </c:pt>
                <c:pt idx="12" formatCode="0%">
                  <c:v>0.39514601262932186</c:v>
                </c:pt>
                <c:pt idx="16" formatCode="0%">
                  <c:v>0.41775893270937059</c:v>
                </c:pt>
                <c:pt idx="20" formatCode="0%">
                  <c:v>-1.4524883519276955E-2</c:v>
                </c:pt>
                <c:pt idx="24" formatCode="0%">
                  <c:v>0.40831112703571365</c:v>
                </c:pt>
                <c:pt idx="28" formatCode="0%">
                  <c:v>0.31541628219588286</c:v>
                </c:pt>
                <c:pt idx="32" formatCode="0%">
                  <c:v>0.61492709492531283</c:v>
                </c:pt>
                <c:pt idx="36" formatCode="0%">
                  <c:v>0.41934572581035612</c:v>
                </c:pt>
                <c:pt idx="40" formatCode="0%">
                  <c:v>5.7468925048606706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FCD-4D31-AD3A-AE4DB0FD391A}"/>
            </c:ext>
          </c:extLst>
        </c:ser>
        <c:ser>
          <c:idx val="3"/>
          <c:order val="2"/>
          <c:tx>
            <c:strRef>
              <c:f>Wheat!$W$3</c:f>
              <c:strCache>
                <c:ptCount val="1"/>
                <c:pt idx="0">
                  <c:v>Agrifootprint background</c:v>
                </c:pt>
              </c:strCache>
            </c:strRef>
          </c:tx>
          <c:spPr>
            <a:pattFill prst="pct40">
              <a:fgClr>
                <a:schemeClr val="bg1">
                  <a:lumMod val="75000"/>
                </a:schemeClr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cat>
            <c:strRef>
              <c:f>Wheat!$N$4:$N$46</c:f>
              <c:strCache>
                <c:ptCount val="42"/>
                <c:pt idx="1">
                  <c:v>AP</c:v>
                </c:pt>
                <c:pt idx="5">
                  <c:v>CC</c:v>
                </c:pt>
                <c:pt idx="9">
                  <c:v>FW ecotox</c:v>
                </c:pt>
                <c:pt idx="13">
                  <c:v>FEP</c:v>
                </c:pt>
                <c:pt idx="17">
                  <c:v>HT, c</c:v>
                </c:pt>
                <c:pt idx="21">
                  <c:v>HT, non-c</c:v>
                </c:pt>
                <c:pt idx="25">
                  <c:v>MEP</c:v>
                </c:pt>
                <c:pt idx="29">
                  <c:v>PM</c:v>
                </c:pt>
                <c:pt idx="33">
                  <c:v>POFP</c:v>
                </c:pt>
                <c:pt idx="37">
                  <c:v>TEP</c:v>
                </c:pt>
                <c:pt idx="41">
                  <c:v>Water</c:v>
                </c:pt>
              </c:strCache>
            </c:strRef>
          </c:cat>
          <c:val>
            <c:numRef>
              <c:f>Wheat!$W$4:$W$46</c:f>
              <c:numCache>
                <c:formatCode>0%</c:formatCode>
                <c:ptCount val="43"/>
                <c:pt idx="1">
                  <c:v>6.3785624259953752E-2</c:v>
                </c:pt>
                <c:pt idx="5">
                  <c:v>0.22557560207665195</c:v>
                </c:pt>
                <c:pt idx="9">
                  <c:v>7.9633582271068284E-3</c:v>
                </c:pt>
                <c:pt idx="13">
                  <c:v>1.9098580637823711E-2</c:v>
                </c:pt>
                <c:pt idx="17">
                  <c:v>5.2440830243860419E-3</c:v>
                </c:pt>
                <c:pt idx="21">
                  <c:v>7.3431512683301437E-3</c:v>
                </c:pt>
                <c:pt idx="25">
                  <c:v>1.1476889674507652E-2</c:v>
                </c:pt>
                <c:pt idx="29">
                  <c:v>5.3812188396166992E-2</c:v>
                </c:pt>
                <c:pt idx="33">
                  <c:v>6.3870565832236284E-2</c:v>
                </c:pt>
                <c:pt idx="37">
                  <c:v>5.9150494901516838E-2</c:v>
                </c:pt>
                <c:pt idx="41">
                  <c:v>1.0710114990705682E-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FCD-4D31-AD3A-AE4DB0FD391A}"/>
            </c:ext>
          </c:extLst>
        </c:ser>
        <c:ser>
          <c:idx val="4"/>
          <c:order val="3"/>
          <c:tx>
            <c:strRef>
              <c:f>Wheat!$X$3</c:f>
              <c:strCache>
                <c:ptCount val="1"/>
                <c:pt idx="0">
                  <c:v>Agrifootprint foreground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Wheat!$AE$4:$AE$46</c:f>
                <c:numCache>
                  <c:formatCode>General</c:formatCode>
                  <c:ptCount val="43"/>
                  <c:pt idx="0">
                    <c:v>5.4848298496247901E-2</c:v>
                  </c:pt>
                  <c:pt idx="1">
                    <c:v>0.13626488468034817</c:v>
                  </c:pt>
                  <c:pt idx="2">
                    <c:v>0.13966082048279863</c:v>
                  </c:pt>
                  <c:pt idx="4">
                    <c:v>0.13591901508750517</c:v>
                  </c:pt>
                  <c:pt idx="5">
                    <c:v>0.10302606308404685</c:v>
                  </c:pt>
                  <c:pt idx="6">
                    <c:v>0.19782425243873575</c:v>
                  </c:pt>
                  <c:pt idx="8">
                    <c:v>7.3920971777768157E-2</c:v>
                  </c:pt>
                  <c:pt idx="9">
                    <c:v>0.13638194840736881</c:v>
                  </c:pt>
                  <c:pt idx="10">
                    <c:v>1.0632804544781682</c:v>
                  </c:pt>
                  <c:pt idx="12">
                    <c:v>0.20522011492946982</c:v>
                  </c:pt>
                  <c:pt idx="13">
                    <c:v>0.11364521858263169</c:v>
                  </c:pt>
                  <c:pt idx="14">
                    <c:v>0.3861349894838928</c:v>
                  </c:pt>
                  <c:pt idx="16">
                    <c:v>0.21361673571203918</c:v>
                  </c:pt>
                  <c:pt idx="17">
                    <c:v>4.7558964184649798E-2</c:v>
                  </c:pt>
                  <c:pt idx="18">
                    <c:v>0.80684623869271166</c:v>
                  </c:pt>
                  <c:pt idx="20">
                    <c:v>8.1424319235660431E-2</c:v>
                  </c:pt>
                  <c:pt idx="21">
                    <c:v>0.13639270065762157</c:v>
                  </c:pt>
                  <c:pt idx="22">
                    <c:v>2.3613294323888612</c:v>
                  </c:pt>
                  <c:pt idx="24">
                    <c:v>0.1516874302675407</c:v>
                  </c:pt>
                  <c:pt idx="25">
                    <c:v>0.12903542345435445</c:v>
                  </c:pt>
                  <c:pt idx="26">
                    <c:v>0.45120450785160598</c:v>
                  </c:pt>
                  <c:pt idx="28">
                    <c:v>7.2764811767559959E-2</c:v>
                  </c:pt>
                  <c:pt idx="29">
                    <c:v>0.10800401097871269</c:v>
                  </c:pt>
                  <c:pt idx="30">
                    <c:v>0.24028508020772374</c:v>
                  </c:pt>
                  <c:pt idx="32">
                    <c:v>0.17294337319669731</c:v>
                  </c:pt>
                  <c:pt idx="33">
                    <c:v>5.7589971536162403E-2</c:v>
                  </c:pt>
                  <c:pt idx="34">
                    <c:v>0.16004080663461606</c:v>
                  </c:pt>
                  <c:pt idx="36">
                    <c:v>5.5824394388765651E-2</c:v>
                  </c:pt>
                  <c:pt idx="37">
                    <c:v>0.1362635071078622</c:v>
                  </c:pt>
                  <c:pt idx="38">
                    <c:v>0.14015745761509879</c:v>
                  </c:pt>
                  <c:pt idx="40">
                    <c:v>7.7525044073693599E-4</c:v>
                  </c:pt>
                  <c:pt idx="41">
                    <c:v>1.5009596519171838E-5</c:v>
                  </c:pt>
                  <c:pt idx="42">
                    <c:v>1.2797867381787733</c:v>
                  </c:pt>
                </c:numCache>
              </c:numRef>
            </c:plus>
            <c:minus>
              <c:numRef>
                <c:f>Wheat!$AD$4:$AD$46</c:f>
                <c:numCache>
                  <c:formatCode>General</c:formatCode>
                  <c:ptCount val="43"/>
                  <c:pt idx="0">
                    <c:v>5.7146860341654906E-2</c:v>
                  </c:pt>
                  <c:pt idx="1">
                    <c:v>0.11515818980413645</c:v>
                  </c:pt>
                  <c:pt idx="2">
                    <c:v>0.11766152157704457</c:v>
                  </c:pt>
                  <c:pt idx="4">
                    <c:v>0.12016816175349099</c:v>
                  </c:pt>
                  <c:pt idx="5">
                    <c:v>8.9263515843954283E-2</c:v>
                  </c:pt>
                  <c:pt idx="6">
                    <c:v>0.16133824210155262</c:v>
                  </c:pt>
                  <c:pt idx="8">
                    <c:v>6.250333001621558E-2</c:v>
                  </c:pt>
                  <c:pt idx="9">
                    <c:v>0.11512775141149909</c:v>
                  </c:pt>
                  <c:pt idx="10">
                    <c:v>0.95234085493997056</c:v>
                  </c:pt>
                  <c:pt idx="12">
                    <c:v>0.17487270805195107</c:v>
                  </c:pt>
                  <c:pt idx="13">
                    <c:v>9.600190442721028E-2</c:v>
                  </c:pt>
                  <c:pt idx="14">
                    <c:v>0.21103820667865311</c:v>
                  </c:pt>
                  <c:pt idx="16">
                    <c:v>0.23026852890072472</c:v>
                  </c:pt>
                  <c:pt idx="17">
                    <c:v>4.0167801154809279E-2</c:v>
                  </c:pt>
                  <c:pt idx="18">
                    <c:v>0.67716447934794555</c:v>
                  </c:pt>
                  <c:pt idx="20">
                    <c:v>9.3623741488483764E-2</c:v>
                  </c:pt>
                  <c:pt idx="21">
                    <c:v>0.11512585638357618</c:v>
                  </c:pt>
                  <c:pt idx="22">
                    <c:v>2.434283539786215</c:v>
                  </c:pt>
                  <c:pt idx="24">
                    <c:v>0.11681921942994174</c:v>
                  </c:pt>
                  <c:pt idx="25">
                    <c:v>0.10900693188693397</c:v>
                  </c:pt>
                  <c:pt idx="26">
                    <c:v>0.31495295911156973</c:v>
                  </c:pt>
                  <c:pt idx="28">
                    <c:v>5.8040344712088458E-2</c:v>
                  </c:pt>
                  <c:pt idx="29">
                    <c:v>9.121394866481948E-2</c:v>
                  </c:pt>
                  <c:pt idx="30">
                    <c:v>0.18462454999972031</c:v>
                  </c:pt>
                  <c:pt idx="32">
                    <c:v>0.15426724469375835</c:v>
                  </c:pt>
                  <c:pt idx="33">
                    <c:v>4.910462970433311E-2</c:v>
                  </c:pt>
                  <c:pt idx="34">
                    <c:v>0.13715447981030915</c:v>
                  </c:pt>
                  <c:pt idx="36">
                    <c:v>5.7821142055388637E-2</c:v>
                  </c:pt>
                  <c:pt idx="37">
                    <c:v>0.11516527755930149</c:v>
                  </c:pt>
                  <c:pt idx="38">
                    <c:v>0.1130805492423444</c:v>
                  </c:pt>
                  <c:pt idx="40">
                    <c:v>6.6885504969397278E-4</c:v>
                  </c:pt>
                  <c:pt idx="41">
                    <c:v>1.2491877531137363E-5</c:v>
                  </c:pt>
                  <c:pt idx="42">
                    <c:v>1.5617602607861887</c:v>
                  </c:pt>
                </c:numCache>
              </c:numRef>
            </c:minus>
          </c:errBars>
          <c:cat>
            <c:strRef>
              <c:f>Wheat!$N$4:$N$46</c:f>
              <c:strCache>
                <c:ptCount val="42"/>
                <c:pt idx="1">
                  <c:v>AP</c:v>
                </c:pt>
                <c:pt idx="5">
                  <c:v>CC</c:v>
                </c:pt>
                <c:pt idx="9">
                  <c:v>FW ecotox</c:v>
                </c:pt>
                <c:pt idx="13">
                  <c:v>FEP</c:v>
                </c:pt>
                <c:pt idx="17">
                  <c:v>HT, c</c:v>
                </c:pt>
                <c:pt idx="21">
                  <c:v>HT, non-c</c:v>
                </c:pt>
                <c:pt idx="25">
                  <c:v>MEP</c:v>
                </c:pt>
                <c:pt idx="29">
                  <c:v>PM</c:v>
                </c:pt>
                <c:pt idx="33">
                  <c:v>POFP</c:v>
                </c:pt>
                <c:pt idx="37">
                  <c:v>TEP</c:v>
                </c:pt>
                <c:pt idx="41">
                  <c:v>Water</c:v>
                </c:pt>
              </c:strCache>
            </c:strRef>
          </c:cat>
          <c:val>
            <c:numRef>
              <c:f>Wheat!$X$4:$X$46</c:f>
              <c:numCache>
                <c:formatCode>0%</c:formatCode>
                <c:ptCount val="43"/>
                <c:pt idx="1">
                  <c:v>0.93621437574004629</c:v>
                </c:pt>
                <c:pt idx="5">
                  <c:v>0.54120395277330524</c:v>
                </c:pt>
                <c:pt idx="9">
                  <c:v>0.99203664177289319</c:v>
                </c:pt>
                <c:pt idx="13">
                  <c:v>0.81460267864206537</c:v>
                </c:pt>
                <c:pt idx="17">
                  <c:v>0.34359865227331232</c:v>
                </c:pt>
                <c:pt idx="21">
                  <c:v>0.99265684873166982</c:v>
                </c:pt>
                <c:pt idx="25">
                  <c:v>0.93516381973944418</c:v>
                </c:pt>
                <c:pt idx="29">
                  <c:v>0.73826665006960057</c:v>
                </c:pt>
                <c:pt idx="33">
                  <c:v>0.3591718737214597</c:v>
                </c:pt>
                <c:pt idx="37">
                  <c:v>0.9408495050984832</c:v>
                </c:pt>
                <c:pt idx="4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9FCD-4D31-AD3A-AE4DB0FD391A}"/>
            </c:ext>
          </c:extLst>
        </c:ser>
        <c:ser>
          <c:idx val="5"/>
          <c:order val="4"/>
          <c:tx>
            <c:strRef>
              <c:f>Wheat!$Y$3</c:f>
              <c:strCache>
                <c:ptCount val="1"/>
                <c:pt idx="0">
                  <c:v>Ecoinvent background</c:v>
                </c:pt>
              </c:strCache>
            </c:strRef>
          </c:tx>
          <c:spPr>
            <a:pattFill prst="pct25">
              <a:fgClr>
                <a:schemeClr val="bg1">
                  <a:lumMod val="50000"/>
                </a:schemeClr>
              </a:fgClr>
              <a:bgClr>
                <a:schemeClr val="bg1"/>
              </a:bgClr>
            </a:pattFill>
            <a:ln>
              <a:solidFill>
                <a:sysClr val="windowText" lastClr="000000"/>
              </a:solidFill>
            </a:ln>
          </c:spPr>
          <c:invertIfNegative val="0"/>
          <c:cat>
            <c:strRef>
              <c:f>Wheat!$N$4:$N$46</c:f>
              <c:strCache>
                <c:ptCount val="42"/>
                <c:pt idx="1">
                  <c:v>AP</c:v>
                </c:pt>
                <c:pt idx="5">
                  <c:v>CC</c:v>
                </c:pt>
                <c:pt idx="9">
                  <c:v>FW ecotox</c:v>
                </c:pt>
                <c:pt idx="13">
                  <c:v>FEP</c:v>
                </c:pt>
                <c:pt idx="17">
                  <c:v>HT, c</c:v>
                </c:pt>
                <c:pt idx="21">
                  <c:v>HT, non-c</c:v>
                </c:pt>
                <c:pt idx="25">
                  <c:v>MEP</c:v>
                </c:pt>
                <c:pt idx="29">
                  <c:v>PM</c:v>
                </c:pt>
                <c:pt idx="33">
                  <c:v>POFP</c:v>
                </c:pt>
                <c:pt idx="37">
                  <c:v>TEP</c:v>
                </c:pt>
                <c:pt idx="41">
                  <c:v>Water</c:v>
                </c:pt>
              </c:strCache>
            </c:strRef>
          </c:cat>
          <c:val>
            <c:numRef>
              <c:f>Wheat!$Y$4:$Y$46</c:f>
              <c:numCache>
                <c:formatCode>General</c:formatCode>
                <c:ptCount val="43"/>
                <c:pt idx="2" formatCode="0%">
                  <c:v>0.122415336625097</c:v>
                </c:pt>
                <c:pt idx="6" formatCode="0%">
                  <c:v>0.5113918637837539</c:v>
                </c:pt>
                <c:pt idx="10" formatCode="0%">
                  <c:v>0.50548934495428521</c:v>
                </c:pt>
                <c:pt idx="14" formatCode="0%">
                  <c:v>0.49349139278133103</c:v>
                </c:pt>
                <c:pt idx="18" formatCode="0%">
                  <c:v>0.41533814568577393</c:v>
                </c:pt>
                <c:pt idx="22" formatCode="0%">
                  <c:v>0.14140793959395856</c:v>
                </c:pt>
                <c:pt idx="26" formatCode="0%">
                  <c:v>9.6599384280057932E-2</c:v>
                </c:pt>
                <c:pt idx="30" formatCode="0%">
                  <c:v>0.58979113578255093</c:v>
                </c:pt>
                <c:pt idx="34" formatCode="0%">
                  <c:v>0.50641606975409192</c:v>
                </c:pt>
                <c:pt idx="38" formatCode="0%">
                  <c:v>5.7166617245824725E-2</c:v>
                </c:pt>
                <c:pt idx="42" formatCode="0%">
                  <c:v>9.2307576076606373E-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9FCD-4D31-AD3A-AE4DB0FD391A}"/>
            </c:ext>
          </c:extLst>
        </c:ser>
        <c:ser>
          <c:idx val="6"/>
          <c:order val="5"/>
          <c:tx>
            <c:strRef>
              <c:f>Wheat!$Z$3</c:f>
              <c:strCache>
                <c:ptCount val="1"/>
                <c:pt idx="0">
                  <c:v>Ecoinvent foreground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Wheat!$AE$4:$AE$46</c:f>
                <c:numCache>
                  <c:formatCode>General</c:formatCode>
                  <c:ptCount val="43"/>
                  <c:pt idx="0">
                    <c:v>5.4848298496247901E-2</c:v>
                  </c:pt>
                  <c:pt idx="1">
                    <c:v>0.13626488468034817</c:v>
                  </c:pt>
                  <c:pt idx="2">
                    <c:v>0.13966082048279863</c:v>
                  </c:pt>
                  <c:pt idx="4">
                    <c:v>0.13591901508750517</c:v>
                  </c:pt>
                  <c:pt idx="5">
                    <c:v>0.10302606308404685</c:v>
                  </c:pt>
                  <c:pt idx="6">
                    <c:v>0.19782425243873575</c:v>
                  </c:pt>
                  <c:pt idx="8">
                    <c:v>7.3920971777768157E-2</c:v>
                  </c:pt>
                  <c:pt idx="9">
                    <c:v>0.13638194840736881</c:v>
                  </c:pt>
                  <c:pt idx="10">
                    <c:v>1.0632804544781682</c:v>
                  </c:pt>
                  <c:pt idx="12">
                    <c:v>0.20522011492946982</c:v>
                  </c:pt>
                  <c:pt idx="13">
                    <c:v>0.11364521858263169</c:v>
                  </c:pt>
                  <c:pt idx="14">
                    <c:v>0.3861349894838928</c:v>
                  </c:pt>
                  <c:pt idx="16">
                    <c:v>0.21361673571203918</c:v>
                  </c:pt>
                  <c:pt idx="17">
                    <c:v>4.7558964184649798E-2</c:v>
                  </c:pt>
                  <c:pt idx="18">
                    <c:v>0.80684623869271166</c:v>
                  </c:pt>
                  <c:pt idx="20">
                    <c:v>8.1424319235660431E-2</c:v>
                  </c:pt>
                  <c:pt idx="21">
                    <c:v>0.13639270065762157</c:v>
                  </c:pt>
                  <c:pt idx="22">
                    <c:v>2.3613294323888612</c:v>
                  </c:pt>
                  <c:pt idx="24">
                    <c:v>0.1516874302675407</c:v>
                  </c:pt>
                  <c:pt idx="25">
                    <c:v>0.12903542345435445</c:v>
                  </c:pt>
                  <c:pt idx="26">
                    <c:v>0.45120450785160598</c:v>
                  </c:pt>
                  <c:pt idx="28">
                    <c:v>7.2764811767559959E-2</c:v>
                  </c:pt>
                  <c:pt idx="29">
                    <c:v>0.10800401097871269</c:v>
                  </c:pt>
                  <c:pt idx="30">
                    <c:v>0.24028508020772374</c:v>
                  </c:pt>
                  <c:pt idx="32">
                    <c:v>0.17294337319669731</c:v>
                  </c:pt>
                  <c:pt idx="33">
                    <c:v>5.7589971536162403E-2</c:v>
                  </c:pt>
                  <c:pt idx="34">
                    <c:v>0.16004080663461606</c:v>
                  </c:pt>
                  <c:pt idx="36">
                    <c:v>5.5824394388765651E-2</c:v>
                  </c:pt>
                  <c:pt idx="37">
                    <c:v>0.1362635071078622</c:v>
                  </c:pt>
                  <c:pt idx="38">
                    <c:v>0.14015745761509879</c:v>
                  </c:pt>
                  <c:pt idx="40">
                    <c:v>7.7525044073693599E-4</c:v>
                  </c:pt>
                  <c:pt idx="41">
                    <c:v>1.5009596519171838E-5</c:v>
                  </c:pt>
                  <c:pt idx="42">
                    <c:v>1.2797867381787733</c:v>
                  </c:pt>
                </c:numCache>
              </c:numRef>
            </c:plus>
            <c:minus>
              <c:numRef>
                <c:f>Wheat!$AD$4:$AD$46</c:f>
                <c:numCache>
                  <c:formatCode>General</c:formatCode>
                  <c:ptCount val="43"/>
                  <c:pt idx="0">
                    <c:v>5.7146860341654906E-2</c:v>
                  </c:pt>
                  <c:pt idx="1">
                    <c:v>0.11515818980413645</c:v>
                  </c:pt>
                  <c:pt idx="2">
                    <c:v>0.11766152157704457</c:v>
                  </c:pt>
                  <c:pt idx="4">
                    <c:v>0.12016816175349099</c:v>
                  </c:pt>
                  <c:pt idx="5">
                    <c:v>8.9263515843954283E-2</c:v>
                  </c:pt>
                  <c:pt idx="6">
                    <c:v>0.16133824210155262</c:v>
                  </c:pt>
                  <c:pt idx="8">
                    <c:v>6.250333001621558E-2</c:v>
                  </c:pt>
                  <c:pt idx="9">
                    <c:v>0.11512775141149909</c:v>
                  </c:pt>
                  <c:pt idx="10">
                    <c:v>0.95234085493997056</c:v>
                  </c:pt>
                  <c:pt idx="12">
                    <c:v>0.17487270805195107</c:v>
                  </c:pt>
                  <c:pt idx="13">
                    <c:v>9.600190442721028E-2</c:v>
                  </c:pt>
                  <c:pt idx="14">
                    <c:v>0.21103820667865311</c:v>
                  </c:pt>
                  <c:pt idx="16">
                    <c:v>0.23026852890072472</c:v>
                  </c:pt>
                  <c:pt idx="17">
                    <c:v>4.0167801154809279E-2</c:v>
                  </c:pt>
                  <c:pt idx="18">
                    <c:v>0.67716447934794555</c:v>
                  </c:pt>
                  <c:pt idx="20">
                    <c:v>9.3623741488483764E-2</c:v>
                  </c:pt>
                  <c:pt idx="21">
                    <c:v>0.11512585638357618</c:v>
                  </c:pt>
                  <c:pt idx="22">
                    <c:v>2.434283539786215</c:v>
                  </c:pt>
                  <c:pt idx="24">
                    <c:v>0.11681921942994174</c:v>
                  </c:pt>
                  <c:pt idx="25">
                    <c:v>0.10900693188693397</c:v>
                  </c:pt>
                  <c:pt idx="26">
                    <c:v>0.31495295911156973</c:v>
                  </c:pt>
                  <c:pt idx="28">
                    <c:v>5.8040344712088458E-2</c:v>
                  </c:pt>
                  <c:pt idx="29">
                    <c:v>9.121394866481948E-2</c:v>
                  </c:pt>
                  <c:pt idx="30">
                    <c:v>0.18462454999972031</c:v>
                  </c:pt>
                  <c:pt idx="32">
                    <c:v>0.15426724469375835</c:v>
                  </c:pt>
                  <c:pt idx="33">
                    <c:v>4.910462970433311E-2</c:v>
                  </c:pt>
                  <c:pt idx="34">
                    <c:v>0.13715447981030915</c:v>
                  </c:pt>
                  <c:pt idx="36">
                    <c:v>5.7821142055388637E-2</c:v>
                  </c:pt>
                  <c:pt idx="37">
                    <c:v>0.11516527755930149</c:v>
                  </c:pt>
                  <c:pt idx="38">
                    <c:v>0.1130805492423444</c:v>
                  </c:pt>
                  <c:pt idx="40">
                    <c:v>6.6885504969397278E-4</c:v>
                  </c:pt>
                  <c:pt idx="41">
                    <c:v>1.2491877531137363E-5</c:v>
                  </c:pt>
                  <c:pt idx="42">
                    <c:v>1.5617602607861887</c:v>
                  </c:pt>
                </c:numCache>
              </c:numRef>
            </c:minus>
          </c:errBars>
          <c:cat>
            <c:strRef>
              <c:f>Wheat!$N$4:$N$46</c:f>
              <c:strCache>
                <c:ptCount val="42"/>
                <c:pt idx="1">
                  <c:v>AP</c:v>
                </c:pt>
                <c:pt idx="5">
                  <c:v>CC</c:v>
                </c:pt>
                <c:pt idx="9">
                  <c:v>FW ecotox</c:v>
                </c:pt>
                <c:pt idx="13">
                  <c:v>FEP</c:v>
                </c:pt>
                <c:pt idx="17">
                  <c:v>HT, c</c:v>
                </c:pt>
                <c:pt idx="21">
                  <c:v>HT, non-c</c:v>
                </c:pt>
                <c:pt idx="25">
                  <c:v>MEP</c:v>
                </c:pt>
                <c:pt idx="29">
                  <c:v>PM</c:v>
                </c:pt>
                <c:pt idx="33">
                  <c:v>POFP</c:v>
                </c:pt>
                <c:pt idx="37">
                  <c:v>TEP</c:v>
                </c:pt>
                <c:pt idx="41">
                  <c:v>Water</c:v>
                </c:pt>
              </c:strCache>
            </c:strRef>
          </c:cat>
          <c:val>
            <c:numRef>
              <c:f>Wheat!$Z$4:$Z$46</c:f>
              <c:numCache>
                <c:formatCode>General</c:formatCode>
                <c:ptCount val="43"/>
                <c:pt idx="2" formatCode="0%">
                  <c:v>0.51400766275420218</c:v>
                </c:pt>
                <c:pt idx="6" formatCode="0%">
                  <c:v>0.48860813621624616</c:v>
                </c:pt>
                <c:pt idx="10" formatCode="0%">
                  <c:v>0.17178612412404706</c:v>
                </c:pt>
                <c:pt idx="14" formatCode="0%">
                  <c:v>0.35748057533022032</c:v>
                </c:pt>
                <c:pt idx="18" formatCode="0%">
                  <c:v>0.58466185431422613</c:v>
                </c:pt>
                <c:pt idx="22" formatCode="0%">
                  <c:v>0.17246023889796921</c:v>
                </c:pt>
                <c:pt idx="26" formatCode="0%">
                  <c:v>0.90340061571994201</c:v>
                </c:pt>
                <c:pt idx="30" formatCode="0%">
                  <c:v>0.41020886421744912</c:v>
                </c:pt>
                <c:pt idx="34" formatCode="0%">
                  <c:v>0.49358393024590808</c:v>
                </c:pt>
                <c:pt idx="38" formatCode="0%">
                  <c:v>0.52145846429354215</c:v>
                </c:pt>
                <c:pt idx="42" formatCode="0%">
                  <c:v>0.9990769242392338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9FCD-4D31-AD3A-AE4DB0FD391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7"/>
        <c:overlap val="100"/>
        <c:axId val="308100096"/>
        <c:axId val="308105984"/>
      </c:barChart>
      <c:catAx>
        <c:axId val="308100096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308105984"/>
        <c:crossesAt val="0"/>
        <c:auto val="1"/>
        <c:lblAlgn val="ctr"/>
        <c:lblOffset val="100"/>
        <c:noMultiLvlLbl val="0"/>
      </c:catAx>
      <c:valAx>
        <c:axId val="308105984"/>
        <c:scaling>
          <c:orientation val="minMax"/>
          <c:max val="3"/>
          <c:min val="-2.5"/>
        </c:scaling>
        <c:delete val="0"/>
        <c:axPos val="l"/>
        <c:majorGridlines/>
        <c:numFmt formatCode="0%" sourceLinked="1"/>
        <c:majorTickMark val="out"/>
        <c:minorTickMark val="none"/>
        <c:tickLblPos val="nextTo"/>
        <c:crossAx val="308100096"/>
        <c:crosses val="autoZero"/>
        <c:crossBetween val="between"/>
        <c:majorUnit val="0.5"/>
      </c:valAx>
      <c:spPr>
        <a:noFill/>
        <a:ln>
          <a:noFill/>
        </a:ln>
      </c:spPr>
    </c:plotArea>
    <c:plotVisOnly val="1"/>
    <c:dispBlanksAs val="gap"/>
    <c:showDLblsOverMax val="0"/>
  </c:chart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9308A6E-CA46-4B23-8456-80BA6CFC2E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5580</Words>
  <Characters>31811</Characters>
  <Application>Microsoft Office Word</Application>
  <DocSecurity>0</DocSecurity>
  <Lines>265</Lines>
  <Paragraphs>7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à Cattolica del Sacro Cuore - Piacenza</Company>
  <LinksUpToDate>false</LinksUpToDate>
  <CharactersWithSpaces>37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ra Corrado</dc:creator>
  <cp:lastModifiedBy>Sara Corrado</cp:lastModifiedBy>
  <cp:revision>8</cp:revision>
  <cp:lastPrinted>2017-04-04T08:29:00Z</cp:lastPrinted>
  <dcterms:created xsi:type="dcterms:W3CDTF">2017-04-04T08:14:00Z</dcterms:created>
  <dcterms:modified xsi:type="dcterms:W3CDTF">2017-04-05T1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saracorrado@live.com@www.mendeley.com</vt:lpwstr>
  </property>
  <property fmtid="{D5CDD505-2E9C-101B-9397-08002B2CF9AE}" pid="4" name="Mendeley Citation Style_1">
    <vt:lpwstr>http://www.zotero.org/styles/journal-of-cleaner-production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journal-of-cleaner-production</vt:lpwstr>
  </property>
  <property fmtid="{D5CDD505-2E9C-101B-9397-08002B2CF9AE}" pid="18" name="Mendeley Recent Style Name 6_1">
    <vt:lpwstr>Journal of Cleaner Production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